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footer2.xml" ContentType="application/vnd.openxmlformats-officedocument.wordprocessingml.footer+xml"/>
  <Override PartName="/word/charts/chart8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9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2A91B" w14:textId="774D87EA" w:rsidR="00A747FD" w:rsidRPr="00831DD7" w:rsidRDefault="00F6233F" w:rsidP="00A747FD">
      <w:pPr>
        <w:outlineLvl w:val="0"/>
        <w:rPr>
          <w:rFonts w:ascii="Times New Roman" w:hAnsi="Times New Roman" w:cs="Times New Roman"/>
          <w:b/>
          <w:bCs/>
          <w:lang w:eastAsia="en-US"/>
        </w:rPr>
      </w:pPr>
      <w:bookmarkStart w:id="0" w:name="_Ref140354172"/>
      <w:r w:rsidRPr="00C05D6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</w:t>
      </w:r>
      <w:r w:rsidR="00025036" w:rsidRPr="00C05D6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able </w:t>
      </w:r>
      <w:r w:rsidR="00013284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</w:t>
      </w:r>
      <w:r w:rsidR="00676C28" w:rsidRPr="00C05D6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1</w:t>
      </w:r>
      <w:r w:rsidR="00013284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.</w:t>
      </w:r>
      <w:r w:rsidR="00750777" w:rsidRPr="00C05D6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025036" w:rsidRPr="00013284">
        <w:rPr>
          <w:rFonts w:ascii="Times New Roman" w:hAnsi="Times New Roman" w:cs="Times New Roman"/>
          <w:bCs/>
          <w:sz w:val="24"/>
          <w:szCs w:val="24"/>
          <w:lang w:eastAsia="en-US"/>
        </w:rPr>
        <w:t>Search strategy</w:t>
      </w:r>
      <w:r w:rsidR="00FB64B1" w:rsidRPr="00013284"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p w14:paraId="7D47F377" w14:textId="4C2F4018" w:rsidR="008D6C44" w:rsidRPr="00831DD7" w:rsidRDefault="008D6C44" w:rsidP="00A747FD">
      <w:pPr>
        <w:rPr>
          <w:rFonts w:ascii="Times New Roman" w:hAnsi="Times New Roman" w:cs="Times New Roman"/>
          <w:lang w:eastAsia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7466"/>
      </w:tblGrid>
      <w:tr w:rsidR="00831DD7" w:rsidRPr="00831DD7" w14:paraId="6EC37BFE" w14:textId="77777777" w:rsidTr="001A2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2BE95DDC" w14:textId="1C15C982" w:rsidR="001A2779" w:rsidRPr="00831DD7" w:rsidRDefault="001A2779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ate searched</w:t>
            </w:r>
          </w:p>
        </w:tc>
        <w:tc>
          <w:tcPr>
            <w:tcW w:w="7466" w:type="dxa"/>
          </w:tcPr>
          <w:p w14:paraId="32C29B10" w14:textId="0E621E8A" w:rsidR="001A2779" w:rsidRPr="00831DD7" w:rsidRDefault="001A2779" w:rsidP="00F671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6 February 2024</w:t>
            </w:r>
          </w:p>
        </w:tc>
      </w:tr>
      <w:tr w:rsidR="00831DD7" w:rsidRPr="00831DD7" w14:paraId="249609D1" w14:textId="77777777" w:rsidTr="001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190E5D07" w14:textId="403156E2" w:rsidR="009A088B" w:rsidRPr="00831DD7" w:rsidRDefault="00560851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ource data</w:t>
            </w:r>
          </w:p>
        </w:tc>
        <w:tc>
          <w:tcPr>
            <w:tcW w:w="7466" w:type="dxa"/>
          </w:tcPr>
          <w:p w14:paraId="5713905C" w14:textId="379FCA8A" w:rsidR="009A088B" w:rsidRPr="00831DD7" w:rsidRDefault="0048517E" w:rsidP="00F67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831DD7">
              <w:rPr>
                <w:rFonts w:ascii="Times New Roman" w:hAnsi="Times New Roman" w:cs="Times New Roman"/>
                <w:lang w:eastAsia="en-US"/>
              </w:rPr>
              <w:t xml:space="preserve">Clinical Trials Transformation Initiative </w:t>
            </w:r>
            <w:r w:rsidR="00335891" w:rsidRPr="00831DD7">
              <w:rPr>
                <w:rFonts w:ascii="Times New Roman" w:hAnsi="Times New Roman" w:cs="Times New Roman"/>
                <w:lang w:eastAsia="en-US"/>
              </w:rPr>
              <w:t xml:space="preserve">| </w:t>
            </w:r>
            <w:r w:rsidR="00112F4B" w:rsidRPr="00831DD7">
              <w:rPr>
                <w:rFonts w:ascii="Times New Roman" w:hAnsi="Times New Roman" w:cs="Times New Roman"/>
                <w:lang w:eastAsia="en-US"/>
              </w:rPr>
              <w:br/>
            </w:r>
            <w:r w:rsidRPr="00831DD7">
              <w:rPr>
                <w:rFonts w:ascii="Times New Roman" w:hAnsi="Times New Roman" w:cs="Times New Roman"/>
                <w:lang w:eastAsia="en-US"/>
              </w:rPr>
              <w:t>Aggregate Analysis of ClinicalTrials.gov (AACT) database</w:t>
            </w:r>
          </w:p>
        </w:tc>
      </w:tr>
      <w:tr w:rsidR="00831DD7" w:rsidRPr="00831DD7" w14:paraId="1515BD6A" w14:textId="77777777" w:rsidTr="001A2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29B0A6A7" w14:textId="0D4C38F2" w:rsidR="00560851" w:rsidRPr="00831DD7" w:rsidRDefault="00560851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able name</w:t>
            </w:r>
          </w:p>
        </w:tc>
        <w:tc>
          <w:tcPr>
            <w:tcW w:w="7466" w:type="dxa"/>
          </w:tcPr>
          <w:p w14:paraId="78F61F25" w14:textId="67F1BE2C" w:rsidR="00560851" w:rsidRPr="00831DD7" w:rsidRDefault="00560851" w:rsidP="00F67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831DD7">
              <w:rPr>
                <w:rFonts w:ascii="Times New Roman" w:hAnsi="Times New Roman" w:cs="Times New Roman"/>
                <w:lang w:eastAsia="en-US"/>
              </w:rPr>
              <w:t>STUDIES to retrieve relevant studies</w:t>
            </w:r>
          </w:p>
        </w:tc>
      </w:tr>
      <w:tr w:rsidR="00831DD7" w:rsidRPr="00831DD7" w14:paraId="66EA2CD2" w14:textId="77777777" w:rsidTr="001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0ECC15E4" w14:textId="554CCDE2" w:rsidR="009A088B" w:rsidRPr="00831DD7" w:rsidRDefault="009A088B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able columns searched</w:t>
            </w:r>
          </w:p>
        </w:tc>
        <w:tc>
          <w:tcPr>
            <w:tcW w:w="7466" w:type="dxa"/>
          </w:tcPr>
          <w:p w14:paraId="46708D51" w14:textId="242554A1" w:rsidR="006D1ABB" w:rsidRPr="00831DD7" w:rsidRDefault="006D1ABB" w:rsidP="00F67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831DD7">
              <w:rPr>
                <w:rFonts w:ascii="Times New Roman" w:hAnsi="Times New Roman" w:cs="Times New Roman"/>
                <w:lang w:eastAsia="en-US"/>
              </w:rPr>
              <w:t xml:space="preserve">official title, brief title, </w:t>
            </w:r>
            <w:proofErr w:type="gramStart"/>
            <w:r w:rsidRPr="00831DD7">
              <w:rPr>
                <w:rFonts w:ascii="Times New Roman" w:hAnsi="Times New Roman" w:cs="Times New Roman"/>
                <w:lang w:eastAsia="en-US"/>
              </w:rPr>
              <w:t>brief summary</w:t>
            </w:r>
            <w:proofErr w:type="gramEnd"/>
            <w:r w:rsidRPr="00831DD7">
              <w:rPr>
                <w:rFonts w:ascii="Times New Roman" w:hAnsi="Times New Roman" w:cs="Times New Roman"/>
                <w:lang w:eastAsia="en-US"/>
              </w:rPr>
              <w:t>, interventions, detailed descriptions, primary outcome, or keywords</w:t>
            </w:r>
          </w:p>
        </w:tc>
      </w:tr>
      <w:tr w:rsidR="00831DD7" w:rsidRPr="00831DD7" w14:paraId="1DA1F162" w14:textId="77777777" w:rsidTr="001A2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40C670AC" w14:textId="24E7379A" w:rsidR="009A088B" w:rsidRPr="00831DD7" w:rsidRDefault="00B822C7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Period</w:t>
            </w:r>
          </w:p>
        </w:tc>
        <w:tc>
          <w:tcPr>
            <w:tcW w:w="7466" w:type="dxa"/>
          </w:tcPr>
          <w:p w14:paraId="17DD3E0B" w14:textId="36046B86" w:rsidR="009A088B" w:rsidRPr="00831DD7" w:rsidRDefault="0027521B" w:rsidP="00F67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831DD7">
              <w:rPr>
                <w:rFonts w:ascii="Times New Roman" w:hAnsi="Times New Roman" w:cs="Times New Roman"/>
                <w:lang w:eastAsia="en-US"/>
              </w:rPr>
              <w:t>Start date</w:t>
            </w:r>
            <w:r w:rsidR="00DD618C" w:rsidRPr="00831DD7">
              <w:rPr>
                <w:rFonts w:ascii="Times New Roman" w:hAnsi="Times New Roman" w:cs="Times New Roman"/>
                <w:lang w:eastAsia="en-US"/>
              </w:rPr>
              <w:t xml:space="preserve">: from </w:t>
            </w:r>
            <w:r w:rsidR="00B822C7" w:rsidRPr="00831DD7">
              <w:rPr>
                <w:rFonts w:ascii="Times New Roman" w:hAnsi="Times New Roman" w:cs="Times New Roman"/>
                <w:lang w:eastAsia="en-US"/>
              </w:rPr>
              <w:t xml:space="preserve">1-Jan-2010 </w:t>
            </w:r>
            <w:r w:rsidR="008005DB" w:rsidRPr="00831DD7">
              <w:rPr>
                <w:rFonts w:ascii="Times New Roman" w:hAnsi="Times New Roman" w:cs="Times New Roman"/>
                <w:lang w:eastAsia="en-US"/>
              </w:rPr>
              <w:t>to</w:t>
            </w:r>
            <w:r w:rsidR="00B822C7" w:rsidRPr="00831DD7">
              <w:rPr>
                <w:rFonts w:ascii="Times New Roman" w:hAnsi="Times New Roman" w:cs="Times New Roman"/>
                <w:lang w:eastAsia="en-US"/>
              </w:rPr>
              <w:t xml:space="preserve"> 31</w:t>
            </w:r>
            <w:r w:rsidR="002F6B73" w:rsidRPr="00831DD7">
              <w:rPr>
                <w:rFonts w:ascii="Times New Roman" w:hAnsi="Times New Roman" w:cs="Times New Roman"/>
                <w:lang w:eastAsia="en-US"/>
              </w:rPr>
              <w:t>-Dec</w:t>
            </w:r>
            <w:r w:rsidR="00B822C7" w:rsidRPr="00831DD7">
              <w:rPr>
                <w:rFonts w:ascii="Times New Roman" w:hAnsi="Times New Roman" w:cs="Times New Roman"/>
                <w:lang w:eastAsia="en-US"/>
              </w:rPr>
              <w:t>-2023</w:t>
            </w:r>
          </w:p>
        </w:tc>
      </w:tr>
      <w:tr w:rsidR="00831DD7" w:rsidRPr="00831DD7" w14:paraId="51E7016C" w14:textId="77777777" w:rsidTr="001A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68B5F7B8" w14:textId="6BA24A7F" w:rsidR="009A088B" w:rsidRPr="00831DD7" w:rsidRDefault="00D23AD1" w:rsidP="00F6717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</w:t>
            </w:r>
            <w:r w:rsidR="00673113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earched</w:t>
            </w: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 </w:t>
            </w:r>
            <w:r w:rsidR="0027521B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data </w:t>
            </w: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fields</w:t>
            </w:r>
          </w:p>
        </w:tc>
        <w:tc>
          <w:tcPr>
            <w:tcW w:w="7466" w:type="dxa"/>
          </w:tcPr>
          <w:p w14:paraId="27ED33BF" w14:textId="172F41D7" w:rsidR="0027521B" w:rsidRPr="00831DD7" w:rsidRDefault="0027521B" w:rsidP="00F67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STUDIES.official_title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DETAILED_DESCRIPTIONS.description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ALL_INTERVENTIONS.names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ALL_KEYWORDS.names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ALL_BROWSE_CONDITIONS.names</w:t>
            </w:r>
            <w:proofErr w:type="spellEnd"/>
            <w:proofErr w:type="gramStart"/>
            <w:r w:rsidRPr="00831DD7">
              <w:rPr>
                <w:rFonts w:ascii="Times New Roman" w:hAnsi="Times New Roman" w:cs="Times New Roman"/>
                <w:lang w:eastAsia="en-US"/>
              </w:rPr>
              <w:t xml:space="preserve">, 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BRIEF</w:t>
            </w:r>
            <w:proofErr w:type="gramEnd"/>
            <w:r w:rsidRPr="00831DD7">
              <w:rPr>
                <w:rFonts w:ascii="Times New Roman" w:hAnsi="Times New Roman" w:cs="Times New Roman"/>
                <w:lang w:eastAsia="en-US"/>
              </w:rPr>
              <w:t>_SUMMARIES.description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DESIGN_OUTCOMES.measure</w:t>
            </w:r>
            <w:proofErr w:type="spellEnd"/>
            <w:r w:rsidRPr="00831DD7">
              <w:rPr>
                <w:rFonts w:ascii="Times New Roman" w:hAnsi="Times New Roman" w:cs="Times New Roman"/>
                <w:lang w:eastAsia="en-US"/>
              </w:rPr>
              <w:t xml:space="preserve"> and </w:t>
            </w:r>
            <w:proofErr w:type="spellStart"/>
            <w:r w:rsidRPr="00831DD7">
              <w:rPr>
                <w:rFonts w:ascii="Times New Roman" w:hAnsi="Times New Roman" w:cs="Times New Roman"/>
                <w:lang w:eastAsia="en-US"/>
              </w:rPr>
              <w:t>DESIGN_OUTCOMES.description</w:t>
            </w:r>
            <w:proofErr w:type="spellEnd"/>
            <w:r w:rsidR="00DD618C" w:rsidRPr="00831DD7">
              <w:rPr>
                <w:rFonts w:ascii="Times New Roman" w:hAnsi="Times New Roman" w:cs="Times New Roman"/>
                <w:lang w:eastAsia="en-US"/>
              </w:rPr>
              <w:t xml:space="preserve"> (where ‘</w:t>
            </w:r>
            <w:proofErr w:type="spellStart"/>
            <w:r w:rsidR="00DD618C" w:rsidRPr="00831DD7">
              <w:rPr>
                <w:rFonts w:ascii="Times New Roman" w:hAnsi="Times New Roman" w:cs="Times New Roman"/>
                <w:lang w:eastAsia="en-US"/>
              </w:rPr>
              <w:t>design_outcome</w:t>
            </w:r>
            <w:proofErr w:type="spellEnd"/>
            <w:r w:rsidR="00DD618C" w:rsidRPr="00831DD7">
              <w:rPr>
                <w:rFonts w:ascii="Times New Roman" w:hAnsi="Times New Roman" w:cs="Times New Roman"/>
                <w:lang w:eastAsia="en-US"/>
              </w:rPr>
              <w:t>”=primary outcome)</w:t>
            </w:r>
          </w:p>
        </w:tc>
      </w:tr>
    </w:tbl>
    <w:p w14:paraId="72D475DF" w14:textId="77777777" w:rsidR="00CE0FA2" w:rsidRPr="00831DD7" w:rsidRDefault="00CE0FA2" w:rsidP="00DA7CA5">
      <w:pPr>
        <w:spacing w:before="120" w:after="120"/>
        <w:rPr>
          <w:rFonts w:ascii="Times New Roman" w:hAnsi="Times New Roman" w:cs="Times New Roman"/>
          <w:lang w:eastAsia="en-US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31DD7" w:rsidRPr="00831DD7" w14:paraId="2145D82C" w14:textId="77777777" w:rsidTr="00114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  <w:vAlign w:val="center"/>
          </w:tcPr>
          <w:p w14:paraId="1159134B" w14:textId="3211A686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ext search</w:t>
            </w:r>
            <w:r w:rsidR="00DA7CA5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 </w:t>
            </w:r>
            <w:r w:rsidR="00C25A1B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- </w:t>
            </w: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combined with OR</w:t>
            </w:r>
          </w:p>
        </w:tc>
      </w:tr>
      <w:tr w:rsidR="00831DD7" w:rsidRPr="00831DD7" w14:paraId="5361138D" w14:textId="77777777" w:rsidTr="00110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F82E51B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i-based</w:t>
            </w:r>
          </w:p>
          <w:p w14:paraId="2B9BFD79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rtificial intelligence</w:t>
            </w:r>
          </w:p>
          <w:p w14:paraId="1A57DB6F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rtificial neural network*</w:t>
            </w:r>
          </w:p>
          <w:p w14:paraId="3789E7F3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ugmented intelligence</w:t>
            </w:r>
          </w:p>
          <w:p w14:paraId="409418B7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bayes* network*</w:t>
            </w:r>
          </w:p>
          <w:p w14:paraId="0C84EA3E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classification tree*</w:t>
            </w:r>
          </w:p>
          <w:p w14:paraId="621B041E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convolutional neural network*</w:t>
            </w:r>
          </w:p>
          <w:p w14:paraId="4179EA8F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learning</w:t>
            </w:r>
          </w:p>
          <w:p w14:paraId="7D284CDB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neural network*</w:t>
            </w:r>
          </w:p>
          <w:p w14:paraId="0E1976C1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reinforcement learning</w:t>
            </w:r>
          </w:p>
          <w:p w14:paraId="01ED9412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elastic net</w:t>
            </w:r>
          </w:p>
          <w:p w14:paraId="125634BC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generative adversarial network*</w:t>
            </w:r>
          </w:p>
          <w:p w14:paraId="1031BAA3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gradient boosting</w:t>
            </w:r>
          </w:p>
          <w:p w14:paraId="5ED1BB61" w14:textId="15A0C5B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k nearest </w:t>
            </w:r>
            <w:proofErr w:type="spellStart"/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eigh</w:t>
            </w:r>
            <w:r w:rsidR="007D148A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b</w:t>
            </w:r>
            <w:proofErr w:type="spellEnd"/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*</w:t>
            </w:r>
          </w:p>
          <w:p w14:paraId="2F0E72F9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machine learning</w:t>
            </w:r>
          </w:p>
          <w:p w14:paraId="585D822A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multilayer perceptron*</w:t>
            </w:r>
          </w:p>
          <w:p w14:paraId="2FEDFF02" w14:textId="6D9FD91D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aïve bayes</w:t>
            </w:r>
            <w:r w:rsidR="00E5039D"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 xml:space="preserve"> or </w:t>
            </w: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aive bayes</w:t>
            </w:r>
          </w:p>
          <w:p w14:paraId="585CB004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atural language processing*</w:t>
            </w:r>
          </w:p>
          <w:p w14:paraId="76D95D72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andom forest</w:t>
            </w:r>
          </w:p>
          <w:p w14:paraId="0BE2D002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current neural network*</w:t>
            </w:r>
          </w:p>
          <w:p w14:paraId="17529E4B" w14:textId="77777777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gression tree</w:t>
            </w:r>
          </w:p>
          <w:p w14:paraId="578F5440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inforcement learning</w:t>
            </w:r>
          </w:p>
          <w:p w14:paraId="309FED26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upervised learning</w:t>
            </w:r>
          </w:p>
          <w:p w14:paraId="415F1E86" w14:textId="623675A3" w:rsidR="00271A18" w:rsidRPr="00831DD7" w:rsidRDefault="00271A18" w:rsidP="005274D8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upport vector machine*</w:t>
            </w:r>
          </w:p>
          <w:p w14:paraId="7922C78E" w14:textId="77777777" w:rsidR="00271A18" w:rsidRPr="00831DD7" w:rsidRDefault="00271A18" w:rsidP="00A34E21">
            <w:pPr>
              <w:jc w:val="both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unsupervised learning</w:t>
            </w:r>
          </w:p>
          <w:p w14:paraId="4F2B8383" w14:textId="204A5641" w:rsidR="00271A18" w:rsidRPr="00831DD7" w:rsidRDefault="00271A18" w:rsidP="00A34E21">
            <w:pPr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proofErr w:type="spellStart"/>
            <w:r w:rsidRPr="00831DD7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XGBoost</w:t>
            </w:r>
            <w:proofErr w:type="spellEnd"/>
          </w:p>
        </w:tc>
      </w:tr>
    </w:tbl>
    <w:p w14:paraId="0CE7DD3D" w14:textId="77777777" w:rsidR="00A34E21" w:rsidRPr="00831DD7" w:rsidRDefault="00A34E21" w:rsidP="00A747FD">
      <w:pPr>
        <w:rPr>
          <w:rFonts w:ascii="Times New Roman" w:hAnsi="Times New Roman" w:cs="Times New Roman"/>
          <w:b/>
          <w:bCs/>
          <w:lang w:eastAsia="en-US"/>
        </w:rPr>
      </w:pPr>
    </w:p>
    <w:p w14:paraId="08172B8C" w14:textId="11A1F9CE" w:rsidR="00E2619A" w:rsidRPr="00831DD7" w:rsidRDefault="00DF4E05" w:rsidP="0065346C">
      <w:pPr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>The a</w:t>
      </w:r>
      <w:r w:rsidR="00E2619A" w:rsidRPr="00831DD7">
        <w:rPr>
          <w:rFonts w:ascii="Times New Roman" w:hAnsi="Times New Roman" w:cs="Times New Roman"/>
          <w:lang w:eastAsia="en-US"/>
        </w:rPr>
        <w:t>sterisk</w:t>
      </w:r>
      <w:r>
        <w:rPr>
          <w:rFonts w:ascii="Times New Roman" w:hAnsi="Times New Roman" w:cs="Times New Roman"/>
          <w:lang w:eastAsia="en-US"/>
        </w:rPr>
        <w:t xml:space="preserve"> </w:t>
      </w:r>
      <w:r w:rsidR="00E2619A" w:rsidRPr="00831DD7">
        <w:rPr>
          <w:rFonts w:ascii="Times New Roman" w:hAnsi="Times New Roman" w:cs="Times New Roman"/>
          <w:lang w:eastAsia="en-US"/>
        </w:rPr>
        <w:t>(*) denotes a wildcard character.</w:t>
      </w:r>
    </w:p>
    <w:p w14:paraId="772A97DF" w14:textId="0604E361" w:rsidR="00A747FD" w:rsidRPr="00831DD7" w:rsidRDefault="00F67178" w:rsidP="0065346C">
      <w:pPr>
        <w:rPr>
          <w:rFonts w:ascii="Times New Roman" w:hAnsi="Times New Roman" w:cs="Times New Roman"/>
          <w:b/>
          <w:bCs/>
          <w:lang w:eastAsia="en-US"/>
        </w:rPr>
      </w:pPr>
      <w:r w:rsidRPr="00831DD7">
        <w:rPr>
          <w:rFonts w:ascii="Times New Roman" w:hAnsi="Times New Roman" w:cs="Times New Roman"/>
          <w:lang w:eastAsia="en-US"/>
        </w:rPr>
        <w:t xml:space="preserve">Entire SQL codes </w:t>
      </w:r>
      <w:r w:rsidR="00041AF1">
        <w:rPr>
          <w:rFonts w:ascii="Times New Roman" w:hAnsi="Times New Roman" w:cs="Times New Roman"/>
          <w:lang w:eastAsia="en-US"/>
        </w:rPr>
        <w:t xml:space="preserve">are </w:t>
      </w:r>
      <w:r w:rsidRPr="00831DD7">
        <w:rPr>
          <w:rFonts w:ascii="Times New Roman" w:hAnsi="Times New Roman" w:cs="Times New Roman"/>
          <w:lang w:eastAsia="en-US"/>
        </w:rPr>
        <w:t xml:space="preserve">provided in the </w:t>
      </w:r>
      <w:r w:rsidR="0065346C" w:rsidRPr="0065346C">
        <w:rPr>
          <w:rFonts w:ascii="Times New Roman" w:hAnsi="Times New Roman" w:cs="Times New Roman"/>
          <w:b/>
          <w:bCs/>
          <w:lang w:eastAsia="en-US"/>
        </w:rPr>
        <w:t xml:space="preserve">Online </w:t>
      </w:r>
      <w:r w:rsidRPr="0065346C">
        <w:rPr>
          <w:rFonts w:ascii="Times New Roman" w:hAnsi="Times New Roman" w:cs="Times New Roman"/>
          <w:b/>
          <w:bCs/>
          <w:lang w:eastAsia="en-US"/>
        </w:rPr>
        <w:t>Supplementary File</w:t>
      </w:r>
      <w:r w:rsidR="0065346C" w:rsidRPr="0065346C">
        <w:rPr>
          <w:rFonts w:ascii="Times New Roman" w:hAnsi="Times New Roman" w:cs="Times New Roman"/>
          <w:b/>
          <w:bCs/>
          <w:lang w:eastAsia="en-US"/>
        </w:rPr>
        <w:t xml:space="preserve"> 2</w:t>
      </w:r>
      <w:r w:rsidRPr="00831DD7">
        <w:rPr>
          <w:rFonts w:ascii="Times New Roman" w:hAnsi="Times New Roman" w:cs="Times New Roman"/>
          <w:lang w:eastAsia="en-US"/>
        </w:rPr>
        <w:t>.</w:t>
      </w:r>
    </w:p>
    <w:p w14:paraId="06DF9ED7" w14:textId="77777777" w:rsidR="00A747FD" w:rsidRPr="00831DD7" w:rsidRDefault="00A747FD" w:rsidP="00A747FD">
      <w:pPr>
        <w:rPr>
          <w:lang w:eastAsia="en-US"/>
        </w:rPr>
      </w:pPr>
    </w:p>
    <w:p w14:paraId="08031A85" w14:textId="368F10DA" w:rsidR="00D60A49" w:rsidRPr="00831DD7" w:rsidRDefault="00971AD2">
      <w:pPr>
        <w:spacing w:after="160" w:line="259" w:lineRule="auto"/>
      </w:pPr>
      <w:r w:rsidRPr="00831DD7">
        <w:br w:type="page"/>
      </w:r>
    </w:p>
    <w:p w14:paraId="1183C9BE" w14:textId="1126C3F8" w:rsidR="00971E88" w:rsidRPr="00013284" w:rsidRDefault="00676C28" w:rsidP="00F82053">
      <w:pPr>
        <w:spacing w:after="160" w:line="259" w:lineRule="auto"/>
        <w:outlineLvl w:val="0"/>
      </w:pPr>
      <w:r w:rsidRPr="00C05D6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971E88" w:rsidRPr="00C05D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132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5D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13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71E88" w:rsidRPr="00C05D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1E88" w:rsidRPr="00013284">
        <w:rPr>
          <w:rFonts w:ascii="Times New Roman" w:hAnsi="Times New Roman" w:cs="Times New Roman"/>
          <w:sz w:val="24"/>
          <w:szCs w:val="24"/>
        </w:rPr>
        <w:t xml:space="preserve">Study </w:t>
      </w:r>
      <w:r w:rsidR="009B4998" w:rsidRPr="00013284">
        <w:rPr>
          <w:rFonts w:ascii="Times New Roman" w:hAnsi="Times New Roman" w:cs="Times New Roman"/>
          <w:sz w:val="24"/>
          <w:szCs w:val="24"/>
        </w:rPr>
        <w:t>L</w:t>
      </w:r>
      <w:r w:rsidR="00971E88" w:rsidRPr="00013284">
        <w:rPr>
          <w:rFonts w:ascii="Times New Roman" w:hAnsi="Times New Roman" w:cs="Times New Roman"/>
          <w:sz w:val="24"/>
          <w:szCs w:val="24"/>
        </w:rPr>
        <w:t xml:space="preserve">ocation </w:t>
      </w:r>
      <w:r w:rsidR="00FB64B1" w:rsidRPr="00013284">
        <w:rPr>
          <w:rFonts w:ascii="Times New Roman" w:hAnsi="Times New Roman" w:cs="Times New Roman"/>
          <w:sz w:val="24"/>
          <w:szCs w:val="24"/>
        </w:rPr>
        <w:t>–</w:t>
      </w:r>
      <w:r w:rsidR="00971E88" w:rsidRPr="00013284">
        <w:rPr>
          <w:rFonts w:ascii="Times New Roman" w:hAnsi="Times New Roman" w:cs="Times New Roman"/>
          <w:sz w:val="24"/>
          <w:szCs w:val="24"/>
        </w:rPr>
        <w:t xml:space="preserve"> Country</w:t>
      </w:r>
      <w:r w:rsidR="00B9374A" w:rsidRPr="00013284">
        <w:rPr>
          <w:rFonts w:ascii="Times New Roman" w:hAnsi="Times New Roman" w:cs="Times New Roman"/>
          <w:sz w:val="24"/>
          <w:szCs w:val="24"/>
        </w:rPr>
        <w:t>, 2010-2023</w:t>
      </w:r>
      <w:r w:rsidR="00FB64B1" w:rsidRPr="000132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30"/>
        <w:gridCol w:w="2147"/>
        <w:gridCol w:w="1654"/>
        <w:gridCol w:w="1134"/>
        <w:gridCol w:w="992"/>
        <w:gridCol w:w="2359"/>
      </w:tblGrid>
      <w:tr w:rsidR="00831DD7" w:rsidRPr="00831DD7" w14:paraId="3010B265" w14:textId="77777777" w:rsidTr="004E5B38">
        <w:trPr>
          <w:trHeight w:val="600"/>
        </w:trPr>
        <w:tc>
          <w:tcPr>
            <w:tcW w:w="405" w:type="pct"/>
            <w:shd w:val="clear" w:color="auto" w:fill="F2F2F2" w:themeFill="background1" w:themeFillShade="F2"/>
            <w:vAlign w:val="center"/>
            <w:hideMark/>
          </w:tcPr>
          <w:p w14:paraId="07DF3AB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ank</w:t>
            </w:r>
          </w:p>
        </w:tc>
        <w:tc>
          <w:tcPr>
            <w:tcW w:w="1191" w:type="pct"/>
            <w:shd w:val="clear" w:color="auto" w:fill="F2F2F2" w:themeFill="background1" w:themeFillShade="F2"/>
            <w:vAlign w:val="center"/>
            <w:hideMark/>
          </w:tcPr>
          <w:p w14:paraId="19DC5D4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917" w:type="pct"/>
            <w:shd w:val="clear" w:color="auto" w:fill="F2F2F2" w:themeFill="background1" w:themeFillShade="F2"/>
            <w:vAlign w:val="center"/>
            <w:hideMark/>
          </w:tcPr>
          <w:p w14:paraId="35F2CAE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ingle-country studies,</w:t>
            </w:r>
          </w:p>
          <w:p w14:paraId="3E5FBC0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179" w:type="pct"/>
            <w:gridSpan w:val="2"/>
            <w:shd w:val="clear" w:color="auto" w:fill="F2F2F2" w:themeFill="background1" w:themeFillShade="F2"/>
            <w:vAlign w:val="center"/>
            <w:hideMark/>
          </w:tcPr>
          <w:p w14:paraId="79BDB295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ingle &amp; multi-country studies, </w:t>
            </w:r>
          </w:p>
          <w:p w14:paraId="7D78EDFE" w14:textId="77777777" w:rsidR="00971E88" w:rsidRPr="00831DD7" w:rsidRDefault="00971E88" w:rsidP="004E5B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DD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308" w:type="pct"/>
            <w:shd w:val="clear" w:color="auto" w:fill="F2F2F2" w:themeFill="background1" w:themeFillShade="F2"/>
            <w:vAlign w:val="center"/>
          </w:tcPr>
          <w:p w14:paraId="234F30D2" w14:textId="77777777" w:rsidR="00971E88" w:rsidRPr="00831DD7" w:rsidRDefault="00971E88" w:rsidP="004E5B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hAnsi="Times New Roman" w:cs="Times New Roman"/>
                <w:b/>
                <w:bCs/>
              </w:rPr>
              <w:t>Income group</w:t>
            </w:r>
            <w:r w:rsidRPr="00831DD7">
              <w:rPr>
                <w:rFonts w:ascii="Times New Roman" w:hAnsi="Times New Roman" w:cs="Times New Roman"/>
                <w:b/>
                <w:bCs/>
              </w:rPr>
              <w:br/>
              <w:t>(GNI per capita)</w:t>
            </w:r>
          </w:p>
        </w:tc>
      </w:tr>
      <w:tr w:rsidR="00831DD7" w:rsidRPr="00831DD7" w14:paraId="44750FAB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B9898D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782B78B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United States</w:t>
            </w:r>
          </w:p>
        </w:tc>
        <w:tc>
          <w:tcPr>
            <w:tcW w:w="917" w:type="pct"/>
            <w:noWrap/>
            <w:hideMark/>
          </w:tcPr>
          <w:p w14:paraId="36C403A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33</w:t>
            </w:r>
          </w:p>
        </w:tc>
        <w:tc>
          <w:tcPr>
            <w:tcW w:w="629" w:type="pct"/>
            <w:noWrap/>
            <w:hideMark/>
          </w:tcPr>
          <w:p w14:paraId="18CD674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77</w:t>
            </w:r>
          </w:p>
        </w:tc>
        <w:tc>
          <w:tcPr>
            <w:tcW w:w="550" w:type="pct"/>
          </w:tcPr>
          <w:p w14:paraId="1B00C6F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1308" w:type="pct"/>
          </w:tcPr>
          <w:p w14:paraId="07DD00D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217F251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9E6E05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093A80C5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hina</w:t>
            </w:r>
          </w:p>
        </w:tc>
        <w:tc>
          <w:tcPr>
            <w:tcW w:w="917" w:type="pct"/>
            <w:noWrap/>
            <w:hideMark/>
          </w:tcPr>
          <w:p w14:paraId="246ABA6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41</w:t>
            </w:r>
          </w:p>
        </w:tc>
        <w:tc>
          <w:tcPr>
            <w:tcW w:w="629" w:type="pct"/>
            <w:noWrap/>
            <w:hideMark/>
          </w:tcPr>
          <w:p w14:paraId="2D7D6A5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50</w:t>
            </w:r>
          </w:p>
        </w:tc>
        <w:tc>
          <w:tcPr>
            <w:tcW w:w="550" w:type="pct"/>
          </w:tcPr>
          <w:p w14:paraId="3F65678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308" w:type="pct"/>
          </w:tcPr>
          <w:p w14:paraId="3042147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1CE58B0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BB80C8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191" w:type="pct"/>
            <w:noWrap/>
            <w:hideMark/>
          </w:tcPr>
          <w:p w14:paraId="7EC48D19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France</w:t>
            </w:r>
          </w:p>
        </w:tc>
        <w:tc>
          <w:tcPr>
            <w:tcW w:w="917" w:type="pct"/>
            <w:noWrap/>
            <w:hideMark/>
          </w:tcPr>
          <w:p w14:paraId="5565E8E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85</w:t>
            </w:r>
          </w:p>
        </w:tc>
        <w:tc>
          <w:tcPr>
            <w:tcW w:w="629" w:type="pct"/>
            <w:noWrap/>
            <w:hideMark/>
          </w:tcPr>
          <w:p w14:paraId="41A594DA" w14:textId="23ED8D60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="004B3A06"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50" w:type="pct"/>
          </w:tcPr>
          <w:p w14:paraId="084C575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308" w:type="pct"/>
          </w:tcPr>
          <w:p w14:paraId="73BFB73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64E5D2C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D14878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191" w:type="pct"/>
            <w:noWrap/>
            <w:hideMark/>
          </w:tcPr>
          <w:p w14:paraId="079F3D8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917" w:type="pct"/>
            <w:noWrap/>
            <w:hideMark/>
          </w:tcPr>
          <w:p w14:paraId="0308197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70</w:t>
            </w:r>
          </w:p>
        </w:tc>
        <w:tc>
          <w:tcPr>
            <w:tcW w:w="629" w:type="pct"/>
            <w:noWrap/>
            <w:hideMark/>
          </w:tcPr>
          <w:p w14:paraId="68C5D7A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93</w:t>
            </w:r>
          </w:p>
        </w:tc>
        <w:tc>
          <w:tcPr>
            <w:tcW w:w="550" w:type="pct"/>
          </w:tcPr>
          <w:p w14:paraId="08EDF67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1308" w:type="pct"/>
          </w:tcPr>
          <w:p w14:paraId="2C14D57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390CD7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77592F2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91" w:type="pct"/>
            <w:noWrap/>
            <w:hideMark/>
          </w:tcPr>
          <w:p w14:paraId="33721680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taly</w:t>
            </w:r>
          </w:p>
        </w:tc>
        <w:tc>
          <w:tcPr>
            <w:tcW w:w="917" w:type="pct"/>
            <w:noWrap/>
            <w:hideMark/>
          </w:tcPr>
          <w:p w14:paraId="3AD5FCC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4</w:t>
            </w:r>
          </w:p>
        </w:tc>
        <w:tc>
          <w:tcPr>
            <w:tcW w:w="629" w:type="pct"/>
            <w:noWrap/>
            <w:hideMark/>
          </w:tcPr>
          <w:p w14:paraId="3E4E19D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62</w:t>
            </w:r>
          </w:p>
        </w:tc>
        <w:tc>
          <w:tcPr>
            <w:tcW w:w="550" w:type="pct"/>
          </w:tcPr>
          <w:p w14:paraId="5541D02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308" w:type="pct"/>
          </w:tcPr>
          <w:p w14:paraId="58DC395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26321A64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528438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91" w:type="pct"/>
            <w:noWrap/>
            <w:hideMark/>
          </w:tcPr>
          <w:p w14:paraId="64B342F8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Taiwan</w:t>
            </w:r>
          </w:p>
        </w:tc>
        <w:tc>
          <w:tcPr>
            <w:tcW w:w="917" w:type="pct"/>
            <w:noWrap/>
            <w:hideMark/>
          </w:tcPr>
          <w:p w14:paraId="4C1D156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07</w:t>
            </w:r>
          </w:p>
        </w:tc>
        <w:tc>
          <w:tcPr>
            <w:tcW w:w="629" w:type="pct"/>
            <w:noWrap/>
            <w:hideMark/>
          </w:tcPr>
          <w:p w14:paraId="12CA430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11</w:t>
            </w:r>
          </w:p>
        </w:tc>
        <w:tc>
          <w:tcPr>
            <w:tcW w:w="550" w:type="pct"/>
          </w:tcPr>
          <w:p w14:paraId="7479D84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308" w:type="pct"/>
          </w:tcPr>
          <w:p w14:paraId="016BF8B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6D5E1E41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B2B3CD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191" w:type="pct"/>
            <w:noWrap/>
            <w:hideMark/>
          </w:tcPr>
          <w:p w14:paraId="74CA6A52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anada</w:t>
            </w:r>
          </w:p>
        </w:tc>
        <w:tc>
          <w:tcPr>
            <w:tcW w:w="917" w:type="pct"/>
            <w:noWrap/>
            <w:hideMark/>
          </w:tcPr>
          <w:p w14:paraId="145DBC6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98</w:t>
            </w:r>
          </w:p>
        </w:tc>
        <w:tc>
          <w:tcPr>
            <w:tcW w:w="629" w:type="pct"/>
            <w:noWrap/>
            <w:hideMark/>
          </w:tcPr>
          <w:p w14:paraId="6B11BBE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2</w:t>
            </w:r>
          </w:p>
        </w:tc>
        <w:tc>
          <w:tcPr>
            <w:tcW w:w="550" w:type="pct"/>
          </w:tcPr>
          <w:p w14:paraId="226313E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1308" w:type="pct"/>
          </w:tcPr>
          <w:p w14:paraId="4DFFE76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41569E94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EBBA5C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191" w:type="pct"/>
            <w:noWrap/>
            <w:hideMark/>
          </w:tcPr>
          <w:p w14:paraId="0FD31750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pain</w:t>
            </w:r>
          </w:p>
        </w:tc>
        <w:tc>
          <w:tcPr>
            <w:tcW w:w="917" w:type="pct"/>
            <w:noWrap/>
            <w:hideMark/>
          </w:tcPr>
          <w:p w14:paraId="30321A0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629" w:type="pct"/>
            <w:noWrap/>
            <w:hideMark/>
          </w:tcPr>
          <w:p w14:paraId="0D1C45D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5</w:t>
            </w:r>
          </w:p>
        </w:tc>
        <w:tc>
          <w:tcPr>
            <w:tcW w:w="550" w:type="pct"/>
          </w:tcPr>
          <w:p w14:paraId="10B05320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308" w:type="pct"/>
          </w:tcPr>
          <w:p w14:paraId="5771BC6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1D7AA88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30E6CB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191" w:type="pct"/>
            <w:noWrap/>
            <w:hideMark/>
          </w:tcPr>
          <w:p w14:paraId="4B6D2688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Korea</w:t>
            </w:r>
          </w:p>
        </w:tc>
        <w:tc>
          <w:tcPr>
            <w:tcW w:w="917" w:type="pct"/>
            <w:noWrap/>
            <w:hideMark/>
          </w:tcPr>
          <w:p w14:paraId="356C13E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629" w:type="pct"/>
            <w:noWrap/>
            <w:hideMark/>
          </w:tcPr>
          <w:p w14:paraId="0E43B53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550" w:type="pct"/>
          </w:tcPr>
          <w:p w14:paraId="568B0ED0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308" w:type="pct"/>
          </w:tcPr>
          <w:p w14:paraId="2FC41EA0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BC78BC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9B5E50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191" w:type="pct"/>
            <w:noWrap/>
            <w:hideMark/>
          </w:tcPr>
          <w:p w14:paraId="7220B554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Germany</w:t>
            </w:r>
          </w:p>
        </w:tc>
        <w:tc>
          <w:tcPr>
            <w:tcW w:w="917" w:type="pct"/>
            <w:noWrap/>
            <w:hideMark/>
          </w:tcPr>
          <w:p w14:paraId="6BD94BA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629" w:type="pct"/>
            <w:noWrap/>
            <w:hideMark/>
          </w:tcPr>
          <w:p w14:paraId="0A38347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9</w:t>
            </w:r>
          </w:p>
        </w:tc>
        <w:tc>
          <w:tcPr>
            <w:tcW w:w="550" w:type="pct"/>
          </w:tcPr>
          <w:p w14:paraId="29426BC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308" w:type="pct"/>
          </w:tcPr>
          <w:p w14:paraId="742CF53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E40C66A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14B356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1191" w:type="pct"/>
            <w:noWrap/>
            <w:hideMark/>
          </w:tcPr>
          <w:p w14:paraId="2D4D7D7A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917" w:type="pct"/>
            <w:noWrap/>
            <w:hideMark/>
          </w:tcPr>
          <w:p w14:paraId="10D373D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629" w:type="pct"/>
            <w:noWrap/>
            <w:hideMark/>
          </w:tcPr>
          <w:p w14:paraId="1B107DC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1</w:t>
            </w:r>
          </w:p>
        </w:tc>
        <w:tc>
          <w:tcPr>
            <w:tcW w:w="550" w:type="pct"/>
          </w:tcPr>
          <w:p w14:paraId="62B6711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308" w:type="pct"/>
          </w:tcPr>
          <w:p w14:paraId="0C1C8C5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005E19B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6089E0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1191" w:type="pct"/>
            <w:noWrap/>
            <w:hideMark/>
          </w:tcPr>
          <w:p w14:paraId="23A47F3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917" w:type="pct"/>
            <w:noWrap/>
            <w:hideMark/>
          </w:tcPr>
          <w:p w14:paraId="78B12BA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629" w:type="pct"/>
            <w:noWrap/>
            <w:hideMark/>
          </w:tcPr>
          <w:p w14:paraId="3FE5B61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550" w:type="pct"/>
          </w:tcPr>
          <w:p w14:paraId="6A8737D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308" w:type="pct"/>
          </w:tcPr>
          <w:p w14:paraId="607628B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5698F6FB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CACD65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191" w:type="pct"/>
            <w:noWrap/>
            <w:hideMark/>
          </w:tcPr>
          <w:p w14:paraId="3DA6C78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Turkey</w:t>
            </w:r>
          </w:p>
        </w:tc>
        <w:tc>
          <w:tcPr>
            <w:tcW w:w="917" w:type="pct"/>
            <w:noWrap/>
            <w:hideMark/>
          </w:tcPr>
          <w:p w14:paraId="42425C3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629" w:type="pct"/>
            <w:noWrap/>
            <w:hideMark/>
          </w:tcPr>
          <w:p w14:paraId="06D97F3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550" w:type="pct"/>
          </w:tcPr>
          <w:p w14:paraId="60F1CF1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308" w:type="pct"/>
          </w:tcPr>
          <w:p w14:paraId="37A1D5E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5136E964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547EE2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1191" w:type="pct"/>
            <w:noWrap/>
            <w:hideMark/>
          </w:tcPr>
          <w:p w14:paraId="73870D8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elgium</w:t>
            </w:r>
          </w:p>
        </w:tc>
        <w:tc>
          <w:tcPr>
            <w:tcW w:w="917" w:type="pct"/>
            <w:noWrap/>
            <w:hideMark/>
          </w:tcPr>
          <w:p w14:paraId="1F1ECDF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629" w:type="pct"/>
            <w:noWrap/>
            <w:hideMark/>
          </w:tcPr>
          <w:p w14:paraId="7BD008A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550" w:type="pct"/>
          </w:tcPr>
          <w:p w14:paraId="76E8773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308" w:type="pct"/>
          </w:tcPr>
          <w:p w14:paraId="4F32215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672344D9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2A47DC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191" w:type="pct"/>
            <w:noWrap/>
            <w:hideMark/>
          </w:tcPr>
          <w:p w14:paraId="3B7A8DC4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Hong Kong</w:t>
            </w:r>
          </w:p>
        </w:tc>
        <w:tc>
          <w:tcPr>
            <w:tcW w:w="917" w:type="pct"/>
            <w:noWrap/>
            <w:hideMark/>
          </w:tcPr>
          <w:p w14:paraId="679D7AC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629" w:type="pct"/>
            <w:noWrap/>
            <w:hideMark/>
          </w:tcPr>
          <w:p w14:paraId="1F7D328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550" w:type="pct"/>
          </w:tcPr>
          <w:p w14:paraId="21089BB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308" w:type="pct"/>
          </w:tcPr>
          <w:p w14:paraId="624AB58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3C82A43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F15313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1191" w:type="pct"/>
            <w:noWrap/>
            <w:hideMark/>
          </w:tcPr>
          <w:p w14:paraId="7B0EED63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weden</w:t>
            </w:r>
          </w:p>
        </w:tc>
        <w:tc>
          <w:tcPr>
            <w:tcW w:w="917" w:type="pct"/>
            <w:noWrap/>
            <w:hideMark/>
          </w:tcPr>
          <w:p w14:paraId="06B5F55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629" w:type="pct"/>
            <w:noWrap/>
            <w:hideMark/>
          </w:tcPr>
          <w:p w14:paraId="0D90CBC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550" w:type="pct"/>
          </w:tcPr>
          <w:p w14:paraId="06E5DF8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308" w:type="pct"/>
          </w:tcPr>
          <w:p w14:paraId="3BBD99F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60C0D7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10A398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191" w:type="pct"/>
            <w:noWrap/>
            <w:hideMark/>
          </w:tcPr>
          <w:p w14:paraId="604D231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srael</w:t>
            </w:r>
          </w:p>
        </w:tc>
        <w:tc>
          <w:tcPr>
            <w:tcW w:w="917" w:type="pct"/>
            <w:noWrap/>
            <w:hideMark/>
          </w:tcPr>
          <w:p w14:paraId="0A4814A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  <w:tc>
          <w:tcPr>
            <w:tcW w:w="629" w:type="pct"/>
            <w:noWrap/>
            <w:hideMark/>
          </w:tcPr>
          <w:p w14:paraId="0A4D28B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550" w:type="pct"/>
          </w:tcPr>
          <w:p w14:paraId="4D1F59A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308" w:type="pct"/>
          </w:tcPr>
          <w:p w14:paraId="46BF5AD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E5D025E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76E878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1191" w:type="pct"/>
            <w:noWrap/>
            <w:hideMark/>
          </w:tcPr>
          <w:p w14:paraId="3650DC1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ingapore</w:t>
            </w:r>
          </w:p>
        </w:tc>
        <w:tc>
          <w:tcPr>
            <w:tcW w:w="917" w:type="pct"/>
            <w:noWrap/>
            <w:hideMark/>
          </w:tcPr>
          <w:p w14:paraId="5719419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629" w:type="pct"/>
            <w:noWrap/>
            <w:hideMark/>
          </w:tcPr>
          <w:p w14:paraId="7EF61DC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550" w:type="pct"/>
          </w:tcPr>
          <w:p w14:paraId="42E0AED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08" w:type="pct"/>
          </w:tcPr>
          <w:p w14:paraId="40A112D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FC34B0C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130D3C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1191" w:type="pct"/>
            <w:noWrap/>
            <w:hideMark/>
          </w:tcPr>
          <w:p w14:paraId="593A187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Denmark</w:t>
            </w:r>
          </w:p>
        </w:tc>
        <w:tc>
          <w:tcPr>
            <w:tcW w:w="917" w:type="pct"/>
            <w:noWrap/>
            <w:hideMark/>
          </w:tcPr>
          <w:p w14:paraId="24CA7C6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629" w:type="pct"/>
            <w:noWrap/>
            <w:hideMark/>
          </w:tcPr>
          <w:p w14:paraId="0712709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550" w:type="pct"/>
          </w:tcPr>
          <w:p w14:paraId="6975A15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08" w:type="pct"/>
          </w:tcPr>
          <w:p w14:paraId="60BBCD6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285CA2A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222DD6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1" w:type="pct"/>
            <w:noWrap/>
            <w:hideMark/>
          </w:tcPr>
          <w:p w14:paraId="2E94B4A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Austria</w:t>
            </w:r>
          </w:p>
        </w:tc>
        <w:tc>
          <w:tcPr>
            <w:tcW w:w="917" w:type="pct"/>
            <w:noWrap/>
            <w:hideMark/>
          </w:tcPr>
          <w:p w14:paraId="19E3244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629" w:type="pct"/>
            <w:noWrap/>
            <w:hideMark/>
          </w:tcPr>
          <w:p w14:paraId="39F3F88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550" w:type="pct"/>
          </w:tcPr>
          <w:p w14:paraId="5F9173F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308" w:type="pct"/>
          </w:tcPr>
          <w:p w14:paraId="6A1A6AF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595B29B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1A9779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1191" w:type="pct"/>
            <w:noWrap/>
            <w:hideMark/>
          </w:tcPr>
          <w:p w14:paraId="4D5D968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Norway</w:t>
            </w:r>
          </w:p>
        </w:tc>
        <w:tc>
          <w:tcPr>
            <w:tcW w:w="917" w:type="pct"/>
            <w:noWrap/>
            <w:hideMark/>
          </w:tcPr>
          <w:p w14:paraId="1A64752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629" w:type="pct"/>
            <w:noWrap/>
            <w:hideMark/>
          </w:tcPr>
          <w:p w14:paraId="1AEE8D1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550" w:type="pct"/>
          </w:tcPr>
          <w:p w14:paraId="4CA883B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308" w:type="pct"/>
          </w:tcPr>
          <w:p w14:paraId="77D2498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20BC2993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95C268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1191" w:type="pct"/>
            <w:noWrap/>
            <w:hideMark/>
          </w:tcPr>
          <w:p w14:paraId="7F3EC2BC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Egypt</w:t>
            </w:r>
          </w:p>
        </w:tc>
        <w:tc>
          <w:tcPr>
            <w:tcW w:w="917" w:type="pct"/>
            <w:noWrap/>
            <w:hideMark/>
          </w:tcPr>
          <w:p w14:paraId="25C1A14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629" w:type="pct"/>
            <w:noWrap/>
            <w:hideMark/>
          </w:tcPr>
          <w:p w14:paraId="1054174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550" w:type="pct"/>
          </w:tcPr>
          <w:p w14:paraId="050EB2E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308" w:type="pct"/>
          </w:tcPr>
          <w:p w14:paraId="1FF1F7C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10900A6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D93A56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1191" w:type="pct"/>
            <w:noWrap/>
            <w:hideMark/>
          </w:tcPr>
          <w:p w14:paraId="543E02D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ndia</w:t>
            </w:r>
          </w:p>
        </w:tc>
        <w:tc>
          <w:tcPr>
            <w:tcW w:w="917" w:type="pct"/>
            <w:noWrap/>
            <w:hideMark/>
          </w:tcPr>
          <w:p w14:paraId="69FFCD7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629" w:type="pct"/>
            <w:noWrap/>
            <w:hideMark/>
          </w:tcPr>
          <w:p w14:paraId="1579520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550" w:type="pct"/>
          </w:tcPr>
          <w:p w14:paraId="6A4B9DB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308" w:type="pct"/>
          </w:tcPr>
          <w:p w14:paraId="71ED8B6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AF15A1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16AB64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1191" w:type="pct"/>
            <w:noWrap/>
            <w:hideMark/>
          </w:tcPr>
          <w:p w14:paraId="45DE75D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Greece</w:t>
            </w:r>
          </w:p>
        </w:tc>
        <w:tc>
          <w:tcPr>
            <w:tcW w:w="917" w:type="pct"/>
            <w:noWrap/>
            <w:hideMark/>
          </w:tcPr>
          <w:p w14:paraId="025B829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629" w:type="pct"/>
            <w:noWrap/>
            <w:hideMark/>
          </w:tcPr>
          <w:p w14:paraId="0BAE7BC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550" w:type="pct"/>
          </w:tcPr>
          <w:p w14:paraId="3FCF6AB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308" w:type="pct"/>
          </w:tcPr>
          <w:p w14:paraId="133DF51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53C3D8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81AD8B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191" w:type="pct"/>
            <w:noWrap/>
            <w:hideMark/>
          </w:tcPr>
          <w:p w14:paraId="28F79CB9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razil</w:t>
            </w:r>
          </w:p>
        </w:tc>
        <w:tc>
          <w:tcPr>
            <w:tcW w:w="917" w:type="pct"/>
            <w:noWrap/>
            <w:hideMark/>
          </w:tcPr>
          <w:p w14:paraId="3E44354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629" w:type="pct"/>
            <w:noWrap/>
            <w:hideMark/>
          </w:tcPr>
          <w:p w14:paraId="59BDD1D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550" w:type="pct"/>
          </w:tcPr>
          <w:p w14:paraId="6228238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08" w:type="pct"/>
          </w:tcPr>
          <w:p w14:paraId="38E71C7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41E948D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311294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  <w:tc>
          <w:tcPr>
            <w:tcW w:w="1191" w:type="pct"/>
            <w:noWrap/>
            <w:hideMark/>
          </w:tcPr>
          <w:p w14:paraId="04695C58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Poland</w:t>
            </w:r>
          </w:p>
        </w:tc>
        <w:tc>
          <w:tcPr>
            <w:tcW w:w="917" w:type="pct"/>
            <w:noWrap/>
            <w:hideMark/>
          </w:tcPr>
          <w:p w14:paraId="59083D6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629" w:type="pct"/>
            <w:noWrap/>
            <w:hideMark/>
          </w:tcPr>
          <w:p w14:paraId="2C27D94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50" w:type="pct"/>
          </w:tcPr>
          <w:p w14:paraId="0FC667B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308" w:type="pct"/>
          </w:tcPr>
          <w:p w14:paraId="498657F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34DB73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D9C3D1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91" w:type="pct"/>
            <w:noWrap/>
            <w:hideMark/>
          </w:tcPr>
          <w:p w14:paraId="5DE0852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Russia</w:t>
            </w:r>
          </w:p>
        </w:tc>
        <w:tc>
          <w:tcPr>
            <w:tcW w:w="917" w:type="pct"/>
            <w:noWrap/>
            <w:hideMark/>
          </w:tcPr>
          <w:p w14:paraId="0961154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629" w:type="pct"/>
            <w:noWrap/>
            <w:hideMark/>
          </w:tcPr>
          <w:p w14:paraId="6C7A95D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550" w:type="pct"/>
          </w:tcPr>
          <w:p w14:paraId="35D350C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08" w:type="pct"/>
          </w:tcPr>
          <w:p w14:paraId="06CE4C3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7C7B8FB8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77B64E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</w:tc>
        <w:tc>
          <w:tcPr>
            <w:tcW w:w="1191" w:type="pct"/>
            <w:noWrap/>
            <w:hideMark/>
          </w:tcPr>
          <w:p w14:paraId="63DB6954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Finland</w:t>
            </w:r>
          </w:p>
        </w:tc>
        <w:tc>
          <w:tcPr>
            <w:tcW w:w="917" w:type="pct"/>
            <w:noWrap/>
            <w:hideMark/>
          </w:tcPr>
          <w:p w14:paraId="7364B32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629" w:type="pct"/>
            <w:noWrap/>
            <w:hideMark/>
          </w:tcPr>
          <w:p w14:paraId="793AA24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50" w:type="pct"/>
          </w:tcPr>
          <w:p w14:paraId="596FA0C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308" w:type="pct"/>
          </w:tcPr>
          <w:p w14:paraId="2A78EF2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37458F7B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B457CE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1191" w:type="pct"/>
            <w:noWrap/>
            <w:hideMark/>
          </w:tcPr>
          <w:p w14:paraId="23D59BE3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Australia</w:t>
            </w:r>
          </w:p>
        </w:tc>
        <w:tc>
          <w:tcPr>
            <w:tcW w:w="917" w:type="pct"/>
            <w:noWrap/>
            <w:hideMark/>
          </w:tcPr>
          <w:p w14:paraId="54CA118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629" w:type="pct"/>
            <w:noWrap/>
            <w:hideMark/>
          </w:tcPr>
          <w:p w14:paraId="670E6AF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550" w:type="pct"/>
          </w:tcPr>
          <w:p w14:paraId="2F2B3FA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08" w:type="pct"/>
          </w:tcPr>
          <w:p w14:paraId="2936D2E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50429250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29E37E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91" w:type="pct"/>
            <w:noWrap/>
            <w:hideMark/>
          </w:tcPr>
          <w:p w14:paraId="0AD45B90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Pakistan</w:t>
            </w:r>
          </w:p>
        </w:tc>
        <w:tc>
          <w:tcPr>
            <w:tcW w:w="917" w:type="pct"/>
            <w:noWrap/>
            <w:hideMark/>
          </w:tcPr>
          <w:p w14:paraId="0FC95C5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629" w:type="pct"/>
            <w:noWrap/>
            <w:hideMark/>
          </w:tcPr>
          <w:p w14:paraId="3AE8227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50" w:type="pct"/>
          </w:tcPr>
          <w:p w14:paraId="767F8BB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08" w:type="pct"/>
          </w:tcPr>
          <w:p w14:paraId="161F77C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2E6FFC3E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4F3E76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1191" w:type="pct"/>
            <w:noWrap/>
            <w:hideMark/>
          </w:tcPr>
          <w:p w14:paraId="3C01E45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lovenia</w:t>
            </w:r>
          </w:p>
        </w:tc>
        <w:tc>
          <w:tcPr>
            <w:tcW w:w="917" w:type="pct"/>
            <w:noWrap/>
            <w:hideMark/>
          </w:tcPr>
          <w:p w14:paraId="2FA1A9B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629" w:type="pct"/>
            <w:noWrap/>
            <w:hideMark/>
          </w:tcPr>
          <w:p w14:paraId="67F959C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50" w:type="pct"/>
          </w:tcPr>
          <w:p w14:paraId="63F50D6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08" w:type="pct"/>
          </w:tcPr>
          <w:p w14:paraId="4B0F8BB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5DE4ABA3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92CADA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1191" w:type="pct"/>
            <w:noWrap/>
            <w:hideMark/>
          </w:tcPr>
          <w:p w14:paraId="620F361C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Ecuador</w:t>
            </w:r>
          </w:p>
        </w:tc>
        <w:tc>
          <w:tcPr>
            <w:tcW w:w="917" w:type="pct"/>
            <w:noWrap/>
            <w:hideMark/>
          </w:tcPr>
          <w:p w14:paraId="7C9BCAD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29" w:type="pct"/>
            <w:noWrap/>
            <w:hideMark/>
          </w:tcPr>
          <w:p w14:paraId="7FC10E1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50" w:type="pct"/>
          </w:tcPr>
          <w:p w14:paraId="2C476C5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4B141E8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3881F58C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89970B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1191" w:type="pct"/>
            <w:noWrap/>
            <w:hideMark/>
          </w:tcPr>
          <w:p w14:paraId="21852665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Mexico</w:t>
            </w:r>
          </w:p>
        </w:tc>
        <w:tc>
          <w:tcPr>
            <w:tcW w:w="917" w:type="pct"/>
            <w:noWrap/>
            <w:hideMark/>
          </w:tcPr>
          <w:p w14:paraId="0C1EC05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29" w:type="pct"/>
            <w:noWrap/>
            <w:hideMark/>
          </w:tcPr>
          <w:p w14:paraId="12C5A6A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50" w:type="pct"/>
          </w:tcPr>
          <w:p w14:paraId="4397B88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308" w:type="pct"/>
          </w:tcPr>
          <w:p w14:paraId="2E8ED4A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4FCC3519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CB5C9A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4</w:t>
            </w:r>
          </w:p>
        </w:tc>
        <w:tc>
          <w:tcPr>
            <w:tcW w:w="1191" w:type="pct"/>
            <w:noWrap/>
            <w:hideMark/>
          </w:tcPr>
          <w:p w14:paraId="15053A8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Portugal</w:t>
            </w:r>
          </w:p>
        </w:tc>
        <w:tc>
          <w:tcPr>
            <w:tcW w:w="917" w:type="pct"/>
            <w:noWrap/>
            <w:hideMark/>
          </w:tcPr>
          <w:p w14:paraId="04A2E51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29" w:type="pct"/>
            <w:noWrap/>
            <w:hideMark/>
          </w:tcPr>
          <w:p w14:paraId="783BAF5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50" w:type="pct"/>
          </w:tcPr>
          <w:p w14:paraId="24C1C25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308" w:type="pct"/>
          </w:tcPr>
          <w:p w14:paraId="38487C10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421C9940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81DDE4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191" w:type="pct"/>
            <w:noWrap/>
            <w:hideMark/>
          </w:tcPr>
          <w:p w14:paraId="5CE4BCE7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Romania</w:t>
            </w:r>
          </w:p>
        </w:tc>
        <w:tc>
          <w:tcPr>
            <w:tcW w:w="917" w:type="pct"/>
            <w:noWrap/>
            <w:hideMark/>
          </w:tcPr>
          <w:p w14:paraId="4E2FE0D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29" w:type="pct"/>
            <w:noWrap/>
            <w:hideMark/>
          </w:tcPr>
          <w:p w14:paraId="1DD108F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50" w:type="pct"/>
          </w:tcPr>
          <w:p w14:paraId="7751F7C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08" w:type="pct"/>
          </w:tcPr>
          <w:p w14:paraId="1E9B2D1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0461A392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E300F4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1191" w:type="pct"/>
            <w:noWrap/>
            <w:hideMark/>
          </w:tcPr>
          <w:p w14:paraId="74C8021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angladesh</w:t>
            </w:r>
          </w:p>
        </w:tc>
        <w:tc>
          <w:tcPr>
            <w:tcW w:w="917" w:type="pct"/>
            <w:noWrap/>
            <w:hideMark/>
          </w:tcPr>
          <w:p w14:paraId="3806307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607EDAF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7DA402D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180EA1C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EA7C79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0CCBBB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1191" w:type="pct"/>
            <w:noWrap/>
            <w:hideMark/>
          </w:tcPr>
          <w:p w14:paraId="3949D3EA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zechia</w:t>
            </w:r>
          </w:p>
        </w:tc>
        <w:tc>
          <w:tcPr>
            <w:tcW w:w="917" w:type="pct"/>
            <w:noWrap/>
            <w:hideMark/>
          </w:tcPr>
          <w:p w14:paraId="6053849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7F123A6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50" w:type="pct"/>
          </w:tcPr>
          <w:p w14:paraId="79570E9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1BD828F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4319EFC1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5A1F45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1191" w:type="pct"/>
            <w:noWrap/>
            <w:hideMark/>
          </w:tcPr>
          <w:p w14:paraId="012724F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Hungary</w:t>
            </w:r>
          </w:p>
        </w:tc>
        <w:tc>
          <w:tcPr>
            <w:tcW w:w="917" w:type="pct"/>
            <w:noWrap/>
            <w:hideMark/>
          </w:tcPr>
          <w:p w14:paraId="55C2DC0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2F7F8B0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50" w:type="pct"/>
          </w:tcPr>
          <w:p w14:paraId="4B0651D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4C7F1A1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4C5DDD89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50F867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1191" w:type="pct"/>
            <w:noWrap/>
            <w:hideMark/>
          </w:tcPr>
          <w:p w14:paraId="4FA59A41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ndonesia</w:t>
            </w:r>
          </w:p>
        </w:tc>
        <w:tc>
          <w:tcPr>
            <w:tcW w:w="917" w:type="pct"/>
            <w:noWrap/>
            <w:hideMark/>
          </w:tcPr>
          <w:p w14:paraId="1F1B9D7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0174764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6BEA8DC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204D310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579799AB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808B95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1191" w:type="pct"/>
            <w:noWrap/>
            <w:hideMark/>
          </w:tcPr>
          <w:p w14:paraId="11BC3ADF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reland</w:t>
            </w:r>
          </w:p>
        </w:tc>
        <w:tc>
          <w:tcPr>
            <w:tcW w:w="917" w:type="pct"/>
            <w:noWrap/>
            <w:hideMark/>
          </w:tcPr>
          <w:p w14:paraId="7D2B29D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7BF0289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50" w:type="pct"/>
          </w:tcPr>
          <w:p w14:paraId="475217D3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08" w:type="pct"/>
          </w:tcPr>
          <w:p w14:paraId="3368D3F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A33FBF8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DEF1C2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1191" w:type="pct"/>
            <w:noWrap/>
            <w:hideMark/>
          </w:tcPr>
          <w:p w14:paraId="0917AE48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Thailand</w:t>
            </w:r>
          </w:p>
        </w:tc>
        <w:tc>
          <w:tcPr>
            <w:tcW w:w="917" w:type="pct"/>
            <w:noWrap/>
            <w:hideMark/>
          </w:tcPr>
          <w:p w14:paraId="6C85B6E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noWrap/>
            <w:hideMark/>
          </w:tcPr>
          <w:p w14:paraId="60C799D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50" w:type="pct"/>
          </w:tcPr>
          <w:p w14:paraId="6465646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20C9D66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705942AC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7565A4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42</w:t>
            </w:r>
          </w:p>
        </w:tc>
        <w:tc>
          <w:tcPr>
            <w:tcW w:w="1191" w:type="pct"/>
            <w:noWrap/>
            <w:hideMark/>
          </w:tcPr>
          <w:p w14:paraId="06D1E89B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Argentina</w:t>
            </w:r>
          </w:p>
        </w:tc>
        <w:tc>
          <w:tcPr>
            <w:tcW w:w="917" w:type="pct"/>
            <w:noWrap/>
            <w:hideMark/>
          </w:tcPr>
          <w:p w14:paraId="3DD5262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noWrap/>
            <w:hideMark/>
          </w:tcPr>
          <w:p w14:paraId="35246CB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50" w:type="pct"/>
          </w:tcPr>
          <w:p w14:paraId="516BB98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2CB9D62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623193F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B5FBCA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3</w:t>
            </w:r>
          </w:p>
        </w:tc>
        <w:tc>
          <w:tcPr>
            <w:tcW w:w="1191" w:type="pct"/>
            <w:noWrap/>
            <w:hideMark/>
          </w:tcPr>
          <w:p w14:paraId="12D4B8AC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Tanzania</w:t>
            </w:r>
          </w:p>
        </w:tc>
        <w:tc>
          <w:tcPr>
            <w:tcW w:w="917" w:type="pct"/>
            <w:noWrap/>
            <w:hideMark/>
          </w:tcPr>
          <w:p w14:paraId="05BD50D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noWrap/>
            <w:hideMark/>
          </w:tcPr>
          <w:p w14:paraId="4AD2FDF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1B6650A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3F31525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1F2A5A5A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307922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1191" w:type="pct"/>
            <w:noWrap/>
            <w:hideMark/>
          </w:tcPr>
          <w:p w14:paraId="747EA6F3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hile</w:t>
            </w:r>
          </w:p>
        </w:tc>
        <w:tc>
          <w:tcPr>
            <w:tcW w:w="917" w:type="pct"/>
            <w:noWrap/>
            <w:hideMark/>
          </w:tcPr>
          <w:p w14:paraId="39D7AEB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2257693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0E6D4E8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126A9D8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05944FA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6D8F069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191" w:type="pct"/>
            <w:noWrap/>
            <w:hideMark/>
          </w:tcPr>
          <w:p w14:paraId="3B8BAB1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Iran</w:t>
            </w:r>
          </w:p>
        </w:tc>
        <w:tc>
          <w:tcPr>
            <w:tcW w:w="917" w:type="pct"/>
            <w:noWrap/>
            <w:hideMark/>
          </w:tcPr>
          <w:p w14:paraId="782F34A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46038CF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114480E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0C110FB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516E3DF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5C146D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6</w:t>
            </w:r>
          </w:p>
        </w:tc>
        <w:tc>
          <w:tcPr>
            <w:tcW w:w="1191" w:type="pct"/>
            <w:noWrap/>
            <w:hideMark/>
          </w:tcPr>
          <w:p w14:paraId="02C65E6D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Japan</w:t>
            </w:r>
          </w:p>
        </w:tc>
        <w:tc>
          <w:tcPr>
            <w:tcW w:w="917" w:type="pct"/>
            <w:noWrap/>
            <w:hideMark/>
          </w:tcPr>
          <w:p w14:paraId="0F212C4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06AD625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44A352D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48ADDFC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49A0F4E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D4D004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191" w:type="pct"/>
            <w:noWrap/>
            <w:hideMark/>
          </w:tcPr>
          <w:p w14:paraId="5E1191AB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Kenya</w:t>
            </w:r>
          </w:p>
        </w:tc>
        <w:tc>
          <w:tcPr>
            <w:tcW w:w="917" w:type="pct"/>
            <w:noWrap/>
            <w:hideMark/>
          </w:tcPr>
          <w:p w14:paraId="630E251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30B1A04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295E6AC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2632595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CCA68E1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54A261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1191" w:type="pct"/>
            <w:noWrap/>
            <w:hideMark/>
          </w:tcPr>
          <w:p w14:paraId="18A3F27C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Malaysia</w:t>
            </w:r>
          </w:p>
        </w:tc>
        <w:tc>
          <w:tcPr>
            <w:tcW w:w="917" w:type="pct"/>
            <w:noWrap/>
            <w:hideMark/>
          </w:tcPr>
          <w:p w14:paraId="649A466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0D8ACE1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2110C31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1B19EDF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7EE31FCA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C26654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1191" w:type="pct"/>
            <w:noWrap/>
            <w:hideMark/>
          </w:tcPr>
          <w:p w14:paraId="3807C043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Nigeria</w:t>
            </w:r>
          </w:p>
        </w:tc>
        <w:tc>
          <w:tcPr>
            <w:tcW w:w="917" w:type="pct"/>
            <w:noWrap/>
            <w:hideMark/>
          </w:tcPr>
          <w:p w14:paraId="1C67AD0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50657B1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50" w:type="pct"/>
          </w:tcPr>
          <w:p w14:paraId="60313A1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5B8E586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1B7F1370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A47928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191" w:type="pct"/>
            <w:noWrap/>
            <w:hideMark/>
          </w:tcPr>
          <w:p w14:paraId="56CE02F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outh Africa</w:t>
            </w:r>
          </w:p>
        </w:tc>
        <w:tc>
          <w:tcPr>
            <w:tcW w:w="917" w:type="pct"/>
            <w:noWrap/>
            <w:hideMark/>
          </w:tcPr>
          <w:p w14:paraId="38548C1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noWrap/>
            <w:hideMark/>
          </w:tcPr>
          <w:p w14:paraId="1E8FC18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50" w:type="pct"/>
          </w:tcPr>
          <w:p w14:paraId="0BFF0F3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52F8526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33DFE81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7519827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1191" w:type="pct"/>
            <w:noWrap/>
            <w:hideMark/>
          </w:tcPr>
          <w:p w14:paraId="6EAF9DD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elarus</w:t>
            </w:r>
          </w:p>
        </w:tc>
        <w:tc>
          <w:tcPr>
            <w:tcW w:w="917" w:type="pct"/>
            <w:noWrap/>
            <w:hideMark/>
          </w:tcPr>
          <w:p w14:paraId="6248512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0B5DF04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2DD6B219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207B43A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27B3F4D4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FD87714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1191" w:type="pct"/>
            <w:noWrap/>
            <w:hideMark/>
          </w:tcPr>
          <w:p w14:paraId="1E5D0C3D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olivia</w:t>
            </w:r>
          </w:p>
        </w:tc>
        <w:tc>
          <w:tcPr>
            <w:tcW w:w="917" w:type="pct"/>
            <w:noWrap/>
            <w:hideMark/>
          </w:tcPr>
          <w:p w14:paraId="72AB4F0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3104D68E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21A7D2D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3E503FF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31EFF508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DC41EA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3</w:t>
            </w:r>
          </w:p>
        </w:tc>
        <w:tc>
          <w:tcPr>
            <w:tcW w:w="1191" w:type="pct"/>
            <w:noWrap/>
            <w:hideMark/>
          </w:tcPr>
          <w:p w14:paraId="27D93BB2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Burkina Faso</w:t>
            </w:r>
          </w:p>
        </w:tc>
        <w:tc>
          <w:tcPr>
            <w:tcW w:w="917" w:type="pct"/>
            <w:noWrap/>
            <w:hideMark/>
          </w:tcPr>
          <w:p w14:paraId="53D3F0A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04C34FF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53DEA94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201071F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 income</w:t>
            </w:r>
          </w:p>
        </w:tc>
      </w:tr>
      <w:tr w:rsidR="00831DD7" w:rsidRPr="00831DD7" w14:paraId="7AFAC02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D97FC8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1191" w:type="pct"/>
            <w:noWrap/>
            <w:hideMark/>
          </w:tcPr>
          <w:p w14:paraId="2ABF07CE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ameroon</w:t>
            </w:r>
          </w:p>
        </w:tc>
        <w:tc>
          <w:tcPr>
            <w:tcW w:w="917" w:type="pct"/>
            <w:noWrap/>
            <w:hideMark/>
          </w:tcPr>
          <w:p w14:paraId="7D9B37F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46BFA9B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41DDE1EA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78309616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5A99BCA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00AA833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1191" w:type="pct"/>
            <w:noWrap/>
            <w:hideMark/>
          </w:tcPr>
          <w:p w14:paraId="2879AABB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olombia</w:t>
            </w:r>
          </w:p>
        </w:tc>
        <w:tc>
          <w:tcPr>
            <w:tcW w:w="917" w:type="pct"/>
            <w:noWrap/>
            <w:hideMark/>
          </w:tcPr>
          <w:p w14:paraId="5E978D2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770F89A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2A213B9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57F7DB0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13E7DCDE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56E8611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1191" w:type="pct"/>
            <w:noWrap/>
            <w:hideMark/>
          </w:tcPr>
          <w:p w14:paraId="2BE0745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Croatia</w:t>
            </w:r>
          </w:p>
        </w:tc>
        <w:tc>
          <w:tcPr>
            <w:tcW w:w="917" w:type="pct"/>
            <w:noWrap/>
            <w:hideMark/>
          </w:tcPr>
          <w:p w14:paraId="5CDBD2B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782ECD2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36805C5B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7563E22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4FAF8344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110FD4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1191" w:type="pct"/>
            <w:noWrap/>
            <w:hideMark/>
          </w:tcPr>
          <w:p w14:paraId="43D245D8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Ethiopia</w:t>
            </w:r>
          </w:p>
        </w:tc>
        <w:tc>
          <w:tcPr>
            <w:tcW w:w="917" w:type="pct"/>
            <w:noWrap/>
            <w:hideMark/>
          </w:tcPr>
          <w:p w14:paraId="74CE454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843F45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520218C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357E773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 income</w:t>
            </w:r>
          </w:p>
        </w:tc>
      </w:tr>
      <w:tr w:rsidR="00831DD7" w:rsidRPr="00831DD7" w14:paraId="2858B1A3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B4BBA3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8</w:t>
            </w:r>
          </w:p>
        </w:tc>
        <w:tc>
          <w:tcPr>
            <w:tcW w:w="1191" w:type="pct"/>
            <w:noWrap/>
            <w:hideMark/>
          </w:tcPr>
          <w:p w14:paraId="4332D89F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Lebanon</w:t>
            </w:r>
          </w:p>
        </w:tc>
        <w:tc>
          <w:tcPr>
            <w:tcW w:w="917" w:type="pct"/>
            <w:noWrap/>
            <w:hideMark/>
          </w:tcPr>
          <w:p w14:paraId="10AD180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5B800E0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5AA6E69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4FE892E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85E5DA6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DA38E8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9</w:t>
            </w:r>
          </w:p>
        </w:tc>
        <w:tc>
          <w:tcPr>
            <w:tcW w:w="1191" w:type="pct"/>
            <w:noWrap/>
            <w:hideMark/>
          </w:tcPr>
          <w:p w14:paraId="369EF854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Lithuania</w:t>
            </w:r>
          </w:p>
        </w:tc>
        <w:tc>
          <w:tcPr>
            <w:tcW w:w="917" w:type="pct"/>
            <w:noWrap/>
            <w:hideMark/>
          </w:tcPr>
          <w:p w14:paraId="0BA985F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0184E0DF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50" w:type="pct"/>
          </w:tcPr>
          <w:p w14:paraId="61B38ED2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407AF6E4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6F1982A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73B7475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1191" w:type="pct"/>
            <w:noWrap/>
            <w:hideMark/>
          </w:tcPr>
          <w:p w14:paraId="6EEF8D75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Luxembourg</w:t>
            </w:r>
          </w:p>
        </w:tc>
        <w:tc>
          <w:tcPr>
            <w:tcW w:w="917" w:type="pct"/>
            <w:noWrap/>
            <w:hideMark/>
          </w:tcPr>
          <w:p w14:paraId="7712C35A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5DD4BA8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35AC3E8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2BE79A5C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007C83AE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0B71D1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1</w:t>
            </w:r>
          </w:p>
        </w:tc>
        <w:tc>
          <w:tcPr>
            <w:tcW w:w="1191" w:type="pct"/>
            <w:noWrap/>
            <w:hideMark/>
          </w:tcPr>
          <w:p w14:paraId="4BE3A0BF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Malta</w:t>
            </w:r>
          </w:p>
        </w:tc>
        <w:tc>
          <w:tcPr>
            <w:tcW w:w="917" w:type="pct"/>
            <w:noWrap/>
            <w:hideMark/>
          </w:tcPr>
          <w:p w14:paraId="769A8B5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1E14FA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5BBA27B7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0F927418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7D126F9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3D45E3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2</w:t>
            </w:r>
          </w:p>
        </w:tc>
        <w:tc>
          <w:tcPr>
            <w:tcW w:w="1191" w:type="pct"/>
            <w:noWrap/>
            <w:hideMark/>
          </w:tcPr>
          <w:p w14:paraId="452F19B5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Morocco</w:t>
            </w:r>
          </w:p>
        </w:tc>
        <w:tc>
          <w:tcPr>
            <w:tcW w:w="917" w:type="pct"/>
            <w:noWrap/>
            <w:hideMark/>
          </w:tcPr>
          <w:p w14:paraId="3AF9FCC3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3628DA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16E1C83E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6ECBB44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4E925DF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DD0E411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1191" w:type="pct"/>
            <w:noWrap/>
            <w:hideMark/>
          </w:tcPr>
          <w:p w14:paraId="61CA3033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Paraguay</w:t>
            </w:r>
          </w:p>
        </w:tc>
        <w:tc>
          <w:tcPr>
            <w:tcW w:w="917" w:type="pct"/>
            <w:noWrap/>
            <w:hideMark/>
          </w:tcPr>
          <w:p w14:paraId="24A7EE12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5964DE56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0DB2731F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11F712A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Upper middle income</w:t>
            </w:r>
          </w:p>
        </w:tc>
      </w:tr>
      <w:tr w:rsidR="00831DD7" w:rsidRPr="00831DD7" w14:paraId="01711BAC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602B9E67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1191" w:type="pct"/>
            <w:noWrap/>
            <w:hideMark/>
          </w:tcPr>
          <w:p w14:paraId="0468AED0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Qatar</w:t>
            </w:r>
          </w:p>
        </w:tc>
        <w:tc>
          <w:tcPr>
            <w:tcW w:w="917" w:type="pct"/>
            <w:noWrap/>
            <w:hideMark/>
          </w:tcPr>
          <w:p w14:paraId="3F07096D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0C01665B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2CC056A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69C9E55D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766EB8E8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375C56DA" w14:textId="35E83FD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6D3855"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91" w:type="pct"/>
            <w:noWrap/>
            <w:hideMark/>
          </w:tcPr>
          <w:p w14:paraId="6C7CCD26" w14:textId="77777777" w:rsidR="00971E88" w:rsidRPr="00831DD7" w:rsidRDefault="00971E88" w:rsidP="004E5B3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Rwanda</w:t>
            </w:r>
          </w:p>
        </w:tc>
        <w:tc>
          <w:tcPr>
            <w:tcW w:w="917" w:type="pct"/>
            <w:noWrap/>
            <w:hideMark/>
          </w:tcPr>
          <w:p w14:paraId="0AD7107C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77A02B40" w14:textId="77777777" w:rsidR="00971E88" w:rsidRPr="00831DD7" w:rsidRDefault="00971E88" w:rsidP="004E5B3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56A83E05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0F6024C1" w14:textId="77777777" w:rsidR="00971E88" w:rsidRPr="00831DD7" w:rsidRDefault="00971E88" w:rsidP="004E5B38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 income</w:t>
            </w:r>
          </w:p>
        </w:tc>
      </w:tr>
      <w:tr w:rsidR="00831DD7" w:rsidRPr="00831DD7" w14:paraId="4EAFBA3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0B89059" w14:textId="0D1EA9A4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1191" w:type="pct"/>
            <w:noWrap/>
            <w:hideMark/>
          </w:tcPr>
          <w:p w14:paraId="138667BF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Slovakia</w:t>
            </w:r>
          </w:p>
        </w:tc>
        <w:tc>
          <w:tcPr>
            <w:tcW w:w="917" w:type="pct"/>
            <w:noWrap/>
            <w:hideMark/>
          </w:tcPr>
          <w:p w14:paraId="2646D3D1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0638D312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50" w:type="pct"/>
          </w:tcPr>
          <w:p w14:paraId="4D05FA5B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79626453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56691B67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46889A30" w14:textId="0834B8AA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1191" w:type="pct"/>
            <w:noWrap/>
            <w:hideMark/>
          </w:tcPr>
          <w:p w14:paraId="01901016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Ukraine</w:t>
            </w:r>
          </w:p>
        </w:tc>
        <w:tc>
          <w:tcPr>
            <w:tcW w:w="917" w:type="pct"/>
            <w:noWrap/>
            <w:hideMark/>
          </w:tcPr>
          <w:p w14:paraId="0EC5DE02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57E2A72D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50" w:type="pct"/>
          </w:tcPr>
          <w:p w14:paraId="2D345462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08" w:type="pct"/>
          </w:tcPr>
          <w:p w14:paraId="4B960C77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3151E51F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194D2705" w14:textId="497C8DD8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  <w:tc>
          <w:tcPr>
            <w:tcW w:w="1191" w:type="pct"/>
            <w:noWrap/>
            <w:hideMark/>
          </w:tcPr>
          <w:p w14:paraId="3FDEB42C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United Arab Emirates</w:t>
            </w:r>
          </w:p>
        </w:tc>
        <w:tc>
          <w:tcPr>
            <w:tcW w:w="917" w:type="pct"/>
            <w:noWrap/>
            <w:hideMark/>
          </w:tcPr>
          <w:p w14:paraId="5DB2CF27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FC1FCD6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50" w:type="pct"/>
          </w:tcPr>
          <w:p w14:paraId="400D6646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</w:tcPr>
          <w:p w14:paraId="5D195EAC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High income</w:t>
            </w:r>
          </w:p>
        </w:tc>
      </w:tr>
      <w:tr w:rsidR="00831DD7" w:rsidRPr="00831DD7" w14:paraId="1883AE9D" w14:textId="77777777" w:rsidTr="004E5B38">
        <w:trPr>
          <w:trHeight w:val="300"/>
        </w:trPr>
        <w:tc>
          <w:tcPr>
            <w:tcW w:w="405" w:type="pct"/>
            <w:noWrap/>
            <w:hideMark/>
          </w:tcPr>
          <w:p w14:paraId="2DCF9AAC" w14:textId="0DB652F9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  <w:tc>
          <w:tcPr>
            <w:tcW w:w="1191" w:type="pct"/>
            <w:noWrap/>
            <w:hideMark/>
          </w:tcPr>
          <w:p w14:paraId="106D8C1C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Vietnam</w:t>
            </w:r>
          </w:p>
        </w:tc>
        <w:tc>
          <w:tcPr>
            <w:tcW w:w="917" w:type="pct"/>
            <w:noWrap/>
            <w:hideMark/>
          </w:tcPr>
          <w:p w14:paraId="55A4B68F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noWrap/>
            <w:hideMark/>
          </w:tcPr>
          <w:p w14:paraId="2AFC621E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50" w:type="pct"/>
          </w:tcPr>
          <w:p w14:paraId="2F4CEE65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08" w:type="pct"/>
          </w:tcPr>
          <w:p w14:paraId="356255D5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67E3BF63" w14:textId="77777777" w:rsidTr="007E61DE">
        <w:trPr>
          <w:trHeight w:val="300"/>
        </w:trPr>
        <w:tc>
          <w:tcPr>
            <w:tcW w:w="405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CE7589" w14:textId="77DF8013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  <w:tc>
          <w:tcPr>
            <w:tcW w:w="119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7FBA99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Zambia</w:t>
            </w:r>
          </w:p>
        </w:tc>
        <w:tc>
          <w:tcPr>
            <w:tcW w:w="917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265167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0DC3BF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50" w:type="pct"/>
            <w:tcBorders>
              <w:bottom w:val="single" w:sz="4" w:space="0" w:color="BFBFBF" w:themeColor="background1" w:themeShade="BF"/>
            </w:tcBorders>
          </w:tcPr>
          <w:p w14:paraId="1C1B3C5F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  <w:tcBorders>
              <w:bottom w:val="single" w:sz="4" w:space="0" w:color="BFBFBF" w:themeColor="background1" w:themeShade="BF"/>
            </w:tcBorders>
          </w:tcPr>
          <w:p w14:paraId="5BE7D503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831DD7" w:rsidRPr="00831DD7" w14:paraId="088E4704" w14:textId="77777777" w:rsidTr="007E61DE">
        <w:trPr>
          <w:trHeight w:val="300"/>
        </w:trPr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27321700" w14:textId="6B406454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71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47A93344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Zimbabwe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4120907E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14:paraId="195414FB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9B5A78A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58E9487A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Lower middle income</w:t>
            </w:r>
          </w:p>
        </w:tc>
      </w:tr>
      <w:tr w:rsidR="006D3855" w:rsidRPr="00831DD7" w14:paraId="4B6C8B00" w14:textId="77777777" w:rsidTr="007E61DE">
        <w:trPr>
          <w:trHeight w:val="300"/>
        </w:trPr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55471DFF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2456ACA9" w14:textId="77777777" w:rsidR="006D3855" w:rsidRPr="00831DD7" w:rsidRDefault="006D3855" w:rsidP="006D385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14:paraId="2C2A8DE3" w14:textId="6E06554D" w:rsidR="006D3855" w:rsidRPr="00831DD7" w:rsidRDefault="006D3855" w:rsidP="006D38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269</w:t>
            </w:r>
            <w:r w:rsidR="008D1B04" w:rsidRPr="00831DD7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14:paraId="779203AB" w14:textId="77777777" w:rsidR="006D3855" w:rsidRPr="00831DD7" w:rsidRDefault="006D3855" w:rsidP="006D3855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1DD7">
              <w:rPr>
                <w:rFonts w:ascii="Times New Roman" w:eastAsia="Times New Roman" w:hAnsi="Times New Roman" w:cs="Times New Roman"/>
                <w:lang w:val="en-US"/>
              </w:rPr>
              <w:t>3106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7A3BEE4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  <w:r w:rsidRPr="00831DD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08" w:type="pct"/>
            <w:tcBorders>
              <w:top w:val="single" w:sz="4" w:space="0" w:color="auto"/>
            </w:tcBorders>
          </w:tcPr>
          <w:p w14:paraId="1FDF0FC4" w14:textId="77777777" w:rsidR="006D3855" w:rsidRPr="00831DD7" w:rsidRDefault="006D3855" w:rsidP="006D3855">
            <w:pPr>
              <w:rPr>
                <w:rFonts w:ascii="Times New Roman" w:hAnsi="Times New Roman" w:cs="Times New Roman"/>
              </w:rPr>
            </w:pPr>
          </w:p>
        </w:tc>
      </w:tr>
    </w:tbl>
    <w:p w14:paraId="1E1D4CB4" w14:textId="77777777" w:rsidR="00971E88" w:rsidRPr="00831DD7" w:rsidRDefault="00971E88" w:rsidP="00971E88"/>
    <w:p w14:paraId="651456BA" w14:textId="77777777" w:rsidR="00971E88" w:rsidRPr="00831DD7" w:rsidRDefault="00971E88" w:rsidP="00971E88">
      <w:pPr>
        <w:rPr>
          <w:rFonts w:ascii="Times New Roman" w:hAnsi="Times New Roman" w:cs="Times New Roman"/>
          <w:sz w:val="21"/>
          <w:szCs w:val="21"/>
        </w:rPr>
      </w:pPr>
      <w:r w:rsidRPr="00831DD7">
        <w:rPr>
          <w:rFonts w:ascii="Times New Roman" w:hAnsi="Times New Roman" w:cs="Times New Roman"/>
          <w:sz w:val="20"/>
          <w:szCs w:val="20"/>
        </w:rPr>
        <w:t>GNI: gross national income. National income group classification as per the World Bank.</w:t>
      </w:r>
    </w:p>
    <w:p w14:paraId="67F2F398" w14:textId="77777777" w:rsidR="00985B52" w:rsidRDefault="00985B52" w:rsidP="00971E88">
      <w:pPr>
        <w:rPr>
          <w:sz w:val="21"/>
          <w:szCs w:val="21"/>
        </w:rPr>
      </w:pPr>
    </w:p>
    <w:p w14:paraId="09A6B245" w14:textId="77777777" w:rsidR="00985B52" w:rsidRDefault="00985B52" w:rsidP="00971E88">
      <w:pPr>
        <w:rPr>
          <w:sz w:val="21"/>
          <w:szCs w:val="21"/>
        </w:rPr>
      </w:pPr>
    </w:p>
    <w:p w14:paraId="52FCF682" w14:textId="77777777" w:rsidR="00985B52" w:rsidRDefault="00985B52" w:rsidP="00971E88">
      <w:pPr>
        <w:rPr>
          <w:sz w:val="21"/>
          <w:szCs w:val="21"/>
        </w:rPr>
      </w:pPr>
    </w:p>
    <w:p w14:paraId="67CC8143" w14:textId="77777777" w:rsidR="00985B52" w:rsidRDefault="00985B52" w:rsidP="00971E88">
      <w:pPr>
        <w:rPr>
          <w:sz w:val="21"/>
          <w:szCs w:val="21"/>
        </w:rPr>
      </w:pPr>
    </w:p>
    <w:p w14:paraId="5A8908CF" w14:textId="77777777" w:rsidR="00985B52" w:rsidRDefault="00985B52" w:rsidP="00971E88">
      <w:pPr>
        <w:rPr>
          <w:sz w:val="21"/>
          <w:szCs w:val="21"/>
        </w:rPr>
        <w:sectPr w:rsidR="00985B52" w:rsidSect="00A06972"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4ED0BD8" w14:textId="77777777" w:rsidR="00971E88" w:rsidRPr="00831DD7" w:rsidRDefault="00971E88" w:rsidP="00971E88">
      <w:pPr>
        <w:rPr>
          <w:sz w:val="21"/>
          <w:szCs w:val="21"/>
        </w:rPr>
      </w:pPr>
    </w:p>
    <w:p w14:paraId="25593FF7" w14:textId="7F462278" w:rsidR="00A90748" w:rsidRPr="00013284" w:rsidRDefault="00A90748" w:rsidP="00A90748">
      <w:pPr>
        <w:pStyle w:val="Caption"/>
        <w:spacing w:before="120" w:after="120" w:line="240" w:lineRule="auto"/>
        <w:outlineLvl w:val="0"/>
        <w:rPr>
          <w:rFonts w:ascii="Times New Roman" w:hAnsi="Times New Roman"/>
          <w:b w:val="0"/>
          <w:bCs w:val="0"/>
          <w:sz w:val="24"/>
          <w:szCs w:val="20"/>
        </w:rPr>
      </w:pPr>
      <w:r w:rsidRPr="00C05D66">
        <w:rPr>
          <w:rFonts w:ascii="Times New Roman" w:hAnsi="Times New Roman"/>
          <w:sz w:val="24"/>
          <w:szCs w:val="20"/>
        </w:rPr>
        <w:t xml:space="preserve">Table </w:t>
      </w:r>
      <w:r w:rsidR="00013284">
        <w:rPr>
          <w:rFonts w:ascii="Times New Roman" w:hAnsi="Times New Roman"/>
          <w:sz w:val="24"/>
          <w:szCs w:val="20"/>
        </w:rPr>
        <w:t>S</w:t>
      </w:r>
      <w:r w:rsidRPr="00C05D66">
        <w:rPr>
          <w:rFonts w:ascii="Times New Roman" w:hAnsi="Times New Roman"/>
          <w:sz w:val="24"/>
          <w:szCs w:val="20"/>
        </w:rPr>
        <w:t>3</w:t>
      </w:r>
      <w:r w:rsidR="00013284">
        <w:rPr>
          <w:rFonts w:ascii="Times New Roman" w:hAnsi="Times New Roman"/>
          <w:sz w:val="24"/>
          <w:szCs w:val="20"/>
        </w:rPr>
        <w:t>.</w:t>
      </w:r>
      <w:r w:rsidRPr="00C05D66">
        <w:rPr>
          <w:rFonts w:ascii="Times New Roman" w:hAnsi="Times New Roman"/>
          <w:sz w:val="24"/>
          <w:szCs w:val="20"/>
        </w:rPr>
        <w:t xml:space="preserve"> </w:t>
      </w:r>
      <w:r w:rsidRPr="00013284">
        <w:rPr>
          <w:rFonts w:ascii="Times New Roman" w:hAnsi="Times New Roman"/>
          <w:b w:val="0"/>
          <w:bCs w:val="0"/>
          <w:sz w:val="24"/>
          <w:szCs w:val="20"/>
        </w:rPr>
        <w:t>Clinical Specialties by start year</w:t>
      </w:r>
      <w:r w:rsidR="00C4298A" w:rsidRPr="00013284">
        <w:rPr>
          <w:rFonts w:ascii="Times New Roman" w:hAnsi="Times New Roman"/>
          <w:b w:val="0"/>
          <w:bCs w:val="0"/>
          <w:sz w:val="24"/>
          <w:szCs w:val="20"/>
        </w:rPr>
        <w:t>, 2010-2023</w:t>
      </w:r>
      <w:r w:rsidR="00FB64B1" w:rsidRPr="00013284">
        <w:rPr>
          <w:rFonts w:ascii="Times New Roman" w:hAnsi="Times New Roman"/>
          <w:b w:val="0"/>
          <w:bCs w:val="0"/>
          <w:sz w:val="24"/>
          <w:szCs w:val="20"/>
        </w:rPr>
        <w:t>.</w:t>
      </w:r>
    </w:p>
    <w:tbl>
      <w:tblPr>
        <w:tblStyle w:val="TableGridLight"/>
        <w:tblW w:w="5029" w:type="pct"/>
        <w:tblLayout w:type="fixed"/>
        <w:tblLook w:val="04A0" w:firstRow="1" w:lastRow="0" w:firstColumn="1" w:lastColumn="0" w:noHBand="0" w:noVBand="1"/>
      </w:tblPr>
      <w:tblGrid>
        <w:gridCol w:w="3399"/>
        <w:gridCol w:w="705"/>
        <w:gridCol w:w="70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72"/>
      </w:tblGrid>
      <w:tr w:rsidR="00D63B75" w:rsidRPr="00D36A25" w14:paraId="4CABDD44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385FF0E" w14:textId="6EAB073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696ACC7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0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6D6F2F53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1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D77659B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2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4881DF39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3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395D6779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4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4F5757A9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5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64CACBE7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2FD5122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7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5B1E54A0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8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35A15EB5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9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0ABB24C4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20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487E32F8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21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2C761DAD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22</w:t>
            </w:r>
          </w:p>
        </w:tc>
        <w:tc>
          <w:tcPr>
            <w:tcW w:w="251" w:type="pct"/>
            <w:shd w:val="clear" w:color="auto" w:fill="F2F2F2" w:themeFill="background1" w:themeFillShade="F2"/>
            <w:noWrap/>
            <w:hideMark/>
          </w:tcPr>
          <w:p w14:paraId="4A5D378F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23</w:t>
            </w:r>
          </w:p>
        </w:tc>
        <w:tc>
          <w:tcPr>
            <w:tcW w:w="279" w:type="pct"/>
            <w:shd w:val="clear" w:color="auto" w:fill="F2F2F2" w:themeFill="background1" w:themeFillShade="F2"/>
            <w:noWrap/>
            <w:hideMark/>
          </w:tcPr>
          <w:p w14:paraId="75294E40" w14:textId="77777777" w:rsidR="00AF093B" w:rsidRPr="00AF093B" w:rsidRDefault="00AF093B" w:rsidP="00AF0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</w:tr>
      <w:tr w:rsidR="00D63B75" w:rsidRPr="00D36A25" w14:paraId="1306FE99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62FB3D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plasms</w:t>
            </w:r>
          </w:p>
        </w:tc>
        <w:tc>
          <w:tcPr>
            <w:tcW w:w="251" w:type="pct"/>
            <w:noWrap/>
            <w:hideMark/>
          </w:tcPr>
          <w:p w14:paraId="7F13C58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348CC3C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73E672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0082B2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46CEEF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4217FAC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2CFC92F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709ECC1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1707AD2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251" w:type="pct"/>
            <w:noWrap/>
            <w:hideMark/>
          </w:tcPr>
          <w:p w14:paraId="1C8B5AB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251" w:type="pct"/>
            <w:noWrap/>
            <w:hideMark/>
          </w:tcPr>
          <w:p w14:paraId="2923B6E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251" w:type="pct"/>
            <w:noWrap/>
            <w:hideMark/>
          </w:tcPr>
          <w:p w14:paraId="5A2CC45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251" w:type="pct"/>
            <w:noWrap/>
            <w:hideMark/>
          </w:tcPr>
          <w:p w14:paraId="0275F4B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251" w:type="pct"/>
            <w:noWrap/>
            <w:hideMark/>
          </w:tcPr>
          <w:p w14:paraId="0239A43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279" w:type="pct"/>
            <w:noWrap/>
            <w:hideMark/>
          </w:tcPr>
          <w:p w14:paraId="785C968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0</w:t>
            </w:r>
          </w:p>
        </w:tc>
      </w:tr>
      <w:tr w:rsidR="00D63B75" w:rsidRPr="00D36A25" w14:paraId="4707A095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E61EBD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rvous System Diseases</w:t>
            </w:r>
          </w:p>
        </w:tc>
        <w:tc>
          <w:tcPr>
            <w:tcW w:w="251" w:type="pct"/>
            <w:noWrap/>
            <w:hideMark/>
          </w:tcPr>
          <w:p w14:paraId="5DA1F3D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91483A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130B83E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3BCED28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08709BE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319D29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70B0FDB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51022FE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51" w:type="pct"/>
            <w:noWrap/>
            <w:hideMark/>
          </w:tcPr>
          <w:p w14:paraId="5BF52D8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51" w:type="pct"/>
            <w:noWrap/>
            <w:hideMark/>
          </w:tcPr>
          <w:p w14:paraId="67DF6D4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251" w:type="pct"/>
            <w:noWrap/>
            <w:hideMark/>
          </w:tcPr>
          <w:p w14:paraId="016F23B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251" w:type="pct"/>
            <w:noWrap/>
            <w:hideMark/>
          </w:tcPr>
          <w:p w14:paraId="1FB9F9C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251" w:type="pct"/>
            <w:noWrap/>
            <w:hideMark/>
          </w:tcPr>
          <w:p w14:paraId="3CB0EA8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251" w:type="pct"/>
            <w:noWrap/>
            <w:hideMark/>
          </w:tcPr>
          <w:p w14:paraId="6A2296E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279" w:type="pct"/>
            <w:noWrap/>
            <w:hideMark/>
          </w:tcPr>
          <w:p w14:paraId="4C03C0C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</w:t>
            </w:r>
          </w:p>
        </w:tc>
      </w:tr>
      <w:tr w:rsidR="00D63B75" w:rsidRPr="00D36A25" w14:paraId="0F2B08B4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AA84B8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diovascular Diseases</w:t>
            </w:r>
          </w:p>
        </w:tc>
        <w:tc>
          <w:tcPr>
            <w:tcW w:w="251" w:type="pct"/>
            <w:noWrap/>
            <w:hideMark/>
          </w:tcPr>
          <w:p w14:paraId="7565190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27E363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7EF22AC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B5EFAF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5CFA3D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9CD201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0D55A43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2989CE3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26B8CD9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51" w:type="pct"/>
            <w:noWrap/>
            <w:hideMark/>
          </w:tcPr>
          <w:p w14:paraId="1AB45A9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51" w:type="pct"/>
            <w:noWrap/>
            <w:hideMark/>
          </w:tcPr>
          <w:p w14:paraId="140373C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251" w:type="pct"/>
            <w:noWrap/>
            <w:hideMark/>
          </w:tcPr>
          <w:p w14:paraId="637D398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251" w:type="pct"/>
            <w:noWrap/>
            <w:hideMark/>
          </w:tcPr>
          <w:p w14:paraId="5614347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251" w:type="pct"/>
            <w:noWrap/>
            <w:hideMark/>
          </w:tcPr>
          <w:p w14:paraId="602DF6A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279" w:type="pct"/>
            <w:noWrap/>
            <w:hideMark/>
          </w:tcPr>
          <w:p w14:paraId="5E5C1F5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6</w:t>
            </w:r>
          </w:p>
        </w:tc>
      </w:tr>
      <w:tr w:rsidR="00D63B75" w:rsidRPr="00D36A25" w14:paraId="474A6279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0F9886F" w14:textId="46C94862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hological Conditions</w:t>
            </w:r>
          </w:p>
        </w:tc>
        <w:tc>
          <w:tcPr>
            <w:tcW w:w="251" w:type="pct"/>
            <w:noWrap/>
            <w:hideMark/>
          </w:tcPr>
          <w:p w14:paraId="7FF3AFC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2ABAB5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4ED89DE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672E0EA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6CF4891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7C3CE7B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47922AB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4D7DF3E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740349B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51" w:type="pct"/>
            <w:noWrap/>
            <w:hideMark/>
          </w:tcPr>
          <w:p w14:paraId="3D311A4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51" w:type="pct"/>
            <w:noWrap/>
            <w:hideMark/>
          </w:tcPr>
          <w:p w14:paraId="1FC8D87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51" w:type="pct"/>
            <w:noWrap/>
            <w:hideMark/>
          </w:tcPr>
          <w:p w14:paraId="77248D6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251" w:type="pct"/>
            <w:noWrap/>
            <w:hideMark/>
          </w:tcPr>
          <w:p w14:paraId="5051187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251" w:type="pct"/>
            <w:noWrap/>
            <w:hideMark/>
          </w:tcPr>
          <w:p w14:paraId="5224265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279" w:type="pct"/>
            <w:noWrap/>
            <w:hideMark/>
          </w:tcPr>
          <w:p w14:paraId="4FDF5EF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5</w:t>
            </w:r>
          </w:p>
        </w:tc>
      </w:tr>
      <w:tr w:rsidR="00D63B75" w:rsidRPr="00D36A25" w14:paraId="07543083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BB09FC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iratory Tract Diseases</w:t>
            </w:r>
          </w:p>
        </w:tc>
        <w:tc>
          <w:tcPr>
            <w:tcW w:w="251" w:type="pct"/>
            <w:noWrap/>
            <w:hideMark/>
          </w:tcPr>
          <w:p w14:paraId="11EDD39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6BDAC98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4371338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68D3926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17A4154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CD1A79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6217921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D4D543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AA4176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51" w:type="pct"/>
            <w:noWrap/>
            <w:hideMark/>
          </w:tcPr>
          <w:p w14:paraId="64235D7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3BC609F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251" w:type="pct"/>
            <w:noWrap/>
            <w:hideMark/>
          </w:tcPr>
          <w:p w14:paraId="3778C06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251" w:type="pct"/>
            <w:noWrap/>
            <w:hideMark/>
          </w:tcPr>
          <w:p w14:paraId="2E7A762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251" w:type="pct"/>
            <w:noWrap/>
            <w:hideMark/>
          </w:tcPr>
          <w:p w14:paraId="2B129EB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279" w:type="pct"/>
            <w:noWrap/>
            <w:hideMark/>
          </w:tcPr>
          <w:p w14:paraId="04608ED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5</w:t>
            </w:r>
          </w:p>
        </w:tc>
      </w:tr>
      <w:tr w:rsidR="00D63B75" w:rsidRPr="00D36A25" w14:paraId="77A0D617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43D5CEB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estive System Diseases</w:t>
            </w:r>
          </w:p>
        </w:tc>
        <w:tc>
          <w:tcPr>
            <w:tcW w:w="251" w:type="pct"/>
            <w:noWrap/>
            <w:hideMark/>
          </w:tcPr>
          <w:p w14:paraId="7C68BE2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954301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DC6C73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DD64EE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19E6C7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5B38B3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3F1689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5F475DE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4FEB0F7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51" w:type="pct"/>
            <w:noWrap/>
            <w:hideMark/>
          </w:tcPr>
          <w:p w14:paraId="07BDDF5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51" w:type="pct"/>
            <w:noWrap/>
            <w:hideMark/>
          </w:tcPr>
          <w:p w14:paraId="1A2DD78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251" w:type="pct"/>
            <w:noWrap/>
            <w:hideMark/>
          </w:tcPr>
          <w:p w14:paraId="6BB26ED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251" w:type="pct"/>
            <w:noWrap/>
            <w:hideMark/>
          </w:tcPr>
          <w:p w14:paraId="3752562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251" w:type="pct"/>
            <w:noWrap/>
            <w:hideMark/>
          </w:tcPr>
          <w:p w14:paraId="6CBF73A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279" w:type="pct"/>
            <w:noWrap/>
            <w:hideMark/>
          </w:tcPr>
          <w:p w14:paraId="07C3A51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</w:t>
            </w:r>
          </w:p>
        </w:tc>
      </w:tr>
      <w:tr w:rsidR="00D63B75" w:rsidRPr="00D36A25" w14:paraId="61D021D0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70422AC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 Disorders</w:t>
            </w:r>
          </w:p>
        </w:tc>
        <w:tc>
          <w:tcPr>
            <w:tcW w:w="251" w:type="pct"/>
            <w:noWrap/>
            <w:hideMark/>
          </w:tcPr>
          <w:p w14:paraId="357059B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22F2663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5E07A6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FC5BF5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049CC8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A38878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55B30A4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51" w:type="pct"/>
            <w:noWrap/>
            <w:hideMark/>
          </w:tcPr>
          <w:p w14:paraId="509E005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587ED19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51" w:type="pct"/>
            <w:noWrap/>
            <w:hideMark/>
          </w:tcPr>
          <w:p w14:paraId="143B16C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51" w:type="pct"/>
            <w:noWrap/>
            <w:hideMark/>
          </w:tcPr>
          <w:p w14:paraId="39E5750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251" w:type="pct"/>
            <w:noWrap/>
            <w:hideMark/>
          </w:tcPr>
          <w:p w14:paraId="32C6A7B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251" w:type="pct"/>
            <w:noWrap/>
            <w:hideMark/>
          </w:tcPr>
          <w:p w14:paraId="0A1CF71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251" w:type="pct"/>
            <w:noWrap/>
            <w:hideMark/>
          </w:tcPr>
          <w:p w14:paraId="143FFE8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279" w:type="pct"/>
            <w:noWrap/>
            <w:hideMark/>
          </w:tcPr>
          <w:p w14:paraId="761369D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</w:tr>
      <w:tr w:rsidR="00D63B75" w:rsidRPr="00D36A25" w14:paraId="4D593CA6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8AE182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docrine, nutritional, or metabolic</w:t>
            </w:r>
          </w:p>
        </w:tc>
        <w:tc>
          <w:tcPr>
            <w:tcW w:w="251" w:type="pct"/>
            <w:noWrap/>
            <w:hideMark/>
          </w:tcPr>
          <w:p w14:paraId="19E0959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7D76F0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ECB9A6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3EFAEC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D119D4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7CC80F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6B7C767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20D8D0C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38CE225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51" w:type="pct"/>
            <w:noWrap/>
            <w:hideMark/>
          </w:tcPr>
          <w:p w14:paraId="5708E28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51" w:type="pct"/>
            <w:noWrap/>
            <w:hideMark/>
          </w:tcPr>
          <w:p w14:paraId="0AE6932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51" w:type="pct"/>
            <w:noWrap/>
            <w:hideMark/>
          </w:tcPr>
          <w:p w14:paraId="4AA9328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51" w:type="pct"/>
            <w:noWrap/>
            <w:hideMark/>
          </w:tcPr>
          <w:p w14:paraId="5803AD8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251" w:type="pct"/>
            <w:noWrap/>
            <w:hideMark/>
          </w:tcPr>
          <w:p w14:paraId="2024B0A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279" w:type="pct"/>
            <w:noWrap/>
            <w:hideMark/>
          </w:tcPr>
          <w:p w14:paraId="3A9A526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</w:tr>
      <w:tr w:rsidR="00D63B75" w:rsidRPr="00D36A25" w14:paraId="2C40B8F7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73787B5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 Urogenital Diseases and Pregnancy Complications</w:t>
            </w:r>
          </w:p>
        </w:tc>
        <w:tc>
          <w:tcPr>
            <w:tcW w:w="251" w:type="pct"/>
            <w:noWrap/>
            <w:hideMark/>
          </w:tcPr>
          <w:p w14:paraId="70211DB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17EA0D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1EC64F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4E9446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3F2B90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1B11A8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254B1B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631DA0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185E24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2846D6A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40A566C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51" w:type="pct"/>
            <w:noWrap/>
            <w:hideMark/>
          </w:tcPr>
          <w:p w14:paraId="2464131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251" w:type="pct"/>
            <w:noWrap/>
            <w:hideMark/>
          </w:tcPr>
          <w:p w14:paraId="2E3E3C4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251" w:type="pct"/>
            <w:noWrap/>
            <w:hideMark/>
          </w:tcPr>
          <w:p w14:paraId="249BCD4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279" w:type="pct"/>
            <w:noWrap/>
            <w:hideMark/>
          </w:tcPr>
          <w:p w14:paraId="081F1A4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</w:t>
            </w:r>
          </w:p>
        </w:tc>
      </w:tr>
      <w:tr w:rsidR="00D63B75" w:rsidRPr="00D36A25" w14:paraId="7D12B1D1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4A04B00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in and Connective Tissue Diseases</w:t>
            </w:r>
          </w:p>
        </w:tc>
        <w:tc>
          <w:tcPr>
            <w:tcW w:w="251" w:type="pct"/>
            <w:noWrap/>
            <w:hideMark/>
          </w:tcPr>
          <w:p w14:paraId="30E1BD4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5F274A9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0165A873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33FC079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66BBEE1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2A9E39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5A8C604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655A65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EDBDDD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43DAEA8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40634FC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3CF9256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51" w:type="pct"/>
            <w:noWrap/>
            <w:hideMark/>
          </w:tcPr>
          <w:p w14:paraId="3D1C56D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51" w:type="pct"/>
            <w:noWrap/>
            <w:hideMark/>
          </w:tcPr>
          <w:p w14:paraId="033BD34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79" w:type="pct"/>
            <w:noWrap/>
            <w:hideMark/>
          </w:tcPr>
          <w:p w14:paraId="29249FC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</w:tr>
      <w:tr w:rsidR="00D63B75" w:rsidRPr="00D36A25" w14:paraId="5FC61A8C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13CA0E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ye Diseases</w:t>
            </w:r>
          </w:p>
        </w:tc>
        <w:tc>
          <w:tcPr>
            <w:tcW w:w="251" w:type="pct"/>
            <w:noWrap/>
            <w:hideMark/>
          </w:tcPr>
          <w:p w14:paraId="1DF683A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524A80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3A4F0E0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05D900B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70FC9FA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686A91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711609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0B2A7F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30E384C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2369A76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2747DD7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0B0880F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60484FE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51" w:type="pct"/>
            <w:noWrap/>
            <w:hideMark/>
          </w:tcPr>
          <w:p w14:paraId="512F533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79" w:type="pct"/>
            <w:noWrap/>
            <w:hideMark/>
          </w:tcPr>
          <w:p w14:paraId="1F99866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D63B75" w:rsidRPr="00D36A25" w14:paraId="5D5D3244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4DF553B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culoskeletal Diseases</w:t>
            </w:r>
          </w:p>
        </w:tc>
        <w:tc>
          <w:tcPr>
            <w:tcW w:w="251" w:type="pct"/>
            <w:noWrap/>
            <w:hideMark/>
          </w:tcPr>
          <w:p w14:paraId="579A3C3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3042F6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29AF86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6E376E0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F85567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951FA9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907BFB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95273D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B321CE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3C8A923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B17535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38E42B6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51" w:type="pct"/>
            <w:noWrap/>
            <w:hideMark/>
          </w:tcPr>
          <w:p w14:paraId="24612A1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51" w:type="pct"/>
            <w:noWrap/>
            <w:hideMark/>
          </w:tcPr>
          <w:p w14:paraId="3E9885E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79" w:type="pct"/>
            <w:noWrap/>
            <w:hideMark/>
          </w:tcPr>
          <w:p w14:paraId="7C54D43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D63B75" w:rsidRPr="00D36A25" w14:paraId="17B085BC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B5E4C3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r and Behavior Mechanisms</w:t>
            </w:r>
          </w:p>
        </w:tc>
        <w:tc>
          <w:tcPr>
            <w:tcW w:w="251" w:type="pct"/>
            <w:noWrap/>
            <w:hideMark/>
          </w:tcPr>
          <w:p w14:paraId="4B9EE14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936227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CD4DA6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CCAF9C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1DD442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08B4AA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ABAD58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0C9DD6F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E4C631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7381A33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4F5F9AF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21C81CA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51" w:type="pct"/>
            <w:noWrap/>
            <w:hideMark/>
          </w:tcPr>
          <w:p w14:paraId="14FF9A8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51" w:type="pct"/>
            <w:noWrap/>
            <w:hideMark/>
          </w:tcPr>
          <w:p w14:paraId="2CD88D9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79" w:type="pct"/>
            <w:noWrap/>
            <w:hideMark/>
          </w:tcPr>
          <w:p w14:paraId="0ABD354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D63B75" w:rsidRPr="00D36A25" w14:paraId="1F00EF86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6A073A9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 Urogenital Diseases</w:t>
            </w:r>
          </w:p>
        </w:tc>
        <w:tc>
          <w:tcPr>
            <w:tcW w:w="251" w:type="pct"/>
            <w:noWrap/>
            <w:hideMark/>
          </w:tcPr>
          <w:p w14:paraId="325F7CA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43E360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1AAEA0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4E0FFB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6BDC10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8A3FFD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699C49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417188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515378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29FF33B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3E70DEB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0B1D9C8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0A0BA74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51" w:type="pct"/>
            <w:noWrap/>
            <w:hideMark/>
          </w:tcPr>
          <w:p w14:paraId="7C1D821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79" w:type="pct"/>
            <w:noWrap/>
            <w:hideMark/>
          </w:tcPr>
          <w:p w14:paraId="1314C61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D63B75" w:rsidRPr="00D36A25" w14:paraId="12C29A20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1F1A8D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gical Procedures, Operative</w:t>
            </w:r>
          </w:p>
        </w:tc>
        <w:tc>
          <w:tcPr>
            <w:tcW w:w="251" w:type="pct"/>
            <w:noWrap/>
            <w:hideMark/>
          </w:tcPr>
          <w:p w14:paraId="2EE8278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B41994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EA1EF7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56D7F2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4B4C95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69D39A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8BA22E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7D999D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1F071A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043E5C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07D22D2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251A02D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71EAA56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51D830F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79" w:type="pct"/>
            <w:noWrap/>
            <w:hideMark/>
          </w:tcPr>
          <w:p w14:paraId="6DDB57C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D63B75" w:rsidRPr="00D36A25" w14:paraId="34248390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4E9F7FC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unds and Injuries</w:t>
            </w:r>
          </w:p>
        </w:tc>
        <w:tc>
          <w:tcPr>
            <w:tcW w:w="251" w:type="pct"/>
            <w:noWrap/>
            <w:hideMark/>
          </w:tcPr>
          <w:p w14:paraId="57F62AC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9D39ED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68228D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A65FF4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5FDFBB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BAF521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FEBDF7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6E8C62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B068B8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352481B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490BC4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4F94644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0AD8129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1E4E356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79" w:type="pct"/>
            <w:noWrap/>
            <w:hideMark/>
          </w:tcPr>
          <w:p w14:paraId="39635E4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D63B75" w:rsidRPr="00D36A25" w14:paraId="4224C7B7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77D806D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mically-Induced</w:t>
            </w:r>
            <w:proofErr w:type="gramEnd"/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orders</w:t>
            </w:r>
          </w:p>
        </w:tc>
        <w:tc>
          <w:tcPr>
            <w:tcW w:w="251" w:type="pct"/>
            <w:noWrap/>
            <w:hideMark/>
          </w:tcPr>
          <w:p w14:paraId="358C97D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DAAE70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06EE1E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8DCF7E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01FB12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ADC53F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318E6EB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403B4F7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3E640C9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F4351C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74A4E1C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7475BE9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641DB57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62C6A35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9" w:type="pct"/>
            <w:noWrap/>
            <w:hideMark/>
          </w:tcPr>
          <w:p w14:paraId="7976158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D63B75" w:rsidRPr="00D36A25" w14:paraId="64BB768D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180E921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cterial Infections and Mycoses</w:t>
            </w:r>
          </w:p>
        </w:tc>
        <w:tc>
          <w:tcPr>
            <w:tcW w:w="251" w:type="pct"/>
            <w:noWrap/>
            <w:hideMark/>
          </w:tcPr>
          <w:p w14:paraId="0206872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F7C532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F8F443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639715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4BDCB4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02C573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01B569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3D6994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AC232B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721B35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2E9BDF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5C2875E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51" w:type="pct"/>
            <w:noWrap/>
            <w:hideMark/>
          </w:tcPr>
          <w:p w14:paraId="1740175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10CBDE6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79" w:type="pct"/>
            <w:noWrap/>
            <w:hideMark/>
          </w:tcPr>
          <w:p w14:paraId="781F52E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D63B75" w:rsidRPr="00D36A25" w14:paraId="3415B274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6BFDFF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ic and Lymphatic Diseases</w:t>
            </w:r>
          </w:p>
        </w:tc>
        <w:tc>
          <w:tcPr>
            <w:tcW w:w="251" w:type="pct"/>
            <w:noWrap/>
            <w:hideMark/>
          </w:tcPr>
          <w:p w14:paraId="09FF809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9F4D861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11DCB9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F175AB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DFFB43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5B1490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D4B10A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3CA5CE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55A4D3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24517EF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65809BE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1EAB6E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747793A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2A6888C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79" w:type="pct"/>
            <w:noWrap/>
            <w:hideMark/>
          </w:tcPr>
          <w:p w14:paraId="0753C76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D63B75" w:rsidRPr="00D36A25" w14:paraId="4CAE535D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3F6BE58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omatognathic Diseases</w:t>
            </w:r>
          </w:p>
        </w:tc>
        <w:tc>
          <w:tcPr>
            <w:tcW w:w="251" w:type="pct"/>
            <w:noWrap/>
            <w:hideMark/>
          </w:tcPr>
          <w:p w14:paraId="295160A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1F4F29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D0BF04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E0E016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A58A0F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522ECD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7E4727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207CC7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03CDD6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A05C9B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B1999B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02B394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6541484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147EFD2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79" w:type="pct"/>
            <w:noWrap/>
            <w:hideMark/>
          </w:tcPr>
          <w:p w14:paraId="66C2727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D63B75" w:rsidRPr="00D36A25" w14:paraId="501FCE21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6C0F498" w14:textId="0108AD39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iology</w:t>
            </w:r>
            <w:r w:rsidR="00AA49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non-organ specific)</w:t>
            </w:r>
          </w:p>
        </w:tc>
        <w:tc>
          <w:tcPr>
            <w:tcW w:w="251" w:type="pct"/>
            <w:noWrap/>
            <w:hideMark/>
          </w:tcPr>
          <w:p w14:paraId="437454F1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0EB86B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69B897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7F5B7E1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89C132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698500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C44177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B44AC5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49427F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72CF49C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154E907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0208129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0ABE3F5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3F91AD1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79" w:type="pct"/>
            <w:noWrap/>
            <w:hideMark/>
          </w:tcPr>
          <w:p w14:paraId="52A99E0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D63B75" w:rsidRPr="00D36A25" w14:paraId="02B4871E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6F33972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orhinolaryngologic Diseases</w:t>
            </w:r>
          </w:p>
        </w:tc>
        <w:tc>
          <w:tcPr>
            <w:tcW w:w="251" w:type="pct"/>
            <w:noWrap/>
            <w:hideMark/>
          </w:tcPr>
          <w:p w14:paraId="293BE60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9F563D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60487F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6E0428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465194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58853C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A03951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67CA23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667537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4FB083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D7771C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A55084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1B2A967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4BDACF1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79" w:type="pct"/>
            <w:noWrap/>
            <w:hideMark/>
          </w:tcPr>
          <w:p w14:paraId="24483F6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D63B75" w:rsidRPr="00D36A25" w14:paraId="58D1C433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62B04EA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ysiological Phenomena</w:t>
            </w:r>
          </w:p>
        </w:tc>
        <w:tc>
          <w:tcPr>
            <w:tcW w:w="251" w:type="pct"/>
            <w:noWrap/>
            <w:hideMark/>
          </w:tcPr>
          <w:p w14:paraId="20C75FA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BAE40F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700459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07B5CB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7A1D48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662B09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31D1BC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EC0288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CDF2DD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48EE5B6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7B36925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77998F8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923888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433896B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79" w:type="pct"/>
            <w:noWrap/>
            <w:hideMark/>
          </w:tcPr>
          <w:p w14:paraId="6CFA490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D63B75" w:rsidRPr="00D36A25" w14:paraId="3FB230CD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260CD3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Immune System Diseases</w:t>
            </w:r>
          </w:p>
        </w:tc>
        <w:tc>
          <w:tcPr>
            <w:tcW w:w="251" w:type="pct"/>
            <w:noWrap/>
            <w:hideMark/>
          </w:tcPr>
          <w:p w14:paraId="56ACA38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80A138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59C670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C2965D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B34AAF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E8FB8F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AB7E9D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C93D97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F099E3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F0684F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0828807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4D4B1D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EB84F5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FC79CB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9" w:type="pct"/>
            <w:noWrap/>
            <w:hideMark/>
          </w:tcPr>
          <w:p w14:paraId="67D3B42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D63B75" w:rsidRPr="00D36A25" w14:paraId="503F6F3B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32070802" w14:textId="2F75BDAA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genital, Hereditary, and Neonatal Diseases</w:t>
            </w:r>
          </w:p>
        </w:tc>
        <w:tc>
          <w:tcPr>
            <w:tcW w:w="251" w:type="pct"/>
            <w:noWrap/>
            <w:hideMark/>
          </w:tcPr>
          <w:p w14:paraId="52CAFEE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0A1DD6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CB6969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3BB520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447B60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E1F2DA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D27CE0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B17419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63B813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3D9DD07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5800FD2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38FDAAE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692F81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7F43D0A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79" w:type="pct"/>
            <w:noWrap/>
            <w:hideMark/>
          </w:tcPr>
          <w:p w14:paraId="67A8C2A0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D63B75" w:rsidRPr="00D36A25" w14:paraId="03A14F51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2C9B14F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s Diseases</w:t>
            </w:r>
          </w:p>
        </w:tc>
        <w:tc>
          <w:tcPr>
            <w:tcW w:w="251" w:type="pct"/>
            <w:noWrap/>
            <w:hideMark/>
          </w:tcPr>
          <w:p w14:paraId="5480C64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B42D37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DB6DE2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B76913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EAD79E4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029FF5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6365CF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E9942D3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8A5835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0ACE05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327893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6EC765A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7294C39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5020499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9" w:type="pct"/>
            <w:noWrap/>
            <w:hideMark/>
          </w:tcPr>
          <w:p w14:paraId="01B4796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D63B75" w:rsidRPr="00D36A25" w14:paraId="2E1A425E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E6C781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ical Care</w:t>
            </w:r>
          </w:p>
        </w:tc>
        <w:tc>
          <w:tcPr>
            <w:tcW w:w="251" w:type="pct"/>
            <w:noWrap/>
            <w:hideMark/>
          </w:tcPr>
          <w:p w14:paraId="02472A5E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F31088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721F01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0C04EEF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45115B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5BAAAA1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530AF3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7BEAAD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8AC0BF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B53B5C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0570A1B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4CF8422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B0E516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F5656C1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79" w:type="pct"/>
            <w:noWrap/>
            <w:hideMark/>
          </w:tcPr>
          <w:p w14:paraId="4E4AFEB5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D63B75" w:rsidRPr="00D36A25" w14:paraId="67822DA1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4070D71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ology/Nephrology</w:t>
            </w:r>
          </w:p>
        </w:tc>
        <w:tc>
          <w:tcPr>
            <w:tcW w:w="251" w:type="pct"/>
            <w:noWrap/>
            <w:hideMark/>
          </w:tcPr>
          <w:p w14:paraId="43F9012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2AED11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797827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A74204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40683C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8FB4B0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B7A399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3B010F5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2B6EF4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F071D43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EFA675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75B197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CECF88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5A06DDA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9" w:type="pct"/>
            <w:noWrap/>
            <w:hideMark/>
          </w:tcPr>
          <w:p w14:paraId="5473549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D63B75" w:rsidRPr="00D36A25" w14:paraId="4C2C3202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81D597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iatrics</w:t>
            </w:r>
          </w:p>
        </w:tc>
        <w:tc>
          <w:tcPr>
            <w:tcW w:w="251" w:type="pct"/>
            <w:noWrap/>
            <w:hideMark/>
          </w:tcPr>
          <w:p w14:paraId="68FE449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D99E8D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4872CDF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0D11EB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192F7D8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E3ACBE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0ACF36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602566A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62B9E97C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13F371B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131C05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2CAD29B8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0A26365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6FF4772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79" w:type="pct"/>
            <w:noWrap/>
            <w:hideMark/>
          </w:tcPr>
          <w:p w14:paraId="3A64E82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D63B75" w:rsidRPr="00D36A25" w14:paraId="0CB80FAA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568755E2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vironment and Public Health</w:t>
            </w:r>
          </w:p>
        </w:tc>
        <w:tc>
          <w:tcPr>
            <w:tcW w:w="251" w:type="pct"/>
            <w:noWrap/>
            <w:hideMark/>
          </w:tcPr>
          <w:p w14:paraId="20F6B32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34439F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B7054D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7F73274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FB69599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A960173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7C25DC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694CD0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558A3353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1DFD051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247931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EE3714A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67DEEBD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183C8DB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79" w:type="pct"/>
            <w:noWrap/>
            <w:hideMark/>
          </w:tcPr>
          <w:p w14:paraId="66169DFE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D63B75" w:rsidRPr="00D36A25" w14:paraId="13E2529B" w14:textId="77777777" w:rsidTr="00F20569">
        <w:trPr>
          <w:trHeight w:val="300"/>
        </w:trPr>
        <w:tc>
          <w:tcPr>
            <w:tcW w:w="1211" w:type="pct"/>
            <w:noWrap/>
            <w:hideMark/>
          </w:tcPr>
          <w:p w14:paraId="0C3D9FF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rculatory and Respiratory Physiological Phenomena</w:t>
            </w:r>
          </w:p>
        </w:tc>
        <w:tc>
          <w:tcPr>
            <w:tcW w:w="251" w:type="pct"/>
            <w:noWrap/>
            <w:hideMark/>
          </w:tcPr>
          <w:p w14:paraId="332D6FF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12E006B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CD2FBF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518E636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774450EC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12E16D7D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D3222B5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376A72D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09C469F7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4F21E3A0" w14:textId="77777777" w:rsidR="00AF093B" w:rsidRPr="00AF093B" w:rsidRDefault="00AF093B" w:rsidP="00AF093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1" w:type="pct"/>
            <w:noWrap/>
            <w:hideMark/>
          </w:tcPr>
          <w:p w14:paraId="6226421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70C386A9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1811F4B6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03E5B294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9" w:type="pct"/>
            <w:noWrap/>
            <w:hideMark/>
          </w:tcPr>
          <w:p w14:paraId="1E007DAF" w14:textId="77777777" w:rsidR="00AF093B" w:rsidRPr="00AF093B" w:rsidRDefault="00AF093B" w:rsidP="00AF093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09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</w:tbl>
    <w:p w14:paraId="25669F16" w14:textId="77777777" w:rsidR="00A90748" w:rsidRPr="00831DD7" w:rsidRDefault="00A90748" w:rsidP="00A90748">
      <w:pPr>
        <w:rPr>
          <w:lang w:eastAsia="en-US"/>
        </w:rPr>
      </w:pPr>
    </w:p>
    <w:p w14:paraId="03B8FB9A" w14:textId="0044BE61" w:rsidR="000F1C80" w:rsidRPr="00831DD7" w:rsidRDefault="00D43742" w:rsidP="00AA10AE">
      <w:pPr>
        <w:spacing w:after="160" w:line="259" w:lineRule="auto"/>
        <w:outlineLvl w:val="0"/>
      </w:pPr>
      <w:r w:rsidRPr="00831DD7">
        <w:br w:type="page"/>
      </w:r>
    </w:p>
    <w:p w14:paraId="54296772" w14:textId="77777777" w:rsidR="00D929AF" w:rsidRDefault="00D929AF" w:rsidP="00C775FA">
      <w:pPr>
        <w:spacing w:after="160" w:line="259" w:lineRule="auto"/>
        <w:outlineLvl w:val="0"/>
        <w:rPr>
          <w:rFonts w:ascii="Times New Roman" w:hAnsi="Times New Roman" w:cs="Times New Roman"/>
          <w:b/>
          <w:bCs/>
          <w:sz w:val="24"/>
          <w:szCs w:val="20"/>
          <w:lang w:eastAsia="en-US"/>
        </w:rPr>
        <w:sectPr w:rsidR="00D929AF" w:rsidSect="00A0697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A5181D" w14:textId="2179DB80" w:rsidR="009F12E7" w:rsidRPr="00013284" w:rsidRDefault="000F1C80" w:rsidP="00C775FA">
      <w:pPr>
        <w:spacing w:after="160" w:line="259" w:lineRule="auto"/>
        <w:outlineLvl w:val="0"/>
        <w:rPr>
          <w:rFonts w:ascii="Times New Roman" w:hAnsi="Times New Roman" w:cs="Times New Roman"/>
          <w:sz w:val="24"/>
          <w:szCs w:val="20"/>
          <w:lang w:eastAsia="en-US"/>
        </w:rPr>
      </w:pPr>
      <w:r w:rsidRPr="00F94F4E">
        <w:rPr>
          <w:rFonts w:ascii="Times New Roman" w:hAnsi="Times New Roman" w:cs="Times New Roman"/>
          <w:b/>
          <w:bCs/>
          <w:sz w:val="24"/>
          <w:szCs w:val="20"/>
          <w:lang w:eastAsia="en-US"/>
        </w:rPr>
        <w:lastRenderedPageBreak/>
        <w:t xml:space="preserve">Table 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S</w:t>
      </w:r>
      <w:r w:rsidR="005E7D90" w:rsidRPr="00F94F4E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4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.</w:t>
      </w:r>
      <w:r w:rsidRPr="00F94F4E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 xml:space="preserve"> </w:t>
      </w:r>
      <w:r w:rsidR="007027EA" w:rsidRPr="00013284">
        <w:rPr>
          <w:rFonts w:ascii="Times New Roman" w:hAnsi="Times New Roman" w:cs="Times New Roman"/>
          <w:sz w:val="24"/>
          <w:szCs w:val="24"/>
        </w:rPr>
        <w:t>Sample size</w:t>
      </w:r>
      <w:r w:rsidR="009F12E7" w:rsidRPr="00013284">
        <w:rPr>
          <w:rFonts w:ascii="Times New Roman" w:hAnsi="Times New Roman" w:cs="Times New Roman"/>
          <w:sz w:val="24"/>
          <w:szCs w:val="24"/>
        </w:rPr>
        <w:t xml:space="preserve"> by lead sponsor </w:t>
      </w:r>
      <w:r w:rsidR="0053170B" w:rsidRPr="00013284">
        <w:rPr>
          <w:rFonts w:ascii="Times New Roman" w:hAnsi="Times New Roman" w:cs="Times New Roman"/>
          <w:sz w:val="24"/>
          <w:szCs w:val="24"/>
        </w:rPr>
        <w:t>sector</w:t>
      </w:r>
      <w:r w:rsidR="00B9374A" w:rsidRPr="00013284">
        <w:rPr>
          <w:rFonts w:ascii="Times New Roman" w:hAnsi="Times New Roman" w:cs="Times New Roman"/>
          <w:sz w:val="24"/>
          <w:szCs w:val="24"/>
        </w:rPr>
        <w:t>, 2010-2023</w:t>
      </w:r>
      <w:r w:rsidR="00FB64B1" w:rsidRPr="000132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764"/>
        <w:gridCol w:w="776"/>
        <w:gridCol w:w="768"/>
        <w:gridCol w:w="768"/>
        <w:gridCol w:w="768"/>
        <w:gridCol w:w="765"/>
        <w:gridCol w:w="768"/>
        <w:gridCol w:w="768"/>
        <w:gridCol w:w="768"/>
        <w:gridCol w:w="768"/>
        <w:gridCol w:w="690"/>
        <w:gridCol w:w="851"/>
        <w:gridCol w:w="567"/>
        <w:gridCol w:w="851"/>
        <w:gridCol w:w="715"/>
        <w:gridCol w:w="907"/>
      </w:tblGrid>
      <w:tr w:rsidR="003718B2" w:rsidRPr="009F12E7" w14:paraId="76A86963" w14:textId="77777777" w:rsidTr="00516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F2F2F2" w:themeFill="background1" w:themeFillShade="F2"/>
            <w:noWrap/>
            <w:vAlign w:val="center"/>
          </w:tcPr>
          <w:p w14:paraId="47BB473A" w14:textId="39EC9C14" w:rsidR="003718B2" w:rsidRPr="00BB1E71" w:rsidRDefault="003718B2" w:rsidP="00BB1E7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Interventional</w:t>
            </w:r>
            <w:r w:rsidR="00BB1E71">
              <w:rPr>
                <w:rFonts w:ascii="Times New Roman" w:eastAsia="Times New Roman" w:hAnsi="Times New Roman" w:cs="Times New Roman"/>
                <w:lang w:val="en-US"/>
              </w:rPr>
              <w:t xml:space="preserve"> Studies </w:t>
            </w:r>
            <w:r w:rsidRPr="009F12E7">
              <w:rPr>
                <w:rFonts w:ascii="Times New Roman" w:eastAsia="Times New Roman" w:hAnsi="Times New Roman" w:cs="Times New Roman"/>
                <w:lang w:val="en-US"/>
              </w:rPr>
              <w:t>(n=</w:t>
            </w:r>
            <w:proofErr w:type="gramStart"/>
            <w:r w:rsidRPr="009F12E7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5B6A60">
              <w:rPr>
                <w:rFonts w:ascii="Times New Roman" w:eastAsia="Times New Roman" w:hAnsi="Times New Roman" w:cs="Times New Roman"/>
                <w:lang w:val="en-US"/>
              </w:rPr>
              <w:t>63</w:t>
            </w:r>
            <w:r w:rsidRPr="009F12E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BB1E71" w:rsidRPr="009A2854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†</w:t>
            </w:r>
            <w:proofErr w:type="gramEnd"/>
          </w:p>
        </w:tc>
      </w:tr>
      <w:tr w:rsidR="003412D1" w:rsidRPr="009F12E7" w14:paraId="105BF135" w14:textId="77777777" w:rsidTr="0051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413DAB87" w14:textId="3BBD9890" w:rsidR="0021650E" w:rsidRPr="009F12E7" w:rsidRDefault="0021650E" w:rsidP="00DE5993">
            <w:pPr>
              <w:rPr>
                <w:rFonts w:ascii="Cambria Math" w:eastAsia="Times New Roman" w:hAnsi="Cambria Math" w:cs="Cambria Math"/>
                <w:lang w:val="en-US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</w:tcPr>
          <w:p w14:paraId="351753CD" w14:textId="7F66A8AB" w:rsidR="0021650E" w:rsidRPr="00143C2A" w:rsidRDefault="0021650E" w:rsidP="001C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</w:t>
            </w:r>
            <w:r w:rsidR="00143C2A"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Clinic</w:t>
            </w: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center"/>
          </w:tcPr>
          <w:p w14:paraId="436CE38C" w14:textId="3D7D30BD" w:rsidR="0021650E" w:rsidRPr="00143C2A" w:rsidRDefault="004A3E14" w:rsidP="001C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ademia </w:t>
            </w:r>
          </w:p>
        </w:tc>
        <w:tc>
          <w:tcPr>
            <w:tcW w:w="549" w:type="pct"/>
            <w:gridSpan w:val="2"/>
            <w:shd w:val="clear" w:color="auto" w:fill="auto"/>
            <w:noWrap/>
            <w:vAlign w:val="center"/>
          </w:tcPr>
          <w:p w14:paraId="2F604849" w14:textId="01142CE2" w:rsidR="0021650E" w:rsidRPr="00143C2A" w:rsidRDefault="004A3E14" w:rsidP="001C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dustry 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75F7F914" w14:textId="35AE2FFF" w:rsidR="0021650E" w:rsidRPr="00143C2A" w:rsidRDefault="004A3E14" w:rsidP="001C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PO</w:t>
            </w:r>
            <w:r w:rsidR="00A00451"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center"/>
          </w:tcPr>
          <w:p w14:paraId="4A4CE5F6" w14:textId="7A941EFF" w:rsidR="0021650E" w:rsidRPr="00143C2A" w:rsidRDefault="00A00451" w:rsidP="00786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</w:tcPr>
          <w:p w14:paraId="521E3DAD" w14:textId="0DCF2716" w:rsidR="0021650E" w:rsidRPr="00143C2A" w:rsidRDefault="00A00451" w:rsidP="00786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CA6D63E" w14:textId="28BDCE2C" w:rsidR="0021650E" w:rsidRPr="00143C2A" w:rsidRDefault="00A00451" w:rsidP="00786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81" w:type="pct"/>
            <w:gridSpan w:val="2"/>
            <w:shd w:val="clear" w:color="auto" w:fill="auto"/>
            <w:noWrap/>
            <w:vAlign w:val="center"/>
          </w:tcPr>
          <w:p w14:paraId="7910B0CF" w14:textId="7D13FA09" w:rsidR="0021650E" w:rsidRPr="00143C2A" w:rsidRDefault="00DE5993" w:rsidP="00B53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D60833" w:rsidRPr="009F12E7" w14:paraId="31A2E822" w14:textId="77777777" w:rsidTr="008A70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0C02C6C4" w14:textId="77777777" w:rsidR="00D60833" w:rsidRPr="009F12E7" w:rsidRDefault="00D60833" w:rsidP="00D60833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1900E64" w14:textId="46DD3A1C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E84ED37" w14:textId="300B1984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C8D3D7B" w14:textId="34DEB286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17C841B" w14:textId="5E7382CA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E4D35B" w14:textId="144BBEAD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58D11D7" w14:textId="38DEB3E3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FF23F65" w14:textId="52A7D86A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B76DAD0" w14:textId="0C264941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9B51E3B" w14:textId="58AD04A9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455678C" w14:textId="00989D44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B721C7B" w14:textId="79D5F352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3BB847C" w14:textId="1FE484C8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BD64ECF" w14:textId="367A50D1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79A12CC" w14:textId="0D7B412A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14:paraId="2CCFED68" w14:textId="4C7F9690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FD38BB1" w14:textId="55BFF5E4" w:rsidR="00D60833" w:rsidRPr="00D2316F" w:rsidRDefault="00D60833" w:rsidP="00AA6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131D7D" w:rsidRPr="009F12E7" w14:paraId="49D50A07" w14:textId="77777777" w:rsidTr="00D2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13822A49" w14:textId="3C78F0B2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E2331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-</w:t>
            </w: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39CEED7" w14:textId="7777777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89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036B8B0" w14:textId="1CB4951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6836A0D" w14:textId="26F06A9C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6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F768A58" w14:textId="53D9FA93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3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A88342F" w14:textId="73D863B8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111EC4" w14:textId="2BA3CE4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646E983" w14:textId="51C1FCE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91606A5" w14:textId="2D0F124B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3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978F26C" w14:textId="0286667A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846A4D7" w14:textId="01B1F9DB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FF8FD0A" w14:textId="0AD0D34B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C65A77E" w14:textId="7BFADCD9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10405F" w14:textId="5B60673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215C6FF1" w14:textId="5E84874F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0827141" w14:textId="57CAFD18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497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73F7E17" w14:textId="0E9D784D" w:rsidR="00131D7D" w:rsidRPr="005B0FFE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B0FFE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</w:tr>
      <w:tr w:rsidR="00131D7D" w:rsidRPr="009F12E7" w14:paraId="0621EFAE" w14:textId="77777777" w:rsidTr="00D23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0CEE9370" w14:textId="4F99C019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1-1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79AE63C" w14:textId="7777777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90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8FB4C96" w14:textId="79C807CD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C7F6EA0" w14:textId="264D27C4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6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6F5842D" w14:textId="6C6EBD48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FC3E05E" w14:textId="52B2F889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1B82507" w14:textId="462D3E81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88353BC" w14:textId="73AF28AB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F177313" w14:textId="363DA415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7.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130281D" w14:textId="0756FC3D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C94D54E" w14:textId="23CAEA60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F7FD20D" w14:textId="20BC8DB3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45BC071" w14:textId="61F770A8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5AA1DAF" w14:textId="67CD91B5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1D94BC2" w14:textId="1D47DC5C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A4177B4" w14:textId="5074F49F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479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C99DF8E" w14:textId="4C673C60" w:rsidR="00131D7D" w:rsidRPr="005B0FFE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B0FFE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131D7D" w:rsidRPr="009F12E7" w14:paraId="2FF57610" w14:textId="77777777" w:rsidTr="00D2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5EF49650" w14:textId="29F71F22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,001-5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8376C6D" w14:textId="7777777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D508012" w14:textId="72A1AEBC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1478AFC" w14:textId="0A049839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AC0FA17" w14:textId="6F6051D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0ABA2EA" w14:textId="0C96A83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B6DEB6E" w14:textId="50C3A3F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7395BBC7" w14:textId="5BD87E30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ED089C9" w14:textId="75CC957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251BA27" w14:textId="723B0F8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E8FA827" w14:textId="3A8E37F9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5F438F" w14:textId="1DC6CC13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CF0B719" w14:textId="6CA9D8BC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5AF932C" w14:textId="773E5285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DD62484" w14:textId="68DD7628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BADF119" w14:textId="0FD9B3DF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11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B073E80" w14:textId="2F84020C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</w:tr>
      <w:tr w:rsidR="00131D7D" w:rsidRPr="009F12E7" w14:paraId="011265EF" w14:textId="77777777" w:rsidTr="00D23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76BF1B2D" w14:textId="1B566530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5,001-1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C82859C" w14:textId="7777777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B6D948F" w14:textId="3FB956F6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64C79AD" w14:textId="25305D0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36E7107" w14:textId="5D317BE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EE4D10A" w14:textId="3E3C895C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1D55671" w14:textId="7C772BE6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B345BC1" w14:textId="7B6020C0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68A3C1B" w14:textId="448FD0C6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B0BCE6" w14:textId="2FFE36D4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F5FB0D2" w14:textId="7D0626CB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14BAFD4" w14:textId="04983CC3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8487A57" w14:textId="4AECA03A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A51D8D" w14:textId="68AB78B0" w:rsidR="00131D7D" w:rsidRPr="00131D7D" w:rsidRDefault="009175C5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53344F5" w14:textId="130ADA5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C6B7347" w14:textId="1FCC8C68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1324875" w14:textId="764F51A9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131D7D" w:rsidRPr="009F12E7" w14:paraId="3377A0BE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39DD227F" w14:textId="04035181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,001-2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381289A" w14:textId="7777777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EC3BD9B" w14:textId="4449EE2A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CFF91F5" w14:textId="09640FE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2CCD093" w14:textId="4E6B270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38F4124" w14:textId="687EDE03" w:rsidR="00131D7D" w:rsidRPr="00131D7D" w:rsidRDefault="009175C5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8039184" w14:textId="02DC149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9C2D374" w14:textId="5465FF64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443B0CE" w14:textId="5C49193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36C6A8" w14:textId="01F161DB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4711ECD" w14:textId="700B23B1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6FF9BD" w14:textId="67FEC8FA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617D147" w14:textId="72CBBBB1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CCB847" w14:textId="1541E3D6" w:rsidR="00131D7D" w:rsidRPr="00131D7D" w:rsidRDefault="009175C5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01724BD" w14:textId="2266EE1C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C655DC" w14:textId="25C70BA9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FD89922" w14:textId="5BFCAF49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131D7D" w:rsidRPr="009F12E7" w14:paraId="0F8B81A0" w14:textId="77777777" w:rsidTr="00D23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0F5E6860" w14:textId="411A87D8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20,001-3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3D6EC10" w14:textId="77777777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F296570" w14:textId="63429015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72AFCB3" w14:textId="4E22FBF9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0A50130" w14:textId="7FC631A1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72D4588" w14:textId="4ED586E6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E01B278" w14:textId="500E860C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ED13878" w14:textId="273B037E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646D49C" w14:textId="7B593249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B7000B4" w14:textId="66180835" w:rsidR="00131D7D" w:rsidRPr="00131D7D" w:rsidRDefault="009175C5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40D464E" w14:textId="76653781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2D7BA34" w14:textId="0CAC9643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0EA5E8A" w14:textId="0CEC615A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90F3B4E" w14:textId="1BCE51CD" w:rsidR="00131D7D" w:rsidRPr="00131D7D" w:rsidRDefault="009175C5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4BA4EBB" w14:textId="61C96BFB" w:rsidR="00131D7D" w:rsidRPr="00131D7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862CDB8" w14:textId="4CD4A492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17AD007" w14:textId="1686E3DB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131D7D" w:rsidRPr="009F12E7" w14:paraId="6E8AF433" w14:textId="77777777" w:rsidTr="00D2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75F88BF2" w14:textId="31DA43E9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&gt;3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B1DC54A" w14:textId="77777777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54C1385" w14:textId="0B9E52C5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02683D2" w14:textId="4FAE1AEF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C8B77F2" w14:textId="716ADCC1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9BE443" w14:textId="7C59652D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258294" w14:textId="5839661C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77909110" w14:textId="454599AE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AEC5E01" w14:textId="27EB1C86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1A11E5" w14:textId="42FFC168" w:rsidR="00131D7D" w:rsidRPr="00131D7D" w:rsidRDefault="009175C5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CC902FD" w14:textId="240F59F5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32D3F9C" w14:textId="38298B12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1361363" w14:textId="635F6A79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EDE6BD" w14:textId="5524DCC5" w:rsidR="00131D7D" w:rsidRPr="00131D7D" w:rsidRDefault="009175C5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9898CA6" w14:textId="074064CA" w:rsidR="00131D7D" w:rsidRPr="00131D7D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31D7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6B9C92D" w14:textId="544AED97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06785F6" w14:textId="4FE0052D" w:rsidR="00131D7D" w:rsidRPr="009F12E7" w:rsidRDefault="00131D7D" w:rsidP="00131D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131D7D" w:rsidRPr="009F12E7" w14:paraId="493129FF" w14:textId="77777777" w:rsidTr="008A70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7571284F" w14:textId="77777777" w:rsidR="00131D7D" w:rsidRPr="009F12E7" w:rsidRDefault="00131D7D" w:rsidP="00131D7D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Tota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1244342" w14:textId="67C4F2F5" w:rsidR="00131D7D" w:rsidRPr="00C32B1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C32B1D">
              <w:rPr>
                <w:rFonts w:ascii="Times New Roman" w:eastAsia="Times New Roman" w:hAnsi="Times New Roman" w:cs="Times New Roman"/>
                <w:lang w:val="en-US"/>
              </w:rPr>
              <w:t>448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BECB801" w14:textId="24F2E095" w:rsidR="00131D7D" w:rsidRPr="00C32B1D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734E576" w14:textId="62232E3E" w:rsidR="00131D7D" w:rsidRPr="00C32B1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C32B1D">
              <w:rPr>
                <w:rFonts w:ascii="Times New Roman" w:eastAsia="Times New Roman" w:hAnsi="Times New Roman" w:cs="Times New Roman"/>
                <w:lang w:val="en-US"/>
              </w:rPr>
              <w:t>38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6941A61" w14:textId="11178EBC" w:rsidR="00131D7D" w:rsidRPr="00C32B1D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353B956" w14:textId="36029F60" w:rsidR="00131D7D" w:rsidRPr="00C32B1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C32B1D">
              <w:rPr>
                <w:rFonts w:ascii="Times New Roman" w:eastAsia="Times New Roman" w:hAnsi="Times New Roman" w:cs="Times New Roman"/>
                <w:lang w:val="en-US"/>
              </w:rPr>
              <w:t>14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96BCF42" w14:textId="02653916" w:rsidR="00131D7D" w:rsidRPr="00C32B1D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DF9C713" w14:textId="774A2271" w:rsidR="00131D7D" w:rsidRPr="00C32B1D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C32B1D">
              <w:rPr>
                <w:rFonts w:ascii="Times New Roman" w:eastAsia="Times New Roman" w:hAnsi="Times New Roman" w:cs="Times New Roman"/>
                <w:lang w:val="en-US"/>
              </w:rPr>
              <w:t>9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5125934" w14:textId="67A095B4" w:rsidR="00131D7D" w:rsidRPr="009F12E7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256EB8A" w14:textId="4330E01C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5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5293B12" w14:textId="2388C228" w:rsidR="00131D7D" w:rsidRPr="009F12E7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B96CA20" w14:textId="739563F9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1C8E8C3" w14:textId="5A9D34FB" w:rsidR="00131D7D" w:rsidRPr="009F12E7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2D501EB" w14:textId="4481C755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A40C693" w14:textId="5ED5B033" w:rsidR="00131D7D" w:rsidRPr="009F12E7" w:rsidRDefault="00AF64B7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0B77B78" w14:textId="7E427908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4731FA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A08A866" w14:textId="60336729" w:rsidR="00131D7D" w:rsidRPr="009F12E7" w:rsidRDefault="00131D7D" w:rsidP="00131D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</w:tr>
      <w:tr w:rsidR="00131D7D" w:rsidRPr="009F12E7" w14:paraId="3096562D" w14:textId="77777777" w:rsidTr="00516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F2F2F2" w:themeFill="background1" w:themeFillShade="F2"/>
            <w:noWrap/>
            <w:vAlign w:val="center"/>
          </w:tcPr>
          <w:p w14:paraId="77DB3BE9" w14:textId="57BCE2FE" w:rsidR="00131D7D" w:rsidRPr="00BB1E71" w:rsidRDefault="00131D7D" w:rsidP="00131D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F12E7">
              <w:rPr>
                <w:rFonts w:ascii="Times New Roman" w:eastAsia="Times New Roman" w:hAnsi="Times New Roman" w:cs="Times New Roman"/>
                <w:lang w:val="en-US"/>
              </w:rPr>
              <w:t>Observationa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Studies </w:t>
            </w:r>
            <w:r w:rsidRPr="009F12E7">
              <w:rPr>
                <w:rFonts w:ascii="Times New Roman" w:eastAsia="Times New Roman" w:hAnsi="Times New Roman" w:cs="Times New Roman"/>
                <w:lang w:val="en-US"/>
              </w:rPr>
              <w:t>(n=</w:t>
            </w:r>
            <w:proofErr w:type="gramStart"/>
            <w:r w:rsidRPr="009F12E7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98</w:t>
            </w:r>
            <w:r w:rsidRPr="009F12E7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Pr="009A2854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†</w:t>
            </w:r>
            <w:proofErr w:type="gramEnd"/>
          </w:p>
        </w:tc>
      </w:tr>
      <w:tr w:rsidR="00131D7D" w:rsidRPr="009F12E7" w14:paraId="2723C9D0" w14:textId="77777777" w:rsidTr="005161A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488E1BCA" w14:textId="77777777" w:rsidR="00131D7D" w:rsidRPr="009F12E7" w:rsidRDefault="00131D7D" w:rsidP="00131D7D">
            <w:pPr>
              <w:rPr>
                <w:rFonts w:ascii="Cambria Math" w:eastAsia="Times New Roman" w:hAnsi="Cambria Math" w:cs="Cambria Math"/>
                <w:lang w:val="en-US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</w:tcPr>
          <w:p w14:paraId="67F585B4" w14:textId="4229531B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</w:t>
            </w:r>
            <w:r w:rsidR="00143C2A"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Clinic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center"/>
          </w:tcPr>
          <w:p w14:paraId="027C1E97" w14:textId="4B6F842F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ademia</w:t>
            </w:r>
          </w:p>
        </w:tc>
        <w:tc>
          <w:tcPr>
            <w:tcW w:w="549" w:type="pct"/>
            <w:gridSpan w:val="2"/>
            <w:shd w:val="clear" w:color="auto" w:fill="auto"/>
            <w:noWrap/>
            <w:vAlign w:val="center"/>
          </w:tcPr>
          <w:p w14:paraId="2AE9F89C" w14:textId="102ECDD4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550" w:type="pct"/>
            <w:gridSpan w:val="2"/>
            <w:shd w:val="clear" w:color="auto" w:fill="auto"/>
            <w:vAlign w:val="center"/>
          </w:tcPr>
          <w:p w14:paraId="4B38D9B7" w14:textId="6E9AEDD1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PO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center"/>
          </w:tcPr>
          <w:p w14:paraId="5FCE034A" w14:textId="02F8722F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</w:tcPr>
          <w:p w14:paraId="11F8AD46" w14:textId="10411419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2C3049E2" w14:textId="2BACBE34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81" w:type="pct"/>
            <w:gridSpan w:val="2"/>
            <w:shd w:val="clear" w:color="auto" w:fill="auto"/>
            <w:noWrap/>
            <w:vAlign w:val="center"/>
          </w:tcPr>
          <w:p w14:paraId="380807E6" w14:textId="1D09A76F" w:rsidR="00131D7D" w:rsidRPr="00143C2A" w:rsidRDefault="00131D7D" w:rsidP="00131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3C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131D7D" w:rsidRPr="009F12E7" w14:paraId="78737C48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01CF3E41" w14:textId="2B5507F8" w:rsidR="00131D7D" w:rsidRPr="00A3142E" w:rsidRDefault="00131D7D" w:rsidP="00131D7D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93E5B6" w14:textId="27A3A9A1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2E01D08" w14:textId="4CAF53DD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AC6A94B" w14:textId="7D311EF9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2597471" w14:textId="607E208E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CD4F6DB" w14:textId="61B3C937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10F074D" w14:textId="493B36D2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897E359" w14:textId="7FB2E915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5F9A705" w14:textId="0DA4BFD2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58954EA" w14:textId="045F9211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08B76A3" w14:textId="6173412F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1533F0D" w14:textId="1D988BF5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1A6CEE2" w14:textId="003DEE5B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75B82EE" w14:textId="62EDBCF3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CBA9B3B" w14:textId="55769057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56" w:type="pct"/>
            <w:shd w:val="clear" w:color="auto" w:fill="auto"/>
            <w:noWrap/>
            <w:vAlign w:val="center"/>
          </w:tcPr>
          <w:p w14:paraId="7DE21E2A" w14:textId="408C4E92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6AC3B80" w14:textId="61AEFF45" w:rsidR="00131D7D" w:rsidRPr="00D2316F" w:rsidRDefault="00131D7D" w:rsidP="003412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16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A3142E" w:rsidRPr="009F12E7" w14:paraId="0DFDF282" w14:textId="77777777" w:rsidTr="008A70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11021BA0" w14:textId="06B69F94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E2331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-</w:t>
            </w: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8EA80F3" w14:textId="7777777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95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902DD94" w14:textId="6CAC3D19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761AA1D" w14:textId="1B286DA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3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64CD979" w14:textId="44F55AC5" w:rsidR="00A3142E" w:rsidRPr="00A3142E" w:rsidRDefault="00A3142E" w:rsidP="00A3142E">
            <w:pPr>
              <w:tabs>
                <w:tab w:val="left" w:pos="33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8C81171" w14:textId="1AD707A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174CBE6" w14:textId="3EBD674D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E522672" w14:textId="58E91919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6FFC858" w14:textId="3E59A85F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099A9C6" w14:textId="749D061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07E835D" w14:textId="41658D30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212D9E9" w14:textId="04461ACB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833168D" w14:textId="7F185486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83E9656" w14:textId="270CFC2D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B0DF45C" w14:textId="0351E006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41A4127" w14:textId="485AB63C" w:rsidR="00A3142E" w:rsidRPr="00622F33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2F33">
              <w:rPr>
                <w:rFonts w:ascii="Times New Roman" w:eastAsia="Times New Roman" w:hAnsi="Times New Roman" w:cs="Times New Roman"/>
                <w:lang w:val="en-US"/>
              </w:rPr>
              <w:t>454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E423BD3" w14:textId="46D58FEF" w:rsidR="00A3142E" w:rsidRPr="00622F33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2F3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</w:tr>
      <w:tr w:rsidR="00A3142E" w:rsidRPr="009F12E7" w14:paraId="6E9C7A7B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624D2B6F" w14:textId="6F0D6CFF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1-1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58822BB" w14:textId="7777777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24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02062B7" w14:textId="26B0DD93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2A93EDF" w14:textId="58FD1520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1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682B7A9" w14:textId="13A81262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1DDA9D0" w14:textId="49D549F2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1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31E4FEB" w14:textId="0330CB25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FC837E7" w14:textId="16165DE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5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83745C8" w14:textId="109D2506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F155A42" w14:textId="2C4F45D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57B29F8" w14:textId="6FE63DAE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62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1346F70" w14:textId="05EFA435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D4B0CBA" w14:textId="636F9C2D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A4173F" w14:textId="1EC16BA3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1C0207F" w14:textId="770BEEB6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91C9385" w14:textId="66A20C56" w:rsidR="00A3142E" w:rsidRPr="00622F33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2F33">
              <w:rPr>
                <w:rFonts w:ascii="Times New Roman" w:eastAsia="Times New Roman" w:hAnsi="Times New Roman" w:cs="Times New Roman"/>
                <w:lang w:val="en-US"/>
              </w:rPr>
              <w:t>89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85421AC" w14:textId="09FFA3E3" w:rsidR="00A3142E" w:rsidRPr="00622F33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2F33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</w:tr>
      <w:tr w:rsidR="00A3142E" w:rsidRPr="009F12E7" w14:paraId="794F6607" w14:textId="77777777" w:rsidTr="008A7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0413A6F7" w14:textId="711B6E1E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,001-5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0F902F6" w14:textId="7777777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82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E6CC822" w14:textId="6A310839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BF357CE" w14:textId="1152BEC2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A618D37" w14:textId="31D5F2C6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17C5BC4" w14:textId="1F1F99F2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B92213D" w14:textId="01EDF993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AD9632A" w14:textId="0811BD26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417B09C" w14:textId="77A208DB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0BE30EE" w14:textId="65A4888F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E607F07" w14:textId="6ED934D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67D8CD" w14:textId="43EEE1FD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F61A767" w14:textId="4BC7622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9F50F1C" w14:textId="2928055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BDCCF22" w14:textId="1FD1C69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9516889" w14:textId="115B050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31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3240E8F" w14:textId="2F3EE9B2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A3142E" w:rsidRPr="009F12E7" w14:paraId="18B7FC55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760A11D3" w14:textId="445C5BED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5,001-1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B5AD272" w14:textId="7777777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3AB1515" w14:textId="761558E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64856EC" w14:textId="1F8BDD0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0DD6966" w14:textId="77CF601B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3B9127" w14:textId="1A768BC9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045C7E9" w14:textId="218C398C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83C2A7C" w14:textId="32F3064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74D4C38F" w14:textId="1E3AA3C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7369C10" w14:textId="1BC1CCA6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0775209" w14:textId="1DCD2D65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0DB877" w14:textId="450A8AB0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4A01B90" w14:textId="3B0D8361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A6A93B0" w14:textId="0D11BF3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DFF8D91" w14:textId="4DBC4CD2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5B08D72" w14:textId="340990AA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12F2555" w14:textId="1B982E4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A3142E" w:rsidRPr="009F12E7" w14:paraId="439FC06C" w14:textId="77777777" w:rsidTr="008A7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6558032C" w14:textId="263F63A6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10,001-2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C7E94F5" w14:textId="7777777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5DF2144" w14:textId="2C00B332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F258360" w14:textId="55ADC15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BFF9B3D" w14:textId="69A6E54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D2DC3D3" w14:textId="2D29E9EB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A6A7FB6" w14:textId="1B8882BA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5FBE8091" w14:textId="5D1DC70F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41C362C" w14:textId="4AAB058E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A5731E3" w14:textId="70395FC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E65EF57" w14:textId="635336F5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E21AAED" w14:textId="2479C421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8878F92" w14:textId="1075FAD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CA741A8" w14:textId="7CE157F9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3C6F6FE" w14:textId="4BDBF672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78E91BD" w14:textId="6D71DA0C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379D2FC" w14:textId="383420C0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A3142E" w:rsidRPr="009F12E7" w14:paraId="581440AE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62A5D5E2" w14:textId="68DE94E5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20,001-3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F0B3976" w14:textId="7777777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3020563" w14:textId="31E742D5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CA82F19" w14:textId="066886A4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DF8EDF3" w14:textId="42B64C7A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B2393A6" w14:textId="5BB731A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7BDDE2A" w14:textId="5F0BE7B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EE3F84F" w14:textId="10B3AB43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9E8DC58" w14:textId="1E00EBC2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AB9C098" w14:textId="3905E7B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A5C3561" w14:textId="0A7048D9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31E7583" w14:textId="6617C5A3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4F7ABE9" w14:textId="192461A6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8F0AD0" w14:textId="6BF8F81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959BA67" w14:textId="508A4B4E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49EC0CD" w14:textId="4011E3B7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957603F" w14:textId="42D9401D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A3142E" w:rsidRPr="009F12E7" w14:paraId="151CD079" w14:textId="77777777" w:rsidTr="008A7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</w:tcPr>
          <w:p w14:paraId="1C022D5A" w14:textId="3E02FADF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&gt;30,0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A929CE1" w14:textId="7777777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C3D6791" w14:textId="0FFBABAA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5992CA6" w14:textId="0E30411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BBFA50B" w14:textId="66A0B7F0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05285AA" w14:textId="62199D97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81CD11F" w14:textId="66C568FD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58DEAEC9" w14:textId="69067754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98726B9" w14:textId="24613CC8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1E441AA" w14:textId="50A1C81F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0F166D7D" w14:textId="10A75945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B7FF22" w14:textId="4F94809A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76BE6F4" w14:textId="23C2CD7C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9C3963E" w14:textId="29D1F9E1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E830D53" w14:textId="6477CBA5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F6788A9" w14:textId="02CBC64C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82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1F2A7D1" w14:textId="237D74A0" w:rsidR="00A3142E" w:rsidRPr="00A3142E" w:rsidRDefault="00A3142E" w:rsidP="00A314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1F79C5" w:rsidRPr="009F12E7" w14:paraId="6A60008D" w14:textId="77777777" w:rsidTr="008A7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shd w:val="clear" w:color="auto" w:fill="auto"/>
            <w:noWrap/>
            <w:vAlign w:val="center"/>
            <w:hideMark/>
          </w:tcPr>
          <w:p w14:paraId="410F7228" w14:textId="77777777" w:rsidR="00A3142E" w:rsidRPr="00A3142E" w:rsidRDefault="00A3142E" w:rsidP="00A3142E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Total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89B332A" w14:textId="09511A88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912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A588E7F" w14:textId="08B961C5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5068270" w14:textId="332E590A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6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8FDFB26" w14:textId="045CEBBA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5C6D4A9" w14:textId="1BF94D2A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24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7319AA1" w14:textId="5CBE42D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7D9264B" w14:textId="5487C230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2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CA434FC" w14:textId="31B0F54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09EEF5A" w14:textId="75FD9759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6A5CD14" w14:textId="3E86AA80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511CF3" w14:textId="6F5BFA7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798107F" w14:textId="433D1384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D0542B" w14:textId="132618F4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B2EB470" w14:textId="44DC8C09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939D0CF" w14:textId="376707D1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1D15EB">
              <w:rPr>
                <w:rFonts w:ascii="Times New Roman" w:eastAsia="Times New Roman" w:hAnsi="Times New Roman" w:cs="Times New Roman"/>
                <w:lang w:val="en-US"/>
              </w:rPr>
              <w:t>89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A0C7137" w14:textId="310CDD8F" w:rsidR="00A3142E" w:rsidRPr="00A3142E" w:rsidRDefault="00A3142E" w:rsidP="00A314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A3142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</w:tr>
    </w:tbl>
    <w:p w14:paraId="53E51B4B" w14:textId="77777777" w:rsidR="00CC4BE9" w:rsidRDefault="009F12E7" w:rsidP="006D16DB">
      <w:pPr>
        <w:spacing w:before="120" w:after="120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NPO</w:t>
      </w:r>
      <w:r w:rsidR="00320493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: non-profit organization</w:t>
      </w:r>
      <w:r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(non-profit, research institute, network)</w:t>
      </w:r>
      <w:r w:rsidR="00320493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.</w:t>
      </w:r>
      <w:r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br/>
      </w:r>
      <w:r w:rsidRPr="00CA53DB">
        <w:rPr>
          <w:rFonts w:ascii="Times New Roman" w:eastAsia="Times New Roman" w:hAnsi="Times New Roman" w:cs="Times New Roman"/>
          <w:sz w:val="18"/>
          <w:szCs w:val="18"/>
          <w:lang w:val="en-US"/>
        </w:rPr>
        <w:t>†</w:t>
      </w:r>
      <w:r w:rsidR="00BB1E71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E</w:t>
      </w:r>
      <w:r w:rsidR="009A2854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xclude </w:t>
      </w:r>
      <w:r w:rsidR="009A7A4C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studies with </w:t>
      </w:r>
      <w:r w:rsidR="009A2854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n=0 (withdrawn)</w:t>
      </w:r>
      <w:r w:rsidR="009A7A4C" w:rsidRPr="00CA53D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.</w:t>
      </w:r>
    </w:p>
    <w:p w14:paraId="6DDEC93A" w14:textId="3605D886" w:rsidR="00CC4BE9" w:rsidRPr="00CC4BE9" w:rsidRDefault="00CC4BE9" w:rsidP="006D16DB">
      <w:pPr>
        <w:spacing w:before="120" w:after="120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sectPr w:rsidR="00CC4BE9" w:rsidRPr="00CC4BE9" w:rsidSect="00A0697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2DBFE7" w14:textId="77777777" w:rsidR="00EA3245" w:rsidRPr="00831DD7" w:rsidRDefault="00EA3245" w:rsidP="00EA3245">
      <w:pPr>
        <w:spacing w:after="160" w:line="259" w:lineRule="auto"/>
        <w:rPr>
          <w:rFonts w:ascii="Arial" w:hAnsi="Arial" w:cs="Arial"/>
          <w:b/>
          <w:bCs/>
        </w:rPr>
      </w:pPr>
    </w:p>
    <w:p w14:paraId="194B8683" w14:textId="0CBCC151" w:rsidR="00862ABA" w:rsidRPr="00013284" w:rsidRDefault="00862ABA" w:rsidP="00862ABA">
      <w:pPr>
        <w:pStyle w:val="Caption"/>
        <w:spacing w:before="120" w:after="120" w:line="240" w:lineRule="auto"/>
        <w:outlineLvl w:val="0"/>
        <w:rPr>
          <w:rFonts w:ascii="Times New Roman" w:hAnsi="Times New Roman"/>
          <w:b w:val="0"/>
          <w:bCs w:val="0"/>
          <w:sz w:val="24"/>
          <w:szCs w:val="20"/>
        </w:rPr>
      </w:pPr>
      <w:r w:rsidRPr="00BE17E9">
        <w:rPr>
          <w:rFonts w:ascii="Times New Roman" w:hAnsi="Times New Roman"/>
          <w:sz w:val="24"/>
          <w:szCs w:val="20"/>
        </w:rPr>
        <w:t xml:space="preserve">Figure </w:t>
      </w:r>
      <w:r w:rsidR="00013284">
        <w:rPr>
          <w:rFonts w:ascii="Times New Roman" w:hAnsi="Times New Roman"/>
          <w:sz w:val="24"/>
          <w:szCs w:val="20"/>
        </w:rPr>
        <w:t>S</w:t>
      </w:r>
      <w:r w:rsidRPr="00BE17E9">
        <w:rPr>
          <w:rFonts w:ascii="Times New Roman" w:hAnsi="Times New Roman"/>
          <w:sz w:val="24"/>
          <w:szCs w:val="20"/>
        </w:rPr>
        <w:t>1</w:t>
      </w:r>
      <w:r w:rsidR="00013284">
        <w:rPr>
          <w:rFonts w:ascii="Times New Roman" w:hAnsi="Times New Roman"/>
          <w:sz w:val="24"/>
          <w:szCs w:val="20"/>
        </w:rPr>
        <w:t>.</w:t>
      </w:r>
      <w:r w:rsidRPr="00BE17E9">
        <w:rPr>
          <w:rFonts w:ascii="Times New Roman" w:hAnsi="Times New Roman"/>
          <w:sz w:val="24"/>
          <w:szCs w:val="20"/>
        </w:rPr>
        <w:t xml:space="preserve"> </w:t>
      </w:r>
      <w:r w:rsidRPr="00013284">
        <w:rPr>
          <w:rFonts w:ascii="Times New Roman" w:hAnsi="Times New Roman"/>
          <w:b w:val="0"/>
          <w:bCs w:val="0"/>
          <w:sz w:val="24"/>
          <w:szCs w:val="20"/>
        </w:rPr>
        <w:t>Study flow diagram</w:t>
      </w:r>
      <w:r w:rsidR="00FB64B1" w:rsidRPr="00013284">
        <w:rPr>
          <w:rFonts w:ascii="Times New Roman" w:hAnsi="Times New Roman"/>
          <w:b w:val="0"/>
          <w:bCs w:val="0"/>
          <w:sz w:val="24"/>
          <w:szCs w:val="20"/>
        </w:rPr>
        <w:t>.</w:t>
      </w:r>
    </w:p>
    <w:p w14:paraId="01740E89" w14:textId="77777777" w:rsidR="00862ABA" w:rsidRPr="00831DD7" w:rsidRDefault="00862ABA" w:rsidP="00862ABA">
      <w:pPr>
        <w:rPr>
          <w:lang w:eastAsia="en-US"/>
        </w:rPr>
      </w:pPr>
    </w:p>
    <w:p w14:paraId="5C5E410F" w14:textId="77777777" w:rsidR="00862ABA" w:rsidRPr="00831DD7" w:rsidRDefault="00862ABA" w:rsidP="00862ABA">
      <w:pPr>
        <w:rPr>
          <w:lang w:eastAsia="en-US"/>
        </w:rPr>
      </w:pPr>
      <w:r w:rsidRPr="00831DD7">
        <w:rPr>
          <w:rFonts w:cs="Arial"/>
          <w:noProof/>
          <w:sz w:val="20"/>
          <w:szCs w:val="20"/>
          <w:lang w:val="en-GB" w:eastAsia="en-GB"/>
        </w:rPr>
        <mc:AlternateContent>
          <mc:Choice Requires="wpc">
            <w:drawing>
              <wp:inline distT="0" distB="0" distL="0" distR="0" wp14:anchorId="0FAC7FCA" wp14:editId="09562929">
                <wp:extent cx="5647690" cy="5659395"/>
                <wp:effectExtent l="0" t="0" r="10160" b="17780"/>
                <wp:docPr id="1013349392" name="Canva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448029026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453850" y="185826"/>
                            <a:ext cx="3461004" cy="12284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D14EE5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 xml:space="preserve">Clinical Trials Transformation Initiative </w:t>
                              </w:r>
                            </w:p>
                            <w:p w14:paraId="55CC47B6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Aggregate Analysis of ClinicalTrials.gov database:</w:t>
                              </w: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br/>
                              </w: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br/>
                                <w:t>Studies identified by AI/ML search terms</w:t>
                              </w:r>
                              <w:r w:rsidRPr="00BE17E9">
                                <w:rPr>
                                  <w:rStyle w:val="hgkelc"/>
                                  <w:rFonts w:ascii="Times New Roman" w:hAnsi="Times New Roman" w:cs="Times New Roman"/>
                                  <w:b/>
                                  <w:bCs/>
                                  <w:lang w:val="en"/>
                                </w:rPr>
                                <w:t>†</w:t>
                              </w:r>
                            </w:p>
                            <w:p w14:paraId="18E7E484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 xml:space="preserve">that started during 2010JAN1 to 2023DEC31 </w:t>
                              </w:r>
                            </w:p>
                            <w:p w14:paraId="13366CCE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(n=337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49531296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804614" y="1617807"/>
                            <a:ext cx="2790967" cy="136698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F8CDF0" w14:textId="77777777" w:rsidR="00862ABA" w:rsidRPr="00BE17E9" w:rsidRDefault="00862ABA" w:rsidP="00862AB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</w:rPr>
                                <w:t>272 studies excluded:</w:t>
                              </w:r>
                            </w:p>
                            <w:p w14:paraId="49014561" w14:textId="431DE3F2" w:rsidR="00862ABA" w:rsidRPr="00A04664" w:rsidRDefault="00862ABA" w:rsidP="00862ABA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0466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65 Not AI/ML-related (only ‘keyword’ hit with no AI/ML-terms used to describe research, or used but unrelated to study</w:t>
                              </w:r>
                              <w:r w:rsidR="00D417B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 w:rsidR="00D417B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im</w:t>
                              </w:r>
                              <w:r w:rsidRPr="00A0466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A04664">
                                <w:rPr>
                                  <w:rStyle w:val="hgkelc"/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‡</w:t>
                              </w:r>
                              <w:proofErr w:type="gramEnd"/>
                            </w:p>
                            <w:p w14:paraId="50CF883B" w14:textId="77777777" w:rsidR="00862ABA" w:rsidRPr="00A04664" w:rsidRDefault="00862ABA" w:rsidP="00862ABA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0466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 Systematic review/meta-analysis</w:t>
                              </w:r>
                            </w:p>
                            <w:p w14:paraId="44AA3226" w14:textId="77777777" w:rsidR="00862ABA" w:rsidRPr="00A04664" w:rsidRDefault="00862ABA" w:rsidP="00862ABA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0466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5 ‘AI’ was part of org/product/study nam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01150458" name="Straight Arrow Connector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2023052" y="2232986"/>
                            <a:ext cx="759195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3137473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2023052" y="1425975"/>
                            <a:ext cx="0" cy="189843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0580468" name="Rectangle 1520580468"/>
                        <wps:cNvSpPr>
                          <a:spLocks noChangeArrowheads="1"/>
                        </wps:cNvSpPr>
                        <wps:spPr bwMode="auto">
                          <a:xfrm>
                            <a:off x="1098866" y="3378924"/>
                            <a:ext cx="2080728" cy="467652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52B92A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eastAsia="Yu Mincho" w:hAnsi="Times New Roman" w:cs="Times New Roman"/>
                                  <w:strike/>
                                  <w:lang w:val="en-US"/>
                                </w:rPr>
                              </w:pPr>
                              <w:r w:rsidRPr="00BE17E9">
                                <w:rPr>
                                  <w:rFonts w:ascii="Times New Roman" w:eastAsia="Yu Mincho" w:hAnsi="Times New Roman" w:cs="Times New Roman"/>
                                  <w:lang w:val="en-US"/>
                                </w:rPr>
                                <w:t>3106 AI/ML studies i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28531046" name="Straight Arrow Connector 628531046"/>
                        <wps:cNvCnPr>
                          <a:cxnSpLocks noChangeShapeType="1"/>
                        </wps:cNvCnPr>
                        <wps:spPr bwMode="auto">
                          <a:xfrm flipV="1">
                            <a:off x="1810804" y="3864864"/>
                            <a:ext cx="188684" cy="319614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7641160" name="Rectangle 1037641160"/>
                        <wps:cNvSpPr/>
                        <wps:spPr>
                          <a:xfrm>
                            <a:off x="319185" y="4265680"/>
                            <a:ext cx="1829938" cy="87559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96668A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</w:rPr>
                                <w:t>2264 not completed:</w:t>
                              </w:r>
                            </w:p>
                            <w:p w14:paraId="74E86D48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</w:rPr>
                                <w:t xml:space="preserve">1694 Active </w:t>
                              </w:r>
                            </w:p>
                            <w:p w14:paraId="13B5695B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</w:rPr>
                                <w:t xml:space="preserve">95 Stopped </w:t>
                              </w:r>
                            </w:p>
                            <w:p w14:paraId="319787D3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hAnsi="Times New Roman" w:cs="Times New Roman"/>
                                </w:rPr>
                                <w:t xml:space="preserve">   475 Unknow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9407791" name="Rectangle 1379407791"/>
                        <wps:cNvSpPr/>
                        <wps:spPr>
                          <a:xfrm>
                            <a:off x="2408167" y="4278284"/>
                            <a:ext cx="1891880" cy="44883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42733C" w14:textId="77777777" w:rsidR="00862ABA" w:rsidRPr="00BE17E9" w:rsidRDefault="00862ABA" w:rsidP="00862ABA">
                              <w:pPr>
                                <w:jc w:val="center"/>
                                <w:rPr>
                                  <w:rFonts w:ascii="Times New Roman" w:eastAsia="Yu Mincho" w:hAnsi="Times New Roman" w:cs="Times New Roman"/>
                                </w:rPr>
                              </w:pPr>
                              <w:r w:rsidRPr="00BE17E9">
                                <w:rPr>
                                  <w:rFonts w:ascii="Times New Roman" w:eastAsia="Yu Mincho" w:hAnsi="Times New Roman" w:cs="Times New Roman"/>
                                </w:rPr>
                                <w:t>842 comple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7184730" name="Straight Arrow Connector 1037184730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487168" y="3846576"/>
                            <a:ext cx="170688" cy="328884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FAC7FCA" id="Canvas 32" o:spid="_x0000_s1026" editas="canvas" style="width:444.7pt;height:445.6pt;mso-position-horizontal-relative:char;mso-position-vertical-relative:line" coordsize="56476,56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476;height:56591;visibility:visible;mso-wrap-style:square" stroked="t">
                  <v:fill o:detectmouseclick="t"/>
                  <v:path o:connecttype="none"/>
                </v:shape>
                <v:rect id="Rectangle 33" o:spid="_x0000_s1028" style="position:absolute;left:4538;top:1858;width:34610;height:122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" strokeweight="1pt">
                  <v:textbox>
                    <w:txbxContent>
                      <w:p w14:paraId="01D14EE5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t xml:space="preserve">Clinical Trials Transformation Initiative </w:t>
                        </w:r>
                      </w:p>
                      <w:p w14:paraId="55CC47B6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t>Aggregate Analysis of ClinicalTrials.gov database:</w:t>
                        </w: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br/>
                        </w: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br/>
                          <w:t>Studies identified by AI/ML search terms</w:t>
                        </w:r>
                        <w:r w:rsidRPr="00BE17E9">
                          <w:rPr>
                            <w:rStyle w:val="hgkelc"/>
                            <w:rFonts w:ascii="Times New Roman" w:hAnsi="Times New Roman" w:cs="Times New Roman"/>
                            <w:b/>
                            <w:bCs/>
                            <w:lang w:val="en"/>
                          </w:rPr>
                          <w:t>†</w:t>
                        </w:r>
                      </w:p>
                      <w:p w14:paraId="18E7E484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t xml:space="preserve">that started during 2010JAN1 to 2023DEC31 </w:t>
                        </w:r>
                      </w:p>
                      <w:p w14:paraId="13366CCE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  <w:szCs w:val="16"/>
                          </w:rPr>
                          <w:t>(n=3378)</w:t>
                        </w:r>
                      </w:p>
                    </w:txbxContent>
                  </v:textbox>
                </v:rect>
                <v:rect id="Rectangle 34" o:spid="_x0000_s1029" style="position:absolute;left:28046;top:16178;width:27909;height:13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" filled="f" strokeweight="1pt">
                  <v:textbox>
                    <w:txbxContent>
                      <w:p w14:paraId="29F8CDF0" w14:textId="77777777" w:rsidR="00862ABA" w:rsidRPr="00BE17E9" w:rsidRDefault="00862ABA" w:rsidP="00862AB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</w:rPr>
                          <w:t>272 studies excluded:</w:t>
                        </w:r>
                      </w:p>
                      <w:p w14:paraId="49014561" w14:textId="431DE3F2" w:rsidR="00862ABA" w:rsidRPr="00A04664" w:rsidRDefault="00862ABA" w:rsidP="00862ABA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0466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5 Not AI/ML-related (only ‘keyword’ hit with no AI/ML-terms used to describe research, or used but unrelated to study</w:t>
                        </w:r>
                        <w:r w:rsidR="00D417B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 w:rsidR="00D417B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im</w:t>
                        </w:r>
                        <w:r w:rsidRPr="00A0466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  <w:r w:rsidRPr="00A04664">
                          <w:rPr>
                            <w:rStyle w:val="hgkelc"/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‡</w:t>
                        </w:r>
                        <w:proofErr w:type="gramEnd"/>
                      </w:p>
                      <w:p w14:paraId="50CF883B" w14:textId="77777777" w:rsidR="00862ABA" w:rsidRPr="00A04664" w:rsidRDefault="00862ABA" w:rsidP="00862ABA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0466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 Systematic review/meta-analysis</w:t>
                        </w:r>
                      </w:p>
                      <w:p w14:paraId="44AA3226" w14:textId="77777777" w:rsidR="00862ABA" w:rsidRPr="00A04664" w:rsidRDefault="00862ABA" w:rsidP="00862ABA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0466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5 ‘AI’ was part of org/product/study name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30" type="#_x0000_t32" style="position:absolute;left:20230;top:22329;width:759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" strokeweight="1pt">
                  <v:stroke startarrow="block"/>
                </v:shape>
                <v:shape id="Straight Arrow Connector 16" o:spid="_x0000_s1031" type="#_x0000_t32" style="position:absolute;left:20230;top:14259;width:0;height:189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" strokeweight="1pt">
                  <v:stroke endarrow="block"/>
                </v:shape>
                <v:rect id="Rectangle 1520580468" o:spid="_x0000_s1032" style="position:absolute;left:10988;top:33789;width:20807;height:4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" fillcolor="#ededed [662]" strokeweight="1.5pt">
                  <v:textbox>
                    <w:txbxContent>
                      <w:p w14:paraId="5052B92A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eastAsia="Yu Mincho" w:hAnsi="Times New Roman" w:cs="Times New Roman"/>
                            <w:strike/>
                            <w:lang w:val="en-US"/>
                          </w:rPr>
                        </w:pPr>
                        <w:r w:rsidRPr="00BE17E9">
                          <w:rPr>
                            <w:rFonts w:ascii="Times New Roman" w:eastAsia="Yu Mincho" w:hAnsi="Times New Roman" w:cs="Times New Roman"/>
                            <w:lang w:val="en-US"/>
                          </w:rPr>
                          <w:t>3106 AI/ML studies included</w:t>
                        </w:r>
                      </w:p>
                    </w:txbxContent>
                  </v:textbox>
                </v:rect>
                <v:shape id="Straight Arrow Connector 628531046" o:spid="_x0000_s1033" type="#_x0000_t32" style="position:absolute;left:18108;top:38648;width:1886;height:31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" strokeweight="1pt">
                  <v:stroke startarrow="block"/>
                </v:shape>
                <v:rect id="Rectangle 1037641160" o:spid="_x0000_s1034" style="position:absolute;left:3191;top:42656;width:18300;height:87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" fillcolor="white [3201]" strokecolor="black [3200]" strokeweight="1pt">
                  <v:textbox>
                    <w:txbxContent>
                      <w:p w14:paraId="1096668A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</w:rPr>
                          <w:t>2264 not completed:</w:t>
                        </w:r>
                      </w:p>
                      <w:p w14:paraId="74E86D48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</w:rPr>
                          <w:t xml:space="preserve">1694 Active </w:t>
                        </w:r>
                      </w:p>
                      <w:p w14:paraId="13B5695B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</w:rPr>
                          <w:t xml:space="preserve">95 Stopped </w:t>
                        </w:r>
                      </w:p>
                      <w:p w14:paraId="319787D3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E17E9">
                          <w:rPr>
                            <w:rFonts w:ascii="Times New Roman" w:hAnsi="Times New Roman" w:cs="Times New Roman"/>
                          </w:rPr>
                          <w:t xml:space="preserve">   475 Unknown</w:t>
                        </w:r>
                      </w:p>
                    </w:txbxContent>
                  </v:textbox>
                </v:rect>
                <v:rect id="Rectangle 1379407791" o:spid="_x0000_s1035" style="position:absolute;left:24081;top:42782;width:18919;height:44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" fillcolor="white [3201]" strokecolor="black [3200]" strokeweight="1pt">
                  <v:textbox>
                    <w:txbxContent>
                      <w:p w14:paraId="1D42733C" w14:textId="77777777" w:rsidR="00862ABA" w:rsidRPr="00BE17E9" w:rsidRDefault="00862ABA" w:rsidP="00862ABA">
                        <w:pPr>
                          <w:jc w:val="center"/>
                          <w:rPr>
                            <w:rFonts w:ascii="Times New Roman" w:eastAsia="Yu Mincho" w:hAnsi="Times New Roman" w:cs="Times New Roman"/>
                          </w:rPr>
                        </w:pPr>
                        <w:r w:rsidRPr="00BE17E9">
                          <w:rPr>
                            <w:rFonts w:ascii="Times New Roman" w:eastAsia="Yu Mincho" w:hAnsi="Times New Roman" w:cs="Times New Roman"/>
                          </w:rPr>
                          <w:t>842 completed</w:t>
                        </w:r>
                      </w:p>
                    </w:txbxContent>
                  </v:textbox>
                </v:rect>
                <v:shape id="Straight Arrow Connector 1037184730" o:spid="_x0000_s1036" type="#_x0000_t32" style="position:absolute;left:24871;top:38465;width:1707;height:328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" strokeweight="1pt">
                  <v:stroke startarrow="block"/>
                </v:shape>
                <w10:anchorlock/>
              </v:group>
            </w:pict>
          </mc:Fallback>
        </mc:AlternateContent>
      </w:r>
    </w:p>
    <w:p w14:paraId="3E7CEB90" w14:textId="77777777" w:rsidR="00862ABA" w:rsidRPr="00831DD7" w:rsidRDefault="00862ABA" w:rsidP="00862ABA">
      <w:pPr>
        <w:pStyle w:val="Caption"/>
        <w:spacing w:line="240" w:lineRule="auto"/>
        <w:rPr>
          <w:rFonts w:cs="Arial"/>
          <w:lang w:val="en-US" w:eastAsia="ja-JP"/>
        </w:rPr>
      </w:pPr>
    </w:p>
    <w:p w14:paraId="5965BD91" w14:textId="77777777" w:rsidR="00862ABA" w:rsidRPr="005163B1" w:rsidRDefault="00862ABA" w:rsidP="00862ABA">
      <w:pPr>
        <w:rPr>
          <w:rFonts w:ascii="Times New Roman" w:hAnsi="Times New Roman" w:cs="Times New Roman"/>
          <w:sz w:val="21"/>
          <w:szCs w:val="21"/>
        </w:rPr>
      </w:pPr>
      <w:r w:rsidRPr="005163B1">
        <w:rPr>
          <w:rFonts w:ascii="Times New Roman" w:hAnsi="Times New Roman" w:cs="Times New Roman"/>
          <w:sz w:val="21"/>
          <w:szCs w:val="21"/>
          <w:lang w:val="en-US"/>
        </w:rPr>
        <w:t>Data downloaded</w:t>
      </w:r>
      <w:r w:rsidRPr="005163B1">
        <w:rPr>
          <w:rFonts w:ascii="Times New Roman" w:hAnsi="Times New Roman" w:cs="Times New Roman"/>
          <w:sz w:val="21"/>
          <w:szCs w:val="21"/>
        </w:rPr>
        <w:t xml:space="preserve"> on 6FEB2024 (i.e. last updated on 6FEB2024).</w:t>
      </w:r>
    </w:p>
    <w:p w14:paraId="691B623C" w14:textId="3F09C887" w:rsidR="00862ABA" w:rsidRPr="005163B1" w:rsidRDefault="00862ABA" w:rsidP="00862ABA">
      <w:pPr>
        <w:rPr>
          <w:rFonts w:ascii="Times New Roman" w:hAnsi="Times New Roman" w:cs="Times New Roman"/>
          <w:sz w:val="21"/>
          <w:szCs w:val="21"/>
        </w:rPr>
      </w:pPr>
      <w:r w:rsidRPr="005163B1">
        <w:rPr>
          <w:rFonts w:ascii="Times New Roman" w:hAnsi="Times New Roman" w:cs="Times New Roman"/>
          <w:sz w:val="21"/>
          <w:szCs w:val="21"/>
        </w:rPr>
        <w:t xml:space="preserve">† Search strategy in </w:t>
      </w:r>
      <w:r w:rsidR="00A712BE">
        <w:rPr>
          <w:rFonts w:ascii="Times New Roman" w:hAnsi="Times New Roman" w:cs="Times New Roman"/>
          <w:sz w:val="21"/>
          <w:szCs w:val="21"/>
        </w:rPr>
        <w:t>Appendix</w:t>
      </w:r>
      <w:r w:rsidR="00D36313">
        <w:rPr>
          <w:rFonts w:ascii="Times New Roman" w:hAnsi="Times New Roman" w:cs="Times New Roman"/>
          <w:sz w:val="21"/>
          <w:szCs w:val="21"/>
        </w:rPr>
        <w:t xml:space="preserve"> Table 1.</w:t>
      </w:r>
    </w:p>
    <w:p w14:paraId="27BF8292" w14:textId="3DB3F9CB" w:rsidR="00C046A2" w:rsidRPr="00CC46B2" w:rsidRDefault="00862ABA" w:rsidP="00CC46B2">
      <w:pPr>
        <w:rPr>
          <w:rFonts w:ascii="Times New Roman" w:hAnsi="Times New Roman" w:cs="Times New Roman"/>
          <w:sz w:val="21"/>
          <w:szCs w:val="21"/>
        </w:rPr>
        <w:sectPr w:rsidR="00C046A2" w:rsidRPr="00CC46B2" w:rsidSect="00A069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5163B1">
        <w:rPr>
          <w:rStyle w:val="hgkelc"/>
          <w:rFonts w:ascii="Times New Roman" w:hAnsi="Times New Roman" w:cs="Times New Roman"/>
          <w:sz w:val="21"/>
          <w:szCs w:val="21"/>
          <w:lang w:val="en"/>
        </w:rPr>
        <w:t>‡</w:t>
      </w:r>
      <w:r w:rsidRPr="005163B1">
        <w:rPr>
          <w:rFonts w:ascii="Times New Roman" w:hAnsi="Times New Roman" w:cs="Times New Roman"/>
          <w:sz w:val="21"/>
          <w:szCs w:val="21"/>
        </w:rPr>
        <w:t xml:space="preserve"> </w:t>
      </w:r>
      <w:r w:rsidR="001B4807" w:rsidRPr="005163B1">
        <w:rPr>
          <w:rFonts w:ascii="Times New Roman" w:hAnsi="Times New Roman" w:cs="Times New Roman"/>
          <w:sz w:val="21"/>
          <w:szCs w:val="21"/>
        </w:rPr>
        <w:t>Examples:</w:t>
      </w:r>
      <w:r w:rsidRPr="005163B1">
        <w:rPr>
          <w:rFonts w:ascii="Times New Roman" w:hAnsi="Times New Roman" w:cs="Times New Roman"/>
          <w:sz w:val="21"/>
          <w:szCs w:val="21"/>
        </w:rPr>
        <w:t xml:space="preserve"> studies where AI/ML terms </w:t>
      </w:r>
      <w:r w:rsidRPr="00D417B6">
        <w:rPr>
          <w:rFonts w:ascii="Times New Roman" w:hAnsi="Times New Roman" w:cs="Times New Roman"/>
          <w:sz w:val="21"/>
          <w:szCs w:val="21"/>
        </w:rPr>
        <w:t>were used only in passing to</w:t>
      </w:r>
      <w:r w:rsidR="00D7376F" w:rsidRPr="00D417B6">
        <w:rPr>
          <w:rFonts w:ascii="Times New Roman" w:hAnsi="Times New Roman" w:cs="Times New Roman"/>
          <w:sz w:val="21"/>
          <w:szCs w:val="21"/>
        </w:rPr>
        <w:t xml:space="preserve"> </w:t>
      </w:r>
      <w:r w:rsidR="00D36AEB" w:rsidRPr="00D417B6">
        <w:rPr>
          <w:rFonts w:ascii="Times New Roman" w:hAnsi="Times New Roman" w:cs="Times New Roman"/>
          <w:sz w:val="21"/>
          <w:szCs w:val="21"/>
        </w:rPr>
        <w:t xml:space="preserve">merely </w:t>
      </w:r>
      <w:r w:rsidRPr="00D417B6">
        <w:rPr>
          <w:rFonts w:ascii="Times New Roman" w:hAnsi="Times New Roman" w:cs="Times New Roman"/>
          <w:sz w:val="21"/>
          <w:szCs w:val="21"/>
        </w:rPr>
        <w:t xml:space="preserve">refer to previous research or </w:t>
      </w:r>
      <w:r w:rsidR="00CC46B2" w:rsidRPr="00D417B6">
        <w:rPr>
          <w:rFonts w:ascii="Times New Roman" w:hAnsi="Times New Roman" w:cs="Times New Roman"/>
          <w:sz w:val="21"/>
          <w:szCs w:val="21"/>
        </w:rPr>
        <w:t xml:space="preserve">in </w:t>
      </w:r>
      <w:r w:rsidRPr="00D417B6">
        <w:rPr>
          <w:rFonts w:ascii="Times New Roman" w:hAnsi="Times New Roman" w:cs="Times New Roman"/>
          <w:sz w:val="21"/>
          <w:szCs w:val="21"/>
        </w:rPr>
        <w:t>forward-looking statements</w:t>
      </w:r>
      <w:r w:rsidR="00CC46B2" w:rsidRPr="00D417B6">
        <w:rPr>
          <w:rFonts w:ascii="Times New Roman" w:hAnsi="Times New Roman" w:cs="Times New Roman"/>
          <w:sz w:val="21"/>
          <w:szCs w:val="21"/>
        </w:rPr>
        <w:t>.</w:t>
      </w:r>
    </w:p>
    <w:p w14:paraId="0779BDE5" w14:textId="196C9F21" w:rsidR="00996247" w:rsidRPr="00831DD7" w:rsidRDefault="00996247">
      <w:pPr>
        <w:spacing w:after="160" w:line="259" w:lineRule="auto"/>
        <w:rPr>
          <w:rFonts w:ascii="Times New Roman" w:hAnsi="Times New Roman" w:cs="Times New Roman"/>
          <w:b/>
          <w:bCs/>
          <w:szCs w:val="18"/>
          <w:lang w:eastAsia="en-US"/>
        </w:rPr>
      </w:pPr>
    </w:p>
    <w:p w14:paraId="5D503AA7" w14:textId="48C9A888" w:rsidR="005F337F" w:rsidRPr="00806FD0" w:rsidRDefault="00792751" w:rsidP="00971AD2">
      <w:pPr>
        <w:pStyle w:val="Caption"/>
        <w:spacing w:before="120" w:after="120" w:line="240" w:lineRule="auto"/>
        <w:outlineLvl w:val="0"/>
        <w:rPr>
          <w:rFonts w:ascii="Times New Roman" w:hAnsi="Times New Roman"/>
          <w:sz w:val="24"/>
          <w:szCs w:val="20"/>
        </w:rPr>
      </w:pPr>
      <w:r w:rsidRPr="00806FD0">
        <w:rPr>
          <w:rFonts w:ascii="Times New Roman" w:hAnsi="Times New Roman"/>
          <w:sz w:val="24"/>
          <w:szCs w:val="20"/>
        </w:rPr>
        <w:t xml:space="preserve">Figure </w:t>
      </w:r>
      <w:r w:rsidR="00013284">
        <w:rPr>
          <w:rFonts w:ascii="Times New Roman" w:hAnsi="Times New Roman"/>
          <w:sz w:val="24"/>
          <w:szCs w:val="20"/>
        </w:rPr>
        <w:t>S</w:t>
      </w:r>
      <w:r w:rsidR="00AE5B84" w:rsidRPr="00806FD0">
        <w:rPr>
          <w:rFonts w:ascii="Times New Roman" w:hAnsi="Times New Roman"/>
          <w:sz w:val="24"/>
          <w:szCs w:val="20"/>
        </w:rPr>
        <w:t>2</w:t>
      </w:r>
      <w:r w:rsidR="00013284">
        <w:rPr>
          <w:rFonts w:ascii="Times New Roman" w:hAnsi="Times New Roman"/>
          <w:sz w:val="24"/>
          <w:szCs w:val="20"/>
        </w:rPr>
        <w:t>.</w:t>
      </w:r>
      <w:r w:rsidRPr="00806FD0">
        <w:rPr>
          <w:rFonts w:ascii="Times New Roman" w:hAnsi="Times New Roman"/>
          <w:sz w:val="24"/>
          <w:szCs w:val="20"/>
        </w:rPr>
        <w:t xml:space="preserve"> </w:t>
      </w:r>
      <w:r w:rsidR="00AB067D"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AI/ML terms used in study descriptions </w:t>
      </w:r>
      <w:r w:rsidR="0058201C" w:rsidRPr="00013284">
        <w:rPr>
          <w:rFonts w:ascii="Times New Roman" w:hAnsi="Times New Roman"/>
          <w:b w:val="0"/>
          <w:bCs w:val="0"/>
          <w:sz w:val="24"/>
          <w:szCs w:val="20"/>
        </w:rPr>
        <w:t>2010-2023</w:t>
      </w:r>
      <w:r w:rsidR="00FB64B1" w:rsidRPr="00013284">
        <w:rPr>
          <w:rFonts w:ascii="Times New Roman" w:hAnsi="Times New Roman"/>
          <w:b w:val="0"/>
          <w:bCs w:val="0"/>
          <w:sz w:val="24"/>
          <w:szCs w:val="20"/>
        </w:rPr>
        <w:t>.</w:t>
      </w:r>
      <w:r w:rsidR="00823FD0" w:rsidRPr="00806FD0">
        <w:rPr>
          <w:rFonts w:ascii="Times New Roman" w:hAnsi="Times New Roman"/>
          <w:sz w:val="24"/>
          <w:szCs w:val="20"/>
        </w:rPr>
        <w:t xml:space="preserve"> </w:t>
      </w:r>
    </w:p>
    <w:p w14:paraId="3ADE7F87" w14:textId="5E73D4AF" w:rsidR="00C26305" w:rsidRPr="00831DD7" w:rsidRDefault="00C26305" w:rsidP="00C26305">
      <w:pPr>
        <w:rPr>
          <w:lang w:eastAsia="en-US"/>
        </w:rPr>
      </w:pPr>
      <w:r w:rsidRPr="00831DD7">
        <w:rPr>
          <w:noProof/>
        </w:rPr>
        <w:drawing>
          <wp:inline distT="0" distB="0" distL="0" distR="0" wp14:anchorId="1CB31FCF" wp14:editId="3A579A24">
            <wp:extent cx="5731510" cy="7858125"/>
            <wp:effectExtent l="0" t="0" r="2540" b="9525"/>
            <wp:docPr id="12222212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2A479E-0CD1-0F3D-F6D8-AA031DCE5C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79CECD5" w14:textId="601F7237" w:rsidR="00C26305" w:rsidRPr="00831DD7" w:rsidRDefault="00B57A68" w:rsidP="00AB067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f</w:t>
      </w:r>
      <w:r w:rsidR="00AB067D" w:rsidRPr="00831DD7">
        <w:rPr>
          <w:rFonts w:ascii="Times New Roman" w:hAnsi="Times New Roman" w:cs="Times New Roman"/>
          <w:sz w:val="21"/>
          <w:szCs w:val="21"/>
        </w:rPr>
        <w:t xml:space="preserve">igure shows terms used in official/brief titles, interventions, detailed descriptions, primary outcome, or keywords. Numbers can exceed the total number of studies as multiple techniques </w:t>
      </w:r>
      <w:r w:rsidR="00286A9F">
        <w:rPr>
          <w:rFonts w:ascii="Times New Roman" w:hAnsi="Times New Roman" w:cs="Times New Roman"/>
          <w:sz w:val="21"/>
          <w:szCs w:val="21"/>
        </w:rPr>
        <w:t xml:space="preserve">are </w:t>
      </w:r>
      <w:r w:rsidR="00AB067D" w:rsidRPr="00831DD7">
        <w:rPr>
          <w:rFonts w:ascii="Times New Roman" w:hAnsi="Times New Roman" w:cs="Times New Roman"/>
          <w:sz w:val="21"/>
          <w:szCs w:val="21"/>
        </w:rPr>
        <w:t xml:space="preserve">often used within a study </w:t>
      </w:r>
      <w:r w:rsidR="0058201C" w:rsidRPr="00831DD7">
        <w:rPr>
          <w:rFonts w:ascii="Times New Roman" w:hAnsi="Times New Roman" w:cs="Times New Roman"/>
          <w:sz w:val="21"/>
          <w:szCs w:val="21"/>
        </w:rPr>
        <w:t>(4547 mentions in 3106 studies)</w:t>
      </w:r>
      <w:r w:rsidR="0082700B">
        <w:rPr>
          <w:rFonts w:ascii="Times New Roman" w:hAnsi="Times New Roman" w:cs="Times New Roman"/>
          <w:sz w:val="21"/>
          <w:szCs w:val="21"/>
        </w:rPr>
        <w:t>.</w:t>
      </w:r>
    </w:p>
    <w:p w14:paraId="274B4940" w14:textId="609CCB6B" w:rsidR="00823FD0" w:rsidRPr="00831DD7" w:rsidRDefault="00823FD0" w:rsidP="00AB067D">
      <w:pPr>
        <w:sectPr w:rsidR="00823FD0" w:rsidRPr="00831DD7" w:rsidSect="00A069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30766559" w14:textId="1BC912B1" w:rsidR="002E7848" w:rsidRPr="00013284" w:rsidRDefault="00104C04" w:rsidP="002E7848">
      <w:pPr>
        <w:pStyle w:val="Caption"/>
        <w:spacing w:before="120" w:after="120" w:line="240" w:lineRule="auto"/>
        <w:outlineLvl w:val="0"/>
        <w:rPr>
          <w:rFonts w:ascii="Times New Roman" w:hAnsi="Times New Roman"/>
          <w:b w:val="0"/>
          <w:bCs w:val="0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lastRenderedPageBreak/>
        <w:t xml:space="preserve">Figure </w:t>
      </w:r>
      <w:r w:rsidR="00013284">
        <w:rPr>
          <w:rFonts w:ascii="Times New Roman" w:hAnsi="Times New Roman"/>
          <w:sz w:val="24"/>
          <w:szCs w:val="20"/>
        </w:rPr>
        <w:t>S</w:t>
      </w:r>
      <w:r>
        <w:rPr>
          <w:rFonts w:ascii="Times New Roman" w:hAnsi="Times New Roman"/>
          <w:sz w:val="24"/>
          <w:szCs w:val="20"/>
        </w:rPr>
        <w:t>3</w:t>
      </w:r>
      <w:r w:rsidR="00013284">
        <w:rPr>
          <w:rFonts w:ascii="Times New Roman" w:hAnsi="Times New Roman"/>
          <w:sz w:val="24"/>
          <w:szCs w:val="20"/>
        </w:rPr>
        <w:t>.</w:t>
      </w:r>
      <w:r w:rsidR="002E7848" w:rsidRPr="00A427F9">
        <w:rPr>
          <w:rFonts w:ascii="Times New Roman" w:hAnsi="Times New Roman"/>
          <w:sz w:val="24"/>
          <w:szCs w:val="20"/>
        </w:rPr>
        <w:t xml:space="preserve"> </w:t>
      </w:r>
      <w:r w:rsidR="002E7848" w:rsidRPr="00013284">
        <w:rPr>
          <w:rFonts w:ascii="Times New Roman" w:hAnsi="Times New Roman"/>
          <w:b w:val="0"/>
          <w:bCs w:val="0"/>
          <w:sz w:val="24"/>
          <w:szCs w:val="20"/>
        </w:rPr>
        <w:t>Clinical specialties Top 10 by start year</w:t>
      </w:r>
      <w:r w:rsidR="00614259" w:rsidRPr="00013284">
        <w:rPr>
          <w:rFonts w:ascii="Times New Roman" w:hAnsi="Times New Roman"/>
          <w:b w:val="0"/>
          <w:bCs w:val="0"/>
          <w:sz w:val="24"/>
          <w:szCs w:val="20"/>
        </w:rPr>
        <w:t>, 2010-2023</w:t>
      </w:r>
      <w:r w:rsidR="00FB64B1" w:rsidRPr="00013284">
        <w:rPr>
          <w:rFonts w:ascii="Times New Roman" w:hAnsi="Times New Roman"/>
          <w:b w:val="0"/>
          <w:bCs w:val="0"/>
          <w:sz w:val="24"/>
          <w:szCs w:val="20"/>
        </w:rPr>
        <w:t>.</w:t>
      </w:r>
    </w:p>
    <w:p w14:paraId="491AC54C" w14:textId="77777777" w:rsidR="002E7848" w:rsidRPr="00F27DE8" w:rsidRDefault="002E7848" w:rsidP="002E7848">
      <w:pPr>
        <w:rPr>
          <w:lang w:eastAsia="en-US"/>
        </w:rPr>
      </w:pPr>
      <w:r>
        <w:rPr>
          <w:noProof/>
        </w:rPr>
        <w:drawing>
          <wp:inline distT="0" distB="0" distL="0" distR="0" wp14:anchorId="230FD6C4" wp14:editId="31AEF518">
            <wp:extent cx="8863330" cy="4779010"/>
            <wp:effectExtent l="0" t="0" r="13970" b="2540"/>
            <wp:docPr id="634335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B0C221-DA93-4328-BCC9-BD1A92F346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30859B" w14:textId="2F0BF2FB" w:rsidR="00EE6BB7" w:rsidRPr="00831DD7" w:rsidRDefault="00EE6BB7" w:rsidP="00884C5E">
      <w:r w:rsidRPr="00831DD7">
        <w:br w:type="page"/>
      </w:r>
    </w:p>
    <w:p w14:paraId="0C23A001" w14:textId="311D04F1" w:rsidR="007972FE" w:rsidRPr="00013284" w:rsidRDefault="007972FE" w:rsidP="007972FE">
      <w:pPr>
        <w:pStyle w:val="Caption"/>
        <w:spacing w:before="120" w:after="120" w:line="240" w:lineRule="auto"/>
        <w:outlineLvl w:val="0"/>
        <w:rPr>
          <w:rFonts w:ascii="Times New Roman" w:hAnsi="Times New Roman"/>
          <w:b w:val="0"/>
          <w:bCs w:val="0"/>
          <w:noProof/>
        </w:rPr>
      </w:pPr>
      <w:r w:rsidRPr="00806FD0">
        <w:rPr>
          <w:rFonts w:ascii="Times New Roman" w:hAnsi="Times New Roman"/>
          <w:sz w:val="24"/>
          <w:szCs w:val="20"/>
        </w:rPr>
        <w:lastRenderedPageBreak/>
        <w:t>Figure</w:t>
      </w:r>
      <w:r w:rsidR="00792751" w:rsidRPr="00806FD0">
        <w:rPr>
          <w:rFonts w:ascii="Times New Roman" w:hAnsi="Times New Roman"/>
          <w:sz w:val="24"/>
          <w:szCs w:val="20"/>
        </w:rPr>
        <w:t xml:space="preserve"> </w:t>
      </w:r>
      <w:r w:rsidR="00013284">
        <w:rPr>
          <w:rFonts w:ascii="Times New Roman" w:hAnsi="Times New Roman"/>
          <w:sz w:val="24"/>
          <w:szCs w:val="20"/>
        </w:rPr>
        <w:t>S</w:t>
      </w:r>
      <w:r w:rsidR="00792751" w:rsidRPr="00806FD0">
        <w:rPr>
          <w:rFonts w:ascii="Times New Roman" w:hAnsi="Times New Roman"/>
          <w:sz w:val="24"/>
          <w:szCs w:val="20"/>
        </w:rPr>
        <w:t>4</w:t>
      </w:r>
      <w:r w:rsidR="00013284">
        <w:rPr>
          <w:rFonts w:ascii="Times New Roman" w:hAnsi="Times New Roman"/>
          <w:sz w:val="24"/>
          <w:szCs w:val="20"/>
        </w:rPr>
        <w:t>.</w:t>
      </w:r>
      <w:r w:rsidR="00BF2A37" w:rsidRPr="00806FD0">
        <w:rPr>
          <w:rFonts w:ascii="Times New Roman" w:hAnsi="Times New Roman"/>
          <w:sz w:val="24"/>
          <w:szCs w:val="20"/>
        </w:rPr>
        <w:t xml:space="preserve"> </w:t>
      </w:r>
      <w:r w:rsidRPr="00013284">
        <w:rPr>
          <w:rFonts w:ascii="Times New Roman" w:hAnsi="Times New Roman"/>
          <w:b w:val="0"/>
          <w:bCs w:val="0"/>
          <w:sz w:val="24"/>
          <w:szCs w:val="20"/>
        </w:rPr>
        <w:t>AI/ML terms in study descriptions</w:t>
      </w:r>
      <w:r w:rsidR="004A5CF9"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 </w:t>
      </w:r>
      <w:r w:rsidR="008845A3"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by start year </w:t>
      </w:r>
      <w:r w:rsidR="004A5CF9"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– </w:t>
      </w:r>
      <w:r w:rsidR="008845A3"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Most frequently used </w:t>
      </w:r>
      <w:r w:rsidR="004A5CF9" w:rsidRPr="00013284">
        <w:rPr>
          <w:rFonts w:ascii="Times New Roman" w:hAnsi="Times New Roman"/>
          <w:b w:val="0"/>
          <w:bCs w:val="0"/>
          <w:sz w:val="24"/>
          <w:szCs w:val="20"/>
        </w:rPr>
        <w:t>Top 10</w:t>
      </w:r>
      <w:r w:rsidRPr="00013284">
        <w:rPr>
          <w:rFonts w:ascii="Times New Roman" w:hAnsi="Times New Roman"/>
          <w:b w:val="0"/>
          <w:bCs w:val="0"/>
          <w:sz w:val="24"/>
          <w:szCs w:val="20"/>
        </w:rPr>
        <w:t xml:space="preserve"> (n=3106)</w:t>
      </w:r>
      <w:r w:rsidR="00FB64B1" w:rsidRPr="00013284">
        <w:rPr>
          <w:rFonts w:ascii="Times New Roman" w:hAnsi="Times New Roman"/>
          <w:b w:val="0"/>
          <w:bCs w:val="0"/>
          <w:sz w:val="24"/>
          <w:szCs w:val="20"/>
        </w:rPr>
        <w:t>.</w:t>
      </w:r>
    </w:p>
    <w:p w14:paraId="4DBE01C8" w14:textId="77777777" w:rsidR="007972FE" w:rsidRPr="00831DD7" w:rsidRDefault="007972FE" w:rsidP="007972FE">
      <w:pPr>
        <w:rPr>
          <w:lang w:eastAsia="en-US"/>
        </w:rPr>
      </w:pPr>
      <w:r w:rsidRPr="00831DD7">
        <w:rPr>
          <w:noProof/>
        </w:rPr>
        <w:drawing>
          <wp:inline distT="0" distB="0" distL="0" distR="0" wp14:anchorId="23E14A4B" wp14:editId="32D4D8FC">
            <wp:extent cx="8839200" cy="4779469"/>
            <wp:effectExtent l="0" t="0" r="0" b="2540"/>
            <wp:docPr id="4069173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DD961C-47ED-A377-1259-1FA0BECD15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573112" w14:textId="77777777" w:rsidR="007972FE" w:rsidRDefault="007972FE" w:rsidP="007972FE">
      <w:pPr>
        <w:rPr>
          <w:rFonts w:asciiTheme="minorHAnsi" w:hAnsiTheme="minorHAnsi" w:cstheme="minorHAnsi"/>
          <w:sz w:val="20"/>
          <w:szCs w:val="20"/>
        </w:rPr>
      </w:pPr>
      <w:r w:rsidRPr="001A0FD3">
        <w:rPr>
          <w:rFonts w:asciiTheme="minorHAnsi" w:hAnsiTheme="minorHAnsi" w:cstheme="minorHAnsi"/>
          <w:sz w:val="20"/>
          <w:szCs w:val="20"/>
        </w:rPr>
        <w:t>Figure shows terms used in official/brief titles, interventions, conditions, detailed descriptions, and keywords. Numbers exceed the total number of studies as multiple techniques were often mentioned within a study (4547 mentions in 3106 studies).</w:t>
      </w:r>
    </w:p>
    <w:p w14:paraId="4E1E3FF6" w14:textId="77777777" w:rsidR="001A0FD3" w:rsidRPr="001A0FD3" w:rsidRDefault="001A0FD3" w:rsidP="007972FE">
      <w:pPr>
        <w:rPr>
          <w:rFonts w:asciiTheme="minorHAnsi" w:hAnsiTheme="minorHAnsi" w:cstheme="minorHAnsi"/>
          <w:sz w:val="20"/>
          <w:szCs w:val="20"/>
        </w:rPr>
      </w:pPr>
    </w:p>
    <w:p w14:paraId="4C949FDB" w14:textId="424F78A8" w:rsidR="00DE5335" w:rsidRPr="00831DD7" w:rsidRDefault="00DE5335" w:rsidP="00D540C7">
      <w:pPr>
        <w:rPr>
          <w:rFonts w:asciiTheme="minorHAnsi" w:hAnsiTheme="minorHAnsi" w:cstheme="minorHAnsi"/>
          <w:sz w:val="18"/>
          <w:szCs w:val="18"/>
        </w:rPr>
        <w:sectPr w:rsidR="00DE5335" w:rsidRPr="00831DD7" w:rsidSect="00A0697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9ADB42" w14:textId="024415B8" w:rsidR="002C2119" w:rsidRPr="00013284" w:rsidRDefault="002C2119" w:rsidP="002C2119">
      <w:pPr>
        <w:outlineLvl w:val="0"/>
        <w:rPr>
          <w:rFonts w:ascii="Times New Roman" w:hAnsi="Times New Roman" w:cs="Times New Roman"/>
          <w:sz w:val="24"/>
          <w:szCs w:val="20"/>
          <w:lang w:eastAsia="en-US"/>
        </w:rPr>
      </w:pPr>
      <w:r w:rsidRPr="005163B1">
        <w:rPr>
          <w:rFonts w:ascii="Times New Roman" w:hAnsi="Times New Roman" w:cs="Times New Roman"/>
          <w:b/>
          <w:bCs/>
          <w:sz w:val="24"/>
          <w:szCs w:val="20"/>
          <w:lang w:eastAsia="en-US"/>
        </w:rPr>
        <w:lastRenderedPageBreak/>
        <w:t>Figure</w:t>
      </w:r>
      <w:r w:rsidR="00FC4569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 xml:space="preserve"> 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S</w:t>
      </w:r>
      <w:r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5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.</w:t>
      </w:r>
      <w:r w:rsidRPr="005163B1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 xml:space="preserve"> </w:t>
      </w:r>
      <w:r w:rsidRPr="00013284">
        <w:rPr>
          <w:rFonts w:ascii="Times New Roman" w:hAnsi="Times New Roman" w:cs="Times New Roman"/>
          <w:sz w:val="24"/>
          <w:szCs w:val="20"/>
          <w:lang w:eastAsia="en-US"/>
        </w:rPr>
        <w:t>Sample size by start year</w:t>
      </w:r>
      <w:r w:rsidR="00614259" w:rsidRPr="00013284">
        <w:rPr>
          <w:rFonts w:ascii="Times New Roman" w:hAnsi="Times New Roman" w:cs="Times New Roman"/>
          <w:sz w:val="24"/>
          <w:szCs w:val="20"/>
          <w:lang w:eastAsia="en-US"/>
        </w:rPr>
        <w:t>, 2010-2023</w:t>
      </w:r>
      <w:r w:rsidR="00FB64B1" w:rsidRPr="00013284">
        <w:rPr>
          <w:rFonts w:ascii="Times New Roman" w:hAnsi="Times New Roman" w:cs="Times New Roman"/>
          <w:sz w:val="24"/>
          <w:szCs w:val="20"/>
          <w:lang w:eastAsia="en-US"/>
        </w:rPr>
        <w:t>.</w:t>
      </w:r>
    </w:p>
    <w:p w14:paraId="1BDA574F" w14:textId="77777777" w:rsidR="002C2119" w:rsidRPr="00831DD7" w:rsidRDefault="002C2119" w:rsidP="002C2119">
      <w:pPr>
        <w:rPr>
          <w:rFonts w:ascii="Arial" w:hAnsi="Arial" w:cs="Arial"/>
          <w:b/>
          <w:bCs/>
        </w:rPr>
      </w:pPr>
      <w:r w:rsidRPr="00831DD7">
        <w:rPr>
          <w:noProof/>
        </w:rPr>
        <w:drawing>
          <wp:inline distT="0" distB="0" distL="0" distR="0" wp14:anchorId="5772E012" wp14:editId="6D0AE3FC">
            <wp:extent cx="8756015" cy="2615878"/>
            <wp:effectExtent l="0" t="0" r="6985" b="13335"/>
            <wp:docPr id="8631273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5CC9E5-8F13-5FA2-4642-E1E13650A6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2542D7E" w14:textId="77777777" w:rsidR="002C2119" w:rsidRPr="00831DD7" w:rsidRDefault="002C2119" w:rsidP="002C2119">
      <w:pPr>
        <w:rPr>
          <w:rFonts w:ascii="Arial" w:hAnsi="Arial" w:cs="Arial"/>
          <w:b/>
          <w:bCs/>
        </w:rPr>
      </w:pPr>
      <w:r w:rsidRPr="00831DD7">
        <w:rPr>
          <w:noProof/>
        </w:rPr>
        <w:drawing>
          <wp:inline distT="0" distB="0" distL="0" distR="0" wp14:anchorId="55D92565" wp14:editId="60DC8476">
            <wp:extent cx="8750300" cy="2639028"/>
            <wp:effectExtent l="0" t="0" r="12700" b="9525"/>
            <wp:docPr id="3403324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D45A4F-6624-E571-A424-E5744184F0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6212AB" w14:textId="78B7332E" w:rsidR="002C2119" w:rsidRPr="00532545" w:rsidRDefault="009D60ED" w:rsidP="002C2119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532545">
        <w:rPr>
          <w:rFonts w:ascii="Times New Roman" w:hAnsi="Times New Roman" w:cs="Times New Roman"/>
          <w:sz w:val="20"/>
          <w:szCs w:val="20"/>
        </w:rPr>
        <w:t>Studies with n=zero (withdrawn) were excluded from i</w:t>
      </w:r>
      <w:r w:rsidR="002C2119" w:rsidRPr="00532545">
        <w:rPr>
          <w:rFonts w:ascii="Times New Roman" w:hAnsi="Times New Roman" w:cs="Times New Roman"/>
          <w:sz w:val="20"/>
          <w:szCs w:val="20"/>
        </w:rPr>
        <w:t>nterventional studies (n=1163)</w:t>
      </w:r>
      <w:r w:rsidR="00C865FC" w:rsidRPr="00532545">
        <w:rPr>
          <w:rFonts w:ascii="Times New Roman" w:hAnsi="Times New Roman" w:cs="Times New Roman"/>
          <w:sz w:val="20"/>
          <w:szCs w:val="20"/>
        </w:rPr>
        <w:t xml:space="preserve"> and</w:t>
      </w:r>
      <w:r w:rsidR="002C2119" w:rsidRPr="00532545">
        <w:rPr>
          <w:rFonts w:ascii="Times New Roman" w:hAnsi="Times New Roman" w:cs="Times New Roman"/>
          <w:sz w:val="20"/>
          <w:szCs w:val="20"/>
        </w:rPr>
        <w:t xml:space="preserve"> </w:t>
      </w:r>
      <w:r w:rsidR="00C865FC" w:rsidRPr="00532545">
        <w:rPr>
          <w:rFonts w:ascii="Times New Roman" w:hAnsi="Times New Roman" w:cs="Times New Roman"/>
          <w:sz w:val="20"/>
          <w:szCs w:val="20"/>
        </w:rPr>
        <w:t>o</w:t>
      </w:r>
      <w:r w:rsidR="002C2119" w:rsidRPr="00532545">
        <w:rPr>
          <w:rFonts w:ascii="Times New Roman" w:hAnsi="Times New Roman" w:cs="Times New Roman"/>
          <w:sz w:val="20"/>
          <w:szCs w:val="20"/>
        </w:rPr>
        <w:t>bservational studies (n=1898)</w:t>
      </w:r>
      <w:r w:rsidRPr="00532545">
        <w:rPr>
          <w:rFonts w:ascii="Times New Roman" w:hAnsi="Times New Roman" w:cs="Times New Roman"/>
          <w:sz w:val="20"/>
          <w:szCs w:val="20"/>
        </w:rPr>
        <w:t>.</w:t>
      </w:r>
    </w:p>
    <w:p w14:paraId="096D8CD7" w14:textId="3CFD200A" w:rsidR="00D366FE" w:rsidRPr="002F4F01" w:rsidRDefault="00D366FE" w:rsidP="002F4F01">
      <w:pPr>
        <w:spacing w:after="160" w:line="259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16BD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09560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416B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328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132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6B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3284">
        <w:rPr>
          <w:rFonts w:ascii="Times New Roman" w:hAnsi="Times New Roman" w:cs="Times New Roman"/>
          <w:sz w:val="24"/>
          <w:szCs w:val="24"/>
        </w:rPr>
        <w:t>Sample size distributions compared across studies that also used ClinicalTrials.gov data</w:t>
      </w:r>
      <w:r w:rsidR="00FB64B1" w:rsidRPr="00013284">
        <w:rPr>
          <w:rFonts w:ascii="Times New Roman" w:hAnsi="Times New Roman" w:cs="Times New Roman"/>
          <w:sz w:val="24"/>
          <w:szCs w:val="24"/>
        </w:rPr>
        <w:t>.</w:t>
      </w:r>
    </w:p>
    <w:p w14:paraId="5FA1B1D2" w14:textId="7C76E604" w:rsidR="006A69ED" w:rsidRPr="009E61E1" w:rsidRDefault="003D15E3" w:rsidP="00D366FE">
      <w:pPr>
        <w:spacing w:after="160" w:line="259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86331C5" wp14:editId="427D96DE">
            <wp:extent cx="8782259" cy="4039437"/>
            <wp:effectExtent l="0" t="0" r="0" b="18415"/>
            <wp:docPr id="13311377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7909DB-6FEF-4F4B-8384-7D58486195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52146B8" w14:textId="2893E5B3" w:rsidR="00532545" w:rsidRDefault="00532545" w:rsidP="00760CBB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532545">
        <w:rPr>
          <w:rFonts w:ascii="Times New Roman" w:hAnsi="Times New Roman" w:cs="Times New Roman"/>
          <w:sz w:val="20"/>
          <w:szCs w:val="20"/>
        </w:rPr>
        <w:t xml:space="preserve">Studies with n=zero (withdrawn) </w:t>
      </w:r>
      <w:r w:rsidR="002724E8">
        <w:rPr>
          <w:rFonts w:ascii="Times New Roman" w:hAnsi="Times New Roman" w:cs="Times New Roman"/>
          <w:sz w:val="20"/>
          <w:szCs w:val="20"/>
        </w:rPr>
        <w:t xml:space="preserve">or n=unknown </w:t>
      </w:r>
      <w:r w:rsidRPr="00532545">
        <w:rPr>
          <w:rFonts w:ascii="Times New Roman" w:hAnsi="Times New Roman" w:cs="Times New Roman"/>
          <w:sz w:val="20"/>
          <w:szCs w:val="20"/>
        </w:rPr>
        <w:t>were excluded from interventional studies (n=1163) and observational studies (n=1898).</w:t>
      </w:r>
    </w:p>
    <w:p w14:paraId="609B91F7" w14:textId="77777777" w:rsidR="00532545" w:rsidRPr="00831DD7" w:rsidRDefault="00532545" w:rsidP="00D366FE">
      <w:pPr>
        <w:spacing w:after="160" w:line="259" w:lineRule="auto"/>
        <w:sectPr w:rsidR="00532545" w:rsidRPr="00831DD7" w:rsidSect="00A0697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48183C" w14:textId="244399A1" w:rsidR="004706B8" w:rsidRPr="00013284" w:rsidRDefault="002B4F73" w:rsidP="005163B1">
      <w:pPr>
        <w:outlineLvl w:val="0"/>
        <w:rPr>
          <w:rFonts w:ascii="Times New Roman" w:hAnsi="Times New Roman" w:cs="Times New Roman"/>
          <w:sz w:val="24"/>
          <w:szCs w:val="20"/>
          <w:lang w:eastAsia="en-US"/>
        </w:rPr>
      </w:pPr>
      <w:bookmarkStart w:id="1" w:name="_Ref140168853"/>
      <w:r w:rsidRPr="005163B1">
        <w:rPr>
          <w:rFonts w:ascii="Times New Roman" w:hAnsi="Times New Roman" w:cs="Times New Roman"/>
          <w:b/>
          <w:bCs/>
          <w:sz w:val="24"/>
          <w:szCs w:val="20"/>
          <w:lang w:eastAsia="en-US"/>
        </w:rPr>
        <w:lastRenderedPageBreak/>
        <w:t xml:space="preserve">Figure 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S</w:t>
      </w:r>
      <w:r w:rsidR="0038563F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7</w:t>
      </w:r>
      <w:r w:rsidR="00013284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>.</w:t>
      </w:r>
      <w:r w:rsidR="00C805F8" w:rsidRPr="005163B1">
        <w:rPr>
          <w:rFonts w:ascii="Times New Roman" w:hAnsi="Times New Roman" w:cs="Times New Roman"/>
          <w:b/>
          <w:bCs/>
          <w:sz w:val="24"/>
          <w:szCs w:val="20"/>
          <w:lang w:eastAsia="en-US"/>
        </w:rPr>
        <w:t xml:space="preserve"> </w:t>
      </w:r>
      <w:r w:rsidR="00C805F8" w:rsidRPr="00013284">
        <w:rPr>
          <w:rFonts w:ascii="Times New Roman" w:hAnsi="Times New Roman" w:cs="Times New Roman"/>
          <w:sz w:val="24"/>
          <w:szCs w:val="20"/>
          <w:lang w:eastAsia="en-US"/>
        </w:rPr>
        <w:t>Studies</w:t>
      </w:r>
      <w:r w:rsidR="00F07820" w:rsidRPr="00013284">
        <w:rPr>
          <w:rFonts w:ascii="Times New Roman" w:hAnsi="Times New Roman" w:cs="Times New Roman" w:hint="eastAsia"/>
          <w:sz w:val="24"/>
          <w:szCs w:val="20"/>
          <w:lang w:eastAsia="en-US"/>
        </w:rPr>
        <w:t xml:space="preserve"> for women over time</w:t>
      </w:r>
      <w:r w:rsidR="00013284">
        <w:rPr>
          <w:rFonts w:ascii="Times New Roman" w:hAnsi="Times New Roman" w:cs="Times New Roman"/>
          <w:sz w:val="24"/>
          <w:szCs w:val="20"/>
          <w:lang w:eastAsia="en-US"/>
        </w:rPr>
        <w:t>.</w:t>
      </w:r>
    </w:p>
    <w:p w14:paraId="331AF751" w14:textId="77777777" w:rsidR="004706B8" w:rsidRPr="00831DD7" w:rsidRDefault="004706B8" w:rsidP="004706B8"/>
    <w:p w14:paraId="2C8EBFD6" w14:textId="77777777" w:rsidR="004706B8" w:rsidRPr="00831DD7" w:rsidRDefault="004706B8" w:rsidP="004706B8">
      <w:r w:rsidRPr="00831DD7">
        <w:rPr>
          <w:noProof/>
        </w:rPr>
        <w:drawing>
          <wp:inline distT="0" distB="0" distL="0" distR="0" wp14:anchorId="7B622D4F" wp14:editId="0028E10E">
            <wp:extent cx="5918200" cy="2865600"/>
            <wp:effectExtent l="0" t="0" r="6350" b="11430"/>
            <wp:docPr id="363281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B3ABC0E-362A-1FE7-EC3E-BF4D6359DD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25FD6C" w14:textId="77777777" w:rsidR="00F07820" w:rsidRPr="00831DD7" w:rsidRDefault="00F07820" w:rsidP="00555EF4">
      <w:pPr>
        <w:spacing w:after="160" w:line="259" w:lineRule="auto"/>
        <w:rPr>
          <w:rFonts w:ascii="Arial" w:hAnsi="Arial" w:cs="Arial"/>
          <w:b/>
          <w:bCs/>
        </w:rPr>
      </w:pPr>
    </w:p>
    <w:tbl>
      <w:tblPr>
        <w:tblStyle w:val="PlainTable2"/>
        <w:tblW w:w="4840" w:type="dxa"/>
        <w:tblLook w:val="04A0" w:firstRow="1" w:lastRow="0" w:firstColumn="1" w:lastColumn="0" w:noHBand="0" w:noVBand="1"/>
      </w:tblPr>
      <w:tblGrid>
        <w:gridCol w:w="1396"/>
        <w:gridCol w:w="1492"/>
        <w:gridCol w:w="976"/>
        <w:gridCol w:w="976"/>
      </w:tblGrid>
      <w:tr w:rsidR="00831DD7" w:rsidRPr="00831DD7" w14:paraId="0F19084E" w14:textId="77777777" w:rsidTr="004C2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shd w:val="clear" w:color="auto" w:fill="F2F2F2" w:themeFill="background1" w:themeFillShade="F2"/>
            <w:noWrap/>
            <w:hideMark/>
          </w:tcPr>
          <w:p w14:paraId="5D0D16EE" w14:textId="77777777" w:rsidR="00E60071" w:rsidRPr="00831DD7" w:rsidRDefault="00E60071" w:rsidP="0081202A">
            <w:pPr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Start Year</w:t>
            </w:r>
          </w:p>
        </w:tc>
        <w:tc>
          <w:tcPr>
            <w:tcW w:w="1492" w:type="dxa"/>
            <w:shd w:val="clear" w:color="auto" w:fill="F2F2F2" w:themeFill="background1" w:themeFillShade="F2"/>
            <w:hideMark/>
          </w:tcPr>
          <w:p w14:paraId="5A359D59" w14:textId="77777777" w:rsidR="00E60071" w:rsidRPr="00831DD7" w:rsidRDefault="00E60071" w:rsidP="00E600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All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hideMark/>
          </w:tcPr>
          <w:p w14:paraId="55E246F5" w14:textId="77777777" w:rsidR="00E60071" w:rsidRPr="00831DD7" w:rsidRDefault="00E60071" w:rsidP="00E600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Women</w:t>
            </w:r>
          </w:p>
        </w:tc>
        <w:tc>
          <w:tcPr>
            <w:tcW w:w="976" w:type="dxa"/>
            <w:shd w:val="clear" w:color="auto" w:fill="F2F2F2" w:themeFill="background1" w:themeFillShade="F2"/>
            <w:noWrap/>
            <w:hideMark/>
          </w:tcPr>
          <w:p w14:paraId="64C906DC" w14:textId="77777777" w:rsidR="00E60071" w:rsidRPr="00831DD7" w:rsidRDefault="00E60071" w:rsidP="00E600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Men</w:t>
            </w:r>
          </w:p>
        </w:tc>
      </w:tr>
      <w:tr w:rsidR="00831DD7" w:rsidRPr="00831DD7" w14:paraId="4A67BBDE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E605EC5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0</w:t>
            </w:r>
          </w:p>
        </w:tc>
        <w:tc>
          <w:tcPr>
            <w:tcW w:w="1492" w:type="dxa"/>
            <w:noWrap/>
            <w:hideMark/>
          </w:tcPr>
          <w:p w14:paraId="62207B83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132F4987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82479F7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</w:tr>
      <w:tr w:rsidR="00831DD7" w:rsidRPr="00831DD7" w14:paraId="7E4FED84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89F03E6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1</w:t>
            </w:r>
          </w:p>
        </w:tc>
        <w:tc>
          <w:tcPr>
            <w:tcW w:w="1492" w:type="dxa"/>
            <w:noWrap/>
            <w:hideMark/>
          </w:tcPr>
          <w:p w14:paraId="576556A2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65B97B03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7B10D17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</w:t>
            </w:r>
          </w:p>
        </w:tc>
      </w:tr>
      <w:tr w:rsidR="00831DD7" w:rsidRPr="00831DD7" w14:paraId="739B8643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B57C9B4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2</w:t>
            </w:r>
          </w:p>
        </w:tc>
        <w:tc>
          <w:tcPr>
            <w:tcW w:w="1492" w:type="dxa"/>
            <w:noWrap/>
            <w:hideMark/>
          </w:tcPr>
          <w:p w14:paraId="51E1D5D5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5FD5253E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F02A5B3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</w:tr>
      <w:tr w:rsidR="00831DD7" w:rsidRPr="00831DD7" w14:paraId="44BDDFF2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07AA80F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3</w:t>
            </w:r>
          </w:p>
        </w:tc>
        <w:tc>
          <w:tcPr>
            <w:tcW w:w="1492" w:type="dxa"/>
            <w:noWrap/>
            <w:hideMark/>
          </w:tcPr>
          <w:p w14:paraId="6C8E1AB1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22</w:t>
            </w:r>
          </w:p>
        </w:tc>
        <w:tc>
          <w:tcPr>
            <w:tcW w:w="976" w:type="dxa"/>
            <w:noWrap/>
            <w:hideMark/>
          </w:tcPr>
          <w:p w14:paraId="22A2F0F0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001EBBF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</w:tr>
      <w:tr w:rsidR="00831DD7" w:rsidRPr="00831DD7" w14:paraId="3E78A610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3450D6C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4</w:t>
            </w:r>
          </w:p>
        </w:tc>
        <w:tc>
          <w:tcPr>
            <w:tcW w:w="1492" w:type="dxa"/>
            <w:noWrap/>
            <w:hideMark/>
          </w:tcPr>
          <w:p w14:paraId="4B20BF27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4252099E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6047D30E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</w:tr>
      <w:tr w:rsidR="00831DD7" w:rsidRPr="00831DD7" w14:paraId="60D8D842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58795D2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5</w:t>
            </w:r>
          </w:p>
        </w:tc>
        <w:tc>
          <w:tcPr>
            <w:tcW w:w="1492" w:type="dxa"/>
            <w:noWrap/>
            <w:hideMark/>
          </w:tcPr>
          <w:p w14:paraId="2D8B633F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576B2613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44A09DF7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</w:t>
            </w:r>
          </w:p>
        </w:tc>
      </w:tr>
      <w:tr w:rsidR="00831DD7" w:rsidRPr="00831DD7" w14:paraId="70F98AD1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79ED3969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6</w:t>
            </w:r>
          </w:p>
        </w:tc>
        <w:tc>
          <w:tcPr>
            <w:tcW w:w="1492" w:type="dxa"/>
            <w:noWrap/>
            <w:hideMark/>
          </w:tcPr>
          <w:p w14:paraId="1CC05E64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61</w:t>
            </w:r>
          </w:p>
        </w:tc>
        <w:tc>
          <w:tcPr>
            <w:tcW w:w="976" w:type="dxa"/>
            <w:noWrap/>
            <w:hideMark/>
          </w:tcPr>
          <w:p w14:paraId="1AF1F5E0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4F725A28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0</w:t>
            </w:r>
          </w:p>
        </w:tc>
      </w:tr>
      <w:tr w:rsidR="00831DD7" w:rsidRPr="00831DD7" w14:paraId="13FC2423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04F6F69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7</w:t>
            </w:r>
          </w:p>
        </w:tc>
        <w:tc>
          <w:tcPr>
            <w:tcW w:w="1492" w:type="dxa"/>
            <w:noWrap/>
            <w:hideMark/>
          </w:tcPr>
          <w:p w14:paraId="7271CFCE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81</w:t>
            </w:r>
          </w:p>
        </w:tc>
        <w:tc>
          <w:tcPr>
            <w:tcW w:w="976" w:type="dxa"/>
            <w:noWrap/>
            <w:hideMark/>
          </w:tcPr>
          <w:p w14:paraId="133E08AD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4DDF8B9F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</w:t>
            </w:r>
          </w:p>
        </w:tc>
      </w:tr>
      <w:tr w:rsidR="00831DD7" w:rsidRPr="00831DD7" w14:paraId="041ACF27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B03103B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8</w:t>
            </w:r>
          </w:p>
        </w:tc>
        <w:tc>
          <w:tcPr>
            <w:tcW w:w="1492" w:type="dxa"/>
            <w:noWrap/>
            <w:hideMark/>
          </w:tcPr>
          <w:p w14:paraId="4F928624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87</w:t>
            </w:r>
          </w:p>
        </w:tc>
        <w:tc>
          <w:tcPr>
            <w:tcW w:w="976" w:type="dxa"/>
            <w:noWrap/>
            <w:hideMark/>
          </w:tcPr>
          <w:p w14:paraId="433103B2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4A679DBA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4</w:t>
            </w:r>
          </w:p>
        </w:tc>
      </w:tr>
      <w:tr w:rsidR="00831DD7" w:rsidRPr="00831DD7" w14:paraId="312D7A4F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389B1D6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19</w:t>
            </w:r>
          </w:p>
        </w:tc>
        <w:tc>
          <w:tcPr>
            <w:tcW w:w="1492" w:type="dxa"/>
            <w:noWrap/>
            <w:hideMark/>
          </w:tcPr>
          <w:p w14:paraId="247807BB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255</w:t>
            </w:r>
          </w:p>
        </w:tc>
        <w:tc>
          <w:tcPr>
            <w:tcW w:w="976" w:type="dxa"/>
            <w:noWrap/>
            <w:hideMark/>
          </w:tcPr>
          <w:p w14:paraId="2BCD521F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7ED44A25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2</w:t>
            </w:r>
          </w:p>
        </w:tc>
      </w:tr>
      <w:tr w:rsidR="00831DD7" w:rsidRPr="00831DD7" w14:paraId="7797CDF2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8B9EEC2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20</w:t>
            </w:r>
          </w:p>
        </w:tc>
        <w:tc>
          <w:tcPr>
            <w:tcW w:w="1492" w:type="dxa"/>
            <w:noWrap/>
            <w:hideMark/>
          </w:tcPr>
          <w:p w14:paraId="50095BF2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438</w:t>
            </w:r>
          </w:p>
        </w:tc>
        <w:tc>
          <w:tcPr>
            <w:tcW w:w="976" w:type="dxa"/>
            <w:noWrap/>
            <w:hideMark/>
          </w:tcPr>
          <w:p w14:paraId="12193A18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6CD662C3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6</w:t>
            </w:r>
          </w:p>
        </w:tc>
      </w:tr>
      <w:tr w:rsidR="00831DD7" w:rsidRPr="00831DD7" w14:paraId="1F23CC20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5C4A78A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21</w:t>
            </w:r>
          </w:p>
        </w:tc>
        <w:tc>
          <w:tcPr>
            <w:tcW w:w="1492" w:type="dxa"/>
            <w:noWrap/>
            <w:hideMark/>
          </w:tcPr>
          <w:p w14:paraId="345C1EE4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599</w:t>
            </w:r>
          </w:p>
        </w:tc>
        <w:tc>
          <w:tcPr>
            <w:tcW w:w="976" w:type="dxa"/>
            <w:noWrap/>
            <w:hideMark/>
          </w:tcPr>
          <w:p w14:paraId="4D19EECA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76EA8CAD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7</w:t>
            </w:r>
          </w:p>
        </w:tc>
      </w:tr>
      <w:tr w:rsidR="00831DD7" w:rsidRPr="00831DD7" w14:paraId="05595935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B5AA418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22</w:t>
            </w:r>
          </w:p>
        </w:tc>
        <w:tc>
          <w:tcPr>
            <w:tcW w:w="1492" w:type="dxa"/>
            <w:noWrap/>
            <w:hideMark/>
          </w:tcPr>
          <w:p w14:paraId="1F55F69A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672</w:t>
            </w:r>
          </w:p>
        </w:tc>
        <w:tc>
          <w:tcPr>
            <w:tcW w:w="976" w:type="dxa"/>
            <w:noWrap/>
            <w:hideMark/>
          </w:tcPr>
          <w:p w14:paraId="3FE2292B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62522B70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2</w:t>
            </w:r>
          </w:p>
        </w:tc>
      </w:tr>
      <w:tr w:rsidR="00831DD7" w:rsidRPr="00831DD7" w14:paraId="0C19596D" w14:textId="77777777" w:rsidTr="008120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FC000D9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 w:val="0"/>
                <w:bCs w:val="0"/>
                <w:lang w:val="en-US"/>
              </w:rPr>
              <w:t>2023</w:t>
            </w:r>
          </w:p>
        </w:tc>
        <w:tc>
          <w:tcPr>
            <w:tcW w:w="1492" w:type="dxa"/>
            <w:noWrap/>
            <w:hideMark/>
          </w:tcPr>
          <w:p w14:paraId="13ED6053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680</w:t>
            </w:r>
          </w:p>
        </w:tc>
        <w:tc>
          <w:tcPr>
            <w:tcW w:w="976" w:type="dxa"/>
            <w:noWrap/>
            <w:hideMark/>
          </w:tcPr>
          <w:p w14:paraId="1494FB50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33</w:t>
            </w:r>
          </w:p>
        </w:tc>
        <w:tc>
          <w:tcPr>
            <w:tcW w:w="976" w:type="dxa"/>
            <w:noWrap/>
            <w:hideMark/>
          </w:tcPr>
          <w:p w14:paraId="3279F784" w14:textId="77777777" w:rsidR="00E60071" w:rsidRPr="00831DD7" w:rsidRDefault="00E60071" w:rsidP="008120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15</w:t>
            </w:r>
          </w:p>
        </w:tc>
      </w:tr>
      <w:tr w:rsidR="00831DD7" w:rsidRPr="00831DD7" w14:paraId="13FC2E27" w14:textId="77777777" w:rsidTr="00812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3884F3D" w14:textId="77777777" w:rsidR="00E60071" w:rsidRPr="00831DD7" w:rsidRDefault="00E60071" w:rsidP="004C23F4">
            <w:pPr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lang w:val="en-US"/>
              </w:rPr>
              <w:t>Total</w:t>
            </w:r>
          </w:p>
        </w:tc>
        <w:tc>
          <w:tcPr>
            <w:tcW w:w="1492" w:type="dxa"/>
            <w:noWrap/>
            <w:hideMark/>
          </w:tcPr>
          <w:p w14:paraId="5F54AA2E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106</w:t>
            </w:r>
          </w:p>
        </w:tc>
        <w:tc>
          <w:tcPr>
            <w:tcW w:w="976" w:type="dxa"/>
            <w:noWrap/>
            <w:hideMark/>
          </w:tcPr>
          <w:p w14:paraId="4E118A71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192</w:t>
            </w:r>
          </w:p>
        </w:tc>
        <w:tc>
          <w:tcPr>
            <w:tcW w:w="976" w:type="dxa"/>
            <w:noWrap/>
            <w:hideMark/>
          </w:tcPr>
          <w:p w14:paraId="11F8E1D4" w14:textId="77777777" w:rsidR="00E60071" w:rsidRPr="00831DD7" w:rsidRDefault="00E60071" w:rsidP="008120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831DD7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49</w:t>
            </w:r>
          </w:p>
        </w:tc>
      </w:tr>
    </w:tbl>
    <w:p w14:paraId="3B26AEFD" w14:textId="77777777" w:rsidR="00F07820" w:rsidRPr="00831DD7" w:rsidRDefault="00F07820" w:rsidP="008B4E5E">
      <w:pPr>
        <w:spacing w:after="160" w:line="259" w:lineRule="auto"/>
        <w:rPr>
          <w:rFonts w:ascii="Arial" w:hAnsi="Arial" w:cs="Arial"/>
          <w:b/>
          <w:bCs/>
        </w:rPr>
      </w:pPr>
    </w:p>
    <w:p w14:paraId="58807F7D" w14:textId="77777777" w:rsidR="008B4E5E" w:rsidRPr="00831DD7" w:rsidRDefault="008B4E5E" w:rsidP="008B4E5E">
      <w:pPr>
        <w:spacing w:after="160" w:line="259" w:lineRule="auto"/>
        <w:rPr>
          <w:rFonts w:ascii="Arial" w:hAnsi="Arial" w:cs="Arial"/>
          <w:b/>
          <w:bCs/>
        </w:rPr>
      </w:pPr>
    </w:p>
    <w:p w14:paraId="164129BA" w14:textId="06940220" w:rsidR="008B4E5E" w:rsidRPr="00831DD7" w:rsidRDefault="008B4E5E" w:rsidP="002B4F73">
      <w:pPr>
        <w:spacing w:after="160" w:line="259" w:lineRule="auto"/>
        <w:outlineLvl w:val="0"/>
        <w:rPr>
          <w:rFonts w:ascii="Arial" w:hAnsi="Arial" w:cs="Arial"/>
          <w:b/>
          <w:bCs/>
        </w:rPr>
        <w:sectPr w:rsidR="008B4E5E" w:rsidRPr="00831DD7" w:rsidSect="00A06972">
          <w:footerReference w:type="default" r:id="rId16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7B96299C" w14:textId="027B3A17" w:rsidR="004754EA" w:rsidRPr="00013284" w:rsidRDefault="004754EA" w:rsidP="004754EA">
      <w:pPr>
        <w:spacing w:before="120" w:after="120"/>
        <w:outlineLvl w:val="0"/>
        <w:rPr>
          <w:rFonts w:ascii="Times New Roman" w:hAnsi="Times New Roman" w:cs="Times New Roman"/>
          <w:sz w:val="24"/>
          <w:szCs w:val="24"/>
        </w:rPr>
      </w:pPr>
      <w:r w:rsidRPr="00806FD0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 w:rsidR="00013284">
        <w:rPr>
          <w:rFonts w:ascii="Times New Roman" w:hAnsi="Times New Roman"/>
          <w:b/>
          <w:bCs/>
          <w:sz w:val="24"/>
          <w:szCs w:val="24"/>
        </w:rPr>
        <w:t>S</w:t>
      </w:r>
      <w:r w:rsidR="00E53D25">
        <w:rPr>
          <w:rFonts w:ascii="Times New Roman" w:hAnsi="Times New Roman"/>
          <w:b/>
          <w:bCs/>
          <w:sz w:val="24"/>
          <w:szCs w:val="24"/>
        </w:rPr>
        <w:t>8</w:t>
      </w:r>
      <w:r w:rsidR="00013284">
        <w:rPr>
          <w:rFonts w:ascii="Times New Roman" w:hAnsi="Times New Roman"/>
          <w:b/>
          <w:bCs/>
          <w:sz w:val="24"/>
          <w:szCs w:val="24"/>
        </w:rPr>
        <w:t>.</w:t>
      </w:r>
      <w:r w:rsidRPr="00806F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13284">
        <w:rPr>
          <w:rFonts w:ascii="Times New Roman" w:hAnsi="Times New Roman"/>
          <w:sz w:val="24"/>
          <w:szCs w:val="24"/>
        </w:rPr>
        <w:t xml:space="preserve">Lead sponsor sector - </w:t>
      </w:r>
      <w:r w:rsidRPr="00013284">
        <w:rPr>
          <w:rFonts w:ascii="Times New Roman" w:hAnsi="Times New Roman" w:cs="Times New Roman"/>
          <w:sz w:val="24"/>
          <w:szCs w:val="24"/>
        </w:rPr>
        <w:t>Original data with ‘OTHER’ versus Our reclassified data without ‘OTHER’</w:t>
      </w:r>
    </w:p>
    <w:p w14:paraId="4AC73E3B" w14:textId="77777777" w:rsidR="004754EA" w:rsidRPr="001B2FE5" w:rsidRDefault="004754EA" w:rsidP="004754E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557FB23" wp14:editId="7B4A544A">
            <wp:extent cx="8010525" cy="2375338"/>
            <wp:effectExtent l="0" t="0" r="9525" b="6350"/>
            <wp:docPr id="3613855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2B243A-294B-6DC5-569E-84B2453435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908E45" wp14:editId="5DAEE2C7">
            <wp:extent cx="5008245" cy="2690648"/>
            <wp:effectExtent l="0" t="0" r="1905" b="14605"/>
            <wp:docPr id="1748327254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F141870-6D46-897D-11D4-DA219355C6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2C7AF6D" w14:textId="06DFB9C3" w:rsidR="004754EA" w:rsidRDefault="004754EA" w:rsidP="004754EA">
      <w:p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 xml:space="preserve">Academic </w:t>
      </w:r>
      <w:r w:rsidRPr="00FE0A32">
        <w:rPr>
          <w:rFonts w:cs="Arial"/>
          <w:sz w:val="21"/>
          <w:szCs w:val="21"/>
        </w:rPr>
        <w:t xml:space="preserve">hospitals were grouped </w:t>
      </w:r>
      <w:r>
        <w:rPr>
          <w:rFonts w:cs="Arial"/>
          <w:sz w:val="21"/>
          <w:szCs w:val="21"/>
        </w:rPr>
        <w:t>under</w:t>
      </w:r>
      <w:r w:rsidRPr="00FE0A32">
        <w:rPr>
          <w:rFonts w:cs="Arial"/>
          <w:sz w:val="21"/>
          <w:szCs w:val="21"/>
        </w:rPr>
        <w:t xml:space="preserve"> </w:t>
      </w:r>
      <w:r>
        <w:rPr>
          <w:rFonts w:cs="Arial"/>
          <w:sz w:val="21"/>
          <w:szCs w:val="21"/>
        </w:rPr>
        <w:t>H</w:t>
      </w:r>
      <w:r w:rsidRPr="00FE0A32">
        <w:rPr>
          <w:rFonts w:cs="Arial"/>
          <w:sz w:val="21"/>
          <w:szCs w:val="21"/>
        </w:rPr>
        <w:t>ospital/</w:t>
      </w:r>
      <w:r>
        <w:rPr>
          <w:rFonts w:cs="Arial"/>
          <w:sz w:val="21"/>
          <w:szCs w:val="21"/>
        </w:rPr>
        <w:t>C</w:t>
      </w:r>
      <w:r w:rsidRPr="00FE0A32">
        <w:rPr>
          <w:rFonts w:cs="Arial"/>
          <w:sz w:val="21"/>
          <w:szCs w:val="21"/>
        </w:rPr>
        <w:t>li</w:t>
      </w:r>
      <w:r w:rsidR="00C20F7F">
        <w:rPr>
          <w:rFonts w:cs="Arial"/>
          <w:sz w:val="21"/>
          <w:szCs w:val="21"/>
        </w:rPr>
        <w:t>nic.</w:t>
      </w:r>
    </w:p>
    <w:sectPr w:rsidR="004754EA" w:rsidSect="00C20F7F">
      <w:footerReference w:type="default" r:id="rId19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C7B14" w14:textId="77777777" w:rsidR="00A01B32" w:rsidRDefault="00A01B32" w:rsidP="00D64376">
      <w:r>
        <w:separator/>
      </w:r>
    </w:p>
  </w:endnote>
  <w:endnote w:type="continuationSeparator" w:id="0">
    <w:p w14:paraId="4C58963C" w14:textId="77777777" w:rsidR="00A01B32" w:rsidRDefault="00A01B32" w:rsidP="00D64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1270128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FEFEA34" w14:textId="77777777" w:rsidR="00971E88" w:rsidRPr="00100AB1" w:rsidRDefault="00971E88">
        <w:pPr>
          <w:pStyle w:val="Footer"/>
          <w:jc w:val="center"/>
          <w:rPr>
            <w:sz w:val="18"/>
            <w:szCs w:val="18"/>
          </w:rPr>
        </w:pPr>
        <w:r w:rsidRPr="00100AB1">
          <w:rPr>
            <w:sz w:val="18"/>
            <w:szCs w:val="18"/>
          </w:rPr>
          <w:fldChar w:fldCharType="begin"/>
        </w:r>
        <w:r w:rsidRPr="00100AB1">
          <w:rPr>
            <w:sz w:val="18"/>
            <w:szCs w:val="18"/>
          </w:rPr>
          <w:instrText xml:space="preserve"> PAGE   \* MERGEFORMAT </w:instrText>
        </w:r>
        <w:r w:rsidRPr="00100AB1">
          <w:rPr>
            <w:sz w:val="18"/>
            <w:szCs w:val="18"/>
          </w:rPr>
          <w:fldChar w:fldCharType="separate"/>
        </w:r>
        <w:r w:rsidRPr="00100AB1">
          <w:rPr>
            <w:noProof/>
            <w:sz w:val="18"/>
            <w:szCs w:val="18"/>
          </w:rPr>
          <w:t>2</w:t>
        </w:r>
        <w:r w:rsidRPr="00100AB1">
          <w:rPr>
            <w:noProof/>
            <w:sz w:val="18"/>
            <w:szCs w:val="18"/>
          </w:rPr>
          <w:fldChar w:fldCharType="end"/>
        </w:r>
      </w:p>
    </w:sdtContent>
  </w:sdt>
  <w:p w14:paraId="41F8BC16" w14:textId="77777777" w:rsidR="00971E88" w:rsidRPr="00100AB1" w:rsidRDefault="00971E88">
    <w:pPr>
      <w:pStyle w:val="Footer"/>
      <w:rPr>
        <w:sz w:val="21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725582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51E6403D" w14:textId="77777777" w:rsidR="0024649F" w:rsidRPr="00100AB1" w:rsidRDefault="0024649F">
        <w:pPr>
          <w:pStyle w:val="Footer"/>
          <w:jc w:val="center"/>
          <w:rPr>
            <w:sz w:val="18"/>
            <w:szCs w:val="18"/>
          </w:rPr>
        </w:pPr>
        <w:r w:rsidRPr="00100AB1">
          <w:rPr>
            <w:sz w:val="18"/>
            <w:szCs w:val="18"/>
          </w:rPr>
          <w:fldChar w:fldCharType="begin"/>
        </w:r>
        <w:r w:rsidRPr="00100AB1">
          <w:rPr>
            <w:sz w:val="18"/>
            <w:szCs w:val="18"/>
          </w:rPr>
          <w:instrText xml:space="preserve"> PAGE   \* MERGEFORMAT </w:instrText>
        </w:r>
        <w:r w:rsidRPr="00100AB1">
          <w:rPr>
            <w:sz w:val="18"/>
            <w:szCs w:val="18"/>
          </w:rPr>
          <w:fldChar w:fldCharType="separate"/>
        </w:r>
        <w:r w:rsidRPr="00100AB1">
          <w:rPr>
            <w:noProof/>
            <w:sz w:val="18"/>
            <w:szCs w:val="18"/>
          </w:rPr>
          <w:t>2</w:t>
        </w:r>
        <w:r w:rsidRPr="00100AB1">
          <w:rPr>
            <w:noProof/>
            <w:sz w:val="18"/>
            <w:szCs w:val="18"/>
          </w:rPr>
          <w:fldChar w:fldCharType="end"/>
        </w:r>
      </w:p>
    </w:sdtContent>
  </w:sdt>
  <w:p w14:paraId="093B4B0A" w14:textId="77777777" w:rsidR="0024649F" w:rsidRPr="00100AB1" w:rsidRDefault="0024649F">
    <w:pPr>
      <w:pStyle w:val="Footer"/>
      <w:rPr>
        <w:sz w:val="21"/>
        <w:szCs w:val="21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47066281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05F5374" w14:textId="77777777" w:rsidR="004754EA" w:rsidRPr="00100AB1" w:rsidRDefault="004754EA">
        <w:pPr>
          <w:pStyle w:val="Footer"/>
          <w:jc w:val="center"/>
          <w:rPr>
            <w:sz w:val="18"/>
            <w:szCs w:val="18"/>
          </w:rPr>
        </w:pPr>
        <w:r w:rsidRPr="00100AB1">
          <w:rPr>
            <w:sz w:val="18"/>
            <w:szCs w:val="18"/>
          </w:rPr>
          <w:fldChar w:fldCharType="begin"/>
        </w:r>
        <w:r w:rsidRPr="00100AB1">
          <w:rPr>
            <w:sz w:val="18"/>
            <w:szCs w:val="18"/>
          </w:rPr>
          <w:instrText xml:space="preserve"> PAGE   \* MERGEFORMAT </w:instrText>
        </w:r>
        <w:r w:rsidRPr="00100AB1">
          <w:rPr>
            <w:sz w:val="18"/>
            <w:szCs w:val="18"/>
          </w:rPr>
          <w:fldChar w:fldCharType="separate"/>
        </w:r>
        <w:r w:rsidRPr="00100AB1">
          <w:rPr>
            <w:noProof/>
            <w:sz w:val="18"/>
            <w:szCs w:val="18"/>
          </w:rPr>
          <w:t>2</w:t>
        </w:r>
        <w:r w:rsidRPr="00100AB1">
          <w:rPr>
            <w:noProof/>
            <w:sz w:val="18"/>
            <w:szCs w:val="18"/>
          </w:rPr>
          <w:fldChar w:fldCharType="end"/>
        </w:r>
      </w:p>
    </w:sdtContent>
  </w:sdt>
  <w:p w14:paraId="24114F93" w14:textId="77777777" w:rsidR="004754EA" w:rsidRPr="00100AB1" w:rsidRDefault="004754EA">
    <w:pPr>
      <w:pStyle w:val="Footer"/>
      <w:rPr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CF11F" w14:textId="77777777" w:rsidR="00A01B32" w:rsidRDefault="00A01B32" w:rsidP="00D64376">
      <w:r>
        <w:separator/>
      </w:r>
    </w:p>
  </w:footnote>
  <w:footnote w:type="continuationSeparator" w:id="0">
    <w:p w14:paraId="18EADA0C" w14:textId="77777777" w:rsidR="00A01B32" w:rsidRDefault="00A01B32" w:rsidP="00D64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D6353"/>
    <w:multiLevelType w:val="hybridMultilevel"/>
    <w:tmpl w:val="F4DE77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F9654C"/>
    <w:multiLevelType w:val="hybridMultilevel"/>
    <w:tmpl w:val="A11AFE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6835C2"/>
    <w:multiLevelType w:val="multilevel"/>
    <w:tmpl w:val="3FFE50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2F575CE"/>
    <w:multiLevelType w:val="hybridMultilevel"/>
    <w:tmpl w:val="69C2CCE6"/>
    <w:styleLink w:val="Style6import"/>
    <w:lvl w:ilvl="0" w:tplc="13E473F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40AAE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10574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A81C2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EC99C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24182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0C904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DEF37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5638B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6FB59F4"/>
    <w:multiLevelType w:val="hybridMultilevel"/>
    <w:tmpl w:val="ABF0AD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2276A3"/>
    <w:multiLevelType w:val="hybridMultilevel"/>
    <w:tmpl w:val="5F9EB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315374"/>
    <w:multiLevelType w:val="hybridMultilevel"/>
    <w:tmpl w:val="C27A6D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853B98"/>
    <w:multiLevelType w:val="hybridMultilevel"/>
    <w:tmpl w:val="B876F836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9DF28E9"/>
    <w:multiLevelType w:val="hybridMultilevel"/>
    <w:tmpl w:val="B3C28D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2F08B0"/>
    <w:multiLevelType w:val="hybridMultilevel"/>
    <w:tmpl w:val="A8507F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A7B8D"/>
    <w:multiLevelType w:val="hybridMultilevel"/>
    <w:tmpl w:val="E4CCFA92"/>
    <w:lvl w:ilvl="0" w:tplc="860C0E52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E396F"/>
    <w:multiLevelType w:val="multilevel"/>
    <w:tmpl w:val="576E6C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2" w15:restartNumberingAfterBreak="0">
    <w:nsid w:val="200229E3"/>
    <w:multiLevelType w:val="hybridMultilevel"/>
    <w:tmpl w:val="152213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C83C66"/>
    <w:multiLevelType w:val="hybridMultilevel"/>
    <w:tmpl w:val="921CD0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48B2B44"/>
    <w:multiLevelType w:val="hybridMultilevel"/>
    <w:tmpl w:val="F484FC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4AA4D12"/>
    <w:multiLevelType w:val="hybridMultilevel"/>
    <w:tmpl w:val="69901668"/>
    <w:lvl w:ilvl="0" w:tplc="5A70F05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53A6DF3"/>
    <w:multiLevelType w:val="multilevel"/>
    <w:tmpl w:val="E29649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7" w15:restartNumberingAfterBreak="0">
    <w:nsid w:val="2615326C"/>
    <w:multiLevelType w:val="hybridMultilevel"/>
    <w:tmpl w:val="394A1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C463E6E"/>
    <w:multiLevelType w:val="hybridMultilevel"/>
    <w:tmpl w:val="13C0FD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6E0653"/>
    <w:multiLevelType w:val="hybridMultilevel"/>
    <w:tmpl w:val="80D4A5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0BF50AF"/>
    <w:multiLevelType w:val="multilevel"/>
    <w:tmpl w:val="87E288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20E7454"/>
    <w:multiLevelType w:val="hybridMultilevel"/>
    <w:tmpl w:val="3C16A2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242513D"/>
    <w:multiLevelType w:val="multilevel"/>
    <w:tmpl w:val="C0F4FF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35070DD4"/>
    <w:multiLevelType w:val="hybridMultilevel"/>
    <w:tmpl w:val="70C83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80312DE"/>
    <w:multiLevelType w:val="hybridMultilevel"/>
    <w:tmpl w:val="EE6C26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93970AE"/>
    <w:multiLevelType w:val="hybridMultilevel"/>
    <w:tmpl w:val="0D027952"/>
    <w:lvl w:ilvl="0" w:tplc="33FE140A">
      <w:start w:val="7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946CCB"/>
    <w:multiLevelType w:val="hybridMultilevel"/>
    <w:tmpl w:val="5122FF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B1B3B38"/>
    <w:multiLevelType w:val="multilevel"/>
    <w:tmpl w:val="576E6C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8" w15:restartNumberingAfterBreak="0">
    <w:nsid w:val="47EA2989"/>
    <w:multiLevelType w:val="hybridMultilevel"/>
    <w:tmpl w:val="2F02C3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C86455"/>
    <w:multiLevelType w:val="multilevel"/>
    <w:tmpl w:val="03BCB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49440431"/>
    <w:multiLevelType w:val="hybridMultilevel"/>
    <w:tmpl w:val="42C038D6"/>
    <w:lvl w:ilvl="0" w:tplc="5BFAF31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864E2D"/>
    <w:multiLevelType w:val="hybridMultilevel"/>
    <w:tmpl w:val="95FC76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28F737B"/>
    <w:multiLevelType w:val="hybridMultilevel"/>
    <w:tmpl w:val="F9E80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B95141"/>
    <w:multiLevelType w:val="hybridMultilevel"/>
    <w:tmpl w:val="F8EE8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6EF5489"/>
    <w:multiLevelType w:val="hybridMultilevel"/>
    <w:tmpl w:val="949A6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E1545B"/>
    <w:multiLevelType w:val="hybridMultilevel"/>
    <w:tmpl w:val="D0F04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0B53BB"/>
    <w:multiLevelType w:val="hybridMultilevel"/>
    <w:tmpl w:val="1E562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5831CE3"/>
    <w:multiLevelType w:val="hybridMultilevel"/>
    <w:tmpl w:val="D86E6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B737C3F"/>
    <w:multiLevelType w:val="hybridMultilevel"/>
    <w:tmpl w:val="95601E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D6D48D2"/>
    <w:multiLevelType w:val="hybridMultilevel"/>
    <w:tmpl w:val="EDF093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E008BD"/>
    <w:multiLevelType w:val="hybridMultilevel"/>
    <w:tmpl w:val="5A12E1F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EC25A07"/>
    <w:multiLevelType w:val="hybridMultilevel"/>
    <w:tmpl w:val="6DC22732"/>
    <w:lvl w:ilvl="0" w:tplc="39E0D798">
      <w:start w:val="2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221423"/>
    <w:multiLevelType w:val="multilevel"/>
    <w:tmpl w:val="576E6C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43" w15:restartNumberingAfterBreak="0">
    <w:nsid w:val="73444BFB"/>
    <w:multiLevelType w:val="hybridMultilevel"/>
    <w:tmpl w:val="4AEE0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C18C3"/>
    <w:multiLevelType w:val="hybridMultilevel"/>
    <w:tmpl w:val="69C2CCE6"/>
    <w:numStyleLink w:val="Style6import"/>
  </w:abstractNum>
  <w:abstractNum w:abstractNumId="45" w15:restartNumberingAfterBreak="0">
    <w:nsid w:val="790C1D60"/>
    <w:multiLevelType w:val="hybridMultilevel"/>
    <w:tmpl w:val="5F304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A270D36"/>
    <w:multiLevelType w:val="hybridMultilevel"/>
    <w:tmpl w:val="D9B0F40C"/>
    <w:lvl w:ilvl="0" w:tplc="12E66C9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CD254F5"/>
    <w:multiLevelType w:val="multilevel"/>
    <w:tmpl w:val="1D0006F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2524335">
    <w:abstractNumId w:val="18"/>
  </w:num>
  <w:num w:numId="2" w16cid:durableId="914171017">
    <w:abstractNumId w:val="38"/>
  </w:num>
  <w:num w:numId="3" w16cid:durableId="2043046915">
    <w:abstractNumId w:val="12"/>
  </w:num>
  <w:num w:numId="4" w16cid:durableId="1677614698">
    <w:abstractNumId w:val="4"/>
  </w:num>
  <w:num w:numId="5" w16cid:durableId="1292634864">
    <w:abstractNumId w:val="24"/>
  </w:num>
  <w:num w:numId="6" w16cid:durableId="1183016104">
    <w:abstractNumId w:val="31"/>
  </w:num>
  <w:num w:numId="7" w16cid:durableId="1304695646">
    <w:abstractNumId w:val="8"/>
  </w:num>
  <w:num w:numId="8" w16cid:durableId="1370374877">
    <w:abstractNumId w:val="9"/>
  </w:num>
  <w:num w:numId="9" w16cid:durableId="1458837471">
    <w:abstractNumId w:val="13"/>
  </w:num>
  <w:num w:numId="10" w16cid:durableId="417021777">
    <w:abstractNumId w:val="10"/>
  </w:num>
  <w:num w:numId="11" w16cid:durableId="139928790">
    <w:abstractNumId w:val="47"/>
  </w:num>
  <w:num w:numId="12" w16cid:durableId="1197547728">
    <w:abstractNumId w:val="22"/>
  </w:num>
  <w:num w:numId="13" w16cid:durableId="1410888146">
    <w:abstractNumId w:val="28"/>
  </w:num>
  <w:num w:numId="14" w16cid:durableId="1824543543">
    <w:abstractNumId w:val="27"/>
  </w:num>
  <w:num w:numId="15" w16cid:durableId="1725644367">
    <w:abstractNumId w:val="40"/>
  </w:num>
  <w:num w:numId="16" w16cid:durableId="1098401752">
    <w:abstractNumId w:val="29"/>
  </w:num>
  <w:num w:numId="17" w16cid:durableId="18510626">
    <w:abstractNumId w:val="16"/>
  </w:num>
  <w:num w:numId="18" w16cid:durableId="2059163476">
    <w:abstractNumId w:val="42"/>
  </w:num>
  <w:num w:numId="19" w16cid:durableId="1257324034">
    <w:abstractNumId w:val="11"/>
  </w:num>
  <w:num w:numId="20" w16cid:durableId="915239630">
    <w:abstractNumId w:val="2"/>
  </w:num>
  <w:num w:numId="21" w16cid:durableId="244532813">
    <w:abstractNumId w:val="20"/>
  </w:num>
  <w:num w:numId="22" w16cid:durableId="1185704699">
    <w:abstractNumId w:val="45"/>
  </w:num>
  <w:num w:numId="23" w16cid:durableId="1893611882">
    <w:abstractNumId w:val="35"/>
  </w:num>
  <w:num w:numId="24" w16cid:durableId="958687410">
    <w:abstractNumId w:val="21"/>
  </w:num>
  <w:num w:numId="25" w16cid:durableId="41291525">
    <w:abstractNumId w:val="7"/>
  </w:num>
  <w:num w:numId="26" w16cid:durableId="2100515983">
    <w:abstractNumId w:val="3"/>
  </w:num>
  <w:num w:numId="27" w16cid:durableId="1398046328">
    <w:abstractNumId w:val="44"/>
  </w:num>
  <w:num w:numId="28" w16cid:durableId="2043438253">
    <w:abstractNumId w:val="46"/>
  </w:num>
  <w:num w:numId="29" w16cid:durableId="2117825082">
    <w:abstractNumId w:val="36"/>
  </w:num>
  <w:num w:numId="30" w16cid:durableId="1730957864">
    <w:abstractNumId w:val="5"/>
  </w:num>
  <w:num w:numId="31" w16cid:durableId="1793818373">
    <w:abstractNumId w:val="30"/>
  </w:num>
  <w:num w:numId="32" w16cid:durableId="1835489426">
    <w:abstractNumId w:val="6"/>
  </w:num>
  <w:num w:numId="33" w16cid:durableId="1865709527">
    <w:abstractNumId w:val="34"/>
  </w:num>
  <w:num w:numId="34" w16cid:durableId="522011653">
    <w:abstractNumId w:val="26"/>
  </w:num>
  <w:num w:numId="35" w16cid:durableId="1211258614">
    <w:abstractNumId w:val="39"/>
  </w:num>
  <w:num w:numId="36" w16cid:durableId="867988112">
    <w:abstractNumId w:val="33"/>
  </w:num>
  <w:num w:numId="37" w16cid:durableId="1206798380">
    <w:abstractNumId w:val="1"/>
  </w:num>
  <w:num w:numId="38" w16cid:durableId="66339965">
    <w:abstractNumId w:val="19"/>
  </w:num>
  <w:num w:numId="39" w16cid:durableId="446312931">
    <w:abstractNumId w:val="0"/>
  </w:num>
  <w:num w:numId="40" w16cid:durableId="1862812243">
    <w:abstractNumId w:val="17"/>
  </w:num>
  <w:num w:numId="41" w16cid:durableId="765266395">
    <w:abstractNumId w:val="23"/>
  </w:num>
  <w:num w:numId="42" w16cid:durableId="1661959540">
    <w:abstractNumId w:val="41"/>
  </w:num>
  <w:num w:numId="43" w16cid:durableId="1617324961">
    <w:abstractNumId w:val="32"/>
  </w:num>
  <w:num w:numId="44" w16cid:durableId="1356032057">
    <w:abstractNumId w:val="25"/>
  </w:num>
  <w:num w:numId="45" w16cid:durableId="995377132">
    <w:abstractNumId w:val="43"/>
  </w:num>
  <w:num w:numId="46" w16cid:durableId="1383554221">
    <w:abstractNumId w:val="14"/>
  </w:num>
  <w:num w:numId="47" w16cid:durableId="61755436">
    <w:abstractNumId w:val="37"/>
  </w:num>
  <w:num w:numId="48" w16cid:durableId="1182160662">
    <w:abstractNumId w:val="15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4776E"/>
    <w:rsid w:val="0000005C"/>
    <w:rsid w:val="00000132"/>
    <w:rsid w:val="000001DA"/>
    <w:rsid w:val="000004B3"/>
    <w:rsid w:val="000004BA"/>
    <w:rsid w:val="00000533"/>
    <w:rsid w:val="00000576"/>
    <w:rsid w:val="0000066D"/>
    <w:rsid w:val="000006D3"/>
    <w:rsid w:val="000008FA"/>
    <w:rsid w:val="00000948"/>
    <w:rsid w:val="0000098D"/>
    <w:rsid w:val="00000AB0"/>
    <w:rsid w:val="00000D7A"/>
    <w:rsid w:val="00000E44"/>
    <w:rsid w:val="00000F53"/>
    <w:rsid w:val="00000FFD"/>
    <w:rsid w:val="000011A5"/>
    <w:rsid w:val="000011D0"/>
    <w:rsid w:val="000013B1"/>
    <w:rsid w:val="000013FA"/>
    <w:rsid w:val="000019BB"/>
    <w:rsid w:val="00001B26"/>
    <w:rsid w:val="00001BA4"/>
    <w:rsid w:val="00001BE9"/>
    <w:rsid w:val="00001C39"/>
    <w:rsid w:val="00001C90"/>
    <w:rsid w:val="00001DBE"/>
    <w:rsid w:val="00001F8F"/>
    <w:rsid w:val="00001FAB"/>
    <w:rsid w:val="000022A9"/>
    <w:rsid w:val="00002331"/>
    <w:rsid w:val="00002363"/>
    <w:rsid w:val="00002428"/>
    <w:rsid w:val="00002537"/>
    <w:rsid w:val="0000274E"/>
    <w:rsid w:val="00002B7B"/>
    <w:rsid w:val="00002CEE"/>
    <w:rsid w:val="00002D28"/>
    <w:rsid w:val="00002D31"/>
    <w:rsid w:val="00002D44"/>
    <w:rsid w:val="00003202"/>
    <w:rsid w:val="000033E7"/>
    <w:rsid w:val="0000351C"/>
    <w:rsid w:val="00003803"/>
    <w:rsid w:val="00003826"/>
    <w:rsid w:val="00003E5F"/>
    <w:rsid w:val="00003E79"/>
    <w:rsid w:val="00003F1D"/>
    <w:rsid w:val="00004083"/>
    <w:rsid w:val="00004234"/>
    <w:rsid w:val="0000435A"/>
    <w:rsid w:val="000045BB"/>
    <w:rsid w:val="000046DA"/>
    <w:rsid w:val="00004792"/>
    <w:rsid w:val="00004B04"/>
    <w:rsid w:val="00004BD1"/>
    <w:rsid w:val="00004BD4"/>
    <w:rsid w:val="00004C0D"/>
    <w:rsid w:val="00004DA9"/>
    <w:rsid w:val="00004EBF"/>
    <w:rsid w:val="000051DB"/>
    <w:rsid w:val="00005631"/>
    <w:rsid w:val="000056CD"/>
    <w:rsid w:val="00005B61"/>
    <w:rsid w:val="00005D66"/>
    <w:rsid w:val="00005D6C"/>
    <w:rsid w:val="00005DF0"/>
    <w:rsid w:val="00005E76"/>
    <w:rsid w:val="00005FAC"/>
    <w:rsid w:val="00006049"/>
    <w:rsid w:val="00006194"/>
    <w:rsid w:val="0000641A"/>
    <w:rsid w:val="000064BD"/>
    <w:rsid w:val="00006592"/>
    <w:rsid w:val="0000670C"/>
    <w:rsid w:val="000069D9"/>
    <w:rsid w:val="00006F8C"/>
    <w:rsid w:val="00007179"/>
    <w:rsid w:val="00007192"/>
    <w:rsid w:val="000074F2"/>
    <w:rsid w:val="0000756E"/>
    <w:rsid w:val="000078A8"/>
    <w:rsid w:val="00007989"/>
    <w:rsid w:val="00007E4C"/>
    <w:rsid w:val="00007E97"/>
    <w:rsid w:val="00007FB4"/>
    <w:rsid w:val="00010801"/>
    <w:rsid w:val="00010982"/>
    <w:rsid w:val="00010A77"/>
    <w:rsid w:val="00010ACD"/>
    <w:rsid w:val="00010C98"/>
    <w:rsid w:val="00010D87"/>
    <w:rsid w:val="00011360"/>
    <w:rsid w:val="000113F9"/>
    <w:rsid w:val="0001164E"/>
    <w:rsid w:val="00011808"/>
    <w:rsid w:val="00011D10"/>
    <w:rsid w:val="00011ECE"/>
    <w:rsid w:val="00011EFA"/>
    <w:rsid w:val="00011F70"/>
    <w:rsid w:val="00012676"/>
    <w:rsid w:val="00012785"/>
    <w:rsid w:val="00012984"/>
    <w:rsid w:val="00012A85"/>
    <w:rsid w:val="00012BCF"/>
    <w:rsid w:val="00012D66"/>
    <w:rsid w:val="00012E55"/>
    <w:rsid w:val="00012ED3"/>
    <w:rsid w:val="00012F6E"/>
    <w:rsid w:val="00013131"/>
    <w:rsid w:val="00013284"/>
    <w:rsid w:val="00013605"/>
    <w:rsid w:val="000139D6"/>
    <w:rsid w:val="000139EA"/>
    <w:rsid w:val="00013AE2"/>
    <w:rsid w:val="00013DF4"/>
    <w:rsid w:val="00014601"/>
    <w:rsid w:val="00014704"/>
    <w:rsid w:val="00014A1B"/>
    <w:rsid w:val="00014A5A"/>
    <w:rsid w:val="00014BAE"/>
    <w:rsid w:val="00014D6C"/>
    <w:rsid w:val="00015057"/>
    <w:rsid w:val="000151C4"/>
    <w:rsid w:val="000151C6"/>
    <w:rsid w:val="00015424"/>
    <w:rsid w:val="00015531"/>
    <w:rsid w:val="000157C1"/>
    <w:rsid w:val="00015952"/>
    <w:rsid w:val="00015A5C"/>
    <w:rsid w:val="00015BD7"/>
    <w:rsid w:val="00015D24"/>
    <w:rsid w:val="00015D67"/>
    <w:rsid w:val="00015DFF"/>
    <w:rsid w:val="000162EA"/>
    <w:rsid w:val="000164BC"/>
    <w:rsid w:val="000165FB"/>
    <w:rsid w:val="000168D5"/>
    <w:rsid w:val="000168E9"/>
    <w:rsid w:val="00016A4F"/>
    <w:rsid w:val="00016AD9"/>
    <w:rsid w:val="00016E0D"/>
    <w:rsid w:val="00016FAA"/>
    <w:rsid w:val="000170B3"/>
    <w:rsid w:val="0001718D"/>
    <w:rsid w:val="00017682"/>
    <w:rsid w:val="00017860"/>
    <w:rsid w:val="00017B5D"/>
    <w:rsid w:val="000208CE"/>
    <w:rsid w:val="00020931"/>
    <w:rsid w:val="00020D65"/>
    <w:rsid w:val="00020F2F"/>
    <w:rsid w:val="000213C3"/>
    <w:rsid w:val="00021422"/>
    <w:rsid w:val="000217FC"/>
    <w:rsid w:val="00021AAF"/>
    <w:rsid w:val="00021BAF"/>
    <w:rsid w:val="00021C86"/>
    <w:rsid w:val="00021CE6"/>
    <w:rsid w:val="00021D1E"/>
    <w:rsid w:val="00021D57"/>
    <w:rsid w:val="000220E2"/>
    <w:rsid w:val="000222C8"/>
    <w:rsid w:val="00022311"/>
    <w:rsid w:val="000226CF"/>
    <w:rsid w:val="000226FF"/>
    <w:rsid w:val="0002282A"/>
    <w:rsid w:val="000229D5"/>
    <w:rsid w:val="00022A5A"/>
    <w:rsid w:val="00022B7C"/>
    <w:rsid w:val="00022C74"/>
    <w:rsid w:val="00022E5B"/>
    <w:rsid w:val="0002328A"/>
    <w:rsid w:val="00023500"/>
    <w:rsid w:val="0002357B"/>
    <w:rsid w:val="00023BB7"/>
    <w:rsid w:val="00023E0F"/>
    <w:rsid w:val="00024235"/>
    <w:rsid w:val="00024247"/>
    <w:rsid w:val="00024397"/>
    <w:rsid w:val="0002447E"/>
    <w:rsid w:val="000246B5"/>
    <w:rsid w:val="000247DF"/>
    <w:rsid w:val="00024A19"/>
    <w:rsid w:val="00024A9B"/>
    <w:rsid w:val="00024CAF"/>
    <w:rsid w:val="00024E09"/>
    <w:rsid w:val="00025036"/>
    <w:rsid w:val="0002519F"/>
    <w:rsid w:val="000253F6"/>
    <w:rsid w:val="00025446"/>
    <w:rsid w:val="000254B1"/>
    <w:rsid w:val="00025876"/>
    <w:rsid w:val="000258E9"/>
    <w:rsid w:val="00025B37"/>
    <w:rsid w:val="00025BBD"/>
    <w:rsid w:val="00025C17"/>
    <w:rsid w:val="00025EEC"/>
    <w:rsid w:val="000262F2"/>
    <w:rsid w:val="00026600"/>
    <w:rsid w:val="0002669B"/>
    <w:rsid w:val="0002678A"/>
    <w:rsid w:val="0002687D"/>
    <w:rsid w:val="000268FF"/>
    <w:rsid w:val="000269F3"/>
    <w:rsid w:val="00026A4B"/>
    <w:rsid w:val="00026AB8"/>
    <w:rsid w:val="00026BDA"/>
    <w:rsid w:val="00026FE4"/>
    <w:rsid w:val="00027227"/>
    <w:rsid w:val="0002764B"/>
    <w:rsid w:val="0002778C"/>
    <w:rsid w:val="000278C1"/>
    <w:rsid w:val="00027A54"/>
    <w:rsid w:val="00027D0D"/>
    <w:rsid w:val="00027D18"/>
    <w:rsid w:val="00027E1A"/>
    <w:rsid w:val="00027F3C"/>
    <w:rsid w:val="00027FAE"/>
    <w:rsid w:val="00027FE7"/>
    <w:rsid w:val="000302BF"/>
    <w:rsid w:val="0003031A"/>
    <w:rsid w:val="0003035A"/>
    <w:rsid w:val="00030568"/>
    <w:rsid w:val="00030575"/>
    <w:rsid w:val="0003059A"/>
    <w:rsid w:val="000305A2"/>
    <w:rsid w:val="000305DB"/>
    <w:rsid w:val="00030611"/>
    <w:rsid w:val="000308AE"/>
    <w:rsid w:val="00030B24"/>
    <w:rsid w:val="00030B66"/>
    <w:rsid w:val="00030B89"/>
    <w:rsid w:val="00030C39"/>
    <w:rsid w:val="00030D59"/>
    <w:rsid w:val="00030E7E"/>
    <w:rsid w:val="00030ED4"/>
    <w:rsid w:val="00031264"/>
    <w:rsid w:val="00031490"/>
    <w:rsid w:val="000316B5"/>
    <w:rsid w:val="000319B4"/>
    <w:rsid w:val="00031BC1"/>
    <w:rsid w:val="00031BC9"/>
    <w:rsid w:val="00031BD4"/>
    <w:rsid w:val="00031D3D"/>
    <w:rsid w:val="00031D41"/>
    <w:rsid w:val="00031EBB"/>
    <w:rsid w:val="00032003"/>
    <w:rsid w:val="0003214A"/>
    <w:rsid w:val="00032282"/>
    <w:rsid w:val="000323E9"/>
    <w:rsid w:val="00032594"/>
    <w:rsid w:val="00032606"/>
    <w:rsid w:val="000326EF"/>
    <w:rsid w:val="00032BB3"/>
    <w:rsid w:val="00032D4E"/>
    <w:rsid w:val="0003395A"/>
    <w:rsid w:val="00033A41"/>
    <w:rsid w:val="00033B06"/>
    <w:rsid w:val="00033DCA"/>
    <w:rsid w:val="000341DD"/>
    <w:rsid w:val="00034577"/>
    <w:rsid w:val="00034710"/>
    <w:rsid w:val="00034CD7"/>
    <w:rsid w:val="00034EFC"/>
    <w:rsid w:val="00034F3F"/>
    <w:rsid w:val="000352B5"/>
    <w:rsid w:val="000355C7"/>
    <w:rsid w:val="0003584B"/>
    <w:rsid w:val="000358E5"/>
    <w:rsid w:val="0003590D"/>
    <w:rsid w:val="00035BAD"/>
    <w:rsid w:val="00035F4B"/>
    <w:rsid w:val="00035F9D"/>
    <w:rsid w:val="00036017"/>
    <w:rsid w:val="00036046"/>
    <w:rsid w:val="0003607F"/>
    <w:rsid w:val="00036108"/>
    <w:rsid w:val="0003656F"/>
    <w:rsid w:val="000367A6"/>
    <w:rsid w:val="00036829"/>
    <w:rsid w:val="00036830"/>
    <w:rsid w:val="000368CB"/>
    <w:rsid w:val="00036AAA"/>
    <w:rsid w:val="00036E2A"/>
    <w:rsid w:val="000370D6"/>
    <w:rsid w:val="00037150"/>
    <w:rsid w:val="0003724B"/>
    <w:rsid w:val="0003726E"/>
    <w:rsid w:val="0003734E"/>
    <w:rsid w:val="0003736D"/>
    <w:rsid w:val="000376B1"/>
    <w:rsid w:val="00037A41"/>
    <w:rsid w:val="00037E57"/>
    <w:rsid w:val="00037E67"/>
    <w:rsid w:val="00040016"/>
    <w:rsid w:val="00040033"/>
    <w:rsid w:val="0004020D"/>
    <w:rsid w:val="00040337"/>
    <w:rsid w:val="00040346"/>
    <w:rsid w:val="00040933"/>
    <w:rsid w:val="00040C84"/>
    <w:rsid w:val="00040E13"/>
    <w:rsid w:val="00040F54"/>
    <w:rsid w:val="0004123C"/>
    <w:rsid w:val="000412B8"/>
    <w:rsid w:val="000415FB"/>
    <w:rsid w:val="000416EA"/>
    <w:rsid w:val="00041792"/>
    <w:rsid w:val="000418D7"/>
    <w:rsid w:val="00041915"/>
    <w:rsid w:val="000419C0"/>
    <w:rsid w:val="00041AF1"/>
    <w:rsid w:val="00041BD5"/>
    <w:rsid w:val="00041D3D"/>
    <w:rsid w:val="00041E04"/>
    <w:rsid w:val="00041EE1"/>
    <w:rsid w:val="00042566"/>
    <w:rsid w:val="00042683"/>
    <w:rsid w:val="00042768"/>
    <w:rsid w:val="0004285A"/>
    <w:rsid w:val="00042A9B"/>
    <w:rsid w:val="00042D0F"/>
    <w:rsid w:val="00042E51"/>
    <w:rsid w:val="00043053"/>
    <w:rsid w:val="000430A6"/>
    <w:rsid w:val="000430CD"/>
    <w:rsid w:val="000431CC"/>
    <w:rsid w:val="00043602"/>
    <w:rsid w:val="0004364F"/>
    <w:rsid w:val="0004381A"/>
    <w:rsid w:val="00043921"/>
    <w:rsid w:val="000439DD"/>
    <w:rsid w:val="00043B94"/>
    <w:rsid w:val="00043DBA"/>
    <w:rsid w:val="00043E08"/>
    <w:rsid w:val="00043F2D"/>
    <w:rsid w:val="00044273"/>
    <w:rsid w:val="00044415"/>
    <w:rsid w:val="0004443B"/>
    <w:rsid w:val="00044486"/>
    <w:rsid w:val="00044566"/>
    <w:rsid w:val="000448DD"/>
    <w:rsid w:val="00044A04"/>
    <w:rsid w:val="00044E20"/>
    <w:rsid w:val="000452CE"/>
    <w:rsid w:val="000454ED"/>
    <w:rsid w:val="000456A7"/>
    <w:rsid w:val="000457F3"/>
    <w:rsid w:val="00045921"/>
    <w:rsid w:val="00045923"/>
    <w:rsid w:val="00045A6B"/>
    <w:rsid w:val="00045CA2"/>
    <w:rsid w:val="00045CB2"/>
    <w:rsid w:val="00045D6D"/>
    <w:rsid w:val="00045D70"/>
    <w:rsid w:val="00045DA0"/>
    <w:rsid w:val="000460B0"/>
    <w:rsid w:val="00046159"/>
    <w:rsid w:val="00046468"/>
    <w:rsid w:val="0004668E"/>
    <w:rsid w:val="000469C6"/>
    <w:rsid w:val="00046B67"/>
    <w:rsid w:val="00046B6B"/>
    <w:rsid w:val="00046EF7"/>
    <w:rsid w:val="00046F14"/>
    <w:rsid w:val="0004712F"/>
    <w:rsid w:val="0004716E"/>
    <w:rsid w:val="00047185"/>
    <w:rsid w:val="00047203"/>
    <w:rsid w:val="000476FA"/>
    <w:rsid w:val="00047A8A"/>
    <w:rsid w:val="00047C39"/>
    <w:rsid w:val="00047C67"/>
    <w:rsid w:val="00047DD6"/>
    <w:rsid w:val="00050010"/>
    <w:rsid w:val="00050372"/>
    <w:rsid w:val="00050384"/>
    <w:rsid w:val="00050421"/>
    <w:rsid w:val="0005046A"/>
    <w:rsid w:val="000504C9"/>
    <w:rsid w:val="00050801"/>
    <w:rsid w:val="00050877"/>
    <w:rsid w:val="00050905"/>
    <w:rsid w:val="00050AA8"/>
    <w:rsid w:val="00050FDF"/>
    <w:rsid w:val="0005130C"/>
    <w:rsid w:val="000515BB"/>
    <w:rsid w:val="0005178F"/>
    <w:rsid w:val="00051A6D"/>
    <w:rsid w:val="00051B74"/>
    <w:rsid w:val="00052004"/>
    <w:rsid w:val="0005236B"/>
    <w:rsid w:val="00052520"/>
    <w:rsid w:val="000525D3"/>
    <w:rsid w:val="000527E9"/>
    <w:rsid w:val="00052897"/>
    <w:rsid w:val="000529EB"/>
    <w:rsid w:val="00052D6B"/>
    <w:rsid w:val="00052E8C"/>
    <w:rsid w:val="00052F6E"/>
    <w:rsid w:val="0005341F"/>
    <w:rsid w:val="00053680"/>
    <w:rsid w:val="000536F8"/>
    <w:rsid w:val="00053775"/>
    <w:rsid w:val="000537DC"/>
    <w:rsid w:val="00053897"/>
    <w:rsid w:val="00053A3C"/>
    <w:rsid w:val="00053BC4"/>
    <w:rsid w:val="00053E24"/>
    <w:rsid w:val="00053EEC"/>
    <w:rsid w:val="00054142"/>
    <w:rsid w:val="0005421B"/>
    <w:rsid w:val="000542E0"/>
    <w:rsid w:val="000545A9"/>
    <w:rsid w:val="00054811"/>
    <w:rsid w:val="00054897"/>
    <w:rsid w:val="000549E4"/>
    <w:rsid w:val="00054A66"/>
    <w:rsid w:val="00054AAE"/>
    <w:rsid w:val="00054C9B"/>
    <w:rsid w:val="00054D8B"/>
    <w:rsid w:val="00054D9A"/>
    <w:rsid w:val="00054E42"/>
    <w:rsid w:val="00054E7F"/>
    <w:rsid w:val="00054F2C"/>
    <w:rsid w:val="00054FE6"/>
    <w:rsid w:val="000551BB"/>
    <w:rsid w:val="00055625"/>
    <w:rsid w:val="00055734"/>
    <w:rsid w:val="00055B73"/>
    <w:rsid w:val="00055CA6"/>
    <w:rsid w:val="00055D6F"/>
    <w:rsid w:val="0005636D"/>
    <w:rsid w:val="0005673C"/>
    <w:rsid w:val="0005674C"/>
    <w:rsid w:val="0005679A"/>
    <w:rsid w:val="0005694D"/>
    <w:rsid w:val="00056F99"/>
    <w:rsid w:val="00057112"/>
    <w:rsid w:val="00057362"/>
    <w:rsid w:val="000576BD"/>
    <w:rsid w:val="00057889"/>
    <w:rsid w:val="00057BEC"/>
    <w:rsid w:val="00057D6F"/>
    <w:rsid w:val="00057DE9"/>
    <w:rsid w:val="000601F3"/>
    <w:rsid w:val="0006023E"/>
    <w:rsid w:val="000603F0"/>
    <w:rsid w:val="00060847"/>
    <w:rsid w:val="00060884"/>
    <w:rsid w:val="0006088A"/>
    <w:rsid w:val="0006099C"/>
    <w:rsid w:val="00060CFD"/>
    <w:rsid w:val="0006119C"/>
    <w:rsid w:val="000612C7"/>
    <w:rsid w:val="000612E6"/>
    <w:rsid w:val="0006133A"/>
    <w:rsid w:val="000615AA"/>
    <w:rsid w:val="000615B1"/>
    <w:rsid w:val="000615E5"/>
    <w:rsid w:val="00061661"/>
    <w:rsid w:val="000616BB"/>
    <w:rsid w:val="00061709"/>
    <w:rsid w:val="00061A00"/>
    <w:rsid w:val="00061B58"/>
    <w:rsid w:val="00061EB1"/>
    <w:rsid w:val="00061F1D"/>
    <w:rsid w:val="00062091"/>
    <w:rsid w:val="0006252C"/>
    <w:rsid w:val="00062734"/>
    <w:rsid w:val="0006277D"/>
    <w:rsid w:val="000629BA"/>
    <w:rsid w:val="00062E52"/>
    <w:rsid w:val="000631B5"/>
    <w:rsid w:val="0006334D"/>
    <w:rsid w:val="00063736"/>
    <w:rsid w:val="00063756"/>
    <w:rsid w:val="000638D8"/>
    <w:rsid w:val="00063933"/>
    <w:rsid w:val="00063B4A"/>
    <w:rsid w:val="00063C11"/>
    <w:rsid w:val="00063C41"/>
    <w:rsid w:val="00063D08"/>
    <w:rsid w:val="000640BA"/>
    <w:rsid w:val="00064137"/>
    <w:rsid w:val="0006414B"/>
    <w:rsid w:val="00064354"/>
    <w:rsid w:val="00064396"/>
    <w:rsid w:val="0006457C"/>
    <w:rsid w:val="00064598"/>
    <w:rsid w:val="0006469F"/>
    <w:rsid w:val="000647CF"/>
    <w:rsid w:val="000647DF"/>
    <w:rsid w:val="00064A70"/>
    <w:rsid w:val="00064AA7"/>
    <w:rsid w:val="00064D71"/>
    <w:rsid w:val="00064E74"/>
    <w:rsid w:val="00064E78"/>
    <w:rsid w:val="00065102"/>
    <w:rsid w:val="0006534D"/>
    <w:rsid w:val="000653DE"/>
    <w:rsid w:val="000653F4"/>
    <w:rsid w:val="00065595"/>
    <w:rsid w:val="000656D3"/>
    <w:rsid w:val="00065709"/>
    <w:rsid w:val="000657FA"/>
    <w:rsid w:val="000658CA"/>
    <w:rsid w:val="000658DA"/>
    <w:rsid w:val="00065964"/>
    <w:rsid w:val="00065DF1"/>
    <w:rsid w:val="0006600B"/>
    <w:rsid w:val="0006633C"/>
    <w:rsid w:val="00066449"/>
    <w:rsid w:val="00066536"/>
    <w:rsid w:val="000667B9"/>
    <w:rsid w:val="00066849"/>
    <w:rsid w:val="000676A6"/>
    <w:rsid w:val="0006784C"/>
    <w:rsid w:val="00067885"/>
    <w:rsid w:val="00067932"/>
    <w:rsid w:val="000679C9"/>
    <w:rsid w:val="00067B22"/>
    <w:rsid w:val="00067C94"/>
    <w:rsid w:val="00067D96"/>
    <w:rsid w:val="00070412"/>
    <w:rsid w:val="000706A4"/>
    <w:rsid w:val="000706A6"/>
    <w:rsid w:val="00070BBD"/>
    <w:rsid w:val="00070C87"/>
    <w:rsid w:val="00070E61"/>
    <w:rsid w:val="00071158"/>
    <w:rsid w:val="000711F5"/>
    <w:rsid w:val="00071AA3"/>
    <w:rsid w:val="00071C3B"/>
    <w:rsid w:val="00071C47"/>
    <w:rsid w:val="00071D3D"/>
    <w:rsid w:val="00071D3E"/>
    <w:rsid w:val="00071E85"/>
    <w:rsid w:val="00071EA4"/>
    <w:rsid w:val="00072010"/>
    <w:rsid w:val="0007204C"/>
    <w:rsid w:val="0007211F"/>
    <w:rsid w:val="00072292"/>
    <w:rsid w:val="000722C4"/>
    <w:rsid w:val="000724F4"/>
    <w:rsid w:val="000727AC"/>
    <w:rsid w:val="0007286C"/>
    <w:rsid w:val="00072AE6"/>
    <w:rsid w:val="00072C7A"/>
    <w:rsid w:val="00072E26"/>
    <w:rsid w:val="00073046"/>
    <w:rsid w:val="000734AF"/>
    <w:rsid w:val="00073614"/>
    <w:rsid w:val="00073660"/>
    <w:rsid w:val="00073AF3"/>
    <w:rsid w:val="00073B9B"/>
    <w:rsid w:val="00073D0D"/>
    <w:rsid w:val="00073D16"/>
    <w:rsid w:val="00073D29"/>
    <w:rsid w:val="00073D8B"/>
    <w:rsid w:val="00073EFB"/>
    <w:rsid w:val="00073F2D"/>
    <w:rsid w:val="000740D3"/>
    <w:rsid w:val="00074119"/>
    <w:rsid w:val="00074512"/>
    <w:rsid w:val="0007462C"/>
    <w:rsid w:val="00074668"/>
    <w:rsid w:val="00074A06"/>
    <w:rsid w:val="00074A9A"/>
    <w:rsid w:val="00074C85"/>
    <w:rsid w:val="00074CC0"/>
    <w:rsid w:val="00074CC3"/>
    <w:rsid w:val="00074D86"/>
    <w:rsid w:val="00074E8C"/>
    <w:rsid w:val="00074F81"/>
    <w:rsid w:val="000750AF"/>
    <w:rsid w:val="000751AB"/>
    <w:rsid w:val="00075480"/>
    <w:rsid w:val="0007553F"/>
    <w:rsid w:val="000757FB"/>
    <w:rsid w:val="000759B2"/>
    <w:rsid w:val="00075B53"/>
    <w:rsid w:val="00075E97"/>
    <w:rsid w:val="00075F3A"/>
    <w:rsid w:val="000761C4"/>
    <w:rsid w:val="0007643A"/>
    <w:rsid w:val="00076581"/>
    <w:rsid w:val="000766C3"/>
    <w:rsid w:val="00076752"/>
    <w:rsid w:val="00076960"/>
    <w:rsid w:val="0007699E"/>
    <w:rsid w:val="000769DD"/>
    <w:rsid w:val="00076ABC"/>
    <w:rsid w:val="00076B60"/>
    <w:rsid w:val="00076FBE"/>
    <w:rsid w:val="0007738E"/>
    <w:rsid w:val="000773E4"/>
    <w:rsid w:val="0007743A"/>
    <w:rsid w:val="000779DE"/>
    <w:rsid w:val="00077C9E"/>
    <w:rsid w:val="00077D21"/>
    <w:rsid w:val="00077EA6"/>
    <w:rsid w:val="000802BC"/>
    <w:rsid w:val="000802D7"/>
    <w:rsid w:val="000804CB"/>
    <w:rsid w:val="000804E3"/>
    <w:rsid w:val="000806E7"/>
    <w:rsid w:val="00080701"/>
    <w:rsid w:val="00080A79"/>
    <w:rsid w:val="0008195B"/>
    <w:rsid w:val="00081C07"/>
    <w:rsid w:val="00081C6E"/>
    <w:rsid w:val="00081C8F"/>
    <w:rsid w:val="00081D21"/>
    <w:rsid w:val="000821BA"/>
    <w:rsid w:val="000822D3"/>
    <w:rsid w:val="0008234A"/>
    <w:rsid w:val="00082664"/>
    <w:rsid w:val="00082889"/>
    <w:rsid w:val="00082B4C"/>
    <w:rsid w:val="00082DD1"/>
    <w:rsid w:val="00083025"/>
    <w:rsid w:val="000830FB"/>
    <w:rsid w:val="0008314A"/>
    <w:rsid w:val="00083185"/>
    <w:rsid w:val="00083291"/>
    <w:rsid w:val="00083423"/>
    <w:rsid w:val="0008359F"/>
    <w:rsid w:val="000838F7"/>
    <w:rsid w:val="00083902"/>
    <w:rsid w:val="00083D85"/>
    <w:rsid w:val="00083DF9"/>
    <w:rsid w:val="00083F30"/>
    <w:rsid w:val="000842AD"/>
    <w:rsid w:val="00084433"/>
    <w:rsid w:val="000844C4"/>
    <w:rsid w:val="000844F3"/>
    <w:rsid w:val="00084C02"/>
    <w:rsid w:val="00084D5E"/>
    <w:rsid w:val="000850B3"/>
    <w:rsid w:val="000850C6"/>
    <w:rsid w:val="000850D9"/>
    <w:rsid w:val="000852C2"/>
    <w:rsid w:val="0008587B"/>
    <w:rsid w:val="0008599F"/>
    <w:rsid w:val="00085A01"/>
    <w:rsid w:val="00085BCB"/>
    <w:rsid w:val="00085BDA"/>
    <w:rsid w:val="00085BEF"/>
    <w:rsid w:val="00085BF1"/>
    <w:rsid w:val="00085E52"/>
    <w:rsid w:val="00085E6A"/>
    <w:rsid w:val="00086099"/>
    <w:rsid w:val="00086162"/>
    <w:rsid w:val="00086391"/>
    <w:rsid w:val="00086453"/>
    <w:rsid w:val="00086476"/>
    <w:rsid w:val="000865FE"/>
    <w:rsid w:val="0008666F"/>
    <w:rsid w:val="0008673A"/>
    <w:rsid w:val="000867B2"/>
    <w:rsid w:val="000868DF"/>
    <w:rsid w:val="00086988"/>
    <w:rsid w:val="000869BD"/>
    <w:rsid w:val="00086BC0"/>
    <w:rsid w:val="00086D65"/>
    <w:rsid w:val="00086EE4"/>
    <w:rsid w:val="00087130"/>
    <w:rsid w:val="00087344"/>
    <w:rsid w:val="000874D3"/>
    <w:rsid w:val="000874ED"/>
    <w:rsid w:val="00087576"/>
    <w:rsid w:val="000876DF"/>
    <w:rsid w:val="0008782A"/>
    <w:rsid w:val="00087BC5"/>
    <w:rsid w:val="00090102"/>
    <w:rsid w:val="00090188"/>
    <w:rsid w:val="00090200"/>
    <w:rsid w:val="00090243"/>
    <w:rsid w:val="00090271"/>
    <w:rsid w:val="00090308"/>
    <w:rsid w:val="00090B9D"/>
    <w:rsid w:val="00090CCE"/>
    <w:rsid w:val="00090D96"/>
    <w:rsid w:val="00090E0A"/>
    <w:rsid w:val="00090E45"/>
    <w:rsid w:val="00090EFC"/>
    <w:rsid w:val="00090F0A"/>
    <w:rsid w:val="00090FF5"/>
    <w:rsid w:val="000917EB"/>
    <w:rsid w:val="00091834"/>
    <w:rsid w:val="000918FB"/>
    <w:rsid w:val="00091994"/>
    <w:rsid w:val="00091A9F"/>
    <w:rsid w:val="000925E2"/>
    <w:rsid w:val="000928E1"/>
    <w:rsid w:val="000928FB"/>
    <w:rsid w:val="00092986"/>
    <w:rsid w:val="000929D5"/>
    <w:rsid w:val="00092D5B"/>
    <w:rsid w:val="00093028"/>
    <w:rsid w:val="00093127"/>
    <w:rsid w:val="000934CC"/>
    <w:rsid w:val="00093836"/>
    <w:rsid w:val="000938D3"/>
    <w:rsid w:val="000939E7"/>
    <w:rsid w:val="00093BB2"/>
    <w:rsid w:val="00093D97"/>
    <w:rsid w:val="000941B6"/>
    <w:rsid w:val="00094327"/>
    <w:rsid w:val="00094347"/>
    <w:rsid w:val="00094A36"/>
    <w:rsid w:val="00094ACC"/>
    <w:rsid w:val="00094AD8"/>
    <w:rsid w:val="00094B25"/>
    <w:rsid w:val="00094BDA"/>
    <w:rsid w:val="00094D81"/>
    <w:rsid w:val="00094F19"/>
    <w:rsid w:val="000952F2"/>
    <w:rsid w:val="00095330"/>
    <w:rsid w:val="000953C7"/>
    <w:rsid w:val="0009559E"/>
    <w:rsid w:val="00095604"/>
    <w:rsid w:val="00095A84"/>
    <w:rsid w:val="00095C16"/>
    <w:rsid w:val="00095CE7"/>
    <w:rsid w:val="00095D96"/>
    <w:rsid w:val="00095F9E"/>
    <w:rsid w:val="00096253"/>
    <w:rsid w:val="00096518"/>
    <w:rsid w:val="00096541"/>
    <w:rsid w:val="0009687C"/>
    <w:rsid w:val="0009694F"/>
    <w:rsid w:val="000969B0"/>
    <w:rsid w:val="00096A7A"/>
    <w:rsid w:val="00096B6E"/>
    <w:rsid w:val="00096C29"/>
    <w:rsid w:val="00096D57"/>
    <w:rsid w:val="00096F43"/>
    <w:rsid w:val="00097005"/>
    <w:rsid w:val="00097015"/>
    <w:rsid w:val="0009708D"/>
    <w:rsid w:val="00097157"/>
    <w:rsid w:val="000971CA"/>
    <w:rsid w:val="000973BE"/>
    <w:rsid w:val="000977DE"/>
    <w:rsid w:val="0009792B"/>
    <w:rsid w:val="00097979"/>
    <w:rsid w:val="000979ED"/>
    <w:rsid w:val="00097B3D"/>
    <w:rsid w:val="00097BFC"/>
    <w:rsid w:val="00097E57"/>
    <w:rsid w:val="000A00C8"/>
    <w:rsid w:val="000A03BF"/>
    <w:rsid w:val="000A047E"/>
    <w:rsid w:val="000A0486"/>
    <w:rsid w:val="000A05C5"/>
    <w:rsid w:val="000A064E"/>
    <w:rsid w:val="000A070E"/>
    <w:rsid w:val="000A071A"/>
    <w:rsid w:val="000A0731"/>
    <w:rsid w:val="000A07A3"/>
    <w:rsid w:val="000A0827"/>
    <w:rsid w:val="000A0939"/>
    <w:rsid w:val="000A0BBD"/>
    <w:rsid w:val="000A1724"/>
    <w:rsid w:val="000A186D"/>
    <w:rsid w:val="000A1926"/>
    <w:rsid w:val="000A19B7"/>
    <w:rsid w:val="000A1B57"/>
    <w:rsid w:val="000A1BE2"/>
    <w:rsid w:val="000A1D8E"/>
    <w:rsid w:val="000A1E9E"/>
    <w:rsid w:val="000A20AA"/>
    <w:rsid w:val="000A2109"/>
    <w:rsid w:val="000A21A4"/>
    <w:rsid w:val="000A225E"/>
    <w:rsid w:val="000A235C"/>
    <w:rsid w:val="000A2617"/>
    <w:rsid w:val="000A26C8"/>
    <w:rsid w:val="000A2776"/>
    <w:rsid w:val="000A27DC"/>
    <w:rsid w:val="000A2B18"/>
    <w:rsid w:val="000A2D49"/>
    <w:rsid w:val="000A2EFF"/>
    <w:rsid w:val="000A2F9C"/>
    <w:rsid w:val="000A3003"/>
    <w:rsid w:val="000A3187"/>
    <w:rsid w:val="000A36EC"/>
    <w:rsid w:val="000A38BF"/>
    <w:rsid w:val="000A38E6"/>
    <w:rsid w:val="000A39CB"/>
    <w:rsid w:val="000A3AEF"/>
    <w:rsid w:val="000A3B1E"/>
    <w:rsid w:val="000A3BC2"/>
    <w:rsid w:val="000A3C9A"/>
    <w:rsid w:val="000A3C9C"/>
    <w:rsid w:val="000A3D77"/>
    <w:rsid w:val="000A3E8B"/>
    <w:rsid w:val="000A3EAE"/>
    <w:rsid w:val="000A3EF1"/>
    <w:rsid w:val="000A4043"/>
    <w:rsid w:val="000A41AE"/>
    <w:rsid w:val="000A422D"/>
    <w:rsid w:val="000A428A"/>
    <w:rsid w:val="000A42F4"/>
    <w:rsid w:val="000A4308"/>
    <w:rsid w:val="000A438F"/>
    <w:rsid w:val="000A46CC"/>
    <w:rsid w:val="000A496C"/>
    <w:rsid w:val="000A4E7E"/>
    <w:rsid w:val="000A4EAB"/>
    <w:rsid w:val="000A4F6C"/>
    <w:rsid w:val="000A4FAB"/>
    <w:rsid w:val="000A5032"/>
    <w:rsid w:val="000A5044"/>
    <w:rsid w:val="000A5102"/>
    <w:rsid w:val="000A5583"/>
    <w:rsid w:val="000A56E2"/>
    <w:rsid w:val="000A57E7"/>
    <w:rsid w:val="000A5866"/>
    <w:rsid w:val="000A58F7"/>
    <w:rsid w:val="000A59A6"/>
    <w:rsid w:val="000A5B7B"/>
    <w:rsid w:val="000A5D62"/>
    <w:rsid w:val="000A6054"/>
    <w:rsid w:val="000A6126"/>
    <w:rsid w:val="000A637C"/>
    <w:rsid w:val="000A6528"/>
    <w:rsid w:val="000A6A85"/>
    <w:rsid w:val="000A6B07"/>
    <w:rsid w:val="000A6B9B"/>
    <w:rsid w:val="000A6C24"/>
    <w:rsid w:val="000A6C3E"/>
    <w:rsid w:val="000A6FC7"/>
    <w:rsid w:val="000A70C9"/>
    <w:rsid w:val="000A737B"/>
    <w:rsid w:val="000A74BB"/>
    <w:rsid w:val="000A76DF"/>
    <w:rsid w:val="000A776D"/>
    <w:rsid w:val="000A7C7D"/>
    <w:rsid w:val="000A7C9E"/>
    <w:rsid w:val="000A7CC8"/>
    <w:rsid w:val="000A7E0C"/>
    <w:rsid w:val="000A7E23"/>
    <w:rsid w:val="000A7EC2"/>
    <w:rsid w:val="000B0315"/>
    <w:rsid w:val="000B0323"/>
    <w:rsid w:val="000B0391"/>
    <w:rsid w:val="000B05F0"/>
    <w:rsid w:val="000B09CD"/>
    <w:rsid w:val="000B0B4E"/>
    <w:rsid w:val="000B0B96"/>
    <w:rsid w:val="000B0C7D"/>
    <w:rsid w:val="000B10E9"/>
    <w:rsid w:val="000B1473"/>
    <w:rsid w:val="000B1582"/>
    <w:rsid w:val="000B1637"/>
    <w:rsid w:val="000B1774"/>
    <w:rsid w:val="000B17D9"/>
    <w:rsid w:val="000B1FC3"/>
    <w:rsid w:val="000B2096"/>
    <w:rsid w:val="000B21EA"/>
    <w:rsid w:val="000B24A9"/>
    <w:rsid w:val="000B2753"/>
    <w:rsid w:val="000B2832"/>
    <w:rsid w:val="000B2890"/>
    <w:rsid w:val="000B28A1"/>
    <w:rsid w:val="000B292A"/>
    <w:rsid w:val="000B2A81"/>
    <w:rsid w:val="000B2B1B"/>
    <w:rsid w:val="000B2D8E"/>
    <w:rsid w:val="000B2E51"/>
    <w:rsid w:val="000B2F5E"/>
    <w:rsid w:val="000B313F"/>
    <w:rsid w:val="000B3180"/>
    <w:rsid w:val="000B3260"/>
    <w:rsid w:val="000B3453"/>
    <w:rsid w:val="000B3495"/>
    <w:rsid w:val="000B35CC"/>
    <w:rsid w:val="000B3655"/>
    <w:rsid w:val="000B375A"/>
    <w:rsid w:val="000B3802"/>
    <w:rsid w:val="000B3934"/>
    <w:rsid w:val="000B40D6"/>
    <w:rsid w:val="000B4117"/>
    <w:rsid w:val="000B4187"/>
    <w:rsid w:val="000B41BF"/>
    <w:rsid w:val="000B4233"/>
    <w:rsid w:val="000B440F"/>
    <w:rsid w:val="000B444E"/>
    <w:rsid w:val="000B459D"/>
    <w:rsid w:val="000B4CFA"/>
    <w:rsid w:val="000B4D47"/>
    <w:rsid w:val="000B4DFD"/>
    <w:rsid w:val="000B4F10"/>
    <w:rsid w:val="000B51D8"/>
    <w:rsid w:val="000B544C"/>
    <w:rsid w:val="000B555D"/>
    <w:rsid w:val="000B55A6"/>
    <w:rsid w:val="000B5952"/>
    <w:rsid w:val="000B5A5C"/>
    <w:rsid w:val="000B5B24"/>
    <w:rsid w:val="000B5FAC"/>
    <w:rsid w:val="000B5FE3"/>
    <w:rsid w:val="000B6142"/>
    <w:rsid w:val="000B62A8"/>
    <w:rsid w:val="000B64C4"/>
    <w:rsid w:val="000B653A"/>
    <w:rsid w:val="000B6556"/>
    <w:rsid w:val="000B6878"/>
    <w:rsid w:val="000B6A46"/>
    <w:rsid w:val="000B6D44"/>
    <w:rsid w:val="000B6D52"/>
    <w:rsid w:val="000B6D8C"/>
    <w:rsid w:val="000B7137"/>
    <w:rsid w:val="000B71BC"/>
    <w:rsid w:val="000B72B1"/>
    <w:rsid w:val="000B73D1"/>
    <w:rsid w:val="000B74E4"/>
    <w:rsid w:val="000B796E"/>
    <w:rsid w:val="000B79AD"/>
    <w:rsid w:val="000B79FE"/>
    <w:rsid w:val="000B7A3C"/>
    <w:rsid w:val="000B7AB3"/>
    <w:rsid w:val="000B7BEA"/>
    <w:rsid w:val="000B7DA5"/>
    <w:rsid w:val="000B7EDC"/>
    <w:rsid w:val="000B7EF9"/>
    <w:rsid w:val="000B7FBA"/>
    <w:rsid w:val="000C006C"/>
    <w:rsid w:val="000C0187"/>
    <w:rsid w:val="000C02BA"/>
    <w:rsid w:val="000C05EB"/>
    <w:rsid w:val="000C06B7"/>
    <w:rsid w:val="000C0A13"/>
    <w:rsid w:val="000C0BD4"/>
    <w:rsid w:val="000C0C7E"/>
    <w:rsid w:val="000C0D42"/>
    <w:rsid w:val="000C0E21"/>
    <w:rsid w:val="000C0E44"/>
    <w:rsid w:val="000C111D"/>
    <w:rsid w:val="000C1233"/>
    <w:rsid w:val="000C16BD"/>
    <w:rsid w:val="000C16EE"/>
    <w:rsid w:val="000C1854"/>
    <w:rsid w:val="000C18BF"/>
    <w:rsid w:val="000C19CE"/>
    <w:rsid w:val="000C1AB2"/>
    <w:rsid w:val="000C1B5D"/>
    <w:rsid w:val="000C1BAC"/>
    <w:rsid w:val="000C1BF5"/>
    <w:rsid w:val="000C1C15"/>
    <w:rsid w:val="000C1DE5"/>
    <w:rsid w:val="000C1F48"/>
    <w:rsid w:val="000C20D5"/>
    <w:rsid w:val="000C2272"/>
    <w:rsid w:val="000C2430"/>
    <w:rsid w:val="000C2459"/>
    <w:rsid w:val="000C25B3"/>
    <w:rsid w:val="000C2A25"/>
    <w:rsid w:val="000C2ACA"/>
    <w:rsid w:val="000C2EF7"/>
    <w:rsid w:val="000C2FA3"/>
    <w:rsid w:val="000C3111"/>
    <w:rsid w:val="000C3270"/>
    <w:rsid w:val="000C330E"/>
    <w:rsid w:val="000C34BE"/>
    <w:rsid w:val="000C34DE"/>
    <w:rsid w:val="000C34FA"/>
    <w:rsid w:val="000C35EA"/>
    <w:rsid w:val="000C36A5"/>
    <w:rsid w:val="000C36BE"/>
    <w:rsid w:val="000C379B"/>
    <w:rsid w:val="000C38F3"/>
    <w:rsid w:val="000C3987"/>
    <w:rsid w:val="000C39EA"/>
    <w:rsid w:val="000C3ABC"/>
    <w:rsid w:val="000C3C45"/>
    <w:rsid w:val="000C3D49"/>
    <w:rsid w:val="000C3D64"/>
    <w:rsid w:val="000C404A"/>
    <w:rsid w:val="000C4158"/>
    <w:rsid w:val="000C44E7"/>
    <w:rsid w:val="000C454E"/>
    <w:rsid w:val="000C45D0"/>
    <w:rsid w:val="000C4640"/>
    <w:rsid w:val="000C46C6"/>
    <w:rsid w:val="000C4C74"/>
    <w:rsid w:val="000C4E91"/>
    <w:rsid w:val="000C4EDE"/>
    <w:rsid w:val="000C510E"/>
    <w:rsid w:val="000C51F7"/>
    <w:rsid w:val="000C523C"/>
    <w:rsid w:val="000C5776"/>
    <w:rsid w:val="000C58B8"/>
    <w:rsid w:val="000C5A42"/>
    <w:rsid w:val="000C5BCE"/>
    <w:rsid w:val="000C5C9B"/>
    <w:rsid w:val="000C5F7D"/>
    <w:rsid w:val="000C6106"/>
    <w:rsid w:val="000C6124"/>
    <w:rsid w:val="000C6243"/>
    <w:rsid w:val="000C63E3"/>
    <w:rsid w:val="000C66F7"/>
    <w:rsid w:val="000C67C7"/>
    <w:rsid w:val="000C697A"/>
    <w:rsid w:val="000C6B4F"/>
    <w:rsid w:val="000C6CBB"/>
    <w:rsid w:val="000C6D39"/>
    <w:rsid w:val="000C6E1B"/>
    <w:rsid w:val="000C6E99"/>
    <w:rsid w:val="000C6EAB"/>
    <w:rsid w:val="000C6EE5"/>
    <w:rsid w:val="000C6FB6"/>
    <w:rsid w:val="000C723B"/>
    <w:rsid w:val="000C72C3"/>
    <w:rsid w:val="000C72E0"/>
    <w:rsid w:val="000C74F8"/>
    <w:rsid w:val="000C7660"/>
    <w:rsid w:val="000C7854"/>
    <w:rsid w:val="000C7944"/>
    <w:rsid w:val="000C7CDC"/>
    <w:rsid w:val="000C7D71"/>
    <w:rsid w:val="000C7DF2"/>
    <w:rsid w:val="000C7EC4"/>
    <w:rsid w:val="000D01D4"/>
    <w:rsid w:val="000D01E8"/>
    <w:rsid w:val="000D02CB"/>
    <w:rsid w:val="000D0382"/>
    <w:rsid w:val="000D03CF"/>
    <w:rsid w:val="000D0472"/>
    <w:rsid w:val="000D049C"/>
    <w:rsid w:val="000D0505"/>
    <w:rsid w:val="000D0697"/>
    <w:rsid w:val="000D06E8"/>
    <w:rsid w:val="000D0898"/>
    <w:rsid w:val="000D08D6"/>
    <w:rsid w:val="000D0AE6"/>
    <w:rsid w:val="000D0D89"/>
    <w:rsid w:val="000D0E79"/>
    <w:rsid w:val="000D0E9E"/>
    <w:rsid w:val="000D1054"/>
    <w:rsid w:val="000D1079"/>
    <w:rsid w:val="000D1091"/>
    <w:rsid w:val="000D11B9"/>
    <w:rsid w:val="000D1296"/>
    <w:rsid w:val="000D13F4"/>
    <w:rsid w:val="000D1433"/>
    <w:rsid w:val="000D15F2"/>
    <w:rsid w:val="000D15FE"/>
    <w:rsid w:val="000D1A73"/>
    <w:rsid w:val="000D1CC2"/>
    <w:rsid w:val="000D1E81"/>
    <w:rsid w:val="000D1EFD"/>
    <w:rsid w:val="000D2115"/>
    <w:rsid w:val="000D228F"/>
    <w:rsid w:val="000D22CB"/>
    <w:rsid w:val="000D23AF"/>
    <w:rsid w:val="000D2663"/>
    <w:rsid w:val="000D26F1"/>
    <w:rsid w:val="000D2881"/>
    <w:rsid w:val="000D28C3"/>
    <w:rsid w:val="000D290C"/>
    <w:rsid w:val="000D2E40"/>
    <w:rsid w:val="000D2EB0"/>
    <w:rsid w:val="000D2EDF"/>
    <w:rsid w:val="000D3330"/>
    <w:rsid w:val="000D3457"/>
    <w:rsid w:val="000D37C0"/>
    <w:rsid w:val="000D39B4"/>
    <w:rsid w:val="000D3B61"/>
    <w:rsid w:val="000D3C26"/>
    <w:rsid w:val="000D3D3A"/>
    <w:rsid w:val="000D3F44"/>
    <w:rsid w:val="000D3FDD"/>
    <w:rsid w:val="000D44A8"/>
    <w:rsid w:val="000D4A3F"/>
    <w:rsid w:val="000D4E87"/>
    <w:rsid w:val="000D4EAA"/>
    <w:rsid w:val="000D5166"/>
    <w:rsid w:val="000D5397"/>
    <w:rsid w:val="000D5550"/>
    <w:rsid w:val="000D55AC"/>
    <w:rsid w:val="000D59EC"/>
    <w:rsid w:val="000D5EE1"/>
    <w:rsid w:val="000D6025"/>
    <w:rsid w:val="000D6171"/>
    <w:rsid w:val="000D61DB"/>
    <w:rsid w:val="000D64CE"/>
    <w:rsid w:val="000D656D"/>
    <w:rsid w:val="000D683C"/>
    <w:rsid w:val="000D6AE8"/>
    <w:rsid w:val="000D6F69"/>
    <w:rsid w:val="000D6FDF"/>
    <w:rsid w:val="000D70AA"/>
    <w:rsid w:val="000D72FA"/>
    <w:rsid w:val="000D75C5"/>
    <w:rsid w:val="000D7614"/>
    <w:rsid w:val="000D76E8"/>
    <w:rsid w:val="000D7813"/>
    <w:rsid w:val="000D7853"/>
    <w:rsid w:val="000D78BA"/>
    <w:rsid w:val="000D7925"/>
    <w:rsid w:val="000D7952"/>
    <w:rsid w:val="000D7A8A"/>
    <w:rsid w:val="000D7C53"/>
    <w:rsid w:val="000D7D6F"/>
    <w:rsid w:val="000D7DFE"/>
    <w:rsid w:val="000E0004"/>
    <w:rsid w:val="000E0079"/>
    <w:rsid w:val="000E0172"/>
    <w:rsid w:val="000E057E"/>
    <w:rsid w:val="000E08BF"/>
    <w:rsid w:val="000E0975"/>
    <w:rsid w:val="000E0A88"/>
    <w:rsid w:val="000E0B17"/>
    <w:rsid w:val="000E0E57"/>
    <w:rsid w:val="000E0EE1"/>
    <w:rsid w:val="000E0FA4"/>
    <w:rsid w:val="000E1055"/>
    <w:rsid w:val="000E1142"/>
    <w:rsid w:val="000E1277"/>
    <w:rsid w:val="000E1BB6"/>
    <w:rsid w:val="000E1C76"/>
    <w:rsid w:val="000E1D4F"/>
    <w:rsid w:val="000E1DCA"/>
    <w:rsid w:val="000E2259"/>
    <w:rsid w:val="000E2767"/>
    <w:rsid w:val="000E28B4"/>
    <w:rsid w:val="000E2D07"/>
    <w:rsid w:val="000E2E76"/>
    <w:rsid w:val="000E3009"/>
    <w:rsid w:val="000E399D"/>
    <w:rsid w:val="000E39EF"/>
    <w:rsid w:val="000E3AAD"/>
    <w:rsid w:val="000E3D49"/>
    <w:rsid w:val="000E3F61"/>
    <w:rsid w:val="000E41EA"/>
    <w:rsid w:val="000E430D"/>
    <w:rsid w:val="000E4495"/>
    <w:rsid w:val="000E44EF"/>
    <w:rsid w:val="000E469F"/>
    <w:rsid w:val="000E4777"/>
    <w:rsid w:val="000E4857"/>
    <w:rsid w:val="000E48C6"/>
    <w:rsid w:val="000E4A3E"/>
    <w:rsid w:val="000E4AF6"/>
    <w:rsid w:val="000E4DB2"/>
    <w:rsid w:val="000E5289"/>
    <w:rsid w:val="000E5408"/>
    <w:rsid w:val="000E54BA"/>
    <w:rsid w:val="000E54C1"/>
    <w:rsid w:val="000E54C6"/>
    <w:rsid w:val="000E5509"/>
    <w:rsid w:val="000E55D3"/>
    <w:rsid w:val="000E5633"/>
    <w:rsid w:val="000E5BF4"/>
    <w:rsid w:val="000E5FB5"/>
    <w:rsid w:val="000E6098"/>
    <w:rsid w:val="000E6215"/>
    <w:rsid w:val="000E652F"/>
    <w:rsid w:val="000E6631"/>
    <w:rsid w:val="000E6644"/>
    <w:rsid w:val="000E6646"/>
    <w:rsid w:val="000E6847"/>
    <w:rsid w:val="000E690A"/>
    <w:rsid w:val="000E6CE6"/>
    <w:rsid w:val="000E6D47"/>
    <w:rsid w:val="000E6F7F"/>
    <w:rsid w:val="000E7083"/>
    <w:rsid w:val="000E7091"/>
    <w:rsid w:val="000E7420"/>
    <w:rsid w:val="000E7590"/>
    <w:rsid w:val="000E7ABF"/>
    <w:rsid w:val="000E7E55"/>
    <w:rsid w:val="000E7F2D"/>
    <w:rsid w:val="000F0046"/>
    <w:rsid w:val="000F014A"/>
    <w:rsid w:val="000F0C28"/>
    <w:rsid w:val="000F0F64"/>
    <w:rsid w:val="000F10C3"/>
    <w:rsid w:val="000F10DD"/>
    <w:rsid w:val="000F12C1"/>
    <w:rsid w:val="000F133B"/>
    <w:rsid w:val="000F13D9"/>
    <w:rsid w:val="000F1543"/>
    <w:rsid w:val="000F164A"/>
    <w:rsid w:val="000F1943"/>
    <w:rsid w:val="000F1C80"/>
    <w:rsid w:val="000F211B"/>
    <w:rsid w:val="000F21EA"/>
    <w:rsid w:val="000F28E8"/>
    <w:rsid w:val="000F2AC3"/>
    <w:rsid w:val="000F2BE3"/>
    <w:rsid w:val="000F2DAD"/>
    <w:rsid w:val="000F2E03"/>
    <w:rsid w:val="000F30AC"/>
    <w:rsid w:val="000F3159"/>
    <w:rsid w:val="000F3288"/>
    <w:rsid w:val="000F355C"/>
    <w:rsid w:val="000F35FF"/>
    <w:rsid w:val="000F372A"/>
    <w:rsid w:val="000F3739"/>
    <w:rsid w:val="000F373F"/>
    <w:rsid w:val="000F39B6"/>
    <w:rsid w:val="000F3A78"/>
    <w:rsid w:val="000F3C06"/>
    <w:rsid w:val="000F3C52"/>
    <w:rsid w:val="000F42F3"/>
    <w:rsid w:val="000F4346"/>
    <w:rsid w:val="000F43F8"/>
    <w:rsid w:val="000F45D0"/>
    <w:rsid w:val="000F45E3"/>
    <w:rsid w:val="000F4A68"/>
    <w:rsid w:val="000F4DC5"/>
    <w:rsid w:val="000F4F5D"/>
    <w:rsid w:val="000F50AB"/>
    <w:rsid w:val="000F566F"/>
    <w:rsid w:val="000F5B6F"/>
    <w:rsid w:val="000F5E8D"/>
    <w:rsid w:val="000F5F69"/>
    <w:rsid w:val="000F6007"/>
    <w:rsid w:val="000F62DF"/>
    <w:rsid w:val="000F634A"/>
    <w:rsid w:val="000F6654"/>
    <w:rsid w:val="000F6A6E"/>
    <w:rsid w:val="000F6ACB"/>
    <w:rsid w:val="000F6ADF"/>
    <w:rsid w:val="000F7B85"/>
    <w:rsid w:val="000F7D3A"/>
    <w:rsid w:val="000F7F4B"/>
    <w:rsid w:val="00100357"/>
    <w:rsid w:val="0010058F"/>
    <w:rsid w:val="0010098E"/>
    <w:rsid w:val="00100AB1"/>
    <w:rsid w:val="00100E8A"/>
    <w:rsid w:val="00100FF4"/>
    <w:rsid w:val="0010140A"/>
    <w:rsid w:val="00101702"/>
    <w:rsid w:val="00101778"/>
    <w:rsid w:val="001018A2"/>
    <w:rsid w:val="001018F1"/>
    <w:rsid w:val="0010191F"/>
    <w:rsid w:val="00101998"/>
    <w:rsid w:val="00101B13"/>
    <w:rsid w:val="00101DCC"/>
    <w:rsid w:val="00101E80"/>
    <w:rsid w:val="001021BF"/>
    <w:rsid w:val="00102222"/>
    <w:rsid w:val="001022B9"/>
    <w:rsid w:val="00102529"/>
    <w:rsid w:val="001025E1"/>
    <w:rsid w:val="0010268E"/>
    <w:rsid w:val="00102A16"/>
    <w:rsid w:val="00102A97"/>
    <w:rsid w:val="00102B47"/>
    <w:rsid w:val="00102DF2"/>
    <w:rsid w:val="00102F30"/>
    <w:rsid w:val="00102FA8"/>
    <w:rsid w:val="00103139"/>
    <w:rsid w:val="0010324A"/>
    <w:rsid w:val="001034B0"/>
    <w:rsid w:val="00103594"/>
    <w:rsid w:val="00103629"/>
    <w:rsid w:val="0010372A"/>
    <w:rsid w:val="001039BF"/>
    <w:rsid w:val="00103A71"/>
    <w:rsid w:val="00103A7F"/>
    <w:rsid w:val="00103ABC"/>
    <w:rsid w:val="00103B5B"/>
    <w:rsid w:val="00103C42"/>
    <w:rsid w:val="00103E74"/>
    <w:rsid w:val="0010412D"/>
    <w:rsid w:val="00104270"/>
    <w:rsid w:val="001048C3"/>
    <w:rsid w:val="00104C04"/>
    <w:rsid w:val="00104DA7"/>
    <w:rsid w:val="00104DEB"/>
    <w:rsid w:val="00105110"/>
    <w:rsid w:val="001052BB"/>
    <w:rsid w:val="001054B1"/>
    <w:rsid w:val="0010564F"/>
    <w:rsid w:val="00105698"/>
    <w:rsid w:val="00105759"/>
    <w:rsid w:val="001057FB"/>
    <w:rsid w:val="00105BBA"/>
    <w:rsid w:val="00105BF9"/>
    <w:rsid w:val="00106019"/>
    <w:rsid w:val="0010678E"/>
    <w:rsid w:val="001068C0"/>
    <w:rsid w:val="00106AA2"/>
    <w:rsid w:val="00106D70"/>
    <w:rsid w:val="00106DAF"/>
    <w:rsid w:val="0010729B"/>
    <w:rsid w:val="00107488"/>
    <w:rsid w:val="001078B6"/>
    <w:rsid w:val="00107E33"/>
    <w:rsid w:val="00107F04"/>
    <w:rsid w:val="00107F09"/>
    <w:rsid w:val="00107FDB"/>
    <w:rsid w:val="00110110"/>
    <w:rsid w:val="0011021E"/>
    <w:rsid w:val="001102E3"/>
    <w:rsid w:val="001102FE"/>
    <w:rsid w:val="0011075F"/>
    <w:rsid w:val="00110775"/>
    <w:rsid w:val="0011078B"/>
    <w:rsid w:val="00110812"/>
    <w:rsid w:val="00110C14"/>
    <w:rsid w:val="00110D1D"/>
    <w:rsid w:val="00110F25"/>
    <w:rsid w:val="00111020"/>
    <w:rsid w:val="00111099"/>
    <w:rsid w:val="00111115"/>
    <w:rsid w:val="00111398"/>
    <w:rsid w:val="001114A4"/>
    <w:rsid w:val="00111631"/>
    <w:rsid w:val="00111724"/>
    <w:rsid w:val="0011174C"/>
    <w:rsid w:val="0011179F"/>
    <w:rsid w:val="00111ACD"/>
    <w:rsid w:val="00111D4B"/>
    <w:rsid w:val="00112031"/>
    <w:rsid w:val="0011217A"/>
    <w:rsid w:val="00112219"/>
    <w:rsid w:val="00112484"/>
    <w:rsid w:val="00112806"/>
    <w:rsid w:val="001128BC"/>
    <w:rsid w:val="00112A1E"/>
    <w:rsid w:val="00112F4B"/>
    <w:rsid w:val="00112F86"/>
    <w:rsid w:val="0011331D"/>
    <w:rsid w:val="001133CA"/>
    <w:rsid w:val="0011354F"/>
    <w:rsid w:val="0011379C"/>
    <w:rsid w:val="00113893"/>
    <w:rsid w:val="00113B02"/>
    <w:rsid w:val="00113CF4"/>
    <w:rsid w:val="00113FC6"/>
    <w:rsid w:val="001141EC"/>
    <w:rsid w:val="0011455F"/>
    <w:rsid w:val="00114642"/>
    <w:rsid w:val="0011464B"/>
    <w:rsid w:val="001149A8"/>
    <w:rsid w:val="00114B12"/>
    <w:rsid w:val="00114B1D"/>
    <w:rsid w:val="00114BCA"/>
    <w:rsid w:val="00114F05"/>
    <w:rsid w:val="00114FEF"/>
    <w:rsid w:val="00115135"/>
    <w:rsid w:val="001151B2"/>
    <w:rsid w:val="00115393"/>
    <w:rsid w:val="00115971"/>
    <w:rsid w:val="00115A24"/>
    <w:rsid w:val="00115B82"/>
    <w:rsid w:val="00115BEA"/>
    <w:rsid w:val="00115C56"/>
    <w:rsid w:val="00115E6D"/>
    <w:rsid w:val="00115EFE"/>
    <w:rsid w:val="00116079"/>
    <w:rsid w:val="00116242"/>
    <w:rsid w:val="001165E1"/>
    <w:rsid w:val="00116656"/>
    <w:rsid w:val="00116946"/>
    <w:rsid w:val="00116A4B"/>
    <w:rsid w:val="00116D6C"/>
    <w:rsid w:val="00116E75"/>
    <w:rsid w:val="00116F38"/>
    <w:rsid w:val="00117144"/>
    <w:rsid w:val="0011748A"/>
    <w:rsid w:val="00117549"/>
    <w:rsid w:val="001177F0"/>
    <w:rsid w:val="0011784E"/>
    <w:rsid w:val="00117E82"/>
    <w:rsid w:val="00120050"/>
    <w:rsid w:val="0012012C"/>
    <w:rsid w:val="001204C3"/>
    <w:rsid w:val="001205CC"/>
    <w:rsid w:val="0012060D"/>
    <w:rsid w:val="001209CC"/>
    <w:rsid w:val="00120AEC"/>
    <w:rsid w:val="00120C16"/>
    <w:rsid w:val="00120E3C"/>
    <w:rsid w:val="001214A6"/>
    <w:rsid w:val="00121595"/>
    <w:rsid w:val="00121681"/>
    <w:rsid w:val="001216DB"/>
    <w:rsid w:val="001216F3"/>
    <w:rsid w:val="00121782"/>
    <w:rsid w:val="001217E9"/>
    <w:rsid w:val="0012180B"/>
    <w:rsid w:val="00121BBE"/>
    <w:rsid w:val="00121CA8"/>
    <w:rsid w:val="00121F5F"/>
    <w:rsid w:val="001222B7"/>
    <w:rsid w:val="00122315"/>
    <w:rsid w:val="001224B1"/>
    <w:rsid w:val="00122524"/>
    <w:rsid w:val="0012257B"/>
    <w:rsid w:val="001227D0"/>
    <w:rsid w:val="001228EC"/>
    <w:rsid w:val="00122CD2"/>
    <w:rsid w:val="001230AB"/>
    <w:rsid w:val="001232B0"/>
    <w:rsid w:val="001232B8"/>
    <w:rsid w:val="0012333A"/>
    <w:rsid w:val="0012361B"/>
    <w:rsid w:val="00123936"/>
    <w:rsid w:val="00123A7E"/>
    <w:rsid w:val="00123AA9"/>
    <w:rsid w:val="00123BD8"/>
    <w:rsid w:val="00123D09"/>
    <w:rsid w:val="00123DB1"/>
    <w:rsid w:val="00123E95"/>
    <w:rsid w:val="00123EF9"/>
    <w:rsid w:val="0012406C"/>
    <w:rsid w:val="0012417C"/>
    <w:rsid w:val="00124424"/>
    <w:rsid w:val="001244A7"/>
    <w:rsid w:val="001244D9"/>
    <w:rsid w:val="00124734"/>
    <w:rsid w:val="00124CED"/>
    <w:rsid w:val="00124DBA"/>
    <w:rsid w:val="00124F1D"/>
    <w:rsid w:val="00124F2F"/>
    <w:rsid w:val="00125365"/>
    <w:rsid w:val="00125600"/>
    <w:rsid w:val="00125626"/>
    <w:rsid w:val="00125B21"/>
    <w:rsid w:val="00125C1D"/>
    <w:rsid w:val="001263BC"/>
    <w:rsid w:val="0012670D"/>
    <w:rsid w:val="0012679D"/>
    <w:rsid w:val="00126D7B"/>
    <w:rsid w:val="00126F38"/>
    <w:rsid w:val="00126FF5"/>
    <w:rsid w:val="00127132"/>
    <w:rsid w:val="00127DFD"/>
    <w:rsid w:val="00127F2B"/>
    <w:rsid w:val="00130158"/>
    <w:rsid w:val="00130169"/>
    <w:rsid w:val="00130398"/>
    <w:rsid w:val="001306E2"/>
    <w:rsid w:val="0013079C"/>
    <w:rsid w:val="0013085C"/>
    <w:rsid w:val="00130ADC"/>
    <w:rsid w:val="00130BFE"/>
    <w:rsid w:val="00130D05"/>
    <w:rsid w:val="0013104D"/>
    <w:rsid w:val="00131095"/>
    <w:rsid w:val="0013188B"/>
    <w:rsid w:val="00131966"/>
    <w:rsid w:val="00131A82"/>
    <w:rsid w:val="00131CFD"/>
    <w:rsid w:val="00131D7D"/>
    <w:rsid w:val="00132014"/>
    <w:rsid w:val="00132089"/>
    <w:rsid w:val="001320DB"/>
    <w:rsid w:val="0013213F"/>
    <w:rsid w:val="001321D0"/>
    <w:rsid w:val="0013250D"/>
    <w:rsid w:val="0013283E"/>
    <w:rsid w:val="001329FC"/>
    <w:rsid w:val="00132AE6"/>
    <w:rsid w:val="00132BCD"/>
    <w:rsid w:val="00132C65"/>
    <w:rsid w:val="00132EBA"/>
    <w:rsid w:val="00132F09"/>
    <w:rsid w:val="00132FB8"/>
    <w:rsid w:val="00132FBF"/>
    <w:rsid w:val="00133059"/>
    <w:rsid w:val="00133205"/>
    <w:rsid w:val="0013346F"/>
    <w:rsid w:val="001334FF"/>
    <w:rsid w:val="00133A22"/>
    <w:rsid w:val="00133D5B"/>
    <w:rsid w:val="00133EE6"/>
    <w:rsid w:val="00133F69"/>
    <w:rsid w:val="0013417B"/>
    <w:rsid w:val="0013425E"/>
    <w:rsid w:val="001343D5"/>
    <w:rsid w:val="00134470"/>
    <w:rsid w:val="001344D0"/>
    <w:rsid w:val="00134525"/>
    <w:rsid w:val="0013468D"/>
    <w:rsid w:val="001346A3"/>
    <w:rsid w:val="001346D6"/>
    <w:rsid w:val="0013474B"/>
    <w:rsid w:val="001348E5"/>
    <w:rsid w:val="00134A00"/>
    <w:rsid w:val="00134DE7"/>
    <w:rsid w:val="00134EAA"/>
    <w:rsid w:val="00134F1B"/>
    <w:rsid w:val="001350D1"/>
    <w:rsid w:val="00135155"/>
    <w:rsid w:val="001353CD"/>
    <w:rsid w:val="001358CA"/>
    <w:rsid w:val="0013594C"/>
    <w:rsid w:val="00135A32"/>
    <w:rsid w:val="00135A92"/>
    <w:rsid w:val="00135AEB"/>
    <w:rsid w:val="00135C3A"/>
    <w:rsid w:val="00135ED0"/>
    <w:rsid w:val="00135F5B"/>
    <w:rsid w:val="00135F6B"/>
    <w:rsid w:val="00135F72"/>
    <w:rsid w:val="0013601B"/>
    <w:rsid w:val="00136176"/>
    <w:rsid w:val="0013649C"/>
    <w:rsid w:val="001364B7"/>
    <w:rsid w:val="00136787"/>
    <w:rsid w:val="00136956"/>
    <w:rsid w:val="00136B2F"/>
    <w:rsid w:val="00136C5F"/>
    <w:rsid w:val="00136FA9"/>
    <w:rsid w:val="00136FC2"/>
    <w:rsid w:val="0013715E"/>
    <w:rsid w:val="001371AC"/>
    <w:rsid w:val="00137269"/>
    <w:rsid w:val="00137739"/>
    <w:rsid w:val="0013779F"/>
    <w:rsid w:val="001378BC"/>
    <w:rsid w:val="00137AD5"/>
    <w:rsid w:val="00137CDE"/>
    <w:rsid w:val="00137E62"/>
    <w:rsid w:val="00137EE7"/>
    <w:rsid w:val="00137F3C"/>
    <w:rsid w:val="001401BA"/>
    <w:rsid w:val="001402C2"/>
    <w:rsid w:val="0014055D"/>
    <w:rsid w:val="001405CE"/>
    <w:rsid w:val="00140987"/>
    <w:rsid w:val="00140C80"/>
    <w:rsid w:val="00140CA5"/>
    <w:rsid w:val="00140D51"/>
    <w:rsid w:val="00140E4B"/>
    <w:rsid w:val="00140E57"/>
    <w:rsid w:val="00140E99"/>
    <w:rsid w:val="00140F86"/>
    <w:rsid w:val="00140F8E"/>
    <w:rsid w:val="00140FA1"/>
    <w:rsid w:val="00141169"/>
    <w:rsid w:val="0014123D"/>
    <w:rsid w:val="0014142C"/>
    <w:rsid w:val="001415DB"/>
    <w:rsid w:val="00141881"/>
    <w:rsid w:val="00141980"/>
    <w:rsid w:val="00141BC3"/>
    <w:rsid w:val="00141EF9"/>
    <w:rsid w:val="00141FF5"/>
    <w:rsid w:val="00142109"/>
    <w:rsid w:val="0014261B"/>
    <w:rsid w:val="00142673"/>
    <w:rsid w:val="0014283B"/>
    <w:rsid w:val="00142979"/>
    <w:rsid w:val="00142A7F"/>
    <w:rsid w:val="00142DFC"/>
    <w:rsid w:val="00142FEA"/>
    <w:rsid w:val="00143228"/>
    <w:rsid w:val="001432C8"/>
    <w:rsid w:val="001433E5"/>
    <w:rsid w:val="0014354F"/>
    <w:rsid w:val="00143C2A"/>
    <w:rsid w:val="00143CF5"/>
    <w:rsid w:val="00143D11"/>
    <w:rsid w:val="00143D42"/>
    <w:rsid w:val="00143D5A"/>
    <w:rsid w:val="00143DCD"/>
    <w:rsid w:val="00143F80"/>
    <w:rsid w:val="00143FB3"/>
    <w:rsid w:val="00144120"/>
    <w:rsid w:val="00144376"/>
    <w:rsid w:val="001443F9"/>
    <w:rsid w:val="00144772"/>
    <w:rsid w:val="00144910"/>
    <w:rsid w:val="00144AE0"/>
    <w:rsid w:val="00144E75"/>
    <w:rsid w:val="00144E8D"/>
    <w:rsid w:val="00144EB4"/>
    <w:rsid w:val="001451DF"/>
    <w:rsid w:val="001452C3"/>
    <w:rsid w:val="00145671"/>
    <w:rsid w:val="0014572D"/>
    <w:rsid w:val="001458F1"/>
    <w:rsid w:val="00145CC8"/>
    <w:rsid w:val="00145EDF"/>
    <w:rsid w:val="00146061"/>
    <w:rsid w:val="001460FA"/>
    <w:rsid w:val="00146303"/>
    <w:rsid w:val="0014644A"/>
    <w:rsid w:val="0014653D"/>
    <w:rsid w:val="00146852"/>
    <w:rsid w:val="00146B29"/>
    <w:rsid w:val="00146DAE"/>
    <w:rsid w:val="00147151"/>
    <w:rsid w:val="0014757B"/>
    <w:rsid w:val="001476E1"/>
    <w:rsid w:val="00147715"/>
    <w:rsid w:val="00147DD8"/>
    <w:rsid w:val="0015011D"/>
    <w:rsid w:val="00150141"/>
    <w:rsid w:val="00150463"/>
    <w:rsid w:val="00150521"/>
    <w:rsid w:val="001506A7"/>
    <w:rsid w:val="00150AA5"/>
    <w:rsid w:val="00150CC5"/>
    <w:rsid w:val="00150D50"/>
    <w:rsid w:val="00150F3E"/>
    <w:rsid w:val="00151006"/>
    <w:rsid w:val="00151309"/>
    <w:rsid w:val="001515B8"/>
    <w:rsid w:val="00151847"/>
    <w:rsid w:val="001518C5"/>
    <w:rsid w:val="00151964"/>
    <w:rsid w:val="00151CE3"/>
    <w:rsid w:val="00151F6C"/>
    <w:rsid w:val="00152038"/>
    <w:rsid w:val="001521BF"/>
    <w:rsid w:val="001523B1"/>
    <w:rsid w:val="001524BA"/>
    <w:rsid w:val="0015272F"/>
    <w:rsid w:val="0015280D"/>
    <w:rsid w:val="00152967"/>
    <w:rsid w:val="001529B2"/>
    <w:rsid w:val="00152AF2"/>
    <w:rsid w:val="00152C58"/>
    <w:rsid w:val="00152DB4"/>
    <w:rsid w:val="00152F12"/>
    <w:rsid w:val="0015307F"/>
    <w:rsid w:val="001531A4"/>
    <w:rsid w:val="001532EF"/>
    <w:rsid w:val="00153744"/>
    <w:rsid w:val="001537D4"/>
    <w:rsid w:val="00153DE0"/>
    <w:rsid w:val="0015407C"/>
    <w:rsid w:val="00154148"/>
    <w:rsid w:val="001542FA"/>
    <w:rsid w:val="001545F9"/>
    <w:rsid w:val="00154669"/>
    <w:rsid w:val="00154756"/>
    <w:rsid w:val="00154773"/>
    <w:rsid w:val="00154783"/>
    <w:rsid w:val="00154C1D"/>
    <w:rsid w:val="00154C4D"/>
    <w:rsid w:val="00154EA1"/>
    <w:rsid w:val="0015525C"/>
    <w:rsid w:val="001553C3"/>
    <w:rsid w:val="001556F7"/>
    <w:rsid w:val="001557DF"/>
    <w:rsid w:val="00155849"/>
    <w:rsid w:val="00155C37"/>
    <w:rsid w:val="00156035"/>
    <w:rsid w:val="00156188"/>
    <w:rsid w:val="001561A1"/>
    <w:rsid w:val="001562DB"/>
    <w:rsid w:val="00156318"/>
    <w:rsid w:val="00156343"/>
    <w:rsid w:val="0015638B"/>
    <w:rsid w:val="001564F7"/>
    <w:rsid w:val="001565C4"/>
    <w:rsid w:val="00156A38"/>
    <w:rsid w:val="00156C1B"/>
    <w:rsid w:val="00156C63"/>
    <w:rsid w:val="00156FBE"/>
    <w:rsid w:val="001572DC"/>
    <w:rsid w:val="001573EC"/>
    <w:rsid w:val="00157757"/>
    <w:rsid w:val="00157824"/>
    <w:rsid w:val="00157B4F"/>
    <w:rsid w:val="00157CFD"/>
    <w:rsid w:val="00157D4E"/>
    <w:rsid w:val="00160153"/>
    <w:rsid w:val="00160176"/>
    <w:rsid w:val="00160251"/>
    <w:rsid w:val="001604FF"/>
    <w:rsid w:val="001605C5"/>
    <w:rsid w:val="001607B3"/>
    <w:rsid w:val="0016090D"/>
    <w:rsid w:val="001609CB"/>
    <w:rsid w:val="00160BB8"/>
    <w:rsid w:val="00160DE6"/>
    <w:rsid w:val="00161012"/>
    <w:rsid w:val="001614E3"/>
    <w:rsid w:val="00161DA1"/>
    <w:rsid w:val="00162019"/>
    <w:rsid w:val="001620A2"/>
    <w:rsid w:val="00162297"/>
    <w:rsid w:val="00162363"/>
    <w:rsid w:val="0016238F"/>
    <w:rsid w:val="00162537"/>
    <w:rsid w:val="001625F1"/>
    <w:rsid w:val="001625F6"/>
    <w:rsid w:val="001627EC"/>
    <w:rsid w:val="0016293B"/>
    <w:rsid w:val="00162CA9"/>
    <w:rsid w:val="00162D93"/>
    <w:rsid w:val="00162F51"/>
    <w:rsid w:val="001630C4"/>
    <w:rsid w:val="0016323D"/>
    <w:rsid w:val="00163265"/>
    <w:rsid w:val="0016370C"/>
    <w:rsid w:val="0016371C"/>
    <w:rsid w:val="001637EE"/>
    <w:rsid w:val="00163CC3"/>
    <w:rsid w:val="00163E91"/>
    <w:rsid w:val="00164123"/>
    <w:rsid w:val="00164217"/>
    <w:rsid w:val="00164572"/>
    <w:rsid w:val="00164B87"/>
    <w:rsid w:val="00164C04"/>
    <w:rsid w:val="00164D04"/>
    <w:rsid w:val="00164D60"/>
    <w:rsid w:val="00165174"/>
    <w:rsid w:val="00165457"/>
    <w:rsid w:val="0016564E"/>
    <w:rsid w:val="0016576E"/>
    <w:rsid w:val="00165835"/>
    <w:rsid w:val="0016598A"/>
    <w:rsid w:val="00165B61"/>
    <w:rsid w:val="00166221"/>
    <w:rsid w:val="00166287"/>
    <w:rsid w:val="0016639C"/>
    <w:rsid w:val="0016646F"/>
    <w:rsid w:val="0016663A"/>
    <w:rsid w:val="001668D3"/>
    <w:rsid w:val="0016698B"/>
    <w:rsid w:val="00166B61"/>
    <w:rsid w:val="00166CF3"/>
    <w:rsid w:val="00166D8B"/>
    <w:rsid w:val="00166E4C"/>
    <w:rsid w:val="00166E75"/>
    <w:rsid w:val="00166F33"/>
    <w:rsid w:val="0016730B"/>
    <w:rsid w:val="00167521"/>
    <w:rsid w:val="001675A9"/>
    <w:rsid w:val="001677D7"/>
    <w:rsid w:val="0016796E"/>
    <w:rsid w:val="00167BEC"/>
    <w:rsid w:val="00167CC3"/>
    <w:rsid w:val="00167EFA"/>
    <w:rsid w:val="00167F22"/>
    <w:rsid w:val="00170209"/>
    <w:rsid w:val="001702B3"/>
    <w:rsid w:val="0017030F"/>
    <w:rsid w:val="00170325"/>
    <w:rsid w:val="0017035F"/>
    <w:rsid w:val="001704AB"/>
    <w:rsid w:val="001704CE"/>
    <w:rsid w:val="0017072A"/>
    <w:rsid w:val="0017086C"/>
    <w:rsid w:val="001709A9"/>
    <w:rsid w:val="00170CBE"/>
    <w:rsid w:val="00170DC5"/>
    <w:rsid w:val="00170DE3"/>
    <w:rsid w:val="00171116"/>
    <w:rsid w:val="00171574"/>
    <w:rsid w:val="00171601"/>
    <w:rsid w:val="00171735"/>
    <w:rsid w:val="001717E4"/>
    <w:rsid w:val="00171B17"/>
    <w:rsid w:val="00171C3A"/>
    <w:rsid w:val="00171C8A"/>
    <w:rsid w:val="00171CC0"/>
    <w:rsid w:val="0017250A"/>
    <w:rsid w:val="00172672"/>
    <w:rsid w:val="001728F0"/>
    <w:rsid w:val="00172B90"/>
    <w:rsid w:val="00172C4E"/>
    <w:rsid w:val="00172C81"/>
    <w:rsid w:val="00172DB6"/>
    <w:rsid w:val="00172DE8"/>
    <w:rsid w:val="00172EB1"/>
    <w:rsid w:val="00173293"/>
    <w:rsid w:val="00173321"/>
    <w:rsid w:val="00173730"/>
    <w:rsid w:val="00173C5C"/>
    <w:rsid w:val="00173FE2"/>
    <w:rsid w:val="00174030"/>
    <w:rsid w:val="0017436B"/>
    <w:rsid w:val="00174537"/>
    <w:rsid w:val="0017455E"/>
    <w:rsid w:val="0017490F"/>
    <w:rsid w:val="00174AC6"/>
    <w:rsid w:val="00174B6E"/>
    <w:rsid w:val="00175189"/>
    <w:rsid w:val="0017529A"/>
    <w:rsid w:val="001752BD"/>
    <w:rsid w:val="0017591A"/>
    <w:rsid w:val="00175C32"/>
    <w:rsid w:val="00175F57"/>
    <w:rsid w:val="001765DB"/>
    <w:rsid w:val="001769AB"/>
    <w:rsid w:val="00176E34"/>
    <w:rsid w:val="001771D0"/>
    <w:rsid w:val="0017743E"/>
    <w:rsid w:val="00177609"/>
    <w:rsid w:val="00177802"/>
    <w:rsid w:val="00177C69"/>
    <w:rsid w:val="00177E1C"/>
    <w:rsid w:val="00177F11"/>
    <w:rsid w:val="001800A4"/>
    <w:rsid w:val="001802E7"/>
    <w:rsid w:val="001804D6"/>
    <w:rsid w:val="00180699"/>
    <w:rsid w:val="001807C3"/>
    <w:rsid w:val="001807CB"/>
    <w:rsid w:val="001807CE"/>
    <w:rsid w:val="00180DD1"/>
    <w:rsid w:val="00180E70"/>
    <w:rsid w:val="00180FDB"/>
    <w:rsid w:val="0018129E"/>
    <w:rsid w:val="00181311"/>
    <w:rsid w:val="0018137E"/>
    <w:rsid w:val="001827B1"/>
    <w:rsid w:val="001828C8"/>
    <w:rsid w:val="00182C7C"/>
    <w:rsid w:val="00182D22"/>
    <w:rsid w:val="00182E30"/>
    <w:rsid w:val="00182E63"/>
    <w:rsid w:val="00182EB1"/>
    <w:rsid w:val="00183222"/>
    <w:rsid w:val="0018366A"/>
    <w:rsid w:val="00183693"/>
    <w:rsid w:val="00183830"/>
    <w:rsid w:val="00183A9E"/>
    <w:rsid w:val="00183EC5"/>
    <w:rsid w:val="00184205"/>
    <w:rsid w:val="001846C4"/>
    <w:rsid w:val="00184E08"/>
    <w:rsid w:val="00184E48"/>
    <w:rsid w:val="00184F92"/>
    <w:rsid w:val="001852EB"/>
    <w:rsid w:val="00185452"/>
    <w:rsid w:val="0018567D"/>
    <w:rsid w:val="00185B62"/>
    <w:rsid w:val="00185C56"/>
    <w:rsid w:val="00185C7E"/>
    <w:rsid w:val="0018609C"/>
    <w:rsid w:val="0018613A"/>
    <w:rsid w:val="00186187"/>
    <w:rsid w:val="001862C8"/>
    <w:rsid w:val="0018648E"/>
    <w:rsid w:val="001865DA"/>
    <w:rsid w:val="001866EB"/>
    <w:rsid w:val="001867BD"/>
    <w:rsid w:val="0018683F"/>
    <w:rsid w:val="00186DF0"/>
    <w:rsid w:val="00186E56"/>
    <w:rsid w:val="00186EE4"/>
    <w:rsid w:val="00187187"/>
    <w:rsid w:val="001871AC"/>
    <w:rsid w:val="00187316"/>
    <w:rsid w:val="0018747D"/>
    <w:rsid w:val="001875D8"/>
    <w:rsid w:val="001875DA"/>
    <w:rsid w:val="00187E23"/>
    <w:rsid w:val="001900E8"/>
    <w:rsid w:val="001902E8"/>
    <w:rsid w:val="00190852"/>
    <w:rsid w:val="001909CE"/>
    <w:rsid w:val="00190A6F"/>
    <w:rsid w:val="00190BEA"/>
    <w:rsid w:val="00190E6E"/>
    <w:rsid w:val="00190F8F"/>
    <w:rsid w:val="00191293"/>
    <w:rsid w:val="001913C4"/>
    <w:rsid w:val="001914A9"/>
    <w:rsid w:val="001914BD"/>
    <w:rsid w:val="00191604"/>
    <w:rsid w:val="00191722"/>
    <w:rsid w:val="00191A17"/>
    <w:rsid w:val="00191D28"/>
    <w:rsid w:val="00191E09"/>
    <w:rsid w:val="0019201C"/>
    <w:rsid w:val="001920DE"/>
    <w:rsid w:val="001925F4"/>
    <w:rsid w:val="00192690"/>
    <w:rsid w:val="0019276A"/>
    <w:rsid w:val="00192848"/>
    <w:rsid w:val="001928EF"/>
    <w:rsid w:val="001929CA"/>
    <w:rsid w:val="00192A8D"/>
    <w:rsid w:val="00192AF3"/>
    <w:rsid w:val="00192FD0"/>
    <w:rsid w:val="00193115"/>
    <w:rsid w:val="00193206"/>
    <w:rsid w:val="0019356D"/>
    <w:rsid w:val="00193627"/>
    <w:rsid w:val="00193636"/>
    <w:rsid w:val="001936CB"/>
    <w:rsid w:val="00193880"/>
    <w:rsid w:val="00193A2F"/>
    <w:rsid w:val="00193AFC"/>
    <w:rsid w:val="00193D75"/>
    <w:rsid w:val="00193D7D"/>
    <w:rsid w:val="00193F85"/>
    <w:rsid w:val="00194137"/>
    <w:rsid w:val="001943F2"/>
    <w:rsid w:val="001943F9"/>
    <w:rsid w:val="00194571"/>
    <w:rsid w:val="001948CB"/>
    <w:rsid w:val="00194D8C"/>
    <w:rsid w:val="00194E80"/>
    <w:rsid w:val="00194F37"/>
    <w:rsid w:val="00194FCF"/>
    <w:rsid w:val="00195071"/>
    <w:rsid w:val="001951B3"/>
    <w:rsid w:val="001952FC"/>
    <w:rsid w:val="001954B2"/>
    <w:rsid w:val="0019555D"/>
    <w:rsid w:val="0019570C"/>
    <w:rsid w:val="0019574A"/>
    <w:rsid w:val="00195980"/>
    <w:rsid w:val="001959DE"/>
    <w:rsid w:val="00195BA6"/>
    <w:rsid w:val="00195BF1"/>
    <w:rsid w:val="00195E3D"/>
    <w:rsid w:val="001960A8"/>
    <w:rsid w:val="001960B3"/>
    <w:rsid w:val="00196150"/>
    <w:rsid w:val="001962BF"/>
    <w:rsid w:val="0019666D"/>
    <w:rsid w:val="001967FA"/>
    <w:rsid w:val="0019692E"/>
    <w:rsid w:val="0019697C"/>
    <w:rsid w:val="00196AAE"/>
    <w:rsid w:val="00196DE8"/>
    <w:rsid w:val="00196E8B"/>
    <w:rsid w:val="00197039"/>
    <w:rsid w:val="0019737A"/>
    <w:rsid w:val="001974D3"/>
    <w:rsid w:val="001974E9"/>
    <w:rsid w:val="00197CD3"/>
    <w:rsid w:val="00197CF5"/>
    <w:rsid w:val="00197D01"/>
    <w:rsid w:val="00197D50"/>
    <w:rsid w:val="00197DC7"/>
    <w:rsid w:val="00197E1D"/>
    <w:rsid w:val="00197F15"/>
    <w:rsid w:val="00197F98"/>
    <w:rsid w:val="001A00DB"/>
    <w:rsid w:val="001A0104"/>
    <w:rsid w:val="001A01A4"/>
    <w:rsid w:val="001A028D"/>
    <w:rsid w:val="001A0335"/>
    <w:rsid w:val="001A04DA"/>
    <w:rsid w:val="001A063B"/>
    <w:rsid w:val="001A09E3"/>
    <w:rsid w:val="001A0A24"/>
    <w:rsid w:val="001A0FD0"/>
    <w:rsid w:val="001A0FD3"/>
    <w:rsid w:val="001A111F"/>
    <w:rsid w:val="001A11D5"/>
    <w:rsid w:val="001A11D6"/>
    <w:rsid w:val="001A131C"/>
    <w:rsid w:val="001A16B5"/>
    <w:rsid w:val="001A16E2"/>
    <w:rsid w:val="001A16E5"/>
    <w:rsid w:val="001A16EA"/>
    <w:rsid w:val="001A16EB"/>
    <w:rsid w:val="001A1AE5"/>
    <w:rsid w:val="001A1C83"/>
    <w:rsid w:val="001A1C87"/>
    <w:rsid w:val="001A1CCB"/>
    <w:rsid w:val="001A200F"/>
    <w:rsid w:val="001A2134"/>
    <w:rsid w:val="001A22C2"/>
    <w:rsid w:val="001A2471"/>
    <w:rsid w:val="001A24CC"/>
    <w:rsid w:val="001A2561"/>
    <w:rsid w:val="001A2779"/>
    <w:rsid w:val="001A2A78"/>
    <w:rsid w:val="001A2C34"/>
    <w:rsid w:val="001A2D79"/>
    <w:rsid w:val="001A2E07"/>
    <w:rsid w:val="001A3061"/>
    <w:rsid w:val="001A307E"/>
    <w:rsid w:val="001A3795"/>
    <w:rsid w:val="001A3831"/>
    <w:rsid w:val="001A3A56"/>
    <w:rsid w:val="001A3AF7"/>
    <w:rsid w:val="001A3CC6"/>
    <w:rsid w:val="001A3FCA"/>
    <w:rsid w:val="001A40E2"/>
    <w:rsid w:val="001A4105"/>
    <w:rsid w:val="001A41E0"/>
    <w:rsid w:val="001A42B8"/>
    <w:rsid w:val="001A44A2"/>
    <w:rsid w:val="001A4785"/>
    <w:rsid w:val="001A488D"/>
    <w:rsid w:val="001A4A0D"/>
    <w:rsid w:val="001A4B4F"/>
    <w:rsid w:val="001A4B9F"/>
    <w:rsid w:val="001A4BD1"/>
    <w:rsid w:val="001A4D0B"/>
    <w:rsid w:val="001A4EF1"/>
    <w:rsid w:val="001A500C"/>
    <w:rsid w:val="001A522D"/>
    <w:rsid w:val="001A532A"/>
    <w:rsid w:val="001A588A"/>
    <w:rsid w:val="001A5AB0"/>
    <w:rsid w:val="001A5AEA"/>
    <w:rsid w:val="001A5D00"/>
    <w:rsid w:val="001A60C0"/>
    <w:rsid w:val="001A60D8"/>
    <w:rsid w:val="001A6153"/>
    <w:rsid w:val="001A64E4"/>
    <w:rsid w:val="001A650A"/>
    <w:rsid w:val="001A65D6"/>
    <w:rsid w:val="001A65E2"/>
    <w:rsid w:val="001A6AC3"/>
    <w:rsid w:val="001A7430"/>
    <w:rsid w:val="001A7473"/>
    <w:rsid w:val="001A776B"/>
    <w:rsid w:val="001A77F5"/>
    <w:rsid w:val="001A7875"/>
    <w:rsid w:val="001A7946"/>
    <w:rsid w:val="001A7A01"/>
    <w:rsid w:val="001A7C1F"/>
    <w:rsid w:val="001A7EF6"/>
    <w:rsid w:val="001B0010"/>
    <w:rsid w:val="001B010E"/>
    <w:rsid w:val="001B0216"/>
    <w:rsid w:val="001B06BA"/>
    <w:rsid w:val="001B08EA"/>
    <w:rsid w:val="001B0D61"/>
    <w:rsid w:val="001B0DEF"/>
    <w:rsid w:val="001B0E4A"/>
    <w:rsid w:val="001B11B5"/>
    <w:rsid w:val="001B11D2"/>
    <w:rsid w:val="001B127A"/>
    <w:rsid w:val="001B1B31"/>
    <w:rsid w:val="001B1D2B"/>
    <w:rsid w:val="001B20DA"/>
    <w:rsid w:val="001B2116"/>
    <w:rsid w:val="001B21E7"/>
    <w:rsid w:val="001B2334"/>
    <w:rsid w:val="001B2FA6"/>
    <w:rsid w:val="001B2FE5"/>
    <w:rsid w:val="001B35C3"/>
    <w:rsid w:val="001B36F5"/>
    <w:rsid w:val="001B36FD"/>
    <w:rsid w:val="001B3CAF"/>
    <w:rsid w:val="001B4249"/>
    <w:rsid w:val="001B4251"/>
    <w:rsid w:val="001B454D"/>
    <w:rsid w:val="001B4555"/>
    <w:rsid w:val="001B4807"/>
    <w:rsid w:val="001B4A8A"/>
    <w:rsid w:val="001B4B7F"/>
    <w:rsid w:val="001B4C0C"/>
    <w:rsid w:val="001B4E57"/>
    <w:rsid w:val="001B4E94"/>
    <w:rsid w:val="001B50BA"/>
    <w:rsid w:val="001B50D9"/>
    <w:rsid w:val="001B5522"/>
    <w:rsid w:val="001B554A"/>
    <w:rsid w:val="001B564F"/>
    <w:rsid w:val="001B56F7"/>
    <w:rsid w:val="001B58EE"/>
    <w:rsid w:val="001B5A2E"/>
    <w:rsid w:val="001B5D36"/>
    <w:rsid w:val="001B5DF0"/>
    <w:rsid w:val="001B5E8F"/>
    <w:rsid w:val="001B5EC7"/>
    <w:rsid w:val="001B61F9"/>
    <w:rsid w:val="001B62BF"/>
    <w:rsid w:val="001B6333"/>
    <w:rsid w:val="001B6619"/>
    <w:rsid w:val="001B67AC"/>
    <w:rsid w:val="001B6835"/>
    <w:rsid w:val="001B6955"/>
    <w:rsid w:val="001B6B23"/>
    <w:rsid w:val="001B726F"/>
    <w:rsid w:val="001B7341"/>
    <w:rsid w:val="001B73EB"/>
    <w:rsid w:val="001B7613"/>
    <w:rsid w:val="001B791B"/>
    <w:rsid w:val="001B7A77"/>
    <w:rsid w:val="001C0156"/>
    <w:rsid w:val="001C044D"/>
    <w:rsid w:val="001C05DF"/>
    <w:rsid w:val="001C0C69"/>
    <w:rsid w:val="001C0C87"/>
    <w:rsid w:val="001C0D46"/>
    <w:rsid w:val="001C0DB6"/>
    <w:rsid w:val="001C0DCD"/>
    <w:rsid w:val="001C0FC0"/>
    <w:rsid w:val="001C10F1"/>
    <w:rsid w:val="001C1118"/>
    <w:rsid w:val="001C122C"/>
    <w:rsid w:val="001C1281"/>
    <w:rsid w:val="001C12A5"/>
    <w:rsid w:val="001C1417"/>
    <w:rsid w:val="001C1637"/>
    <w:rsid w:val="001C164B"/>
    <w:rsid w:val="001C165F"/>
    <w:rsid w:val="001C1BDE"/>
    <w:rsid w:val="001C1F71"/>
    <w:rsid w:val="001C2109"/>
    <w:rsid w:val="001C25EB"/>
    <w:rsid w:val="001C26E0"/>
    <w:rsid w:val="001C2851"/>
    <w:rsid w:val="001C2D03"/>
    <w:rsid w:val="001C2E59"/>
    <w:rsid w:val="001C3268"/>
    <w:rsid w:val="001C348F"/>
    <w:rsid w:val="001C34C2"/>
    <w:rsid w:val="001C3980"/>
    <w:rsid w:val="001C3C24"/>
    <w:rsid w:val="001C3E95"/>
    <w:rsid w:val="001C3F34"/>
    <w:rsid w:val="001C3FDB"/>
    <w:rsid w:val="001C4027"/>
    <w:rsid w:val="001C4079"/>
    <w:rsid w:val="001C41B9"/>
    <w:rsid w:val="001C46D1"/>
    <w:rsid w:val="001C4725"/>
    <w:rsid w:val="001C4B59"/>
    <w:rsid w:val="001C4CDF"/>
    <w:rsid w:val="001C59EF"/>
    <w:rsid w:val="001C5B33"/>
    <w:rsid w:val="001C5C2E"/>
    <w:rsid w:val="001C6195"/>
    <w:rsid w:val="001C62D0"/>
    <w:rsid w:val="001C62E6"/>
    <w:rsid w:val="001C64F9"/>
    <w:rsid w:val="001C653C"/>
    <w:rsid w:val="001C683A"/>
    <w:rsid w:val="001C6936"/>
    <w:rsid w:val="001C69AE"/>
    <w:rsid w:val="001C6A3E"/>
    <w:rsid w:val="001C6AD6"/>
    <w:rsid w:val="001C6B79"/>
    <w:rsid w:val="001C6CA8"/>
    <w:rsid w:val="001C725A"/>
    <w:rsid w:val="001C753A"/>
    <w:rsid w:val="001C798B"/>
    <w:rsid w:val="001C7AEF"/>
    <w:rsid w:val="001C7B01"/>
    <w:rsid w:val="001C7D00"/>
    <w:rsid w:val="001C7D14"/>
    <w:rsid w:val="001C7F22"/>
    <w:rsid w:val="001D02C7"/>
    <w:rsid w:val="001D096B"/>
    <w:rsid w:val="001D0BBB"/>
    <w:rsid w:val="001D0C01"/>
    <w:rsid w:val="001D0D55"/>
    <w:rsid w:val="001D11B1"/>
    <w:rsid w:val="001D12F8"/>
    <w:rsid w:val="001D1303"/>
    <w:rsid w:val="001D15A5"/>
    <w:rsid w:val="001D15EB"/>
    <w:rsid w:val="001D16EC"/>
    <w:rsid w:val="001D1DE5"/>
    <w:rsid w:val="001D1F0A"/>
    <w:rsid w:val="001D1FF1"/>
    <w:rsid w:val="001D2090"/>
    <w:rsid w:val="001D21CA"/>
    <w:rsid w:val="001D229B"/>
    <w:rsid w:val="001D2407"/>
    <w:rsid w:val="001D25FD"/>
    <w:rsid w:val="001D2615"/>
    <w:rsid w:val="001D2668"/>
    <w:rsid w:val="001D2B66"/>
    <w:rsid w:val="001D2C63"/>
    <w:rsid w:val="001D2D95"/>
    <w:rsid w:val="001D30D6"/>
    <w:rsid w:val="001D31FE"/>
    <w:rsid w:val="001D3317"/>
    <w:rsid w:val="001D33DC"/>
    <w:rsid w:val="001D3433"/>
    <w:rsid w:val="001D3481"/>
    <w:rsid w:val="001D3510"/>
    <w:rsid w:val="001D39F2"/>
    <w:rsid w:val="001D3A55"/>
    <w:rsid w:val="001D3A8F"/>
    <w:rsid w:val="001D3E8F"/>
    <w:rsid w:val="001D4002"/>
    <w:rsid w:val="001D417E"/>
    <w:rsid w:val="001D44AC"/>
    <w:rsid w:val="001D45CA"/>
    <w:rsid w:val="001D484A"/>
    <w:rsid w:val="001D48E7"/>
    <w:rsid w:val="001D4BA9"/>
    <w:rsid w:val="001D4EEE"/>
    <w:rsid w:val="001D4F76"/>
    <w:rsid w:val="001D5036"/>
    <w:rsid w:val="001D52A3"/>
    <w:rsid w:val="001D5324"/>
    <w:rsid w:val="001D53B5"/>
    <w:rsid w:val="001D5660"/>
    <w:rsid w:val="001D572E"/>
    <w:rsid w:val="001D5878"/>
    <w:rsid w:val="001D5C24"/>
    <w:rsid w:val="001D5CE7"/>
    <w:rsid w:val="001D5D6F"/>
    <w:rsid w:val="001D5EF1"/>
    <w:rsid w:val="001D6060"/>
    <w:rsid w:val="001D6131"/>
    <w:rsid w:val="001D6411"/>
    <w:rsid w:val="001D6661"/>
    <w:rsid w:val="001D670F"/>
    <w:rsid w:val="001D6B8D"/>
    <w:rsid w:val="001D6CEA"/>
    <w:rsid w:val="001D6DAE"/>
    <w:rsid w:val="001D6F0A"/>
    <w:rsid w:val="001D7148"/>
    <w:rsid w:val="001D7473"/>
    <w:rsid w:val="001D769A"/>
    <w:rsid w:val="001D784D"/>
    <w:rsid w:val="001D7A65"/>
    <w:rsid w:val="001D7AD6"/>
    <w:rsid w:val="001D7B91"/>
    <w:rsid w:val="001D7C53"/>
    <w:rsid w:val="001D7DB1"/>
    <w:rsid w:val="001D7E79"/>
    <w:rsid w:val="001E004C"/>
    <w:rsid w:val="001E007C"/>
    <w:rsid w:val="001E0192"/>
    <w:rsid w:val="001E0226"/>
    <w:rsid w:val="001E03A0"/>
    <w:rsid w:val="001E055D"/>
    <w:rsid w:val="001E0AA5"/>
    <w:rsid w:val="001E0ADB"/>
    <w:rsid w:val="001E0B6B"/>
    <w:rsid w:val="001E0E35"/>
    <w:rsid w:val="001E0F29"/>
    <w:rsid w:val="001E11AC"/>
    <w:rsid w:val="001E1291"/>
    <w:rsid w:val="001E1890"/>
    <w:rsid w:val="001E18EA"/>
    <w:rsid w:val="001E194F"/>
    <w:rsid w:val="001E19AB"/>
    <w:rsid w:val="001E19D5"/>
    <w:rsid w:val="001E1C56"/>
    <w:rsid w:val="001E1D14"/>
    <w:rsid w:val="001E1FE4"/>
    <w:rsid w:val="001E2326"/>
    <w:rsid w:val="001E2427"/>
    <w:rsid w:val="001E25CA"/>
    <w:rsid w:val="001E265A"/>
    <w:rsid w:val="001E2830"/>
    <w:rsid w:val="001E28B0"/>
    <w:rsid w:val="001E2936"/>
    <w:rsid w:val="001E298F"/>
    <w:rsid w:val="001E2A5D"/>
    <w:rsid w:val="001E2E57"/>
    <w:rsid w:val="001E2E6A"/>
    <w:rsid w:val="001E2F28"/>
    <w:rsid w:val="001E30E7"/>
    <w:rsid w:val="001E330B"/>
    <w:rsid w:val="001E34A7"/>
    <w:rsid w:val="001E34D2"/>
    <w:rsid w:val="001E34E8"/>
    <w:rsid w:val="001E3776"/>
    <w:rsid w:val="001E3794"/>
    <w:rsid w:val="001E38BD"/>
    <w:rsid w:val="001E398E"/>
    <w:rsid w:val="001E3B7F"/>
    <w:rsid w:val="001E3DFE"/>
    <w:rsid w:val="001E3EC9"/>
    <w:rsid w:val="001E3F01"/>
    <w:rsid w:val="001E4239"/>
    <w:rsid w:val="001E4551"/>
    <w:rsid w:val="001E4A9C"/>
    <w:rsid w:val="001E4AC7"/>
    <w:rsid w:val="001E515F"/>
    <w:rsid w:val="001E51EB"/>
    <w:rsid w:val="001E5472"/>
    <w:rsid w:val="001E5690"/>
    <w:rsid w:val="001E5D05"/>
    <w:rsid w:val="001E5DE7"/>
    <w:rsid w:val="001E5FDB"/>
    <w:rsid w:val="001E60A1"/>
    <w:rsid w:val="001E6241"/>
    <w:rsid w:val="001E6316"/>
    <w:rsid w:val="001E64EA"/>
    <w:rsid w:val="001E6569"/>
    <w:rsid w:val="001E6775"/>
    <w:rsid w:val="001E67DB"/>
    <w:rsid w:val="001E6832"/>
    <w:rsid w:val="001E6A3C"/>
    <w:rsid w:val="001E6BE7"/>
    <w:rsid w:val="001E6CA7"/>
    <w:rsid w:val="001E6D47"/>
    <w:rsid w:val="001E6EA9"/>
    <w:rsid w:val="001E7083"/>
    <w:rsid w:val="001E7257"/>
    <w:rsid w:val="001E72E6"/>
    <w:rsid w:val="001E74A3"/>
    <w:rsid w:val="001E7FA8"/>
    <w:rsid w:val="001F000F"/>
    <w:rsid w:val="001F039C"/>
    <w:rsid w:val="001F08A0"/>
    <w:rsid w:val="001F090A"/>
    <w:rsid w:val="001F0B08"/>
    <w:rsid w:val="001F0D5C"/>
    <w:rsid w:val="001F0E51"/>
    <w:rsid w:val="001F1045"/>
    <w:rsid w:val="001F11D2"/>
    <w:rsid w:val="001F11E3"/>
    <w:rsid w:val="001F12CA"/>
    <w:rsid w:val="001F14BA"/>
    <w:rsid w:val="001F154B"/>
    <w:rsid w:val="001F1682"/>
    <w:rsid w:val="001F1C18"/>
    <w:rsid w:val="001F1C5C"/>
    <w:rsid w:val="001F1DE6"/>
    <w:rsid w:val="001F2077"/>
    <w:rsid w:val="001F20A4"/>
    <w:rsid w:val="001F20AA"/>
    <w:rsid w:val="001F21A5"/>
    <w:rsid w:val="001F27DC"/>
    <w:rsid w:val="001F2B51"/>
    <w:rsid w:val="001F2E2B"/>
    <w:rsid w:val="001F2EC9"/>
    <w:rsid w:val="001F3007"/>
    <w:rsid w:val="001F310F"/>
    <w:rsid w:val="001F3DAF"/>
    <w:rsid w:val="001F3F27"/>
    <w:rsid w:val="001F4049"/>
    <w:rsid w:val="001F4069"/>
    <w:rsid w:val="001F4162"/>
    <w:rsid w:val="001F4311"/>
    <w:rsid w:val="001F4460"/>
    <w:rsid w:val="001F464C"/>
    <w:rsid w:val="001F48F4"/>
    <w:rsid w:val="001F4A2E"/>
    <w:rsid w:val="001F4D68"/>
    <w:rsid w:val="001F4F1B"/>
    <w:rsid w:val="001F4FB9"/>
    <w:rsid w:val="001F5009"/>
    <w:rsid w:val="001F510E"/>
    <w:rsid w:val="001F5169"/>
    <w:rsid w:val="001F5175"/>
    <w:rsid w:val="001F5180"/>
    <w:rsid w:val="001F523D"/>
    <w:rsid w:val="001F54E7"/>
    <w:rsid w:val="001F5776"/>
    <w:rsid w:val="001F5813"/>
    <w:rsid w:val="001F58FB"/>
    <w:rsid w:val="001F5993"/>
    <w:rsid w:val="001F5C56"/>
    <w:rsid w:val="001F5FDB"/>
    <w:rsid w:val="001F609D"/>
    <w:rsid w:val="001F6432"/>
    <w:rsid w:val="001F6450"/>
    <w:rsid w:val="001F655C"/>
    <w:rsid w:val="001F6746"/>
    <w:rsid w:val="001F6A52"/>
    <w:rsid w:val="001F6A8F"/>
    <w:rsid w:val="001F6AB5"/>
    <w:rsid w:val="001F6D13"/>
    <w:rsid w:val="001F6FFA"/>
    <w:rsid w:val="001F709A"/>
    <w:rsid w:val="001F70E8"/>
    <w:rsid w:val="001F7275"/>
    <w:rsid w:val="001F749A"/>
    <w:rsid w:val="001F79C5"/>
    <w:rsid w:val="001F7D2E"/>
    <w:rsid w:val="001F7E30"/>
    <w:rsid w:val="001F7E89"/>
    <w:rsid w:val="002000F2"/>
    <w:rsid w:val="00200120"/>
    <w:rsid w:val="00200606"/>
    <w:rsid w:val="00200696"/>
    <w:rsid w:val="00200700"/>
    <w:rsid w:val="00200D77"/>
    <w:rsid w:val="00200E1A"/>
    <w:rsid w:val="00201002"/>
    <w:rsid w:val="0020134C"/>
    <w:rsid w:val="00201408"/>
    <w:rsid w:val="002018B2"/>
    <w:rsid w:val="002018D8"/>
    <w:rsid w:val="002019D7"/>
    <w:rsid w:val="00201B8E"/>
    <w:rsid w:val="00202026"/>
    <w:rsid w:val="00202276"/>
    <w:rsid w:val="002024CA"/>
    <w:rsid w:val="00202588"/>
    <w:rsid w:val="00202A95"/>
    <w:rsid w:val="00202C5A"/>
    <w:rsid w:val="00202CD3"/>
    <w:rsid w:val="00202F24"/>
    <w:rsid w:val="00202F31"/>
    <w:rsid w:val="0020316E"/>
    <w:rsid w:val="00203614"/>
    <w:rsid w:val="0020361F"/>
    <w:rsid w:val="0020363A"/>
    <w:rsid w:val="0020366A"/>
    <w:rsid w:val="00203A74"/>
    <w:rsid w:val="00203E11"/>
    <w:rsid w:val="00203E87"/>
    <w:rsid w:val="00203EB2"/>
    <w:rsid w:val="00203F41"/>
    <w:rsid w:val="002040D7"/>
    <w:rsid w:val="002041A7"/>
    <w:rsid w:val="00204453"/>
    <w:rsid w:val="00204B2B"/>
    <w:rsid w:val="00204CFA"/>
    <w:rsid w:val="00204D42"/>
    <w:rsid w:val="00204DCD"/>
    <w:rsid w:val="00204E4A"/>
    <w:rsid w:val="00204FA7"/>
    <w:rsid w:val="0020502B"/>
    <w:rsid w:val="00205105"/>
    <w:rsid w:val="00205215"/>
    <w:rsid w:val="00205277"/>
    <w:rsid w:val="00205313"/>
    <w:rsid w:val="0020568F"/>
    <w:rsid w:val="0020569F"/>
    <w:rsid w:val="00205812"/>
    <w:rsid w:val="002058BD"/>
    <w:rsid w:val="002058FB"/>
    <w:rsid w:val="00205B09"/>
    <w:rsid w:val="00205D2B"/>
    <w:rsid w:val="00205F69"/>
    <w:rsid w:val="00205F9C"/>
    <w:rsid w:val="0020604F"/>
    <w:rsid w:val="00206079"/>
    <w:rsid w:val="00206381"/>
    <w:rsid w:val="00206453"/>
    <w:rsid w:val="00206480"/>
    <w:rsid w:val="00206517"/>
    <w:rsid w:val="00206548"/>
    <w:rsid w:val="002066DD"/>
    <w:rsid w:val="00206853"/>
    <w:rsid w:val="00206C50"/>
    <w:rsid w:val="00206EFD"/>
    <w:rsid w:val="00206F79"/>
    <w:rsid w:val="0020722D"/>
    <w:rsid w:val="002073A3"/>
    <w:rsid w:val="002074A9"/>
    <w:rsid w:val="0020756D"/>
    <w:rsid w:val="0020766A"/>
    <w:rsid w:val="0020769D"/>
    <w:rsid w:val="0020788C"/>
    <w:rsid w:val="002102C1"/>
    <w:rsid w:val="002104FC"/>
    <w:rsid w:val="00210661"/>
    <w:rsid w:val="00210C76"/>
    <w:rsid w:val="00210CDF"/>
    <w:rsid w:val="00210F5A"/>
    <w:rsid w:val="00210F7C"/>
    <w:rsid w:val="002110B5"/>
    <w:rsid w:val="002110CC"/>
    <w:rsid w:val="00211A50"/>
    <w:rsid w:val="00211B0F"/>
    <w:rsid w:val="00211E2A"/>
    <w:rsid w:val="00212133"/>
    <w:rsid w:val="00212451"/>
    <w:rsid w:val="00212482"/>
    <w:rsid w:val="0021253D"/>
    <w:rsid w:val="002125C9"/>
    <w:rsid w:val="002128D7"/>
    <w:rsid w:val="00212933"/>
    <w:rsid w:val="00212A50"/>
    <w:rsid w:val="00212D6C"/>
    <w:rsid w:val="002130E2"/>
    <w:rsid w:val="00213189"/>
    <w:rsid w:val="00213290"/>
    <w:rsid w:val="00213352"/>
    <w:rsid w:val="00213391"/>
    <w:rsid w:val="002133B9"/>
    <w:rsid w:val="002133CE"/>
    <w:rsid w:val="002136C7"/>
    <w:rsid w:val="00213909"/>
    <w:rsid w:val="00213E62"/>
    <w:rsid w:val="00213FC5"/>
    <w:rsid w:val="00214139"/>
    <w:rsid w:val="0021413E"/>
    <w:rsid w:val="0021429D"/>
    <w:rsid w:val="002142BC"/>
    <w:rsid w:val="00214371"/>
    <w:rsid w:val="002144A0"/>
    <w:rsid w:val="002145B3"/>
    <w:rsid w:val="002145F8"/>
    <w:rsid w:val="002146F1"/>
    <w:rsid w:val="00214E62"/>
    <w:rsid w:val="00214EF5"/>
    <w:rsid w:val="00214F62"/>
    <w:rsid w:val="00215290"/>
    <w:rsid w:val="0021544C"/>
    <w:rsid w:val="00215461"/>
    <w:rsid w:val="00215544"/>
    <w:rsid w:val="002155BC"/>
    <w:rsid w:val="00215681"/>
    <w:rsid w:val="00215831"/>
    <w:rsid w:val="00215882"/>
    <w:rsid w:val="00215E3F"/>
    <w:rsid w:val="0021609F"/>
    <w:rsid w:val="0021644F"/>
    <w:rsid w:val="0021650E"/>
    <w:rsid w:val="00216565"/>
    <w:rsid w:val="002165C8"/>
    <w:rsid w:val="002166FF"/>
    <w:rsid w:val="00216BBA"/>
    <w:rsid w:val="00216D0F"/>
    <w:rsid w:val="00216ED7"/>
    <w:rsid w:val="00217271"/>
    <w:rsid w:val="00217628"/>
    <w:rsid w:val="002176E7"/>
    <w:rsid w:val="00217776"/>
    <w:rsid w:val="002177BC"/>
    <w:rsid w:val="00217BBA"/>
    <w:rsid w:val="00217BDB"/>
    <w:rsid w:val="00217CEF"/>
    <w:rsid w:val="00217EE2"/>
    <w:rsid w:val="00217FAF"/>
    <w:rsid w:val="002203B8"/>
    <w:rsid w:val="0022042F"/>
    <w:rsid w:val="0022069F"/>
    <w:rsid w:val="00220AE7"/>
    <w:rsid w:val="002211EA"/>
    <w:rsid w:val="0022122C"/>
    <w:rsid w:val="00221357"/>
    <w:rsid w:val="002217FA"/>
    <w:rsid w:val="00221896"/>
    <w:rsid w:val="00221AEC"/>
    <w:rsid w:val="00221BB4"/>
    <w:rsid w:val="00221D1A"/>
    <w:rsid w:val="00221EA9"/>
    <w:rsid w:val="00221EE5"/>
    <w:rsid w:val="00222070"/>
    <w:rsid w:val="002223E5"/>
    <w:rsid w:val="00222597"/>
    <w:rsid w:val="0022285B"/>
    <w:rsid w:val="00222A5D"/>
    <w:rsid w:val="00223081"/>
    <w:rsid w:val="0022313E"/>
    <w:rsid w:val="002232F1"/>
    <w:rsid w:val="00223516"/>
    <w:rsid w:val="002235AA"/>
    <w:rsid w:val="00223756"/>
    <w:rsid w:val="00223C16"/>
    <w:rsid w:val="00223E1F"/>
    <w:rsid w:val="00223E24"/>
    <w:rsid w:val="00223F23"/>
    <w:rsid w:val="00223FE6"/>
    <w:rsid w:val="00224123"/>
    <w:rsid w:val="00224501"/>
    <w:rsid w:val="002245DD"/>
    <w:rsid w:val="0022460A"/>
    <w:rsid w:val="002246C6"/>
    <w:rsid w:val="002247BE"/>
    <w:rsid w:val="00224E2D"/>
    <w:rsid w:val="002252A1"/>
    <w:rsid w:val="002253C0"/>
    <w:rsid w:val="00225400"/>
    <w:rsid w:val="00225957"/>
    <w:rsid w:val="00225A52"/>
    <w:rsid w:val="00225AC6"/>
    <w:rsid w:val="00225C8C"/>
    <w:rsid w:val="00226057"/>
    <w:rsid w:val="00226156"/>
    <w:rsid w:val="002261A2"/>
    <w:rsid w:val="00226449"/>
    <w:rsid w:val="00226687"/>
    <w:rsid w:val="00226C1E"/>
    <w:rsid w:val="00226EBE"/>
    <w:rsid w:val="00226F69"/>
    <w:rsid w:val="00227006"/>
    <w:rsid w:val="002271F1"/>
    <w:rsid w:val="0022725E"/>
    <w:rsid w:val="0022738D"/>
    <w:rsid w:val="002274B6"/>
    <w:rsid w:val="00227BBE"/>
    <w:rsid w:val="00227F6F"/>
    <w:rsid w:val="00230241"/>
    <w:rsid w:val="00230325"/>
    <w:rsid w:val="0023039A"/>
    <w:rsid w:val="00230556"/>
    <w:rsid w:val="00230B46"/>
    <w:rsid w:val="00230B62"/>
    <w:rsid w:val="00230D72"/>
    <w:rsid w:val="00230E12"/>
    <w:rsid w:val="00230EE3"/>
    <w:rsid w:val="00230FB7"/>
    <w:rsid w:val="00231158"/>
    <w:rsid w:val="0023124A"/>
    <w:rsid w:val="002312D8"/>
    <w:rsid w:val="002313AB"/>
    <w:rsid w:val="0023148E"/>
    <w:rsid w:val="00231680"/>
    <w:rsid w:val="002319AB"/>
    <w:rsid w:val="002319CA"/>
    <w:rsid w:val="00231BB7"/>
    <w:rsid w:val="00231C4E"/>
    <w:rsid w:val="00231FBE"/>
    <w:rsid w:val="002323DD"/>
    <w:rsid w:val="00232404"/>
    <w:rsid w:val="0023248F"/>
    <w:rsid w:val="00232492"/>
    <w:rsid w:val="002325D1"/>
    <w:rsid w:val="00232787"/>
    <w:rsid w:val="00232809"/>
    <w:rsid w:val="00232839"/>
    <w:rsid w:val="00232AE7"/>
    <w:rsid w:val="00232CC4"/>
    <w:rsid w:val="00233277"/>
    <w:rsid w:val="002332C7"/>
    <w:rsid w:val="00233945"/>
    <w:rsid w:val="002339BE"/>
    <w:rsid w:val="00233C15"/>
    <w:rsid w:val="00233DC4"/>
    <w:rsid w:val="002340B8"/>
    <w:rsid w:val="00234525"/>
    <w:rsid w:val="00234606"/>
    <w:rsid w:val="00234735"/>
    <w:rsid w:val="00234989"/>
    <w:rsid w:val="002349D4"/>
    <w:rsid w:val="00234ADB"/>
    <w:rsid w:val="00234EAF"/>
    <w:rsid w:val="00234F8D"/>
    <w:rsid w:val="00235585"/>
    <w:rsid w:val="00235738"/>
    <w:rsid w:val="00235877"/>
    <w:rsid w:val="00235AFD"/>
    <w:rsid w:val="00235C39"/>
    <w:rsid w:val="00235E10"/>
    <w:rsid w:val="00235E43"/>
    <w:rsid w:val="00235E87"/>
    <w:rsid w:val="00235E8D"/>
    <w:rsid w:val="002364AF"/>
    <w:rsid w:val="002364BD"/>
    <w:rsid w:val="00236537"/>
    <w:rsid w:val="002365AB"/>
    <w:rsid w:val="002365B7"/>
    <w:rsid w:val="00236722"/>
    <w:rsid w:val="00236B39"/>
    <w:rsid w:val="00236C50"/>
    <w:rsid w:val="00236CAE"/>
    <w:rsid w:val="00236CF1"/>
    <w:rsid w:val="00236D84"/>
    <w:rsid w:val="00236E36"/>
    <w:rsid w:val="0023747D"/>
    <w:rsid w:val="00237696"/>
    <w:rsid w:val="00237789"/>
    <w:rsid w:val="00237797"/>
    <w:rsid w:val="00237CA4"/>
    <w:rsid w:val="00237E80"/>
    <w:rsid w:val="002402F9"/>
    <w:rsid w:val="0024061F"/>
    <w:rsid w:val="002406AF"/>
    <w:rsid w:val="00240867"/>
    <w:rsid w:val="00240966"/>
    <w:rsid w:val="00240A8A"/>
    <w:rsid w:val="00240C83"/>
    <w:rsid w:val="00240C9A"/>
    <w:rsid w:val="00240CC4"/>
    <w:rsid w:val="00240D18"/>
    <w:rsid w:val="00240D7E"/>
    <w:rsid w:val="0024148B"/>
    <w:rsid w:val="0024157F"/>
    <w:rsid w:val="00241D23"/>
    <w:rsid w:val="00241D83"/>
    <w:rsid w:val="00241DC3"/>
    <w:rsid w:val="00241F17"/>
    <w:rsid w:val="00242068"/>
    <w:rsid w:val="00242313"/>
    <w:rsid w:val="0024234D"/>
    <w:rsid w:val="0024278A"/>
    <w:rsid w:val="00242A4D"/>
    <w:rsid w:val="00242AA8"/>
    <w:rsid w:val="00242AE1"/>
    <w:rsid w:val="00242BA4"/>
    <w:rsid w:val="00242CD3"/>
    <w:rsid w:val="00242E62"/>
    <w:rsid w:val="00242EF1"/>
    <w:rsid w:val="00242F72"/>
    <w:rsid w:val="002430E6"/>
    <w:rsid w:val="002430F0"/>
    <w:rsid w:val="002431B6"/>
    <w:rsid w:val="0024348E"/>
    <w:rsid w:val="00243658"/>
    <w:rsid w:val="002437C7"/>
    <w:rsid w:val="002438E4"/>
    <w:rsid w:val="00243B18"/>
    <w:rsid w:val="00243B50"/>
    <w:rsid w:val="00243BCA"/>
    <w:rsid w:val="00243C56"/>
    <w:rsid w:val="0024420D"/>
    <w:rsid w:val="0024426D"/>
    <w:rsid w:val="002443EB"/>
    <w:rsid w:val="002445FA"/>
    <w:rsid w:val="002449AD"/>
    <w:rsid w:val="00244AB0"/>
    <w:rsid w:val="00244ADB"/>
    <w:rsid w:val="00244BE5"/>
    <w:rsid w:val="00244C06"/>
    <w:rsid w:val="00244C48"/>
    <w:rsid w:val="002450DE"/>
    <w:rsid w:val="00245545"/>
    <w:rsid w:val="00245591"/>
    <w:rsid w:val="002455D0"/>
    <w:rsid w:val="002456EB"/>
    <w:rsid w:val="002459E9"/>
    <w:rsid w:val="00245A4D"/>
    <w:rsid w:val="00245AF7"/>
    <w:rsid w:val="00245B23"/>
    <w:rsid w:val="00245C16"/>
    <w:rsid w:val="00245CBD"/>
    <w:rsid w:val="00245CC3"/>
    <w:rsid w:val="00245EF8"/>
    <w:rsid w:val="0024638C"/>
    <w:rsid w:val="0024649F"/>
    <w:rsid w:val="002464EE"/>
    <w:rsid w:val="00246D8C"/>
    <w:rsid w:val="0024709D"/>
    <w:rsid w:val="002470DB"/>
    <w:rsid w:val="00247203"/>
    <w:rsid w:val="002472D8"/>
    <w:rsid w:val="0024755E"/>
    <w:rsid w:val="002476B1"/>
    <w:rsid w:val="00247727"/>
    <w:rsid w:val="002477DF"/>
    <w:rsid w:val="002478A7"/>
    <w:rsid w:val="00247A37"/>
    <w:rsid w:val="00247B1A"/>
    <w:rsid w:val="00247B90"/>
    <w:rsid w:val="00247C20"/>
    <w:rsid w:val="00247EF9"/>
    <w:rsid w:val="002503C4"/>
    <w:rsid w:val="0025051B"/>
    <w:rsid w:val="0025052B"/>
    <w:rsid w:val="00250C6C"/>
    <w:rsid w:val="00251193"/>
    <w:rsid w:val="002511FF"/>
    <w:rsid w:val="002514DB"/>
    <w:rsid w:val="0025151B"/>
    <w:rsid w:val="002515C7"/>
    <w:rsid w:val="00251758"/>
    <w:rsid w:val="00251815"/>
    <w:rsid w:val="00251B85"/>
    <w:rsid w:val="00251BB1"/>
    <w:rsid w:val="00251C4E"/>
    <w:rsid w:val="00251CCA"/>
    <w:rsid w:val="00251D36"/>
    <w:rsid w:val="00251E8B"/>
    <w:rsid w:val="00251ED5"/>
    <w:rsid w:val="00251F52"/>
    <w:rsid w:val="0025219C"/>
    <w:rsid w:val="002522F6"/>
    <w:rsid w:val="002527DC"/>
    <w:rsid w:val="00252BD7"/>
    <w:rsid w:val="00252CCC"/>
    <w:rsid w:val="00252E10"/>
    <w:rsid w:val="0025302E"/>
    <w:rsid w:val="0025314F"/>
    <w:rsid w:val="002531AE"/>
    <w:rsid w:val="002533AD"/>
    <w:rsid w:val="0025344C"/>
    <w:rsid w:val="002537A6"/>
    <w:rsid w:val="002537B0"/>
    <w:rsid w:val="002537DC"/>
    <w:rsid w:val="00253914"/>
    <w:rsid w:val="00253DC7"/>
    <w:rsid w:val="00253EFB"/>
    <w:rsid w:val="00253F3C"/>
    <w:rsid w:val="00254279"/>
    <w:rsid w:val="002544F3"/>
    <w:rsid w:val="00254570"/>
    <w:rsid w:val="00254647"/>
    <w:rsid w:val="00254764"/>
    <w:rsid w:val="002547D1"/>
    <w:rsid w:val="00254D81"/>
    <w:rsid w:val="00254DC1"/>
    <w:rsid w:val="00254F9F"/>
    <w:rsid w:val="00254FD8"/>
    <w:rsid w:val="00255032"/>
    <w:rsid w:val="0025537F"/>
    <w:rsid w:val="002555BF"/>
    <w:rsid w:val="00255640"/>
    <w:rsid w:val="00255A52"/>
    <w:rsid w:val="00255B35"/>
    <w:rsid w:val="00255B5F"/>
    <w:rsid w:val="00255BDB"/>
    <w:rsid w:val="00255C54"/>
    <w:rsid w:val="002561EF"/>
    <w:rsid w:val="00256203"/>
    <w:rsid w:val="00256289"/>
    <w:rsid w:val="0025638A"/>
    <w:rsid w:val="00256985"/>
    <w:rsid w:val="00256BBF"/>
    <w:rsid w:val="00256E9E"/>
    <w:rsid w:val="00256EB4"/>
    <w:rsid w:val="00257257"/>
    <w:rsid w:val="00257472"/>
    <w:rsid w:val="00257478"/>
    <w:rsid w:val="00257487"/>
    <w:rsid w:val="0025768D"/>
    <w:rsid w:val="0025789D"/>
    <w:rsid w:val="00257973"/>
    <w:rsid w:val="00257985"/>
    <w:rsid w:val="0025799F"/>
    <w:rsid w:val="00257A2D"/>
    <w:rsid w:val="00257E0F"/>
    <w:rsid w:val="00257E76"/>
    <w:rsid w:val="00260046"/>
    <w:rsid w:val="0026013B"/>
    <w:rsid w:val="00260219"/>
    <w:rsid w:val="00260316"/>
    <w:rsid w:val="00260478"/>
    <w:rsid w:val="002604A8"/>
    <w:rsid w:val="00260620"/>
    <w:rsid w:val="0026062A"/>
    <w:rsid w:val="0026062B"/>
    <w:rsid w:val="0026091F"/>
    <w:rsid w:val="00260928"/>
    <w:rsid w:val="00260993"/>
    <w:rsid w:val="00260A1E"/>
    <w:rsid w:val="0026105D"/>
    <w:rsid w:val="002610F6"/>
    <w:rsid w:val="002611AC"/>
    <w:rsid w:val="002611B1"/>
    <w:rsid w:val="002612F5"/>
    <w:rsid w:val="00261315"/>
    <w:rsid w:val="002614E8"/>
    <w:rsid w:val="0026155A"/>
    <w:rsid w:val="00261564"/>
    <w:rsid w:val="00261577"/>
    <w:rsid w:val="00261673"/>
    <w:rsid w:val="002617CC"/>
    <w:rsid w:val="002617EE"/>
    <w:rsid w:val="0026186A"/>
    <w:rsid w:val="00261967"/>
    <w:rsid w:val="00261B56"/>
    <w:rsid w:val="00261B6B"/>
    <w:rsid w:val="00261BDF"/>
    <w:rsid w:val="00261CAA"/>
    <w:rsid w:val="00261DCB"/>
    <w:rsid w:val="00261EE1"/>
    <w:rsid w:val="00261F69"/>
    <w:rsid w:val="00262025"/>
    <w:rsid w:val="0026229D"/>
    <w:rsid w:val="002623E4"/>
    <w:rsid w:val="00262C82"/>
    <w:rsid w:val="0026301A"/>
    <w:rsid w:val="0026306F"/>
    <w:rsid w:val="002630DB"/>
    <w:rsid w:val="002630DF"/>
    <w:rsid w:val="002632DA"/>
    <w:rsid w:val="00263318"/>
    <w:rsid w:val="002636CC"/>
    <w:rsid w:val="002636EC"/>
    <w:rsid w:val="002639C3"/>
    <w:rsid w:val="00263BD7"/>
    <w:rsid w:val="00263C4C"/>
    <w:rsid w:val="002640C6"/>
    <w:rsid w:val="00264459"/>
    <w:rsid w:val="002644A0"/>
    <w:rsid w:val="00264579"/>
    <w:rsid w:val="002645C6"/>
    <w:rsid w:val="002646BB"/>
    <w:rsid w:val="002646EE"/>
    <w:rsid w:val="00264703"/>
    <w:rsid w:val="00264766"/>
    <w:rsid w:val="002648BD"/>
    <w:rsid w:val="0026490A"/>
    <w:rsid w:val="00264A1C"/>
    <w:rsid w:val="00264BE1"/>
    <w:rsid w:val="002653A2"/>
    <w:rsid w:val="00265400"/>
    <w:rsid w:val="0026549E"/>
    <w:rsid w:val="002654B3"/>
    <w:rsid w:val="002655EF"/>
    <w:rsid w:val="00265AB3"/>
    <w:rsid w:val="00265B6F"/>
    <w:rsid w:val="00265EDD"/>
    <w:rsid w:val="00265F3C"/>
    <w:rsid w:val="00265FD6"/>
    <w:rsid w:val="00266445"/>
    <w:rsid w:val="00266624"/>
    <w:rsid w:val="00266935"/>
    <w:rsid w:val="00266E12"/>
    <w:rsid w:val="0026715E"/>
    <w:rsid w:val="00267177"/>
    <w:rsid w:val="00267328"/>
    <w:rsid w:val="002674CB"/>
    <w:rsid w:val="00267533"/>
    <w:rsid w:val="00267593"/>
    <w:rsid w:val="00267687"/>
    <w:rsid w:val="002678AE"/>
    <w:rsid w:val="00267BA1"/>
    <w:rsid w:val="00267C4F"/>
    <w:rsid w:val="00267D24"/>
    <w:rsid w:val="00267ECE"/>
    <w:rsid w:val="0027047B"/>
    <w:rsid w:val="0027051B"/>
    <w:rsid w:val="002706DB"/>
    <w:rsid w:val="002707EA"/>
    <w:rsid w:val="0027083B"/>
    <w:rsid w:val="00270A65"/>
    <w:rsid w:val="00270B8F"/>
    <w:rsid w:val="00270D48"/>
    <w:rsid w:val="00270EF8"/>
    <w:rsid w:val="00270FE4"/>
    <w:rsid w:val="0027121A"/>
    <w:rsid w:val="002712C1"/>
    <w:rsid w:val="0027139F"/>
    <w:rsid w:val="00271497"/>
    <w:rsid w:val="0027167B"/>
    <w:rsid w:val="0027177F"/>
    <w:rsid w:val="00271A18"/>
    <w:rsid w:val="00271CB4"/>
    <w:rsid w:val="00271ECA"/>
    <w:rsid w:val="00271F18"/>
    <w:rsid w:val="00271F58"/>
    <w:rsid w:val="00271F80"/>
    <w:rsid w:val="002720BA"/>
    <w:rsid w:val="002720CD"/>
    <w:rsid w:val="0027231B"/>
    <w:rsid w:val="002724E8"/>
    <w:rsid w:val="0027255E"/>
    <w:rsid w:val="0027264B"/>
    <w:rsid w:val="00272682"/>
    <w:rsid w:val="00272700"/>
    <w:rsid w:val="0027278E"/>
    <w:rsid w:val="00272968"/>
    <w:rsid w:val="002729A6"/>
    <w:rsid w:val="00272AA1"/>
    <w:rsid w:val="00272ABD"/>
    <w:rsid w:val="00272DCD"/>
    <w:rsid w:val="00272F8C"/>
    <w:rsid w:val="0027305D"/>
    <w:rsid w:val="00273105"/>
    <w:rsid w:val="002731B3"/>
    <w:rsid w:val="00273566"/>
    <w:rsid w:val="002736A8"/>
    <w:rsid w:val="002739E2"/>
    <w:rsid w:val="00273C55"/>
    <w:rsid w:val="00273D77"/>
    <w:rsid w:val="00273E57"/>
    <w:rsid w:val="00273F0E"/>
    <w:rsid w:val="00273FF2"/>
    <w:rsid w:val="002741C7"/>
    <w:rsid w:val="002743CD"/>
    <w:rsid w:val="00274596"/>
    <w:rsid w:val="0027463C"/>
    <w:rsid w:val="0027485F"/>
    <w:rsid w:val="00274C1D"/>
    <w:rsid w:val="00274E15"/>
    <w:rsid w:val="0027521B"/>
    <w:rsid w:val="002753E7"/>
    <w:rsid w:val="002754E0"/>
    <w:rsid w:val="002756FC"/>
    <w:rsid w:val="00275A90"/>
    <w:rsid w:val="00275C98"/>
    <w:rsid w:val="002760E1"/>
    <w:rsid w:val="0027613C"/>
    <w:rsid w:val="00276199"/>
    <w:rsid w:val="002762E4"/>
    <w:rsid w:val="00276350"/>
    <w:rsid w:val="002764B0"/>
    <w:rsid w:val="00276734"/>
    <w:rsid w:val="00276A6A"/>
    <w:rsid w:val="00276A71"/>
    <w:rsid w:val="00276C29"/>
    <w:rsid w:val="00276F0D"/>
    <w:rsid w:val="00277099"/>
    <w:rsid w:val="002775C4"/>
    <w:rsid w:val="0028040B"/>
    <w:rsid w:val="002806CA"/>
    <w:rsid w:val="0028085B"/>
    <w:rsid w:val="00280B0F"/>
    <w:rsid w:val="00280B3C"/>
    <w:rsid w:val="00280D33"/>
    <w:rsid w:val="00280EF3"/>
    <w:rsid w:val="0028132C"/>
    <w:rsid w:val="002814E1"/>
    <w:rsid w:val="0028163F"/>
    <w:rsid w:val="00281688"/>
    <w:rsid w:val="00281B29"/>
    <w:rsid w:val="00281C17"/>
    <w:rsid w:val="002820B0"/>
    <w:rsid w:val="002823C9"/>
    <w:rsid w:val="00282467"/>
    <w:rsid w:val="002824AF"/>
    <w:rsid w:val="00282AEC"/>
    <w:rsid w:val="00282B36"/>
    <w:rsid w:val="00282D88"/>
    <w:rsid w:val="00282E5E"/>
    <w:rsid w:val="002830BE"/>
    <w:rsid w:val="00283146"/>
    <w:rsid w:val="002831C7"/>
    <w:rsid w:val="002831FC"/>
    <w:rsid w:val="00283449"/>
    <w:rsid w:val="002834ED"/>
    <w:rsid w:val="00283740"/>
    <w:rsid w:val="00283872"/>
    <w:rsid w:val="002838D0"/>
    <w:rsid w:val="00283AC4"/>
    <w:rsid w:val="00283FAA"/>
    <w:rsid w:val="002843C5"/>
    <w:rsid w:val="002843D8"/>
    <w:rsid w:val="0028440E"/>
    <w:rsid w:val="0028451E"/>
    <w:rsid w:val="002845F2"/>
    <w:rsid w:val="0028474A"/>
    <w:rsid w:val="002847BB"/>
    <w:rsid w:val="002847F2"/>
    <w:rsid w:val="00284A98"/>
    <w:rsid w:val="00284B7F"/>
    <w:rsid w:val="00284DB0"/>
    <w:rsid w:val="00284E3C"/>
    <w:rsid w:val="00285608"/>
    <w:rsid w:val="00285850"/>
    <w:rsid w:val="00285A65"/>
    <w:rsid w:val="00285B2D"/>
    <w:rsid w:val="00285ED6"/>
    <w:rsid w:val="00285F4A"/>
    <w:rsid w:val="0028621B"/>
    <w:rsid w:val="00286224"/>
    <w:rsid w:val="00286623"/>
    <w:rsid w:val="002869DC"/>
    <w:rsid w:val="002869F7"/>
    <w:rsid w:val="00286A20"/>
    <w:rsid w:val="00286A9F"/>
    <w:rsid w:val="00286C85"/>
    <w:rsid w:val="00286CEC"/>
    <w:rsid w:val="00287624"/>
    <w:rsid w:val="00287817"/>
    <w:rsid w:val="0028789F"/>
    <w:rsid w:val="00287BF4"/>
    <w:rsid w:val="00287D40"/>
    <w:rsid w:val="00287DD2"/>
    <w:rsid w:val="00287FE1"/>
    <w:rsid w:val="00290301"/>
    <w:rsid w:val="0029049E"/>
    <w:rsid w:val="0029066D"/>
    <w:rsid w:val="0029072F"/>
    <w:rsid w:val="00290757"/>
    <w:rsid w:val="00290CBB"/>
    <w:rsid w:val="00290E52"/>
    <w:rsid w:val="00290EE4"/>
    <w:rsid w:val="002911B5"/>
    <w:rsid w:val="00291226"/>
    <w:rsid w:val="00291479"/>
    <w:rsid w:val="002914B2"/>
    <w:rsid w:val="00291512"/>
    <w:rsid w:val="00291533"/>
    <w:rsid w:val="002915C4"/>
    <w:rsid w:val="00291B35"/>
    <w:rsid w:val="00291BCB"/>
    <w:rsid w:val="00291C69"/>
    <w:rsid w:val="00291C90"/>
    <w:rsid w:val="00291CFF"/>
    <w:rsid w:val="00291E1C"/>
    <w:rsid w:val="00292081"/>
    <w:rsid w:val="002922AE"/>
    <w:rsid w:val="00292370"/>
    <w:rsid w:val="002923FF"/>
    <w:rsid w:val="00292495"/>
    <w:rsid w:val="0029250D"/>
    <w:rsid w:val="00292595"/>
    <w:rsid w:val="002926DA"/>
    <w:rsid w:val="0029272C"/>
    <w:rsid w:val="00292D09"/>
    <w:rsid w:val="00292FBF"/>
    <w:rsid w:val="0029301E"/>
    <w:rsid w:val="00293299"/>
    <w:rsid w:val="002932DD"/>
    <w:rsid w:val="0029390A"/>
    <w:rsid w:val="0029392D"/>
    <w:rsid w:val="00293A32"/>
    <w:rsid w:val="00293A3E"/>
    <w:rsid w:val="0029406F"/>
    <w:rsid w:val="002940D7"/>
    <w:rsid w:val="002940FC"/>
    <w:rsid w:val="002942B0"/>
    <w:rsid w:val="00294508"/>
    <w:rsid w:val="00294CB3"/>
    <w:rsid w:val="00294E12"/>
    <w:rsid w:val="00295420"/>
    <w:rsid w:val="002956FD"/>
    <w:rsid w:val="00295813"/>
    <w:rsid w:val="002958EA"/>
    <w:rsid w:val="00295A24"/>
    <w:rsid w:val="00295D80"/>
    <w:rsid w:val="00295E92"/>
    <w:rsid w:val="00295F92"/>
    <w:rsid w:val="00296007"/>
    <w:rsid w:val="00296130"/>
    <w:rsid w:val="00296488"/>
    <w:rsid w:val="002965A9"/>
    <w:rsid w:val="00296849"/>
    <w:rsid w:val="00296972"/>
    <w:rsid w:val="00296A42"/>
    <w:rsid w:val="00296E16"/>
    <w:rsid w:val="00296E4D"/>
    <w:rsid w:val="00297025"/>
    <w:rsid w:val="002971E1"/>
    <w:rsid w:val="00297281"/>
    <w:rsid w:val="00297381"/>
    <w:rsid w:val="00297385"/>
    <w:rsid w:val="00297592"/>
    <w:rsid w:val="0029774D"/>
    <w:rsid w:val="00297996"/>
    <w:rsid w:val="002979B6"/>
    <w:rsid w:val="00297A57"/>
    <w:rsid w:val="00297BA7"/>
    <w:rsid w:val="00297E04"/>
    <w:rsid w:val="002A0058"/>
    <w:rsid w:val="002A0280"/>
    <w:rsid w:val="002A02D9"/>
    <w:rsid w:val="002A03C9"/>
    <w:rsid w:val="002A0609"/>
    <w:rsid w:val="002A0689"/>
    <w:rsid w:val="002A084F"/>
    <w:rsid w:val="002A0907"/>
    <w:rsid w:val="002A09DE"/>
    <w:rsid w:val="002A0F64"/>
    <w:rsid w:val="002A106C"/>
    <w:rsid w:val="002A11CE"/>
    <w:rsid w:val="002A135A"/>
    <w:rsid w:val="002A16BE"/>
    <w:rsid w:val="002A1884"/>
    <w:rsid w:val="002A22EB"/>
    <w:rsid w:val="002A26BB"/>
    <w:rsid w:val="002A29C8"/>
    <w:rsid w:val="002A2AEA"/>
    <w:rsid w:val="002A2BB3"/>
    <w:rsid w:val="002A2CE6"/>
    <w:rsid w:val="002A2E58"/>
    <w:rsid w:val="002A3164"/>
    <w:rsid w:val="002A318F"/>
    <w:rsid w:val="002A31AF"/>
    <w:rsid w:val="002A3217"/>
    <w:rsid w:val="002A33F2"/>
    <w:rsid w:val="002A346D"/>
    <w:rsid w:val="002A3489"/>
    <w:rsid w:val="002A3492"/>
    <w:rsid w:val="002A35BB"/>
    <w:rsid w:val="002A36FE"/>
    <w:rsid w:val="002A39C4"/>
    <w:rsid w:val="002A3AE5"/>
    <w:rsid w:val="002A3B95"/>
    <w:rsid w:val="002A3BE2"/>
    <w:rsid w:val="002A3F74"/>
    <w:rsid w:val="002A3FFC"/>
    <w:rsid w:val="002A400C"/>
    <w:rsid w:val="002A42F6"/>
    <w:rsid w:val="002A43F0"/>
    <w:rsid w:val="002A4685"/>
    <w:rsid w:val="002A46FB"/>
    <w:rsid w:val="002A47F4"/>
    <w:rsid w:val="002A4C16"/>
    <w:rsid w:val="002A4D4F"/>
    <w:rsid w:val="002A4F1F"/>
    <w:rsid w:val="002A4FD7"/>
    <w:rsid w:val="002A51C3"/>
    <w:rsid w:val="002A5339"/>
    <w:rsid w:val="002A5463"/>
    <w:rsid w:val="002A54F8"/>
    <w:rsid w:val="002A5678"/>
    <w:rsid w:val="002A5934"/>
    <w:rsid w:val="002A5B9B"/>
    <w:rsid w:val="002A5C42"/>
    <w:rsid w:val="002A5C9F"/>
    <w:rsid w:val="002A5E44"/>
    <w:rsid w:val="002A5E6B"/>
    <w:rsid w:val="002A6109"/>
    <w:rsid w:val="002A63BE"/>
    <w:rsid w:val="002A66A3"/>
    <w:rsid w:val="002A66EA"/>
    <w:rsid w:val="002A677D"/>
    <w:rsid w:val="002A68D1"/>
    <w:rsid w:val="002A6A1A"/>
    <w:rsid w:val="002A6BE2"/>
    <w:rsid w:val="002A6D83"/>
    <w:rsid w:val="002A6DBB"/>
    <w:rsid w:val="002A6DC7"/>
    <w:rsid w:val="002A7051"/>
    <w:rsid w:val="002A73F7"/>
    <w:rsid w:val="002A7578"/>
    <w:rsid w:val="002A7612"/>
    <w:rsid w:val="002A7627"/>
    <w:rsid w:val="002A7880"/>
    <w:rsid w:val="002A7A74"/>
    <w:rsid w:val="002B03D8"/>
    <w:rsid w:val="002B0663"/>
    <w:rsid w:val="002B069E"/>
    <w:rsid w:val="002B06CA"/>
    <w:rsid w:val="002B0923"/>
    <w:rsid w:val="002B0C49"/>
    <w:rsid w:val="002B0D99"/>
    <w:rsid w:val="002B1024"/>
    <w:rsid w:val="002B116B"/>
    <w:rsid w:val="002B143E"/>
    <w:rsid w:val="002B1894"/>
    <w:rsid w:val="002B189F"/>
    <w:rsid w:val="002B1A3B"/>
    <w:rsid w:val="002B1BD7"/>
    <w:rsid w:val="002B1F30"/>
    <w:rsid w:val="002B2317"/>
    <w:rsid w:val="002B23DA"/>
    <w:rsid w:val="002B24A0"/>
    <w:rsid w:val="002B24E2"/>
    <w:rsid w:val="002B2587"/>
    <w:rsid w:val="002B25A5"/>
    <w:rsid w:val="002B25F0"/>
    <w:rsid w:val="002B26B6"/>
    <w:rsid w:val="002B2903"/>
    <w:rsid w:val="002B2C32"/>
    <w:rsid w:val="002B2E06"/>
    <w:rsid w:val="002B2E3E"/>
    <w:rsid w:val="002B308C"/>
    <w:rsid w:val="002B3130"/>
    <w:rsid w:val="002B3149"/>
    <w:rsid w:val="002B3319"/>
    <w:rsid w:val="002B339B"/>
    <w:rsid w:val="002B3434"/>
    <w:rsid w:val="002B3601"/>
    <w:rsid w:val="002B384C"/>
    <w:rsid w:val="002B38D3"/>
    <w:rsid w:val="002B3B43"/>
    <w:rsid w:val="002B3C5C"/>
    <w:rsid w:val="002B3D77"/>
    <w:rsid w:val="002B3D94"/>
    <w:rsid w:val="002B3E9A"/>
    <w:rsid w:val="002B4010"/>
    <w:rsid w:val="002B407C"/>
    <w:rsid w:val="002B4115"/>
    <w:rsid w:val="002B4160"/>
    <w:rsid w:val="002B4227"/>
    <w:rsid w:val="002B42FC"/>
    <w:rsid w:val="002B4364"/>
    <w:rsid w:val="002B459E"/>
    <w:rsid w:val="002B4756"/>
    <w:rsid w:val="002B4A06"/>
    <w:rsid w:val="002B4A79"/>
    <w:rsid w:val="002B4ABC"/>
    <w:rsid w:val="002B4F73"/>
    <w:rsid w:val="002B50E8"/>
    <w:rsid w:val="002B5205"/>
    <w:rsid w:val="002B55AC"/>
    <w:rsid w:val="002B57F3"/>
    <w:rsid w:val="002B5854"/>
    <w:rsid w:val="002B5B56"/>
    <w:rsid w:val="002B5BD5"/>
    <w:rsid w:val="002B5E2E"/>
    <w:rsid w:val="002B5FB0"/>
    <w:rsid w:val="002B62AB"/>
    <w:rsid w:val="002B64E3"/>
    <w:rsid w:val="002B64FF"/>
    <w:rsid w:val="002B677A"/>
    <w:rsid w:val="002B6C8D"/>
    <w:rsid w:val="002B6D9A"/>
    <w:rsid w:val="002B6FFF"/>
    <w:rsid w:val="002B7158"/>
    <w:rsid w:val="002B7176"/>
    <w:rsid w:val="002B78E7"/>
    <w:rsid w:val="002B796C"/>
    <w:rsid w:val="002B79EC"/>
    <w:rsid w:val="002B7DDF"/>
    <w:rsid w:val="002C0115"/>
    <w:rsid w:val="002C04FD"/>
    <w:rsid w:val="002C07C3"/>
    <w:rsid w:val="002C08A7"/>
    <w:rsid w:val="002C091F"/>
    <w:rsid w:val="002C09E0"/>
    <w:rsid w:val="002C0B2D"/>
    <w:rsid w:val="002C0F2D"/>
    <w:rsid w:val="002C0FCD"/>
    <w:rsid w:val="002C1077"/>
    <w:rsid w:val="002C10FE"/>
    <w:rsid w:val="002C1198"/>
    <w:rsid w:val="002C12C1"/>
    <w:rsid w:val="002C1387"/>
    <w:rsid w:val="002C13CF"/>
    <w:rsid w:val="002C13DA"/>
    <w:rsid w:val="002C14A0"/>
    <w:rsid w:val="002C15FF"/>
    <w:rsid w:val="002C1B87"/>
    <w:rsid w:val="002C1B9A"/>
    <w:rsid w:val="002C1F74"/>
    <w:rsid w:val="002C2001"/>
    <w:rsid w:val="002C2081"/>
    <w:rsid w:val="002C2119"/>
    <w:rsid w:val="002C2122"/>
    <w:rsid w:val="002C2187"/>
    <w:rsid w:val="002C22DD"/>
    <w:rsid w:val="002C2431"/>
    <w:rsid w:val="002C26E0"/>
    <w:rsid w:val="002C2898"/>
    <w:rsid w:val="002C2909"/>
    <w:rsid w:val="002C2C0C"/>
    <w:rsid w:val="002C2C75"/>
    <w:rsid w:val="002C2D07"/>
    <w:rsid w:val="002C2E0C"/>
    <w:rsid w:val="002C2EE5"/>
    <w:rsid w:val="002C31B7"/>
    <w:rsid w:val="002C33FE"/>
    <w:rsid w:val="002C3524"/>
    <w:rsid w:val="002C36AC"/>
    <w:rsid w:val="002C385D"/>
    <w:rsid w:val="002C3907"/>
    <w:rsid w:val="002C393A"/>
    <w:rsid w:val="002C3AC0"/>
    <w:rsid w:val="002C3BDD"/>
    <w:rsid w:val="002C3DA8"/>
    <w:rsid w:val="002C3DE1"/>
    <w:rsid w:val="002C3E4D"/>
    <w:rsid w:val="002C427E"/>
    <w:rsid w:val="002C43B4"/>
    <w:rsid w:val="002C43F5"/>
    <w:rsid w:val="002C489F"/>
    <w:rsid w:val="002C491B"/>
    <w:rsid w:val="002C4A1D"/>
    <w:rsid w:val="002C4E9D"/>
    <w:rsid w:val="002C4EE3"/>
    <w:rsid w:val="002C5049"/>
    <w:rsid w:val="002C526C"/>
    <w:rsid w:val="002C52FB"/>
    <w:rsid w:val="002C5371"/>
    <w:rsid w:val="002C53D5"/>
    <w:rsid w:val="002C54FD"/>
    <w:rsid w:val="002C559C"/>
    <w:rsid w:val="002C55D1"/>
    <w:rsid w:val="002C55E4"/>
    <w:rsid w:val="002C5680"/>
    <w:rsid w:val="002C57FE"/>
    <w:rsid w:val="002C5883"/>
    <w:rsid w:val="002C5887"/>
    <w:rsid w:val="002C5A18"/>
    <w:rsid w:val="002C5B2A"/>
    <w:rsid w:val="002C5BDF"/>
    <w:rsid w:val="002C5E49"/>
    <w:rsid w:val="002C5EF2"/>
    <w:rsid w:val="002C5FDB"/>
    <w:rsid w:val="002C6199"/>
    <w:rsid w:val="002C6241"/>
    <w:rsid w:val="002C6488"/>
    <w:rsid w:val="002C66A3"/>
    <w:rsid w:val="002C66F4"/>
    <w:rsid w:val="002C691C"/>
    <w:rsid w:val="002C6DCA"/>
    <w:rsid w:val="002C6E18"/>
    <w:rsid w:val="002C6F05"/>
    <w:rsid w:val="002C71BC"/>
    <w:rsid w:val="002C75EC"/>
    <w:rsid w:val="002C7613"/>
    <w:rsid w:val="002C7CA4"/>
    <w:rsid w:val="002C7D48"/>
    <w:rsid w:val="002D0042"/>
    <w:rsid w:val="002D0283"/>
    <w:rsid w:val="002D0590"/>
    <w:rsid w:val="002D0703"/>
    <w:rsid w:val="002D0D48"/>
    <w:rsid w:val="002D0EB4"/>
    <w:rsid w:val="002D12DD"/>
    <w:rsid w:val="002D14CF"/>
    <w:rsid w:val="002D1532"/>
    <w:rsid w:val="002D171A"/>
    <w:rsid w:val="002D18A8"/>
    <w:rsid w:val="002D1ACE"/>
    <w:rsid w:val="002D1B76"/>
    <w:rsid w:val="002D2503"/>
    <w:rsid w:val="002D2E6B"/>
    <w:rsid w:val="002D2EDF"/>
    <w:rsid w:val="002D2F7B"/>
    <w:rsid w:val="002D3004"/>
    <w:rsid w:val="002D3199"/>
    <w:rsid w:val="002D326C"/>
    <w:rsid w:val="002D32D3"/>
    <w:rsid w:val="002D32E9"/>
    <w:rsid w:val="002D3315"/>
    <w:rsid w:val="002D336E"/>
    <w:rsid w:val="002D34E8"/>
    <w:rsid w:val="002D355D"/>
    <w:rsid w:val="002D36C0"/>
    <w:rsid w:val="002D3738"/>
    <w:rsid w:val="002D376C"/>
    <w:rsid w:val="002D3A02"/>
    <w:rsid w:val="002D3C4A"/>
    <w:rsid w:val="002D3D23"/>
    <w:rsid w:val="002D3E7E"/>
    <w:rsid w:val="002D3FB9"/>
    <w:rsid w:val="002D4054"/>
    <w:rsid w:val="002D419A"/>
    <w:rsid w:val="002D452A"/>
    <w:rsid w:val="002D4656"/>
    <w:rsid w:val="002D4727"/>
    <w:rsid w:val="002D4816"/>
    <w:rsid w:val="002D4938"/>
    <w:rsid w:val="002D4966"/>
    <w:rsid w:val="002D496A"/>
    <w:rsid w:val="002D4A1D"/>
    <w:rsid w:val="002D4AFB"/>
    <w:rsid w:val="002D4F83"/>
    <w:rsid w:val="002D5125"/>
    <w:rsid w:val="002D52D6"/>
    <w:rsid w:val="002D52DE"/>
    <w:rsid w:val="002D551E"/>
    <w:rsid w:val="002D574A"/>
    <w:rsid w:val="002D5841"/>
    <w:rsid w:val="002D585C"/>
    <w:rsid w:val="002D58BC"/>
    <w:rsid w:val="002D593B"/>
    <w:rsid w:val="002D5B4C"/>
    <w:rsid w:val="002D5C14"/>
    <w:rsid w:val="002D5C51"/>
    <w:rsid w:val="002D5CCB"/>
    <w:rsid w:val="002D5CEF"/>
    <w:rsid w:val="002D5D03"/>
    <w:rsid w:val="002D5F9B"/>
    <w:rsid w:val="002D6011"/>
    <w:rsid w:val="002D6164"/>
    <w:rsid w:val="002D6E90"/>
    <w:rsid w:val="002D7084"/>
    <w:rsid w:val="002D70A9"/>
    <w:rsid w:val="002D7304"/>
    <w:rsid w:val="002D731E"/>
    <w:rsid w:val="002D7443"/>
    <w:rsid w:val="002D7507"/>
    <w:rsid w:val="002D753C"/>
    <w:rsid w:val="002D7760"/>
    <w:rsid w:val="002D7932"/>
    <w:rsid w:val="002D794D"/>
    <w:rsid w:val="002D7972"/>
    <w:rsid w:val="002D7C24"/>
    <w:rsid w:val="002D7C75"/>
    <w:rsid w:val="002D7FAE"/>
    <w:rsid w:val="002E006E"/>
    <w:rsid w:val="002E0129"/>
    <w:rsid w:val="002E02F8"/>
    <w:rsid w:val="002E03A8"/>
    <w:rsid w:val="002E069F"/>
    <w:rsid w:val="002E075D"/>
    <w:rsid w:val="002E07B8"/>
    <w:rsid w:val="002E0958"/>
    <w:rsid w:val="002E09BF"/>
    <w:rsid w:val="002E09D7"/>
    <w:rsid w:val="002E0DC8"/>
    <w:rsid w:val="002E0E60"/>
    <w:rsid w:val="002E0FF1"/>
    <w:rsid w:val="002E10D1"/>
    <w:rsid w:val="002E1301"/>
    <w:rsid w:val="002E14C2"/>
    <w:rsid w:val="002E1769"/>
    <w:rsid w:val="002E1815"/>
    <w:rsid w:val="002E181C"/>
    <w:rsid w:val="002E1930"/>
    <w:rsid w:val="002E19D8"/>
    <w:rsid w:val="002E1BCA"/>
    <w:rsid w:val="002E1C5E"/>
    <w:rsid w:val="002E211F"/>
    <w:rsid w:val="002E2450"/>
    <w:rsid w:val="002E2552"/>
    <w:rsid w:val="002E25F5"/>
    <w:rsid w:val="002E26D8"/>
    <w:rsid w:val="002E2936"/>
    <w:rsid w:val="002E293B"/>
    <w:rsid w:val="002E2984"/>
    <w:rsid w:val="002E2C9C"/>
    <w:rsid w:val="002E2CC2"/>
    <w:rsid w:val="002E2D6C"/>
    <w:rsid w:val="002E2E11"/>
    <w:rsid w:val="002E2ED7"/>
    <w:rsid w:val="002E2F05"/>
    <w:rsid w:val="002E3115"/>
    <w:rsid w:val="002E31FD"/>
    <w:rsid w:val="002E334B"/>
    <w:rsid w:val="002E33F2"/>
    <w:rsid w:val="002E34C7"/>
    <w:rsid w:val="002E3575"/>
    <w:rsid w:val="002E3614"/>
    <w:rsid w:val="002E374B"/>
    <w:rsid w:val="002E376F"/>
    <w:rsid w:val="002E395F"/>
    <w:rsid w:val="002E3A8E"/>
    <w:rsid w:val="002E3AD4"/>
    <w:rsid w:val="002E3B43"/>
    <w:rsid w:val="002E3F62"/>
    <w:rsid w:val="002E41F1"/>
    <w:rsid w:val="002E4287"/>
    <w:rsid w:val="002E436E"/>
    <w:rsid w:val="002E4490"/>
    <w:rsid w:val="002E45D9"/>
    <w:rsid w:val="002E4728"/>
    <w:rsid w:val="002E48E5"/>
    <w:rsid w:val="002E48FE"/>
    <w:rsid w:val="002E4A94"/>
    <w:rsid w:val="002E4AC1"/>
    <w:rsid w:val="002E4B38"/>
    <w:rsid w:val="002E4DCE"/>
    <w:rsid w:val="002E4FB6"/>
    <w:rsid w:val="002E4FBD"/>
    <w:rsid w:val="002E52B8"/>
    <w:rsid w:val="002E54C1"/>
    <w:rsid w:val="002E5586"/>
    <w:rsid w:val="002E55A9"/>
    <w:rsid w:val="002E58FA"/>
    <w:rsid w:val="002E5982"/>
    <w:rsid w:val="002E5C1B"/>
    <w:rsid w:val="002E5E25"/>
    <w:rsid w:val="002E5F8F"/>
    <w:rsid w:val="002E5FA4"/>
    <w:rsid w:val="002E6026"/>
    <w:rsid w:val="002E6187"/>
    <w:rsid w:val="002E6201"/>
    <w:rsid w:val="002E62F4"/>
    <w:rsid w:val="002E640D"/>
    <w:rsid w:val="002E668F"/>
    <w:rsid w:val="002E66B9"/>
    <w:rsid w:val="002E67E7"/>
    <w:rsid w:val="002E6863"/>
    <w:rsid w:val="002E6ABF"/>
    <w:rsid w:val="002E6AC9"/>
    <w:rsid w:val="002E6E4D"/>
    <w:rsid w:val="002E6E8F"/>
    <w:rsid w:val="002E6F83"/>
    <w:rsid w:val="002E7014"/>
    <w:rsid w:val="002E704C"/>
    <w:rsid w:val="002E70FB"/>
    <w:rsid w:val="002E7522"/>
    <w:rsid w:val="002E7848"/>
    <w:rsid w:val="002E793A"/>
    <w:rsid w:val="002E79A8"/>
    <w:rsid w:val="002E7BC7"/>
    <w:rsid w:val="002E7D7A"/>
    <w:rsid w:val="002E7DF2"/>
    <w:rsid w:val="002F014E"/>
    <w:rsid w:val="002F01D4"/>
    <w:rsid w:val="002F026B"/>
    <w:rsid w:val="002F03AD"/>
    <w:rsid w:val="002F05ED"/>
    <w:rsid w:val="002F08E8"/>
    <w:rsid w:val="002F0951"/>
    <w:rsid w:val="002F0A0C"/>
    <w:rsid w:val="002F0D9C"/>
    <w:rsid w:val="002F1068"/>
    <w:rsid w:val="002F1080"/>
    <w:rsid w:val="002F10CF"/>
    <w:rsid w:val="002F15F2"/>
    <w:rsid w:val="002F1693"/>
    <w:rsid w:val="002F1AA6"/>
    <w:rsid w:val="002F1EFC"/>
    <w:rsid w:val="002F2133"/>
    <w:rsid w:val="002F21CB"/>
    <w:rsid w:val="002F230B"/>
    <w:rsid w:val="002F23D5"/>
    <w:rsid w:val="002F23E8"/>
    <w:rsid w:val="002F24AA"/>
    <w:rsid w:val="002F24EA"/>
    <w:rsid w:val="002F2500"/>
    <w:rsid w:val="002F266F"/>
    <w:rsid w:val="002F26EE"/>
    <w:rsid w:val="002F2C59"/>
    <w:rsid w:val="002F2D69"/>
    <w:rsid w:val="002F2F8A"/>
    <w:rsid w:val="002F31B3"/>
    <w:rsid w:val="002F3353"/>
    <w:rsid w:val="002F354B"/>
    <w:rsid w:val="002F39AA"/>
    <w:rsid w:val="002F3EB9"/>
    <w:rsid w:val="002F3EDB"/>
    <w:rsid w:val="002F3FCD"/>
    <w:rsid w:val="002F4201"/>
    <w:rsid w:val="002F4724"/>
    <w:rsid w:val="002F472B"/>
    <w:rsid w:val="002F479E"/>
    <w:rsid w:val="002F4AAB"/>
    <w:rsid w:val="002F4D01"/>
    <w:rsid w:val="002F4E60"/>
    <w:rsid w:val="002F4F01"/>
    <w:rsid w:val="002F5083"/>
    <w:rsid w:val="002F52F1"/>
    <w:rsid w:val="002F5408"/>
    <w:rsid w:val="002F5628"/>
    <w:rsid w:val="002F5798"/>
    <w:rsid w:val="002F58C4"/>
    <w:rsid w:val="002F5AAE"/>
    <w:rsid w:val="002F5C45"/>
    <w:rsid w:val="002F5CB3"/>
    <w:rsid w:val="002F5D0B"/>
    <w:rsid w:val="002F5D1C"/>
    <w:rsid w:val="002F6236"/>
    <w:rsid w:val="002F6295"/>
    <w:rsid w:val="002F6480"/>
    <w:rsid w:val="002F6573"/>
    <w:rsid w:val="002F667D"/>
    <w:rsid w:val="002F66B9"/>
    <w:rsid w:val="002F6794"/>
    <w:rsid w:val="002F67F9"/>
    <w:rsid w:val="002F6B73"/>
    <w:rsid w:val="002F6C05"/>
    <w:rsid w:val="002F70B1"/>
    <w:rsid w:val="002F7247"/>
    <w:rsid w:val="002F732A"/>
    <w:rsid w:val="002F7746"/>
    <w:rsid w:val="002F783C"/>
    <w:rsid w:val="002F792C"/>
    <w:rsid w:val="002F7ACD"/>
    <w:rsid w:val="002F7CE4"/>
    <w:rsid w:val="002F7D39"/>
    <w:rsid w:val="002F7E82"/>
    <w:rsid w:val="002F7FBA"/>
    <w:rsid w:val="00300015"/>
    <w:rsid w:val="00300237"/>
    <w:rsid w:val="003002A9"/>
    <w:rsid w:val="0030032F"/>
    <w:rsid w:val="003005FB"/>
    <w:rsid w:val="00300839"/>
    <w:rsid w:val="003008C9"/>
    <w:rsid w:val="0030091F"/>
    <w:rsid w:val="00300F2B"/>
    <w:rsid w:val="00301118"/>
    <w:rsid w:val="0030114C"/>
    <w:rsid w:val="00301381"/>
    <w:rsid w:val="003014E1"/>
    <w:rsid w:val="003014E2"/>
    <w:rsid w:val="0030154B"/>
    <w:rsid w:val="003015EF"/>
    <w:rsid w:val="00301669"/>
    <w:rsid w:val="00301825"/>
    <w:rsid w:val="00301829"/>
    <w:rsid w:val="00301895"/>
    <w:rsid w:val="00301970"/>
    <w:rsid w:val="00301C9B"/>
    <w:rsid w:val="00301DC7"/>
    <w:rsid w:val="00301EDF"/>
    <w:rsid w:val="003020B6"/>
    <w:rsid w:val="0030222F"/>
    <w:rsid w:val="0030243F"/>
    <w:rsid w:val="003025F9"/>
    <w:rsid w:val="003026EC"/>
    <w:rsid w:val="0030279D"/>
    <w:rsid w:val="00302A51"/>
    <w:rsid w:val="00302BE3"/>
    <w:rsid w:val="00302BEC"/>
    <w:rsid w:val="00302DF8"/>
    <w:rsid w:val="00302F94"/>
    <w:rsid w:val="003032DC"/>
    <w:rsid w:val="003035BF"/>
    <w:rsid w:val="0030365E"/>
    <w:rsid w:val="003036B5"/>
    <w:rsid w:val="0030375C"/>
    <w:rsid w:val="00303843"/>
    <w:rsid w:val="0030392F"/>
    <w:rsid w:val="00303A02"/>
    <w:rsid w:val="00303A33"/>
    <w:rsid w:val="00303B02"/>
    <w:rsid w:val="00303B5E"/>
    <w:rsid w:val="00303C1D"/>
    <w:rsid w:val="00303E0A"/>
    <w:rsid w:val="00303F45"/>
    <w:rsid w:val="00303F47"/>
    <w:rsid w:val="00303FB8"/>
    <w:rsid w:val="00304503"/>
    <w:rsid w:val="00304631"/>
    <w:rsid w:val="003047F6"/>
    <w:rsid w:val="003049EE"/>
    <w:rsid w:val="00304A8F"/>
    <w:rsid w:val="00304C0F"/>
    <w:rsid w:val="00304DD3"/>
    <w:rsid w:val="00304E62"/>
    <w:rsid w:val="00304F5A"/>
    <w:rsid w:val="00305332"/>
    <w:rsid w:val="00305348"/>
    <w:rsid w:val="0030546C"/>
    <w:rsid w:val="0030555B"/>
    <w:rsid w:val="0030558A"/>
    <w:rsid w:val="003056FB"/>
    <w:rsid w:val="00305985"/>
    <w:rsid w:val="00305CF4"/>
    <w:rsid w:val="00305D25"/>
    <w:rsid w:val="00305E8F"/>
    <w:rsid w:val="00305F87"/>
    <w:rsid w:val="00306446"/>
    <w:rsid w:val="0030668D"/>
    <w:rsid w:val="00306A3B"/>
    <w:rsid w:val="00306AAB"/>
    <w:rsid w:val="00306AFE"/>
    <w:rsid w:val="00306D2A"/>
    <w:rsid w:val="00306D3B"/>
    <w:rsid w:val="00306D57"/>
    <w:rsid w:val="00306FF1"/>
    <w:rsid w:val="003070B7"/>
    <w:rsid w:val="00307108"/>
    <w:rsid w:val="0030714C"/>
    <w:rsid w:val="00307154"/>
    <w:rsid w:val="00307168"/>
    <w:rsid w:val="003071A8"/>
    <w:rsid w:val="00307300"/>
    <w:rsid w:val="00307582"/>
    <w:rsid w:val="003076B5"/>
    <w:rsid w:val="003076D1"/>
    <w:rsid w:val="00307730"/>
    <w:rsid w:val="003078AB"/>
    <w:rsid w:val="00307970"/>
    <w:rsid w:val="00307A7B"/>
    <w:rsid w:val="00310022"/>
    <w:rsid w:val="0031008F"/>
    <w:rsid w:val="0031028F"/>
    <w:rsid w:val="00310439"/>
    <w:rsid w:val="003106B8"/>
    <w:rsid w:val="00310760"/>
    <w:rsid w:val="0031094A"/>
    <w:rsid w:val="00310B0B"/>
    <w:rsid w:val="00310B26"/>
    <w:rsid w:val="00310B73"/>
    <w:rsid w:val="00310E23"/>
    <w:rsid w:val="00310E46"/>
    <w:rsid w:val="00310E5D"/>
    <w:rsid w:val="00311368"/>
    <w:rsid w:val="0031138A"/>
    <w:rsid w:val="0031139D"/>
    <w:rsid w:val="0031163D"/>
    <w:rsid w:val="003118F1"/>
    <w:rsid w:val="003119C3"/>
    <w:rsid w:val="00311AB5"/>
    <w:rsid w:val="00311C23"/>
    <w:rsid w:val="00311CFD"/>
    <w:rsid w:val="00311D5F"/>
    <w:rsid w:val="00311E1A"/>
    <w:rsid w:val="00311E81"/>
    <w:rsid w:val="00311EA4"/>
    <w:rsid w:val="00312182"/>
    <w:rsid w:val="003124AF"/>
    <w:rsid w:val="00312860"/>
    <w:rsid w:val="00312A4E"/>
    <w:rsid w:val="00312A59"/>
    <w:rsid w:val="00312AC5"/>
    <w:rsid w:val="00312AE5"/>
    <w:rsid w:val="0031321E"/>
    <w:rsid w:val="003133D5"/>
    <w:rsid w:val="003136FE"/>
    <w:rsid w:val="003137C0"/>
    <w:rsid w:val="0031393A"/>
    <w:rsid w:val="00313C23"/>
    <w:rsid w:val="00313DF2"/>
    <w:rsid w:val="00313E0B"/>
    <w:rsid w:val="00313E40"/>
    <w:rsid w:val="00313F02"/>
    <w:rsid w:val="00314263"/>
    <w:rsid w:val="00314302"/>
    <w:rsid w:val="003144BF"/>
    <w:rsid w:val="003144DB"/>
    <w:rsid w:val="003148F8"/>
    <w:rsid w:val="00314BB0"/>
    <w:rsid w:val="00314C69"/>
    <w:rsid w:val="0031505D"/>
    <w:rsid w:val="003151B7"/>
    <w:rsid w:val="00315209"/>
    <w:rsid w:val="00315241"/>
    <w:rsid w:val="00315491"/>
    <w:rsid w:val="003157B1"/>
    <w:rsid w:val="0031583C"/>
    <w:rsid w:val="00315906"/>
    <w:rsid w:val="0031596E"/>
    <w:rsid w:val="00315A80"/>
    <w:rsid w:val="00315F11"/>
    <w:rsid w:val="00316197"/>
    <w:rsid w:val="0031629F"/>
    <w:rsid w:val="0031637A"/>
    <w:rsid w:val="003165AF"/>
    <w:rsid w:val="0031663B"/>
    <w:rsid w:val="003167D3"/>
    <w:rsid w:val="00316846"/>
    <w:rsid w:val="003168F1"/>
    <w:rsid w:val="00316947"/>
    <w:rsid w:val="00316BCA"/>
    <w:rsid w:val="00316C86"/>
    <w:rsid w:val="003170C1"/>
    <w:rsid w:val="003170E1"/>
    <w:rsid w:val="00317288"/>
    <w:rsid w:val="0031731C"/>
    <w:rsid w:val="0031732E"/>
    <w:rsid w:val="00317358"/>
    <w:rsid w:val="00317370"/>
    <w:rsid w:val="00317412"/>
    <w:rsid w:val="00317498"/>
    <w:rsid w:val="0031780C"/>
    <w:rsid w:val="00317842"/>
    <w:rsid w:val="003178CC"/>
    <w:rsid w:val="00317980"/>
    <w:rsid w:val="00317AD2"/>
    <w:rsid w:val="00317C15"/>
    <w:rsid w:val="00317DC0"/>
    <w:rsid w:val="0032010C"/>
    <w:rsid w:val="00320471"/>
    <w:rsid w:val="00320493"/>
    <w:rsid w:val="003204FC"/>
    <w:rsid w:val="003205B7"/>
    <w:rsid w:val="00320795"/>
    <w:rsid w:val="003207B9"/>
    <w:rsid w:val="0032096F"/>
    <w:rsid w:val="0032099C"/>
    <w:rsid w:val="00320C26"/>
    <w:rsid w:val="003211CF"/>
    <w:rsid w:val="00321388"/>
    <w:rsid w:val="0032194C"/>
    <w:rsid w:val="0032195C"/>
    <w:rsid w:val="0032199D"/>
    <w:rsid w:val="00321A08"/>
    <w:rsid w:val="00321C7F"/>
    <w:rsid w:val="00321D51"/>
    <w:rsid w:val="00321DCB"/>
    <w:rsid w:val="00321EFF"/>
    <w:rsid w:val="00321F6C"/>
    <w:rsid w:val="00322019"/>
    <w:rsid w:val="003220BD"/>
    <w:rsid w:val="00322317"/>
    <w:rsid w:val="0032253A"/>
    <w:rsid w:val="00322587"/>
    <w:rsid w:val="0032278A"/>
    <w:rsid w:val="00322866"/>
    <w:rsid w:val="003229D7"/>
    <w:rsid w:val="00322F4E"/>
    <w:rsid w:val="003232B4"/>
    <w:rsid w:val="0032350B"/>
    <w:rsid w:val="003237A0"/>
    <w:rsid w:val="00323920"/>
    <w:rsid w:val="00323B7E"/>
    <w:rsid w:val="00323CCE"/>
    <w:rsid w:val="00323D7F"/>
    <w:rsid w:val="00323EC5"/>
    <w:rsid w:val="00323EF2"/>
    <w:rsid w:val="00323F58"/>
    <w:rsid w:val="00324013"/>
    <w:rsid w:val="003243C8"/>
    <w:rsid w:val="0032485F"/>
    <w:rsid w:val="00324DE5"/>
    <w:rsid w:val="00325276"/>
    <w:rsid w:val="00325337"/>
    <w:rsid w:val="0032553D"/>
    <w:rsid w:val="003255E0"/>
    <w:rsid w:val="0032563D"/>
    <w:rsid w:val="00325716"/>
    <w:rsid w:val="00325CCB"/>
    <w:rsid w:val="00325D18"/>
    <w:rsid w:val="003260C2"/>
    <w:rsid w:val="003260F8"/>
    <w:rsid w:val="00326204"/>
    <w:rsid w:val="003269E7"/>
    <w:rsid w:val="00326A02"/>
    <w:rsid w:val="00326B1F"/>
    <w:rsid w:val="00326C01"/>
    <w:rsid w:val="00326CF6"/>
    <w:rsid w:val="00327093"/>
    <w:rsid w:val="003277D8"/>
    <w:rsid w:val="003277EC"/>
    <w:rsid w:val="003278EB"/>
    <w:rsid w:val="00327AB4"/>
    <w:rsid w:val="00327C45"/>
    <w:rsid w:val="00327FBB"/>
    <w:rsid w:val="003300F0"/>
    <w:rsid w:val="003302C8"/>
    <w:rsid w:val="003302FF"/>
    <w:rsid w:val="00330355"/>
    <w:rsid w:val="00330410"/>
    <w:rsid w:val="00330447"/>
    <w:rsid w:val="003304A3"/>
    <w:rsid w:val="00330602"/>
    <w:rsid w:val="00330A88"/>
    <w:rsid w:val="00330E4F"/>
    <w:rsid w:val="00330F1A"/>
    <w:rsid w:val="003311D6"/>
    <w:rsid w:val="00331368"/>
    <w:rsid w:val="0033150E"/>
    <w:rsid w:val="003316A6"/>
    <w:rsid w:val="003316D0"/>
    <w:rsid w:val="003319B4"/>
    <w:rsid w:val="00331A00"/>
    <w:rsid w:val="00331AB9"/>
    <w:rsid w:val="00331C29"/>
    <w:rsid w:val="00331F86"/>
    <w:rsid w:val="00332278"/>
    <w:rsid w:val="0033254F"/>
    <w:rsid w:val="0033282B"/>
    <w:rsid w:val="00332AE6"/>
    <w:rsid w:val="00332C6E"/>
    <w:rsid w:val="0033321E"/>
    <w:rsid w:val="003334FE"/>
    <w:rsid w:val="003338C8"/>
    <w:rsid w:val="00333D44"/>
    <w:rsid w:val="00333E4F"/>
    <w:rsid w:val="00334109"/>
    <w:rsid w:val="00334125"/>
    <w:rsid w:val="00334169"/>
    <w:rsid w:val="003341D3"/>
    <w:rsid w:val="0033441A"/>
    <w:rsid w:val="003347D5"/>
    <w:rsid w:val="00334861"/>
    <w:rsid w:val="00335087"/>
    <w:rsid w:val="003350DC"/>
    <w:rsid w:val="0033510A"/>
    <w:rsid w:val="0033526C"/>
    <w:rsid w:val="003352AA"/>
    <w:rsid w:val="003353FC"/>
    <w:rsid w:val="0033542C"/>
    <w:rsid w:val="0033545E"/>
    <w:rsid w:val="003355E1"/>
    <w:rsid w:val="0033561C"/>
    <w:rsid w:val="00335621"/>
    <w:rsid w:val="00335703"/>
    <w:rsid w:val="003357D4"/>
    <w:rsid w:val="00335843"/>
    <w:rsid w:val="0033585D"/>
    <w:rsid w:val="00335891"/>
    <w:rsid w:val="00335AE2"/>
    <w:rsid w:val="00335BF8"/>
    <w:rsid w:val="003366FD"/>
    <w:rsid w:val="00336773"/>
    <w:rsid w:val="003368E1"/>
    <w:rsid w:val="00336BF9"/>
    <w:rsid w:val="00336CB5"/>
    <w:rsid w:val="00336CD1"/>
    <w:rsid w:val="003370C6"/>
    <w:rsid w:val="00337298"/>
    <w:rsid w:val="00337953"/>
    <w:rsid w:val="00337B07"/>
    <w:rsid w:val="00337EFB"/>
    <w:rsid w:val="00337F9D"/>
    <w:rsid w:val="00337FA0"/>
    <w:rsid w:val="00340216"/>
    <w:rsid w:val="003402C3"/>
    <w:rsid w:val="0034044D"/>
    <w:rsid w:val="0034045F"/>
    <w:rsid w:val="003404BC"/>
    <w:rsid w:val="00340738"/>
    <w:rsid w:val="003408D1"/>
    <w:rsid w:val="0034095C"/>
    <w:rsid w:val="00340A8B"/>
    <w:rsid w:val="00340AF3"/>
    <w:rsid w:val="00340B2F"/>
    <w:rsid w:val="00340C3B"/>
    <w:rsid w:val="00340FB4"/>
    <w:rsid w:val="003412D1"/>
    <w:rsid w:val="003413EB"/>
    <w:rsid w:val="00341411"/>
    <w:rsid w:val="003414D5"/>
    <w:rsid w:val="00341591"/>
    <w:rsid w:val="00341940"/>
    <w:rsid w:val="00341A2A"/>
    <w:rsid w:val="0034206F"/>
    <w:rsid w:val="00342094"/>
    <w:rsid w:val="003421EB"/>
    <w:rsid w:val="00342262"/>
    <w:rsid w:val="00342275"/>
    <w:rsid w:val="0034286B"/>
    <w:rsid w:val="00342A19"/>
    <w:rsid w:val="00342C12"/>
    <w:rsid w:val="00342CE7"/>
    <w:rsid w:val="00342E6C"/>
    <w:rsid w:val="0034300F"/>
    <w:rsid w:val="003432EA"/>
    <w:rsid w:val="003433D5"/>
    <w:rsid w:val="00343476"/>
    <w:rsid w:val="003435E1"/>
    <w:rsid w:val="003436A4"/>
    <w:rsid w:val="003437BF"/>
    <w:rsid w:val="00343982"/>
    <w:rsid w:val="00343C8E"/>
    <w:rsid w:val="00343DDF"/>
    <w:rsid w:val="00343F5D"/>
    <w:rsid w:val="00344009"/>
    <w:rsid w:val="003440FD"/>
    <w:rsid w:val="003441C0"/>
    <w:rsid w:val="00344286"/>
    <w:rsid w:val="0034428E"/>
    <w:rsid w:val="00344501"/>
    <w:rsid w:val="00344967"/>
    <w:rsid w:val="00344BE3"/>
    <w:rsid w:val="00344D0D"/>
    <w:rsid w:val="00344E34"/>
    <w:rsid w:val="00345022"/>
    <w:rsid w:val="0034504E"/>
    <w:rsid w:val="003450C6"/>
    <w:rsid w:val="00345386"/>
    <w:rsid w:val="003454AB"/>
    <w:rsid w:val="003455F9"/>
    <w:rsid w:val="003455FD"/>
    <w:rsid w:val="0034577E"/>
    <w:rsid w:val="00345943"/>
    <w:rsid w:val="00345D97"/>
    <w:rsid w:val="003461C7"/>
    <w:rsid w:val="0034623F"/>
    <w:rsid w:val="00346789"/>
    <w:rsid w:val="003468FC"/>
    <w:rsid w:val="00346BE9"/>
    <w:rsid w:val="00346CB1"/>
    <w:rsid w:val="00346CFA"/>
    <w:rsid w:val="00346E36"/>
    <w:rsid w:val="00347073"/>
    <w:rsid w:val="003471C1"/>
    <w:rsid w:val="00347221"/>
    <w:rsid w:val="003474E6"/>
    <w:rsid w:val="00347734"/>
    <w:rsid w:val="003477B6"/>
    <w:rsid w:val="0034790D"/>
    <w:rsid w:val="00347964"/>
    <w:rsid w:val="00347CAA"/>
    <w:rsid w:val="00347F1F"/>
    <w:rsid w:val="00347FE3"/>
    <w:rsid w:val="003500C7"/>
    <w:rsid w:val="0035016F"/>
    <w:rsid w:val="00350231"/>
    <w:rsid w:val="003503FF"/>
    <w:rsid w:val="00350497"/>
    <w:rsid w:val="0035049F"/>
    <w:rsid w:val="00350711"/>
    <w:rsid w:val="00350760"/>
    <w:rsid w:val="0035086B"/>
    <w:rsid w:val="00350ABA"/>
    <w:rsid w:val="00350B8F"/>
    <w:rsid w:val="00350C1C"/>
    <w:rsid w:val="00350DA3"/>
    <w:rsid w:val="00350EC8"/>
    <w:rsid w:val="00350F78"/>
    <w:rsid w:val="0035101A"/>
    <w:rsid w:val="0035122E"/>
    <w:rsid w:val="0035124B"/>
    <w:rsid w:val="003512C4"/>
    <w:rsid w:val="00351366"/>
    <w:rsid w:val="0035172C"/>
    <w:rsid w:val="00352051"/>
    <w:rsid w:val="00352243"/>
    <w:rsid w:val="003524DF"/>
    <w:rsid w:val="00352509"/>
    <w:rsid w:val="0035267A"/>
    <w:rsid w:val="00352770"/>
    <w:rsid w:val="003527C2"/>
    <w:rsid w:val="0035286A"/>
    <w:rsid w:val="00352926"/>
    <w:rsid w:val="00352960"/>
    <w:rsid w:val="00352BE4"/>
    <w:rsid w:val="00352D10"/>
    <w:rsid w:val="00352E96"/>
    <w:rsid w:val="00352EE9"/>
    <w:rsid w:val="003532A7"/>
    <w:rsid w:val="003536ED"/>
    <w:rsid w:val="00353731"/>
    <w:rsid w:val="003537DF"/>
    <w:rsid w:val="00353896"/>
    <w:rsid w:val="00353BF9"/>
    <w:rsid w:val="0035403B"/>
    <w:rsid w:val="00354060"/>
    <w:rsid w:val="003541F3"/>
    <w:rsid w:val="00354277"/>
    <w:rsid w:val="0035438C"/>
    <w:rsid w:val="003544CE"/>
    <w:rsid w:val="00354598"/>
    <w:rsid w:val="00354709"/>
    <w:rsid w:val="00354C95"/>
    <w:rsid w:val="00354DEC"/>
    <w:rsid w:val="00354E43"/>
    <w:rsid w:val="00354EA6"/>
    <w:rsid w:val="00354EF7"/>
    <w:rsid w:val="00355291"/>
    <w:rsid w:val="00355753"/>
    <w:rsid w:val="00355769"/>
    <w:rsid w:val="00355866"/>
    <w:rsid w:val="00355917"/>
    <w:rsid w:val="00355D5A"/>
    <w:rsid w:val="00355F5C"/>
    <w:rsid w:val="003560E2"/>
    <w:rsid w:val="00356485"/>
    <w:rsid w:val="0035656B"/>
    <w:rsid w:val="0035667A"/>
    <w:rsid w:val="00356BB5"/>
    <w:rsid w:val="00356F6F"/>
    <w:rsid w:val="00356F7F"/>
    <w:rsid w:val="00357190"/>
    <w:rsid w:val="0035734C"/>
    <w:rsid w:val="0035788F"/>
    <w:rsid w:val="00357D1E"/>
    <w:rsid w:val="00357E4C"/>
    <w:rsid w:val="00357EE9"/>
    <w:rsid w:val="00357FD6"/>
    <w:rsid w:val="0036003C"/>
    <w:rsid w:val="003601F7"/>
    <w:rsid w:val="003604A1"/>
    <w:rsid w:val="003608F8"/>
    <w:rsid w:val="00360D4E"/>
    <w:rsid w:val="0036110B"/>
    <w:rsid w:val="00361118"/>
    <w:rsid w:val="0036133D"/>
    <w:rsid w:val="00361385"/>
    <w:rsid w:val="0036161B"/>
    <w:rsid w:val="0036163C"/>
    <w:rsid w:val="00361882"/>
    <w:rsid w:val="00361A8F"/>
    <w:rsid w:val="00361A90"/>
    <w:rsid w:val="00361BFB"/>
    <w:rsid w:val="00361DD1"/>
    <w:rsid w:val="00361FAA"/>
    <w:rsid w:val="00362013"/>
    <w:rsid w:val="003623F4"/>
    <w:rsid w:val="00362487"/>
    <w:rsid w:val="00362544"/>
    <w:rsid w:val="0036256E"/>
    <w:rsid w:val="00362652"/>
    <w:rsid w:val="00362678"/>
    <w:rsid w:val="00362695"/>
    <w:rsid w:val="00362749"/>
    <w:rsid w:val="00362778"/>
    <w:rsid w:val="00362843"/>
    <w:rsid w:val="003628C3"/>
    <w:rsid w:val="00362A2F"/>
    <w:rsid w:val="00362AAF"/>
    <w:rsid w:val="00362AE1"/>
    <w:rsid w:val="00362D00"/>
    <w:rsid w:val="00362D3C"/>
    <w:rsid w:val="00362E25"/>
    <w:rsid w:val="003631FF"/>
    <w:rsid w:val="00363277"/>
    <w:rsid w:val="003633B1"/>
    <w:rsid w:val="00363416"/>
    <w:rsid w:val="0036360E"/>
    <w:rsid w:val="0036361B"/>
    <w:rsid w:val="00363853"/>
    <w:rsid w:val="00363B51"/>
    <w:rsid w:val="00363E7C"/>
    <w:rsid w:val="0036430D"/>
    <w:rsid w:val="0036451C"/>
    <w:rsid w:val="00364643"/>
    <w:rsid w:val="00364679"/>
    <w:rsid w:val="003647C7"/>
    <w:rsid w:val="00364A4A"/>
    <w:rsid w:val="00364A95"/>
    <w:rsid w:val="00364C0C"/>
    <w:rsid w:val="00364D60"/>
    <w:rsid w:val="00364E8F"/>
    <w:rsid w:val="00364FF8"/>
    <w:rsid w:val="00365088"/>
    <w:rsid w:val="003658C9"/>
    <w:rsid w:val="00365978"/>
    <w:rsid w:val="00365A66"/>
    <w:rsid w:val="00365B85"/>
    <w:rsid w:val="00365D2B"/>
    <w:rsid w:val="003660AA"/>
    <w:rsid w:val="003664F0"/>
    <w:rsid w:val="00366D71"/>
    <w:rsid w:val="00366F68"/>
    <w:rsid w:val="0036737E"/>
    <w:rsid w:val="00367506"/>
    <w:rsid w:val="0036783D"/>
    <w:rsid w:val="0036793D"/>
    <w:rsid w:val="00367A71"/>
    <w:rsid w:val="00367B35"/>
    <w:rsid w:val="00367BE6"/>
    <w:rsid w:val="00367DF3"/>
    <w:rsid w:val="003700EA"/>
    <w:rsid w:val="003702C3"/>
    <w:rsid w:val="0037050A"/>
    <w:rsid w:val="003707E2"/>
    <w:rsid w:val="003708F7"/>
    <w:rsid w:val="00370998"/>
    <w:rsid w:val="00370AC9"/>
    <w:rsid w:val="00370C23"/>
    <w:rsid w:val="00370D64"/>
    <w:rsid w:val="00370D84"/>
    <w:rsid w:val="00370D87"/>
    <w:rsid w:val="00370E64"/>
    <w:rsid w:val="00370F2D"/>
    <w:rsid w:val="003710BA"/>
    <w:rsid w:val="00371181"/>
    <w:rsid w:val="0037122C"/>
    <w:rsid w:val="00371293"/>
    <w:rsid w:val="00371609"/>
    <w:rsid w:val="00371670"/>
    <w:rsid w:val="003718B2"/>
    <w:rsid w:val="003718C4"/>
    <w:rsid w:val="003719D0"/>
    <w:rsid w:val="00371BCF"/>
    <w:rsid w:val="00371C8C"/>
    <w:rsid w:val="00371D53"/>
    <w:rsid w:val="00371F37"/>
    <w:rsid w:val="003722F7"/>
    <w:rsid w:val="00372506"/>
    <w:rsid w:val="00372520"/>
    <w:rsid w:val="00372799"/>
    <w:rsid w:val="00372B4A"/>
    <w:rsid w:val="00372B4E"/>
    <w:rsid w:val="00372C61"/>
    <w:rsid w:val="00372D73"/>
    <w:rsid w:val="003732D1"/>
    <w:rsid w:val="0037342E"/>
    <w:rsid w:val="003737B4"/>
    <w:rsid w:val="003738D2"/>
    <w:rsid w:val="00373B64"/>
    <w:rsid w:val="00373CF0"/>
    <w:rsid w:val="00373D13"/>
    <w:rsid w:val="00373FA9"/>
    <w:rsid w:val="003741C4"/>
    <w:rsid w:val="0037426A"/>
    <w:rsid w:val="00374442"/>
    <w:rsid w:val="003744D7"/>
    <w:rsid w:val="00374724"/>
    <w:rsid w:val="0037495B"/>
    <w:rsid w:val="003749DB"/>
    <w:rsid w:val="00374C97"/>
    <w:rsid w:val="00374D3E"/>
    <w:rsid w:val="00374DD4"/>
    <w:rsid w:val="003752BB"/>
    <w:rsid w:val="00375543"/>
    <w:rsid w:val="0037558D"/>
    <w:rsid w:val="003755A7"/>
    <w:rsid w:val="0037594F"/>
    <w:rsid w:val="00375EBD"/>
    <w:rsid w:val="0037601E"/>
    <w:rsid w:val="00376081"/>
    <w:rsid w:val="003762E0"/>
    <w:rsid w:val="0037654F"/>
    <w:rsid w:val="003767B2"/>
    <w:rsid w:val="00376889"/>
    <w:rsid w:val="00376BA2"/>
    <w:rsid w:val="00376EBE"/>
    <w:rsid w:val="003770A2"/>
    <w:rsid w:val="003770F7"/>
    <w:rsid w:val="0037714B"/>
    <w:rsid w:val="00377300"/>
    <w:rsid w:val="00377301"/>
    <w:rsid w:val="00377656"/>
    <w:rsid w:val="003776E5"/>
    <w:rsid w:val="003778B1"/>
    <w:rsid w:val="00377919"/>
    <w:rsid w:val="00377BBE"/>
    <w:rsid w:val="00377BD7"/>
    <w:rsid w:val="00377C9D"/>
    <w:rsid w:val="00377CF2"/>
    <w:rsid w:val="00377D2B"/>
    <w:rsid w:val="00377E3F"/>
    <w:rsid w:val="00377F76"/>
    <w:rsid w:val="00380159"/>
    <w:rsid w:val="00380254"/>
    <w:rsid w:val="003805BA"/>
    <w:rsid w:val="00380626"/>
    <w:rsid w:val="0038066A"/>
    <w:rsid w:val="003807AD"/>
    <w:rsid w:val="00381376"/>
    <w:rsid w:val="00381425"/>
    <w:rsid w:val="0038147A"/>
    <w:rsid w:val="003817FB"/>
    <w:rsid w:val="0038181F"/>
    <w:rsid w:val="00381B00"/>
    <w:rsid w:val="00381DF0"/>
    <w:rsid w:val="00382179"/>
    <w:rsid w:val="00382381"/>
    <w:rsid w:val="003825A5"/>
    <w:rsid w:val="00382699"/>
    <w:rsid w:val="003827E9"/>
    <w:rsid w:val="003828B2"/>
    <w:rsid w:val="00382953"/>
    <w:rsid w:val="00382B8A"/>
    <w:rsid w:val="00382F26"/>
    <w:rsid w:val="00383034"/>
    <w:rsid w:val="0038318A"/>
    <w:rsid w:val="00383298"/>
    <w:rsid w:val="0038343A"/>
    <w:rsid w:val="003835EB"/>
    <w:rsid w:val="00383624"/>
    <w:rsid w:val="0038376D"/>
    <w:rsid w:val="00383858"/>
    <w:rsid w:val="003838B0"/>
    <w:rsid w:val="003839BD"/>
    <w:rsid w:val="00383C2B"/>
    <w:rsid w:val="00383C47"/>
    <w:rsid w:val="00383ECB"/>
    <w:rsid w:val="003841A7"/>
    <w:rsid w:val="00384247"/>
    <w:rsid w:val="003844F7"/>
    <w:rsid w:val="003846E7"/>
    <w:rsid w:val="003848AD"/>
    <w:rsid w:val="003848B7"/>
    <w:rsid w:val="00384A7C"/>
    <w:rsid w:val="00384B69"/>
    <w:rsid w:val="00384B98"/>
    <w:rsid w:val="00384F61"/>
    <w:rsid w:val="00384F6D"/>
    <w:rsid w:val="00384F89"/>
    <w:rsid w:val="00385024"/>
    <w:rsid w:val="00385275"/>
    <w:rsid w:val="00385386"/>
    <w:rsid w:val="003853DB"/>
    <w:rsid w:val="003855C1"/>
    <w:rsid w:val="0038563F"/>
    <w:rsid w:val="00385692"/>
    <w:rsid w:val="003858E3"/>
    <w:rsid w:val="00385AC0"/>
    <w:rsid w:val="00385ACC"/>
    <w:rsid w:val="00385E08"/>
    <w:rsid w:val="00385E6F"/>
    <w:rsid w:val="00385E7C"/>
    <w:rsid w:val="0038628F"/>
    <w:rsid w:val="0038661F"/>
    <w:rsid w:val="003868B7"/>
    <w:rsid w:val="00386D76"/>
    <w:rsid w:val="00386E26"/>
    <w:rsid w:val="00386E4B"/>
    <w:rsid w:val="00386F22"/>
    <w:rsid w:val="00386FAC"/>
    <w:rsid w:val="00386FC3"/>
    <w:rsid w:val="003870F6"/>
    <w:rsid w:val="003872B6"/>
    <w:rsid w:val="003874D4"/>
    <w:rsid w:val="00387555"/>
    <w:rsid w:val="00387878"/>
    <w:rsid w:val="00387B01"/>
    <w:rsid w:val="00387EC0"/>
    <w:rsid w:val="00387ECF"/>
    <w:rsid w:val="00387F70"/>
    <w:rsid w:val="003902E3"/>
    <w:rsid w:val="0039031E"/>
    <w:rsid w:val="003903C8"/>
    <w:rsid w:val="003903CB"/>
    <w:rsid w:val="00390789"/>
    <w:rsid w:val="00390869"/>
    <w:rsid w:val="00390907"/>
    <w:rsid w:val="003909D7"/>
    <w:rsid w:val="00390A5E"/>
    <w:rsid w:val="00390B21"/>
    <w:rsid w:val="00390D06"/>
    <w:rsid w:val="00390E51"/>
    <w:rsid w:val="0039149F"/>
    <w:rsid w:val="003914F2"/>
    <w:rsid w:val="003917DF"/>
    <w:rsid w:val="003918AE"/>
    <w:rsid w:val="00391B71"/>
    <w:rsid w:val="00391F09"/>
    <w:rsid w:val="0039207B"/>
    <w:rsid w:val="003920D7"/>
    <w:rsid w:val="0039210A"/>
    <w:rsid w:val="0039218D"/>
    <w:rsid w:val="00392259"/>
    <w:rsid w:val="0039236D"/>
    <w:rsid w:val="00392399"/>
    <w:rsid w:val="003926F0"/>
    <w:rsid w:val="00392850"/>
    <w:rsid w:val="003928B1"/>
    <w:rsid w:val="003928BA"/>
    <w:rsid w:val="00392C0E"/>
    <w:rsid w:val="00392D0C"/>
    <w:rsid w:val="00392D18"/>
    <w:rsid w:val="00392D7F"/>
    <w:rsid w:val="00392DAC"/>
    <w:rsid w:val="00392E7B"/>
    <w:rsid w:val="00392FC6"/>
    <w:rsid w:val="0039309B"/>
    <w:rsid w:val="003932A1"/>
    <w:rsid w:val="0039366E"/>
    <w:rsid w:val="0039374E"/>
    <w:rsid w:val="003939CF"/>
    <w:rsid w:val="00393A71"/>
    <w:rsid w:val="00393DB8"/>
    <w:rsid w:val="00393DF7"/>
    <w:rsid w:val="00393E4D"/>
    <w:rsid w:val="0039416B"/>
    <w:rsid w:val="003947BA"/>
    <w:rsid w:val="003949A6"/>
    <w:rsid w:val="00394C05"/>
    <w:rsid w:val="00395261"/>
    <w:rsid w:val="00395273"/>
    <w:rsid w:val="003955E5"/>
    <w:rsid w:val="0039564A"/>
    <w:rsid w:val="00395ACA"/>
    <w:rsid w:val="00395B60"/>
    <w:rsid w:val="003965DE"/>
    <w:rsid w:val="003965FA"/>
    <w:rsid w:val="00396627"/>
    <w:rsid w:val="003966DB"/>
    <w:rsid w:val="003966E2"/>
    <w:rsid w:val="00396776"/>
    <w:rsid w:val="00396886"/>
    <w:rsid w:val="0039690D"/>
    <w:rsid w:val="0039697B"/>
    <w:rsid w:val="00396988"/>
    <w:rsid w:val="003969BC"/>
    <w:rsid w:val="00396FBC"/>
    <w:rsid w:val="0039725A"/>
    <w:rsid w:val="003972B2"/>
    <w:rsid w:val="003973C4"/>
    <w:rsid w:val="003974CA"/>
    <w:rsid w:val="00397D3A"/>
    <w:rsid w:val="00397D5B"/>
    <w:rsid w:val="00397E8B"/>
    <w:rsid w:val="003A01F7"/>
    <w:rsid w:val="003A0245"/>
    <w:rsid w:val="003A048F"/>
    <w:rsid w:val="003A064D"/>
    <w:rsid w:val="003A07DA"/>
    <w:rsid w:val="003A0D5F"/>
    <w:rsid w:val="003A0E10"/>
    <w:rsid w:val="003A0EFA"/>
    <w:rsid w:val="003A1926"/>
    <w:rsid w:val="003A1A02"/>
    <w:rsid w:val="003A1B2C"/>
    <w:rsid w:val="003A1BA8"/>
    <w:rsid w:val="003A1D50"/>
    <w:rsid w:val="003A1D80"/>
    <w:rsid w:val="003A1D94"/>
    <w:rsid w:val="003A2017"/>
    <w:rsid w:val="003A22C0"/>
    <w:rsid w:val="003A2486"/>
    <w:rsid w:val="003A24B3"/>
    <w:rsid w:val="003A26B6"/>
    <w:rsid w:val="003A2761"/>
    <w:rsid w:val="003A29A9"/>
    <w:rsid w:val="003A29F2"/>
    <w:rsid w:val="003A2C15"/>
    <w:rsid w:val="003A2DCE"/>
    <w:rsid w:val="003A2E88"/>
    <w:rsid w:val="003A2FF4"/>
    <w:rsid w:val="003A3154"/>
    <w:rsid w:val="003A352F"/>
    <w:rsid w:val="003A3605"/>
    <w:rsid w:val="003A382C"/>
    <w:rsid w:val="003A38B8"/>
    <w:rsid w:val="003A3A3F"/>
    <w:rsid w:val="003A3ACF"/>
    <w:rsid w:val="003A3B39"/>
    <w:rsid w:val="003A3B89"/>
    <w:rsid w:val="003A3C32"/>
    <w:rsid w:val="003A3E5D"/>
    <w:rsid w:val="003A3F80"/>
    <w:rsid w:val="003A4047"/>
    <w:rsid w:val="003A412A"/>
    <w:rsid w:val="003A427E"/>
    <w:rsid w:val="003A42C7"/>
    <w:rsid w:val="003A42DC"/>
    <w:rsid w:val="003A4553"/>
    <w:rsid w:val="003A4E92"/>
    <w:rsid w:val="003A4EB2"/>
    <w:rsid w:val="003A4FDF"/>
    <w:rsid w:val="003A508F"/>
    <w:rsid w:val="003A50E6"/>
    <w:rsid w:val="003A522C"/>
    <w:rsid w:val="003A5286"/>
    <w:rsid w:val="003A52E8"/>
    <w:rsid w:val="003A52F7"/>
    <w:rsid w:val="003A57EF"/>
    <w:rsid w:val="003A5A3C"/>
    <w:rsid w:val="003A60A8"/>
    <w:rsid w:val="003A6192"/>
    <w:rsid w:val="003A61FC"/>
    <w:rsid w:val="003A63FA"/>
    <w:rsid w:val="003A6634"/>
    <w:rsid w:val="003A6966"/>
    <w:rsid w:val="003A69AB"/>
    <w:rsid w:val="003A6BE6"/>
    <w:rsid w:val="003A6CD6"/>
    <w:rsid w:val="003A6DD7"/>
    <w:rsid w:val="003A6EB6"/>
    <w:rsid w:val="003A7027"/>
    <w:rsid w:val="003A7371"/>
    <w:rsid w:val="003A737F"/>
    <w:rsid w:val="003A752A"/>
    <w:rsid w:val="003A7696"/>
    <w:rsid w:val="003A776B"/>
    <w:rsid w:val="003A7D34"/>
    <w:rsid w:val="003A7F75"/>
    <w:rsid w:val="003A7FED"/>
    <w:rsid w:val="003B0013"/>
    <w:rsid w:val="003B0026"/>
    <w:rsid w:val="003B018A"/>
    <w:rsid w:val="003B02FC"/>
    <w:rsid w:val="003B039A"/>
    <w:rsid w:val="003B0505"/>
    <w:rsid w:val="003B05B7"/>
    <w:rsid w:val="003B06AB"/>
    <w:rsid w:val="003B06E1"/>
    <w:rsid w:val="003B0993"/>
    <w:rsid w:val="003B09FD"/>
    <w:rsid w:val="003B0A2F"/>
    <w:rsid w:val="003B0BB3"/>
    <w:rsid w:val="003B0BFB"/>
    <w:rsid w:val="003B0BFF"/>
    <w:rsid w:val="003B0C21"/>
    <w:rsid w:val="003B0C3C"/>
    <w:rsid w:val="003B0C94"/>
    <w:rsid w:val="003B0EE6"/>
    <w:rsid w:val="003B0F17"/>
    <w:rsid w:val="003B116F"/>
    <w:rsid w:val="003B1211"/>
    <w:rsid w:val="003B14D3"/>
    <w:rsid w:val="003B1671"/>
    <w:rsid w:val="003B17E4"/>
    <w:rsid w:val="003B17EB"/>
    <w:rsid w:val="003B1815"/>
    <w:rsid w:val="003B1E37"/>
    <w:rsid w:val="003B1EA2"/>
    <w:rsid w:val="003B1EA8"/>
    <w:rsid w:val="003B1EC9"/>
    <w:rsid w:val="003B1EF4"/>
    <w:rsid w:val="003B2410"/>
    <w:rsid w:val="003B2732"/>
    <w:rsid w:val="003B280F"/>
    <w:rsid w:val="003B285A"/>
    <w:rsid w:val="003B2B9C"/>
    <w:rsid w:val="003B2EF3"/>
    <w:rsid w:val="003B3073"/>
    <w:rsid w:val="003B3323"/>
    <w:rsid w:val="003B335E"/>
    <w:rsid w:val="003B353C"/>
    <w:rsid w:val="003B35B7"/>
    <w:rsid w:val="003B35CE"/>
    <w:rsid w:val="003B3808"/>
    <w:rsid w:val="003B384A"/>
    <w:rsid w:val="003B3867"/>
    <w:rsid w:val="003B3872"/>
    <w:rsid w:val="003B394C"/>
    <w:rsid w:val="003B39B8"/>
    <w:rsid w:val="003B3A34"/>
    <w:rsid w:val="003B3A7E"/>
    <w:rsid w:val="003B3B7A"/>
    <w:rsid w:val="003B3E90"/>
    <w:rsid w:val="003B3FD0"/>
    <w:rsid w:val="003B3FFD"/>
    <w:rsid w:val="003B409B"/>
    <w:rsid w:val="003B438B"/>
    <w:rsid w:val="003B4614"/>
    <w:rsid w:val="003B4758"/>
    <w:rsid w:val="003B4870"/>
    <w:rsid w:val="003B4B73"/>
    <w:rsid w:val="003B4E6D"/>
    <w:rsid w:val="003B5064"/>
    <w:rsid w:val="003B543B"/>
    <w:rsid w:val="003B557F"/>
    <w:rsid w:val="003B5703"/>
    <w:rsid w:val="003B5738"/>
    <w:rsid w:val="003B577B"/>
    <w:rsid w:val="003B5797"/>
    <w:rsid w:val="003B5823"/>
    <w:rsid w:val="003B5853"/>
    <w:rsid w:val="003B588B"/>
    <w:rsid w:val="003B58ED"/>
    <w:rsid w:val="003B5964"/>
    <w:rsid w:val="003B5B22"/>
    <w:rsid w:val="003B6019"/>
    <w:rsid w:val="003B61B7"/>
    <w:rsid w:val="003B62D7"/>
    <w:rsid w:val="003B638C"/>
    <w:rsid w:val="003B6438"/>
    <w:rsid w:val="003B64A0"/>
    <w:rsid w:val="003B6925"/>
    <w:rsid w:val="003B6933"/>
    <w:rsid w:val="003B6E50"/>
    <w:rsid w:val="003B6FCE"/>
    <w:rsid w:val="003B6FF7"/>
    <w:rsid w:val="003B7020"/>
    <w:rsid w:val="003B703F"/>
    <w:rsid w:val="003B71BC"/>
    <w:rsid w:val="003B72A0"/>
    <w:rsid w:val="003B736B"/>
    <w:rsid w:val="003B78B1"/>
    <w:rsid w:val="003B79A4"/>
    <w:rsid w:val="003B7A9B"/>
    <w:rsid w:val="003B7BF0"/>
    <w:rsid w:val="003B7C52"/>
    <w:rsid w:val="003B7D33"/>
    <w:rsid w:val="003B7D3D"/>
    <w:rsid w:val="003B7E4F"/>
    <w:rsid w:val="003B7F1F"/>
    <w:rsid w:val="003B7F94"/>
    <w:rsid w:val="003B7FB2"/>
    <w:rsid w:val="003B7FD5"/>
    <w:rsid w:val="003C00E3"/>
    <w:rsid w:val="003C030A"/>
    <w:rsid w:val="003C0984"/>
    <w:rsid w:val="003C0B55"/>
    <w:rsid w:val="003C149A"/>
    <w:rsid w:val="003C156C"/>
    <w:rsid w:val="003C18BA"/>
    <w:rsid w:val="003C19DB"/>
    <w:rsid w:val="003C1A07"/>
    <w:rsid w:val="003C1C84"/>
    <w:rsid w:val="003C1CCE"/>
    <w:rsid w:val="003C1D47"/>
    <w:rsid w:val="003C207E"/>
    <w:rsid w:val="003C2296"/>
    <w:rsid w:val="003C2383"/>
    <w:rsid w:val="003C2571"/>
    <w:rsid w:val="003C262A"/>
    <w:rsid w:val="003C2691"/>
    <w:rsid w:val="003C282D"/>
    <w:rsid w:val="003C29EC"/>
    <w:rsid w:val="003C2AC4"/>
    <w:rsid w:val="003C2B73"/>
    <w:rsid w:val="003C2BB0"/>
    <w:rsid w:val="003C2CD5"/>
    <w:rsid w:val="003C2D3F"/>
    <w:rsid w:val="003C2E84"/>
    <w:rsid w:val="003C2FFD"/>
    <w:rsid w:val="003C3105"/>
    <w:rsid w:val="003C31EC"/>
    <w:rsid w:val="003C3255"/>
    <w:rsid w:val="003C3265"/>
    <w:rsid w:val="003C3425"/>
    <w:rsid w:val="003C35F4"/>
    <w:rsid w:val="003C37E4"/>
    <w:rsid w:val="003C387D"/>
    <w:rsid w:val="003C3C2B"/>
    <w:rsid w:val="003C3D9D"/>
    <w:rsid w:val="003C4114"/>
    <w:rsid w:val="003C42DF"/>
    <w:rsid w:val="003C4573"/>
    <w:rsid w:val="003C45C5"/>
    <w:rsid w:val="003C45E4"/>
    <w:rsid w:val="003C45E7"/>
    <w:rsid w:val="003C45E9"/>
    <w:rsid w:val="003C4783"/>
    <w:rsid w:val="003C47A6"/>
    <w:rsid w:val="003C47DE"/>
    <w:rsid w:val="003C483F"/>
    <w:rsid w:val="003C48FC"/>
    <w:rsid w:val="003C4A3E"/>
    <w:rsid w:val="003C4B91"/>
    <w:rsid w:val="003C4BC9"/>
    <w:rsid w:val="003C5598"/>
    <w:rsid w:val="003C55B6"/>
    <w:rsid w:val="003C56A3"/>
    <w:rsid w:val="003C59A8"/>
    <w:rsid w:val="003C59F0"/>
    <w:rsid w:val="003C6001"/>
    <w:rsid w:val="003C6145"/>
    <w:rsid w:val="003C6188"/>
    <w:rsid w:val="003C61B3"/>
    <w:rsid w:val="003C61E5"/>
    <w:rsid w:val="003C6624"/>
    <w:rsid w:val="003C66E4"/>
    <w:rsid w:val="003C6A1F"/>
    <w:rsid w:val="003C6A86"/>
    <w:rsid w:val="003C6AAE"/>
    <w:rsid w:val="003C6B90"/>
    <w:rsid w:val="003C6DE2"/>
    <w:rsid w:val="003C6E65"/>
    <w:rsid w:val="003C6F88"/>
    <w:rsid w:val="003C6FA3"/>
    <w:rsid w:val="003C701D"/>
    <w:rsid w:val="003C7022"/>
    <w:rsid w:val="003C70FC"/>
    <w:rsid w:val="003C71AC"/>
    <w:rsid w:val="003C74D7"/>
    <w:rsid w:val="003C765B"/>
    <w:rsid w:val="003C7660"/>
    <w:rsid w:val="003C7887"/>
    <w:rsid w:val="003C78C6"/>
    <w:rsid w:val="003C79E7"/>
    <w:rsid w:val="003C7ACC"/>
    <w:rsid w:val="003C7BC3"/>
    <w:rsid w:val="003C7CD5"/>
    <w:rsid w:val="003C7E8D"/>
    <w:rsid w:val="003D010D"/>
    <w:rsid w:val="003D018D"/>
    <w:rsid w:val="003D0190"/>
    <w:rsid w:val="003D0487"/>
    <w:rsid w:val="003D09A8"/>
    <w:rsid w:val="003D0ADE"/>
    <w:rsid w:val="003D0CEA"/>
    <w:rsid w:val="003D0D45"/>
    <w:rsid w:val="003D0EEA"/>
    <w:rsid w:val="003D13A6"/>
    <w:rsid w:val="003D141B"/>
    <w:rsid w:val="003D15E3"/>
    <w:rsid w:val="003D18CC"/>
    <w:rsid w:val="003D1A85"/>
    <w:rsid w:val="003D1AD9"/>
    <w:rsid w:val="003D1DEF"/>
    <w:rsid w:val="003D216E"/>
    <w:rsid w:val="003D2247"/>
    <w:rsid w:val="003D2346"/>
    <w:rsid w:val="003D24FC"/>
    <w:rsid w:val="003D2717"/>
    <w:rsid w:val="003D2833"/>
    <w:rsid w:val="003D28E3"/>
    <w:rsid w:val="003D2954"/>
    <w:rsid w:val="003D29E2"/>
    <w:rsid w:val="003D2AE2"/>
    <w:rsid w:val="003D2CF6"/>
    <w:rsid w:val="003D2F2F"/>
    <w:rsid w:val="003D2FC1"/>
    <w:rsid w:val="003D2FDC"/>
    <w:rsid w:val="003D3214"/>
    <w:rsid w:val="003D323F"/>
    <w:rsid w:val="003D3672"/>
    <w:rsid w:val="003D36CA"/>
    <w:rsid w:val="003D4005"/>
    <w:rsid w:val="003D40AE"/>
    <w:rsid w:val="003D40BF"/>
    <w:rsid w:val="003D421D"/>
    <w:rsid w:val="003D4381"/>
    <w:rsid w:val="003D4440"/>
    <w:rsid w:val="003D44DA"/>
    <w:rsid w:val="003D453D"/>
    <w:rsid w:val="003D467F"/>
    <w:rsid w:val="003D46A1"/>
    <w:rsid w:val="003D48F2"/>
    <w:rsid w:val="003D49FF"/>
    <w:rsid w:val="003D4ACA"/>
    <w:rsid w:val="003D4C7D"/>
    <w:rsid w:val="003D4D3B"/>
    <w:rsid w:val="003D4E7D"/>
    <w:rsid w:val="003D4FFC"/>
    <w:rsid w:val="003D51C8"/>
    <w:rsid w:val="003D52D0"/>
    <w:rsid w:val="003D540C"/>
    <w:rsid w:val="003D5530"/>
    <w:rsid w:val="003D595B"/>
    <w:rsid w:val="003D5972"/>
    <w:rsid w:val="003D5AC5"/>
    <w:rsid w:val="003D5B30"/>
    <w:rsid w:val="003D5BD5"/>
    <w:rsid w:val="003D5D98"/>
    <w:rsid w:val="003D5DF2"/>
    <w:rsid w:val="003D5EB1"/>
    <w:rsid w:val="003D61D5"/>
    <w:rsid w:val="003D620A"/>
    <w:rsid w:val="003D6476"/>
    <w:rsid w:val="003D6604"/>
    <w:rsid w:val="003D6752"/>
    <w:rsid w:val="003D69A0"/>
    <w:rsid w:val="003D69DC"/>
    <w:rsid w:val="003D7037"/>
    <w:rsid w:val="003D70B7"/>
    <w:rsid w:val="003D74F9"/>
    <w:rsid w:val="003D7584"/>
    <w:rsid w:val="003D76BB"/>
    <w:rsid w:val="003D76C2"/>
    <w:rsid w:val="003D7795"/>
    <w:rsid w:val="003D7AE3"/>
    <w:rsid w:val="003D7B95"/>
    <w:rsid w:val="003D7FAD"/>
    <w:rsid w:val="003D7FC0"/>
    <w:rsid w:val="003E000A"/>
    <w:rsid w:val="003E0238"/>
    <w:rsid w:val="003E02D6"/>
    <w:rsid w:val="003E048B"/>
    <w:rsid w:val="003E04CA"/>
    <w:rsid w:val="003E05EF"/>
    <w:rsid w:val="003E0D70"/>
    <w:rsid w:val="003E0E6A"/>
    <w:rsid w:val="003E0E7E"/>
    <w:rsid w:val="003E0F4A"/>
    <w:rsid w:val="003E107D"/>
    <w:rsid w:val="003E1218"/>
    <w:rsid w:val="003E1237"/>
    <w:rsid w:val="003E18BD"/>
    <w:rsid w:val="003E1A8B"/>
    <w:rsid w:val="003E1CE2"/>
    <w:rsid w:val="003E1FBB"/>
    <w:rsid w:val="003E2361"/>
    <w:rsid w:val="003E24A6"/>
    <w:rsid w:val="003E2597"/>
    <w:rsid w:val="003E2630"/>
    <w:rsid w:val="003E26FF"/>
    <w:rsid w:val="003E28CD"/>
    <w:rsid w:val="003E2BF2"/>
    <w:rsid w:val="003E2BFC"/>
    <w:rsid w:val="003E2D56"/>
    <w:rsid w:val="003E2F3F"/>
    <w:rsid w:val="003E2FB8"/>
    <w:rsid w:val="003E30DF"/>
    <w:rsid w:val="003E31FF"/>
    <w:rsid w:val="003E3247"/>
    <w:rsid w:val="003E32F7"/>
    <w:rsid w:val="003E3395"/>
    <w:rsid w:val="003E33B1"/>
    <w:rsid w:val="003E3650"/>
    <w:rsid w:val="003E39BB"/>
    <w:rsid w:val="003E3A5C"/>
    <w:rsid w:val="003E4088"/>
    <w:rsid w:val="003E4330"/>
    <w:rsid w:val="003E460D"/>
    <w:rsid w:val="003E4A76"/>
    <w:rsid w:val="003E4C0C"/>
    <w:rsid w:val="003E4E45"/>
    <w:rsid w:val="003E4E56"/>
    <w:rsid w:val="003E50B3"/>
    <w:rsid w:val="003E5325"/>
    <w:rsid w:val="003E54BE"/>
    <w:rsid w:val="003E54E8"/>
    <w:rsid w:val="003E56BD"/>
    <w:rsid w:val="003E58B6"/>
    <w:rsid w:val="003E59AA"/>
    <w:rsid w:val="003E59B2"/>
    <w:rsid w:val="003E5AD7"/>
    <w:rsid w:val="003E5B12"/>
    <w:rsid w:val="003E5B71"/>
    <w:rsid w:val="003E5CE7"/>
    <w:rsid w:val="003E5FDF"/>
    <w:rsid w:val="003E610F"/>
    <w:rsid w:val="003E6383"/>
    <w:rsid w:val="003E6633"/>
    <w:rsid w:val="003E66FD"/>
    <w:rsid w:val="003E6A53"/>
    <w:rsid w:val="003E6CD4"/>
    <w:rsid w:val="003E726B"/>
    <w:rsid w:val="003E74BB"/>
    <w:rsid w:val="003E79A2"/>
    <w:rsid w:val="003E7C6A"/>
    <w:rsid w:val="003E7E31"/>
    <w:rsid w:val="003E7F8B"/>
    <w:rsid w:val="003E7FBB"/>
    <w:rsid w:val="003F017C"/>
    <w:rsid w:val="003F0185"/>
    <w:rsid w:val="003F0272"/>
    <w:rsid w:val="003F03C8"/>
    <w:rsid w:val="003F05AD"/>
    <w:rsid w:val="003F0603"/>
    <w:rsid w:val="003F06B2"/>
    <w:rsid w:val="003F09C6"/>
    <w:rsid w:val="003F0F58"/>
    <w:rsid w:val="003F0FF6"/>
    <w:rsid w:val="003F1417"/>
    <w:rsid w:val="003F1423"/>
    <w:rsid w:val="003F19C7"/>
    <w:rsid w:val="003F1F03"/>
    <w:rsid w:val="003F1F55"/>
    <w:rsid w:val="003F23F2"/>
    <w:rsid w:val="003F2550"/>
    <w:rsid w:val="003F290D"/>
    <w:rsid w:val="003F29BB"/>
    <w:rsid w:val="003F2A9F"/>
    <w:rsid w:val="003F2D2C"/>
    <w:rsid w:val="003F2EC4"/>
    <w:rsid w:val="003F2EF8"/>
    <w:rsid w:val="003F2F88"/>
    <w:rsid w:val="003F3067"/>
    <w:rsid w:val="003F3068"/>
    <w:rsid w:val="003F3184"/>
    <w:rsid w:val="003F331F"/>
    <w:rsid w:val="003F3333"/>
    <w:rsid w:val="003F3762"/>
    <w:rsid w:val="003F37B8"/>
    <w:rsid w:val="003F3B47"/>
    <w:rsid w:val="003F3C88"/>
    <w:rsid w:val="003F3F4C"/>
    <w:rsid w:val="003F3F5B"/>
    <w:rsid w:val="003F40EC"/>
    <w:rsid w:val="003F4112"/>
    <w:rsid w:val="003F4303"/>
    <w:rsid w:val="003F445D"/>
    <w:rsid w:val="003F454E"/>
    <w:rsid w:val="003F45CC"/>
    <w:rsid w:val="003F464B"/>
    <w:rsid w:val="003F472C"/>
    <w:rsid w:val="003F4751"/>
    <w:rsid w:val="003F482A"/>
    <w:rsid w:val="003F48D0"/>
    <w:rsid w:val="003F49F0"/>
    <w:rsid w:val="003F4A08"/>
    <w:rsid w:val="003F4BA2"/>
    <w:rsid w:val="003F4D9E"/>
    <w:rsid w:val="003F4E4F"/>
    <w:rsid w:val="003F4E9C"/>
    <w:rsid w:val="003F56D4"/>
    <w:rsid w:val="003F5776"/>
    <w:rsid w:val="003F5853"/>
    <w:rsid w:val="003F58A8"/>
    <w:rsid w:val="003F5C41"/>
    <w:rsid w:val="003F5C9C"/>
    <w:rsid w:val="003F5E2B"/>
    <w:rsid w:val="003F5F1E"/>
    <w:rsid w:val="003F6211"/>
    <w:rsid w:val="003F6373"/>
    <w:rsid w:val="003F6557"/>
    <w:rsid w:val="003F65A1"/>
    <w:rsid w:val="003F6FFF"/>
    <w:rsid w:val="003F7212"/>
    <w:rsid w:val="003F743A"/>
    <w:rsid w:val="003F774E"/>
    <w:rsid w:val="003F78DF"/>
    <w:rsid w:val="003F794B"/>
    <w:rsid w:val="003F7A99"/>
    <w:rsid w:val="003F7ABB"/>
    <w:rsid w:val="003F7B30"/>
    <w:rsid w:val="003F7FFB"/>
    <w:rsid w:val="00400067"/>
    <w:rsid w:val="00400489"/>
    <w:rsid w:val="004005EA"/>
    <w:rsid w:val="00400668"/>
    <w:rsid w:val="004007FC"/>
    <w:rsid w:val="00400C5D"/>
    <w:rsid w:val="00400D04"/>
    <w:rsid w:val="0040103E"/>
    <w:rsid w:val="00401151"/>
    <w:rsid w:val="004014E2"/>
    <w:rsid w:val="004015B7"/>
    <w:rsid w:val="004017AD"/>
    <w:rsid w:val="00401864"/>
    <w:rsid w:val="004018CA"/>
    <w:rsid w:val="00401DF3"/>
    <w:rsid w:val="00401E05"/>
    <w:rsid w:val="00401E5C"/>
    <w:rsid w:val="00401E9B"/>
    <w:rsid w:val="00401F0E"/>
    <w:rsid w:val="0040278C"/>
    <w:rsid w:val="00402831"/>
    <w:rsid w:val="00402A9A"/>
    <w:rsid w:val="00402C3E"/>
    <w:rsid w:val="00402CCD"/>
    <w:rsid w:val="004033B1"/>
    <w:rsid w:val="0040347F"/>
    <w:rsid w:val="0040357A"/>
    <w:rsid w:val="00403698"/>
    <w:rsid w:val="004036A3"/>
    <w:rsid w:val="00403734"/>
    <w:rsid w:val="00403AA0"/>
    <w:rsid w:val="00403AA9"/>
    <w:rsid w:val="00403B54"/>
    <w:rsid w:val="00403F20"/>
    <w:rsid w:val="004044AD"/>
    <w:rsid w:val="00404584"/>
    <w:rsid w:val="00404782"/>
    <w:rsid w:val="004047AF"/>
    <w:rsid w:val="004048F4"/>
    <w:rsid w:val="00404AE6"/>
    <w:rsid w:val="00404BD6"/>
    <w:rsid w:val="00404E40"/>
    <w:rsid w:val="0040500F"/>
    <w:rsid w:val="004051C7"/>
    <w:rsid w:val="00405359"/>
    <w:rsid w:val="0040554A"/>
    <w:rsid w:val="004056BF"/>
    <w:rsid w:val="004058F5"/>
    <w:rsid w:val="00405B56"/>
    <w:rsid w:val="00405C7A"/>
    <w:rsid w:val="00405E86"/>
    <w:rsid w:val="00405F00"/>
    <w:rsid w:val="00406181"/>
    <w:rsid w:val="004063C3"/>
    <w:rsid w:val="004063FF"/>
    <w:rsid w:val="004064B9"/>
    <w:rsid w:val="004064BB"/>
    <w:rsid w:val="00406799"/>
    <w:rsid w:val="0040691B"/>
    <w:rsid w:val="00406F9C"/>
    <w:rsid w:val="00406FE5"/>
    <w:rsid w:val="00407110"/>
    <w:rsid w:val="00407431"/>
    <w:rsid w:val="004076C2"/>
    <w:rsid w:val="004077BE"/>
    <w:rsid w:val="0040789C"/>
    <w:rsid w:val="004078BA"/>
    <w:rsid w:val="00407C2B"/>
    <w:rsid w:val="00407C41"/>
    <w:rsid w:val="00407D3E"/>
    <w:rsid w:val="00407E04"/>
    <w:rsid w:val="00407E1E"/>
    <w:rsid w:val="00407F8F"/>
    <w:rsid w:val="00410015"/>
    <w:rsid w:val="00410156"/>
    <w:rsid w:val="004101EB"/>
    <w:rsid w:val="0041025C"/>
    <w:rsid w:val="004103DA"/>
    <w:rsid w:val="00410581"/>
    <w:rsid w:val="004105F5"/>
    <w:rsid w:val="0041094D"/>
    <w:rsid w:val="00410C87"/>
    <w:rsid w:val="00410F3E"/>
    <w:rsid w:val="00411235"/>
    <w:rsid w:val="00411273"/>
    <w:rsid w:val="004112A5"/>
    <w:rsid w:val="004115B8"/>
    <w:rsid w:val="004117D3"/>
    <w:rsid w:val="004118F0"/>
    <w:rsid w:val="00411A18"/>
    <w:rsid w:val="00411A90"/>
    <w:rsid w:val="00411B8A"/>
    <w:rsid w:val="00411F19"/>
    <w:rsid w:val="00411FA1"/>
    <w:rsid w:val="00411FA6"/>
    <w:rsid w:val="00412414"/>
    <w:rsid w:val="004124BF"/>
    <w:rsid w:val="00412524"/>
    <w:rsid w:val="004126A8"/>
    <w:rsid w:val="00412775"/>
    <w:rsid w:val="00412835"/>
    <w:rsid w:val="004130A7"/>
    <w:rsid w:val="00413137"/>
    <w:rsid w:val="004132DC"/>
    <w:rsid w:val="00413356"/>
    <w:rsid w:val="004133A6"/>
    <w:rsid w:val="004133C8"/>
    <w:rsid w:val="00413B05"/>
    <w:rsid w:val="00413C1C"/>
    <w:rsid w:val="00413DA8"/>
    <w:rsid w:val="00413E9C"/>
    <w:rsid w:val="00413F0F"/>
    <w:rsid w:val="00413F3D"/>
    <w:rsid w:val="00413F86"/>
    <w:rsid w:val="00413FF4"/>
    <w:rsid w:val="00414672"/>
    <w:rsid w:val="004147A0"/>
    <w:rsid w:val="004148D9"/>
    <w:rsid w:val="00414C69"/>
    <w:rsid w:val="00414F4A"/>
    <w:rsid w:val="00415017"/>
    <w:rsid w:val="00415663"/>
    <w:rsid w:val="00415678"/>
    <w:rsid w:val="004157C7"/>
    <w:rsid w:val="004158FE"/>
    <w:rsid w:val="00415941"/>
    <w:rsid w:val="004159CE"/>
    <w:rsid w:val="00415A39"/>
    <w:rsid w:val="00415B42"/>
    <w:rsid w:val="00415C2E"/>
    <w:rsid w:val="00415C50"/>
    <w:rsid w:val="00415DB1"/>
    <w:rsid w:val="0041608C"/>
    <w:rsid w:val="004163EA"/>
    <w:rsid w:val="00416686"/>
    <w:rsid w:val="00416703"/>
    <w:rsid w:val="004167BF"/>
    <w:rsid w:val="004167D6"/>
    <w:rsid w:val="004168E3"/>
    <w:rsid w:val="00416909"/>
    <w:rsid w:val="00416AA1"/>
    <w:rsid w:val="00416BD2"/>
    <w:rsid w:val="00416CB6"/>
    <w:rsid w:val="0041700A"/>
    <w:rsid w:val="004170D6"/>
    <w:rsid w:val="004172A7"/>
    <w:rsid w:val="004175B7"/>
    <w:rsid w:val="00417722"/>
    <w:rsid w:val="00417916"/>
    <w:rsid w:val="00417B04"/>
    <w:rsid w:val="00417C4A"/>
    <w:rsid w:val="00417DAB"/>
    <w:rsid w:val="00417E46"/>
    <w:rsid w:val="00417E83"/>
    <w:rsid w:val="00420195"/>
    <w:rsid w:val="00420327"/>
    <w:rsid w:val="0042044F"/>
    <w:rsid w:val="0042047D"/>
    <w:rsid w:val="004205B2"/>
    <w:rsid w:val="004205CD"/>
    <w:rsid w:val="00420638"/>
    <w:rsid w:val="00420755"/>
    <w:rsid w:val="004207C0"/>
    <w:rsid w:val="0042089A"/>
    <w:rsid w:val="00420C25"/>
    <w:rsid w:val="00420C59"/>
    <w:rsid w:val="00420FDC"/>
    <w:rsid w:val="0042137E"/>
    <w:rsid w:val="00421662"/>
    <w:rsid w:val="00421683"/>
    <w:rsid w:val="00421778"/>
    <w:rsid w:val="00421875"/>
    <w:rsid w:val="00421C35"/>
    <w:rsid w:val="00421DCA"/>
    <w:rsid w:val="00422063"/>
    <w:rsid w:val="00422123"/>
    <w:rsid w:val="00422125"/>
    <w:rsid w:val="00422145"/>
    <w:rsid w:val="0042234E"/>
    <w:rsid w:val="0042256C"/>
    <w:rsid w:val="004225A0"/>
    <w:rsid w:val="00422669"/>
    <w:rsid w:val="004227A9"/>
    <w:rsid w:val="00422FD8"/>
    <w:rsid w:val="0042311C"/>
    <w:rsid w:val="0042327A"/>
    <w:rsid w:val="004234AC"/>
    <w:rsid w:val="00423771"/>
    <w:rsid w:val="004237AA"/>
    <w:rsid w:val="00423A7A"/>
    <w:rsid w:val="00423B31"/>
    <w:rsid w:val="00423B6D"/>
    <w:rsid w:val="00423CD4"/>
    <w:rsid w:val="00423DE6"/>
    <w:rsid w:val="004242C0"/>
    <w:rsid w:val="0042436C"/>
    <w:rsid w:val="004244CF"/>
    <w:rsid w:val="00424590"/>
    <w:rsid w:val="004245A5"/>
    <w:rsid w:val="004247A1"/>
    <w:rsid w:val="004247F8"/>
    <w:rsid w:val="00424837"/>
    <w:rsid w:val="004248B5"/>
    <w:rsid w:val="0042493E"/>
    <w:rsid w:val="00424D4D"/>
    <w:rsid w:val="00425043"/>
    <w:rsid w:val="0042525D"/>
    <w:rsid w:val="004252FF"/>
    <w:rsid w:val="00425350"/>
    <w:rsid w:val="0042570B"/>
    <w:rsid w:val="00425A8C"/>
    <w:rsid w:val="00425AF1"/>
    <w:rsid w:val="00425AF2"/>
    <w:rsid w:val="00425C23"/>
    <w:rsid w:val="00425C5C"/>
    <w:rsid w:val="00425CB8"/>
    <w:rsid w:val="0042619C"/>
    <w:rsid w:val="004261FA"/>
    <w:rsid w:val="00426222"/>
    <w:rsid w:val="00426367"/>
    <w:rsid w:val="00426826"/>
    <w:rsid w:val="00426951"/>
    <w:rsid w:val="00426A15"/>
    <w:rsid w:val="00426C03"/>
    <w:rsid w:val="00426E05"/>
    <w:rsid w:val="00426F97"/>
    <w:rsid w:val="0042713D"/>
    <w:rsid w:val="004271F0"/>
    <w:rsid w:val="004271FF"/>
    <w:rsid w:val="004276B4"/>
    <w:rsid w:val="004276D1"/>
    <w:rsid w:val="004279AD"/>
    <w:rsid w:val="004279D2"/>
    <w:rsid w:val="00427B8A"/>
    <w:rsid w:val="00427C7A"/>
    <w:rsid w:val="00427E0C"/>
    <w:rsid w:val="00427F22"/>
    <w:rsid w:val="0043007B"/>
    <w:rsid w:val="004303A1"/>
    <w:rsid w:val="00430415"/>
    <w:rsid w:val="0043049A"/>
    <w:rsid w:val="0043057B"/>
    <w:rsid w:val="0043058B"/>
    <w:rsid w:val="0043061D"/>
    <w:rsid w:val="0043071D"/>
    <w:rsid w:val="00430910"/>
    <w:rsid w:val="00430919"/>
    <w:rsid w:val="004309C7"/>
    <w:rsid w:val="00430A4A"/>
    <w:rsid w:val="00430A5E"/>
    <w:rsid w:val="00430AC9"/>
    <w:rsid w:val="00430C06"/>
    <w:rsid w:val="00430CB5"/>
    <w:rsid w:val="00430D2C"/>
    <w:rsid w:val="00430E9B"/>
    <w:rsid w:val="00430FA2"/>
    <w:rsid w:val="0043110A"/>
    <w:rsid w:val="0043110E"/>
    <w:rsid w:val="00431140"/>
    <w:rsid w:val="004311D4"/>
    <w:rsid w:val="004313E3"/>
    <w:rsid w:val="004319AC"/>
    <w:rsid w:val="00431BCF"/>
    <w:rsid w:val="00431BF9"/>
    <w:rsid w:val="00431D2C"/>
    <w:rsid w:val="00431D42"/>
    <w:rsid w:val="00431F03"/>
    <w:rsid w:val="004328A1"/>
    <w:rsid w:val="00432BEA"/>
    <w:rsid w:val="00433036"/>
    <w:rsid w:val="004332AB"/>
    <w:rsid w:val="004332B4"/>
    <w:rsid w:val="00433631"/>
    <w:rsid w:val="00433893"/>
    <w:rsid w:val="0043393C"/>
    <w:rsid w:val="00433A7B"/>
    <w:rsid w:val="00433E73"/>
    <w:rsid w:val="00433F6F"/>
    <w:rsid w:val="00433F9C"/>
    <w:rsid w:val="00433FF5"/>
    <w:rsid w:val="004343A1"/>
    <w:rsid w:val="004344BA"/>
    <w:rsid w:val="00434D32"/>
    <w:rsid w:val="00434FEC"/>
    <w:rsid w:val="0043505C"/>
    <w:rsid w:val="004350BF"/>
    <w:rsid w:val="004350DA"/>
    <w:rsid w:val="00435166"/>
    <w:rsid w:val="0043537E"/>
    <w:rsid w:val="004353A4"/>
    <w:rsid w:val="004356E6"/>
    <w:rsid w:val="004357CD"/>
    <w:rsid w:val="0043588E"/>
    <w:rsid w:val="0043594A"/>
    <w:rsid w:val="00435D73"/>
    <w:rsid w:val="00435EFA"/>
    <w:rsid w:val="004360A5"/>
    <w:rsid w:val="004361E0"/>
    <w:rsid w:val="004363B0"/>
    <w:rsid w:val="004364BA"/>
    <w:rsid w:val="004369DE"/>
    <w:rsid w:val="0043706E"/>
    <w:rsid w:val="00437291"/>
    <w:rsid w:val="004372BE"/>
    <w:rsid w:val="0043736C"/>
    <w:rsid w:val="00437443"/>
    <w:rsid w:val="0043757E"/>
    <w:rsid w:val="00437BFA"/>
    <w:rsid w:val="00437DBA"/>
    <w:rsid w:val="00437FED"/>
    <w:rsid w:val="0044005C"/>
    <w:rsid w:val="004400F4"/>
    <w:rsid w:val="00440569"/>
    <w:rsid w:val="0044063F"/>
    <w:rsid w:val="00440930"/>
    <w:rsid w:val="00440AB5"/>
    <w:rsid w:val="00440AE4"/>
    <w:rsid w:val="00440B5E"/>
    <w:rsid w:val="00440C11"/>
    <w:rsid w:val="00440C4C"/>
    <w:rsid w:val="00440CF2"/>
    <w:rsid w:val="00440DC8"/>
    <w:rsid w:val="004410B5"/>
    <w:rsid w:val="00441B5C"/>
    <w:rsid w:val="00441D31"/>
    <w:rsid w:val="00441DA3"/>
    <w:rsid w:val="00441F9C"/>
    <w:rsid w:val="00441FA4"/>
    <w:rsid w:val="00442008"/>
    <w:rsid w:val="004420DE"/>
    <w:rsid w:val="0044242D"/>
    <w:rsid w:val="0044250D"/>
    <w:rsid w:val="0044257A"/>
    <w:rsid w:val="00442633"/>
    <w:rsid w:val="004429BE"/>
    <w:rsid w:val="00442CFE"/>
    <w:rsid w:val="00442D6E"/>
    <w:rsid w:val="00442DA1"/>
    <w:rsid w:val="00442E42"/>
    <w:rsid w:val="00442FB0"/>
    <w:rsid w:val="0044313B"/>
    <w:rsid w:val="004433DC"/>
    <w:rsid w:val="004438FD"/>
    <w:rsid w:val="00443DAF"/>
    <w:rsid w:val="00443DF9"/>
    <w:rsid w:val="0044403C"/>
    <w:rsid w:val="004442DD"/>
    <w:rsid w:val="004448ED"/>
    <w:rsid w:val="00444C27"/>
    <w:rsid w:val="00444D11"/>
    <w:rsid w:val="004452B1"/>
    <w:rsid w:val="00445506"/>
    <w:rsid w:val="00445563"/>
    <w:rsid w:val="004455D9"/>
    <w:rsid w:val="00445622"/>
    <w:rsid w:val="004456A1"/>
    <w:rsid w:val="004456D4"/>
    <w:rsid w:val="00445723"/>
    <w:rsid w:val="004458AC"/>
    <w:rsid w:val="00445C7C"/>
    <w:rsid w:val="00445D97"/>
    <w:rsid w:val="00445F30"/>
    <w:rsid w:val="00445F74"/>
    <w:rsid w:val="004461A6"/>
    <w:rsid w:val="00446207"/>
    <w:rsid w:val="004462D8"/>
    <w:rsid w:val="0044641F"/>
    <w:rsid w:val="00446549"/>
    <w:rsid w:val="00446568"/>
    <w:rsid w:val="00446611"/>
    <w:rsid w:val="00446679"/>
    <w:rsid w:val="004468D1"/>
    <w:rsid w:val="00446AFD"/>
    <w:rsid w:val="00446CDF"/>
    <w:rsid w:val="00446CE5"/>
    <w:rsid w:val="00446D31"/>
    <w:rsid w:val="0044710F"/>
    <w:rsid w:val="00447575"/>
    <w:rsid w:val="0044761C"/>
    <w:rsid w:val="00447713"/>
    <w:rsid w:val="00447B57"/>
    <w:rsid w:val="00447C34"/>
    <w:rsid w:val="00447D0A"/>
    <w:rsid w:val="00447F34"/>
    <w:rsid w:val="00447F9E"/>
    <w:rsid w:val="00447FC7"/>
    <w:rsid w:val="0045002F"/>
    <w:rsid w:val="0045033B"/>
    <w:rsid w:val="00450454"/>
    <w:rsid w:val="0045063C"/>
    <w:rsid w:val="004506AC"/>
    <w:rsid w:val="00450854"/>
    <w:rsid w:val="00450981"/>
    <w:rsid w:val="00450A3F"/>
    <w:rsid w:val="00450A84"/>
    <w:rsid w:val="00450C4D"/>
    <w:rsid w:val="00450D2B"/>
    <w:rsid w:val="00451096"/>
    <w:rsid w:val="004513B9"/>
    <w:rsid w:val="00451449"/>
    <w:rsid w:val="00451486"/>
    <w:rsid w:val="00451487"/>
    <w:rsid w:val="00451539"/>
    <w:rsid w:val="004517C8"/>
    <w:rsid w:val="00451DFD"/>
    <w:rsid w:val="00451FBF"/>
    <w:rsid w:val="00451FD1"/>
    <w:rsid w:val="0045227B"/>
    <w:rsid w:val="004524E9"/>
    <w:rsid w:val="004524F1"/>
    <w:rsid w:val="004525D4"/>
    <w:rsid w:val="004526B0"/>
    <w:rsid w:val="0045270B"/>
    <w:rsid w:val="00452A04"/>
    <w:rsid w:val="00452B7B"/>
    <w:rsid w:val="00452BAB"/>
    <w:rsid w:val="00452CBE"/>
    <w:rsid w:val="004531EB"/>
    <w:rsid w:val="00453250"/>
    <w:rsid w:val="00453263"/>
    <w:rsid w:val="00453448"/>
    <w:rsid w:val="0045355C"/>
    <w:rsid w:val="004539B9"/>
    <w:rsid w:val="00453BD7"/>
    <w:rsid w:val="00453D25"/>
    <w:rsid w:val="00454268"/>
    <w:rsid w:val="00454551"/>
    <w:rsid w:val="00454899"/>
    <w:rsid w:val="004548AE"/>
    <w:rsid w:val="00454AF6"/>
    <w:rsid w:val="00454BEB"/>
    <w:rsid w:val="00454D35"/>
    <w:rsid w:val="00454DA6"/>
    <w:rsid w:val="00454E62"/>
    <w:rsid w:val="00454EE2"/>
    <w:rsid w:val="00455001"/>
    <w:rsid w:val="00455123"/>
    <w:rsid w:val="0045526B"/>
    <w:rsid w:val="004552BE"/>
    <w:rsid w:val="004553BB"/>
    <w:rsid w:val="004554DF"/>
    <w:rsid w:val="0045566D"/>
    <w:rsid w:val="00455870"/>
    <w:rsid w:val="004559E2"/>
    <w:rsid w:val="00455BD9"/>
    <w:rsid w:val="00455D9E"/>
    <w:rsid w:val="00455FB4"/>
    <w:rsid w:val="00456288"/>
    <w:rsid w:val="004563E5"/>
    <w:rsid w:val="004564A0"/>
    <w:rsid w:val="00456540"/>
    <w:rsid w:val="004566FC"/>
    <w:rsid w:val="004568FA"/>
    <w:rsid w:val="00456ADF"/>
    <w:rsid w:val="00456AF8"/>
    <w:rsid w:val="00456B2F"/>
    <w:rsid w:val="00456C02"/>
    <w:rsid w:val="00456CEC"/>
    <w:rsid w:val="00456CFE"/>
    <w:rsid w:val="00456D18"/>
    <w:rsid w:val="00456F8B"/>
    <w:rsid w:val="00457003"/>
    <w:rsid w:val="0045719D"/>
    <w:rsid w:val="004576CB"/>
    <w:rsid w:val="0045775E"/>
    <w:rsid w:val="00457846"/>
    <w:rsid w:val="00457890"/>
    <w:rsid w:val="00457AC2"/>
    <w:rsid w:val="00457B10"/>
    <w:rsid w:val="00457B14"/>
    <w:rsid w:val="00457BC3"/>
    <w:rsid w:val="00457CE1"/>
    <w:rsid w:val="00457F3E"/>
    <w:rsid w:val="00457F8A"/>
    <w:rsid w:val="00457FE4"/>
    <w:rsid w:val="0046006D"/>
    <w:rsid w:val="004600E4"/>
    <w:rsid w:val="00460112"/>
    <w:rsid w:val="0046014C"/>
    <w:rsid w:val="004601DE"/>
    <w:rsid w:val="00460232"/>
    <w:rsid w:val="004602DE"/>
    <w:rsid w:val="004603D3"/>
    <w:rsid w:val="0046044E"/>
    <w:rsid w:val="004604A6"/>
    <w:rsid w:val="004605C9"/>
    <w:rsid w:val="004606D1"/>
    <w:rsid w:val="00460714"/>
    <w:rsid w:val="00460835"/>
    <w:rsid w:val="00460BBD"/>
    <w:rsid w:val="00460C54"/>
    <w:rsid w:val="00460CBB"/>
    <w:rsid w:val="00460CFD"/>
    <w:rsid w:val="00461234"/>
    <w:rsid w:val="00461558"/>
    <w:rsid w:val="00461565"/>
    <w:rsid w:val="00461624"/>
    <w:rsid w:val="00461AAE"/>
    <w:rsid w:val="00461DAE"/>
    <w:rsid w:val="00461F50"/>
    <w:rsid w:val="00461F81"/>
    <w:rsid w:val="00462811"/>
    <w:rsid w:val="00462BAD"/>
    <w:rsid w:val="00462C60"/>
    <w:rsid w:val="00462D3D"/>
    <w:rsid w:val="00462E31"/>
    <w:rsid w:val="00462F3D"/>
    <w:rsid w:val="00463216"/>
    <w:rsid w:val="004633F0"/>
    <w:rsid w:val="004635E5"/>
    <w:rsid w:val="0046361A"/>
    <w:rsid w:val="004636DC"/>
    <w:rsid w:val="004637D1"/>
    <w:rsid w:val="00463828"/>
    <w:rsid w:val="00463893"/>
    <w:rsid w:val="00463AC7"/>
    <w:rsid w:val="00463B2D"/>
    <w:rsid w:val="00463B58"/>
    <w:rsid w:val="00463BA3"/>
    <w:rsid w:val="00463C86"/>
    <w:rsid w:val="00463CCB"/>
    <w:rsid w:val="00463D08"/>
    <w:rsid w:val="00463EE5"/>
    <w:rsid w:val="00463F03"/>
    <w:rsid w:val="004640ED"/>
    <w:rsid w:val="004641A3"/>
    <w:rsid w:val="00464436"/>
    <w:rsid w:val="00464617"/>
    <w:rsid w:val="0046464D"/>
    <w:rsid w:val="0046473F"/>
    <w:rsid w:val="00464D62"/>
    <w:rsid w:val="00464F3B"/>
    <w:rsid w:val="00464FA6"/>
    <w:rsid w:val="00465407"/>
    <w:rsid w:val="004655B5"/>
    <w:rsid w:val="00465739"/>
    <w:rsid w:val="00465852"/>
    <w:rsid w:val="00465891"/>
    <w:rsid w:val="00465A38"/>
    <w:rsid w:val="00465D7D"/>
    <w:rsid w:val="00465E4E"/>
    <w:rsid w:val="0046658C"/>
    <w:rsid w:val="00466BA3"/>
    <w:rsid w:val="00466D39"/>
    <w:rsid w:val="00466EE5"/>
    <w:rsid w:val="004670AF"/>
    <w:rsid w:val="004673C1"/>
    <w:rsid w:val="00467435"/>
    <w:rsid w:val="004674E8"/>
    <w:rsid w:val="0046754A"/>
    <w:rsid w:val="0046767A"/>
    <w:rsid w:val="0046771B"/>
    <w:rsid w:val="0046778B"/>
    <w:rsid w:val="004678D1"/>
    <w:rsid w:val="00467913"/>
    <w:rsid w:val="00467C6F"/>
    <w:rsid w:val="00467C73"/>
    <w:rsid w:val="00467CB2"/>
    <w:rsid w:val="00467D05"/>
    <w:rsid w:val="00467D30"/>
    <w:rsid w:val="00467EC1"/>
    <w:rsid w:val="00467FAF"/>
    <w:rsid w:val="004701CF"/>
    <w:rsid w:val="0047028E"/>
    <w:rsid w:val="004702C2"/>
    <w:rsid w:val="00470325"/>
    <w:rsid w:val="004706B8"/>
    <w:rsid w:val="004707C9"/>
    <w:rsid w:val="00470857"/>
    <w:rsid w:val="00470E10"/>
    <w:rsid w:val="00470FEA"/>
    <w:rsid w:val="004711B8"/>
    <w:rsid w:val="004713B3"/>
    <w:rsid w:val="0047144A"/>
    <w:rsid w:val="0047158C"/>
    <w:rsid w:val="004716E6"/>
    <w:rsid w:val="00471805"/>
    <w:rsid w:val="004718E1"/>
    <w:rsid w:val="00471B01"/>
    <w:rsid w:val="00471C4B"/>
    <w:rsid w:val="00471CC9"/>
    <w:rsid w:val="00471D20"/>
    <w:rsid w:val="00472001"/>
    <w:rsid w:val="004720AC"/>
    <w:rsid w:val="004720F5"/>
    <w:rsid w:val="004720FC"/>
    <w:rsid w:val="00472306"/>
    <w:rsid w:val="00472360"/>
    <w:rsid w:val="0047276D"/>
    <w:rsid w:val="00472800"/>
    <w:rsid w:val="00472AAD"/>
    <w:rsid w:val="00472C07"/>
    <w:rsid w:val="00472EEE"/>
    <w:rsid w:val="004731FA"/>
    <w:rsid w:val="00473373"/>
    <w:rsid w:val="0047376B"/>
    <w:rsid w:val="00473777"/>
    <w:rsid w:val="00473F1B"/>
    <w:rsid w:val="00474321"/>
    <w:rsid w:val="0047438F"/>
    <w:rsid w:val="004743C1"/>
    <w:rsid w:val="00474635"/>
    <w:rsid w:val="00474645"/>
    <w:rsid w:val="00474935"/>
    <w:rsid w:val="00474CE2"/>
    <w:rsid w:val="00474F29"/>
    <w:rsid w:val="00475048"/>
    <w:rsid w:val="004750F1"/>
    <w:rsid w:val="00475399"/>
    <w:rsid w:val="004754EA"/>
    <w:rsid w:val="00475718"/>
    <w:rsid w:val="0047578B"/>
    <w:rsid w:val="0047593D"/>
    <w:rsid w:val="00475BAB"/>
    <w:rsid w:val="00475C7D"/>
    <w:rsid w:val="00476070"/>
    <w:rsid w:val="0047613E"/>
    <w:rsid w:val="004762CF"/>
    <w:rsid w:val="0047647B"/>
    <w:rsid w:val="004766F3"/>
    <w:rsid w:val="00476720"/>
    <w:rsid w:val="00476762"/>
    <w:rsid w:val="00476774"/>
    <w:rsid w:val="004769A2"/>
    <w:rsid w:val="00476B0B"/>
    <w:rsid w:val="00476DA1"/>
    <w:rsid w:val="00476EAF"/>
    <w:rsid w:val="004771A1"/>
    <w:rsid w:val="00477281"/>
    <w:rsid w:val="004778E7"/>
    <w:rsid w:val="00477A62"/>
    <w:rsid w:val="00477BF2"/>
    <w:rsid w:val="00477F0C"/>
    <w:rsid w:val="00477F85"/>
    <w:rsid w:val="00480009"/>
    <w:rsid w:val="00480106"/>
    <w:rsid w:val="004802C6"/>
    <w:rsid w:val="004806CD"/>
    <w:rsid w:val="00480A64"/>
    <w:rsid w:val="00480C29"/>
    <w:rsid w:val="004811F1"/>
    <w:rsid w:val="004814C6"/>
    <w:rsid w:val="0048188B"/>
    <w:rsid w:val="00481A5D"/>
    <w:rsid w:val="00481C1C"/>
    <w:rsid w:val="00481FC6"/>
    <w:rsid w:val="004820DA"/>
    <w:rsid w:val="00482589"/>
    <w:rsid w:val="00482618"/>
    <w:rsid w:val="0048265E"/>
    <w:rsid w:val="004826B8"/>
    <w:rsid w:val="00482A3E"/>
    <w:rsid w:val="00482BC0"/>
    <w:rsid w:val="00482BF8"/>
    <w:rsid w:val="00482C97"/>
    <w:rsid w:val="00483115"/>
    <w:rsid w:val="004832AC"/>
    <w:rsid w:val="00483324"/>
    <w:rsid w:val="00483755"/>
    <w:rsid w:val="00483801"/>
    <w:rsid w:val="004839EE"/>
    <w:rsid w:val="00483ABB"/>
    <w:rsid w:val="00483AFD"/>
    <w:rsid w:val="00483E72"/>
    <w:rsid w:val="0048425C"/>
    <w:rsid w:val="0048425E"/>
    <w:rsid w:val="004842A7"/>
    <w:rsid w:val="00484316"/>
    <w:rsid w:val="00484384"/>
    <w:rsid w:val="00484460"/>
    <w:rsid w:val="0048494E"/>
    <w:rsid w:val="00484AAF"/>
    <w:rsid w:val="00484C65"/>
    <w:rsid w:val="00484DA2"/>
    <w:rsid w:val="00484E4E"/>
    <w:rsid w:val="00484F43"/>
    <w:rsid w:val="00484FB4"/>
    <w:rsid w:val="00484FE4"/>
    <w:rsid w:val="0048517E"/>
    <w:rsid w:val="0048522A"/>
    <w:rsid w:val="00485361"/>
    <w:rsid w:val="004853FC"/>
    <w:rsid w:val="00485533"/>
    <w:rsid w:val="004855CE"/>
    <w:rsid w:val="00485AA5"/>
    <w:rsid w:val="00485D1D"/>
    <w:rsid w:val="00485E16"/>
    <w:rsid w:val="0048611A"/>
    <w:rsid w:val="004862D0"/>
    <w:rsid w:val="004863A0"/>
    <w:rsid w:val="004863D1"/>
    <w:rsid w:val="0048676B"/>
    <w:rsid w:val="004867FD"/>
    <w:rsid w:val="00486BA0"/>
    <w:rsid w:val="00486BFB"/>
    <w:rsid w:val="00486CA3"/>
    <w:rsid w:val="00486CFD"/>
    <w:rsid w:val="00486F07"/>
    <w:rsid w:val="00487038"/>
    <w:rsid w:val="004871DF"/>
    <w:rsid w:val="00487299"/>
    <w:rsid w:val="004873B1"/>
    <w:rsid w:val="00487516"/>
    <w:rsid w:val="004876AF"/>
    <w:rsid w:val="004877EB"/>
    <w:rsid w:val="004878C1"/>
    <w:rsid w:val="00487901"/>
    <w:rsid w:val="00487961"/>
    <w:rsid w:val="00487B21"/>
    <w:rsid w:val="00487C47"/>
    <w:rsid w:val="00487C79"/>
    <w:rsid w:val="00487E01"/>
    <w:rsid w:val="0049014F"/>
    <w:rsid w:val="004903B0"/>
    <w:rsid w:val="004903D5"/>
    <w:rsid w:val="00490BCE"/>
    <w:rsid w:val="00491030"/>
    <w:rsid w:val="004912B8"/>
    <w:rsid w:val="004914C0"/>
    <w:rsid w:val="00491870"/>
    <w:rsid w:val="00491D3F"/>
    <w:rsid w:val="00491EB6"/>
    <w:rsid w:val="00492277"/>
    <w:rsid w:val="0049233C"/>
    <w:rsid w:val="004924A5"/>
    <w:rsid w:val="00492514"/>
    <w:rsid w:val="0049257A"/>
    <w:rsid w:val="004925C8"/>
    <w:rsid w:val="0049266F"/>
    <w:rsid w:val="004926C2"/>
    <w:rsid w:val="004928C0"/>
    <w:rsid w:val="00492B6C"/>
    <w:rsid w:val="00492B7A"/>
    <w:rsid w:val="00492F3D"/>
    <w:rsid w:val="00492F7C"/>
    <w:rsid w:val="004932C9"/>
    <w:rsid w:val="00493397"/>
    <w:rsid w:val="00493533"/>
    <w:rsid w:val="004936B7"/>
    <w:rsid w:val="0049384A"/>
    <w:rsid w:val="004938C4"/>
    <w:rsid w:val="0049393F"/>
    <w:rsid w:val="00493A07"/>
    <w:rsid w:val="00493A27"/>
    <w:rsid w:val="00493BDE"/>
    <w:rsid w:val="00493CAF"/>
    <w:rsid w:val="00493FFA"/>
    <w:rsid w:val="00494001"/>
    <w:rsid w:val="00494171"/>
    <w:rsid w:val="004941B7"/>
    <w:rsid w:val="004942EB"/>
    <w:rsid w:val="004944A2"/>
    <w:rsid w:val="004949DF"/>
    <w:rsid w:val="00494B70"/>
    <w:rsid w:val="00494CF8"/>
    <w:rsid w:val="00494D96"/>
    <w:rsid w:val="00494DB4"/>
    <w:rsid w:val="0049532E"/>
    <w:rsid w:val="0049552E"/>
    <w:rsid w:val="00495850"/>
    <w:rsid w:val="00495A01"/>
    <w:rsid w:val="00495A10"/>
    <w:rsid w:val="00496042"/>
    <w:rsid w:val="00496150"/>
    <w:rsid w:val="004963C4"/>
    <w:rsid w:val="00496483"/>
    <w:rsid w:val="004964E8"/>
    <w:rsid w:val="00496541"/>
    <w:rsid w:val="00496A09"/>
    <w:rsid w:val="00496C3B"/>
    <w:rsid w:val="00496D6F"/>
    <w:rsid w:val="00496DDB"/>
    <w:rsid w:val="00496E3F"/>
    <w:rsid w:val="00496F0B"/>
    <w:rsid w:val="00497119"/>
    <w:rsid w:val="004975A9"/>
    <w:rsid w:val="0049771D"/>
    <w:rsid w:val="0049786A"/>
    <w:rsid w:val="00497B5B"/>
    <w:rsid w:val="00497EDB"/>
    <w:rsid w:val="00497F75"/>
    <w:rsid w:val="004A0008"/>
    <w:rsid w:val="004A0285"/>
    <w:rsid w:val="004A04B8"/>
    <w:rsid w:val="004A069A"/>
    <w:rsid w:val="004A09C5"/>
    <w:rsid w:val="004A0BE7"/>
    <w:rsid w:val="004A0D56"/>
    <w:rsid w:val="004A0D73"/>
    <w:rsid w:val="004A0DE2"/>
    <w:rsid w:val="004A1060"/>
    <w:rsid w:val="004A14D4"/>
    <w:rsid w:val="004A1652"/>
    <w:rsid w:val="004A1A60"/>
    <w:rsid w:val="004A1C52"/>
    <w:rsid w:val="004A1C90"/>
    <w:rsid w:val="004A21CA"/>
    <w:rsid w:val="004A220C"/>
    <w:rsid w:val="004A241F"/>
    <w:rsid w:val="004A2603"/>
    <w:rsid w:val="004A2658"/>
    <w:rsid w:val="004A271B"/>
    <w:rsid w:val="004A2780"/>
    <w:rsid w:val="004A279F"/>
    <w:rsid w:val="004A27BE"/>
    <w:rsid w:val="004A2AB1"/>
    <w:rsid w:val="004A2C12"/>
    <w:rsid w:val="004A2C46"/>
    <w:rsid w:val="004A2DA5"/>
    <w:rsid w:val="004A2DA8"/>
    <w:rsid w:val="004A2EF8"/>
    <w:rsid w:val="004A2F40"/>
    <w:rsid w:val="004A330C"/>
    <w:rsid w:val="004A3663"/>
    <w:rsid w:val="004A381C"/>
    <w:rsid w:val="004A3CEC"/>
    <w:rsid w:val="004A3DBE"/>
    <w:rsid w:val="004A3E14"/>
    <w:rsid w:val="004A4450"/>
    <w:rsid w:val="004A4565"/>
    <w:rsid w:val="004A492F"/>
    <w:rsid w:val="004A49C3"/>
    <w:rsid w:val="004A4BE9"/>
    <w:rsid w:val="004A4C43"/>
    <w:rsid w:val="004A4D8E"/>
    <w:rsid w:val="004A4F99"/>
    <w:rsid w:val="004A505E"/>
    <w:rsid w:val="004A5070"/>
    <w:rsid w:val="004A5110"/>
    <w:rsid w:val="004A51BA"/>
    <w:rsid w:val="004A521F"/>
    <w:rsid w:val="004A5441"/>
    <w:rsid w:val="004A5A4F"/>
    <w:rsid w:val="004A5CF9"/>
    <w:rsid w:val="004A5D4B"/>
    <w:rsid w:val="004A5F04"/>
    <w:rsid w:val="004A61AC"/>
    <w:rsid w:val="004A6323"/>
    <w:rsid w:val="004A63FE"/>
    <w:rsid w:val="004A6682"/>
    <w:rsid w:val="004A69D4"/>
    <w:rsid w:val="004A6BB7"/>
    <w:rsid w:val="004A6BF8"/>
    <w:rsid w:val="004A6CC8"/>
    <w:rsid w:val="004A6CD8"/>
    <w:rsid w:val="004A6E3C"/>
    <w:rsid w:val="004A6F34"/>
    <w:rsid w:val="004A71B8"/>
    <w:rsid w:val="004A7384"/>
    <w:rsid w:val="004A7AAF"/>
    <w:rsid w:val="004A7DB7"/>
    <w:rsid w:val="004B0180"/>
    <w:rsid w:val="004B048C"/>
    <w:rsid w:val="004B05D0"/>
    <w:rsid w:val="004B0711"/>
    <w:rsid w:val="004B09B8"/>
    <w:rsid w:val="004B0B77"/>
    <w:rsid w:val="004B0B8B"/>
    <w:rsid w:val="004B0BD3"/>
    <w:rsid w:val="004B0D4F"/>
    <w:rsid w:val="004B0DF4"/>
    <w:rsid w:val="004B0F2A"/>
    <w:rsid w:val="004B0F4F"/>
    <w:rsid w:val="004B1A31"/>
    <w:rsid w:val="004B1B24"/>
    <w:rsid w:val="004B1B45"/>
    <w:rsid w:val="004B1BD0"/>
    <w:rsid w:val="004B1C2D"/>
    <w:rsid w:val="004B1EAC"/>
    <w:rsid w:val="004B20AD"/>
    <w:rsid w:val="004B23CD"/>
    <w:rsid w:val="004B243A"/>
    <w:rsid w:val="004B24D7"/>
    <w:rsid w:val="004B26B6"/>
    <w:rsid w:val="004B2741"/>
    <w:rsid w:val="004B27BA"/>
    <w:rsid w:val="004B293C"/>
    <w:rsid w:val="004B2AF6"/>
    <w:rsid w:val="004B3024"/>
    <w:rsid w:val="004B30F0"/>
    <w:rsid w:val="004B322F"/>
    <w:rsid w:val="004B32D2"/>
    <w:rsid w:val="004B337A"/>
    <w:rsid w:val="004B360D"/>
    <w:rsid w:val="004B37C8"/>
    <w:rsid w:val="004B38D1"/>
    <w:rsid w:val="004B3A06"/>
    <w:rsid w:val="004B3B42"/>
    <w:rsid w:val="004B3BF8"/>
    <w:rsid w:val="004B3D21"/>
    <w:rsid w:val="004B3DB2"/>
    <w:rsid w:val="004B3EC9"/>
    <w:rsid w:val="004B3F9B"/>
    <w:rsid w:val="004B4199"/>
    <w:rsid w:val="004B4263"/>
    <w:rsid w:val="004B4604"/>
    <w:rsid w:val="004B46A3"/>
    <w:rsid w:val="004B4981"/>
    <w:rsid w:val="004B4C24"/>
    <w:rsid w:val="004B4E0F"/>
    <w:rsid w:val="004B4E2E"/>
    <w:rsid w:val="004B4EDF"/>
    <w:rsid w:val="004B533F"/>
    <w:rsid w:val="004B5367"/>
    <w:rsid w:val="004B56E5"/>
    <w:rsid w:val="004B5721"/>
    <w:rsid w:val="004B5A18"/>
    <w:rsid w:val="004B5A57"/>
    <w:rsid w:val="004B5A7F"/>
    <w:rsid w:val="004B6010"/>
    <w:rsid w:val="004B60F1"/>
    <w:rsid w:val="004B6397"/>
    <w:rsid w:val="004B63F3"/>
    <w:rsid w:val="004B68E5"/>
    <w:rsid w:val="004B69FF"/>
    <w:rsid w:val="004B6A06"/>
    <w:rsid w:val="004B6B5C"/>
    <w:rsid w:val="004B6BB1"/>
    <w:rsid w:val="004B6D42"/>
    <w:rsid w:val="004B6FD2"/>
    <w:rsid w:val="004B7214"/>
    <w:rsid w:val="004B722F"/>
    <w:rsid w:val="004B72DE"/>
    <w:rsid w:val="004B7302"/>
    <w:rsid w:val="004B74F8"/>
    <w:rsid w:val="004B769D"/>
    <w:rsid w:val="004B780E"/>
    <w:rsid w:val="004B782D"/>
    <w:rsid w:val="004B7851"/>
    <w:rsid w:val="004B789C"/>
    <w:rsid w:val="004B7B05"/>
    <w:rsid w:val="004B7BCA"/>
    <w:rsid w:val="004B7C86"/>
    <w:rsid w:val="004B7C90"/>
    <w:rsid w:val="004B7D85"/>
    <w:rsid w:val="004B7FB5"/>
    <w:rsid w:val="004C0056"/>
    <w:rsid w:val="004C0149"/>
    <w:rsid w:val="004C0150"/>
    <w:rsid w:val="004C0362"/>
    <w:rsid w:val="004C0A22"/>
    <w:rsid w:val="004C0AA7"/>
    <w:rsid w:val="004C0ABE"/>
    <w:rsid w:val="004C0CB8"/>
    <w:rsid w:val="004C1009"/>
    <w:rsid w:val="004C117B"/>
    <w:rsid w:val="004C139B"/>
    <w:rsid w:val="004C14CF"/>
    <w:rsid w:val="004C15FE"/>
    <w:rsid w:val="004C17E4"/>
    <w:rsid w:val="004C19E5"/>
    <w:rsid w:val="004C1A33"/>
    <w:rsid w:val="004C1A81"/>
    <w:rsid w:val="004C1B01"/>
    <w:rsid w:val="004C1D0B"/>
    <w:rsid w:val="004C1D8E"/>
    <w:rsid w:val="004C1E31"/>
    <w:rsid w:val="004C1FAF"/>
    <w:rsid w:val="004C2106"/>
    <w:rsid w:val="004C2185"/>
    <w:rsid w:val="004C23F4"/>
    <w:rsid w:val="004C245E"/>
    <w:rsid w:val="004C2659"/>
    <w:rsid w:val="004C266A"/>
    <w:rsid w:val="004C2928"/>
    <w:rsid w:val="004C2FFC"/>
    <w:rsid w:val="004C316D"/>
    <w:rsid w:val="004C3369"/>
    <w:rsid w:val="004C34A7"/>
    <w:rsid w:val="004C3AD7"/>
    <w:rsid w:val="004C3B46"/>
    <w:rsid w:val="004C3C29"/>
    <w:rsid w:val="004C3D78"/>
    <w:rsid w:val="004C3DA4"/>
    <w:rsid w:val="004C3FF4"/>
    <w:rsid w:val="004C41AC"/>
    <w:rsid w:val="004C4338"/>
    <w:rsid w:val="004C43AB"/>
    <w:rsid w:val="004C468E"/>
    <w:rsid w:val="004C4AF1"/>
    <w:rsid w:val="004C4B83"/>
    <w:rsid w:val="004C4E1F"/>
    <w:rsid w:val="004C51AE"/>
    <w:rsid w:val="004C532E"/>
    <w:rsid w:val="004C5410"/>
    <w:rsid w:val="004C55B2"/>
    <w:rsid w:val="004C58F8"/>
    <w:rsid w:val="004C59EF"/>
    <w:rsid w:val="004C5C42"/>
    <w:rsid w:val="004C5C58"/>
    <w:rsid w:val="004C5D73"/>
    <w:rsid w:val="004C5E7C"/>
    <w:rsid w:val="004C5E8D"/>
    <w:rsid w:val="004C5EE5"/>
    <w:rsid w:val="004C5F1E"/>
    <w:rsid w:val="004C6194"/>
    <w:rsid w:val="004C652E"/>
    <w:rsid w:val="004C6652"/>
    <w:rsid w:val="004C6A7E"/>
    <w:rsid w:val="004C72DB"/>
    <w:rsid w:val="004C776C"/>
    <w:rsid w:val="004C77BC"/>
    <w:rsid w:val="004C788D"/>
    <w:rsid w:val="004C7CD9"/>
    <w:rsid w:val="004C7CF7"/>
    <w:rsid w:val="004C7E9A"/>
    <w:rsid w:val="004C7F49"/>
    <w:rsid w:val="004C7FE6"/>
    <w:rsid w:val="004D017A"/>
    <w:rsid w:val="004D018D"/>
    <w:rsid w:val="004D0958"/>
    <w:rsid w:val="004D0966"/>
    <w:rsid w:val="004D098A"/>
    <w:rsid w:val="004D09C7"/>
    <w:rsid w:val="004D0AAC"/>
    <w:rsid w:val="004D0C86"/>
    <w:rsid w:val="004D0D65"/>
    <w:rsid w:val="004D0F60"/>
    <w:rsid w:val="004D129D"/>
    <w:rsid w:val="004D1318"/>
    <w:rsid w:val="004D1512"/>
    <w:rsid w:val="004D1739"/>
    <w:rsid w:val="004D1816"/>
    <w:rsid w:val="004D19A7"/>
    <w:rsid w:val="004D1ACB"/>
    <w:rsid w:val="004D2385"/>
    <w:rsid w:val="004D2394"/>
    <w:rsid w:val="004D266D"/>
    <w:rsid w:val="004D2672"/>
    <w:rsid w:val="004D29E0"/>
    <w:rsid w:val="004D2D34"/>
    <w:rsid w:val="004D2F06"/>
    <w:rsid w:val="004D2FDC"/>
    <w:rsid w:val="004D300D"/>
    <w:rsid w:val="004D319D"/>
    <w:rsid w:val="004D334F"/>
    <w:rsid w:val="004D33DD"/>
    <w:rsid w:val="004D3880"/>
    <w:rsid w:val="004D396B"/>
    <w:rsid w:val="004D39A6"/>
    <w:rsid w:val="004D3B04"/>
    <w:rsid w:val="004D3D0C"/>
    <w:rsid w:val="004D3E15"/>
    <w:rsid w:val="004D400C"/>
    <w:rsid w:val="004D4158"/>
    <w:rsid w:val="004D4293"/>
    <w:rsid w:val="004D43AE"/>
    <w:rsid w:val="004D43C7"/>
    <w:rsid w:val="004D446F"/>
    <w:rsid w:val="004D459D"/>
    <w:rsid w:val="004D4694"/>
    <w:rsid w:val="004D486B"/>
    <w:rsid w:val="004D48B1"/>
    <w:rsid w:val="004D48EE"/>
    <w:rsid w:val="004D4B5C"/>
    <w:rsid w:val="004D4B67"/>
    <w:rsid w:val="004D4EEC"/>
    <w:rsid w:val="004D50DB"/>
    <w:rsid w:val="004D51F7"/>
    <w:rsid w:val="004D54C6"/>
    <w:rsid w:val="004D57A1"/>
    <w:rsid w:val="004D5833"/>
    <w:rsid w:val="004D5936"/>
    <w:rsid w:val="004D5AAC"/>
    <w:rsid w:val="004D5E33"/>
    <w:rsid w:val="004D5ECF"/>
    <w:rsid w:val="004D5F33"/>
    <w:rsid w:val="004D5FF2"/>
    <w:rsid w:val="004D617E"/>
    <w:rsid w:val="004D626A"/>
    <w:rsid w:val="004D6342"/>
    <w:rsid w:val="004D665E"/>
    <w:rsid w:val="004D6736"/>
    <w:rsid w:val="004D6BC8"/>
    <w:rsid w:val="004D6C18"/>
    <w:rsid w:val="004D6E12"/>
    <w:rsid w:val="004D72C8"/>
    <w:rsid w:val="004D74D3"/>
    <w:rsid w:val="004D78FD"/>
    <w:rsid w:val="004D7C57"/>
    <w:rsid w:val="004D7D7E"/>
    <w:rsid w:val="004D7EE9"/>
    <w:rsid w:val="004D7F7B"/>
    <w:rsid w:val="004D7FFD"/>
    <w:rsid w:val="004E01F8"/>
    <w:rsid w:val="004E0285"/>
    <w:rsid w:val="004E029C"/>
    <w:rsid w:val="004E056E"/>
    <w:rsid w:val="004E05BD"/>
    <w:rsid w:val="004E060C"/>
    <w:rsid w:val="004E0912"/>
    <w:rsid w:val="004E0939"/>
    <w:rsid w:val="004E0ABC"/>
    <w:rsid w:val="004E0C2A"/>
    <w:rsid w:val="004E1123"/>
    <w:rsid w:val="004E1195"/>
    <w:rsid w:val="004E1334"/>
    <w:rsid w:val="004E156E"/>
    <w:rsid w:val="004E16BE"/>
    <w:rsid w:val="004E1808"/>
    <w:rsid w:val="004E183D"/>
    <w:rsid w:val="004E184A"/>
    <w:rsid w:val="004E1B9F"/>
    <w:rsid w:val="004E1BFA"/>
    <w:rsid w:val="004E1D5D"/>
    <w:rsid w:val="004E22D2"/>
    <w:rsid w:val="004E251E"/>
    <w:rsid w:val="004E2763"/>
    <w:rsid w:val="004E28B3"/>
    <w:rsid w:val="004E2966"/>
    <w:rsid w:val="004E2D53"/>
    <w:rsid w:val="004E3060"/>
    <w:rsid w:val="004E31E3"/>
    <w:rsid w:val="004E32A2"/>
    <w:rsid w:val="004E35D1"/>
    <w:rsid w:val="004E369E"/>
    <w:rsid w:val="004E388C"/>
    <w:rsid w:val="004E3927"/>
    <w:rsid w:val="004E4128"/>
    <w:rsid w:val="004E4327"/>
    <w:rsid w:val="004E4524"/>
    <w:rsid w:val="004E4789"/>
    <w:rsid w:val="004E47D2"/>
    <w:rsid w:val="004E4BCF"/>
    <w:rsid w:val="004E4F2B"/>
    <w:rsid w:val="004E515B"/>
    <w:rsid w:val="004E525E"/>
    <w:rsid w:val="004E565D"/>
    <w:rsid w:val="004E5912"/>
    <w:rsid w:val="004E59E4"/>
    <w:rsid w:val="004E5A96"/>
    <w:rsid w:val="004E5ACB"/>
    <w:rsid w:val="004E6079"/>
    <w:rsid w:val="004E6506"/>
    <w:rsid w:val="004E650D"/>
    <w:rsid w:val="004E652A"/>
    <w:rsid w:val="004E676F"/>
    <w:rsid w:val="004E6796"/>
    <w:rsid w:val="004E68B3"/>
    <w:rsid w:val="004E6924"/>
    <w:rsid w:val="004E69FB"/>
    <w:rsid w:val="004E6C50"/>
    <w:rsid w:val="004E6D62"/>
    <w:rsid w:val="004E7041"/>
    <w:rsid w:val="004E739F"/>
    <w:rsid w:val="004E759A"/>
    <w:rsid w:val="004E7B05"/>
    <w:rsid w:val="004E7EFC"/>
    <w:rsid w:val="004E7FAF"/>
    <w:rsid w:val="004F0021"/>
    <w:rsid w:val="004F01AF"/>
    <w:rsid w:val="004F01F8"/>
    <w:rsid w:val="004F03DC"/>
    <w:rsid w:val="004F058C"/>
    <w:rsid w:val="004F0620"/>
    <w:rsid w:val="004F071A"/>
    <w:rsid w:val="004F0A1E"/>
    <w:rsid w:val="004F0A6A"/>
    <w:rsid w:val="004F0E95"/>
    <w:rsid w:val="004F1221"/>
    <w:rsid w:val="004F1477"/>
    <w:rsid w:val="004F1502"/>
    <w:rsid w:val="004F1B38"/>
    <w:rsid w:val="004F1C71"/>
    <w:rsid w:val="004F20DC"/>
    <w:rsid w:val="004F250C"/>
    <w:rsid w:val="004F2520"/>
    <w:rsid w:val="004F2559"/>
    <w:rsid w:val="004F2CE8"/>
    <w:rsid w:val="004F2E3D"/>
    <w:rsid w:val="004F2F67"/>
    <w:rsid w:val="004F2FF6"/>
    <w:rsid w:val="004F30E3"/>
    <w:rsid w:val="004F3270"/>
    <w:rsid w:val="004F3571"/>
    <w:rsid w:val="004F362F"/>
    <w:rsid w:val="004F3A84"/>
    <w:rsid w:val="004F3AFD"/>
    <w:rsid w:val="004F3C55"/>
    <w:rsid w:val="004F3CA7"/>
    <w:rsid w:val="004F3CB0"/>
    <w:rsid w:val="004F4046"/>
    <w:rsid w:val="004F40A1"/>
    <w:rsid w:val="004F41C6"/>
    <w:rsid w:val="004F43E5"/>
    <w:rsid w:val="004F45C5"/>
    <w:rsid w:val="004F492B"/>
    <w:rsid w:val="004F4B98"/>
    <w:rsid w:val="004F4BC7"/>
    <w:rsid w:val="004F4D7B"/>
    <w:rsid w:val="004F4DB3"/>
    <w:rsid w:val="004F4E3C"/>
    <w:rsid w:val="004F52ED"/>
    <w:rsid w:val="004F546B"/>
    <w:rsid w:val="004F5478"/>
    <w:rsid w:val="004F5766"/>
    <w:rsid w:val="004F5A9C"/>
    <w:rsid w:val="004F5D07"/>
    <w:rsid w:val="004F5D61"/>
    <w:rsid w:val="004F5EF4"/>
    <w:rsid w:val="004F5F30"/>
    <w:rsid w:val="004F5F73"/>
    <w:rsid w:val="004F6041"/>
    <w:rsid w:val="004F615C"/>
    <w:rsid w:val="004F67F3"/>
    <w:rsid w:val="004F6840"/>
    <w:rsid w:val="004F68B1"/>
    <w:rsid w:val="004F6998"/>
    <w:rsid w:val="004F69ED"/>
    <w:rsid w:val="004F6DA6"/>
    <w:rsid w:val="004F6DBF"/>
    <w:rsid w:val="004F73AE"/>
    <w:rsid w:val="004F7480"/>
    <w:rsid w:val="004F7520"/>
    <w:rsid w:val="004F754B"/>
    <w:rsid w:val="004F79F0"/>
    <w:rsid w:val="004F7B23"/>
    <w:rsid w:val="004F7C75"/>
    <w:rsid w:val="004F7CD6"/>
    <w:rsid w:val="004F7DBA"/>
    <w:rsid w:val="004F7F06"/>
    <w:rsid w:val="004F7F9D"/>
    <w:rsid w:val="004F7FD0"/>
    <w:rsid w:val="00500158"/>
    <w:rsid w:val="005001A0"/>
    <w:rsid w:val="0050042A"/>
    <w:rsid w:val="00500489"/>
    <w:rsid w:val="0050096E"/>
    <w:rsid w:val="005009FB"/>
    <w:rsid w:val="00500ADB"/>
    <w:rsid w:val="00500D9A"/>
    <w:rsid w:val="00500E16"/>
    <w:rsid w:val="005010A3"/>
    <w:rsid w:val="00501B25"/>
    <w:rsid w:val="00501ED2"/>
    <w:rsid w:val="00502207"/>
    <w:rsid w:val="005024FD"/>
    <w:rsid w:val="00502595"/>
    <w:rsid w:val="0050283A"/>
    <w:rsid w:val="005028DF"/>
    <w:rsid w:val="0050294D"/>
    <w:rsid w:val="00502981"/>
    <w:rsid w:val="00502A8E"/>
    <w:rsid w:val="00502ABF"/>
    <w:rsid w:val="00502D92"/>
    <w:rsid w:val="00502FA6"/>
    <w:rsid w:val="00502FCA"/>
    <w:rsid w:val="005037DC"/>
    <w:rsid w:val="0050388D"/>
    <w:rsid w:val="005038D5"/>
    <w:rsid w:val="005039D1"/>
    <w:rsid w:val="00503ACA"/>
    <w:rsid w:val="00503B4F"/>
    <w:rsid w:val="00503EC7"/>
    <w:rsid w:val="00503F51"/>
    <w:rsid w:val="005041A2"/>
    <w:rsid w:val="005043FC"/>
    <w:rsid w:val="00504752"/>
    <w:rsid w:val="00504954"/>
    <w:rsid w:val="00504AFB"/>
    <w:rsid w:val="00504D3B"/>
    <w:rsid w:val="005050A1"/>
    <w:rsid w:val="00505107"/>
    <w:rsid w:val="005051CF"/>
    <w:rsid w:val="0050525D"/>
    <w:rsid w:val="0050540B"/>
    <w:rsid w:val="005058AC"/>
    <w:rsid w:val="00505D69"/>
    <w:rsid w:val="00505DCD"/>
    <w:rsid w:val="00505E1C"/>
    <w:rsid w:val="00505FBD"/>
    <w:rsid w:val="00505FE8"/>
    <w:rsid w:val="00506008"/>
    <w:rsid w:val="0050601D"/>
    <w:rsid w:val="00506A38"/>
    <w:rsid w:val="00506B07"/>
    <w:rsid w:val="00506F3B"/>
    <w:rsid w:val="00506F99"/>
    <w:rsid w:val="0050722A"/>
    <w:rsid w:val="005072BF"/>
    <w:rsid w:val="00507319"/>
    <w:rsid w:val="00507466"/>
    <w:rsid w:val="00507620"/>
    <w:rsid w:val="00507626"/>
    <w:rsid w:val="005077A9"/>
    <w:rsid w:val="00507801"/>
    <w:rsid w:val="00507967"/>
    <w:rsid w:val="0051007B"/>
    <w:rsid w:val="00510187"/>
    <w:rsid w:val="005105A0"/>
    <w:rsid w:val="00510630"/>
    <w:rsid w:val="0051078F"/>
    <w:rsid w:val="005109B1"/>
    <w:rsid w:val="005109FC"/>
    <w:rsid w:val="00510EDD"/>
    <w:rsid w:val="0051108D"/>
    <w:rsid w:val="00511095"/>
    <w:rsid w:val="0051110A"/>
    <w:rsid w:val="005111F1"/>
    <w:rsid w:val="00511604"/>
    <w:rsid w:val="00511A84"/>
    <w:rsid w:val="00511AEB"/>
    <w:rsid w:val="00511DD3"/>
    <w:rsid w:val="00511E53"/>
    <w:rsid w:val="00511E76"/>
    <w:rsid w:val="00511E8E"/>
    <w:rsid w:val="00512131"/>
    <w:rsid w:val="0051234B"/>
    <w:rsid w:val="005123EB"/>
    <w:rsid w:val="0051245F"/>
    <w:rsid w:val="00512999"/>
    <w:rsid w:val="00512A83"/>
    <w:rsid w:val="00512C00"/>
    <w:rsid w:val="00512C11"/>
    <w:rsid w:val="00512C80"/>
    <w:rsid w:val="00512DBB"/>
    <w:rsid w:val="00512DED"/>
    <w:rsid w:val="00512E5B"/>
    <w:rsid w:val="00512F11"/>
    <w:rsid w:val="005131A9"/>
    <w:rsid w:val="005134E4"/>
    <w:rsid w:val="005135B0"/>
    <w:rsid w:val="00513804"/>
    <w:rsid w:val="005139F8"/>
    <w:rsid w:val="00513B90"/>
    <w:rsid w:val="00513C4E"/>
    <w:rsid w:val="00513D70"/>
    <w:rsid w:val="00513D7E"/>
    <w:rsid w:val="00513D83"/>
    <w:rsid w:val="00513EC6"/>
    <w:rsid w:val="005140F7"/>
    <w:rsid w:val="00514285"/>
    <w:rsid w:val="005144AE"/>
    <w:rsid w:val="0051463E"/>
    <w:rsid w:val="00514801"/>
    <w:rsid w:val="005148FF"/>
    <w:rsid w:val="00514A24"/>
    <w:rsid w:val="00514A73"/>
    <w:rsid w:val="00514C01"/>
    <w:rsid w:val="00514E1B"/>
    <w:rsid w:val="00514E4B"/>
    <w:rsid w:val="00515038"/>
    <w:rsid w:val="005151B7"/>
    <w:rsid w:val="00515352"/>
    <w:rsid w:val="00515742"/>
    <w:rsid w:val="0051583A"/>
    <w:rsid w:val="0051586A"/>
    <w:rsid w:val="00515993"/>
    <w:rsid w:val="00515CC8"/>
    <w:rsid w:val="00515FD9"/>
    <w:rsid w:val="005161A4"/>
    <w:rsid w:val="005163B1"/>
    <w:rsid w:val="00516681"/>
    <w:rsid w:val="005166A3"/>
    <w:rsid w:val="005166D7"/>
    <w:rsid w:val="00516AEB"/>
    <w:rsid w:val="00516C4B"/>
    <w:rsid w:val="00516D8F"/>
    <w:rsid w:val="00516E4A"/>
    <w:rsid w:val="00516EC0"/>
    <w:rsid w:val="00516EC1"/>
    <w:rsid w:val="00516F6D"/>
    <w:rsid w:val="00516FDC"/>
    <w:rsid w:val="00517220"/>
    <w:rsid w:val="005172E3"/>
    <w:rsid w:val="00517387"/>
    <w:rsid w:val="00517415"/>
    <w:rsid w:val="005174FC"/>
    <w:rsid w:val="00517853"/>
    <w:rsid w:val="005178D6"/>
    <w:rsid w:val="005179E0"/>
    <w:rsid w:val="005179EC"/>
    <w:rsid w:val="00517AAF"/>
    <w:rsid w:val="00517F5F"/>
    <w:rsid w:val="00517F68"/>
    <w:rsid w:val="00520078"/>
    <w:rsid w:val="005200C9"/>
    <w:rsid w:val="005204C6"/>
    <w:rsid w:val="005204ED"/>
    <w:rsid w:val="0052065C"/>
    <w:rsid w:val="005207E9"/>
    <w:rsid w:val="005208F0"/>
    <w:rsid w:val="00520EDD"/>
    <w:rsid w:val="0052107F"/>
    <w:rsid w:val="00521122"/>
    <w:rsid w:val="0052148D"/>
    <w:rsid w:val="00521630"/>
    <w:rsid w:val="005217DE"/>
    <w:rsid w:val="00521979"/>
    <w:rsid w:val="00521FA5"/>
    <w:rsid w:val="00522227"/>
    <w:rsid w:val="005222AC"/>
    <w:rsid w:val="005224B4"/>
    <w:rsid w:val="0052256E"/>
    <w:rsid w:val="0052283A"/>
    <w:rsid w:val="00522870"/>
    <w:rsid w:val="005229DF"/>
    <w:rsid w:val="00522C1F"/>
    <w:rsid w:val="00522E0F"/>
    <w:rsid w:val="00522EFC"/>
    <w:rsid w:val="00523082"/>
    <w:rsid w:val="005230F0"/>
    <w:rsid w:val="0052315D"/>
    <w:rsid w:val="0052331C"/>
    <w:rsid w:val="0052335F"/>
    <w:rsid w:val="0052339B"/>
    <w:rsid w:val="0052350B"/>
    <w:rsid w:val="00523793"/>
    <w:rsid w:val="00523833"/>
    <w:rsid w:val="005238B2"/>
    <w:rsid w:val="00523CDF"/>
    <w:rsid w:val="00523EA8"/>
    <w:rsid w:val="00523F75"/>
    <w:rsid w:val="00523FF0"/>
    <w:rsid w:val="0052407A"/>
    <w:rsid w:val="00524156"/>
    <w:rsid w:val="0052416E"/>
    <w:rsid w:val="00524245"/>
    <w:rsid w:val="00524506"/>
    <w:rsid w:val="00524977"/>
    <w:rsid w:val="00524BBF"/>
    <w:rsid w:val="00524ED6"/>
    <w:rsid w:val="0052507D"/>
    <w:rsid w:val="00525154"/>
    <w:rsid w:val="005251FB"/>
    <w:rsid w:val="0052534E"/>
    <w:rsid w:val="0052566B"/>
    <w:rsid w:val="005259B3"/>
    <w:rsid w:val="00525A4D"/>
    <w:rsid w:val="00525AF5"/>
    <w:rsid w:val="00525DAE"/>
    <w:rsid w:val="00525F48"/>
    <w:rsid w:val="005262E7"/>
    <w:rsid w:val="00526367"/>
    <w:rsid w:val="00526534"/>
    <w:rsid w:val="005265E2"/>
    <w:rsid w:val="005266B9"/>
    <w:rsid w:val="00526B21"/>
    <w:rsid w:val="00527193"/>
    <w:rsid w:val="005271FA"/>
    <w:rsid w:val="005272F6"/>
    <w:rsid w:val="005273EB"/>
    <w:rsid w:val="005274D8"/>
    <w:rsid w:val="00527516"/>
    <w:rsid w:val="00527587"/>
    <w:rsid w:val="0052791D"/>
    <w:rsid w:val="00527B76"/>
    <w:rsid w:val="00527EAD"/>
    <w:rsid w:val="00527F98"/>
    <w:rsid w:val="00530032"/>
    <w:rsid w:val="00530093"/>
    <w:rsid w:val="005301D0"/>
    <w:rsid w:val="0053039D"/>
    <w:rsid w:val="005309C0"/>
    <w:rsid w:val="00530AE0"/>
    <w:rsid w:val="00530B07"/>
    <w:rsid w:val="00530D23"/>
    <w:rsid w:val="00530F4F"/>
    <w:rsid w:val="00530FCA"/>
    <w:rsid w:val="0053106E"/>
    <w:rsid w:val="00531146"/>
    <w:rsid w:val="00531165"/>
    <w:rsid w:val="005312C4"/>
    <w:rsid w:val="0053139A"/>
    <w:rsid w:val="005315B3"/>
    <w:rsid w:val="005315D4"/>
    <w:rsid w:val="005315DB"/>
    <w:rsid w:val="00531602"/>
    <w:rsid w:val="0053170B"/>
    <w:rsid w:val="0053174A"/>
    <w:rsid w:val="005317BF"/>
    <w:rsid w:val="005318BD"/>
    <w:rsid w:val="00531C91"/>
    <w:rsid w:val="00532018"/>
    <w:rsid w:val="005320D3"/>
    <w:rsid w:val="005320F6"/>
    <w:rsid w:val="00532228"/>
    <w:rsid w:val="00532545"/>
    <w:rsid w:val="00532B91"/>
    <w:rsid w:val="00532EF6"/>
    <w:rsid w:val="0053343E"/>
    <w:rsid w:val="00533681"/>
    <w:rsid w:val="00533952"/>
    <w:rsid w:val="00533BEE"/>
    <w:rsid w:val="00533C85"/>
    <w:rsid w:val="005340EF"/>
    <w:rsid w:val="005341DB"/>
    <w:rsid w:val="0053450A"/>
    <w:rsid w:val="0053457D"/>
    <w:rsid w:val="0053481C"/>
    <w:rsid w:val="005349DF"/>
    <w:rsid w:val="00534A02"/>
    <w:rsid w:val="00534A40"/>
    <w:rsid w:val="00534C20"/>
    <w:rsid w:val="00534F9C"/>
    <w:rsid w:val="00534F9D"/>
    <w:rsid w:val="00534FDB"/>
    <w:rsid w:val="0053537B"/>
    <w:rsid w:val="005353A2"/>
    <w:rsid w:val="00535570"/>
    <w:rsid w:val="00535BC6"/>
    <w:rsid w:val="00535EFE"/>
    <w:rsid w:val="00535F3C"/>
    <w:rsid w:val="005361D4"/>
    <w:rsid w:val="005362CE"/>
    <w:rsid w:val="005362EC"/>
    <w:rsid w:val="005363BC"/>
    <w:rsid w:val="00536417"/>
    <w:rsid w:val="005366BD"/>
    <w:rsid w:val="005366F6"/>
    <w:rsid w:val="00536A11"/>
    <w:rsid w:val="00536CB2"/>
    <w:rsid w:val="00536D38"/>
    <w:rsid w:val="00536FCD"/>
    <w:rsid w:val="00537460"/>
    <w:rsid w:val="0053752F"/>
    <w:rsid w:val="005375C7"/>
    <w:rsid w:val="0053766D"/>
    <w:rsid w:val="0053778F"/>
    <w:rsid w:val="00537792"/>
    <w:rsid w:val="00537840"/>
    <w:rsid w:val="00537C54"/>
    <w:rsid w:val="00537CB5"/>
    <w:rsid w:val="00537D33"/>
    <w:rsid w:val="0054006D"/>
    <w:rsid w:val="00540217"/>
    <w:rsid w:val="0054028F"/>
    <w:rsid w:val="005402D2"/>
    <w:rsid w:val="005404C5"/>
    <w:rsid w:val="00540572"/>
    <w:rsid w:val="005406A1"/>
    <w:rsid w:val="0054071D"/>
    <w:rsid w:val="00540B83"/>
    <w:rsid w:val="00540D2A"/>
    <w:rsid w:val="00540EED"/>
    <w:rsid w:val="00540F19"/>
    <w:rsid w:val="00540F7D"/>
    <w:rsid w:val="00541225"/>
    <w:rsid w:val="005412B3"/>
    <w:rsid w:val="00541363"/>
    <w:rsid w:val="0054169E"/>
    <w:rsid w:val="0054197A"/>
    <w:rsid w:val="00541A32"/>
    <w:rsid w:val="00541B12"/>
    <w:rsid w:val="00541D43"/>
    <w:rsid w:val="00541F3D"/>
    <w:rsid w:val="00542024"/>
    <w:rsid w:val="00542692"/>
    <w:rsid w:val="005428F4"/>
    <w:rsid w:val="00542B14"/>
    <w:rsid w:val="00542C39"/>
    <w:rsid w:val="00542F96"/>
    <w:rsid w:val="005430F3"/>
    <w:rsid w:val="00543343"/>
    <w:rsid w:val="00543352"/>
    <w:rsid w:val="005433A0"/>
    <w:rsid w:val="0054364F"/>
    <w:rsid w:val="00543698"/>
    <w:rsid w:val="005438D5"/>
    <w:rsid w:val="005438D7"/>
    <w:rsid w:val="005439CF"/>
    <w:rsid w:val="005439DF"/>
    <w:rsid w:val="00543CFA"/>
    <w:rsid w:val="0054402B"/>
    <w:rsid w:val="00544067"/>
    <w:rsid w:val="005441F0"/>
    <w:rsid w:val="00544264"/>
    <w:rsid w:val="0054433C"/>
    <w:rsid w:val="00544613"/>
    <w:rsid w:val="00544794"/>
    <w:rsid w:val="0054481F"/>
    <w:rsid w:val="00544926"/>
    <w:rsid w:val="005449BE"/>
    <w:rsid w:val="00544A8A"/>
    <w:rsid w:val="0054506D"/>
    <w:rsid w:val="005451D5"/>
    <w:rsid w:val="0054538B"/>
    <w:rsid w:val="005456BF"/>
    <w:rsid w:val="0054596C"/>
    <w:rsid w:val="0054624D"/>
    <w:rsid w:val="0054644D"/>
    <w:rsid w:val="0054645E"/>
    <w:rsid w:val="00546575"/>
    <w:rsid w:val="005466DC"/>
    <w:rsid w:val="005467E9"/>
    <w:rsid w:val="005467FD"/>
    <w:rsid w:val="0054680A"/>
    <w:rsid w:val="00546887"/>
    <w:rsid w:val="00546ACF"/>
    <w:rsid w:val="00546B5B"/>
    <w:rsid w:val="00546BEA"/>
    <w:rsid w:val="00546D61"/>
    <w:rsid w:val="00547007"/>
    <w:rsid w:val="0054722E"/>
    <w:rsid w:val="00547AE4"/>
    <w:rsid w:val="00547B57"/>
    <w:rsid w:val="00547C43"/>
    <w:rsid w:val="00547DF9"/>
    <w:rsid w:val="00547F6D"/>
    <w:rsid w:val="0055025E"/>
    <w:rsid w:val="0055032C"/>
    <w:rsid w:val="005503B6"/>
    <w:rsid w:val="005506D1"/>
    <w:rsid w:val="00550780"/>
    <w:rsid w:val="005507A5"/>
    <w:rsid w:val="005508D6"/>
    <w:rsid w:val="00550904"/>
    <w:rsid w:val="00550A71"/>
    <w:rsid w:val="00550E2E"/>
    <w:rsid w:val="00550E93"/>
    <w:rsid w:val="0055116C"/>
    <w:rsid w:val="00551613"/>
    <w:rsid w:val="005516B5"/>
    <w:rsid w:val="00551784"/>
    <w:rsid w:val="00551924"/>
    <w:rsid w:val="00551A46"/>
    <w:rsid w:val="00551B0A"/>
    <w:rsid w:val="00551B6B"/>
    <w:rsid w:val="00551B81"/>
    <w:rsid w:val="00551DAE"/>
    <w:rsid w:val="005522A0"/>
    <w:rsid w:val="005522C1"/>
    <w:rsid w:val="00552496"/>
    <w:rsid w:val="005525ED"/>
    <w:rsid w:val="005525F2"/>
    <w:rsid w:val="00552648"/>
    <w:rsid w:val="005526B6"/>
    <w:rsid w:val="00552754"/>
    <w:rsid w:val="005527DE"/>
    <w:rsid w:val="0055298B"/>
    <w:rsid w:val="00552B53"/>
    <w:rsid w:val="00552F4A"/>
    <w:rsid w:val="00553061"/>
    <w:rsid w:val="00553140"/>
    <w:rsid w:val="0055326A"/>
    <w:rsid w:val="0055330E"/>
    <w:rsid w:val="005536B9"/>
    <w:rsid w:val="00553816"/>
    <w:rsid w:val="0055384B"/>
    <w:rsid w:val="00553C3F"/>
    <w:rsid w:val="00553D77"/>
    <w:rsid w:val="00553D9A"/>
    <w:rsid w:val="00553F73"/>
    <w:rsid w:val="005540FE"/>
    <w:rsid w:val="00554462"/>
    <w:rsid w:val="005547A3"/>
    <w:rsid w:val="005548FE"/>
    <w:rsid w:val="005549FD"/>
    <w:rsid w:val="00554AA5"/>
    <w:rsid w:val="00554B97"/>
    <w:rsid w:val="00554F6F"/>
    <w:rsid w:val="00555052"/>
    <w:rsid w:val="00555171"/>
    <w:rsid w:val="005552AA"/>
    <w:rsid w:val="0055549C"/>
    <w:rsid w:val="005555ED"/>
    <w:rsid w:val="005556D9"/>
    <w:rsid w:val="0055582F"/>
    <w:rsid w:val="00555C9A"/>
    <w:rsid w:val="00555DEC"/>
    <w:rsid w:val="00555E0E"/>
    <w:rsid w:val="00555EA4"/>
    <w:rsid w:val="00555EF4"/>
    <w:rsid w:val="00556239"/>
    <w:rsid w:val="00556747"/>
    <w:rsid w:val="00556B1A"/>
    <w:rsid w:val="00556BD3"/>
    <w:rsid w:val="00556D36"/>
    <w:rsid w:val="00556ECC"/>
    <w:rsid w:val="005572E4"/>
    <w:rsid w:val="005574EA"/>
    <w:rsid w:val="00557581"/>
    <w:rsid w:val="00557A66"/>
    <w:rsid w:val="00557A79"/>
    <w:rsid w:val="00557B18"/>
    <w:rsid w:val="00557DC8"/>
    <w:rsid w:val="005600D9"/>
    <w:rsid w:val="0056048F"/>
    <w:rsid w:val="00560717"/>
    <w:rsid w:val="00560851"/>
    <w:rsid w:val="0056095D"/>
    <w:rsid w:val="005609CD"/>
    <w:rsid w:val="005609EC"/>
    <w:rsid w:val="00560A24"/>
    <w:rsid w:val="00560A25"/>
    <w:rsid w:val="00560EBE"/>
    <w:rsid w:val="00561079"/>
    <w:rsid w:val="005614AA"/>
    <w:rsid w:val="005615F5"/>
    <w:rsid w:val="005616A4"/>
    <w:rsid w:val="005616D1"/>
    <w:rsid w:val="005617BC"/>
    <w:rsid w:val="005617FA"/>
    <w:rsid w:val="00561CAE"/>
    <w:rsid w:val="00561CCA"/>
    <w:rsid w:val="00561E5D"/>
    <w:rsid w:val="00561E62"/>
    <w:rsid w:val="005620D2"/>
    <w:rsid w:val="0056242D"/>
    <w:rsid w:val="00562CF8"/>
    <w:rsid w:val="00562E1A"/>
    <w:rsid w:val="00563082"/>
    <w:rsid w:val="0056334A"/>
    <w:rsid w:val="00563507"/>
    <w:rsid w:val="00563F54"/>
    <w:rsid w:val="00563F82"/>
    <w:rsid w:val="005640D2"/>
    <w:rsid w:val="0056423E"/>
    <w:rsid w:val="00564333"/>
    <w:rsid w:val="00564351"/>
    <w:rsid w:val="00564473"/>
    <w:rsid w:val="005647A4"/>
    <w:rsid w:val="005649AC"/>
    <w:rsid w:val="00564B34"/>
    <w:rsid w:val="00564B4D"/>
    <w:rsid w:val="0056527C"/>
    <w:rsid w:val="005655C2"/>
    <w:rsid w:val="00565644"/>
    <w:rsid w:val="00565749"/>
    <w:rsid w:val="0056595E"/>
    <w:rsid w:val="00565AA8"/>
    <w:rsid w:val="00565DD8"/>
    <w:rsid w:val="00565E50"/>
    <w:rsid w:val="00566290"/>
    <w:rsid w:val="00566300"/>
    <w:rsid w:val="00566665"/>
    <w:rsid w:val="005666E0"/>
    <w:rsid w:val="00566968"/>
    <w:rsid w:val="00566A02"/>
    <w:rsid w:val="00566BB8"/>
    <w:rsid w:val="00566C82"/>
    <w:rsid w:val="00566EB4"/>
    <w:rsid w:val="00566EE7"/>
    <w:rsid w:val="00567002"/>
    <w:rsid w:val="00567027"/>
    <w:rsid w:val="00567A76"/>
    <w:rsid w:val="00567A92"/>
    <w:rsid w:val="00567F8B"/>
    <w:rsid w:val="005702D6"/>
    <w:rsid w:val="005704CD"/>
    <w:rsid w:val="00570821"/>
    <w:rsid w:val="005709D0"/>
    <w:rsid w:val="00570B40"/>
    <w:rsid w:val="00570CCD"/>
    <w:rsid w:val="00571076"/>
    <w:rsid w:val="0057119C"/>
    <w:rsid w:val="005713F5"/>
    <w:rsid w:val="00571425"/>
    <w:rsid w:val="00571433"/>
    <w:rsid w:val="00571657"/>
    <w:rsid w:val="005716F5"/>
    <w:rsid w:val="00571764"/>
    <w:rsid w:val="00571BBC"/>
    <w:rsid w:val="00571FE6"/>
    <w:rsid w:val="00572010"/>
    <w:rsid w:val="00572093"/>
    <w:rsid w:val="005720D3"/>
    <w:rsid w:val="005724DB"/>
    <w:rsid w:val="00572635"/>
    <w:rsid w:val="005727EC"/>
    <w:rsid w:val="00572CCB"/>
    <w:rsid w:val="00572DE1"/>
    <w:rsid w:val="00572FED"/>
    <w:rsid w:val="00573152"/>
    <w:rsid w:val="005736B9"/>
    <w:rsid w:val="00573938"/>
    <w:rsid w:val="00573999"/>
    <w:rsid w:val="00573C60"/>
    <w:rsid w:val="00573C66"/>
    <w:rsid w:val="00573DA9"/>
    <w:rsid w:val="00573E1B"/>
    <w:rsid w:val="00573F8E"/>
    <w:rsid w:val="00574253"/>
    <w:rsid w:val="005745CF"/>
    <w:rsid w:val="00574840"/>
    <w:rsid w:val="005749AC"/>
    <w:rsid w:val="00574B06"/>
    <w:rsid w:val="00574DA5"/>
    <w:rsid w:val="00574F00"/>
    <w:rsid w:val="00574F9A"/>
    <w:rsid w:val="005757F4"/>
    <w:rsid w:val="005759BD"/>
    <w:rsid w:val="00575B37"/>
    <w:rsid w:val="00575DFB"/>
    <w:rsid w:val="00575EBC"/>
    <w:rsid w:val="00575F98"/>
    <w:rsid w:val="00576005"/>
    <w:rsid w:val="00576058"/>
    <w:rsid w:val="00576397"/>
    <w:rsid w:val="00576899"/>
    <w:rsid w:val="00576A08"/>
    <w:rsid w:val="00576A18"/>
    <w:rsid w:val="00576E15"/>
    <w:rsid w:val="00576F21"/>
    <w:rsid w:val="00576F7D"/>
    <w:rsid w:val="00577032"/>
    <w:rsid w:val="00577108"/>
    <w:rsid w:val="0057722C"/>
    <w:rsid w:val="0057739F"/>
    <w:rsid w:val="00577800"/>
    <w:rsid w:val="0057782D"/>
    <w:rsid w:val="005778F7"/>
    <w:rsid w:val="0057793E"/>
    <w:rsid w:val="00577ADF"/>
    <w:rsid w:val="00577C36"/>
    <w:rsid w:val="00580407"/>
    <w:rsid w:val="005805A0"/>
    <w:rsid w:val="00580BA2"/>
    <w:rsid w:val="00580DEE"/>
    <w:rsid w:val="00581102"/>
    <w:rsid w:val="00581469"/>
    <w:rsid w:val="0058147B"/>
    <w:rsid w:val="00581541"/>
    <w:rsid w:val="0058155A"/>
    <w:rsid w:val="005817FE"/>
    <w:rsid w:val="005818F2"/>
    <w:rsid w:val="00581A0A"/>
    <w:rsid w:val="00581A9C"/>
    <w:rsid w:val="00581AAD"/>
    <w:rsid w:val="00581C43"/>
    <w:rsid w:val="00581D0F"/>
    <w:rsid w:val="00581FC0"/>
    <w:rsid w:val="0058201C"/>
    <w:rsid w:val="0058216E"/>
    <w:rsid w:val="00582418"/>
    <w:rsid w:val="005825D4"/>
    <w:rsid w:val="00582728"/>
    <w:rsid w:val="00582A64"/>
    <w:rsid w:val="00582B92"/>
    <w:rsid w:val="00582C7C"/>
    <w:rsid w:val="00582D41"/>
    <w:rsid w:val="0058305E"/>
    <w:rsid w:val="0058322D"/>
    <w:rsid w:val="00583313"/>
    <w:rsid w:val="005833F6"/>
    <w:rsid w:val="00583546"/>
    <w:rsid w:val="005835E3"/>
    <w:rsid w:val="00583665"/>
    <w:rsid w:val="00583751"/>
    <w:rsid w:val="005838BC"/>
    <w:rsid w:val="00583BE7"/>
    <w:rsid w:val="00583C0A"/>
    <w:rsid w:val="00583C5B"/>
    <w:rsid w:val="00583CD5"/>
    <w:rsid w:val="00583E61"/>
    <w:rsid w:val="00583F3F"/>
    <w:rsid w:val="0058438E"/>
    <w:rsid w:val="005845B3"/>
    <w:rsid w:val="005849AC"/>
    <w:rsid w:val="00584ACE"/>
    <w:rsid w:val="00584AFD"/>
    <w:rsid w:val="00584D42"/>
    <w:rsid w:val="00584EDC"/>
    <w:rsid w:val="00585042"/>
    <w:rsid w:val="0058519A"/>
    <w:rsid w:val="00585328"/>
    <w:rsid w:val="00585514"/>
    <w:rsid w:val="00585541"/>
    <w:rsid w:val="00585663"/>
    <w:rsid w:val="00585732"/>
    <w:rsid w:val="0058593D"/>
    <w:rsid w:val="00585DC8"/>
    <w:rsid w:val="005860C9"/>
    <w:rsid w:val="00586709"/>
    <w:rsid w:val="0058678C"/>
    <w:rsid w:val="00586B44"/>
    <w:rsid w:val="00586C5E"/>
    <w:rsid w:val="00586FB1"/>
    <w:rsid w:val="0058703D"/>
    <w:rsid w:val="005870C6"/>
    <w:rsid w:val="005871B0"/>
    <w:rsid w:val="00587207"/>
    <w:rsid w:val="00587391"/>
    <w:rsid w:val="005873EF"/>
    <w:rsid w:val="00587467"/>
    <w:rsid w:val="005875B3"/>
    <w:rsid w:val="00587769"/>
    <w:rsid w:val="0058793A"/>
    <w:rsid w:val="00587A22"/>
    <w:rsid w:val="00587A3D"/>
    <w:rsid w:val="00587AE8"/>
    <w:rsid w:val="00587B90"/>
    <w:rsid w:val="00587DA7"/>
    <w:rsid w:val="00587F3F"/>
    <w:rsid w:val="00590328"/>
    <w:rsid w:val="00590329"/>
    <w:rsid w:val="0059050E"/>
    <w:rsid w:val="005906CD"/>
    <w:rsid w:val="00590828"/>
    <w:rsid w:val="00590831"/>
    <w:rsid w:val="00590939"/>
    <w:rsid w:val="00590C71"/>
    <w:rsid w:val="00590CB0"/>
    <w:rsid w:val="00590D8C"/>
    <w:rsid w:val="00590F75"/>
    <w:rsid w:val="0059109F"/>
    <w:rsid w:val="00591287"/>
    <w:rsid w:val="00591515"/>
    <w:rsid w:val="00591542"/>
    <w:rsid w:val="005915FF"/>
    <w:rsid w:val="0059170A"/>
    <w:rsid w:val="005918BA"/>
    <w:rsid w:val="0059193E"/>
    <w:rsid w:val="005919FD"/>
    <w:rsid w:val="00591A14"/>
    <w:rsid w:val="00591B3F"/>
    <w:rsid w:val="00591B6A"/>
    <w:rsid w:val="00591CED"/>
    <w:rsid w:val="00591DB5"/>
    <w:rsid w:val="00591F00"/>
    <w:rsid w:val="00591F89"/>
    <w:rsid w:val="005923F5"/>
    <w:rsid w:val="005924BF"/>
    <w:rsid w:val="00592FD4"/>
    <w:rsid w:val="0059304B"/>
    <w:rsid w:val="005930A9"/>
    <w:rsid w:val="005933E0"/>
    <w:rsid w:val="00593875"/>
    <w:rsid w:val="005939B1"/>
    <w:rsid w:val="00593AC8"/>
    <w:rsid w:val="00593CFF"/>
    <w:rsid w:val="00593F2A"/>
    <w:rsid w:val="005940A1"/>
    <w:rsid w:val="005942A9"/>
    <w:rsid w:val="005944CE"/>
    <w:rsid w:val="005945D4"/>
    <w:rsid w:val="00594A64"/>
    <w:rsid w:val="00594BB9"/>
    <w:rsid w:val="00594BED"/>
    <w:rsid w:val="00594D69"/>
    <w:rsid w:val="00594E9C"/>
    <w:rsid w:val="00595004"/>
    <w:rsid w:val="0059504E"/>
    <w:rsid w:val="00595356"/>
    <w:rsid w:val="005953FD"/>
    <w:rsid w:val="00595606"/>
    <w:rsid w:val="00595A45"/>
    <w:rsid w:val="00595AC0"/>
    <w:rsid w:val="00595C83"/>
    <w:rsid w:val="00595DE5"/>
    <w:rsid w:val="00596029"/>
    <w:rsid w:val="005968A8"/>
    <w:rsid w:val="0059727D"/>
    <w:rsid w:val="005972E7"/>
    <w:rsid w:val="00597411"/>
    <w:rsid w:val="005974D4"/>
    <w:rsid w:val="00597722"/>
    <w:rsid w:val="0059796B"/>
    <w:rsid w:val="00597AC0"/>
    <w:rsid w:val="00597C05"/>
    <w:rsid w:val="00597D9B"/>
    <w:rsid w:val="00597DA8"/>
    <w:rsid w:val="005A044F"/>
    <w:rsid w:val="005A0456"/>
    <w:rsid w:val="005A07EB"/>
    <w:rsid w:val="005A0816"/>
    <w:rsid w:val="005A0864"/>
    <w:rsid w:val="005A08B6"/>
    <w:rsid w:val="005A0AAB"/>
    <w:rsid w:val="005A0C0B"/>
    <w:rsid w:val="005A0DD6"/>
    <w:rsid w:val="005A104E"/>
    <w:rsid w:val="005A1295"/>
    <w:rsid w:val="005A1411"/>
    <w:rsid w:val="005A1490"/>
    <w:rsid w:val="005A15AE"/>
    <w:rsid w:val="005A15B4"/>
    <w:rsid w:val="005A1611"/>
    <w:rsid w:val="005A17F1"/>
    <w:rsid w:val="005A19C4"/>
    <w:rsid w:val="005A1BA4"/>
    <w:rsid w:val="005A1C7D"/>
    <w:rsid w:val="005A1E7C"/>
    <w:rsid w:val="005A1EB7"/>
    <w:rsid w:val="005A1F07"/>
    <w:rsid w:val="005A21C1"/>
    <w:rsid w:val="005A2357"/>
    <w:rsid w:val="005A25DE"/>
    <w:rsid w:val="005A2671"/>
    <w:rsid w:val="005A2A68"/>
    <w:rsid w:val="005A2B7A"/>
    <w:rsid w:val="005A2B83"/>
    <w:rsid w:val="005A2C36"/>
    <w:rsid w:val="005A2CDC"/>
    <w:rsid w:val="005A2EC5"/>
    <w:rsid w:val="005A2F67"/>
    <w:rsid w:val="005A312A"/>
    <w:rsid w:val="005A3237"/>
    <w:rsid w:val="005A3369"/>
    <w:rsid w:val="005A3416"/>
    <w:rsid w:val="005A34F5"/>
    <w:rsid w:val="005A3733"/>
    <w:rsid w:val="005A380A"/>
    <w:rsid w:val="005A397C"/>
    <w:rsid w:val="005A399F"/>
    <w:rsid w:val="005A3AD3"/>
    <w:rsid w:val="005A3D89"/>
    <w:rsid w:val="005A3DB0"/>
    <w:rsid w:val="005A3E33"/>
    <w:rsid w:val="005A463C"/>
    <w:rsid w:val="005A4B06"/>
    <w:rsid w:val="005A4B9E"/>
    <w:rsid w:val="005A4C79"/>
    <w:rsid w:val="005A4C7A"/>
    <w:rsid w:val="005A4F3E"/>
    <w:rsid w:val="005A50A2"/>
    <w:rsid w:val="005A50F6"/>
    <w:rsid w:val="005A53D8"/>
    <w:rsid w:val="005A5448"/>
    <w:rsid w:val="005A545C"/>
    <w:rsid w:val="005A5647"/>
    <w:rsid w:val="005A57A3"/>
    <w:rsid w:val="005A5947"/>
    <w:rsid w:val="005A5A08"/>
    <w:rsid w:val="005A5A47"/>
    <w:rsid w:val="005A5B19"/>
    <w:rsid w:val="005A6413"/>
    <w:rsid w:val="005A65FF"/>
    <w:rsid w:val="005A6AAE"/>
    <w:rsid w:val="005A6BBB"/>
    <w:rsid w:val="005A701C"/>
    <w:rsid w:val="005A752D"/>
    <w:rsid w:val="005A79C6"/>
    <w:rsid w:val="005A7B3F"/>
    <w:rsid w:val="005A7E78"/>
    <w:rsid w:val="005A7EC6"/>
    <w:rsid w:val="005B0370"/>
    <w:rsid w:val="005B05D1"/>
    <w:rsid w:val="005B05F6"/>
    <w:rsid w:val="005B07D9"/>
    <w:rsid w:val="005B0AC3"/>
    <w:rsid w:val="005B0AD1"/>
    <w:rsid w:val="005B0C38"/>
    <w:rsid w:val="005B0E89"/>
    <w:rsid w:val="005B0FD6"/>
    <w:rsid w:val="005B0FFE"/>
    <w:rsid w:val="005B1281"/>
    <w:rsid w:val="005B140E"/>
    <w:rsid w:val="005B184F"/>
    <w:rsid w:val="005B19D1"/>
    <w:rsid w:val="005B1E52"/>
    <w:rsid w:val="005B1E95"/>
    <w:rsid w:val="005B204D"/>
    <w:rsid w:val="005B2086"/>
    <w:rsid w:val="005B2160"/>
    <w:rsid w:val="005B22B9"/>
    <w:rsid w:val="005B22E8"/>
    <w:rsid w:val="005B275E"/>
    <w:rsid w:val="005B2882"/>
    <w:rsid w:val="005B2959"/>
    <w:rsid w:val="005B2AF9"/>
    <w:rsid w:val="005B2E83"/>
    <w:rsid w:val="005B30F5"/>
    <w:rsid w:val="005B3243"/>
    <w:rsid w:val="005B325E"/>
    <w:rsid w:val="005B34DB"/>
    <w:rsid w:val="005B3531"/>
    <w:rsid w:val="005B3683"/>
    <w:rsid w:val="005B36C6"/>
    <w:rsid w:val="005B38C7"/>
    <w:rsid w:val="005B39E9"/>
    <w:rsid w:val="005B3B5F"/>
    <w:rsid w:val="005B3C4B"/>
    <w:rsid w:val="005B4154"/>
    <w:rsid w:val="005B44AE"/>
    <w:rsid w:val="005B45BB"/>
    <w:rsid w:val="005B462F"/>
    <w:rsid w:val="005B466B"/>
    <w:rsid w:val="005B4877"/>
    <w:rsid w:val="005B48A6"/>
    <w:rsid w:val="005B490B"/>
    <w:rsid w:val="005B4A59"/>
    <w:rsid w:val="005B4AB9"/>
    <w:rsid w:val="005B4CDC"/>
    <w:rsid w:val="005B4DDF"/>
    <w:rsid w:val="005B502A"/>
    <w:rsid w:val="005B5064"/>
    <w:rsid w:val="005B5127"/>
    <w:rsid w:val="005B518D"/>
    <w:rsid w:val="005B51AB"/>
    <w:rsid w:val="005B5209"/>
    <w:rsid w:val="005B54EE"/>
    <w:rsid w:val="005B554C"/>
    <w:rsid w:val="005B55A7"/>
    <w:rsid w:val="005B5649"/>
    <w:rsid w:val="005B568A"/>
    <w:rsid w:val="005B57F2"/>
    <w:rsid w:val="005B58F0"/>
    <w:rsid w:val="005B5968"/>
    <w:rsid w:val="005B5A7F"/>
    <w:rsid w:val="005B5B07"/>
    <w:rsid w:val="005B5B9E"/>
    <w:rsid w:val="005B5CE0"/>
    <w:rsid w:val="005B5D87"/>
    <w:rsid w:val="005B6015"/>
    <w:rsid w:val="005B624D"/>
    <w:rsid w:val="005B625B"/>
    <w:rsid w:val="005B6286"/>
    <w:rsid w:val="005B63DE"/>
    <w:rsid w:val="005B677F"/>
    <w:rsid w:val="005B6780"/>
    <w:rsid w:val="005B69CC"/>
    <w:rsid w:val="005B69D0"/>
    <w:rsid w:val="005B6A54"/>
    <w:rsid w:val="005B6A60"/>
    <w:rsid w:val="005B6AB5"/>
    <w:rsid w:val="005B6ADD"/>
    <w:rsid w:val="005B6C0B"/>
    <w:rsid w:val="005B6D01"/>
    <w:rsid w:val="005B6F94"/>
    <w:rsid w:val="005B7241"/>
    <w:rsid w:val="005B73C6"/>
    <w:rsid w:val="005B7446"/>
    <w:rsid w:val="005B7468"/>
    <w:rsid w:val="005B748E"/>
    <w:rsid w:val="005B74D7"/>
    <w:rsid w:val="005B7651"/>
    <w:rsid w:val="005B7828"/>
    <w:rsid w:val="005B7AC2"/>
    <w:rsid w:val="005B7C63"/>
    <w:rsid w:val="005B7FB9"/>
    <w:rsid w:val="005C054C"/>
    <w:rsid w:val="005C066D"/>
    <w:rsid w:val="005C0A80"/>
    <w:rsid w:val="005C0B19"/>
    <w:rsid w:val="005C0B25"/>
    <w:rsid w:val="005C0BAA"/>
    <w:rsid w:val="005C0D2F"/>
    <w:rsid w:val="005C0D4F"/>
    <w:rsid w:val="005C1255"/>
    <w:rsid w:val="005C135A"/>
    <w:rsid w:val="005C13F5"/>
    <w:rsid w:val="005C154B"/>
    <w:rsid w:val="005C154E"/>
    <w:rsid w:val="005C1585"/>
    <w:rsid w:val="005C16C6"/>
    <w:rsid w:val="005C171B"/>
    <w:rsid w:val="005C17F8"/>
    <w:rsid w:val="005C1994"/>
    <w:rsid w:val="005C1A47"/>
    <w:rsid w:val="005C1AC8"/>
    <w:rsid w:val="005C1C09"/>
    <w:rsid w:val="005C1CB9"/>
    <w:rsid w:val="005C1D0B"/>
    <w:rsid w:val="005C1ECD"/>
    <w:rsid w:val="005C1EF2"/>
    <w:rsid w:val="005C1F5D"/>
    <w:rsid w:val="005C1FEC"/>
    <w:rsid w:val="005C222B"/>
    <w:rsid w:val="005C2451"/>
    <w:rsid w:val="005C24A5"/>
    <w:rsid w:val="005C24A7"/>
    <w:rsid w:val="005C24E7"/>
    <w:rsid w:val="005C256E"/>
    <w:rsid w:val="005C274C"/>
    <w:rsid w:val="005C2754"/>
    <w:rsid w:val="005C285A"/>
    <w:rsid w:val="005C2D2D"/>
    <w:rsid w:val="005C2DA5"/>
    <w:rsid w:val="005C3052"/>
    <w:rsid w:val="005C30FA"/>
    <w:rsid w:val="005C3272"/>
    <w:rsid w:val="005C3407"/>
    <w:rsid w:val="005C34E3"/>
    <w:rsid w:val="005C3561"/>
    <w:rsid w:val="005C3741"/>
    <w:rsid w:val="005C37F1"/>
    <w:rsid w:val="005C3892"/>
    <w:rsid w:val="005C3B82"/>
    <w:rsid w:val="005C3B9A"/>
    <w:rsid w:val="005C3C10"/>
    <w:rsid w:val="005C3CB2"/>
    <w:rsid w:val="005C3DD8"/>
    <w:rsid w:val="005C3E2A"/>
    <w:rsid w:val="005C40F7"/>
    <w:rsid w:val="005C41DC"/>
    <w:rsid w:val="005C4507"/>
    <w:rsid w:val="005C48EE"/>
    <w:rsid w:val="005C4997"/>
    <w:rsid w:val="005C4A49"/>
    <w:rsid w:val="005C4BB7"/>
    <w:rsid w:val="005C4D14"/>
    <w:rsid w:val="005C4DE9"/>
    <w:rsid w:val="005C4F9C"/>
    <w:rsid w:val="005C521D"/>
    <w:rsid w:val="005C536B"/>
    <w:rsid w:val="005C543E"/>
    <w:rsid w:val="005C5631"/>
    <w:rsid w:val="005C56A3"/>
    <w:rsid w:val="005C57E4"/>
    <w:rsid w:val="005C5A0C"/>
    <w:rsid w:val="005C5B96"/>
    <w:rsid w:val="005C5EB6"/>
    <w:rsid w:val="005C5FD9"/>
    <w:rsid w:val="005C60F8"/>
    <w:rsid w:val="005C6389"/>
    <w:rsid w:val="005C6399"/>
    <w:rsid w:val="005C65AD"/>
    <w:rsid w:val="005C6659"/>
    <w:rsid w:val="005C6677"/>
    <w:rsid w:val="005C670F"/>
    <w:rsid w:val="005C6C21"/>
    <w:rsid w:val="005C6E28"/>
    <w:rsid w:val="005C74F9"/>
    <w:rsid w:val="005C7502"/>
    <w:rsid w:val="005C752F"/>
    <w:rsid w:val="005C778B"/>
    <w:rsid w:val="005C7A6F"/>
    <w:rsid w:val="005C7B64"/>
    <w:rsid w:val="005C7D0C"/>
    <w:rsid w:val="005C7F37"/>
    <w:rsid w:val="005D02CA"/>
    <w:rsid w:val="005D0573"/>
    <w:rsid w:val="005D0741"/>
    <w:rsid w:val="005D08F5"/>
    <w:rsid w:val="005D0959"/>
    <w:rsid w:val="005D0C4E"/>
    <w:rsid w:val="005D105A"/>
    <w:rsid w:val="005D1170"/>
    <w:rsid w:val="005D11EB"/>
    <w:rsid w:val="005D12BE"/>
    <w:rsid w:val="005D12FF"/>
    <w:rsid w:val="005D13ED"/>
    <w:rsid w:val="005D16F5"/>
    <w:rsid w:val="005D1802"/>
    <w:rsid w:val="005D1871"/>
    <w:rsid w:val="005D193B"/>
    <w:rsid w:val="005D1EC6"/>
    <w:rsid w:val="005D1F93"/>
    <w:rsid w:val="005D2550"/>
    <w:rsid w:val="005D2CDE"/>
    <w:rsid w:val="005D2D8E"/>
    <w:rsid w:val="005D3220"/>
    <w:rsid w:val="005D3589"/>
    <w:rsid w:val="005D36AB"/>
    <w:rsid w:val="005D3713"/>
    <w:rsid w:val="005D378B"/>
    <w:rsid w:val="005D3919"/>
    <w:rsid w:val="005D3BA3"/>
    <w:rsid w:val="005D3E90"/>
    <w:rsid w:val="005D3E96"/>
    <w:rsid w:val="005D3F1E"/>
    <w:rsid w:val="005D3F3E"/>
    <w:rsid w:val="005D416E"/>
    <w:rsid w:val="005D41BB"/>
    <w:rsid w:val="005D42A1"/>
    <w:rsid w:val="005D4541"/>
    <w:rsid w:val="005D46DA"/>
    <w:rsid w:val="005D486C"/>
    <w:rsid w:val="005D487B"/>
    <w:rsid w:val="005D4B64"/>
    <w:rsid w:val="005D4C0E"/>
    <w:rsid w:val="005D4C83"/>
    <w:rsid w:val="005D4DAE"/>
    <w:rsid w:val="005D5046"/>
    <w:rsid w:val="005D52F2"/>
    <w:rsid w:val="005D543F"/>
    <w:rsid w:val="005D55DB"/>
    <w:rsid w:val="005D56C5"/>
    <w:rsid w:val="005D5838"/>
    <w:rsid w:val="005D5921"/>
    <w:rsid w:val="005D592C"/>
    <w:rsid w:val="005D5FC5"/>
    <w:rsid w:val="005D6242"/>
    <w:rsid w:val="005D655F"/>
    <w:rsid w:val="005D665B"/>
    <w:rsid w:val="005D669F"/>
    <w:rsid w:val="005D680F"/>
    <w:rsid w:val="005D6889"/>
    <w:rsid w:val="005D69E0"/>
    <w:rsid w:val="005D6D69"/>
    <w:rsid w:val="005D707F"/>
    <w:rsid w:val="005D74B9"/>
    <w:rsid w:val="005D74EF"/>
    <w:rsid w:val="005D78D9"/>
    <w:rsid w:val="005D7BB4"/>
    <w:rsid w:val="005D7BDD"/>
    <w:rsid w:val="005D7BF9"/>
    <w:rsid w:val="005D7DB3"/>
    <w:rsid w:val="005D7EA1"/>
    <w:rsid w:val="005E0545"/>
    <w:rsid w:val="005E0913"/>
    <w:rsid w:val="005E0A77"/>
    <w:rsid w:val="005E0A88"/>
    <w:rsid w:val="005E0AD4"/>
    <w:rsid w:val="005E0CBF"/>
    <w:rsid w:val="005E13A7"/>
    <w:rsid w:val="005E1552"/>
    <w:rsid w:val="005E1569"/>
    <w:rsid w:val="005E15BA"/>
    <w:rsid w:val="005E1692"/>
    <w:rsid w:val="005E16E5"/>
    <w:rsid w:val="005E16F8"/>
    <w:rsid w:val="005E176D"/>
    <w:rsid w:val="005E1D0E"/>
    <w:rsid w:val="005E1D7A"/>
    <w:rsid w:val="005E1E73"/>
    <w:rsid w:val="005E1ECF"/>
    <w:rsid w:val="005E1F76"/>
    <w:rsid w:val="005E20F2"/>
    <w:rsid w:val="005E2AAC"/>
    <w:rsid w:val="005E2B0F"/>
    <w:rsid w:val="005E2C70"/>
    <w:rsid w:val="005E2F04"/>
    <w:rsid w:val="005E3280"/>
    <w:rsid w:val="005E3889"/>
    <w:rsid w:val="005E38D3"/>
    <w:rsid w:val="005E398F"/>
    <w:rsid w:val="005E3A3F"/>
    <w:rsid w:val="005E3CB6"/>
    <w:rsid w:val="005E3D78"/>
    <w:rsid w:val="005E423D"/>
    <w:rsid w:val="005E432F"/>
    <w:rsid w:val="005E45AD"/>
    <w:rsid w:val="005E486F"/>
    <w:rsid w:val="005E4AEA"/>
    <w:rsid w:val="005E4C24"/>
    <w:rsid w:val="005E4CD2"/>
    <w:rsid w:val="005E4D4A"/>
    <w:rsid w:val="005E4F41"/>
    <w:rsid w:val="005E5070"/>
    <w:rsid w:val="005E513C"/>
    <w:rsid w:val="005E5235"/>
    <w:rsid w:val="005E545F"/>
    <w:rsid w:val="005E5925"/>
    <w:rsid w:val="005E59F9"/>
    <w:rsid w:val="005E5A4B"/>
    <w:rsid w:val="005E5B6D"/>
    <w:rsid w:val="005E5CAC"/>
    <w:rsid w:val="005E5E6A"/>
    <w:rsid w:val="005E5E84"/>
    <w:rsid w:val="005E62AF"/>
    <w:rsid w:val="005E6307"/>
    <w:rsid w:val="005E64C9"/>
    <w:rsid w:val="005E6725"/>
    <w:rsid w:val="005E6815"/>
    <w:rsid w:val="005E6959"/>
    <w:rsid w:val="005E6A2C"/>
    <w:rsid w:val="005E6A7C"/>
    <w:rsid w:val="005E6C1D"/>
    <w:rsid w:val="005E71D4"/>
    <w:rsid w:val="005E7311"/>
    <w:rsid w:val="005E7472"/>
    <w:rsid w:val="005E7501"/>
    <w:rsid w:val="005E7A81"/>
    <w:rsid w:val="005E7CAD"/>
    <w:rsid w:val="005E7D90"/>
    <w:rsid w:val="005E7EC1"/>
    <w:rsid w:val="005F0148"/>
    <w:rsid w:val="005F0238"/>
    <w:rsid w:val="005F02DF"/>
    <w:rsid w:val="005F03B5"/>
    <w:rsid w:val="005F0738"/>
    <w:rsid w:val="005F0A95"/>
    <w:rsid w:val="005F0DD9"/>
    <w:rsid w:val="005F0E6D"/>
    <w:rsid w:val="005F0F28"/>
    <w:rsid w:val="005F1011"/>
    <w:rsid w:val="005F1159"/>
    <w:rsid w:val="005F1228"/>
    <w:rsid w:val="005F1291"/>
    <w:rsid w:val="005F183A"/>
    <w:rsid w:val="005F18AD"/>
    <w:rsid w:val="005F18D3"/>
    <w:rsid w:val="005F1B7D"/>
    <w:rsid w:val="005F2122"/>
    <w:rsid w:val="005F245F"/>
    <w:rsid w:val="005F2E1A"/>
    <w:rsid w:val="005F2F42"/>
    <w:rsid w:val="005F323E"/>
    <w:rsid w:val="005F3300"/>
    <w:rsid w:val="005F337F"/>
    <w:rsid w:val="005F3412"/>
    <w:rsid w:val="005F35EF"/>
    <w:rsid w:val="005F38DB"/>
    <w:rsid w:val="005F3A6A"/>
    <w:rsid w:val="005F3B21"/>
    <w:rsid w:val="005F3C8C"/>
    <w:rsid w:val="005F3F00"/>
    <w:rsid w:val="005F3FC1"/>
    <w:rsid w:val="005F4085"/>
    <w:rsid w:val="005F40CF"/>
    <w:rsid w:val="005F412A"/>
    <w:rsid w:val="005F441F"/>
    <w:rsid w:val="005F4567"/>
    <w:rsid w:val="005F45F7"/>
    <w:rsid w:val="005F484B"/>
    <w:rsid w:val="005F4F15"/>
    <w:rsid w:val="005F50EA"/>
    <w:rsid w:val="005F511C"/>
    <w:rsid w:val="005F54D5"/>
    <w:rsid w:val="005F557D"/>
    <w:rsid w:val="005F5B3D"/>
    <w:rsid w:val="005F5B9E"/>
    <w:rsid w:val="005F610F"/>
    <w:rsid w:val="005F61DF"/>
    <w:rsid w:val="005F623E"/>
    <w:rsid w:val="005F64B2"/>
    <w:rsid w:val="005F6506"/>
    <w:rsid w:val="005F66DA"/>
    <w:rsid w:val="005F67CC"/>
    <w:rsid w:val="005F688B"/>
    <w:rsid w:val="005F69E5"/>
    <w:rsid w:val="005F6B58"/>
    <w:rsid w:val="005F6B83"/>
    <w:rsid w:val="005F6FBC"/>
    <w:rsid w:val="005F6FFE"/>
    <w:rsid w:val="005F7350"/>
    <w:rsid w:val="005F7454"/>
    <w:rsid w:val="005F74AF"/>
    <w:rsid w:val="005F7551"/>
    <w:rsid w:val="005F757A"/>
    <w:rsid w:val="005F77B5"/>
    <w:rsid w:val="005F7F8C"/>
    <w:rsid w:val="005F7F95"/>
    <w:rsid w:val="00600046"/>
    <w:rsid w:val="0060006A"/>
    <w:rsid w:val="006000AA"/>
    <w:rsid w:val="006000C4"/>
    <w:rsid w:val="00600739"/>
    <w:rsid w:val="0060080F"/>
    <w:rsid w:val="00600910"/>
    <w:rsid w:val="00600BA4"/>
    <w:rsid w:val="00600E33"/>
    <w:rsid w:val="00600E4C"/>
    <w:rsid w:val="00601251"/>
    <w:rsid w:val="006014B0"/>
    <w:rsid w:val="006014BA"/>
    <w:rsid w:val="00601881"/>
    <w:rsid w:val="00601BCE"/>
    <w:rsid w:val="00601F6D"/>
    <w:rsid w:val="00601FB9"/>
    <w:rsid w:val="00602200"/>
    <w:rsid w:val="00602364"/>
    <w:rsid w:val="00602380"/>
    <w:rsid w:val="006023A9"/>
    <w:rsid w:val="00602688"/>
    <w:rsid w:val="00602783"/>
    <w:rsid w:val="00602BF1"/>
    <w:rsid w:val="00602C05"/>
    <w:rsid w:val="00602E8B"/>
    <w:rsid w:val="00603205"/>
    <w:rsid w:val="006032B2"/>
    <w:rsid w:val="00603526"/>
    <w:rsid w:val="006039C9"/>
    <w:rsid w:val="00603C91"/>
    <w:rsid w:val="00603CDA"/>
    <w:rsid w:val="00603E92"/>
    <w:rsid w:val="00603F36"/>
    <w:rsid w:val="00604223"/>
    <w:rsid w:val="006042E5"/>
    <w:rsid w:val="0060478E"/>
    <w:rsid w:val="0060481F"/>
    <w:rsid w:val="00604BE5"/>
    <w:rsid w:val="00604C2B"/>
    <w:rsid w:val="00604DD1"/>
    <w:rsid w:val="00604E1E"/>
    <w:rsid w:val="00604EAE"/>
    <w:rsid w:val="0060516C"/>
    <w:rsid w:val="00605203"/>
    <w:rsid w:val="00605227"/>
    <w:rsid w:val="006054D4"/>
    <w:rsid w:val="00605891"/>
    <w:rsid w:val="006059AC"/>
    <w:rsid w:val="006059FC"/>
    <w:rsid w:val="00605A30"/>
    <w:rsid w:val="00605D8D"/>
    <w:rsid w:val="00605E80"/>
    <w:rsid w:val="00605EE4"/>
    <w:rsid w:val="0060602C"/>
    <w:rsid w:val="00606160"/>
    <w:rsid w:val="00606587"/>
    <w:rsid w:val="006065A4"/>
    <w:rsid w:val="00606656"/>
    <w:rsid w:val="00606674"/>
    <w:rsid w:val="0060680B"/>
    <w:rsid w:val="00606834"/>
    <w:rsid w:val="00606A9E"/>
    <w:rsid w:val="00606B69"/>
    <w:rsid w:val="00606B7E"/>
    <w:rsid w:val="00606BA0"/>
    <w:rsid w:val="00606D17"/>
    <w:rsid w:val="00606D56"/>
    <w:rsid w:val="006070DC"/>
    <w:rsid w:val="006073B2"/>
    <w:rsid w:val="00607508"/>
    <w:rsid w:val="00607595"/>
    <w:rsid w:val="00607A6F"/>
    <w:rsid w:val="00607B0F"/>
    <w:rsid w:val="00607BC3"/>
    <w:rsid w:val="00607C08"/>
    <w:rsid w:val="00607E28"/>
    <w:rsid w:val="00607E73"/>
    <w:rsid w:val="00607EEF"/>
    <w:rsid w:val="00610103"/>
    <w:rsid w:val="0061041C"/>
    <w:rsid w:val="00610684"/>
    <w:rsid w:val="006107D8"/>
    <w:rsid w:val="006109B0"/>
    <w:rsid w:val="00610BBF"/>
    <w:rsid w:val="00610D63"/>
    <w:rsid w:val="00611297"/>
    <w:rsid w:val="00611832"/>
    <w:rsid w:val="00611963"/>
    <w:rsid w:val="00611B01"/>
    <w:rsid w:val="00611C10"/>
    <w:rsid w:val="00611CC9"/>
    <w:rsid w:val="00611E89"/>
    <w:rsid w:val="00611EA5"/>
    <w:rsid w:val="00611EA9"/>
    <w:rsid w:val="00611F64"/>
    <w:rsid w:val="006120BA"/>
    <w:rsid w:val="006124CC"/>
    <w:rsid w:val="006127FA"/>
    <w:rsid w:val="00612989"/>
    <w:rsid w:val="00612AB5"/>
    <w:rsid w:val="00612C67"/>
    <w:rsid w:val="00612C9D"/>
    <w:rsid w:val="006130B9"/>
    <w:rsid w:val="006130D8"/>
    <w:rsid w:val="006132D9"/>
    <w:rsid w:val="0061346C"/>
    <w:rsid w:val="006135DF"/>
    <w:rsid w:val="00613EAB"/>
    <w:rsid w:val="0061402D"/>
    <w:rsid w:val="006140E7"/>
    <w:rsid w:val="00614259"/>
    <w:rsid w:val="0061427E"/>
    <w:rsid w:val="0061429D"/>
    <w:rsid w:val="006142AF"/>
    <w:rsid w:val="00614305"/>
    <w:rsid w:val="006143B8"/>
    <w:rsid w:val="00614583"/>
    <w:rsid w:val="006145A0"/>
    <w:rsid w:val="00614629"/>
    <w:rsid w:val="00614AC7"/>
    <w:rsid w:val="00614CC9"/>
    <w:rsid w:val="00614D82"/>
    <w:rsid w:val="0061572B"/>
    <w:rsid w:val="00615BA2"/>
    <w:rsid w:val="00615BB7"/>
    <w:rsid w:val="00615D0C"/>
    <w:rsid w:val="00615D2E"/>
    <w:rsid w:val="00615D2F"/>
    <w:rsid w:val="00616224"/>
    <w:rsid w:val="0061638B"/>
    <w:rsid w:val="00616425"/>
    <w:rsid w:val="006166B3"/>
    <w:rsid w:val="006167FE"/>
    <w:rsid w:val="00616EFC"/>
    <w:rsid w:val="00617032"/>
    <w:rsid w:val="00617098"/>
    <w:rsid w:val="00617128"/>
    <w:rsid w:val="00617373"/>
    <w:rsid w:val="0061740F"/>
    <w:rsid w:val="0061753A"/>
    <w:rsid w:val="00617717"/>
    <w:rsid w:val="0061783C"/>
    <w:rsid w:val="0061799E"/>
    <w:rsid w:val="00617C08"/>
    <w:rsid w:val="00617C1C"/>
    <w:rsid w:val="00617EA4"/>
    <w:rsid w:val="00620360"/>
    <w:rsid w:val="006206C7"/>
    <w:rsid w:val="0062070E"/>
    <w:rsid w:val="00620AD9"/>
    <w:rsid w:val="00620DA8"/>
    <w:rsid w:val="00620E01"/>
    <w:rsid w:val="00620E3B"/>
    <w:rsid w:val="0062103D"/>
    <w:rsid w:val="006211BB"/>
    <w:rsid w:val="0062126F"/>
    <w:rsid w:val="0062137B"/>
    <w:rsid w:val="006213D8"/>
    <w:rsid w:val="006214C4"/>
    <w:rsid w:val="00621533"/>
    <w:rsid w:val="00621CC5"/>
    <w:rsid w:val="00621E9C"/>
    <w:rsid w:val="00622110"/>
    <w:rsid w:val="006221A5"/>
    <w:rsid w:val="0062223A"/>
    <w:rsid w:val="006225E9"/>
    <w:rsid w:val="00622641"/>
    <w:rsid w:val="00622B0D"/>
    <w:rsid w:val="00622CA2"/>
    <w:rsid w:val="00622F33"/>
    <w:rsid w:val="00622FEA"/>
    <w:rsid w:val="0062324D"/>
    <w:rsid w:val="00623280"/>
    <w:rsid w:val="006232CB"/>
    <w:rsid w:val="00623600"/>
    <w:rsid w:val="00623708"/>
    <w:rsid w:val="00623C43"/>
    <w:rsid w:val="00623CBA"/>
    <w:rsid w:val="00623D0D"/>
    <w:rsid w:val="006240EA"/>
    <w:rsid w:val="00624462"/>
    <w:rsid w:val="006248EC"/>
    <w:rsid w:val="00624D40"/>
    <w:rsid w:val="00624E19"/>
    <w:rsid w:val="00624E64"/>
    <w:rsid w:val="00625167"/>
    <w:rsid w:val="00625192"/>
    <w:rsid w:val="00625231"/>
    <w:rsid w:val="0062527F"/>
    <w:rsid w:val="00625406"/>
    <w:rsid w:val="00625516"/>
    <w:rsid w:val="00625A54"/>
    <w:rsid w:val="00625B51"/>
    <w:rsid w:val="00625C13"/>
    <w:rsid w:val="00625C7F"/>
    <w:rsid w:val="00625CE3"/>
    <w:rsid w:val="00625D37"/>
    <w:rsid w:val="00625E18"/>
    <w:rsid w:val="00625FA9"/>
    <w:rsid w:val="00626042"/>
    <w:rsid w:val="006262EB"/>
    <w:rsid w:val="0062654F"/>
    <w:rsid w:val="00626558"/>
    <w:rsid w:val="006266A3"/>
    <w:rsid w:val="00626750"/>
    <w:rsid w:val="00626DDA"/>
    <w:rsid w:val="0062703C"/>
    <w:rsid w:val="006271B0"/>
    <w:rsid w:val="00627230"/>
    <w:rsid w:val="006273D4"/>
    <w:rsid w:val="006274D8"/>
    <w:rsid w:val="00627644"/>
    <w:rsid w:val="00627706"/>
    <w:rsid w:val="0062778E"/>
    <w:rsid w:val="00627815"/>
    <w:rsid w:val="00627866"/>
    <w:rsid w:val="00627946"/>
    <w:rsid w:val="00627B7C"/>
    <w:rsid w:val="00627D05"/>
    <w:rsid w:val="00630333"/>
    <w:rsid w:val="00630368"/>
    <w:rsid w:val="006304DE"/>
    <w:rsid w:val="0063084E"/>
    <w:rsid w:val="006309E7"/>
    <w:rsid w:val="00631581"/>
    <w:rsid w:val="00631641"/>
    <w:rsid w:val="00631964"/>
    <w:rsid w:val="00632528"/>
    <w:rsid w:val="00632531"/>
    <w:rsid w:val="00632762"/>
    <w:rsid w:val="00632884"/>
    <w:rsid w:val="00632948"/>
    <w:rsid w:val="00632D4A"/>
    <w:rsid w:val="0063327C"/>
    <w:rsid w:val="006334DC"/>
    <w:rsid w:val="006334FC"/>
    <w:rsid w:val="0063366B"/>
    <w:rsid w:val="0063391F"/>
    <w:rsid w:val="006339C0"/>
    <w:rsid w:val="00633A63"/>
    <w:rsid w:val="00633BE8"/>
    <w:rsid w:val="00633C18"/>
    <w:rsid w:val="00633C38"/>
    <w:rsid w:val="00633D6C"/>
    <w:rsid w:val="006340C8"/>
    <w:rsid w:val="006341F7"/>
    <w:rsid w:val="00634254"/>
    <w:rsid w:val="006344D5"/>
    <w:rsid w:val="006348F6"/>
    <w:rsid w:val="00634959"/>
    <w:rsid w:val="0063496C"/>
    <w:rsid w:val="006349E5"/>
    <w:rsid w:val="00634B05"/>
    <w:rsid w:val="00634B0D"/>
    <w:rsid w:val="00634B4F"/>
    <w:rsid w:val="00634C82"/>
    <w:rsid w:val="0063520A"/>
    <w:rsid w:val="006353A1"/>
    <w:rsid w:val="006353B2"/>
    <w:rsid w:val="00635495"/>
    <w:rsid w:val="0063555D"/>
    <w:rsid w:val="00635DAA"/>
    <w:rsid w:val="00635E22"/>
    <w:rsid w:val="00635FF4"/>
    <w:rsid w:val="00635FF6"/>
    <w:rsid w:val="0063623A"/>
    <w:rsid w:val="0063636B"/>
    <w:rsid w:val="00636674"/>
    <w:rsid w:val="00636722"/>
    <w:rsid w:val="006367A3"/>
    <w:rsid w:val="0063696D"/>
    <w:rsid w:val="00636AB7"/>
    <w:rsid w:val="0063704E"/>
    <w:rsid w:val="00637219"/>
    <w:rsid w:val="00637442"/>
    <w:rsid w:val="006378FF"/>
    <w:rsid w:val="0063790F"/>
    <w:rsid w:val="00637A0B"/>
    <w:rsid w:val="00637D84"/>
    <w:rsid w:val="00637EF1"/>
    <w:rsid w:val="00637FF9"/>
    <w:rsid w:val="00640008"/>
    <w:rsid w:val="0064005E"/>
    <w:rsid w:val="006402BE"/>
    <w:rsid w:val="00640487"/>
    <w:rsid w:val="006406A4"/>
    <w:rsid w:val="006406F4"/>
    <w:rsid w:val="00640796"/>
    <w:rsid w:val="006408D0"/>
    <w:rsid w:val="006409AA"/>
    <w:rsid w:val="00640B1A"/>
    <w:rsid w:val="00640BA0"/>
    <w:rsid w:val="00640F35"/>
    <w:rsid w:val="0064112B"/>
    <w:rsid w:val="006411C5"/>
    <w:rsid w:val="00641358"/>
    <w:rsid w:val="00641368"/>
    <w:rsid w:val="00641403"/>
    <w:rsid w:val="006414C7"/>
    <w:rsid w:val="006416A9"/>
    <w:rsid w:val="0064218F"/>
    <w:rsid w:val="006425A5"/>
    <w:rsid w:val="006427FD"/>
    <w:rsid w:val="0064288A"/>
    <w:rsid w:val="00642B79"/>
    <w:rsid w:val="00642BAD"/>
    <w:rsid w:val="00642EA7"/>
    <w:rsid w:val="00642F59"/>
    <w:rsid w:val="00642FD0"/>
    <w:rsid w:val="006431E9"/>
    <w:rsid w:val="006431F3"/>
    <w:rsid w:val="0064363B"/>
    <w:rsid w:val="00643685"/>
    <w:rsid w:val="00643716"/>
    <w:rsid w:val="00643A78"/>
    <w:rsid w:val="00643C9A"/>
    <w:rsid w:val="00643D2A"/>
    <w:rsid w:val="00643D76"/>
    <w:rsid w:val="00643E8B"/>
    <w:rsid w:val="00643EAA"/>
    <w:rsid w:val="00643F5B"/>
    <w:rsid w:val="00643FC4"/>
    <w:rsid w:val="006440F3"/>
    <w:rsid w:val="006443A9"/>
    <w:rsid w:val="006443D8"/>
    <w:rsid w:val="006445B8"/>
    <w:rsid w:val="00644973"/>
    <w:rsid w:val="00644B55"/>
    <w:rsid w:val="00644E33"/>
    <w:rsid w:val="006450EA"/>
    <w:rsid w:val="00645594"/>
    <w:rsid w:val="00645597"/>
    <w:rsid w:val="0064570E"/>
    <w:rsid w:val="0064575D"/>
    <w:rsid w:val="0064578D"/>
    <w:rsid w:val="00645917"/>
    <w:rsid w:val="00645BAD"/>
    <w:rsid w:val="00645D41"/>
    <w:rsid w:val="00645FA3"/>
    <w:rsid w:val="0064601D"/>
    <w:rsid w:val="00646266"/>
    <w:rsid w:val="00646839"/>
    <w:rsid w:val="006468F8"/>
    <w:rsid w:val="00646AF1"/>
    <w:rsid w:val="00646D4A"/>
    <w:rsid w:val="00646ED3"/>
    <w:rsid w:val="00646F8A"/>
    <w:rsid w:val="00647035"/>
    <w:rsid w:val="006472CD"/>
    <w:rsid w:val="0064736E"/>
    <w:rsid w:val="006473DF"/>
    <w:rsid w:val="0064763F"/>
    <w:rsid w:val="006479A2"/>
    <w:rsid w:val="00647A5D"/>
    <w:rsid w:val="00647A6C"/>
    <w:rsid w:val="0065008E"/>
    <w:rsid w:val="00650190"/>
    <w:rsid w:val="006501F4"/>
    <w:rsid w:val="006502FB"/>
    <w:rsid w:val="006502FE"/>
    <w:rsid w:val="0065057D"/>
    <w:rsid w:val="00650649"/>
    <w:rsid w:val="006506F2"/>
    <w:rsid w:val="00650A36"/>
    <w:rsid w:val="00650D20"/>
    <w:rsid w:val="00650FBA"/>
    <w:rsid w:val="00651125"/>
    <w:rsid w:val="0065122C"/>
    <w:rsid w:val="006515CD"/>
    <w:rsid w:val="00651720"/>
    <w:rsid w:val="006518CD"/>
    <w:rsid w:val="006518D0"/>
    <w:rsid w:val="00651ABA"/>
    <w:rsid w:val="00651BE6"/>
    <w:rsid w:val="00651BEE"/>
    <w:rsid w:val="00651F21"/>
    <w:rsid w:val="006522BA"/>
    <w:rsid w:val="0065235E"/>
    <w:rsid w:val="006523C8"/>
    <w:rsid w:val="00652557"/>
    <w:rsid w:val="006525CE"/>
    <w:rsid w:val="006526BA"/>
    <w:rsid w:val="00652AB2"/>
    <w:rsid w:val="00652F04"/>
    <w:rsid w:val="006532C8"/>
    <w:rsid w:val="006533FA"/>
    <w:rsid w:val="0065342F"/>
    <w:rsid w:val="0065346C"/>
    <w:rsid w:val="00653757"/>
    <w:rsid w:val="00653839"/>
    <w:rsid w:val="006538C6"/>
    <w:rsid w:val="00653AD9"/>
    <w:rsid w:val="00653D7A"/>
    <w:rsid w:val="00653DA6"/>
    <w:rsid w:val="00653DBD"/>
    <w:rsid w:val="00653E41"/>
    <w:rsid w:val="00653ED1"/>
    <w:rsid w:val="00653FA9"/>
    <w:rsid w:val="006540F2"/>
    <w:rsid w:val="00654276"/>
    <w:rsid w:val="006543F8"/>
    <w:rsid w:val="006544D5"/>
    <w:rsid w:val="00654554"/>
    <w:rsid w:val="0065473E"/>
    <w:rsid w:val="006547BA"/>
    <w:rsid w:val="00654876"/>
    <w:rsid w:val="006548C2"/>
    <w:rsid w:val="00654AE5"/>
    <w:rsid w:val="00654B90"/>
    <w:rsid w:val="00654D7B"/>
    <w:rsid w:val="00654E6B"/>
    <w:rsid w:val="00654E79"/>
    <w:rsid w:val="006550AE"/>
    <w:rsid w:val="006550D7"/>
    <w:rsid w:val="0065555E"/>
    <w:rsid w:val="006557AF"/>
    <w:rsid w:val="00655995"/>
    <w:rsid w:val="00655C58"/>
    <w:rsid w:val="006562C8"/>
    <w:rsid w:val="006563D8"/>
    <w:rsid w:val="00656419"/>
    <w:rsid w:val="0065657F"/>
    <w:rsid w:val="006566F9"/>
    <w:rsid w:val="00656AAC"/>
    <w:rsid w:val="00656AD0"/>
    <w:rsid w:val="0065706B"/>
    <w:rsid w:val="00657632"/>
    <w:rsid w:val="00657875"/>
    <w:rsid w:val="006578BB"/>
    <w:rsid w:val="00657A2D"/>
    <w:rsid w:val="00657C0F"/>
    <w:rsid w:val="00657C3C"/>
    <w:rsid w:val="006602FC"/>
    <w:rsid w:val="00660504"/>
    <w:rsid w:val="006607FF"/>
    <w:rsid w:val="0066088A"/>
    <w:rsid w:val="006608A6"/>
    <w:rsid w:val="00660943"/>
    <w:rsid w:val="00660A44"/>
    <w:rsid w:val="00660E3B"/>
    <w:rsid w:val="006610F6"/>
    <w:rsid w:val="00661105"/>
    <w:rsid w:val="0066177F"/>
    <w:rsid w:val="00661836"/>
    <w:rsid w:val="00661969"/>
    <w:rsid w:val="006619BF"/>
    <w:rsid w:val="006619F4"/>
    <w:rsid w:val="00661B30"/>
    <w:rsid w:val="00661E4F"/>
    <w:rsid w:val="00661F87"/>
    <w:rsid w:val="0066206B"/>
    <w:rsid w:val="00662196"/>
    <w:rsid w:val="00662242"/>
    <w:rsid w:val="00662257"/>
    <w:rsid w:val="006625FD"/>
    <w:rsid w:val="006626CC"/>
    <w:rsid w:val="0066274E"/>
    <w:rsid w:val="0066296D"/>
    <w:rsid w:val="00662995"/>
    <w:rsid w:val="00662D0C"/>
    <w:rsid w:val="00662D5B"/>
    <w:rsid w:val="00662F3F"/>
    <w:rsid w:val="00662FA5"/>
    <w:rsid w:val="0066307C"/>
    <w:rsid w:val="0066350F"/>
    <w:rsid w:val="00663653"/>
    <w:rsid w:val="00663679"/>
    <w:rsid w:val="00663734"/>
    <w:rsid w:val="0066373E"/>
    <w:rsid w:val="006639DB"/>
    <w:rsid w:val="00663BCE"/>
    <w:rsid w:val="00663C1A"/>
    <w:rsid w:val="00663FB7"/>
    <w:rsid w:val="00664095"/>
    <w:rsid w:val="006643DB"/>
    <w:rsid w:val="006644B9"/>
    <w:rsid w:val="00664535"/>
    <w:rsid w:val="006645C9"/>
    <w:rsid w:val="00664663"/>
    <w:rsid w:val="0066477F"/>
    <w:rsid w:val="00664828"/>
    <w:rsid w:val="0066483D"/>
    <w:rsid w:val="006649C0"/>
    <w:rsid w:val="006649CD"/>
    <w:rsid w:val="00664A00"/>
    <w:rsid w:val="00664BBF"/>
    <w:rsid w:val="00664D28"/>
    <w:rsid w:val="00664D5E"/>
    <w:rsid w:val="00664F94"/>
    <w:rsid w:val="00665719"/>
    <w:rsid w:val="00665C82"/>
    <w:rsid w:val="00665D02"/>
    <w:rsid w:val="00665D0A"/>
    <w:rsid w:val="00666037"/>
    <w:rsid w:val="0066603E"/>
    <w:rsid w:val="0066609C"/>
    <w:rsid w:val="00666530"/>
    <w:rsid w:val="00666C2E"/>
    <w:rsid w:val="00666C6E"/>
    <w:rsid w:val="00667222"/>
    <w:rsid w:val="0066740B"/>
    <w:rsid w:val="006674AC"/>
    <w:rsid w:val="0066787B"/>
    <w:rsid w:val="00667AE0"/>
    <w:rsid w:val="00667B01"/>
    <w:rsid w:val="00667F54"/>
    <w:rsid w:val="00667FC3"/>
    <w:rsid w:val="00670043"/>
    <w:rsid w:val="00670376"/>
    <w:rsid w:val="006703F3"/>
    <w:rsid w:val="0067045C"/>
    <w:rsid w:val="0067046F"/>
    <w:rsid w:val="00670602"/>
    <w:rsid w:val="0067062B"/>
    <w:rsid w:val="00670634"/>
    <w:rsid w:val="006707E2"/>
    <w:rsid w:val="0067088F"/>
    <w:rsid w:val="006709D3"/>
    <w:rsid w:val="006709E3"/>
    <w:rsid w:val="006709F3"/>
    <w:rsid w:val="00670B43"/>
    <w:rsid w:val="00670FB3"/>
    <w:rsid w:val="00670FC6"/>
    <w:rsid w:val="006711CE"/>
    <w:rsid w:val="006711D4"/>
    <w:rsid w:val="00671248"/>
    <w:rsid w:val="0067130E"/>
    <w:rsid w:val="0067149D"/>
    <w:rsid w:val="00671765"/>
    <w:rsid w:val="00671C07"/>
    <w:rsid w:val="006723B5"/>
    <w:rsid w:val="006725A5"/>
    <w:rsid w:val="006726A7"/>
    <w:rsid w:val="0067290B"/>
    <w:rsid w:val="00672AD5"/>
    <w:rsid w:val="006730A2"/>
    <w:rsid w:val="00673113"/>
    <w:rsid w:val="00673196"/>
    <w:rsid w:val="0067322E"/>
    <w:rsid w:val="006732F3"/>
    <w:rsid w:val="00673377"/>
    <w:rsid w:val="00673644"/>
    <w:rsid w:val="006737FB"/>
    <w:rsid w:val="006739BF"/>
    <w:rsid w:val="00673DA8"/>
    <w:rsid w:val="00673E4F"/>
    <w:rsid w:val="00673F3D"/>
    <w:rsid w:val="00674028"/>
    <w:rsid w:val="006740C3"/>
    <w:rsid w:val="0067418C"/>
    <w:rsid w:val="006741AC"/>
    <w:rsid w:val="006744ED"/>
    <w:rsid w:val="006748E8"/>
    <w:rsid w:val="00674B7F"/>
    <w:rsid w:val="00674D63"/>
    <w:rsid w:val="0067516E"/>
    <w:rsid w:val="00675500"/>
    <w:rsid w:val="00675564"/>
    <w:rsid w:val="00675DF5"/>
    <w:rsid w:val="00675F61"/>
    <w:rsid w:val="006760FD"/>
    <w:rsid w:val="0067617D"/>
    <w:rsid w:val="0067618D"/>
    <w:rsid w:val="00676265"/>
    <w:rsid w:val="00676412"/>
    <w:rsid w:val="00676951"/>
    <w:rsid w:val="00676981"/>
    <w:rsid w:val="00676C28"/>
    <w:rsid w:val="00676C88"/>
    <w:rsid w:val="00677055"/>
    <w:rsid w:val="0067715D"/>
    <w:rsid w:val="0067740D"/>
    <w:rsid w:val="006777DE"/>
    <w:rsid w:val="00677947"/>
    <w:rsid w:val="00677972"/>
    <w:rsid w:val="00677A9A"/>
    <w:rsid w:val="00677B23"/>
    <w:rsid w:val="00677CE8"/>
    <w:rsid w:val="00677EAF"/>
    <w:rsid w:val="00677EE4"/>
    <w:rsid w:val="00680241"/>
    <w:rsid w:val="0068028D"/>
    <w:rsid w:val="0068032E"/>
    <w:rsid w:val="006804B9"/>
    <w:rsid w:val="00680868"/>
    <w:rsid w:val="006808D8"/>
    <w:rsid w:val="00680FC7"/>
    <w:rsid w:val="0068114F"/>
    <w:rsid w:val="00681403"/>
    <w:rsid w:val="006814F4"/>
    <w:rsid w:val="006814FE"/>
    <w:rsid w:val="00681790"/>
    <w:rsid w:val="0068190F"/>
    <w:rsid w:val="00681B61"/>
    <w:rsid w:val="00681C20"/>
    <w:rsid w:val="00681CC5"/>
    <w:rsid w:val="00681F2E"/>
    <w:rsid w:val="006820C6"/>
    <w:rsid w:val="006825A9"/>
    <w:rsid w:val="00682744"/>
    <w:rsid w:val="00682772"/>
    <w:rsid w:val="0068280C"/>
    <w:rsid w:val="00682934"/>
    <w:rsid w:val="00682AFA"/>
    <w:rsid w:val="00682B17"/>
    <w:rsid w:val="00682BE8"/>
    <w:rsid w:val="00682CDA"/>
    <w:rsid w:val="00682D79"/>
    <w:rsid w:val="006831A6"/>
    <w:rsid w:val="006831F9"/>
    <w:rsid w:val="0068322A"/>
    <w:rsid w:val="0068326C"/>
    <w:rsid w:val="006834B3"/>
    <w:rsid w:val="006837EC"/>
    <w:rsid w:val="00683818"/>
    <w:rsid w:val="0068381D"/>
    <w:rsid w:val="00683823"/>
    <w:rsid w:val="00683BE1"/>
    <w:rsid w:val="00683DCE"/>
    <w:rsid w:val="00683E4D"/>
    <w:rsid w:val="00683F4B"/>
    <w:rsid w:val="006842B2"/>
    <w:rsid w:val="00684462"/>
    <w:rsid w:val="00684CD8"/>
    <w:rsid w:val="00684E0E"/>
    <w:rsid w:val="00684F28"/>
    <w:rsid w:val="006851F9"/>
    <w:rsid w:val="00685279"/>
    <w:rsid w:val="00685618"/>
    <w:rsid w:val="00685B4A"/>
    <w:rsid w:val="00685B85"/>
    <w:rsid w:val="00685DD5"/>
    <w:rsid w:val="00685E02"/>
    <w:rsid w:val="006860E3"/>
    <w:rsid w:val="0068642D"/>
    <w:rsid w:val="006865D7"/>
    <w:rsid w:val="00686719"/>
    <w:rsid w:val="00686807"/>
    <w:rsid w:val="00686A7F"/>
    <w:rsid w:val="006875D7"/>
    <w:rsid w:val="006878B8"/>
    <w:rsid w:val="00687901"/>
    <w:rsid w:val="00687B1F"/>
    <w:rsid w:val="00687C39"/>
    <w:rsid w:val="00687CC7"/>
    <w:rsid w:val="00687DF6"/>
    <w:rsid w:val="00687E1A"/>
    <w:rsid w:val="00690035"/>
    <w:rsid w:val="006900C9"/>
    <w:rsid w:val="0069012E"/>
    <w:rsid w:val="0069013D"/>
    <w:rsid w:val="0069019D"/>
    <w:rsid w:val="00690402"/>
    <w:rsid w:val="00690434"/>
    <w:rsid w:val="006904FC"/>
    <w:rsid w:val="00690884"/>
    <w:rsid w:val="00690920"/>
    <w:rsid w:val="006909CF"/>
    <w:rsid w:val="00690B8B"/>
    <w:rsid w:val="00690BA3"/>
    <w:rsid w:val="00691300"/>
    <w:rsid w:val="006914E0"/>
    <w:rsid w:val="00691B02"/>
    <w:rsid w:val="00691CED"/>
    <w:rsid w:val="00691DA5"/>
    <w:rsid w:val="00691DC8"/>
    <w:rsid w:val="0069209B"/>
    <w:rsid w:val="00692392"/>
    <w:rsid w:val="006926C1"/>
    <w:rsid w:val="00692B03"/>
    <w:rsid w:val="00692B59"/>
    <w:rsid w:val="00692C20"/>
    <w:rsid w:val="00692CFB"/>
    <w:rsid w:val="00692F6A"/>
    <w:rsid w:val="00692FEB"/>
    <w:rsid w:val="00693264"/>
    <w:rsid w:val="006935E8"/>
    <w:rsid w:val="00693790"/>
    <w:rsid w:val="0069383A"/>
    <w:rsid w:val="00693D31"/>
    <w:rsid w:val="00693D60"/>
    <w:rsid w:val="00693E1F"/>
    <w:rsid w:val="00693FA0"/>
    <w:rsid w:val="00694109"/>
    <w:rsid w:val="00694379"/>
    <w:rsid w:val="00694999"/>
    <w:rsid w:val="00694F87"/>
    <w:rsid w:val="0069536E"/>
    <w:rsid w:val="00695425"/>
    <w:rsid w:val="006957B5"/>
    <w:rsid w:val="00695BBD"/>
    <w:rsid w:val="00695C20"/>
    <w:rsid w:val="00695D9A"/>
    <w:rsid w:val="006960F9"/>
    <w:rsid w:val="00696160"/>
    <w:rsid w:val="00696231"/>
    <w:rsid w:val="0069630D"/>
    <w:rsid w:val="0069673A"/>
    <w:rsid w:val="00696773"/>
    <w:rsid w:val="0069681F"/>
    <w:rsid w:val="00696A30"/>
    <w:rsid w:val="00696A5A"/>
    <w:rsid w:val="00696C58"/>
    <w:rsid w:val="006974CB"/>
    <w:rsid w:val="0069751B"/>
    <w:rsid w:val="00697522"/>
    <w:rsid w:val="00697666"/>
    <w:rsid w:val="00697863"/>
    <w:rsid w:val="00697AC0"/>
    <w:rsid w:val="00697C8A"/>
    <w:rsid w:val="00697EBF"/>
    <w:rsid w:val="00697F14"/>
    <w:rsid w:val="00697F6A"/>
    <w:rsid w:val="00697F81"/>
    <w:rsid w:val="006A0134"/>
    <w:rsid w:val="006A01A6"/>
    <w:rsid w:val="006A022A"/>
    <w:rsid w:val="006A05CC"/>
    <w:rsid w:val="006A066B"/>
    <w:rsid w:val="006A07F8"/>
    <w:rsid w:val="006A099A"/>
    <w:rsid w:val="006A09CE"/>
    <w:rsid w:val="006A0B84"/>
    <w:rsid w:val="006A0D99"/>
    <w:rsid w:val="006A0FE2"/>
    <w:rsid w:val="006A1491"/>
    <w:rsid w:val="006A14E7"/>
    <w:rsid w:val="006A1649"/>
    <w:rsid w:val="006A17AE"/>
    <w:rsid w:val="006A1900"/>
    <w:rsid w:val="006A21BC"/>
    <w:rsid w:val="006A23B9"/>
    <w:rsid w:val="006A28F1"/>
    <w:rsid w:val="006A2B46"/>
    <w:rsid w:val="006A2F43"/>
    <w:rsid w:val="006A348B"/>
    <w:rsid w:val="006A361A"/>
    <w:rsid w:val="006A3646"/>
    <w:rsid w:val="006A3722"/>
    <w:rsid w:val="006A386D"/>
    <w:rsid w:val="006A3BE5"/>
    <w:rsid w:val="006A3C5D"/>
    <w:rsid w:val="006A3CFA"/>
    <w:rsid w:val="006A3E5F"/>
    <w:rsid w:val="006A41DD"/>
    <w:rsid w:val="006A4535"/>
    <w:rsid w:val="006A4911"/>
    <w:rsid w:val="006A49CE"/>
    <w:rsid w:val="006A4BA2"/>
    <w:rsid w:val="006A4D7E"/>
    <w:rsid w:val="006A4E5B"/>
    <w:rsid w:val="006A4E78"/>
    <w:rsid w:val="006A4FA8"/>
    <w:rsid w:val="006A50AB"/>
    <w:rsid w:val="006A5216"/>
    <w:rsid w:val="006A5272"/>
    <w:rsid w:val="006A5411"/>
    <w:rsid w:val="006A5467"/>
    <w:rsid w:val="006A56E5"/>
    <w:rsid w:val="006A58EF"/>
    <w:rsid w:val="006A5CFB"/>
    <w:rsid w:val="006A5D3B"/>
    <w:rsid w:val="006A5E62"/>
    <w:rsid w:val="006A5EC0"/>
    <w:rsid w:val="006A60A9"/>
    <w:rsid w:val="006A6182"/>
    <w:rsid w:val="006A68E3"/>
    <w:rsid w:val="006A69ED"/>
    <w:rsid w:val="006A6B70"/>
    <w:rsid w:val="006A6D98"/>
    <w:rsid w:val="006A6E77"/>
    <w:rsid w:val="006A6EB4"/>
    <w:rsid w:val="006A7020"/>
    <w:rsid w:val="006A721F"/>
    <w:rsid w:val="006A72C4"/>
    <w:rsid w:val="006A741A"/>
    <w:rsid w:val="006A782F"/>
    <w:rsid w:val="006A7874"/>
    <w:rsid w:val="006A78F1"/>
    <w:rsid w:val="006A792A"/>
    <w:rsid w:val="006A79DD"/>
    <w:rsid w:val="006A7D6F"/>
    <w:rsid w:val="006A7DD8"/>
    <w:rsid w:val="006A7E8F"/>
    <w:rsid w:val="006B00FF"/>
    <w:rsid w:val="006B013C"/>
    <w:rsid w:val="006B0178"/>
    <w:rsid w:val="006B01F2"/>
    <w:rsid w:val="006B0296"/>
    <w:rsid w:val="006B032B"/>
    <w:rsid w:val="006B0451"/>
    <w:rsid w:val="006B0564"/>
    <w:rsid w:val="006B0595"/>
    <w:rsid w:val="006B0998"/>
    <w:rsid w:val="006B0B62"/>
    <w:rsid w:val="006B0DD1"/>
    <w:rsid w:val="006B10D4"/>
    <w:rsid w:val="006B14BB"/>
    <w:rsid w:val="006B151A"/>
    <w:rsid w:val="006B15C5"/>
    <w:rsid w:val="006B177F"/>
    <w:rsid w:val="006B17FD"/>
    <w:rsid w:val="006B186F"/>
    <w:rsid w:val="006B18CB"/>
    <w:rsid w:val="006B2077"/>
    <w:rsid w:val="006B2431"/>
    <w:rsid w:val="006B2A43"/>
    <w:rsid w:val="006B2B96"/>
    <w:rsid w:val="006B3053"/>
    <w:rsid w:val="006B3304"/>
    <w:rsid w:val="006B3352"/>
    <w:rsid w:val="006B338B"/>
    <w:rsid w:val="006B3684"/>
    <w:rsid w:val="006B36A3"/>
    <w:rsid w:val="006B3814"/>
    <w:rsid w:val="006B398E"/>
    <w:rsid w:val="006B3A5D"/>
    <w:rsid w:val="006B3C03"/>
    <w:rsid w:val="006B3C53"/>
    <w:rsid w:val="006B3CF3"/>
    <w:rsid w:val="006B3E8E"/>
    <w:rsid w:val="006B3FC4"/>
    <w:rsid w:val="006B419B"/>
    <w:rsid w:val="006B42FD"/>
    <w:rsid w:val="006B4479"/>
    <w:rsid w:val="006B455C"/>
    <w:rsid w:val="006B46BE"/>
    <w:rsid w:val="006B481F"/>
    <w:rsid w:val="006B4A7A"/>
    <w:rsid w:val="006B4ED1"/>
    <w:rsid w:val="006B5066"/>
    <w:rsid w:val="006B5246"/>
    <w:rsid w:val="006B550F"/>
    <w:rsid w:val="006B555E"/>
    <w:rsid w:val="006B5721"/>
    <w:rsid w:val="006B58BE"/>
    <w:rsid w:val="006B58E0"/>
    <w:rsid w:val="006B5B8C"/>
    <w:rsid w:val="006B5CBD"/>
    <w:rsid w:val="006B5D36"/>
    <w:rsid w:val="006B6099"/>
    <w:rsid w:val="006B6157"/>
    <w:rsid w:val="006B62AC"/>
    <w:rsid w:val="006B6597"/>
    <w:rsid w:val="006B6617"/>
    <w:rsid w:val="006B6894"/>
    <w:rsid w:val="006B69F6"/>
    <w:rsid w:val="006B6A7D"/>
    <w:rsid w:val="006B6CFC"/>
    <w:rsid w:val="006B6DF8"/>
    <w:rsid w:val="006B6FB1"/>
    <w:rsid w:val="006B7071"/>
    <w:rsid w:val="006B712C"/>
    <w:rsid w:val="006B73B9"/>
    <w:rsid w:val="006B7528"/>
    <w:rsid w:val="006B753C"/>
    <w:rsid w:val="006B760D"/>
    <w:rsid w:val="006B774A"/>
    <w:rsid w:val="006B774C"/>
    <w:rsid w:val="006B7790"/>
    <w:rsid w:val="006B784F"/>
    <w:rsid w:val="006B7AF0"/>
    <w:rsid w:val="006B7E7C"/>
    <w:rsid w:val="006B7F53"/>
    <w:rsid w:val="006B7F55"/>
    <w:rsid w:val="006C00DB"/>
    <w:rsid w:val="006C016E"/>
    <w:rsid w:val="006C0694"/>
    <w:rsid w:val="006C0961"/>
    <w:rsid w:val="006C0ACC"/>
    <w:rsid w:val="006C0C23"/>
    <w:rsid w:val="006C0D0A"/>
    <w:rsid w:val="006C0D10"/>
    <w:rsid w:val="006C14F5"/>
    <w:rsid w:val="006C19FE"/>
    <w:rsid w:val="006C1C80"/>
    <w:rsid w:val="006C1EBD"/>
    <w:rsid w:val="006C2001"/>
    <w:rsid w:val="006C2029"/>
    <w:rsid w:val="006C219F"/>
    <w:rsid w:val="006C230C"/>
    <w:rsid w:val="006C2958"/>
    <w:rsid w:val="006C2973"/>
    <w:rsid w:val="006C2B61"/>
    <w:rsid w:val="006C2BAF"/>
    <w:rsid w:val="006C2D2C"/>
    <w:rsid w:val="006C2DAF"/>
    <w:rsid w:val="006C2E8F"/>
    <w:rsid w:val="006C309B"/>
    <w:rsid w:val="006C313A"/>
    <w:rsid w:val="006C3579"/>
    <w:rsid w:val="006C357D"/>
    <w:rsid w:val="006C3705"/>
    <w:rsid w:val="006C3888"/>
    <w:rsid w:val="006C3A3C"/>
    <w:rsid w:val="006C3B2C"/>
    <w:rsid w:val="006C3BB7"/>
    <w:rsid w:val="006C3CE7"/>
    <w:rsid w:val="006C3D93"/>
    <w:rsid w:val="006C3D9A"/>
    <w:rsid w:val="006C4255"/>
    <w:rsid w:val="006C43FC"/>
    <w:rsid w:val="006C476E"/>
    <w:rsid w:val="006C47C2"/>
    <w:rsid w:val="006C4940"/>
    <w:rsid w:val="006C4948"/>
    <w:rsid w:val="006C4A05"/>
    <w:rsid w:val="006C4A4F"/>
    <w:rsid w:val="006C4B14"/>
    <w:rsid w:val="006C4B18"/>
    <w:rsid w:val="006C4CD7"/>
    <w:rsid w:val="006C4DD5"/>
    <w:rsid w:val="006C4E42"/>
    <w:rsid w:val="006C4F3F"/>
    <w:rsid w:val="006C529D"/>
    <w:rsid w:val="006C5555"/>
    <w:rsid w:val="006C56CD"/>
    <w:rsid w:val="006C5767"/>
    <w:rsid w:val="006C57A3"/>
    <w:rsid w:val="006C5940"/>
    <w:rsid w:val="006C5A1B"/>
    <w:rsid w:val="006C5B56"/>
    <w:rsid w:val="006C5D2E"/>
    <w:rsid w:val="006C5D92"/>
    <w:rsid w:val="006C5EAD"/>
    <w:rsid w:val="006C5F2C"/>
    <w:rsid w:val="006C6479"/>
    <w:rsid w:val="006C649D"/>
    <w:rsid w:val="006C6905"/>
    <w:rsid w:val="006C6A12"/>
    <w:rsid w:val="006C6C1A"/>
    <w:rsid w:val="006C6F56"/>
    <w:rsid w:val="006C6FF2"/>
    <w:rsid w:val="006C7140"/>
    <w:rsid w:val="006C7201"/>
    <w:rsid w:val="006C7344"/>
    <w:rsid w:val="006C748E"/>
    <w:rsid w:val="006C7694"/>
    <w:rsid w:val="006C76AE"/>
    <w:rsid w:val="006C7873"/>
    <w:rsid w:val="006C7A90"/>
    <w:rsid w:val="006C7B5C"/>
    <w:rsid w:val="006C7C8F"/>
    <w:rsid w:val="006C7CF9"/>
    <w:rsid w:val="006C7E47"/>
    <w:rsid w:val="006D0213"/>
    <w:rsid w:val="006D021D"/>
    <w:rsid w:val="006D0389"/>
    <w:rsid w:val="006D0682"/>
    <w:rsid w:val="006D08F5"/>
    <w:rsid w:val="006D0A7C"/>
    <w:rsid w:val="006D165E"/>
    <w:rsid w:val="006D16DB"/>
    <w:rsid w:val="006D1ABB"/>
    <w:rsid w:val="006D1E31"/>
    <w:rsid w:val="006D202B"/>
    <w:rsid w:val="006D21FB"/>
    <w:rsid w:val="006D21FF"/>
    <w:rsid w:val="006D2407"/>
    <w:rsid w:val="006D24EE"/>
    <w:rsid w:val="006D2673"/>
    <w:rsid w:val="006D27AC"/>
    <w:rsid w:val="006D27DF"/>
    <w:rsid w:val="006D2B96"/>
    <w:rsid w:val="006D2E61"/>
    <w:rsid w:val="006D3596"/>
    <w:rsid w:val="006D37E3"/>
    <w:rsid w:val="006D3855"/>
    <w:rsid w:val="006D39EB"/>
    <w:rsid w:val="006D3A53"/>
    <w:rsid w:val="006D3C49"/>
    <w:rsid w:val="006D3D5D"/>
    <w:rsid w:val="006D3DE2"/>
    <w:rsid w:val="006D3E82"/>
    <w:rsid w:val="006D425B"/>
    <w:rsid w:val="006D463B"/>
    <w:rsid w:val="006D4711"/>
    <w:rsid w:val="006D48D5"/>
    <w:rsid w:val="006D4964"/>
    <w:rsid w:val="006D4976"/>
    <w:rsid w:val="006D4ADA"/>
    <w:rsid w:val="006D4C04"/>
    <w:rsid w:val="006D4C3E"/>
    <w:rsid w:val="006D4C69"/>
    <w:rsid w:val="006D4DF4"/>
    <w:rsid w:val="006D4EC3"/>
    <w:rsid w:val="006D50B0"/>
    <w:rsid w:val="006D535C"/>
    <w:rsid w:val="006D5554"/>
    <w:rsid w:val="006D5AAD"/>
    <w:rsid w:val="006D5B70"/>
    <w:rsid w:val="006D5C3B"/>
    <w:rsid w:val="006D5D3D"/>
    <w:rsid w:val="006D6521"/>
    <w:rsid w:val="006D66F2"/>
    <w:rsid w:val="006D67F1"/>
    <w:rsid w:val="006D6AA7"/>
    <w:rsid w:val="006D6E0C"/>
    <w:rsid w:val="006D6E9C"/>
    <w:rsid w:val="006D70B2"/>
    <w:rsid w:val="006D7246"/>
    <w:rsid w:val="006D7A96"/>
    <w:rsid w:val="006D7BAE"/>
    <w:rsid w:val="006D7C2B"/>
    <w:rsid w:val="006D7C8D"/>
    <w:rsid w:val="006D7CE9"/>
    <w:rsid w:val="006D7FDC"/>
    <w:rsid w:val="006E04EB"/>
    <w:rsid w:val="006E066C"/>
    <w:rsid w:val="006E0673"/>
    <w:rsid w:val="006E071E"/>
    <w:rsid w:val="006E079A"/>
    <w:rsid w:val="006E07A8"/>
    <w:rsid w:val="006E08D4"/>
    <w:rsid w:val="006E0AE7"/>
    <w:rsid w:val="006E0BA4"/>
    <w:rsid w:val="006E0C15"/>
    <w:rsid w:val="006E107A"/>
    <w:rsid w:val="006E10A7"/>
    <w:rsid w:val="006E123B"/>
    <w:rsid w:val="006E1485"/>
    <w:rsid w:val="006E14AE"/>
    <w:rsid w:val="006E15B0"/>
    <w:rsid w:val="006E1935"/>
    <w:rsid w:val="006E1AC5"/>
    <w:rsid w:val="006E1C92"/>
    <w:rsid w:val="006E1E01"/>
    <w:rsid w:val="006E1ECB"/>
    <w:rsid w:val="006E1ED0"/>
    <w:rsid w:val="006E1EE3"/>
    <w:rsid w:val="006E1F18"/>
    <w:rsid w:val="006E240C"/>
    <w:rsid w:val="006E24A2"/>
    <w:rsid w:val="006E2568"/>
    <w:rsid w:val="006E2BFE"/>
    <w:rsid w:val="006E2E4B"/>
    <w:rsid w:val="006E30DB"/>
    <w:rsid w:val="006E32EB"/>
    <w:rsid w:val="006E36B8"/>
    <w:rsid w:val="006E382C"/>
    <w:rsid w:val="006E3975"/>
    <w:rsid w:val="006E3D7E"/>
    <w:rsid w:val="006E3DF5"/>
    <w:rsid w:val="006E3ECF"/>
    <w:rsid w:val="006E401F"/>
    <w:rsid w:val="006E4022"/>
    <w:rsid w:val="006E41B4"/>
    <w:rsid w:val="006E4357"/>
    <w:rsid w:val="006E457B"/>
    <w:rsid w:val="006E4624"/>
    <w:rsid w:val="006E472C"/>
    <w:rsid w:val="006E4730"/>
    <w:rsid w:val="006E475E"/>
    <w:rsid w:val="006E47BC"/>
    <w:rsid w:val="006E47FB"/>
    <w:rsid w:val="006E482E"/>
    <w:rsid w:val="006E4D88"/>
    <w:rsid w:val="006E4E88"/>
    <w:rsid w:val="006E4F9E"/>
    <w:rsid w:val="006E5154"/>
    <w:rsid w:val="006E52BE"/>
    <w:rsid w:val="006E5641"/>
    <w:rsid w:val="006E5879"/>
    <w:rsid w:val="006E5A3D"/>
    <w:rsid w:val="006E5AAB"/>
    <w:rsid w:val="006E5AF2"/>
    <w:rsid w:val="006E5B75"/>
    <w:rsid w:val="006E5D5C"/>
    <w:rsid w:val="006E605E"/>
    <w:rsid w:val="006E60DE"/>
    <w:rsid w:val="006E61C6"/>
    <w:rsid w:val="006E643E"/>
    <w:rsid w:val="006E654F"/>
    <w:rsid w:val="006E663C"/>
    <w:rsid w:val="006E67AC"/>
    <w:rsid w:val="006E6B36"/>
    <w:rsid w:val="006E6BD5"/>
    <w:rsid w:val="006E7591"/>
    <w:rsid w:val="006E7707"/>
    <w:rsid w:val="006E77DF"/>
    <w:rsid w:val="006E797D"/>
    <w:rsid w:val="006E7B50"/>
    <w:rsid w:val="006E7C62"/>
    <w:rsid w:val="006E7CDE"/>
    <w:rsid w:val="006E7D05"/>
    <w:rsid w:val="006E7FAD"/>
    <w:rsid w:val="006F0022"/>
    <w:rsid w:val="006F0075"/>
    <w:rsid w:val="006F00E0"/>
    <w:rsid w:val="006F01D7"/>
    <w:rsid w:val="006F033A"/>
    <w:rsid w:val="006F061A"/>
    <w:rsid w:val="006F069D"/>
    <w:rsid w:val="006F06FC"/>
    <w:rsid w:val="006F0951"/>
    <w:rsid w:val="006F0C25"/>
    <w:rsid w:val="006F0F80"/>
    <w:rsid w:val="006F1073"/>
    <w:rsid w:val="006F1129"/>
    <w:rsid w:val="006F129B"/>
    <w:rsid w:val="006F1317"/>
    <w:rsid w:val="006F1553"/>
    <w:rsid w:val="006F18D6"/>
    <w:rsid w:val="006F1E21"/>
    <w:rsid w:val="006F20A9"/>
    <w:rsid w:val="006F2267"/>
    <w:rsid w:val="006F23C2"/>
    <w:rsid w:val="006F23C8"/>
    <w:rsid w:val="006F25A0"/>
    <w:rsid w:val="006F261F"/>
    <w:rsid w:val="006F276C"/>
    <w:rsid w:val="006F29B6"/>
    <w:rsid w:val="006F2AC8"/>
    <w:rsid w:val="006F2E16"/>
    <w:rsid w:val="006F2E85"/>
    <w:rsid w:val="006F2EAB"/>
    <w:rsid w:val="006F2FB4"/>
    <w:rsid w:val="006F30A2"/>
    <w:rsid w:val="006F34F1"/>
    <w:rsid w:val="006F372B"/>
    <w:rsid w:val="006F37D2"/>
    <w:rsid w:val="006F39F4"/>
    <w:rsid w:val="006F3A7D"/>
    <w:rsid w:val="006F3B01"/>
    <w:rsid w:val="006F3BF8"/>
    <w:rsid w:val="006F3C3F"/>
    <w:rsid w:val="006F3C4E"/>
    <w:rsid w:val="006F3C64"/>
    <w:rsid w:val="006F3DC1"/>
    <w:rsid w:val="006F3F36"/>
    <w:rsid w:val="006F3F3B"/>
    <w:rsid w:val="006F3F5A"/>
    <w:rsid w:val="006F403D"/>
    <w:rsid w:val="006F40BF"/>
    <w:rsid w:val="006F4532"/>
    <w:rsid w:val="006F4953"/>
    <w:rsid w:val="006F4BE3"/>
    <w:rsid w:val="006F4C4A"/>
    <w:rsid w:val="006F4D90"/>
    <w:rsid w:val="006F4E26"/>
    <w:rsid w:val="006F4EC3"/>
    <w:rsid w:val="006F4EDF"/>
    <w:rsid w:val="006F51A7"/>
    <w:rsid w:val="006F53D8"/>
    <w:rsid w:val="006F57F5"/>
    <w:rsid w:val="006F58CD"/>
    <w:rsid w:val="006F5BF6"/>
    <w:rsid w:val="006F5C02"/>
    <w:rsid w:val="006F5D02"/>
    <w:rsid w:val="006F5DE9"/>
    <w:rsid w:val="006F5E0C"/>
    <w:rsid w:val="006F5F00"/>
    <w:rsid w:val="006F6089"/>
    <w:rsid w:val="006F62C1"/>
    <w:rsid w:val="006F62D7"/>
    <w:rsid w:val="006F64EB"/>
    <w:rsid w:val="006F65AE"/>
    <w:rsid w:val="006F66E8"/>
    <w:rsid w:val="006F670B"/>
    <w:rsid w:val="006F6791"/>
    <w:rsid w:val="006F67DC"/>
    <w:rsid w:val="006F69BD"/>
    <w:rsid w:val="006F6A08"/>
    <w:rsid w:val="006F6C24"/>
    <w:rsid w:val="006F6ED4"/>
    <w:rsid w:val="006F709F"/>
    <w:rsid w:val="006F7124"/>
    <w:rsid w:val="006F7238"/>
    <w:rsid w:val="006F72A7"/>
    <w:rsid w:val="006F739B"/>
    <w:rsid w:val="006F7781"/>
    <w:rsid w:val="006F7945"/>
    <w:rsid w:val="006F7FDF"/>
    <w:rsid w:val="007000EF"/>
    <w:rsid w:val="00700177"/>
    <w:rsid w:val="0070019B"/>
    <w:rsid w:val="0070035F"/>
    <w:rsid w:val="00700374"/>
    <w:rsid w:val="0070054D"/>
    <w:rsid w:val="0070054F"/>
    <w:rsid w:val="00700794"/>
    <w:rsid w:val="00700C04"/>
    <w:rsid w:val="00700E62"/>
    <w:rsid w:val="007010D4"/>
    <w:rsid w:val="0070120E"/>
    <w:rsid w:val="007013C9"/>
    <w:rsid w:val="00701427"/>
    <w:rsid w:val="00701921"/>
    <w:rsid w:val="00701971"/>
    <w:rsid w:val="00701992"/>
    <w:rsid w:val="00701C3A"/>
    <w:rsid w:val="00701C54"/>
    <w:rsid w:val="00701EAC"/>
    <w:rsid w:val="00701F3C"/>
    <w:rsid w:val="007022CE"/>
    <w:rsid w:val="0070230A"/>
    <w:rsid w:val="00702558"/>
    <w:rsid w:val="00702568"/>
    <w:rsid w:val="007027EA"/>
    <w:rsid w:val="00702B2F"/>
    <w:rsid w:val="00702CA9"/>
    <w:rsid w:val="00702CE8"/>
    <w:rsid w:val="00702DDD"/>
    <w:rsid w:val="0070315A"/>
    <w:rsid w:val="00703460"/>
    <w:rsid w:val="0070350F"/>
    <w:rsid w:val="00703D80"/>
    <w:rsid w:val="00703DD4"/>
    <w:rsid w:val="00704104"/>
    <w:rsid w:val="00704187"/>
    <w:rsid w:val="00704266"/>
    <w:rsid w:val="007043C1"/>
    <w:rsid w:val="007045B3"/>
    <w:rsid w:val="00704616"/>
    <w:rsid w:val="007046B4"/>
    <w:rsid w:val="007047DE"/>
    <w:rsid w:val="007048D7"/>
    <w:rsid w:val="0070491C"/>
    <w:rsid w:val="00704C2B"/>
    <w:rsid w:val="0070530F"/>
    <w:rsid w:val="00705360"/>
    <w:rsid w:val="007054EA"/>
    <w:rsid w:val="00705AE6"/>
    <w:rsid w:val="00705B31"/>
    <w:rsid w:val="00705E4A"/>
    <w:rsid w:val="0070615D"/>
    <w:rsid w:val="007061FD"/>
    <w:rsid w:val="007062DF"/>
    <w:rsid w:val="007064A8"/>
    <w:rsid w:val="007064DB"/>
    <w:rsid w:val="007066D1"/>
    <w:rsid w:val="00706B16"/>
    <w:rsid w:val="00706BB0"/>
    <w:rsid w:val="00706D8A"/>
    <w:rsid w:val="00706E05"/>
    <w:rsid w:val="00706FDE"/>
    <w:rsid w:val="00707482"/>
    <w:rsid w:val="00707675"/>
    <w:rsid w:val="0070771F"/>
    <w:rsid w:val="00707789"/>
    <w:rsid w:val="00707CA4"/>
    <w:rsid w:val="00707EE3"/>
    <w:rsid w:val="00710360"/>
    <w:rsid w:val="007104B4"/>
    <w:rsid w:val="0071055E"/>
    <w:rsid w:val="00710734"/>
    <w:rsid w:val="00710842"/>
    <w:rsid w:val="00710B34"/>
    <w:rsid w:val="00710C88"/>
    <w:rsid w:val="00710F0C"/>
    <w:rsid w:val="007111A4"/>
    <w:rsid w:val="0071140F"/>
    <w:rsid w:val="0071142E"/>
    <w:rsid w:val="007116F2"/>
    <w:rsid w:val="007116F8"/>
    <w:rsid w:val="007116FC"/>
    <w:rsid w:val="00711842"/>
    <w:rsid w:val="0071189E"/>
    <w:rsid w:val="007118BF"/>
    <w:rsid w:val="00711917"/>
    <w:rsid w:val="007119F4"/>
    <w:rsid w:val="00711AF5"/>
    <w:rsid w:val="00711C0B"/>
    <w:rsid w:val="00711C29"/>
    <w:rsid w:val="00711C2A"/>
    <w:rsid w:val="00711CDB"/>
    <w:rsid w:val="00711E8E"/>
    <w:rsid w:val="00712398"/>
    <w:rsid w:val="0071249E"/>
    <w:rsid w:val="00712743"/>
    <w:rsid w:val="00712A24"/>
    <w:rsid w:val="00712BC3"/>
    <w:rsid w:val="00712F3E"/>
    <w:rsid w:val="00713264"/>
    <w:rsid w:val="00713333"/>
    <w:rsid w:val="00713398"/>
    <w:rsid w:val="007133F9"/>
    <w:rsid w:val="007135BE"/>
    <w:rsid w:val="007139CE"/>
    <w:rsid w:val="00713A81"/>
    <w:rsid w:val="00713B98"/>
    <w:rsid w:val="00713D4F"/>
    <w:rsid w:val="00713D51"/>
    <w:rsid w:val="00713E21"/>
    <w:rsid w:val="00713E58"/>
    <w:rsid w:val="00713E8A"/>
    <w:rsid w:val="00714140"/>
    <w:rsid w:val="00714161"/>
    <w:rsid w:val="0071433F"/>
    <w:rsid w:val="007144BA"/>
    <w:rsid w:val="007145B4"/>
    <w:rsid w:val="0071465D"/>
    <w:rsid w:val="0071468A"/>
    <w:rsid w:val="007148C4"/>
    <w:rsid w:val="00714971"/>
    <w:rsid w:val="00714C05"/>
    <w:rsid w:val="00714C4F"/>
    <w:rsid w:val="00714DC5"/>
    <w:rsid w:val="007150FE"/>
    <w:rsid w:val="0071521E"/>
    <w:rsid w:val="007152EF"/>
    <w:rsid w:val="00715306"/>
    <w:rsid w:val="00715347"/>
    <w:rsid w:val="007154B5"/>
    <w:rsid w:val="007155E3"/>
    <w:rsid w:val="00715BAA"/>
    <w:rsid w:val="00715C7C"/>
    <w:rsid w:val="00715E68"/>
    <w:rsid w:val="00716024"/>
    <w:rsid w:val="007162E9"/>
    <w:rsid w:val="0071636C"/>
    <w:rsid w:val="0071665B"/>
    <w:rsid w:val="00716673"/>
    <w:rsid w:val="007167DE"/>
    <w:rsid w:val="007167EC"/>
    <w:rsid w:val="0071692B"/>
    <w:rsid w:val="00716B23"/>
    <w:rsid w:val="00716BF6"/>
    <w:rsid w:val="00716C14"/>
    <w:rsid w:val="00716C26"/>
    <w:rsid w:val="00716D38"/>
    <w:rsid w:val="00716F7E"/>
    <w:rsid w:val="0071730F"/>
    <w:rsid w:val="007176E8"/>
    <w:rsid w:val="007178A1"/>
    <w:rsid w:val="007179FD"/>
    <w:rsid w:val="00717AEB"/>
    <w:rsid w:val="00717B7B"/>
    <w:rsid w:val="00717CC5"/>
    <w:rsid w:val="00717E95"/>
    <w:rsid w:val="00717EFC"/>
    <w:rsid w:val="00717F88"/>
    <w:rsid w:val="007200DB"/>
    <w:rsid w:val="00720462"/>
    <w:rsid w:val="0072048C"/>
    <w:rsid w:val="00720686"/>
    <w:rsid w:val="00720801"/>
    <w:rsid w:val="007209A3"/>
    <w:rsid w:val="007209C4"/>
    <w:rsid w:val="007209F9"/>
    <w:rsid w:val="00720A36"/>
    <w:rsid w:val="00720B93"/>
    <w:rsid w:val="00720F92"/>
    <w:rsid w:val="00720FBC"/>
    <w:rsid w:val="00721464"/>
    <w:rsid w:val="007214DF"/>
    <w:rsid w:val="00721503"/>
    <w:rsid w:val="00721509"/>
    <w:rsid w:val="0072181C"/>
    <w:rsid w:val="007218F6"/>
    <w:rsid w:val="007219F1"/>
    <w:rsid w:val="00721B22"/>
    <w:rsid w:val="00721B48"/>
    <w:rsid w:val="00721CF9"/>
    <w:rsid w:val="00721D4C"/>
    <w:rsid w:val="00721E0D"/>
    <w:rsid w:val="00721EA3"/>
    <w:rsid w:val="0072201D"/>
    <w:rsid w:val="00722100"/>
    <w:rsid w:val="007221D9"/>
    <w:rsid w:val="00722401"/>
    <w:rsid w:val="00722414"/>
    <w:rsid w:val="0072243E"/>
    <w:rsid w:val="0072252B"/>
    <w:rsid w:val="0072271C"/>
    <w:rsid w:val="007227BF"/>
    <w:rsid w:val="00722811"/>
    <w:rsid w:val="00722B4A"/>
    <w:rsid w:val="00723063"/>
    <w:rsid w:val="0072320C"/>
    <w:rsid w:val="007233E9"/>
    <w:rsid w:val="00723427"/>
    <w:rsid w:val="007235AE"/>
    <w:rsid w:val="00723765"/>
    <w:rsid w:val="00723ACB"/>
    <w:rsid w:val="00723AED"/>
    <w:rsid w:val="00723CBE"/>
    <w:rsid w:val="00723EA7"/>
    <w:rsid w:val="00724162"/>
    <w:rsid w:val="007241E5"/>
    <w:rsid w:val="00724224"/>
    <w:rsid w:val="00724237"/>
    <w:rsid w:val="00724245"/>
    <w:rsid w:val="0072425F"/>
    <w:rsid w:val="007242DC"/>
    <w:rsid w:val="007244DC"/>
    <w:rsid w:val="00724565"/>
    <w:rsid w:val="00724C4A"/>
    <w:rsid w:val="00724D67"/>
    <w:rsid w:val="00725205"/>
    <w:rsid w:val="00725295"/>
    <w:rsid w:val="007252D8"/>
    <w:rsid w:val="00725322"/>
    <w:rsid w:val="007253E5"/>
    <w:rsid w:val="007257BA"/>
    <w:rsid w:val="00725F49"/>
    <w:rsid w:val="0072613B"/>
    <w:rsid w:val="007261DD"/>
    <w:rsid w:val="00726353"/>
    <w:rsid w:val="00726655"/>
    <w:rsid w:val="007267FE"/>
    <w:rsid w:val="00726B59"/>
    <w:rsid w:val="00726DF4"/>
    <w:rsid w:val="00726F0F"/>
    <w:rsid w:val="0072712D"/>
    <w:rsid w:val="00727165"/>
    <w:rsid w:val="007271B1"/>
    <w:rsid w:val="0072726C"/>
    <w:rsid w:val="0072732D"/>
    <w:rsid w:val="007273F8"/>
    <w:rsid w:val="00727440"/>
    <w:rsid w:val="00727511"/>
    <w:rsid w:val="007278F3"/>
    <w:rsid w:val="00727A1A"/>
    <w:rsid w:val="00727CA2"/>
    <w:rsid w:val="00727F7A"/>
    <w:rsid w:val="007302B7"/>
    <w:rsid w:val="0073048F"/>
    <w:rsid w:val="007306B0"/>
    <w:rsid w:val="00730896"/>
    <w:rsid w:val="00730982"/>
    <w:rsid w:val="00730BEE"/>
    <w:rsid w:val="00730E7D"/>
    <w:rsid w:val="00730F95"/>
    <w:rsid w:val="007314DB"/>
    <w:rsid w:val="007316BA"/>
    <w:rsid w:val="007318F4"/>
    <w:rsid w:val="00731A95"/>
    <w:rsid w:val="00731D3E"/>
    <w:rsid w:val="00731EE8"/>
    <w:rsid w:val="00731FB7"/>
    <w:rsid w:val="007323B3"/>
    <w:rsid w:val="007323F8"/>
    <w:rsid w:val="007326CA"/>
    <w:rsid w:val="007328DB"/>
    <w:rsid w:val="00732A45"/>
    <w:rsid w:val="00732C1F"/>
    <w:rsid w:val="00732DF1"/>
    <w:rsid w:val="00733061"/>
    <w:rsid w:val="0073327E"/>
    <w:rsid w:val="007338DD"/>
    <w:rsid w:val="007339D3"/>
    <w:rsid w:val="00734364"/>
    <w:rsid w:val="00734A1B"/>
    <w:rsid w:val="00734B3C"/>
    <w:rsid w:val="00734B3F"/>
    <w:rsid w:val="00734EDF"/>
    <w:rsid w:val="00734F69"/>
    <w:rsid w:val="00734FDE"/>
    <w:rsid w:val="00735250"/>
    <w:rsid w:val="007355A4"/>
    <w:rsid w:val="007356DD"/>
    <w:rsid w:val="007359CC"/>
    <w:rsid w:val="00735C20"/>
    <w:rsid w:val="00735F1C"/>
    <w:rsid w:val="00735F6E"/>
    <w:rsid w:val="00735F71"/>
    <w:rsid w:val="00736011"/>
    <w:rsid w:val="00736314"/>
    <w:rsid w:val="00736395"/>
    <w:rsid w:val="007364B6"/>
    <w:rsid w:val="00736660"/>
    <w:rsid w:val="007369EF"/>
    <w:rsid w:val="00736AEB"/>
    <w:rsid w:val="00736C0B"/>
    <w:rsid w:val="00736C19"/>
    <w:rsid w:val="00736EEA"/>
    <w:rsid w:val="00736EFC"/>
    <w:rsid w:val="007370ED"/>
    <w:rsid w:val="007373C4"/>
    <w:rsid w:val="00737701"/>
    <w:rsid w:val="0073772E"/>
    <w:rsid w:val="00737E94"/>
    <w:rsid w:val="00737F1C"/>
    <w:rsid w:val="007400FA"/>
    <w:rsid w:val="0074051D"/>
    <w:rsid w:val="0074072E"/>
    <w:rsid w:val="007407BD"/>
    <w:rsid w:val="00740914"/>
    <w:rsid w:val="00740A16"/>
    <w:rsid w:val="00740B16"/>
    <w:rsid w:val="00740C9B"/>
    <w:rsid w:val="0074163C"/>
    <w:rsid w:val="007417EF"/>
    <w:rsid w:val="00741819"/>
    <w:rsid w:val="0074196F"/>
    <w:rsid w:val="00741A7F"/>
    <w:rsid w:val="00741BAA"/>
    <w:rsid w:val="00741D49"/>
    <w:rsid w:val="00741F00"/>
    <w:rsid w:val="00741F36"/>
    <w:rsid w:val="00741FF8"/>
    <w:rsid w:val="0074259C"/>
    <w:rsid w:val="0074273C"/>
    <w:rsid w:val="00742933"/>
    <w:rsid w:val="007429B4"/>
    <w:rsid w:val="00742D10"/>
    <w:rsid w:val="00742F17"/>
    <w:rsid w:val="00743374"/>
    <w:rsid w:val="007433A4"/>
    <w:rsid w:val="007436CF"/>
    <w:rsid w:val="007439B0"/>
    <w:rsid w:val="007439B7"/>
    <w:rsid w:val="00743B64"/>
    <w:rsid w:val="00743BC0"/>
    <w:rsid w:val="00743C42"/>
    <w:rsid w:val="00743D67"/>
    <w:rsid w:val="00744071"/>
    <w:rsid w:val="007443B8"/>
    <w:rsid w:val="0074452D"/>
    <w:rsid w:val="00744530"/>
    <w:rsid w:val="0074464E"/>
    <w:rsid w:val="0074486D"/>
    <w:rsid w:val="00744990"/>
    <w:rsid w:val="007449E5"/>
    <w:rsid w:val="00744B2B"/>
    <w:rsid w:val="00744BC7"/>
    <w:rsid w:val="00744F67"/>
    <w:rsid w:val="00745007"/>
    <w:rsid w:val="007451A6"/>
    <w:rsid w:val="00745671"/>
    <w:rsid w:val="007456F3"/>
    <w:rsid w:val="00745790"/>
    <w:rsid w:val="00745A1A"/>
    <w:rsid w:val="00745B47"/>
    <w:rsid w:val="00745E2D"/>
    <w:rsid w:val="00745E77"/>
    <w:rsid w:val="00746031"/>
    <w:rsid w:val="00746196"/>
    <w:rsid w:val="00746427"/>
    <w:rsid w:val="00746648"/>
    <w:rsid w:val="0074667A"/>
    <w:rsid w:val="007468B7"/>
    <w:rsid w:val="0074690F"/>
    <w:rsid w:val="00747075"/>
    <w:rsid w:val="00747111"/>
    <w:rsid w:val="007473CF"/>
    <w:rsid w:val="00747541"/>
    <w:rsid w:val="00747617"/>
    <w:rsid w:val="00747625"/>
    <w:rsid w:val="00747D13"/>
    <w:rsid w:val="007503AF"/>
    <w:rsid w:val="007503DA"/>
    <w:rsid w:val="00750498"/>
    <w:rsid w:val="007504FE"/>
    <w:rsid w:val="00750777"/>
    <w:rsid w:val="00750890"/>
    <w:rsid w:val="00750A35"/>
    <w:rsid w:val="00750B37"/>
    <w:rsid w:val="00750D75"/>
    <w:rsid w:val="00750F43"/>
    <w:rsid w:val="00751159"/>
    <w:rsid w:val="0075115C"/>
    <w:rsid w:val="0075123E"/>
    <w:rsid w:val="00751275"/>
    <w:rsid w:val="00751527"/>
    <w:rsid w:val="007517F7"/>
    <w:rsid w:val="007519E8"/>
    <w:rsid w:val="00751C39"/>
    <w:rsid w:val="00751C54"/>
    <w:rsid w:val="00751D03"/>
    <w:rsid w:val="00751D87"/>
    <w:rsid w:val="00751E4D"/>
    <w:rsid w:val="00751F87"/>
    <w:rsid w:val="007520AA"/>
    <w:rsid w:val="0075211B"/>
    <w:rsid w:val="00752325"/>
    <w:rsid w:val="007523E7"/>
    <w:rsid w:val="0075250F"/>
    <w:rsid w:val="007528FE"/>
    <w:rsid w:val="00752925"/>
    <w:rsid w:val="007529D9"/>
    <w:rsid w:val="00752C6F"/>
    <w:rsid w:val="00752E4C"/>
    <w:rsid w:val="00752FFF"/>
    <w:rsid w:val="0075316B"/>
    <w:rsid w:val="0075340F"/>
    <w:rsid w:val="00753887"/>
    <w:rsid w:val="00753BEB"/>
    <w:rsid w:val="00753E4B"/>
    <w:rsid w:val="00753F91"/>
    <w:rsid w:val="0075404E"/>
    <w:rsid w:val="00754351"/>
    <w:rsid w:val="0075469E"/>
    <w:rsid w:val="00754729"/>
    <w:rsid w:val="0075496C"/>
    <w:rsid w:val="00754AC2"/>
    <w:rsid w:val="00754AD3"/>
    <w:rsid w:val="00754B30"/>
    <w:rsid w:val="00754BF3"/>
    <w:rsid w:val="007553C0"/>
    <w:rsid w:val="00755C3B"/>
    <w:rsid w:val="00755C91"/>
    <w:rsid w:val="00755D4A"/>
    <w:rsid w:val="0075606E"/>
    <w:rsid w:val="007563F8"/>
    <w:rsid w:val="00756441"/>
    <w:rsid w:val="007564C3"/>
    <w:rsid w:val="0075667C"/>
    <w:rsid w:val="00756C38"/>
    <w:rsid w:val="00756CAF"/>
    <w:rsid w:val="00756EC1"/>
    <w:rsid w:val="0075735D"/>
    <w:rsid w:val="00757628"/>
    <w:rsid w:val="007577CB"/>
    <w:rsid w:val="00757A82"/>
    <w:rsid w:val="00757C77"/>
    <w:rsid w:val="00757FD9"/>
    <w:rsid w:val="00760215"/>
    <w:rsid w:val="0076026A"/>
    <w:rsid w:val="007605E9"/>
    <w:rsid w:val="007607F0"/>
    <w:rsid w:val="007608C2"/>
    <w:rsid w:val="00760BEA"/>
    <w:rsid w:val="00760CB3"/>
    <w:rsid w:val="00760CBB"/>
    <w:rsid w:val="00760F0D"/>
    <w:rsid w:val="00761515"/>
    <w:rsid w:val="00761627"/>
    <w:rsid w:val="00761651"/>
    <w:rsid w:val="00761727"/>
    <w:rsid w:val="0076197B"/>
    <w:rsid w:val="007619D9"/>
    <w:rsid w:val="00761AA1"/>
    <w:rsid w:val="007620E4"/>
    <w:rsid w:val="00762143"/>
    <w:rsid w:val="00762635"/>
    <w:rsid w:val="007629F0"/>
    <w:rsid w:val="00762B3F"/>
    <w:rsid w:val="00762E95"/>
    <w:rsid w:val="00762F3E"/>
    <w:rsid w:val="00762FD3"/>
    <w:rsid w:val="007632A6"/>
    <w:rsid w:val="00763317"/>
    <w:rsid w:val="00763366"/>
    <w:rsid w:val="007634AD"/>
    <w:rsid w:val="007635F2"/>
    <w:rsid w:val="00763652"/>
    <w:rsid w:val="00763819"/>
    <w:rsid w:val="00763E01"/>
    <w:rsid w:val="00763E0A"/>
    <w:rsid w:val="00763F76"/>
    <w:rsid w:val="007641E4"/>
    <w:rsid w:val="007643A1"/>
    <w:rsid w:val="00764515"/>
    <w:rsid w:val="00764666"/>
    <w:rsid w:val="007646ED"/>
    <w:rsid w:val="007649D9"/>
    <w:rsid w:val="00764FC6"/>
    <w:rsid w:val="0076515E"/>
    <w:rsid w:val="00765197"/>
    <w:rsid w:val="007652B4"/>
    <w:rsid w:val="00765501"/>
    <w:rsid w:val="00765667"/>
    <w:rsid w:val="007656CD"/>
    <w:rsid w:val="007656DD"/>
    <w:rsid w:val="00765A90"/>
    <w:rsid w:val="00765C94"/>
    <w:rsid w:val="0076604A"/>
    <w:rsid w:val="0076616C"/>
    <w:rsid w:val="00766226"/>
    <w:rsid w:val="007663CD"/>
    <w:rsid w:val="007665D3"/>
    <w:rsid w:val="00766658"/>
    <w:rsid w:val="007666A9"/>
    <w:rsid w:val="0076696B"/>
    <w:rsid w:val="00766B29"/>
    <w:rsid w:val="00766B60"/>
    <w:rsid w:val="007673D4"/>
    <w:rsid w:val="0076782D"/>
    <w:rsid w:val="00767892"/>
    <w:rsid w:val="00767BC3"/>
    <w:rsid w:val="00767CEA"/>
    <w:rsid w:val="00767DBA"/>
    <w:rsid w:val="0077006A"/>
    <w:rsid w:val="0077018B"/>
    <w:rsid w:val="007703EB"/>
    <w:rsid w:val="00770465"/>
    <w:rsid w:val="00770507"/>
    <w:rsid w:val="007706CA"/>
    <w:rsid w:val="007708E0"/>
    <w:rsid w:val="00770A83"/>
    <w:rsid w:val="00770BA6"/>
    <w:rsid w:val="00770D80"/>
    <w:rsid w:val="00770E66"/>
    <w:rsid w:val="00771750"/>
    <w:rsid w:val="00771A42"/>
    <w:rsid w:val="00771B8A"/>
    <w:rsid w:val="007721BC"/>
    <w:rsid w:val="007722E7"/>
    <w:rsid w:val="0077254D"/>
    <w:rsid w:val="007726D9"/>
    <w:rsid w:val="00772748"/>
    <w:rsid w:val="0077274B"/>
    <w:rsid w:val="00772C7E"/>
    <w:rsid w:val="00772CF5"/>
    <w:rsid w:val="00772E70"/>
    <w:rsid w:val="00773203"/>
    <w:rsid w:val="00773220"/>
    <w:rsid w:val="0077335D"/>
    <w:rsid w:val="00773774"/>
    <w:rsid w:val="00773A5D"/>
    <w:rsid w:val="00773AD7"/>
    <w:rsid w:val="00773E9E"/>
    <w:rsid w:val="00774234"/>
    <w:rsid w:val="0077482C"/>
    <w:rsid w:val="00774A2D"/>
    <w:rsid w:val="00774AD0"/>
    <w:rsid w:val="00774B07"/>
    <w:rsid w:val="00774B28"/>
    <w:rsid w:val="007750C2"/>
    <w:rsid w:val="0077522B"/>
    <w:rsid w:val="0077545F"/>
    <w:rsid w:val="00775626"/>
    <w:rsid w:val="007756D4"/>
    <w:rsid w:val="0077585B"/>
    <w:rsid w:val="0077598F"/>
    <w:rsid w:val="00775B93"/>
    <w:rsid w:val="00775C7C"/>
    <w:rsid w:val="00775E14"/>
    <w:rsid w:val="0077612E"/>
    <w:rsid w:val="007764B8"/>
    <w:rsid w:val="007766BE"/>
    <w:rsid w:val="00776B1D"/>
    <w:rsid w:val="00776C5A"/>
    <w:rsid w:val="00777064"/>
    <w:rsid w:val="0077756C"/>
    <w:rsid w:val="00777819"/>
    <w:rsid w:val="00777949"/>
    <w:rsid w:val="0077795A"/>
    <w:rsid w:val="00777BC0"/>
    <w:rsid w:val="00777CDF"/>
    <w:rsid w:val="00777D37"/>
    <w:rsid w:val="00777F0D"/>
    <w:rsid w:val="007800DF"/>
    <w:rsid w:val="00780261"/>
    <w:rsid w:val="007802A3"/>
    <w:rsid w:val="0078036B"/>
    <w:rsid w:val="007809CA"/>
    <w:rsid w:val="00780B98"/>
    <w:rsid w:val="00780DD5"/>
    <w:rsid w:val="00780F52"/>
    <w:rsid w:val="00781177"/>
    <w:rsid w:val="00781189"/>
    <w:rsid w:val="007812FF"/>
    <w:rsid w:val="0078143A"/>
    <w:rsid w:val="007814A0"/>
    <w:rsid w:val="0078155D"/>
    <w:rsid w:val="00781625"/>
    <w:rsid w:val="00781680"/>
    <w:rsid w:val="007816FB"/>
    <w:rsid w:val="007819E2"/>
    <w:rsid w:val="00781A58"/>
    <w:rsid w:val="00781C5C"/>
    <w:rsid w:val="00782157"/>
    <w:rsid w:val="0078240C"/>
    <w:rsid w:val="0078242B"/>
    <w:rsid w:val="00782575"/>
    <w:rsid w:val="007826DC"/>
    <w:rsid w:val="007827A7"/>
    <w:rsid w:val="00782892"/>
    <w:rsid w:val="00782BCB"/>
    <w:rsid w:val="00782C3C"/>
    <w:rsid w:val="00782C4C"/>
    <w:rsid w:val="00782DE6"/>
    <w:rsid w:val="00783084"/>
    <w:rsid w:val="00783157"/>
    <w:rsid w:val="007832BC"/>
    <w:rsid w:val="00783426"/>
    <w:rsid w:val="00783823"/>
    <w:rsid w:val="00783A8C"/>
    <w:rsid w:val="00783E1F"/>
    <w:rsid w:val="00783ED5"/>
    <w:rsid w:val="0078407F"/>
    <w:rsid w:val="00784217"/>
    <w:rsid w:val="0078426E"/>
    <w:rsid w:val="007843BC"/>
    <w:rsid w:val="00784438"/>
    <w:rsid w:val="0078472E"/>
    <w:rsid w:val="00784732"/>
    <w:rsid w:val="00784880"/>
    <w:rsid w:val="00784A98"/>
    <w:rsid w:val="00784AC6"/>
    <w:rsid w:val="00784CE2"/>
    <w:rsid w:val="00784D76"/>
    <w:rsid w:val="00784FC5"/>
    <w:rsid w:val="00784FDA"/>
    <w:rsid w:val="00785024"/>
    <w:rsid w:val="00785049"/>
    <w:rsid w:val="00785167"/>
    <w:rsid w:val="00785346"/>
    <w:rsid w:val="0078583D"/>
    <w:rsid w:val="00785A7E"/>
    <w:rsid w:val="00785AE4"/>
    <w:rsid w:val="00785C87"/>
    <w:rsid w:val="00785E17"/>
    <w:rsid w:val="00785E77"/>
    <w:rsid w:val="00785EAA"/>
    <w:rsid w:val="00786301"/>
    <w:rsid w:val="007863B4"/>
    <w:rsid w:val="007863C8"/>
    <w:rsid w:val="007866AA"/>
    <w:rsid w:val="007867CD"/>
    <w:rsid w:val="00786929"/>
    <w:rsid w:val="00786960"/>
    <w:rsid w:val="00786AAF"/>
    <w:rsid w:val="00786B02"/>
    <w:rsid w:val="00786CB4"/>
    <w:rsid w:val="00786DD3"/>
    <w:rsid w:val="00786F28"/>
    <w:rsid w:val="00786F76"/>
    <w:rsid w:val="007870DC"/>
    <w:rsid w:val="00787174"/>
    <w:rsid w:val="007871EC"/>
    <w:rsid w:val="007872D9"/>
    <w:rsid w:val="0078752B"/>
    <w:rsid w:val="00787845"/>
    <w:rsid w:val="00787930"/>
    <w:rsid w:val="00787A6D"/>
    <w:rsid w:val="00787A79"/>
    <w:rsid w:val="00787B61"/>
    <w:rsid w:val="00787F95"/>
    <w:rsid w:val="00790015"/>
    <w:rsid w:val="00790029"/>
    <w:rsid w:val="007902E1"/>
    <w:rsid w:val="00790523"/>
    <w:rsid w:val="00790736"/>
    <w:rsid w:val="007907E2"/>
    <w:rsid w:val="00790C23"/>
    <w:rsid w:val="00790D49"/>
    <w:rsid w:val="00790D86"/>
    <w:rsid w:val="00790E27"/>
    <w:rsid w:val="00790EDD"/>
    <w:rsid w:val="00790FEE"/>
    <w:rsid w:val="007915C4"/>
    <w:rsid w:val="007915E1"/>
    <w:rsid w:val="00791788"/>
    <w:rsid w:val="00791885"/>
    <w:rsid w:val="007919F3"/>
    <w:rsid w:val="00791B95"/>
    <w:rsid w:val="00791BB7"/>
    <w:rsid w:val="00791D99"/>
    <w:rsid w:val="00791E2A"/>
    <w:rsid w:val="0079234A"/>
    <w:rsid w:val="00792751"/>
    <w:rsid w:val="00792BA0"/>
    <w:rsid w:val="00792BA8"/>
    <w:rsid w:val="00792D96"/>
    <w:rsid w:val="00792DA5"/>
    <w:rsid w:val="00793005"/>
    <w:rsid w:val="00793205"/>
    <w:rsid w:val="007932A3"/>
    <w:rsid w:val="00793481"/>
    <w:rsid w:val="007934F4"/>
    <w:rsid w:val="00793524"/>
    <w:rsid w:val="00793790"/>
    <w:rsid w:val="00793A66"/>
    <w:rsid w:val="00793B6E"/>
    <w:rsid w:val="00793C3F"/>
    <w:rsid w:val="00793CCC"/>
    <w:rsid w:val="00793D6D"/>
    <w:rsid w:val="00793EC4"/>
    <w:rsid w:val="00793F4F"/>
    <w:rsid w:val="0079407E"/>
    <w:rsid w:val="007941E8"/>
    <w:rsid w:val="0079437D"/>
    <w:rsid w:val="0079446C"/>
    <w:rsid w:val="007946CB"/>
    <w:rsid w:val="00794A99"/>
    <w:rsid w:val="00794FFC"/>
    <w:rsid w:val="0079536A"/>
    <w:rsid w:val="00795603"/>
    <w:rsid w:val="007957AD"/>
    <w:rsid w:val="0079591B"/>
    <w:rsid w:val="00795A7E"/>
    <w:rsid w:val="00795E8D"/>
    <w:rsid w:val="00795F48"/>
    <w:rsid w:val="00796061"/>
    <w:rsid w:val="0079629F"/>
    <w:rsid w:val="00796325"/>
    <w:rsid w:val="007964BB"/>
    <w:rsid w:val="007967CE"/>
    <w:rsid w:val="00796821"/>
    <w:rsid w:val="00796A2C"/>
    <w:rsid w:val="00796B59"/>
    <w:rsid w:val="00796BC5"/>
    <w:rsid w:val="00796C15"/>
    <w:rsid w:val="00796E87"/>
    <w:rsid w:val="007970DC"/>
    <w:rsid w:val="00797122"/>
    <w:rsid w:val="00797127"/>
    <w:rsid w:val="007972FE"/>
    <w:rsid w:val="00797421"/>
    <w:rsid w:val="00797597"/>
    <w:rsid w:val="00797741"/>
    <w:rsid w:val="007977FC"/>
    <w:rsid w:val="00797828"/>
    <w:rsid w:val="00797A63"/>
    <w:rsid w:val="00797B1F"/>
    <w:rsid w:val="00797E4C"/>
    <w:rsid w:val="007A0420"/>
    <w:rsid w:val="007A0447"/>
    <w:rsid w:val="007A0976"/>
    <w:rsid w:val="007A09B6"/>
    <w:rsid w:val="007A1122"/>
    <w:rsid w:val="007A1347"/>
    <w:rsid w:val="007A1BD4"/>
    <w:rsid w:val="007A1BE9"/>
    <w:rsid w:val="007A1ECF"/>
    <w:rsid w:val="007A1FC4"/>
    <w:rsid w:val="007A2099"/>
    <w:rsid w:val="007A2168"/>
    <w:rsid w:val="007A25B8"/>
    <w:rsid w:val="007A2718"/>
    <w:rsid w:val="007A27C7"/>
    <w:rsid w:val="007A2A6C"/>
    <w:rsid w:val="007A2C5A"/>
    <w:rsid w:val="007A2CB6"/>
    <w:rsid w:val="007A2D20"/>
    <w:rsid w:val="007A2DCA"/>
    <w:rsid w:val="007A2E10"/>
    <w:rsid w:val="007A2FA2"/>
    <w:rsid w:val="007A30BF"/>
    <w:rsid w:val="007A32A7"/>
    <w:rsid w:val="007A34A9"/>
    <w:rsid w:val="007A38E9"/>
    <w:rsid w:val="007A3A0A"/>
    <w:rsid w:val="007A3D24"/>
    <w:rsid w:val="007A3E1D"/>
    <w:rsid w:val="007A3E25"/>
    <w:rsid w:val="007A3EC1"/>
    <w:rsid w:val="007A417E"/>
    <w:rsid w:val="007A422A"/>
    <w:rsid w:val="007A4352"/>
    <w:rsid w:val="007A476A"/>
    <w:rsid w:val="007A4875"/>
    <w:rsid w:val="007A4C63"/>
    <w:rsid w:val="007A4DDB"/>
    <w:rsid w:val="007A4E47"/>
    <w:rsid w:val="007A5151"/>
    <w:rsid w:val="007A51C7"/>
    <w:rsid w:val="007A58A8"/>
    <w:rsid w:val="007A5B12"/>
    <w:rsid w:val="007A5C40"/>
    <w:rsid w:val="007A5DDE"/>
    <w:rsid w:val="007A6134"/>
    <w:rsid w:val="007A6276"/>
    <w:rsid w:val="007A62F2"/>
    <w:rsid w:val="007A6397"/>
    <w:rsid w:val="007A675B"/>
    <w:rsid w:val="007A68A2"/>
    <w:rsid w:val="007A6BF2"/>
    <w:rsid w:val="007A6C06"/>
    <w:rsid w:val="007A721D"/>
    <w:rsid w:val="007A72DB"/>
    <w:rsid w:val="007A738A"/>
    <w:rsid w:val="007A7446"/>
    <w:rsid w:val="007A746F"/>
    <w:rsid w:val="007A77E3"/>
    <w:rsid w:val="007A798B"/>
    <w:rsid w:val="007A79EF"/>
    <w:rsid w:val="007A7D71"/>
    <w:rsid w:val="007B034C"/>
    <w:rsid w:val="007B03F3"/>
    <w:rsid w:val="007B0846"/>
    <w:rsid w:val="007B090F"/>
    <w:rsid w:val="007B09F8"/>
    <w:rsid w:val="007B0C63"/>
    <w:rsid w:val="007B1102"/>
    <w:rsid w:val="007B12D1"/>
    <w:rsid w:val="007B144D"/>
    <w:rsid w:val="007B1460"/>
    <w:rsid w:val="007B14A5"/>
    <w:rsid w:val="007B1736"/>
    <w:rsid w:val="007B17CD"/>
    <w:rsid w:val="007B1825"/>
    <w:rsid w:val="007B188B"/>
    <w:rsid w:val="007B191A"/>
    <w:rsid w:val="007B1B62"/>
    <w:rsid w:val="007B1D90"/>
    <w:rsid w:val="007B1FDD"/>
    <w:rsid w:val="007B22AB"/>
    <w:rsid w:val="007B22C1"/>
    <w:rsid w:val="007B243F"/>
    <w:rsid w:val="007B259B"/>
    <w:rsid w:val="007B2BE9"/>
    <w:rsid w:val="007B2C8F"/>
    <w:rsid w:val="007B2FE9"/>
    <w:rsid w:val="007B30EA"/>
    <w:rsid w:val="007B3106"/>
    <w:rsid w:val="007B34E1"/>
    <w:rsid w:val="007B3790"/>
    <w:rsid w:val="007B38C2"/>
    <w:rsid w:val="007B3953"/>
    <w:rsid w:val="007B3FE8"/>
    <w:rsid w:val="007B4193"/>
    <w:rsid w:val="007B4277"/>
    <w:rsid w:val="007B4318"/>
    <w:rsid w:val="007B4372"/>
    <w:rsid w:val="007B44AE"/>
    <w:rsid w:val="007B464D"/>
    <w:rsid w:val="007B48DE"/>
    <w:rsid w:val="007B4ACD"/>
    <w:rsid w:val="007B4B60"/>
    <w:rsid w:val="007B4C3E"/>
    <w:rsid w:val="007B4DA7"/>
    <w:rsid w:val="007B527B"/>
    <w:rsid w:val="007B528F"/>
    <w:rsid w:val="007B52D6"/>
    <w:rsid w:val="007B549D"/>
    <w:rsid w:val="007B551B"/>
    <w:rsid w:val="007B5B18"/>
    <w:rsid w:val="007B5C76"/>
    <w:rsid w:val="007B5DBB"/>
    <w:rsid w:val="007B5DE5"/>
    <w:rsid w:val="007B613B"/>
    <w:rsid w:val="007B62BE"/>
    <w:rsid w:val="007B664E"/>
    <w:rsid w:val="007B6DBD"/>
    <w:rsid w:val="007B6F3A"/>
    <w:rsid w:val="007B7169"/>
    <w:rsid w:val="007B729E"/>
    <w:rsid w:val="007B7318"/>
    <w:rsid w:val="007B7480"/>
    <w:rsid w:val="007B7817"/>
    <w:rsid w:val="007B7819"/>
    <w:rsid w:val="007B787E"/>
    <w:rsid w:val="007B796F"/>
    <w:rsid w:val="007B7CFD"/>
    <w:rsid w:val="007B7E78"/>
    <w:rsid w:val="007B7F18"/>
    <w:rsid w:val="007C0182"/>
    <w:rsid w:val="007C0A1A"/>
    <w:rsid w:val="007C0F40"/>
    <w:rsid w:val="007C115C"/>
    <w:rsid w:val="007C1250"/>
    <w:rsid w:val="007C12D2"/>
    <w:rsid w:val="007C12F9"/>
    <w:rsid w:val="007C1331"/>
    <w:rsid w:val="007C1478"/>
    <w:rsid w:val="007C162C"/>
    <w:rsid w:val="007C1703"/>
    <w:rsid w:val="007C19A1"/>
    <w:rsid w:val="007C1AE0"/>
    <w:rsid w:val="007C1C61"/>
    <w:rsid w:val="007C2569"/>
    <w:rsid w:val="007C25B9"/>
    <w:rsid w:val="007C2603"/>
    <w:rsid w:val="007C2606"/>
    <w:rsid w:val="007C26FA"/>
    <w:rsid w:val="007C280C"/>
    <w:rsid w:val="007C2A28"/>
    <w:rsid w:val="007C2C81"/>
    <w:rsid w:val="007C2FC6"/>
    <w:rsid w:val="007C360B"/>
    <w:rsid w:val="007C38C9"/>
    <w:rsid w:val="007C3CF5"/>
    <w:rsid w:val="007C3EF7"/>
    <w:rsid w:val="007C4163"/>
    <w:rsid w:val="007C45BC"/>
    <w:rsid w:val="007C4806"/>
    <w:rsid w:val="007C487F"/>
    <w:rsid w:val="007C4A05"/>
    <w:rsid w:val="007C4A0F"/>
    <w:rsid w:val="007C4B34"/>
    <w:rsid w:val="007C4BF8"/>
    <w:rsid w:val="007C4CE3"/>
    <w:rsid w:val="007C4D45"/>
    <w:rsid w:val="007C4DE5"/>
    <w:rsid w:val="007C5034"/>
    <w:rsid w:val="007C50D7"/>
    <w:rsid w:val="007C50FB"/>
    <w:rsid w:val="007C526C"/>
    <w:rsid w:val="007C5291"/>
    <w:rsid w:val="007C5328"/>
    <w:rsid w:val="007C557D"/>
    <w:rsid w:val="007C56A4"/>
    <w:rsid w:val="007C579C"/>
    <w:rsid w:val="007C58F8"/>
    <w:rsid w:val="007C5925"/>
    <w:rsid w:val="007C5BC7"/>
    <w:rsid w:val="007C5E35"/>
    <w:rsid w:val="007C5E77"/>
    <w:rsid w:val="007C60DB"/>
    <w:rsid w:val="007C6153"/>
    <w:rsid w:val="007C62FE"/>
    <w:rsid w:val="007C6424"/>
    <w:rsid w:val="007C6C8E"/>
    <w:rsid w:val="007C6E29"/>
    <w:rsid w:val="007C734E"/>
    <w:rsid w:val="007C7383"/>
    <w:rsid w:val="007C74A1"/>
    <w:rsid w:val="007C77DA"/>
    <w:rsid w:val="007C79CA"/>
    <w:rsid w:val="007C79E3"/>
    <w:rsid w:val="007C7BE5"/>
    <w:rsid w:val="007C7E40"/>
    <w:rsid w:val="007D0147"/>
    <w:rsid w:val="007D0262"/>
    <w:rsid w:val="007D05FC"/>
    <w:rsid w:val="007D079A"/>
    <w:rsid w:val="007D0914"/>
    <w:rsid w:val="007D0A16"/>
    <w:rsid w:val="007D0D5A"/>
    <w:rsid w:val="007D0E84"/>
    <w:rsid w:val="007D0FFB"/>
    <w:rsid w:val="007D100D"/>
    <w:rsid w:val="007D131F"/>
    <w:rsid w:val="007D148A"/>
    <w:rsid w:val="007D14BA"/>
    <w:rsid w:val="007D1610"/>
    <w:rsid w:val="007D16E2"/>
    <w:rsid w:val="007D1B09"/>
    <w:rsid w:val="007D1CEB"/>
    <w:rsid w:val="007D1D58"/>
    <w:rsid w:val="007D1D7F"/>
    <w:rsid w:val="007D2063"/>
    <w:rsid w:val="007D2182"/>
    <w:rsid w:val="007D23BB"/>
    <w:rsid w:val="007D24C7"/>
    <w:rsid w:val="007D25F7"/>
    <w:rsid w:val="007D2999"/>
    <w:rsid w:val="007D2CC3"/>
    <w:rsid w:val="007D2D34"/>
    <w:rsid w:val="007D2D7E"/>
    <w:rsid w:val="007D2F2E"/>
    <w:rsid w:val="007D2F42"/>
    <w:rsid w:val="007D2F4F"/>
    <w:rsid w:val="007D3108"/>
    <w:rsid w:val="007D33A8"/>
    <w:rsid w:val="007D36E3"/>
    <w:rsid w:val="007D389E"/>
    <w:rsid w:val="007D3A3F"/>
    <w:rsid w:val="007D4059"/>
    <w:rsid w:val="007D41D6"/>
    <w:rsid w:val="007D44F7"/>
    <w:rsid w:val="007D450B"/>
    <w:rsid w:val="007D4586"/>
    <w:rsid w:val="007D4786"/>
    <w:rsid w:val="007D4822"/>
    <w:rsid w:val="007D487A"/>
    <w:rsid w:val="007D49BD"/>
    <w:rsid w:val="007D4A72"/>
    <w:rsid w:val="007D4A9A"/>
    <w:rsid w:val="007D4B10"/>
    <w:rsid w:val="007D4BB9"/>
    <w:rsid w:val="007D4C1E"/>
    <w:rsid w:val="007D4D8E"/>
    <w:rsid w:val="007D4DCA"/>
    <w:rsid w:val="007D52BC"/>
    <w:rsid w:val="007D52FC"/>
    <w:rsid w:val="007D5325"/>
    <w:rsid w:val="007D568F"/>
    <w:rsid w:val="007D56F3"/>
    <w:rsid w:val="007D58B1"/>
    <w:rsid w:val="007D61E4"/>
    <w:rsid w:val="007D6238"/>
    <w:rsid w:val="007D6387"/>
    <w:rsid w:val="007D639D"/>
    <w:rsid w:val="007D6901"/>
    <w:rsid w:val="007D69DE"/>
    <w:rsid w:val="007D6E75"/>
    <w:rsid w:val="007D72A2"/>
    <w:rsid w:val="007D7540"/>
    <w:rsid w:val="007D761B"/>
    <w:rsid w:val="007D770E"/>
    <w:rsid w:val="007D7898"/>
    <w:rsid w:val="007D7D1D"/>
    <w:rsid w:val="007D7EC1"/>
    <w:rsid w:val="007E02C9"/>
    <w:rsid w:val="007E02D2"/>
    <w:rsid w:val="007E0317"/>
    <w:rsid w:val="007E0416"/>
    <w:rsid w:val="007E062C"/>
    <w:rsid w:val="007E08BD"/>
    <w:rsid w:val="007E0ABD"/>
    <w:rsid w:val="007E0DE2"/>
    <w:rsid w:val="007E13F6"/>
    <w:rsid w:val="007E1428"/>
    <w:rsid w:val="007E1473"/>
    <w:rsid w:val="007E14D7"/>
    <w:rsid w:val="007E16DF"/>
    <w:rsid w:val="007E18A4"/>
    <w:rsid w:val="007E18DA"/>
    <w:rsid w:val="007E19FB"/>
    <w:rsid w:val="007E1A1C"/>
    <w:rsid w:val="007E1C32"/>
    <w:rsid w:val="007E1E4F"/>
    <w:rsid w:val="007E21F8"/>
    <w:rsid w:val="007E2370"/>
    <w:rsid w:val="007E239F"/>
    <w:rsid w:val="007E23A7"/>
    <w:rsid w:val="007E26B3"/>
    <w:rsid w:val="007E26CC"/>
    <w:rsid w:val="007E26CF"/>
    <w:rsid w:val="007E270D"/>
    <w:rsid w:val="007E2893"/>
    <w:rsid w:val="007E2B8C"/>
    <w:rsid w:val="007E2C81"/>
    <w:rsid w:val="007E2FF4"/>
    <w:rsid w:val="007E3201"/>
    <w:rsid w:val="007E36B3"/>
    <w:rsid w:val="007E37C7"/>
    <w:rsid w:val="007E3902"/>
    <w:rsid w:val="007E3A8C"/>
    <w:rsid w:val="007E3D47"/>
    <w:rsid w:val="007E424B"/>
    <w:rsid w:val="007E4416"/>
    <w:rsid w:val="007E47D8"/>
    <w:rsid w:val="007E485E"/>
    <w:rsid w:val="007E4A0A"/>
    <w:rsid w:val="007E4ECF"/>
    <w:rsid w:val="007E4F69"/>
    <w:rsid w:val="007E50AE"/>
    <w:rsid w:val="007E5185"/>
    <w:rsid w:val="007E5382"/>
    <w:rsid w:val="007E5412"/>
    <w:rsid w:val="007E56A9"/>
    <w:rsid w:val="007E57C4"/>
    <w:rsid w:val="007E5984"/>
    <w:rsid w:val="007E5D1E"/>
    <w:rsid w:val="007E5F57"/>
    <w:rsid w:val="007E61DE"/>
    <w:rsid w:val="007E628D"/>
    <w:rsid w:val="007E64B6"/>
    <w:rsid w:val="007E6663"/>
    <w:rsid w:val="007E6790"/>
    <w:rsid w:val="007E68E0"/>
    <w:rsid w:val="007E695F"/>
    <w:rsid w:val="007E6992"/>
    <w:rsid w:val="007E6E55"/>
    <w:rsid w:val="007E6EF1"/>
    <w:rsid w:val="007E6F28"/>
    <w:rsid w:val="007E6F31"/>
    <w:rsid w:val="007E6F89"/>
    <w:rsid w:val="007E7287"/>
    <w:rsid w:val="007E7438"/>
    <w:rsid w:val="007E749F"/>
    <w:rsid w:val="007E755C"/>
    <w:rsid w:val="007E76F0"/>
    <w:rsid w:val="007E7832"/>
    <w:rsid w:val="007E7A2C"/>
    <w:rsid w:val="007E7B0F"/>
    <w:rsid w:val="007E7DAE"/>
    <w:rsid w:val="007F01C5"/>
    <w:rsid w:val="007F0693"/>
    <w:rsid w:val="007F0933"/>
    <w:rsid w:val="007F1588"/>
    <w:rsid w:val="007F18DD"/>
    <w:rsid w:val="007F1C5E"/>
    <w:rsid w:val="007F1CB4"/>
    <w:rsid w:val="007F21D7"/>
    <w:rsid w:val="007F2305"/>
    <w:rsid w:val="007F2511"/>
    <w:rsid w:val="007F26BE"/>
    <w:rsid w:val="007F26F5"/>
    <w:rsid w:val="007F274C"/>
    <w:rsid w:val="007F279C"/>
    <w:rsid w:val="007F29AC"/>
    <w:rsid w:val="007F29B1"/>
    <w:rsid w:val="007F2B91"/>
    <w:rsid w:val="007F3136"/>
    <w:rsid w:val="007F3157"/>
    <w:rsid w:val="007F3173"/>
    <w:rsid w:val="007F3201"/>
    <w:rsid w:val="007F3297"/>
    <w:rsid w:val="007F34AE"/>
    <w:rsid w:val="007F3548"/>
    <w:rsid w:val="007F3796"/>
    <w:rsid w:val="007F3913"/>
    <w:rsid w:val="007F3D24"/>
    <w:rsid w:val="007F3E31"/>
    <w:rsid w:val="007F3EB5"/>
    <w:rsid w:val="007F4118"/>
    <w:rsid w:val="007F4352"/>
    <w:rsid w:val="007F4489"/>
    <w:rsid w:val="007F4601"/>
    <w:rsid w:val="007F47FD"/>
    <w:rsid w:val="007F4898"/>
    <w:rsid w:val="007F4AD0"/>
    <w:rsid w:val="007F4B72"/>
    <w:rsid w:val="007F4BB4"/>
    <w:rsid w:val="007F4CE7"/>
    <w:rsid w:val="007F4E14"/>
    <w:rsid w:val="007F5034"/>
    <w:rsid w:val="007F5146"/>
    <w:rsid w:val="007F51CE"/>
    <w:rsid w:val="007F5337"/>
    <w:rsid w:val="007F5411"/>
    <w:rsid w:val="007F54E3"/>
    <w:rsid w:val="007F54FD"/>
    <w:rsid w:val="007F5643"/>
    <w:rsid w:val="007F5922"/>
    <w:rsid w:val="007F5A11"/>
    <w:rsid w:val="007F5B0C"/>
    <w:rsid w:val="007F6052"/>
    <w:rsid w:val="007F63F1"/>
    <w:rsid w:val="007F65D4"/>
    <w:rsid w:val="007F6622"/>
    <w:rsid w:val="007F6B32"/>
    <w:rsid w:val="007F6C8C"/>
    <w:rsid w:val="007F743D"/>
    <w:rsid w:val="007F7F57"/>
    <w:rsid w:val="008000BD"/>
    <w:rsid w:val="008001ED"/>
    <w:rsid w:val="00800344"/>
    <w:rsid w:val="008005CD"/>
    <w:rsid w:val="008005DB"/>
    <w:rsid w:val="00800D9E"/>
    <w:rsid w:val="00800F9D"/>
    <w:rsid w:val="0080111D"/>
    <w:rsid w:val="00801145"/>
    <w:rsid w:val="00801147"/>
    <w:rsid w:val="00801183"/>
    <w:rsid w:val="008013F2"/>
    <w:rsid w:val="0080183B"/>
    <w:rsid w:val="0080185D"/>
    <w:rsid w:val="00801E60"/>
    <w:rsid w:val="00801EE6"/>
    <w:rsid w:val="00801FD9"/>
    <w:rsid w:val="0080205D"/>
    <w:rsid w:val="008020C6"/>
    <w:rsid w:val="008020C7"/>
    <w:rsid w:val="0080235B"/>
    <w:rsid w:val="00802A4D"/>
    <w:rsid w:val="00803421"/>
    <w:rsid w:val="00803610"/>
    <w:rsid w:val="00803813"/>
    <w:rsid w:val="00803814"/>
    <w:rsid w:val="00803E19"/>
    <w:rsid w:val="00803E6A"/>
    <w:rsid w:val="00803E77"/>
    <w:rsid w:val="00803FFD"/>
    <w:rsid w:val="00804056"/>
    <w:rsid w:val="0080407F"/>
    <w:rsid w:val="008043E7"/>
    <w:rsid w:val="008044F8"/>
    <w:rsid w:val="00804580"/>
    <w:rsid w:val="00804ADC"/>
    <w:rsid w:val="00804E37"/>
    <w:rsid w:val="00804F6A"/>
    <w:rsid w:val="00805049"/>
    <w:rsid w:val="0080535A"/>
    <w:rsid w:val="008053E7"/>
    <w:rsid w:val="00805544"/>
    <w:rsid w:val="008058C9"/>
    <w:rsid w:val="008058F8"/>
    <w:rsid w:val="00805943"/>
    <w:rsid w:val="00805A0F"/>
    <w:rsid w:val="00805ABC"/>
    <w:rsid w:val="00805AF5"/>
    <w:rsid w:val="00805B48"/>
    <w:rsid w:val="00805CA2"/>
    <w:rsid w:val="00805D51"/>
    <w:rsid w:val="00805F39"/>
    <w:rsid w:val="00806093"/>
    <w:rsid w:val="008061C8"/>
    <w:rsid w:val="00806323"/>
    <w:rsid w:val="008063B1"/>
    <w:rsid w:val="0080644F"/>
    <w:rsid w:val="00806571"/>
    <w:rsid w:val="008067A0"/>
    <w:rsid w:val="00806E2B"/>
    <w:rsid w:val="00806FD0"/>
    <w:rsid w:val="0080722D"/>
    <w:rsid w:val="008076AC"/>
    <w:rsid w:val="0080778B"/>
    <w:rsid w:val="0080779E"/>
    <w:rsid w:val="00807818"/>
    <w:rsid w:val="0080784D"/>
    <w:rsid w:val="00807937"/>
    <w:rsid w:val="00807DA1"/>
    <w:rsid w:val="00807E12"/>
    <w:rsid w:val="00807ED6"/>
    <w:rsid w:val="00807FFD"/>
    <w:rsid w:val="00810077"/>
    <w:rsid w:val="0081022F"/>
    <w:rsid w:val="00810265"/>
    <w:rsid w:val="00810348"/>
    <w:rsid w:val="00810418"/>
    <w:rsid w:val="00810505"/>
    <w:rsid w:val="00810588"/>
    <w:rsid w:val="008105A1"/>
    <w:rsid w:val="0081062D"/>
    <w:rsid w:val="00810BB9"/>
    <w:rsid w:val="00810D5F"/>
    <w:rsid w:val="00810E08"/>
    <w:rsid w:val="00810E9B"/>
    <w:rsid w:val="00810EED"/>
    <w:rsid w:val="00811167"/>
    <w:rsid w:val="00811221"/>
    <w:rsid w:val="0081148E"/>
    <w:rsid w:val="008116D0"/>
    <w:rsid w:val="00811C3A"/>
    <w:rsid w:val="00811E8C"/>
    <w:rsid w:val="00811F92"/>
    <w:rsid w:val="008121C1"/>
    <w:rsid w:val="008122FE"/>
    <w:rsid w:val="0081247A"/>
    <w:rsid w:val="00812497"/>
    <w:rsid w:val="008126F9"/>
    <w:rsid w:val="00812D74"/>
    <w:rsid w:val="00812F7B"/>
    <w:rsid w:val="0081311E"/>
    <w:rsid w:val="00813145"/>
    <w:rsid w:val="0081320D"/>
    <w:rsid w:val="008133F4"/>
    <w:rsid w:val="008135DA"/>
    <w:rsid w:val="00813862"/>
    <w:rsid w:val="00813B07"/>
    <w:rsid w:val="00813F21"/>
    <w:rsid w:val="008144F8"/>
    <w:rsid w:val="008147F0"/>
    <w:rsid w:val="00814A3B"/>
    <w:rsid w:val="00814C19"/>
    <w:rsid w:val="00814CC5"/>
    <w:rsid w:val="00814CF9"/>
    <w:rsid w:val="00814F67"/>
    <w:rsid w:val="00815040"/>
    <w:rsid w:val="00815114"/>
    <w:rsid w:val="0081515A"/>
    <w:rsid w:val="0081553B"/>
    <w:rsid w:val="008156EF"/>
    <w:rsid w:val="0081594A"/>
    <w:rsid w:val="00815C7A"/>
    <w:rsid w:val="00815CBC"/>
    <w:rsid w:val="00815D7D"/>
    <w:rsid w:val="00815F22"/>
    <w:rsid w:val="00815F8A"/>
    <w:rsid w:val="00816273"/>
    <w:rsid w:val="00816519"/>
    <w:rsid w:val="00816844"/>
    <w:rsid w:val="008168DA"/>
    <w:rsid w:val="008168F6"/>
    <w:rsid w:val="00816A8C"/>
    <w:rsid w:val="00816B20"/>
    <w:rsid w:val="00816BFE"/>
    <w:rsid w:val="00816C12"/>
    <w:rsid w:val="00816EB5"/>
    <w:rsid w:val="00816FE6"/>
    <w:rsid w:val="008172D1"/>
    <w:rsid w:val="0081739E"/>
    <w:rsid w:val="0081749C"/>
    <w:rsid w:val="00817517"/>
    <w:rsid w:val="00817527"/>
    <w:rsid w:val="008175F5"/>
    <w:rsid w:val="0081787F"/>
    <w:rsid w:val="00817A67"/>
    <w:rsid w:val="00817BAB"/>
    <w:rsid w:val="00817C67"/>
    <w:rsid w:val="00817CEC"/>
    <w:rsid w:val="00817E33"/>
    <w:rsid w:val="00817FC3"/>
    <w:rsid w:val="00820041"/>
    <w:rsid w:val="00820149"/>
    <w:rsid w:val="00820183"/>
    <w:rsid w:val="008202E1"/>
    <w:rsid w:val="0082041D"/>
    <w:rsid w:val="00820511"/>
    <w:rsid w:val="00820A97"/>
    <w:rsid w:val="00820B95"/>
    <w:rsid w:val="00820C5B"/>
    <w:rsid w:val="00820E31"/>
    <w:rsid w:val="00820E92"/>
    <w:rsid w:val="00820EB9"/>
    <w:rsid w:val="0082100B"/>
    <w:rsid w:val="00821238"/>
    <w:rsid w:val="0082133F"/>
    <w:rsid w:val="00821423"/>
    <w:rsid w:val="00821569"/>
    <w:rsid w:val="00821611"/>
    <w:rsid w:val="00821629"/>
    <w:rsid w:val="00821859"/>
    <w:rsid w:val="00821871"/>
    <w:rsid w:val="00821A75"/>
    <w:rsid w:val="00821E08"/>
    <w:rsid w:val="0082202A"/>
    <w:rsid w:val="00822241"/>
    <w:rsid w:val="008226E5"/>
    <w:rsid w:val="008229ED"/>
    <w:rsid w:val="00822B6F"/>
    <w:rsid w:val="00822BEF"/>
    <w:rsid w:val="008231A5"/>
    <w:rsid w:val="008232CD"/>
    <w:rsid w:val="008233E6"/>
    <w:rsid w:val="008236CE"/>
    <w:rsid w:val="008236EE"/>
    <w:rsid w:val="008238C9"/>
    <w:rsid w:val="00823A4B"/>
    <w:rsid w:val="00823AD4"/>
    <w:rsid w:val="00823B35"/>
    <w:rsid w:val="00823CD1"/>
    <w:rsid w:val="00823D46"/>
    <w:rsid w:val="00823EDE"/>
    <w:rsid w:val="00823F15"/>
    <w:rsid w:val="00823FD0"/>
    <w:rsid w:val="008240C5"/>
    <w:rsid w:val="0082420E"/>
    <w:rsid w:val="00824240"/>
    <w:rsid w:val="00824375"/>
    <w:rsid w:val="008243D0"/>
    <w:rsid w:val="0082454B"/>
    <w:rsid w:val="00824578"/>
    <w:rsid w:val="00824795"/>
    <w:rsid w:val="008248AD"/>
    <w:rsid w:val="008248F3"/>
    <w:rsid w:val="00824B84"/>
    <w:rsid w:val="00824BA0"/>
    <w:rsid w:val="00824C50"/>
    <w:rsid w:val="00824C7F"/>
    <w:rsid w:val="00824DD0"/>
    <w:rsid w:val="00824F31"/>
    <w:rsid w:val="008251CF"/>
    <w:rsid w:val="00825262"/>
    <w:rsid w:val="008252C7"/>
    <w:rsid w:val="0082530B"/>
    <w:rsid w:val="00825641"/>
    <w:rsid w:val="008257D9"/>
    <w:rsid w:val="00825962"/>
    <w:rsid w:val="00825A15"/>
    <w:rsid w:val="00825A29"/>
    <w:rsid w:val="00825A9C"/>
    <w:rsid w:val="00825B11"/>
    <w:rsid w:val="00825D5C"/>
    <w:rsid w:val="00825DDC"/>
    <w:rsid w:val="00825E7A"/>
    <w:rsid w:val="00825F4B"/>
    <w:rsid w:val="008260B0"/>
    <w:rsid w:val="0082611E"/>
    <w:rsid w:val="00826573"/>
    <w:rsid w:val="008267F9"/>
    <w:rsid w:val="00826C42"/>
    <w:rsid w:val="00826CD1"/>
    <w:rsid w:val="00826D1B"/>
    <w:rsid w:val="00826D3A"/>
    <w:rsid w:val="00826D93"/>
    <w:rsid w:val="00826DD7"/>
    <w:rsid w:val="00826EFE"/>
    <w:rsid w:val="00826F71"/>
    <w:rsid w:val="00827006"/>
    <w:rsid w:val="0082700B"/>
    <w:rsid w:val="00827331"/>
    <w:rsid w:val="0082750A"/>
    <w:rsid w:val="0082752B"/>
    <w:rsid w:val="0082757E"/>
    <w:rsid w:val="00827724"/>
    <w:rsid w:val="00827A0C"/>
    <w:rsid w:val="00827CBF"/>
    <w:rsid w:val="00827E3C"/>
    <w:rsid w:val="00827E76"/>
    <w:rsid w:val="00827F11"/>
    <w:rsid w:val="00827FE9"/>
    <w:rsid w:val="00830008"/>
    <w:rsid w:val="00830158"/>
    <w:rsid w:val="008303A6"/>
    <w:rsid w:val="008303A7"/>
    <w:rsid w:val="00830532"/>
    <w:rsid w:val="008307D2"/>
    <w:rsid w:val="00830AF0"/>
    <w:rsid w:val="00830BA7"/>
    <w:rsid w:val="00830BC1"/>
    <w:rsid w:val="00830C1F"/>
    <w:rsid w:val="00830DC2"/>
    <w:rsid w:val="00830ED0"/>
    <w:rsid w:val="00831203"/>
    <w:rsid w:val="00831434"/>
    <w:rsid w:val="00831509"/>
    <w:rsid w:val="0083175B"/>
    <w:rsid w:val="00831AC8"/>
    <w:rsid w:val="00831BAE"/>
    <w:rsid w:val="00831C4A"/>
    <w:rsid w:val="00831DD7"/>
    <w:rsid w:val="0083211E"/>
    <w:rsid w:val="0083255D"/>
    <w:rsid w:val="00832668"/>
    <w:rsid w:val="00832675"/>
    <w:rsid w:val="008327B6"/>
    <w:rsid w:val="0083285D"/>
    <w:rsid w:val="00832BA4"/>
    <w:rsid w:val="00832C58"/>
    <w:rsid w:val="00832D41"/>
    <w:rsid w:val="00832E58"/>
    <w:rsid w:val="00832F25"/>
    <w:rsid w:val="00833128"/>
    <w:rsid w:val="008333A0"/>
    <w:rsid w:val="008333BA"/>
    <w:rsid w:val="0083348E"/>
    <w:rsid w:val="0083355B"/>
    <w:rsid w:val="0083363B"/>
    <w:rsid w:val="00833972"/>
    <w:rsid w:val="008339FF"/>
    <w:rsid w:val="00833DF2"/>
    <w:rsid w:val="00833EA4"/>
    <w:rsid w:val="00834094"/>
    <w:rsid w:val="00834208"/>
    <w:rsid w:val="008349CE"/>
    <w:rsid w:val="00834BBC"/>
    <w:rsid w:val="00834C49"/>
    <w:rsid w:val="00834D1A"/>
    <w:rsid w:val="00834F31"/>
    <w:rsid w:val="0083512F"/>
    <w:rsid w:val="0083545A"/>
    <w:rsid w:val="008354C7"/>
    <w:rsid w:val="008355D9"/>
    <w:rsid w:val="00835631"/>
    <w:rsid w:val="00835854"/>
    <w:rsid w:val="00835C6E"/>
    <w:rsid w:val="00835C74"/>
    <w:rsid w:val="00835CFF"/>
    <w:rsid w:val="008360CD"/>
    <w:rsid w:val="0083613B"/>
    <w:rsid w:val="0083619C"/>
    <w:rsid w:val="00836228"/>
    <w:rsid w:val="00836402"/>
    <w:rsid w:val="00836752"/>
    <w:rsid w:val="00836873"/>
    <w:rsid w:val="00836A55"/>
    <w:rsid w:val="00836A98"/>
    <w:rsid w:val="00837671"/>
    <w:rsid w:val="00837809"/>
    <w:rsid w:val="008378CB"/>
    <w:rsid w:val="00837920"/>
    <w:rsid w:val="00837ABA"/>
    <w:rsid w:val="00837B61"/>
    <w:rsid w:val="00837BD9"/>
    <w:rsid w:val="00837DEB"/>
    <w:rsid w:val="0084026C"/>
    <w:rsid w:val="00840291"/>
    <w:rsid w:val="008405EA"/>
    <w:rsid w:val="0084065F"/>
    <w:rsid w:val="00840817"/>
    <w:rsid w:val="00840B0D"/>
    <w:rsid w:val="00840D76"/>
    <w:rsid w:val="00841009"/>
    <w:rsid w:val="008413C4"/>
    <w:rsid w:val="00841495"/>
    <w:rsid w:val="0084193C"/>
    <w:rsid w:val="00841EC1"/>
    <w:rsid w:val="00841FEA"/>
    <w:rsid w:val="00842098"/>
    <w:rsid w:val="00842149"/>
    <w:rsid w:val="008421E6"/>
    <w:rsid w:val="00842276"/>
    <w:rsid w:val="008422CA"/>
    <w:rsid w:val="00842340"/>
    <w:rsid w:val="0084259D"/>
    <w:rsid w:val="0084269B"/>
    <w:rsid w:val="008426DC"/>
    <w:rsid w:val="00842750"/>
    <w:rsid w:val="008429C7"/>
    <w:rsid w:val="00842A6F"/>
    <w:rsid w:val="00842A99"/>
    <w:rsid w:val="00842B69"/>
    <w:rsid w:val="00842BCC"/>
    <w:rsid w:val="00842BE1"/>
    <w:rsid w:val="00842C1F"/>
    <w:rsid w:val="00842CAD"/>
    <w:rsid w:val="00842E6F"/>
    <w:rsid w:val="008430E3"/>
    <w:rsid w:val="00843108"/>
    <w:rsid w:val="00843184"/>
    <w:rsid w:val="008432C0"/>
    <w:rsid w:val="008435A0"/>
    <w:rsid w:val="0084397A"/>
    <w:rsid w:val="00843C14"/>
    <w:rsid w:val="00843E6F"/>
    <w:rsid w:val="00843FAB"/>
    <w:rsid w:val="008440AE"/>
    <w:rsid w:val="0084459A"/>
    <w:rsid w:val="0084461B"/>
    <w:rsid w:val="008447B9"/>
    <w:rsid w:val="00844907"/>
    <w:rsid w:val="00844BDE"/>
    <w:rsid w:val="00844CBF"/>
    <w:rsid w:val="00844E5E"/>
    <w:rsid w:val="00844EFD"/>
    <w:rsid w:val="00845044"/>
    <w:rsid w:val="008451A8"/>
    <w:rsid w:val="0084585D"/>
    <w:rsid w:val="00845995"/>
    <w:rsid w:val="00845A8C"/>
    <w:rsid w:val="00845D24"/>
    <w:rsid w:val="00845D52"/>
    <w:rsid w:val="00845E34"/>
    <w:rsid w:val="008460EC"/>
    <w:rsid w:val="00846230"/>
    <w:rsid w:val="00846239"/>
    <w:rsid w:val="0084654F"/>
    <w:rsid w:val="00846815"/>
    <w:rsid w:val="00846B64"/>
    <w:rsid w:val="00846BC8"/>
    <w:rsid w:val="00846E31"/>
    <w:rsid w:val="0084700D"/>
    <w:rsid w:val="008471A4"/>
    <w:rsid w:val="0084744F"/>
    <w:rsid w:val="008474BC"/>
    <w:rsid w:val="008476AB"/>
    <w:rsid w:val="00847A8E"/>
    <w:rsid w:val="00847BBB"/>
    <w:rsid w:val="00847EA4"/>
    <w:rsid w:val="00847FCB"/>
    <w:rsid w:val="0085026A"/>
    <w:rsid w:val="0085035F"/>
    <w:rsid w:val="00850428"/>
    <w:rsid w:val="008504EE"/>
    <w:rsid w:val="00850543"/>
    <w:rsid w:val="00850A19"/>
    <w:rsid w:val="00850A24"/>
    <w:rsid w:val="00850E82"/>
    <w:rsid w:val="00851075"/>
    <w:rsid w:val="008511E5"/>
    <w:rsid w:val="008513F6"/>
    <w:rsid w:val="008518D8"/>
    <w:rsid w:val="00851A0A"/>
    <w:rsid w:val="00851B98"/>
    <w:rsid w:val="00851C4F"/>
    <w:rsid w:val="00852065"/>
    <w:rsid w:val="00852090"/>
    <w:rsid w:val="008524C5"/>
    <w:rsid w:val="00852560"/>
    <w:rsid w:val="0085267B"/>
    <w:rsid w:val="00852899"/>
    <w:rsid w:val="0085297E"/>
    <w:rsid w:val="00852BD8"/>
    <w:rsid w:val="00852C6C"/>
    <w:rsid w:val="00852D66"/>
    <w:rsid w:val="008530D0"/>
    <w:rsid w:val="00853222"/>
    <w:rsid w:val="0085345D"/>
    <w:rsid w:val="00853638"/>
    <w:rsid w:val="00853663"/>
    <w:rsid w:val="00853B65"/>
    <w:rsid w:val="00853E6F"/>
    <w:rsid w:val="00853FE7"/>
    <w:rsid w:val="00854081"/>
    <w:rsid w:val="00854562"/>
    <w:rsid w:val="0085481D"/>
    <w:rsid w:val="00854884"/>
    <w:rsid w:val="00854B4A"/>
    <w:rsid w:val="00854C5C"/>
    <w:rsid w:val="00854D08"/>
    <w:rsid w:val="008550C3"/>
    <w:rsid w:val="0085513C"/>
    <w:rsid w:val="00855319"/>
    <w:rsid w:val="00855406"/>
    <w:rsid w:val="008555B7"/>
    <w:rsid w:val="0085561D"/>
    <w:rsid w:val="0085564B"/>
    <w:rsid w:val="00855727"/>
    <w:rsid w:val="00855834"/>
    <w:rsid w:val="008558E5"/>
    <w:rsid w:val="008558F4"/>
    <w:rsid w:val="00855A71"/>
    <w:rsid w:val="00855A78"/>
    <w:rsid w:val="00855C6E"/>
    <w:rsid w:val="00855CE2"/>
    <w:rsid w:val="00855D40"/>
    <w:rsid w:val="00856319"/>
    <w:rsid w:val="008563F2"/>
    <w:rsid w:val="00856598"/>
    <w:rsid w:val="008566A0"/>
    <w:rsid w:val="0085684B"/>
    <w:rsid w:val="008568AF"/>
    <w:rsid w:val="008568CF"/>
    <w:rsid w:val="00856BAB"/>
    <w:rsid w:val="00856CC8"/>
    <w:rsid w:val="00856D39"/>
    <w:rsid w:val="00856E28"/>
    <w:rsid w:val="00857083"/>
    <w:rsid w:val="008570D3"/>
    <w:rsid w:val="00857137"/>
    <w:rsid w:val="00857318"/>
    <w:rsid w:val="008575F8"/>
    <w:rsid w:val="0085761B"/>
    <w:rsid w:val="0085789C"/>
    <w:rsid w:val="00857965"/>
    <w:rsid w:val="00857B8C"/>
    <w:rsid w:val="00857C5D"/>
    <w:rsid w:val="00857CAD"/>
    <w:rsid w:val="00857E44"/>
    <w:rsid w:val="008600E0"/>
    <w:rsid w:val="008601A0"/>
    <w:rsid w:val="008601A6"/>
    <w:rsid w:val="008602B4"/>
    <w:rsid w:val="008602BE"/>
    <w:rsid w:val="00860507"/>
    <w:rsid w:val="008609B4"/>
    <w:rsid w:val="008609B7"/>
    <w:rsid w:val="00860A6A"/>
    <w:rsid w:val="00860D5D"/>
    <w:rsid w:val="0086122D"/>
    <w:rsid w:val="008613BC"/>
    <w:rsid w:val="008615A2"/>
    <w:rsid w:val="0086175E"/>
    <w:rsid w:val="008617C4"/>
    <w:rsid w:val="00861BF1"/>
    <w:rsid w:val="00861D7F"/>
    <w:rsid w:val="00861DE1"/>
    <w:rsid w:val="00861F97"/>
    <w:rsid w:val="00862094"/>
    <w:rsid w:val="008623F0"/>
    <w:rsid w:val="008628A2"/>
    <w:rsid w:val="00862A18"/>
    <w:rsid w:val="00862ABA"/>
    <w:rsid w:val="00862CA4"/>
    <w:rsid w:val="00862D82"/>
    <w:rsid w:val="0086322A"/>
    <w:rsid w:val="00863ACC"/>
    <w:rsid w:val="00863C37"/>
    <w:rsid w:val="00863DF0"/>
    <w:rsid w:val="00863F63"/>
    <w:rsid w:val="00863F83"/>
    <w:rsid w:val="00864560"/>
    <w:rsid w:val="0086473B"/>
    <w:rsid w:val="0086474B"/>
    <w:rsid w:val="0086475A"/>
    <w:rsid w:val="00864AAD"/>
    <w:rsid w:val="00864C82"/>
    <w:rsid w:val="00864CCD"/>
    <w:rsid w:val="00864D44"/>
    <w:rsid w:val="00864DE9"/>
    <w:rsid w:val="00864EDA"/>
    <w:rsid w:val="00864FFD"/>
    <w:rsid w:val="0086508F"/>
    <w:rsid w:val="008651B3"/>
    <w:rsid w:val="00865273"/>
    <w:rsid w:val="00865411"/>
    <w:rsid w:val="0086555F"/>
    <w:rsid w:val="008656E7"/>
    <w:rsid w:val="00865A5E"/>
    <w:rsid w:val="00866030"/>
    <w:rsid w:val="0086622D"/>
    <w:rsid w:val="008662E7"/>
    <w:rsid w:val="00866546"/>
    <w:rsid w:val="008666D8"/>
    <w:rsid w:val="008667DB"/>
    <w:rsid w:val="008669EF"/>
    <w:rsid w:val="00866D39"/>
    <w:rsid w:val="00867043"/>
    <w:rsid w:val="008671E2"/>
    <w:rsid w:val="008673CB"/>
    <w:rsid w:val="008674E9"/>
    <w:rsid w:val="0086752C"/>
    <w:rsid w:val="00867594"/>
    <w:rsid w:val="008677E7"/>
    <w:rsid w:val="00867AFB"/>
    <w:rsid w:val="00867B4C"/>
    <w:rsid w:val="00867DB2"/>
    <w:rsid w:val="00867DEE"/>
    <w:rsid w:val="008703BB"/>
    <w:rsid w:val="008703ED"/>
    <w:rsid w:val="00870400"/>
    <w:rsid w:val="0087042A"/>
    <w:rsid w:val="0087055D"/>
    <w:rsid w:val="008707BE"/>
    <w:rsid w:val="0087080F"/>
    <w:rsid w:val="00871102"/>
    <w:rsid w:val="00871197"/>
    <w:rsid w:val="00871513"/>
    <w:rsid w:val="008717A6"/>
    <w:rsid w:val="008717E8"/>
    <w:rsid w:val="0087184F"/>
    <w:rsid w:val="0087189A"/>
    <w:rsid w:val="00871D0D"/>
    <w:rsid w:val="00871DCF"/>
    <w:rsid w:val="00871FA7"/>
    <w:rsid w:val="00871FB0"/>
    <w:rsid w:val="00871FEB"/>
    <w:rsid w:val="00872036"/>
    <w:rsid w:val="00872041"/>
    <w:rsid w:val="0087204C"/>
    <w:rsid w:val="00872084"/>
    <w:rsid w:val="0087220A"/>
    <w:rsid w:val="00872381"/>
    <w:rsid w:val="008725D7"/>
    <w:rsid w:val="00872AB4"/>
    <w:rsid w:val="00872C4E"/>
    <w:rsid w:val="00872C8C"/>
    <w:rsid w:val="00872D34"/>
    <w:rsid w:val="00872F35"/>
    <w:rsid w:val="008730E0"/>
    <w:rsid w:val="0087311E"/>
    <w:rsid w:val="008731C6"/>
    <w:rsid w:val="00873250"/>
    <w:rsid w:val="00873353"/>
    <w:rsid w:val="00873800"/>
    <w:rsid w:val="00873A77"/>
    <w:rsid w:val="00873CBB"/>
    <w:rsid w:val="008740E9"/>
    <w:rsid w:val="008740EC"/>
    <w:rsid w:val="008740EE"/>
    <w:rsid w:val="008742C1"/>
    <w:rsid w:val="00874522"/>
    <w:rsid w:val="00874645"/>
    <w:rsid w:val="00874B1C"/>
    <w:rsid w:val="00874B54"/>
    <w:rsid w:val="00875203"/>
    <w:rsid w:val="008753CC"/>
    <w:rsid w:val="00875451"/>
    <w:rsid w:val="0087579B"/>
    <w:rsid w:val="00875869"/>
    <w:rsid w:val="008758C0"/>
    <w:rsid w:val="00875970"/>
    <w:rsid w:val="00875B71"/>
    <w:rsid w:val="008762B7"/>
    <w:rsid w:val="00876839"/>
    <w:rsid w:val="00876EF4"/>
    <w:rsid w:val="00876FA4"/>
    <w:rsid w:val="008772D8"/>
    <w:rsid w:val="0087753A"/>
    <w:rsid w:val="00877644"/>
    <w:rsid w:val="008776C5"/>
    <w:rsid w:val="008777AE"/>
    <w:rsid w:val="008778D4"/>
    <w:rsid w:val="0087796F"/>
    <w:rsid w:val="00877B58"/>
    <w:rsid w:val="00877BE6"/>
    <w:rsid w:val="00877D43"/>
    <w:rsid w:val="00877D58"/>
    <w:rsid w:val="00880181"/>
    <w:rsid w:val="00880184"/>
    <w:rsid w:val="008805F2"/>
    <w:rsid w:val="0088068C"/>
    <w:rsid w:val="008807DE"/>
    <w:rsid w:val="008808DF"/>
    <w:rsid w:val="00880973"/>
    <w:rsid w:val="00880A0B"/>
    <w:rsid w:val="00880C08"/>
    <w:rsid w:val="00880D45"/>
    <w:rsid w:val="00880E65"/>
    <w:rsid w:val="008811C6"/>
    <w:rsid w:val="008816F6"/>
    <w:rsid w:val="00881704"/>
    <w:rsid w:val="0088181C"/>
    <w:rsid w:val="0088188D"/>
    <w:rsid w:val="0088190E"/>
    <w:rsid w:val="0088193E"/>
    <w:rsid w:val="00881B37"/>
    <w:rsid w:val="00881B6E"/>
    <w:rsid w:val="00881C2B"/>
    <w:rsid w:val="00881C88"/>
    <w:rsid w:val="00881ED4"/>
    <w:rsid w:val="00881FAF"/>
    <w:rsid w:val="0088252C"/>
    <w:rsid w:val="0088285B"/>
    <w:rsid w:val="00882B34"/>
    <w:rsid w:val="00882BC9"/>
    <w:rsid w:val="00882CA6"/>
    <w:rsid w:val="008830A8"/>
    <w:rsid w:val="0088310A"/>
    <w:rsid w:val="00883834"/>
    <w:rsid w:val="0088389D"/>
    <w:rsid w:val="00883C3B"/>
    <w:rsid w:val="00883C9B"/>
    <w:rsid w:val="00883CEE"/>
    <w:rsid w:val="00883CF6"/>
    <w:rsid w:val="00883DE5"/>
    <w:rsid w:val="00883F0E"/>
    <w:rsid w:val="00883F62"/>
    <w:rsid w:val="008840D2"/>
    <w:rsid w:val="00884102"/>
    <w:rsid w:val="0088410F"/>
    <w:rsid w:val="00884311"/>
    <w:rsid w:val="008844C6"/>
    <w:rsid w:val="008845A3"/>
    <w:rsid w:val="0088482C"/>
    <w:rsid w:val="00884C1A"/>
    <w:rsid w:val="00884C5E"/>
    <w:rsid w:val="00884F12"/>
    <w:rsid w:val="00885275"/>
    <w:rsid w:val="0088539C"/>
    <w:rsid w:val="008853CD"/>
    <w:rsid w:val="008854FB"/>
    <w:rsid w:val="008855AD"/>
    <w:rsid w:val="008855AE"/>
    <w:rsid w:val="0088576D"/>
    <w:rsid w:val="008858E7"/>
    <w:rsid w:val="00885A6C"/>
    <w:rsid w:val="00885AC2"/>
    <w:rsid w:val="00885B4D"/>
    <w:rsid w:val="00885C79"/>
    <w:rsid w:val="00885D89"/>
    <w:rsid w:val="00885EEC"/>
    <w:rsid w:val="008860A0"/>
    <w:rsid w:val="008860C4"/>
    <w:rsid w:val="00886259"/>
    <w:rsid w:val="0088634F"/>
    <w:rsid w:val="00886929"/>
    <w:rsid w:val="00886CE1"/>
    <w:rsid w:val="00887116"/>
    <w:rsid w:val="0088716C"/>
    <w:rsid w:val="0088724D"/>
    <w:rsid w:val="00887487"/>
    <w:rsid w:val="008874E1"/>
    <w:rsid w:val="0088776A"/>
    <w:rsid w:val="00887858"/>
    <w:rsid w:val="008878A2"/>
    <w:rsid w:val="00887DF5"/>
    <w:rsid w:val="00887E74"/>
    <w:rsid w:val="00887F47"/>
    <w:rsid w:val="008900E1"/>
    <w:rsid w:val="00890332"/>
    <w:rsid w:val="00890390"/>
    <w:rsid w:val="00890403"/>
    <w:rsid w:val="008904E9"/>
    <w:rsid w:val="0089051E"/>
    <w:rsid w:val="00890691"/>
    <w:rsid w:val="00890738"/>
    <w:rsid w:val="0089074C"/>
    <w:rsid w:val="00890799"/>
    <w:rsid w:val="008907A8"/>
    <w:rsid w:val="00890842"/>
    <w:rsid w:val="008908DE"/>
    <w:rsid w:val="00890925"/>
    <w:rsid w:val="00890CBC"/>
    <w:rsid w:val="00890DBC"/>
    <w:rsid w:val="00890DDE"/>
    <w:rsid w:val="00890E47"/>
    <w:rsid w:val="008911FB"/>
    <w:rsid w:val="0089143E"/>
    <w:rsid w:val="008915DE"/>
    <w:rsid w:val="00891651"/>
    <w:rsid w:val="00891799"/>
    <w:rsid w:val="00891907"/>
    <w:rsid w:val="00891A0D"/>
    <w:rsid w:val="00891B45"/>
    <w:rsid w:val="00891CD1"/>
    <w:rsid w:val="00891F0E"/>
    <w:rsid w:val="00892244"/>
    <w:rsid w:val="0089239E"/>
    <w:rsid w:val="00892504"/>
    <w:rsid w:val="00892508"/>
    <w:rsid w:val="00892757"/>
    <w:rsid w:val="0089277D"/>
    <w:rsid w:val="00892A7D"/>
    <w:rsid w:val="00892EB2"/>
    <w:rsid w:val="00892F95"/>
    <w:rsid w:val="008930AE"/>
    <w:rsid w:val="008930EA"/>
    <w:rsid w:val="00893258"/>
    <w:rsid w:val="008932BB"/>
    <w:rsid w:val="008936E8"/>
    <w:rsid w:val="008937CB"/>
    <w:rsid w:val="00893970"/>
    <w:rsid w:val="008939DA"/>
    <w:rsid w:val="00893A09"/>
    <w:rsid w:val="00893B0A"/>
    <w:rsid w:val="00893D74"/>
    <w:rsid w:val="00893DC8"/>
    <w:rsid w:val="00893F49"/>
    <w:rsid w:val="00893FA6"/>
    <w:rsid w:val="00893FE3"/>
    <w:rsid w:val="00894699"/>
    <w:rsid w:val="008946C2"/>
    <w:rsid w:val="008948F8"/>
    <w:rsid w:val="0089493F"/>
    <w:rsid w:val="00894B59"/>
    <w:rsid w:val="00894D03"/>
    <w:rsid w:val="00894DFC"/>
    <w:rsid w:val="00895377"/>
    <w:rsid w:val="008954F7"/>
    <w:rsid w:val="0089557B"/>
    <w:rsid w:val="008956A6"/>
    <w:rsid w:val="00895746"/>
    <w:rsid w:val="008957BD"/>
    <w:rsid w:val="00895884"/>
    <w:rsid w:val="008959D5"/>
    <w:rsid w:val="00895A36"/>
    <w:rsid w:val="00895B77"/>
    <w:rsid w:val="00895C76"/>
    <w:rsid w:val="00895CD2"/>
    <w:rsid w:val="00895E74"/>
    <w:rsid w:val="00895FEF"/>
    <w:rsid w:val="008963C9"/>
    <w:rsid w:val="00896502"/>
    <w:rsid w:val="00896777"/>
    <w:rsid w:val="0089677D"/>
    <w:rsid w:val="008969F4"/>
    <w:rsid w:val="00896B82"/>
    <w:rsid w:val="00896BA9"/>
    <w:rsid w:val="00896C5E"/>
    <w:rsid w:val="00896C83"/>
    <w:rsid w:val="00896CA3"/>
    <w:rsid w:val="008972F6"/>
    <w:rsid w:val="008974A3"/>
    <w:rsid w:val="0089777D"/>
    <w:rsid w:val="00897922"/>
    <w:rsid w:val="00897C64"/>
    <w:rsid w:val="00897F51"/>
    <w:rsid w:val="00897FE8"/>
    <w:rsid w:val="008A0082"/>
    <w:rsid w:val="008A0268"/>
    <w:rsid w:val="008A0684"/>
    <w:rsid w:val="008A0829"/>
    <w:rsid w:val="008A0932"/>
    <w:rsid w:val="008A0AAC"/>
    <w:rsid w:val="008A0D31"/>
    <w:rsid w:val="008A0E5F"/>
    <w:rsid w:val="008A0EB4"/>
    <w:rsid w:val="008A11B5"/>
    <w:rsid w:val="008A11D5"/>
    <w:rsid w:val="008A1AF0"/>
    <w:rsid w:val="008A1BCE"/>
    <w:rsid w:val="008A1D63"/>
    <w:rsid w:val="008A22EE"/>
    <w:rsid w:val="008A26A3"/>
    <w:rsid w:val="008A2798"/>
    <w:rsid w:val="008A288F"/>
    <w:rsid w:val="008A28F5"/>
    <w:rsid w:val="008A2FD5"/>
    <w:rsid w:val="008A3111"/>
    <w:rsid w:val="008A3419"/>
    <w:rsid w:val="008A3436"/>
    <w:rsid w:val="008A3633"/>
    <w:rsid w:val="008A37E9"/>
    <w:rsid w:val="008A38E8"/>
    <w:rsid w:val="008A3C11"/>
    <w:rsid w:val="008A3ED1"/>
    <w:rsid w:val="008A4118"/>
    <w:rsid w:val="008A43AF"/>
    <w:rsid w:val="008A444A"/>
    <w:rsid w:val="008A459E"/>
    <w:rsid w:val="008A46E8"/>
    <w:rsid w:val="008A46ED"/>
    <w:rsid w:val="008A4866"/>
    <w:rsid w:val="008A48CF"/>
    <w:rsid w:val="008A490E"/>
    <w:rsid w:val="008A4B95"/>
    <w:rsid w:val="008A4F04"/>
    <w:rsid w:val="008A4FBB"/>
    <w:rsid w:val="008A5001"/>
    <w:rsid w:val="008A5110"/>
    <w:rsid w:val="008A5441"/>
    <w:rsid w:val="008A54FD"/>
    <w:rsid w:val="008A56B8"/>
    <w:rsid w:val="008A5A89"/>
    <w:rsid w:val="008A5C6F"/>
    <w:rsid w:val="008A5DEE"/>
    <w:rsid w:val="008A608B"/>
    <w:rsid w:val="008A61E6"/>
    <w:rsid w:val="008A653F"/>
    <w:rsid w:val="008A65AD"/>
    <w:rsid w:val="008A65DC"/>
    <w:rsid w:val="008A68A5"/>
    <w:rsid w:val="008A6939"/>
    <w:rsid w:val="008A6ADF"/>
    <w:rsid w:val="008A6B53"/>
    <w:rsid w:val="008A6BA6"/>
    <w:rsid w:val="008A6CB2"/>
    <w:rsid w:val="008A6D97"/>
    <w:rsid w:val="008A6FE2"/>
    <w:rsid w:val="008A7085"/>
    <w:rsid w:val="008A75BC"/>
    <w:rsid w:val="008A778C"/>
    <w:rsid w:val="008A77B3"/>
    <w:rsid w:val="008A77D8"/>
    <w:rsid w:val="008A77F1"/>
    <w:rsid w:val="008A785B"/>
    <w:rsid w:val="008A7979"/>
    <w:rsid w:val="008A7A73"/>
    <w:rsid w:val="008A7CA0"/>
    <w:rsid w:val="008A7CDD"/>
    <w:rsid w:val="008B0053"/>
    <w:rsid w:val="008B02A9"/>
    <w:rsid w:val="008B03E3"/>
    <w:rsid w:val="008B03E7"/>
    <w:rsid w:val="008B048C"/>
    <w:rsid w:val="008B05B6"/>
    <w:rsid w:val="008B070C"/>
    <w:rsid w:val="008B095E"/>
    <w:rsid w:val="008B099E"/>
    <w:rsid w:val="008B09F9"/>
    <w:rsid w:val="008B0A4D"/>
    <w:rsid w:val="008B0B68"/>
    <w:rsid w:val="008B0C0C"/>
    <w:rsid w:val="008B0EEE"/>
    <w:rsid w:val="008B11E9"/>
    <w:rsid w:val="008B12CF"/>
    <w:rsid w:val="008B17E7"/>
    <w:rsid w:val="008B181E"/>
    <w:rsid w:val="008B1865"/>
    <w:rsid w:val="008B188E"/>
    <w:rsid w:val="008B19CF"/>
    <w:rsid w:val="008B1D8E"/>
    <w:rsid w:val="008B1F30"/>
    <w:rsid w:val="008B1F97"/>
    <w:rsid w:val="008B22DB"/>
    <w:rsid w:val="008B2354"/>
    <w:rsid w:val="008B2483"/>
    <w:rsid w:val="008B2969"/>
    <w:rsid w:val="008B2BAA"/>
    <w:rsid w:val="008B2C0C"/>
    <w:rsid w:val="008B2D49"/>
    <w:rsid w:val="008B2D6B"/>
    <w:rsid w:val="008B2FAF"/>
    <w:rsid w:val="008B3165"/>
    <w:rsid w:val="008B3179"/>
    <w:rsid w:val="008B327E"/>
    <w:rsid w:val="008B36CA"/>
    <w:rsid w:val="008B38FF"/>
    <w:rsid w:val="008B395F"/>
    <w:rsid w:val="008B3F0E"/>
    <w:rsid w:val="008B4025"/>
    <w:rsid w:val="008B4478"/>
    <w:rsid w:val="008B490E"/>
    <w:rsid w:val="008B4A24"/>
    <w:rsid w:val="008B4B6B"/>
    <w:rsid w:val="008B4E5E"/>
    <w:rsid w:val="008B506E"/>
    <w:rsid w:val="008B51F8"/>
    <w:rsid w:val="008B52A0"/>
    <w:rsid w:val="008B53CC"/>
    <w:rsid w:val="008B54CD"/>
    <w:rsid w:val="008B555F"/>
    <w:rsid w:val="008B58F9"/>
    <w:rsid w:val="008B592D"/>
    <w:rsid w:val="008B5BA3"/>
    <w:rsid w:val="008B5BC4"/>
    <w:rsid w:val="008B5D7A"/>
    <w:rsid w:val="008B5DDB"/>
    <w:rsid w:val="008B5E68"/>
    <w:rsid w:val="008B65D1"/>
    <w:rsid w:val="008B694B"/>
    <w:rsid w:val="008B699B"/>
    <w:rsid w:val="008B69D2"/>
    <w:rsid w:val="008B6CF2"/>
    <w:rsid w:val="008B6D55"/>
    <w:rsid w:val="008B6FA9"/>
    <w:rsid w:val="008B711E"/>
    <w:rsid w:val="008B76D4"/>
    <w:rsid w:val="008B779C"/>
    <w:rsid w:val="008B78E9"/>
    <w:rsid w:val="008B7D68"/>
    <w:rsid w:val="008C011F"/>
    <w:rsid w:val="008C024C"/>
    <w:rsid w:val="008C0303"/>
    <w:rsid w:val="008C0349"/>
    <w:rsid w:val="008C04A5"/>
    <w:rsid w:val="008C056E"/>
    <w:rsid w:val="008C0699"/>
    <w:rsid w:val="008C06CC"/>
    <w:rsid w:val="008C0845"/>
    <w:rsid w:val="008C09D8"/>
    <w:rsid w:val="008C156A"/>
    <w:rsid w:val="008C185B"/>
    <w:rsid w:val="008C1958"/>
    <w:rsid w:val="008C196B"/>
    <w:rsid w:val="008C21AA"/>
    <w:rsid w:val="008C236A"/>
    <w:rsid w:val="008C246D"/>
    <w:rsid w:val="008C2668"/>
    <w:rsid w:val="008C2B70"/>
    <w:rsid w:val="008C2C37"/>
    <w:rsid w:val="008C2CEA"/>
    <w:rsid w:val="008C3113"/>
    <w:rsid w:val="008C3450"/>
    <w:rsid w:val="008C3649"/>
    <w:rsid w:val="008C37B2"/>
    <w:rsid w:val="008C393D"/>
    <w:rsid w:val="008C3A96"/>
    <w:rsid w:val="008C3AF5"/>
    <w:rsid w:val="008C3FC3"/>
    <w:rsid w:val="008C421F"/>
    <w:rsid w:val="008C4393"/>
    <w:rsid w:val="008C4430"/>
    <w:rsid w:val="008C4649"/>
    <w:rsid w:val="008C465B"/>
    <w:rsid w:val="008C4866"/>
    <w:rsid w:val="008C4884"/>
    <w:rsid w:val="008C4CB2"/>
    <w:rsid w:val="008C4CB5"/>
    <w:rsid w:val="008C4CE8"/>
    <w:rsid w:val="008C4F24"/>
    <w:rsid w:val="008C4F43"/>
    <w:rsid w:val="008C4FFA"/>
    <w:rsid w:val="008C53A5"/>
    <w:rsid w:val="008C53B8"/>
    <w:rsid w:val="008C53ED"/>
    <w:rsid w:val="008C5428"/>
    <w:rsid w:val="008C54E4"/>
    <w:rsid w:val="008C5614"/>
    <w:rsid w:val="008C5E4C"/>
    <w:rsid w:val="008C65E2"/>
    <w:rsid w:val="008C6675"/>
    <w:rsid w:val="008C68AC"/>
    <w:rsid w:val="008C68B7"/>
    <w:rsid w:val="008C6AF4"/>
    <w:rsid w:val="008C7088"/>
    <w:rsid w:val="008C72A2"/>
    <w:rsid w:val="008C73B5"/>
    <w:rsid w:val="008C7530"/>
    <w:rsid w:val="008C779E"/>
    <w:rsid w:val="008C77D1"/>
    <w:rsid w:val="008C781F"/>
    <w:rsid w:val="008C7AC0"/>
    <w:rsid w:val="008C7C23"/>
    <w:rsid w:val="008C7C2D"/>
    <w:rsid w:val="008C7D7E"/>
    <w:rsid w:val="008D03B6"/>
    <w:rsid w:val="008D0449"/>
    <w:rsid w:val="008D04F1"/>
    <w:rsid w:val="008D05DF"/>
    <w:rsid w:val="008D0646"/>
    <w:rsid w:val="008D0657"/>
    <w:rsid w:val="008D0A50"/>
    <w:rsid w:val="008D0AB0"/>
    <w:rsid w:val="008D0D5F"/>
    <w:rsid w:val="008D0E45"/>
    <w:rsid w:val="008D10A5"/>
    <w:rsid w:val="008D1298"/>
    <w:rsid w:val="008D12E6"/>
    <w:rsid w:val="008D1308"/>
    <w:rsid w:val="008D151D"/>
    <w:rsid w:val="008D1B04"/>
    <w:rsid w:val="008D1CB8"/>
    <w:rsid w:val="008D2544"/>
    <w:rsid w:val="008D25FC"/>
    <w:rsid w:val="008D295A"/>
    <w:rsid w:val="008D2A70"/>
    <w:rsid w:val="008D2C12"/>
    <w:rsid w:val="008D2CE0"/>
    <w:rsid w:val="008D2EA5"/>
    <w:rsid w:val="008D2F5A"/>
    <w:rsid w:val="008D3030"/>
    <w:rsid w:val="008D3082"/>
    <w:rsid w:val="008D34EA"/>
    <w:rsid w:val="008D3AF9"/>
    <w:rsid w:val="008D3D15"/>
    <w:rsid w:val="008D3D50"/>
    <w:rsid w:val="008D4408"/>
    <w:rsid w:val="008D44AD"/>
    <w:rsid w:val="008D44B1"/>
    <w:rsid w:val="008D44EA"/>
    <w:rsid w:val="008D466F"/>
    <w:rsid w:val="008D4AB4"/>
    <w:rsid w:val="008D4B19"/>
    <w:rsid w:val="008D4EE0"/>
    <w:rsid w:val="008D54F1"/>
    <w:rsid w:val="008D57E4"/>
    <w:rsid w:val="008D5956"/>
    <w:rsid w:val="008D5B53"/>
    <w:rsid w:val="008D5E89"/>
    <w:rsid w:val="008D65EB"/>
    <w:rsid w:val="008D67DF"/>
    <w:rsid w:val="008D69B8"/>
    <w:rsid w:val="008D6BA5"/>
    <w:rsid w:val="008D6C44"/>
    <w:rsid w:val="008D6E17"/>
    <w:rsid w:val="008D700C"/>
    <w:rsid w:val="008D7284"/>
    <w:rsid w:val="008D728D"/>
    <w:rsid w:val="008D7385"/>
    <w:rsid w:val="008D741F"/>
    <w:rsid w:val="008D7486"/>
    <w:rsid w:val="008D7792"/>
    <w:rsid w:val="008D7B1F"/>
    <w:rsid w:val="008D7CD6"/>
    <w:rsid w:val="008D7EA6"/>
    <w:rsid w:val="008D7EE0"/>
    <w:rsid w:val="008E02E5"/>
    <w:rsid w:val="008E053E"/>
    <w:rsid w:val="008E05F7"/>
    <w:rsid w:val="008E08EF"/>
    <w:rsid w:val="008E0DD7"/>
    <w:rsid w:val="008E0E43"/>
    <w:rsid w:val="008E1358"/>
    <w:rsid w:val="008E13E9"/>
    <w:rsid w:val="008E1488"/>
    <w:rsid w:val="008E1FDD"/>
    <w:rsid w:val="008E21BE"/>
    <w:rsid w:val="008E2215"/>
    <w:rsid w:val="008E25C8"/>
    <w:rsid w:val="008E2617"/>
    <w:rsid w:val="008E26CD"/>
    <w:rsid w:val="008E273B"/>
    <w:rsid w:val="008E29B3"/>
    <w:rsid w:val="008E29D5"/>
    <w:rsid w:val="008E2D56"/>
    <w:rsid w:val="008E2FC4"/>
    <w:rsid w:val="008E3028"/>
    <w:rsid w:val="008E3079"/>
    <w:rsid w:val="008E30D3"/>
    <w:rsid w:val="008E351D"/>
    <w:rsid w:val="008E3697"/>
    <w:rsid w:val="008E3704"/>
    <w:rsid w:val="008E3846"/>
    <w:rsid w:val="008E39FA"/>
    <w:rsid w:val="008E3A80"/>
    <w:rsid w:val="008E3B7A"/>
    <w:rsid w:val="008E3BBC"/>
    <w:rsid w:val="008E3F51"/>
    <w:rsid w:val="008E3FF2"/>
    <w:rsid w:val="008E402A"/>
    <w:rsid w:val="008E4439"/>
    <w:rsid w:val="008E44C8"/>
    <w:rsid w:val="008E4A6F"/>
    <w:rsid w:val="008E4DFA"/>
    <w:rsid w:val="008E4F76"/>
    <w:rsid w:val="008E5085"/>
    <w:rsid w:val="008E50AD"/>
    <w:rsid w:val="008E512D"/>
    <w:rsid w:val="008E52AA"/>
    <w:rsid w:val="008E52AE"/>
    <w:rsid w:val="008E56F2"/>
    <w:rsid w:val="008E57F0"/>
    <w:rsid w:val="008E5C06"/>
    <w:rsid w:val="008E5EC2"/>
    <w:rsid w:val="008E62AD"/>
    <w:rsid w:val="008E63CA"/>
    <w:rsid w:val="008E6894"/>
    <w:rsid w:val="008E6CD7"/>
    <w:rsid w:val="008E6E12"/>
    <w:rsid w:val="008E6EF8"/>
    <w:rsid w:val="008E7038"/>
    <w:rsid w:val="008E71CC"/>
    <w:rsid w:val="008E722E"/>
    <w:rsid w:val="008E764D"/>
    <w:rsid w:val="008E7B06"/>
    <w:rsid w:val="008E7CFD"/>
    <w:rsid w:val="008F0052"/>
    <w:rsid w:val="008F01B8"/>
    <w:rsid w:val="008F0337"/>
    <w:rsid w:val="008F033F"/>
    <w:rsid w:val="008F0848"/>
    <w:rsid w:val="008F0954"/>
    <w:rsid w:val="008F0AC9"/>
    <w:rsid w:val="008F0E90"/>
    <w:rsid w:val="008F1357"/>
    <w:rsid w:val="008F137B"/>
    <w:rsid w:val="008F137C"/>
    <w:rsid w:val="008F13BC"/>
    <w:rsid w:val="008F151D"/>
    <w:rsid w:val="008F152F"/>
    <w:rsid w:val="008F1886"/>
    <w:rsid w:val="008F1A68"/>
    <w:rsid w:val="008F1E34"/>
    <w:rsid w:val="008F2221"/>
    <w:rsid w:val="008F2732"/>
    <w:rsid w:val="008F287C"/>
    <w:rsid w:val="008F28D5"/>
    <w:rsid w:val="008F2B23"/>
    <w:rsid w:val="008F2D04"/>
    <w:rsid w:val="008F2DAC"/>
    <w:rsid w:val="008F38DF"/>
    <w:rsid w:val="008F3A4D"/>
    <w:rsid w:val="008F3AB0"/>
    <w:rsid w:val="008F3D51"/>
    <w:rsid w:val="008F3D73"/>
    <w:rsid w:val="008F3E54"/>
    <w:rsid w:val="008F40E3"/>
    <w:rsid w:val="008F43D4"/>
    <w:rsid w:val="008F4443"/>
    <w:rsid w:val="008F470C"/>
    <w:rsid w:val="008F4958"/>
    <w:rsid w:val="008F4D0D"/>
    <w:rsid w:val="008F4D1F"/>
    <w:rsid w:val="008F4D23"/>
    <w:rsid w:val="008F4D96"/>
    <w:rsid w:val="008F4DBF"/>
    <w:rsid w:val="008F4E3E"/>
    <w:rsid w:val="008F50FC"/>
    <w:rsid w:val="008F552F"/>
    <w:rsid w:val="008F56C9"/>
    <w:rsid w:val="008F5736"/>
    <w:rsid w:val="008F587F"/>
    <w:rsid w:val="008F5CFF"/>
    <w:rsid w:val="008F5DBA"/>
    <w:rsid w:val="008F617C"/>
    <w:rsid w:val="008F63F7"/>
    <w:rsid w:val="008F6689"/>
    <w:rsid w:val="008F67D5"/>
    <w:rsid w:val="008F6817"/>
    <w:rsid w:val="008F6932"/>
    <w:rsid w:val="008F69DB"/>
    <w:rsid w:val="008F69F0"/>
    <w:rsid w:val="008F6A99"/>
    <w:rsid w:val="008F6B4B"/>
    <w:rsid w:val="008F6CDC"/>
    <w:rsid w:val="008F726A"/>
    <w:rsid w:val="008F7530"/>
    <w:rsid w:val="008F759B"/>
    <w:rsid w:val="008F7676"/>
    <w:rsid w:val="008F771F"/>
    <w:rsid w:val="008F77D1"/>
    <w:rsid w:val="008F7853"/>
    <w:rsid w:val="008F78E3"/>
    <w:rsid w:val="008F7AE0"/>
    <w:rsid w:val="008F7B01"/>
    <w:rsid w:val="008F7B98"/>
    <w:rsid w:val="00900433"/>
    <w:rsid w:val="009005E7"/>
    <w:rsid w:val="009006F9"/>
    <w:rsid w:val="0090071A"/>
    <w:rsid w:val="009008BE"/>
    <w:rsid w:val="00900A64"/>
    <w:rsid w:val="00900F29"/>
    <w:rsid w:val="009012A3"/>
    <w:rsid w:val="0090171C"/>
    <w:rsid w:val="00901737"/>
    <w:rsid w:val="00901799"/>
    <w:rsid w:val="00901931"/>
    <w:rsid w:val="0090194A"/>
    <w:rsid w:val="00901F57"/>
    <w:rsid w:val="00901F87"/>
    <w:rsid w:val="00902194"/>
    <w:rsid w:val="009022BC"/>
    <w:rsid w:val="009022F3"/>
    <w:rsid w:val="0090231B"/>
    <w:rsid w:val="009024B4"/>
    <w:rsid w:val="00902A7B"/>
    <w:rsid w:val="00902B1F"/>
    <w:rsid w:val="00902C77"/>
    <w:rsid w:val="00902CBE"/>
    <w:rsid w:val="00902FCF"/>
    <w:rsid w:val="0090324F"/>
    <w:rsid w:val="009032A1"/>
    <w:rsid w:val="009032ED"/>
    <w:rsid w:val="00903407"/>
    <w:rsid w:val="00903479"/>
    <w:rsid w:val="0090377C"/>
    <w:rsid w:val="0090399A"/>
    <w:rsid w:val="00903B13"/>
    <w:rsid w:val="00903C64"/>
    <w:rsid w:val="00903DD3"/>
    <w:rsid w:val="00904001"/>
    <w:rsid w:val="0090401C"/>
    <w:rsid w:val="00904051"/>
    <w:rsid w:val="009041B1"/>
    <w:rsid w:val="009046DC"/>
    <w:rsid w:val="009046EC"/>
    <w:rsid w:val="009047DF"/>
    <w:rsid w:val="009049DF"/>
    <w:rsid w:val="00904D4E"/>
    <w:rsid w:val="00905353"/>
    <w:rsid w:val="009054BF"/>
    <w:rsid w:val="00905643"/>
    <w:rsid w:val="009057FD"/>
    <w:rsid w:val="00905DDD"/>
    <w:rsid w:val="009060F6"/>
    <w:rsid w:val="00906233"/>
    <w:rsid w:val="00906296"/>
    <w:rsid w:val="009064EB"/>
    <w:rsid w:val="00906960"/>
    <w:rsid w:val="00906F38"/>
    <w:rsid w:val="00906F88"/>
    <w:rsid w:val="00906FC7"/>
    <w:rsid w:val="009071BC"/>
    <w:rsid w:val="00907353"/>
    <w:rsid w:val="00907379"/>
    <w:rsid w:val="00907457"/>
    <w:rsid w:val="00907529"/>
    <w:rsid w:val="00907545"/>
    <w:rsid w:val="009075D7"/>
    <w:rsid w:val="00907C31"/>
    <w:rsid w:val="00907C62"/>
    <w:rsid w:val="00907D98"/>
    <w:rsid w:val="00907EA3"/>
    <w:rsid w:val="00910088"/>
    <w:rsid w:val="009103D1"/>
    <w:rsid w:val="009104F3"/>
    <w:rsid w:val="009105B6"/>
    <w:rsid w:val="00910612"/>
    <w:rsid w:val="009107AB"/>
    <w:rsid w:val="00910F5C"/>
    <w:rsid w:val="0091149C"/>
    <w:rsid w:val="009114B6"/>
    <w:rsid w:val="009115A1"/>
    <w:rsid w:val="009119EE"/>
    <w:rsid w:val="00911B15"/>
    <w:rsid w:val="00911DF6"/>
    <w:rsid w:val="00911E65"/>
    <w:rsid w:val="00911F5C"/>
    <w:rsid w:val="00911FE8"/>
    <w:rsid w:val="0091200B"/>
    <w:rsid w:val="00912100"/>
    <w:rsid w:val="00912249"/>
    <w:rsid w:val="009123E2"/>
    <w:rsid w:val="00912484"/>
    <w:rsid w:val="00912512"/>
    <w:rsid w:val="00912667"/>
    <w:rsid w:val="009128D0"/>
    <w:rsid w:val="00912AAF"/>
    <w:rsid w:val="00912B60"/>
    <w:rsid w:val="00913695"/>
    <w:rsid w:val="00913858"/>
    <w:rsid w:val="0091389A"/>
    <w:rsid w:val="00913901"/>
    <w:rsid w:val="00913C01"/>
    <w:rsid w:val="00913CB0"/>
    <w:rsid w:val="0091407F"/>
    <w:rsid w:val="00914389"/>
    <w:rsid w:val="00914608"/>
    <w:rsid w:val="0091467E"/>
    <w:rsid w:val="009146A1"/>
    <w:rsid w:val="009147E5"/>
    <w:rsid w:val="00914AD2"/>
    <w:rsid w:val="00914E1E"/>
    <w:rsid w:val="00914F34"/>
    <w:rsid w:val="00914F9F"/>
    <w:rsid w:val="00914FA0"/>
    <w:rsid w:val="00915795"/>
    <w:rsid w:val="00915B25"/>
    <w:rsid w:val="00915DD0"/>
    <w:rsid w:val="00915EA1"/>
    <w:rsid w:val="00915FC1"/>
    <w:rsid w:val="0091605F"/>
    <w:rsid w:val="009163D8"/>
    <w:rsid w:val="009165A0"/>
    <w:rsid w:val="00916680"/>
    <w:rsid w:val="00916923"/>
    <w:rsid w:val="00916C1A"/>
    <w:rsid w:val="00916C37"/>
    <w:rsid w:val="00916D8C"/>
    <w:rsid w:val="00916E4C"/>
    <w:rsid w:val="00916FA9"/>
    <w:rsid w:val="00916FC8"/>
    <w:rsid w:val="00917493"/>
    <w:rsid w:val="009174B6"/>
    <w:rsid w:val="009175C5"/>
    <w:rsid w:val="009179E6"/>
    <w:rsid w:val="00917D83"/>
    <w:rsid w:val="00917F26"/>
    <w:rsid w:val="0092002A"/>
    <w:rsid w:val="0092067C"/>
    <w:rsid w:val="009206A0"/>
    <w:rsid w:val="0092089F"/>
    <w:rsid w:val="00920A6E"/>
    <w:rsid w:val="00920B8D"/>
    <w:rsid w:val="00920D7E"/>
    <w:rsid w:val="009210EA"/>
    <w:rsid w:val="00921128"/>
    <w:rsid w:val="0092118C"/>
    <w:rsid w:val="009212B3"/>
    <w:rsid w:val="00921435"/>
    <w:rsid w:val="009216D9"/>
    <w:rsid w:val="0092183E"/>
    <w:rsid w:val="00921A21"/>
    <w:rsid w:val="00921B32"/>
    <w:rsid w:val="00922297"/>
    <w:rsid w:val="009223C6"/>
    <w:rsid w:val="009225D1"/>
    <w:rsid w:val="00922603"/>
    <w:rsid w:val="00922785"/>
    <w:rsid w:val="009229C1"/>
    <w:rsid w:val="00922A27"/>
    <w:rsid w:val="00922EF1"/>
    <w:rsid w:val="00923181"/>
    <w:rsid w:val="00923222"/>
    <w:rsid w:val="00923240"/>
    <w:rsid w:val="00923358"/>
    <w:rsid w:val="00923582"/>
    <w:rsid w:val="009235F5"/>
    <w:rsid w:val="00923763"/>
    <w:rsid w:val="00923CCA"/>
    <w:rsid w:val="00923D74"/>
    <w:rsid w:val="00923F47"/>
    <w:rsid w:val="00923FB8"/>
    <w:rsid w:val="009241A9"/>
    <w:rsid w:val="009241FF"/>
    <w:rsid w:val="00924419"/>
    <w:rsid w:val="009245C7"/>
    <w:rsid w:val="009246C4"/>
    <w:rsid w:val="00924846"/>
    <w:rsid w:val="00924B8B"/>
    <w:rsid w:val="00924DB7"/>
    <w:rsid w:val="00924E40"/>
    <w:rsid w:val="00924F0E"/>
    <w:rsid w:val="00924FD2"/>
    <w:rsid w:val="00925386"/>
    <w:rsid w:val="00925705"/>
    <w:rsid w:val="009257ED"/>
    <w:rsid w:val="00925918"/>
    <w:rsid w:val="00925968"/>
    <w:rsid w:val="009259EE"/>
    <w:rsid w:val="00925BCD"/>
    <w:rsid w:val="00925D5B"/>
    <w:rsid w:val="00926104"/>
    <w:rsid w:val="00926175"/>
    <w:rsid w:val="00926196"/>
    <w:rsid w:val="0092640B"/>
    <w:rsid w:val="00926481"/>
    <w:rsid w:val="009269DE"/>
    <w:rsid w:val="00926A5C"/>
    <w:rsid w:val="00926A6D"/>
    <w:rsid w:val="00926C1F"/>
    <w:rsid w:val="00926C74"/>
    <w:rsid w:val="009271B2"/>
    <w:rsid w:val="009271CD"/>
    <w:rsid w:val="009272FE"/>
    <w:rsid w:val="009274D6"/>
    <w:rsid w:val="009275B7"/>
    <w:rsid w:val="0092762E"/>
    <w:rsid w:val="00927AC4"/>
    <w:rsid w:val="00927BB5"/>
    <w:rsid w:val="00927CE0"/>
    <w:rsid w:val="00927ED6"/>
    <w:rsid w:val="0093001E"/>
    <w:rsid w:val="009302F1"/>
    <w:rsid w:val="00930572"/>
    <w:rsid w:val="00930598"/>
    <w:rsid w:val="00930778"/>
    <w:rsid w:val="00930912"/>
    <w:rsid w:val="00930A57"/>
    <w:rsid w:val="00930B3C"/>
    <w:rsid w:val="00930C7C"/>
    <w:rsid w:val="00930CB1"/>
    <w:rsid w:val="00930CC9"/>
    <w:rsid w:val="00930D76"/>
    <w:rsid w:val="00930D9A"/>
    <w:rsid w:val="00930F18"/>
    <w:rsid w:val="00931194"/>
    <w:rsid w:val="009314BF"/>
    <w:rsid w:val="009316D1"/>
    <w:rsid w:val="00931AF1"/>
    <w:rsid w:val="00931B92"/>
    <w:rsid w:val="00932461"/>
    <w:rsid w:val="0093249D"/>
    <w:rsid w:val="00932506"/>
    <w:rsid w:val="009328D3"/>
    <w:rsid w:val="00932A98"/>
    <w:rsid w:val="00932AAC"/>
    <w:rsid w:val="00932BD6"/>
    <w:rsid w:val="00932E70"/>
    <w:rsid w:val="00932F54"/>
    <w:rsid w:val="009339B4"/>
    <w:rsid w:val="00933A9E"/>
    <w:rsid w:val="00933E7F"/>
    <w:rsid w:val="00933F25"/>
    <w:rsid w:val="00933FA4"/>
    <w:rsid w:val="0093415F"/>
    <w:rsid w:val="00934277"/>
    <w:rsid w:val="00934325"/>
    <w:rsid w:val="0093445A"/>
    <w:rsid w:val="009344BA"/>
    <w:rsid w:val="009345E8"/>
    <w:rsid w:val="00934653"/>
    <w:rsid w:val="00934671"/>
    <w:rsid w:val="009349CA"/>
    <w:rsid w:val="00934CA1"/>
    <w:rsid w:val="009354AA"/>
    <w:rsid w:val="00935A2C"/>
    <w:rsid w:val="00935B0E"/>
    <w:rsid w:val="00935D8C"/>
    <w:rsid w:val="00935E44"/>
    <w:rsid w:val="00936095"/>
    <w:rsid w:val="009363F2"/>
    <w:rsid w:val="0093645E"/>
    <w:rsid w:val="009364C4"/>
    <w:rsid w:val="009366AD"/>
    <w:rsid w:val="00936843"/>
    <w:rsid w:val="00936949"/>
    <w:rsid w:val="009369E9"/>
    <w:rsid w:val="00936B5F"/>
    <w:rsid w:val="00936F4A"/>
    <w:rsid w:val="00937033"/>
    <w:rsid w:val="00937182"/>
    <w:rsid w:val="009371E2"/>
    <w:rsid w:val="00937469"/>
    <w:rsid w:val="0093756D"/>
    <w:rsid w:val="00937775"/>
    <w:rsid w:val="009378DC"/>
    <w:rsid w:val="009378E6"/>
    <w:rsid w:val="00937AC2"/>
    <w:rsid w:val="00937C62"/>
    <w:rsid w:val="00937DD1"/>
    <w:rsid w:val="00937F43"/>
    <w:rsid w:val="00937F48"/>
    <w:rsid w:val="00937F8B"/>
    <w:rsid w:val="009402ED"/>
    <w:rsid w:val="0094030C"/>
    <w:rsid w:val="00940454"/>
    <w:rsid w:val="009404CD"/>
    <w:rsid w:val="009404D8"/>
    <w:rsid w:val="00940889"/>
    <w:rsid w:val="00940A6A"/>
    <w:rsid w:val="00940B53"/>
    <w:rsid w:val="00940B63"/>
    <w:rsid w:val="00940BD2"/>
    <w:rsid w:val="00940D96"/>
    <w:rsid w:val="00940F7F"/>
    <w:rsid w:val="009410B1"/>
    <w:rsid w:val="00941392"/>
    <w:rsid w:val="009413FA"/>
    <w:rsid w:val="00941415"/>
    <w:rsid w:val="0094172D"/>
    <w:rsid w:val="00941A43"/>
    <w:rsid w:val="00941A8E"/>
    <w:rsid w:val="00941AF1"/>
    <w:rsid w:val="00941B99"/>
    <w:rsid w:val="00941CA9"/>
    <w:rsid w:val="00941E4B"/>
    <w:rsid w:val="0094205F"/>
    <w:rsid w:val="00942145"/>
    <w:rsid w:val="0094219D"/>
    <w:rsid w:val="00942317"/>
    <w:rsid w:val="00942394"/>
    <w:rsid w:val="009423AB"/>
    <w:rsid w:val="00942488"/>
    <w:rsid w:val="009424D0"/>
    <w:rsid w:val="009429AB"/>
    <w:rsid w:val="009429EF"/>
    <w:rsid w:val="00942C7C"/>
    <w:rsid w:val="00942DFC"/>
    <w:rsid w:val="00942FB1"/>
    <w:rsid w:val="009435DC"/>
    <w:rsid w:val="009439A1"/>
    <w:rsid w:val="00943B41"/>
    <w:rsid w:val="00943B69"/>
    <w:rsid w:val="00943BF3"/>
    <w:rsid w:val="00943D54"/>
    <w:rsid w:val="00943F4E"/>
    <w:rsid w:val="00944080"/>
    <w:rsid w:val="009440D7"/>
    <w:rsid w:val="0094447A"/>
    <w:rsid w:val="00944610"/>
    <w:rsid w:val="009446B8"/>
    <w:rsid w:val="009447BF"/>
    <w:rsid w:val="009449AF"/>
    <w:rsid w:val="00944A83"/>
    <w:rsid w:val="00944CFB"/>
    <w:rsid w:val="00944E42"/>
    <w:rsid w:val="00944E58"/>
    <w:rsid w:val="00944F03"/>
    <w:rsid w:val="00944FD6"/>
    <w:rsid w:val="00945024"/>
    <w:rsid w:val="009451D7"/>
    <w:rsid w:val="00945389"/>
    <w:rsid w:val="009455E3"/>
    <w:rsid w:val="0094562D"/>
    <w:rsid w:val="00945716"/>
    <w:rsid w:val="0094579F"/>
    <w:rsid w:val="009457DF"/>
    <w:rsid w:val="0094588C"/>
    <w:rsid w:val="009459F8"/>
    <w:rsid w:val="00945C1D"/>
    <w:rsid w:val="00945DC1"/>
    <w:rsid w:val="00945E05"/>
    <w:rsid w:val="00946032"/>
    <w:rsid w:val="00946458"/>
    <w:rsid w:val="009464E7"/>
    <w:rsid w:val="00946613"/>
    <w:rsid w:val="0094675D"/>
    <w:rsid w:val="009467F8"/>
    <w:rsid w:val="0094689F"/>
    <w:rsid w:val="009468D4"/>
    <w:rsid w:val="00946D13"/>
    <w:rsid w:val="00946D21"/>
    <w:rsid w:val="0094712B"/>
    <w:rsid w:val="009471A4"/>
    <w:rsid w:val="00947340"/>
    <w:rsid w:val="00947369"/>
    <w:rsid w:val="0094747E"/>
    <w:rsid w:val="009474FC"/>
    <w:rsid w:val="00947738"/>
    <w:rsid w:val="00947ADB"/>
    <w:rsid w:val="00947D58"/>
    <w:rsid w:val="00947F1E"/>
    <w:rsid w:val="00950030"/>
    <w:rsid w:val="00950236"/>
    <w:rsid w:val="009506EB"/>
    <w:rsid w:val="00950CD9"/>
    <w:rsid w:val="00950F5E"/>
    <w:rsid w:val="00951011"/>
    <w:rsid w:val="0095122F"/>
    <w:rsid w:val="00951293"/>
    <w:rsid w:val="0095131D"/>
    <w:rsid w:val="00951335"/>
    <w:rsid w:val="009513DA"/>
    <w:rsid w:val="00951492"/>
    <w:rsid w:val="00951592"/>
    <w:rsid w:val="009515BC"/>
    <w:rsid w:val="00951696"/>
    <w:rsid w:val="00951B77"/>
    <w:rsid w:val="00951BA4"/>
    <w:rsid w:val="00951F47"/>
    <w:rsid w:val="0095256C"/>
    <w:rsid w:val="00952602"/>
    <w:rsid w:val="009528D0"/>
    <w:rsid w:val="00952A98"/>
    <w:rsid w:val="00952B79"/>
    <w:rsid w:val="00952C33"/>
    <w:rsid w:val="00952C7B"/>
    <w:rsid w:val="00952CE9"/>
    <w:rsid w:val="009530A0"/>
    <w:rsid w:val="009530B9"/>
    <w:rsid w:val="00953163"/>
    <w:rsid w:val="009531F8"/>
    <w:rsid w:val="00953346"/>
    <w:rsid w:val="0095358F"/>
    <w:rsid w:val="00953749"/>
    <w:rsid w:val="009537F9"/>
    <w:rsid w:val="00953A73"/>
    <w:rsid w:val="00953AF8"/>
    <w:rsid w:val="00953C4E"/>
    <w:rsid w:val="0095405F"/>
    <w:rsid w:val="00954085"/>
    <w:rsid w:val="00954140"/>
    <w:rsid w:val="009541F2"/>
    <w:rsid w:val="00954294"/>
    <w:rsid w:val="00954644"/>
    <w:rsid w:val="00954648"/>
    <w:rsid w:val="009548FF"/>
    <w:rsid w:val="00954936"/>
    <w:rsid w:val="0095499F"/>
    <w:rsid w:val="00954AB8"/>
    <w:rsid w:val="00954AF6"/>
    <w:rsid w:val="00954C63"/>
    <w:rsid w:val="00954C94"/>
    <w:rsid w:val="00954CCB"/>
    <w:rsid w:val="00954D80"/>
    <w:rsid w:val="00954E6A"/>
    <w:rsid w:val="00954F09"/>
    <w:rsid w:val="00954FA9"/>
    <w:rsid w:val="00955006"/>
    <w:rsid w:val="009551A6"/>
    <w:rsid w:val="009551A8"/>
    <w:rsid w:val="0095521E"/>
    <w:rsid w:val="009554E1"/>
    <w:rsid w:val="00955A2D"/>
    <w:rsid w:val="00955C29"/>
    <w:rsid w:val="009560CE"/>
    <w:rsid w:val="009566FF"/>
    <w:rsid w:val="00956744"/>
    <w:rsid w:val="00956886"/>
    <w:rsid w:val="009569B9"/>
    <w:rsid w:val="00956A2D"/>
    <w:rsid w:val="00956A4C"/>
    <w:rsid w:val="00956A84"/>
    <w:rsid w:val="00956BF5"/>
    <w:rsid w:val="00956C70"/>
    <w:rsid w:val="00956D37"/>
    <w:rsid w:val="00956F43"/>
    <w:rsid w:val="0095720B"/>
    <w:rsid w:val="009572E1"/>
    <w:rsid w:val="00957986"/>
    <w:rsid w:val="00957AAA"/>
    <w:rsid w:val="00957E9E"/>
    <w:rsid w:val="00957FA6"/>
    <w:rsid w:val="00957FE1"/>
    <w:rsid w:val="0096022A"/>
    <w:rsid w:val="00960495"/>
    <w:rsid w:val="009604A7"/>
    <w:rsid w:val="009604DD"/>
    <w:rsid w:val="009607EA"/>
    <w:rsid w:val="00960818"/>
    <w:rsid w:val="0096081B"/>
    <w:rsid w:val="00960846"/>
    <w:rsid w:val="00960964"/>
    <w:rsid w:val="009609B3"/>
    <w:rsid w:val="00960A9C"/>
    <w:rsid w:val="00960C47"/>
    <w:rsid w:val="00960D39"/>
    <w:rsid w:val="00960E36"/>
    <w:rsid w:val="00961181"/>
    <w:rsid w:val="009611AF"/>
    <w:rsid w:val="0096135E"/>
    <w:rsid w:val="00961451"/>
    <w:rsid w:val="0096149F"/>
    <w:rsid w:val="0096152E"/>
    <w:rsid w:val="009618B6"/>
    <w:rsid w:val="00961D8E"/>
    <w:rsid w:val="0096208C"/>
    <w:rsid w:val="009620A7"/>
    <w:rsid w:val="0096237E"/>
    <w:rsid w:val="0096245D"/>
    <w:rsid w:val="009629F7"/>
    <w:rsid w:val="00962B0A"/>
    <w:rsid w:val="00962B94"/>
    <w:rsid w:val="00962BA5"/>
    <w:rsid w:val="00962C11"/>
    <w:rsid w:val="00962E23"/>
    <w:rsid w:val="00962F19"/>
    <w:rsid w:val="00962FB7"/>
    <w:rsid w:val="00963013"/>
    <w:rsid w:val="0096307B"/>
    <w:rsid w:val="009631B5"/>
    <w:rsid w:val="009632BE"/>
    <w:rsid w:val="009633DB"/>
    <w:rsid w:val="0096342A"/>
    <w:rsid w:val="00963451"/>
    <w:rsid w:val="00963B15"/>
    <w:rsid w:val="00963CDB"/>
    <w:rsid w:val="00963F95"/>
    <w:rsid w:val="00963FD6"/>
    <w:rsid w:val="009642F6"/>
    <w:rsid w:val="009642FB"/>
    <w:rsid w:val="009644DF"/>
    <w:rsid w:val="00964873"/>
    <w:rsid w:val="00964B75"/>
    <w:rsid w:val="00964D7A"/>
    <w:rsid w:val="00964DCA"/>
    <w:rsid w:val="00964DCE"/>
    <w:rsid w:val="00964E0F"/>
    <w:rsid w:val="00964E52"/>
    <w:rsid w:val="00964ED4"/>
    <w:rsid w:val="009650F9"/>
    <w:rsid w:val="0096520A"/>
    <w:rsid w:val="00965424"/>
    <w:rsid w:val="0096562E"/>
    <w:rsid w:val="009656A4"/>
    <w:rsid w:val="00965E49"/>
    <w:rsid w:val="00965FD4"/>
    <w:rsid w:val="00966202"/>
    <w:rsid w:val="009664A9"/>
    <w:rsid w:val="009667E0"/>
    <w:rsid w:val="009669B4"/>
    <w:rsid w:val="00966D2F"/>
    <w:rsid w:val="00966D41"/>
    <w:rsid w:val="00966DD8"/>
    <w:rsid w:val="00966EAB"/>
    <w:rsid w:val="0096732E"/>
    <w:rsid w:val="009673C3"/>
    <w:rsid w:val="009673EF"/>
    <w:rsid w:val="00967632"/>
    <w:rsid w:val="0096777F"/>
    <w:rsid w:val="009677A4"/>
    <w:rsid w:val="00967843"/>
    <w:rsid w:val="00967AE0"/>
    <w:rsid w:val="00967D73"/>
    <w:rsid w:val="00967F00"/>
    <w:rsid w:val="009700F9"/>
    <w:rsid w:val="0097015D"/>
    <w:rsid w:val="009702D4"/>
    <w:rsid w:val="00970469"/>
    <w:rsid w:val="009705E9"/>
    <w:rsid w:val="009706BC"/>
    <w:rsid w:val="009708E9"/>
    <w:rsid w:val="00970952"/>
    <w:rsid w:val="0097097D"/>
    <w:rsid w:val="00970D7A"/>
    <w:rsid w:val="00970EBB"/>
    <w:rsid w:val="00970EC4"/>
    <w:rsid w:val="0097128C"/>
    <w:rsid w:val="009713D4"/>
    <w:rsid w:val="00971522"/>
    <w:rsid w:val="00971526"/>
    <w:rsid w:val="00971A8B"/>
    <w:rsid w:val="00971AD2"/>
    <w:rsid w:val="00971DC3"/>
    <w:rsid w:val="00971E3A"/>
    <w:rsid w:val="00971E88"/>
    <w:rsid w:val="0097208E"/>
    <w:rsid w:val="0097210D"/>
    <w:rsid w:val="00972161"/>
    <w:rsid w:val="00972300"/>
    <w:rsid w:val="00972338"/>
    <w:rsid w:val="009724F3"/>
    <w:rsid w:val="00972669"/>
    <w:rsid w:val="0097268E"/>
    <w:rsid w:val="009728BD"/>
    <w:rsid w:val="009728E2"/>
    <w:rsid w:val="00972EC1"/>
    <w:rsid w:val="009730B5"/>
    <w:rsid w:val="00973222"/>
    <w:rsid w:val="009732CE"/>
    <w:rsid w:val="0097355F"/>
    <w:rsid w:val="00973736"/>
    <w:rsid w:val="0097375A"/>
    <w:rsid w:val="00973822"/>
    <w:rsid w:val="00973F29"/>
    <w:rsid w:val="00973F2D"/>
    <w:rsid w:val="00973FBB"/>
    <w:rsid w:val="0097429F"/>
    <w:rsid w:val="00974539"/>
    <w:rsid w:val="0097498C"/>
    <w:rsid w:val="00974997"/>
    <w:rsid w:val="00974CA3"/>
    <w:rsid w:val="00974E60"/>
    <w:rsid w:val="00974E61"/>
    <w:rsid w:val="00975071"/>
    <w:rsid w:val="009750CA"/>
    <w:rsid w:val="00975328"/>
    <w:rsid w:val="0097550B"/>
    <w:rsid w:val="00975A52"/>
    <w:rsid w:val="00975E32"/>
    <w:rsid w:val="00975F6E"/>
    <w:rsid w:val="00976582"/>
    <w:rsid w:val="00976594"/>
    <w:rsid w:val="009767E9"/>
    <w:rsid w:val="009768C7"/>
    <w:rsid w:val="00976AD6"/>
    <w:rsid w:val="00976D22"/>
    <w:rsid w:val="00976D55"/>
    <w:rsid w:val="00976F3B"/>
    <w:rsid w:val="00976FF2"/>
    <w:rsid w:val="00977355"/>
    <w:rsid w:val="00977356"/>
    <w:rsid w:val="009773B1"/>
    <w:rsid w:val="009777AD"/>
    <w:rsid w:val="00977CCC"/>
    <w:rsid w:val="00977E0A"/>
    <w:rsid w:val="0098064A"/>
    <w:rsid w:val="0098064C"/>
    <w:rsid w:val="00980856"/>
    <w:rsid w:val="00980AE2"/>
    <w:rsid w:val="00980B0D"/>
    <w:rsid w:val="00980B24"/>
    <w:rsid w:val="00980BB3"/>
    <w:rsid w:val="00980CDB"/>
    <w:rsid w:val="00980EB1"/>
    <w:rsid w:val="00980FC9"/>
    <w:rsid w:val="009810EC"/>
    <w:rsid w:val="009810F9"/>
    <w:rsid w:val="00981227"/>
    <w:rsid w:val="00981262"/>
    <w:rsid w:val="009812BB"/>
    <w:rsid w:val="009812EE"/>
    <w:rsid w:val="009813CF"/>
    <w:rsid w:val="0098149F"/>
    <w:rsid w:val="0098154C"/>
    <w:rsid w:val="00981556"/>
    <w:rsid w:val="00981923"/>
    <w:rsid w:val="00981B65"/>
    <w:rsid w:val="00981BE2"/>
    <w:rsid w:val="00981E66"/>
    <w:rsid w:val="00981E7C"/>
    <w:rsid w:val="00982083"/>
    <w:rsid w:val="0098283C"/>
    <w:rsid w:val="00982AAC"/>
    <w:rsid w:val="00982B78"/>
    <w:rsid w:val="00982BC8"/>
    <w:rsid w:val="00982C71"/>
    <w:rsid w:val="00982D84"/>
    <w:rsid w:val="00982DD4"/>
    <w:rsid w:val="00982E04"/>
    <w:rsid w:val="00982E0D"/>
    <w:rsid w:val="00982F27"/>
    <w:rsid w:val="00983045"/>
    <w:rsid w:val="0098308E"/>
    <w:rsid w:val="009831BC"/>
    <w:rsid w:val="009831C7"/>
    <w:rsid w:val="009831FC"/>
    <w:rsid w:val="00983290"/>
    <w:rsid w:val="0098375F"/>
    <w:rsid w:val="009837AE"/>
    <w:rsid w:val="009838B9"/>
    <w:rsid w:val="00983F00"/>
    <w:rsid w:val="00983F70"/>
    <w:rsid w:val="009840ED"/>
    <w:rsid w:val="009841D4"/>
    <w:rsid w:val="0098449D"/>
    <w:rsid w:val="00984640"/>
    <w:rsid w:val="0098470F"/>
    <w:rsid w:val="009848C0"/>
    <w:rsid w:val="00984B0C"/>
    <w:rsid w:val="00984E5E"/>
    <w:rsid w:val="00984FDF"/>
    <w:rsid w:val="00984FF2"/>
    <w:rsid w:val="009850E5"/>
    <w:rsid w:val="00985141"/>
    <w:rsid w:val="0098565E"/>
    <w:rsid w:val="00985A06"/>
    <w:rsid w:val="00985A95"/>
    <w:rsid w:val="00985ABF"/>
    <w:rsid w:val="00985B52"/>
    <w:rsid w:val="00986031"/>
    <w:rsid w:val="0098608C"/>
    <w:rsid w:val="0098612E"/>
    <w:rsid w:val="0098640E"/>
    <w:rsid w:val="0098656A"/>
    <w:rsid w:val="0098679B"/>
    <w:rsid w:val="009869B8"/>
    <w:rsid w:val="00986C9A"/>
    <w:rsid w:val="00986DEF"/>
    <w:rsid w:val="00986E0A"/>
    <w:rsid w:val="00986EC5"/>
    <w:rsid w:val="00986FE9"/>
    <w:rsid w:val="009873D6"/>
    <w:rsid w:val="009876EC"/>
    <w:rsid w:val="009877B0"/>
    <w:rsid w:val="0098784C"/>
    <w:rsid w:val="0098787F"/>
    <w:rsid w:val="009878BC"/>
    <w:rsid w:val="00987A81"/>
    <w:rsid w:val="00987E64"/>
    <w:rsid w:val="00987E6B"/>
    <w:rsid w:val="00987EA7"/>
    <w:rsid w:val="00990053"/>
    <w:rsid w:val="00990064"/>
    <w:rsid w:val="0099025E"/>
    <w:rsid w:val="009906BB"/>
    <w:rsid w:val="00990B38"/>
    <w:rsid w:val="00990CBC"/>
    <w:rsid w:val="00990DA0"/>
    <w:rsid w:val="00990E9F"/>
    <w:rsid w:val="00990F37"/>
    <w:rsid w:val="0099106F"/>
    <w:rsid w:val="0099119A"/>
    <w:rsid w:val="009911C3"/>
    <w:rsid w:val="009911C9"/>
    <w:rsid w:val="0099123B"/>
    <w:rsid w:val="009912AF"/>
    <w:rsid w:val="009912B2"/>
    <w:rsid w:val="009915ED"/>
    <w:rsid w:val="009918FB"/>
    <w:rsid w:val="00991A0E"/>
    <w:rsid w:val="00991A74"/>
    <w:rsid w:val="00991A82"/>
    <w:rsid w:val="00991C71"/>
    <w:rsid w:val="00991E97"/>
    <w:rsid w:val="00991F49"/>
    <w:rsid w:val="00992157"/>
    <w:rsid w:val="00992323"/>
    <w:rsid w:val="00992328"/>
    <w:rsid w:val="00992432"/>
    <w:rsid w:val="00992438"/>
    <w:rsid w:val="00992578"/>
    <w:rsid w:val="00992590"/>
    <w:rsid w:val="009925B7"/>
    <w:rsid w:val="0099288F"/>
    <w:rsid w:val="00992EE2"/>
    <w:rsid w:val="009931BF"/>
    <w:rsid w:val="00993266"/>
    <w:rsid w:val="009933E6"/>
    <w:rsid w:val="00993AA1"/>
    <w:rsid w:val="00993E62"/>
    <w:rsid w:val="009941CE"/>
    <w:rsid w:val="00994576"/>
    <w:rsid w:val="0099466D"/>
    <w:rsid w:val="009946DA"/>
    <w:rsid w:val="009946F5"/>
    <w:rsid w:val="00994731"/>
    <w:rsid w:val="0099482B"/>
    <w:rsid w:val="00994E40"/>
    <w:rsid w:val="00994EFD"/>
    <w:rsid w:val="00995167"/>
    <w:rsid w:val="009953D8"/>
    <w:rsid w:val="00995F1E"/>
    <w:rsid w:val="009960BB"/>
    <w:rsid w:val="009960D2"/>
    <w:rsid w:val="00996247"/>
    <w:rsid w:val="00996391"/>
    <w:rsid w:val="009963AE"/>
    <w:rsid w:val="009963C8"/>
    <w:rsid w:val="00996415"/>
    <w:rsid w:val="00996683"/>
    <w:rsid w:val="009969C1"/>
    <w:rsid w:val="00996A36"/>
    <w:rsid w:val="00996C08"/>
    <w:rsid w:val="00996DDB"/>
    <w:rsid w:val="00996ECA"/>
    <w:rsid w:val="0099703F"/>
    <w:rsid w:val="00997062"/>
    <w:rsid w:val="0099706A"/>
    <w:rsid w:val="00997433"/>
    <w:rsid w:val="00997BBA"/>
    <w:rsid w:val="00997C04"/>
    <w:rsid w:val="00997EC0"/>
    <w:rsid w:val="009A00AE"/>
    <w:rsid w:val="009A01A3"/>
    <w:rsid w:val="009A04A6"/>
    <w:rsid w:val="009A05AB"/>
    <w:rsid w:val="009A0612"/>
    <w:rsid w:val="009A075B"/>
    <w:rsid w:val="009A07A8"/>
    <w:rsid w:val="009A088B"/>
    <w:rsid w:val="009A0909"/>
    <w:rsid w:val="009A096F"/>
    <w:rsid w:val="009A0B34"/>
    <w:rsid w:val="009A0B58"/>
    <w:rsid w:val="009A0C8D"/>
    <w:rsid w:val="009A0E1E"/>
    <w:rsid w:val="009A11DE"/>
    <w:rsid w:val="009A12D9"/>
    <w:rsid w:val="009A156B"/>
    <w:rsid w:val="009A15E0"/>
    <w:rsid w:val="009A17B4"/>
    <w:rsid w:val="009A1BC7"/>
    <w:rsid w:val="009A1DA3"/>
    <w:rsid w:val="009A1E2C"/>
    <w:rsid w:val="009A1F78"/>
    <w:rsid w:val="009A2214"/>
    <w:rsid w:val="009A22DC"/>
    <w:rsid w:val="009A2358"/>
    <w:rsid w:val="009A25DD"/>
    <w:rsid w:val="009A26B8"/>
    <w:rsid w:val="009A2854"/>
    <w:rsid w:val="009A29CA"/>
    <w:rsid w:val="009A2A72"/>
    <w:rsid w:val="009A2C8B"/>
    <w:rsid w:val="009A2D94"/>
    <w:rsid w:val="009A336D"/>
    <w:rsid w:val="009A344A"/>
    <w:rsid w:val="009A3460"/>
    <w:rsid w:val="009A380A"/>
    <w:rsid w:val="009A38FC"/>
    <w:rsid w:val="009A3B1E"/>
    <w:rsid w:val="009A3B8A"/>
    <w:rsid w:val="009A3B94"/>
    <w:rsid w:val="009A3CEA"/>
    <w:rsid w:val="009A3FA0"/>
    <w:rsid w:val="009A3FE6"/>
    <w:rsid w:val="009A407E"/>
    <w:rsid w:val="009A443C"/>
    <w:rsid w:val="009A4769"/>
    <w:rsid w:val="009A4ABE"/>
    <w:rsid w:val="009A4AC4"/>
    <w:rsid w:val="009A4B55"/>
    <w:rsid w:val="009A4BB2"/>
    <w:rsid w:val="009A4D42"/>
    <w:rsid w:val="009A53FF"/>
    <w:rsid w:val="009A5638"/>
    <w:rsid w:val="009A588D"/>
    <w:rsid w:val="009A5957"/>
    <w:rsid w:val="009A5976"/>
    <w:rsid w:val="009A5A37"/>
    <w:rsid w:val="009A5AE1"/>
    <w:rsid w:val="009A5F4A"/>
    <w:rsid w:val="009A5F55"/>
    <w:rsid w:val="009A6340"/>
    <w:rsid w:val="009A67D1"/>
    <w:rsid w:val="009A67D6"/>
    <w:rsid w:val="009A6923"/>
    <w:rsid w:val="009A6B50"/>
    <w:rsid w:val="009A6C03"/>
    <w:rsid w:val="009A71B1"/>
    <w:rsid w:val="009A72E9"/>
    <w:rsid w:val="009A740B"/>
    <w:rsid w:val="009A74E5"/>
    <w:rsid w:val="009A7A4C"/>
    <w:rsid w:val="009A7E76"/>
    <w:rsid w:val="009A7E8F"/>
    <w:rsid w:val="009A7F7A"/>
    <w:rsid w:val="009B0330"/>
    <w:rsid w:val="009B034D"/>
    <w:rsid w:val="009B0747"/>
    <w:rsid w:val="009B07A2"/>
    <w:rsid w:val="009B087A"/>
    <w:rsid w:val="009B08DB"/>
    <w:rsid w:val="009B090A"/>
    <w:rsid w:val="009B0A53"/>
    <w:rsid w:val="009B0AD5"/>
    <w:rsid w:val="009B0C36"/>
    <w:rsid w:val="009B0D14"/>
    <w:rsid w:val="009B0EDD"/>
    <w:rsid w:val="009B0F60"/>
    <w:rsid w:val="009B148C"/>
    <w:rsid w:val="009B1641"/>
    <w:rsid w:val="009B1855"/>
    <w:rsid w:val="009B19AE"/>
    <w:rsid w:val="009B1C09"/>
    <w:rsid w:val="009B1C3E"/>
    <w:rsid w:val="009B1F4C"/>
    <w:rsid w:val="009B23E5"/>
    <w:rsid w:val="009B2489"/>
    <w:rsid w:val="009B28FB"/>
    <w:rsid w:val="009B2941"/>
    <w:rsid w:val="009B2B06"/>
    <w:rsid w:val="009B2B51"/>
    <w:rsid w:val="009B2F9A"/>
    <w:rsid w:val="009B2FBB"/>
    <w:rsid w:val="009B3120"/>
    <w:rsid w:val="009B31D2"/>
    <w:rsid w:val="009B3526"/>
    <w:rsid w:val="009B3B6A"/>
    <w:rsid w:val="009B3BEB"/>
    <w:rsid w:val="009B3CDB"/>
    <w:rsid w:val="009B3DEE"/>
    <w:rsid w:val="009B3F48"/>
    <w:rsid w:val="009B3F69"/>
    <w:rsid w:val="009B3FDF"/>
    <w:rsid w:val="009B40B6"/>
    <w:rsid w:val="009B40F0"/>
    <w:rsid w:val="009B4230"/>
    <w:rsid w:val="009B4486"/>
    <w:rsid w:val="009B4501"/>
    <w:rsid w:val="009B48ED"/>
    <w:rsid w:val="009B4998"/>
    <w:rsid w:val="009B4CA1"/>
    <w:rsid w:val="009B4D58"/>
    <w:rsid w:val="009B4E4F"/>
    <w:rsid w:val="009B4F9C"/>
    <w:rsid w:val="009B520D"/>
    <w:rsid w:val="009B52EE"/>
    <w:rsid w:val="009B536B"/>
    <w:rsid w:val="009B5860"/>
    <w:rsid w:val="009B597E"/>
    <w:rsid w:val="009B601A"/>
    <w:rsid w:val="009B6031"/>
    <w:rsid w:val="009B609F"/>
    <w:rsid w:val="009B60B8"/>
    <w:rsid w:val="009B61DB"/>
    <w:rsid w:val="009B62F5"/>
    <w:rsid w:val="009B66E1"/>
    <w:rsid w:val="009B68BA"/>
    <w:rsid w:val="009B6A30"/>
    <w:rsid w:val="009B6A39"/>
    <w:rsid w:val="009B6B14"/>
    <w:rsid w:val="009B6B83"/>
    <w:rsid w:val="009B71D0"/>
    <w:rsid w:val="009B773A"/>
    <w:rsid w:val="009B7B7A"/>
    <w:rsid w:val="009B7C58"/>
    <w:rsid w:val="009B7DD1"/>
    <w:rsid w:val="009C0056"/>
    <w:rsid w:val="009C033A"/>
    <w:rsid w:val="009C0385"/>
    <w:rsid w:val="009C09FA"/>
    <w:rsid w:val="009C0B70"/>
    <w:rsid w:val="009C0C3E"/>
    <w:rsid w:val="009C0D2C"/>
    <w:rsid w:val="009C0DC1"/>
    <w:rsid w:val="009C0DC3"/>
    <w:rsid w:val="009C0E36"/>
    <w:rsid w:val="009C1084"/>
    <w:rsid w:val="009C153B"/>
    <w:rsid w:val="009C1A11"/>
    <w:rsid w:val="009C1B12"/>
    <w:rsid w:val="009C1B9E"/>
    <w:rsid w:val="009C1DD7"/>
    <w:rsid w:val="009C27A3"/>
    <w:rsid w:val="009C2A3A"/>
    <w:rsid w:val="009C2B3F"/>
    <w:rsid w:val="009C2C35"/>
    <w:rsid w:val="009C2DDA"/>
    <w:rsid w:val="009C2F8B"/>
    <w:rsid w:val="009C3125"/>
    <w:rsid w:val="009C337E"/>
    <w:rsid w:val="009C34C4"/>
    <w:rsid w:val="009C3635"/>
    <w:rsid w:val="009C3B7E"/>
    <w:rsid w:val="009C3CD0"/>
    <w:rsid w:val="009C4198"/>
    <w:rsid w:val="009C468A"/>
    <w:rsid w:val="009C46C1"/>
    <w:rsid w:val="009C4752"/>
    <w:rsid w:val="009C499D"/>
    <w:rsid w:val="009C4D16"/>
    <w:rsid w:val="009C4D1C"/>
    <w:rsid w:val="009C4E05"/>
    <w:rsid w:val="009C500E"/>
    <w:rsid w:val="009C50F3"/>
    <w:rsid w:val="009C51DC"/>
    <w:rsid w:val="009C52F7"/>
    <w:rsid w:val="009C5343"/>
    <w:rsid w:val="009C5466"/>
    <w:rsid w:val="009C55F1"/>
    <w:rsid w:val="009C570D"/>
    <w:rsid w:val="009C5B26"/>
    <w:rsid w:val="009C5C55"/>
    <w:rsid w:val="009C5F66"/>
    <w:rsid w:val="009C60B1"/>
    <w:rsid w:val="009C63A4"/>
    <w:rsid w:val="009C67E1"/>
    <w:rsid w:val="009C697F"/>
    <w:rsid w:val="009C6CFA"/>
    <w:rsid w:val="009C6F63"/>
    <w:rsid w:val="009C6FB5"/>
    <w:rsid w:val="009C7054"/>
    <w:rsid w:val="009C720E"/>
    <w:rsid w:val="009C7375"/>
    <w:rsid w:val="009C7463"/>
    <w:rsid w:val="009C746A"/>
    <w:rsid w:val="009C74A4"/>
    <w:rsid w:val="009C75C9"/>
    <w:rsid w:val="009C76D3"/>
    <w:rsid w:val="009C778D"/>
    <w:rsid w:val="009C79F0"/>
    <w:rsid w:val="009C7B8F"/>
    <w:rsid w:val="009C7EA3"/>
    <w:rsid w:val="009D0151"/>
    <w:rsid w:val="009D0519"/>
    <w:rsid w:val="009D0701"/>
    <w:rsid w:val="009D073D"/>
    <w:rsid w:val="009D0828"/>
    <w:rsid w:val="009D086B"/>
    <w:rsid w:val="009D0871"/>
    <w:rsid w:val="009D0B8B"/>
    <w:rsid w:val="009D0B98"/>
    <w:rsid w:val="009D12FF"/>
    <w:rsid w:val="009D15DC"/>
    <w:rsid w:val="009D174D"/>
    <w:rsid w:val="009D176A"/>
    <w:rsid w:val="009D18B1"/>
    <w:rsid w:val="009D1C28"/>
    <w:rsid w:val="009D1EC5"/>
    <w:rsid w:val="009D1FEA"/>
    <w:rsid w:val="009D22A8"/>
    <w:rsid w:val="009D22BA"/>
    <w:rsid w:val="009D2447"/>
    <w:rsid w:val="009D28E0"/>
    <w:rsid w:val="009D2954"/>
    <w:rsid w:val="009D2980"/>
    <w:rsid w:val="009D2989"/>
    <w:rsid w:val="009D29F0"/>
    <w:rsid w:val="009D2BA9"/>
    <w:rsid w:val="009D2BFF"/>
    <w:rsid w:val="009D2DE2"/>
    <w:rsid w:val="009D353D"/>
    <w:rsid w:val="009D3ADB"/>
    <w:rsid w:val="009D3CCC"/>
    <w:rsid w:val="009D3D8F"/>
    <w:rsid w:val="009D3DBC"/>
    <w:rsid w:val="009D3EF4"/>
    <w:rsid w:val="009D3F16"/>
    <w:rsid w:val="009D4189"/>
    <w:rsid w:val="009D41A7"/>
    <w:rsid w:val="009D4343"/>
    <w:rsid w:val="009D44C7"/>
    <w:rsid w:val="009D4991"/>
    <w:rsid w:val="009D4B70"/>
    <w:rsid w:val="009D4C92"/>
    <w:rsid w:val="009D4CFA"/>
    <w:rsid w:val="009D4D49"/>
    <w:rsid w:val="009D5125"/>
    <w:rsid w:val="009D515D"/>
    <w:rsid w:val="009D5364"/>
    <w:rsid w:val="009D5395"/>
    <w:rsid w:val="009D5398"/>
    <w:rsid w:val="009D547F"/>
    <w:rsid w:val="009D54B6"/>
    <w:rsid w:val="009D5DB9"/>
    <w:rsid w:val="009D5E3D"/>
    <w:rsid w:val="009D5EC5"/>
    <w:rsid w:val="009D5ECC"/>
    <w:rsid w:val="009D60ED"/>
    <w:rsid w:val="009D625F"/>
    <w:rsid w:val="009D6374"/>
    <w:rsid w:val="009D6412"/>
    <w:rsid w:val="009D6779"/>
    <w:rsid w:val="009D6B4D"/>
    <w:rsid w:val="009D6C6C"/>
    <w:rsid w:val="009D6EE1"/>
    <w:rsid w:val="009D7124"/>
    <w:rsid w:val="009D713E"/>
    <w:rsid w:val="009D7200"/>
    <w:rsid w:val="009D7344"/>
    <w:rsid w:val="009D736E"/>
    <w:rsid w:val="009D7592"/>
    <w:rsid w:val="009D7744"/>
    <w:rsid w:val="009D775D"/>
    <w:rsid w:val="009D7794"/>
    <w:rsid w:val="009D7A2C"/>
    <w:rsid w:val="009D7A5A"/>
    <w:rsid w:val="009D7CDC"/>
    <w:rsid w:val="009D7D97"/>
    <w:rsid w:val="009D7DB5"/>
    <w:rsid w:val="009E0192"/>
    <w:rsid w:val="009E01CC"/>
    <w:rsid w:val="009E0476"/>
    <w:rsid w:val="009E065F"/>
    <w:rsid w:val="009E07B7"/>
    <w:rsid w:val="009E0A45"/>
    <w:rsid w:val="009E0D7A"/>
    <w:rsid w:val="009E0EBE"/>
    <w:rsid w:val="009E158C"/>
    <w:rsid w:val="009E15B0"/>
    <w:rsid w:val="009E1A8E"/>
    <w:rsid w:val="009E1ABE"/>
    <w:rsid w:val="009E1CEB"/>
    <w:rsid w:val="009E1DE8"/>
    <w:rsid w:val="009E1E15"/>
    <w:rsid w:val="009E1F86"/>
    <w:rsid w:val="009E224C"/>
    <w:rsid w:val="009E246F"/>
    <w:rsid w:val="009E24FA"/>
    <w:rsid w:val="009E26A2"/>
    <w:rsid w:val="009E2705"/>
    <w:rsid w:val="009E279A"/>
    <w:rsid w:val="009E2900"/>
    <w:rsid w:val="009E2AD8"/>
    <w:rsid w:val="009E2B2F"/>
    <w:rsid w:val="009E2C1C"/>
    <w:rsid w:val="009E2E56"/>
    <w:rsid w:val="009E2FDF"/>
    <w:rsid w:val="009E310A"/>
    <w:rsid w:val="009E311E"/>
    <w:rsid w:val="009E3147"/>
    <w:rsid w:val="009E322D"/>
    <w:rsid w:val="009E344C"/>
    <w:rsid w:val="009E345E"/>
    <w:rsid w:val="009E3473"/>
    <w:rsid w:val="009E34AE"/>
    <w:rsid w:val="009E35D9"/>
    <w:rsid w:val="009E3A8F"/>
    <w:rsid w:val="009E3ACB"/>
    <w:rsid w:val="009E3C1B"/>
    <w:rsid w:val="009E3C2F"/>
    <w:rsid w:val="009E3DA0"/>
    <w:rsid w:val="009E3DA3"/>
    <w:rsid w:val="009E3E3B"/>
    <w:rsid w:val="009E4047"/>
    <w:rsid w:val="009E40C9"/>
    <w:rsid w:val="009E416D"/>
    <w:rsid w:val="009E45E4"/>
    <w:rsid w:val="009E4701"/>
    <w:rsid w:val="009E48B2"/>
    <w:rsid w:val="009E4A56"/>
    <w:rsid w:val="009E4F5A"/>
    <w:rsid w:val="009E51C7"/>
    <w:rsid w:val="009E54F9"/>
    <w:rsid w:val="009E55BB"/>
    <w:rsid w:val="009E5774"/>
    <w:rsid w:val="009E591C"/>
    <w:rsid w:val="009E5B19"/>
    <w:rsid w:val="009E5B8D"/>
    <w:rsid w:val="009E5E47"/>
    <w:rsid w:val="009E5E9E"/>
    <w:rsid w:val="009E5F09"/>
    <w:rsid w:val="009E5F65"/>
    <w:rsid w:val="009E5FDD"/>
    <w:rsid w:val="009E61E1"/>
    <w:rsid w:val="009E656E"/>
    <w:rsid w:val="009E6621"/>
    <w:rsid w:val="009E6737"/>
    <w:rsid w:val="009E69D7"/>
    <w:rsid w:val="009E6B7C"/>
    <w:rsid w:val="009E71FF"/>
    <w:rsid w:val="009E72BB"/>
    <w:rsid w:val="009E74A3"/>
    <w:rsid w:val="009E74D5"/>
    <w:rsid w:val="009E74DF"/>
    <w:rsid w:val="009E761F"/>
    <w:rsid w:val="009E7624"/>
    <w:rsid w:val="009E797D"/>
    <w:rsid w:val="009E7DB8"/>
    <w:rsid w:val="009E7DCA"/>
    <w:rsid w:val="009F0165"/>
    <w:rsid w:val="009F0472"/>
    <w:rsid w:val="009F0676"/>
    <w:rsid w:val="009F06DA"/>
    <w:rsid w:val="009F0709"/>
    <w:rsid w:val="009F0ACD"/>
    <w:rsid w:val="009F0CFE"/>
    <w:rsid w:val="009F0D4A"/>
    <w:rsid w:val="009F0D54"/>
    <w:rsid w:val="009F0D8C"/>
    <w:rsid w:val="009F101D"/>
    <w:rsid w:val="009F103A"/>
    <w:rsid w:val="009F12E7"/>
    <w:rsid w:val="009F14B5"/>
    <w:rsid w:val="009F1913"/>
    <w:rsid w:val="009F1AA8"/>
    <w:rsid w:val="009F2523"/>
    <w:rsid w:val="009F27AB"/>
    <w:rsid w:val="009F2A7F"/>
    <w:rsid w:val="009F2B91"/>
    <w:rsid w:val="009F2CC6"/>
    <w:rsid w:val="009F2D2B"/>
    <w:rsid w:val="009F2EA4"/>
    <w:rsid w:val="009F351A"/>
    <w:rsid w:val="009F354A"/>
    <w:rsid w:val="009F3593"/>
    <w:rsid w:val="009F37BC"/>
    <w:rsid w:val="009F38BF"/>
    <w:rsid w:val="009F38C4"/>
    <w:rsid w:val="009F38FF"/>
    <w:rsid w:val="009F394D"/>
    <w:rsid w:val="009F3B60"/>
    <w:rsid w:val="009F3BFA"/>
    <w:rsid w:val="009F4091"/>
    <w:rsid w:val="009F4285"/>
    <w:rsid w:val="009F4496"/>
    <w:rsid w:val="009F44E3"/>
    <w:rsid w:val="009F45B5"/>
    <w:rsid w:val="009F4633"/>
    <w:rsid w:val="009F4709"/>
    <w:rsid w:val="009F48CC"/>
    <w:rsid w:val="009F4A7B"/>
    <w:rsid w:val="009F4B61"/>
    <w:rsid w:val="009F4D37"/>
    <w:rsid w:val="009F4E5C"/>
    <w:rsid w:val="009F4FB9"/>
    <w:rsid w:val="009F4FD3"/>
    <w:rsid w:val="009F530B"/>
    <w:rsid w:val="009F5441"/>
    <w:rsid w:val="009F5484"/>
    <w:rsid w:val="009F56CC"/>
    <w:rsid w:val="009F5858"/>
    <w:rsid w:val="009F5A93"/>
    <w:rsid w:val="009F6224"/>
    <w:rsid w:val="009F6229"/>
    <w:rsid w:val="009F640B"/>
    <w:rsid w:val="009F64FC"/>
    <w:rsid w:val="009F6CCE"/>
    <w:rsid w:val="009F6D18"/>
    <w:rsid w:val="009F6E66"/>
    <w:rsid w:val="009F6FA8"/>
    <w:rsid w:val="009F704C"/>
    <w:rsid w:val="009F733E"/>
    <w:rsid w:val="009F745B"/>
    <w:rsid w:val="009F77BA"/>
    <w:rsid w:val="009F7BC1"/>
    <w:rsid w:val="009F7E21"/>
    <w:rsid w:val="00A00451"/>
    <w:rsid w:val="00A007C5"/>
    <w:rsid w:val="00A009A7"/>
    <w:rsid w:val="00A00B76"/>
    <w:rsid w:val="00A00BE8"/>
    <w:rsid w:val="00A00C68"/>
    <w:rsid w:val="00A00D5B"/>
    <w:rsid w:val="00A00DEA"/>
    <w:rsid w:val="00A0117F"/>
    <w:rsid w:val="00A0118E"/>
    <w:rsid w:val="00A014C0"/>
    <w:rsid w:val="00A01609"/>
    <w:rsid w:val="00A01782"/>
    <w:rsid w:val="00A01B32"/>
    <w:rsid w:val="00A01E4D"/>
    <w:rsid w:val="00A01F68"/>
    <w:rsid w:val="00A01F92"/>
    <w:rsid w:val="00A021A9"/>
    <w:rsid w:val="00A0250E"/>
    <w:rsid w:val="00A02511"/>
    <w:rsid w:val="00A0257C"/>
    <w:rsid w:val="00A02643"/>
    <w:rsid w:val="00A028A7"/>
    <w:rsid w:val="00A02B64"/>
    <w:rsid w:val="00A02DB5"/>
    <w:rsid w:val="00A02E4A"/>
    <w:rsid w:val="00A03027"/>
    <w:rsid w:val="00A0326A"/>
    <w:rsid w:val="00A03510"/>
    <w:rsid w:val="00A03656"/>
    <w:rsid w:val="00A036B9"/>
    <w:rsid w:val="00A03B00"/>
    <w:rsid w:val="00A03C5E"/>
    <w:rsid w:val="00A03CF2"/>
    <w:rsid w:val="00A03D5C"/>
    <w:rsid w:val="00A03F9E"/>
    <w:rsid w:val="00A04147"/>
    <w:rsid w:val="00A04236"/>
    <w:rsid w:val="00A0459C"/>
    <w:rsid w:val="00A045A3"/>
    <w:rsid w:val="00A045EE"/>
    <w:rsid w:val="00A04657"/>
    <w:rsid w:val="00A04664"/>
    <w:rsid w:val="00A04955"/>
    <w:rsid w:val="00A04A96"/>
    <w:rsid w:val="00A04B8E"/>
    <w:rsid w:val="00A04E1A"/>
    <w:rsid w:val="00A04F05"/>
    <w:rsid w:val="00A0508B"/>
    <w:rsid w:val="00A05104"/>
    <w:rsid w:val="00A053DF"/>
    <w:rsid w:val="00A05565"/>
    <w:rsid w:val="00A0568B"/>
    <w:rsid w:val="00A0572B"/>
    <w:rsid w:val="00A0581B"/>
    <w:rsid w:val="00A0583D"/>
    <w:rsid w:val="00A05B53"/>
    <w:rsid w:val="00A05BE5"/>
    <w:rsid w:val="00A05C80"/>
    <w:rsid w:val="00A05E68"/>
    <w:rsid w:val="00A05FDF"/>
    <w:rsid w:val="00A06199"/>
    <w:rsid w:val="00A06286"/>
    <w:rsid w:val="00A0660C"/>
    <w:rsid w:val="00A06668"/>
    <w:rsid w:val="00A066C3"/>
    <w:rsid w:val="00A068AE"/>
    <w:rsid w:val="00A06972"/>
    <w:rsid w:val="00A06B68"/>
    <w:rsid w:val="00A06C79"/>
    <w:rsid w:val="00A06D4E"/>
    <w:rsid w:val="00A06F5C"/>
    <w:rsid w:val="00A06F95"/>
    <w:rsid w:val="00A073F8"/>
    <w:rsid w:val="00A07942"/>
    <w:rsid w:val="00A07C21"/>
    <w:rsid w:val="00A07CF2"/>
    <w:rsid w:val="00A07DAD"/>
    <w:rsid w:val="00A07E89"/>
    <w:rsid w:val="00A07F22"/>
    <w:rsid w:val="00A07F52"/>
    <w:rsid w:val="00A100D3"/>
    <w:rsid w:val="00A100EF"/>
    <w:rsid w:val="00A1010D"/>
    <w:rsid w:val="00A1019C"/>
    <w:rsid w:val="00A106D3"/>
    <w:rsid w:val="00A10841"/>
    <w:rsid w:val="00A10D5C"/>
    <w:rsid w:val="00A10E44"/>
    <w:rsid w:val="00A11058"/>
    <w:rsid w:val="00A11162"/>
    <w:rsid w:val="00A111EB"/>
    <w:rsid w:val="00A114E7"/>
    <w:rsid w:val="00A1176E"/>
    <w:rsid w:val="00A11868"/>
    <w:rsid w:val="00A11B47"/>
    <w:rsid w:val="00A11C45"/>
    <w:rsid w:val="00A11DD6"/>
    <w:rsid w:val="00A120CB"/>
    <w:rsid w:val="00A1221F"/>
    <w:rsid w:val="00A12484"/>
    <w:rsid w:val="00A1296A"/>
    <w:rsid w:val="00A12BA2"/>
    <w:rsid w:val="00A12C9F"/>
    <w:rsid w:val="00A12DB7"/>
    <w:rsid w:val="00A12DF9"/>
    <w:rsid w:val="00A130A3"/>
    <w:rsid w:val="00A130DC"/>
    <w:rsid w:val="00A13347"/>
    <w:rsid w:val="00A134A1"/>
    <w:rsid w:val="00A134B3"/>
    <w:rsid w:val="00A134BC"/>
    <w:rsid w:val="00A134EB"/>
    <w:rsid w:val="00A137C8"/>
    <w:rsid w:val="00A138B4"/>
    <w:rsid w:val="00A13B79"/>
    <w:rsid w:val="00A13C22"/>
    <w:rsid w:val="00A13D36"/>
    <w:rsid w:val="00A13DBF"/>
    <w:rsid w:val="00A1405F"/>
    <w:rsid w:val="00A140A8"/>
    <w:rsid w:val="00A14221"/>
    <w:rsid w:val="00A14526"/>
    <w:rsid w:val="00A145AA"/>
    <w:rsid w:val="00A14614"/>
    <w:rsid w:val="00A1464B"/>
    <w:rsid w:val="00A1468E"/>
    <w:rsid w:val="00A1478D"/>
    <w:rsid w:val="00A14985"/>
    <w:rsid w:val="00A14986"/>
    <w:rsid w:val="00A14CA4"/>
    <w:rsid w:val="00A14E62"/>
    <w:rsid w:val="00A15363"/>
    <w:rsid w:val="00A15397"/>
    <w:rsid w:val="00A157FA"/>
    <w:rsid w:val="00A15863"/>
    <w:rsid w:val="00A15A6E"/>
    <w:rsid w:val="00A15BBA"/>
    <w:rsid w:val="00A15CD0"/>
    <w:rsid w:val="00A16536"/>
    <w:rsid w:val="00A16694"/>
    <w:rsid w:val="00A1697D"/>
    <w:rsid w:val="00A16A22"/>
    <w:rsid w:val="00A16A70"/>
    <w:rsid w:val="00A17574"/>
    <w:rsid w:val="00A17768"/>
    <w:rsid w:val="00A17C9E"/>
    <w:rsid w:val="00A17D44"/>
    <w:rsid w:val="00A20540"/>
    <w:rsid w:val="00A205D9"/>
    <w:rsid w:val="00A208D4"/>
    <w:rsid w:val="00A20A82"/>
    <w:rsid w:val="00A20DA8"/>
    <w:rsid w:val="00A20E53"/>
    <w:rsid w:val="00A21165"/>
    <w:rsid w:val="00A2126C"/>
    <w:rsid w:val="00A21309"/>
    <w:rsid w:val="00A218B7"/>
    <w:rsid w:val="00A21AE5"/>
    <w:rsid w:val="00A21D17"/>
    <w:rsid w:val="00A21DCB"/>
    <w:rsid w:val="00A21DDD"/>
    <w:rsid w:val="00A22115"/>
    <w:rsid w:val="00A221E8"/>
    <w:rsid w:val="00A22827"/>
    <w:rsid w:val="00A22931"/>
    <w:rsid w:val="00A23171"/>
    <w:rsid w:val="00A23790"/>
    <w:rsid w:val="00A23835"/>
    <w:rsid w:val="00A239D3"/>
    <w:rsid w:val="00A24091"/>
    <w:rsid w:val="00A242C0"/>
    <w:rsid w:val="00A249A3"/>
    <w:rsid w:val="00A24A4C"/>
    <w:rsid w:val="00A24F0C"/>
    <w:rsid w:val="00A253A5"/>
    <w:rsid w:val="00A25405"/>
    <w:rsid w:val="00A2541E"/>
    <w:rsid w:val="00A2559D"/>
    <w:rsid w:val="00A255B5"/>
    <w:rsid w:val="00A256B3"/>
    <w:rsid w:val="00A25859"/>
    <w:rsid w:val="00A25E87"/>
    <w:rsid w:val="00A25EC9"/>
    <w:rsid w:val="00A25F1A"/>
    <w:rsid w:val="00A2604B"/>
    <w:rsid w:val="00A2609A"/>
    <w:rsid w:val="00A264C0"/>
    <w:rsid w:val="00A266EC"/>
    <w:rsid w:val="00A2671B"/>
    <w:rsid w:val="00A26838"/>
    <w:rsid w:val="00A268B9"/>
    <w:rsid w:val="00A26B89"/>
    <w:rsid w:val="00A26BD3"/>
    <w:rsid w:val="00A26C1D"/>
    <w:rsid w:val="00A26C22"/>
    <w:rsid w:val="00A26C2A"/>
    <w:rsid w:val="00A26D1A"/>
    <w:rsid w:val="00A26DB7"/>
    <w:rsid w:val="00A26E1B"/>
    <w:rsid w:val="00A26F60"/>
    <w:rsid w:val="00A27235"/>
    <w:rsid w:val="00A2758F"/>
    <w:rsid w:val="00A27A1B"/>
    <w:rsid w:val="00A27AEC"/>
    <w:rsid w:val="00A27B5F"/>
    <w:rsid w:val="00A27F7C"/>
    <w:rsid w:val="00A3008C"/>
    <w:rsid w:val="00A30195"/>
    <w:rsid w:val="00A30461"/>
    <w:rsid w:val="00A30899"/>
    <w:rsid w:val="00A30A4A"/>
    <w:rsid w:val="00A30BDA"/>
    <w:rsid w:val="00A3112A"/>
    <w:rsid w:val="00A31160"/>
    <w:rsid w:val="00A311F7"/>
    <w:rsid w:val="00A3142E"/>
    <w:rsid w:val="00A314ED"/>
    <w:rsid w:val="00A31621"/>
    <w:rsid w:val="00A31950"/>
    <w:rsid w:val="00A31A15"/>
    <w:rsid w:val="00A31BA5"/>
    <w:rsid w:val="00A31D36"/>
    <w:rsid w:val="00A32130"/>
    <w:rsid w:val="00A32278"/>
    <w:rsid w:val="00A3265B"/>
    <w:rsid w:val="00A326B0"/>
    <w:rsid w:val="00A3287F"/>
    <w:rsid w:val="00A32A6D"/>
    <w:rsid w:val="00A32AC0"/>
    <w:rsid w:val="00A32B32"/>
    <w:rsid w:val="00A32E1C"/>
    <w:rsid w:val="00A33045"/>
    <w:rsid w:val="00A332D1"/>
    <w:rsid w:val="00A33388"/>
    <w:rsid w:val="00A33781"/>
    <w:rsid w:val="00A337DC"/>
    <w:rsid w:val="00A33A0E"/>
    <w:rsid w:val="00A33A8C"/>
    <w:rsid w:val="00A33B26"/>
    <w:rsid w:val="00A33F45"/>
    <w:rsid w:val="00A3411B"/>
    <w:rsid w:val="00A341C1"/>
    <w:rsid w:val="00A34216"/>
    <w:rsid w:val="00A3434F"/>
    <w:rsid w:val="00A34588"/>
    <w:rsid w:val="00A34663"/>
    <w:rsid w:val="00A34685"/>
    <w:rsid w:val="00A347AA"/>
    <w:rsid w:val="00A3485B"/>
    <w:rsid w:val="00A3499C"/>
    <w:rsid w:val="00A34B17"/>
    <w:rsid w:val="00A34B8A"/>
    <w:rsid w:val="00A34B9D"/>
    <w:rsid w:val="00A34E21"/>
    <w:rsid w:val="00A34E59"/>
    <w:rsid w:val="00A34E89"/>
    <w:rsid w:val="00A34FD0"/>
    <w:rsid w:val="00A35010"/>
    <w:rsid w:val="00A35122"/>
    <w:rsid w:val="00A35528"/>
    <w:rsid w:val="00A3568A"/>
    <w:rsid w:val="00A35789"/>
    <w:rsid w:val="00A359D8"/>
    <w:rsid w:val="00A35A7F"/>
    <w:rsid w:val="00A35B9E"/>
    <w:rsid w:val="00A35DED"/>
    <w:rsid w:val="00A366BE"/>
    <w:rsid w:val="00A36709"/>
    <w:rsid w:val="00A36775"/>
    <w:rsid w:val="00A36858"/>
    <w:rsid w:val="00A369DF"/>
    <w:rsid w:val="00A36DCE"/>
    <w:rsid w:val="00A37212"/>
    <w:rsid w:val="00A37661"/>
    <w:rsid w:val="00A376E4"/>
    <w:rsid w:val="00A37C23"/>
    <w:rsid w:val="00A37C32"/>
    <w:rsid w:val="00A37E45"/>
    <w:rsid w:val="00A37E56"/>
    <w:rsid w:val="00A37F84"/>
    <w:rsid w:val="00A401B9"/>
    <w:rsid w:val="00A40789"/>
    <w:rsid w:val="00A407BD"/>
    <w:rsid w:val="00A40828"/>
    <w:rsid w:val="00A40970"/>
    <w:rsid w:val="00A40A0B"/>
    <w:rsid w:val="00A40FA2"/>
    <w:rsid w:val="00A41109"/>
    <w:rsid w:val="00A41290"/>
    <w:rsid w:val="00A413CA"/>
    <w:rsid w:val="00A4188C"/>
    <w:rsid w:val="00A41BC3"/>
    <w:rsid w:val="00A41C62"/>
    <w:rsid w:val="00A41C67"/>
    <w:rsid w:val="00A41EB3"/>
    <w:rsid w:val="00A41EE0"/>
    <w:rsid w:val="00A41F3C"/>
    <w:rsid w:val="00A41F7B"/>
    <w:rsid w:val="00A42031"/>
    <w:rsid w:val="00A4217B"/>
    <w:rsid w:val="00A4219F"/>
    <w:rsid w:val="00A421DA"/>
    <w:rsid w:val="00A42233"/>
    <w:rsid w:val="00A42364"/>
    <w:rsid w:val="00A423AE"/>
    <w:rsid w:val="00A42402"/>
    <w:rsid w:val="00A42771"/>
    <w:rsid w:val="00A427F9"/>
    <w:rsid w:val="00A4295D"/>
    <w:rsid w:val="00A429D4"/>
    <w:rsid w:val="00A42A6B"/>
    <w:rsid w:val="00A430D9"/>
    <w:rsid w:val="00A43962"/>
    <w:rsid w:val="00A439CB"/>
    <w:rsid w:val="00A43E2A"/>
    <w:rsid w:val="00A440CA"/>
    <w:rsid w:val="00A441BD"/>
    <w:rsid w:val="00A442A9"/>
    <w:rsid w:val="00A44799"/>
    <w:rsid w:val="00A4485A"/>
    <w:rsid w:val="00A4492A"/>
    <w:rsid w:val="00A44B41"/>
    <w:rsid w:val="00A44FCA"/>
    <w:rsid w:val="00A452DD"/>
    <w:rsid w:val="00A45438"/>
    <w:rsid w:val="00A45A42"/>
    <w:rsid w:val="00A45F2E"/>
    <w:rsid w:val="00A45F4A"/>
    <w:rsid w:val="00A46238"/>
    <w:rsid w:val="00A46392"/>
    <w:rsid w:val="00A46719"/>
    <w:rsid w:val="00A46BA6"/>
    <w:rsid w:val="00A46BEB"/>
    <w:rsid w:val="00A46C17"/>
    <w:rsid w:val="00A46C29"/>
    <w:rsid w:val="00A46EBD"/>
    <w:rsid w:val="00A47302"/>
    <w:rsid w:val="00A47732"/>
    <w:rsid w:val="00A47829"/>
    <w:rsid w:val="00A47897"/>
    <w:rsid w:val="00A478DC"/>
    <w:rsid w:val="00A479B7"/>
    <w:rsid w:val="00A479B8"/>
    <w:rsid w:val="00A47B63"/>
    <w:rsid w:val="00A47E8B"/>
    <w:rsid w:val="00A50047"/>
    <w:rsid w:val="00A5065E"/>
    <w:rsid w:val="00A506BE"/>
    <w:rsid w:val="00A506CA"/>
    <w:rsid w:val="00A507FF"/>
    <w:rsid w:val="00A5083C"/>
    <w:rsid w:val="00A50B64"/>
    <w:rsid w:val="00A50C6D"/>
    <w:rsid w:val="00A51016"/>
    <w:rsid w:val="00A51063"/>
    <w:rsid w:val="00A513C4"/>
    <w:rsid w:val="00A5168D"/>
    <w:rsid w:val="00A5169B"/>
    <w:rsid w:val="00A51820"/>
    <w:rsid w:val="00A518B7"/>
    <w:rsid w:val="00A51B1D"/>
    <w:rsid w:val="00A51E55"/>
    <w:rsid w:val="00A51E83"/>
    <w:rsid w:val="00A51EC0"/>
    <w:rsid w:val="00A5226D"/>
    <w:rsid w:val="00A52333"/>
    <w:rsid w:val="00A524BC"/>
    <w:rsid w:val="00A525D1"/>
    <w:rsid w:val="00A5279E"/>
    <w:rsid w:val="00A529B0"/>
    <w:rsid w:val="00A52C1D"/>
    <w:rsid w:val="00A52CB3"/>
    <w:rsid w:val="00A52CC8"/>
    <w:rsid w:val="00A52E4E"/>
    <w:rsid w:val="00A52F2E"/>
    <w:rsid w:val="00A53244"/>
    <w:rsid w:val="00A5333E"/>
    <w:rsid w:val="00A5340B"/>
    <w:rsid w:val="00A53454"/>
    <w:rsid w:val="00A53616"/>
    <w:rsid w:val="00A5364A"/>
    <w:rsid w:val="00A5392F"/>
    <w:rsid w:val="00A5393D"/>
    <w:rsid w:val="00A53C9D"/>
    <w:rsid w:val="00A53D96"/>
    <w:rsid w:val="00A53E3A"/>
    <w:rsid w:val="00A53FE0"/>
    <w:rsid w:val="00A54027"/>
    <w:rsid w:val="00A5406C"/>
    <w:rsid w:val="00A541ED"/>
    <w:rsid w:val="00A543EE"/>
    <w:rsid w:val="00A5440E"/>
    <w:rsid w:val="00A54609"/>
    <w:rsid w:val="00A54788"/>
    <w:rsid w:val="00A547FE"/>
    <w:rsid w:val="00A54A69"/>
    <w:rsid w:val="00A54B75"/>
    <w:rsid w:val="00A552EB"/>
    <w:rsid w:val="00A55349"/>
    <w:rsid w:val="00A55395"/>
    <w:rsid w:val="00A5558D"/>
    <w:rsid w:val="00A55679"/>
    <w:rsid w:val="00A55682"/>
    <w:rsid w:val="00A556C6"/>
    <w:rsid w:val="00A55AE4"/>
    <w:rsid w:val="00A55C02"/>
    <w:rsid w:val="00A55D37"/>
    <w:rsid w:val="00A55E3D"/>
    <w:rsid w:val="00A5603A"/>
    <w:rsid w:val="00A5603B"/>
    <w:rsid w:val="00A5617E"/>
    <w:rsid w:val="00A56271"/>
    <w:rsid w:val="00A566D2"/>
    <w:rsid w:val="00A569FB"/>
    <w:rsid w:val="00A56AFE"/>
    <w:rsid w:val="00A56AFF"/>
    <w:rsid w:val="00A56E56"/>
    <w:rsid w:val="00A56EF8"/>
    <w:rsid w:val="00A56F29"/>
    <w:rsid w:val="00A56FFA"/>
    <w:rsid w:val="00A570F8"/>
    <w:rsid w:val="00A5730A"/>
    <w:rsid w:val="00A5739F"/>
    <w:rsid w:val="00A576BF"/>
    <w:rsid w:val="00A57957"/>
    <w:rsid w:val="00A57960"/>
    <w:rsid w:val="00A57A70"/>
    <w:rsid w:val="00A57AF4"/>
    <w:rsid w:val="00A57BF0"/>
    <w:rsid w:val="00A57C52"/>
    <w:rsid w:val="00A57EBB"/>
    <w:rsid w:val="00A57EFD"/>
    <w:rsid w:val="00A601FE"/>
    <w:rsid w:val="00A60253"/>
    <w:rsid w:val="00A604A8"/>
    <w:rsid w:val="00A604C5"/>
    <w:rsid w:val="00A604FD"/>
    <w:rsid w:val="00A605C5"/>
    <w:rsid w:val="00A608C6"/>
    <w:rsid w:val="00A60AAF"/>
    <w:rsid w:val="00A60B20"/>
    <w:rsid w:val="00A60D74"/>
    <w:rsid w:val="00A60F77"/>
    <w:rsid w:val="00A61127"/>
    <w:rsid w:val="00A6123A"/>
    <w:rsid w:val="00A61427"/>
    <w:rsid w:val="00A61578"/>
    <w:rsid w:val="00A6159D"/>
    <w:rsid w:val="00A61E47"/>
    <w:rsid w:val="00A61E8D"/>
    <w:rsid w:val="00A61EAB"/>
    <w:rsid w:val="00A61EFC"/>
    <w:rsid w:val="00A62191"/>
    <w:rsid w:val="00A6233D"/>
    <w:rsid w:val="00A62500"/>
    <w:rsid w:val="00A6286A"/>
    <w:rsid w:val="00A62889"/>
    <w:rsid w:val="00A628B9"/>
    <w:rsid w:val="00A628F0"/>
    <w:rsid w:val="00A62910"/>
    <w:rsid w:val="00A62EF3"/>
    <w:rsid w:val="00A62FAD"/>
    <w:rsid w:val="00A63211"/>
    <w:rsid w:val="00A632BF"/>
    <w:rsid w:val="00A632F4"/>
    <w:rsid w:val="00A634CD"/>
    <w:rsid w:val="00A636E6"/>
    <w:rsid w:val="00A63760"/>
    <w:rsid w:val="00A63A31"/>
    <w:rsid w:val="00A63C87"/>
    <w:rsid w:val="00A63E7F"/>
    <w:rsid w:val="00A63F75"/>
    <w:rsid w:val="00A64158"/>
    <w:rsid w:val="00A6423E"/>
    <w:rsid w:val="00A643BC"/>
    <w:rsid w:val="00A648A3"/>
    <w:rsid w:val="00A64962"/>
    <w:rsid w:val="00A64DB5"/>
    <w:rsid w:val="00A64E57"/>
    <w:rsid w:val="00A64F49"/>
    <w:rsid w:val="00A64F62"/>
    <w:rsid w:val="00A64F6E"/>
    <w:rsid w:val="00A64FAD"/>
    <w:rsid w:val="00A654C5"/>
    <w:rsid w:val="00A65678"/>
    <w:rsid w:val="00A6590E"/>
    <w:rsid w:val="00A65E0B"/>
    <w:rsid w:val="00A65E86"/>
    <w:rsid w:val="00A66086"/>
    <w:rsid w:val="00A6619A"/>
    <w:rsid w:val="00A661D3"/>
    <w:rsid w:val="00A666E2"/>
    <w:rsid w:val="00A66721"/>
    <w:rsid w:val="00A6693B"/>
    <w:rsid w:val="00A66946"/>
    <w:rsid w:val="00A66BA4"/>
    <w:rsid w:val="00A66D37"/>
    <w:rsid w:val="00A66D64"/>
    <w:rsid w:val="00A66EDC"/>
    <w:rsid w:val="00A670E2"/>
    <w:rsid w:val="00A6719E"/>
    <w:rsid w:val="00A67267"/>
    <w:rsid w:val="00A67321"/>
    <w:rsid w:val="00A6748E"/>
    <w:rsid w:val="00A67B1E"/>
    <w:rsid w:val="00A67B30"/>
    <w:rsid w:val="00A67CD5"/>
    <w:rsid w:val="00A704CF"/>
    <w:rsid w:val="00A707FB"/>
    <w:rsid w:val="00A70920"/>
    <w:rsid w:val="00A70D19"/>
    <w:rsid w:val="00A70DA3"/>
    <w:rsid w:val="00A71014"/>
    <w:rsid w:val="00A712BE"/>
    <w:rsid w:val="00A71DD6"/>
    <w:rsid w:val="00A71F86"/>
    <w:rsid w:val="00A7211C"/>
    <w:rsid w:val="00A72268"/>
    <w:rsid w:val="00A7236C"/>
    <w:rsid w:val="00A72425"/>
    <w:rsid w:val="00A724B4"/>
    <w:rsid w:val="00A724FE"/>
    <w:rsid w:val="00A72509"/>
    <w:rsid w:val="00A72813"/>
    <w:rsid w:val="00A72E1F"/>
    <w:rsid w:val="00A73166"/>
    <w:rsid w:val="00A731BC"/>
    <w:rsid w:val="00A733C7"/>
    <w:rsid w:val="00A7360A"/>
    <w:rsid w:val="00A736C3"/>
    <w:rsid w:val="00A73806"/>
    <w:rsid w:val="00A73892"/>
    <w:rsid w:val="00A738AA"/>
    <w:rsid w:val="00A73999"/>
    <w:rsid w:val="00A73A0B"/>
    <w:rsid w:val="00A73BC2"/>
    <w:rsid w:val="00A73E57"/>
    <w:rsid w:val="00A73E76"/>
    <w:rsid w:val="00A74225"/>
    <w:rsid w:val="00A742AA"/>
    <w:rsid w:val="00A743D4"/>
    <w:rsid w:val="00A7443C"/>
    <w:rsid w:val="00A7447D"/>
    <w:rsid w:val="00A745FE"/>
    <w:rsid w:val="00A747FD"/>
    <w:rsid w:val="00A747FF"/>
    <w:rsid w:val="00A7489E"/>
    <w:rsid w:val="00A7497E"/>
    <w:rsid w:val="00A74D56"/>
    <w:rsid w:val="00A74DB1"/>
    <w:rsid w:val="00A74F06"/>
    <w:rsid w:val="00A75049"/>
    <w:rsid w:val="00A75326"/>
    <w:rsid w:val="00A7545A"/>
    <w:rsid w:val="00A757E5"/>
    <w:rsid w:val="00A759AC"/>
    <w:rsid w:val="00A75A6B"/>
    <w:rsid w:val="00A75C0B"/>
    <w:rsid w:val="00A75C95"/>
    <w:rsid w:val="00A75D3A"/>
    <w:rsid w:val="00A75E07"/>
    <w:rsid w:val="00A760EE"/>
    <w:rsid w:val="00A76155"/>
    <w:rsid w:val="00A761F4"/>
    <w:rsid w:val="00A76220"/>
    <w:rsid w:val="00A7658B"/>
    <w:rsid w:val="00A76942"/>
    <w:rsid w:val="00A76BAB"/>
    <w:rsid w:val="00A76CB7"/>
    <w:rsid w:val="00A77107"/>
    <w:rsid w:val="00A771F7"/>
    <w:rsid w:val="00A7738C"/>
    <w:rsid w:val="00A77756"/>
    <w:rsid w:val="00A777CE"/>
    <w:rsid w:val="00A7789D"/>
    <w:rsid w:val="00A779BA"/>
    <w:rsid w:val="00A77B19"/>
    <w:rsid w:val="00A77B75"/>
    <w:rsid w:val="00A77BE5"/>
    <w:rsid w:val="00A77C34"/>
    <w:rsid w:val="00A77C67"/>
    <w:rsid w:val="00A77D19"/>
    <w:rsid w:val="00A77E3C"/>
    <w:rsid w:val="00A80146"/>
    <w:rsid w:val="00A808FC"/>
    <w:rsid w:val="00A80A2B"/>
    <w:rsid w:val="00A80B45"/>
    <w:rsid w:val="00A80C7C"/>
    <w:rsid w:val="00A80ECB"/>
    <w:rsid w:val="00A81030"/>
    <w:rsid w:val="00A81402"/>
    <w:rsid w:val="00A8140B"/>
    <w:rsid w:val="00A817BE"/>
    <w:rsid w:val="00A81889"/>
    <w:rsid w:val="00A81940"/>
    <w:rsid w:val="00A819D2"/>
    <w:rsid w:val="00A81A48"/>
    <w:rsid w:val="00A81B52"/>
    <w:rsid w:val="00A81B73"/>
    <w:rsid w:val="00A81CCA"/>
    <w:rsid w:val="00A81D1D"/>
    <w:rsid w:val="00A81F9A"/>
    <w:rsid w:val="00A82079"/>
    <w:rsid w:val="00A820AB"/>
    <w:rsid w:val="00A82326"/>
    <w:rsid w:val="00A82346"/>
    <w:rsid w:val="00A82432"/>
    <w:rsid w:val="00A82950"/>
    <w:rsid w:val="00A829FC"/>
    <w:rsid w:val="00A82BC9"/>
    <w:rsid w:val="00A82EB1"/>
    <w:rsid w:val="00A82F2D"/>
    <w:rsid w:val="00A831CA"/>
    <w:rsid w:val="00A8322D"/>
    <w:rsid w:val="00A83427"/>
    <w:rsid w:val="00A83500"/>
    <w:rsid w:val="00A83643"/>
    <w:rsid w:val="00A836D6"/>
    <w:rsid w:val="00A83851"/>
    <w:rsid w:val="00A83954"/>
    <w:rsid w:val="00A83A28"/>
    <w:rsid w:val="00A83B2D"/>
    <w:rsid w:val="00A83D51"/>
    <w:rsid w:val="00A83E51"/>
    <w:rsid w:val="00A84157"/>
    <w:rsid w:val="00A84372"/>
    <w:rsid w:val="00A84588"/>
    <w:rsid w:val="00A845B7"/>
    <w:rsid w:val="00A8465C"/>
    <w:rsid w:val="00A846E4"/>
    <w:rsid w:val="00A8486A"/>
    <w:rsid w:val="00A84B31"/>
    <w:rsid w:val="00A84B95"/>
    <w:rsid w:val="00A84F39"/>
    <w:rsid w:val="00A84F60"/>
    <w:rsid w:val="00A85283"/>
    <w:rsid w:val="00A8559C"/>
    <w:rsid w:val="00A857CB"/>
    <w:rsid w:val="00A85819"/>
    <w:rsid w:val="00A85AE8"/>
    <w:rsid w:val="00A85B13"/>
    <w:rsid w:val="00A85BBC"/>
    <w:rsid w:val="00A85CA1"/>
    <w:rsid w:val="00A85E8E"/>
    <w:rsid w:val="00A85F02"/>
    <w:rsid w:val="00A85F2C"/>
    <w:rsid w:val="00A86112"/>
    <w:rsid w:val="00A8612A"/>
    <w:rsid w:val="00A8619E"/>
    <w:rsid w:val="00A86220"/>
    <w:rsid w:val="00A862CE"/>
    <w:rsid w:val="00A8633A"/>
    <w:rsid w:val="00A863CE"/>
    <w:rsid w:val="00A86B92"/>
    <w:rsid w:val="00A86D54"/>
    <w:rsid w:val="00A86E78"/>
    <w:rsid w:val="00A86EFE"/>
    <w:rsid w:val="00A87178"/>
    <w:rsid w:val="00A87598"/>
    <w:rsid w:val="00A875B0"/>
    <w:rsid w:val="00A87B0D"/>
    <w:rsid w:val="00A87B73"/>
    <w:rsid w:val="00A87D82"/>
    <w:rsid w:val="00A87EDD"/>
    <w:rsid w:val="00A90046"/>
    <w:rsid w:val="00A901ED"/>
    <w:rsid w:val="00A90216"/>
    <w:rsid w:val="00A903F1"/>
    <w:rsid w:val="00A9043A"/>
    <w:rsid w:val="00A90577"/>
    <w:rsid w:val="00A90748"/>
    <w:rsid w:val="00A9087F"/>
    <w:rsid w:val="00A90A33"/>
    <w:rsid w:val="00A90B02"/>
    <w:rsid w:val="00A90E4D"/>
    <w:rsid w:val="00A91246"/>
    <w:rsid w:val="00A91249"/>
    <w:rsid w:val="00A91489"/>
    <w:rsid w:val="00A915C9"/>
    <w:rsid w:val="00A91605"/>
    <w:rsid w:val="00A916A7"/>
    <w:rsid w:val="00A91A6E"/>
    <w:rsid w:val="00A91AFA"/>
    <w:rsid w:val="00A91C79"/>
    <w:rsid w:val="00A91DC4"/>
    <w:rsid w:val="00A91EE4"/>
    <w:rsid w:val="00A92208"/>
    <w:rsid w:val="00A92587"/>
    <w:rsid w:val="00A92766"/>
    <w:rsid w:val="00A9279E"/>
    <w:rsid w:val="00A928B9"/>
    <w:rsid w:val="00A928CB"/>
    <w:rsid w:val="00A92A8B"/>
    <w:rsid w:val="00A92AAD"/>
    <w:rsid w:val="00A92C5E"/>
    <w:rsid w:val="00A92CF8"/>
    <w:rsid w:val="00A92E46"/>
    <w:rsid w:val="00A92F57"/>
    <w:rsid w:val="00A92F64"/>
    <w:rsid w:val="00A93049"/>
    <w:rsid w:val="00A93189"/>
    <w:rsid w:val="00A93212"/>
    <w:rsid w:val="00A932F7"/>
    <w:rsid w:val="00A938FC"/>
    <w:rsid w:val="00A9399B"/>
    <w:rsid w:val="00A93A0F"/>
    <w:rsid w:val="00A93AE4"/>
    <w:rsid w:val="00A93BA0"/>
    <w:rsid w:val="00A93C51"/>
    <w:rsid w:val="00A93CF5"/>
    <w:rsid w:val="00A93E1E"/>
    <w:rsid w:val="00A940F4"/>
    <w:rsid w:val="00A941FB"/>
    <w:rsid w:val="00A94652"/>
    <w:rsid w:val="00A94B94"/>
    <w:rsid w:val="00A94CA3"/>
    <w:rsid w:val="00A94E37"/>
    <w:rsid w:val="00A94EAF"/>
    <w:rsid w:val="00A94F02"/>
    <w:rsid w:val="00A950FC"/>
    <w:rsid w:val="00A9522B"/>
    <w:rsid w:val="00A95237"/>
    <w:rsid w:val="00A95422"/>
    <w:rsid w:val="00A9556E"/>
    <w:rsid w:val="00A95765"/>
    <w:rsid w:val="00A95B3D"/>
    <w:rsid w:val="00A95B8C"/>
    <w:rsid w:val="00A95C05"/>
    <w:rsid w:val="00A95CEF"/>
    <w:rsid w:val="00A95DC0"/>
    <w:rsid w:val="00A95F24"/>
    <w:rsid w:val="00A95FD4"/>
    <w:rsid w:val="00A960BA"/>
    <w:rsid w:val="00A96564"/>
    <w:rsid w:val="00A96BBD"/>
    <w:rsid w:val="00A97104"/>
    <w:rsid w:val="00A97210"/>
    <w:rsid w:val="00A97244"/>
    <w:rsid w:val="00A9751A"/>
    <w:rsid w:val="00A977BA"/>
    <w:rsid w:val="00A9793B"/>
    <w:rsid w:val="00A97A87"/>
    <w:rsid w:val="00A97B5D"/>
    <w:rsid w:val="00A97C1B"/>
    <w:rsid w:val="00A97E93"/>
    <w:rsid w:val="00A97F05"/>
    <w:rsid w:val="00A97F84"/>
    <w:rsid w:val="00AA0144"/>
    <w:rsid w:val="00AA081F"/>
    <w:rsid w:val="00AA08B4"/>
    <w:rsid w:val="00AA0A8B"/>
    <w:rsid w:val="00AA0B7E"/>
    <w:rsid w:val="00AA0D09"/>
    <w:rsid w:val="00AA0E09"/>
    <w:rsid w:val="00AA0EBA"/>
    <w:rsid w:val="00AA0ED2"/>
    <w:rsid w:val="00AA0EE2"/>
    <w:rsid w:val="00AA0FB3"/>
    <w:rsid w:val="00AA0FB7"/>
    <w:rsid w:val="00AA10AE"/>
    <w:rsid w:val="00AA114A"/>
    <w:rsid w:val="00AA116D"/>
    <w:rsid w:val="00AA181B"/>
    <w:rsid w:val="00AA18B3"/>
    <w:rsid w:val="00AA194A"/>
    <w:rsid w:val="00AA19EC"/>
    <w:rsid w:val="00AA1A8E"/>
    <w:rsid w:val="00AA1B71"/>
    <w:rsid w:val="00AA1B73"/>
    <w:rsid w:val="00AA1C3D"/>
    <w:rsid w:val="00AA1D5B"/>
    <w:rsid w:val="00AA1ED3"/>
    <w:rsid w:val="00AA1EFE"/>
    <w:rsid w:val="00AA217C"/>
    <w:rsid w:val="00AA22B1"/>
    <w:rsid w:val="00AA23A9"/>
    <w:rsid w:val="00AA250A"/>
    <w:rsid w:val="00AA25B2"/>
    <w:rsid w:val="00AA291B"/>
    <w:rsid w:val="00AA2B67"/>
    <w:rsid w:val="00AA2B93"/>
    <w:rsid w:val="00AA2C6B"/>
    <w:rsid w:val="00AA2DB0"/>
    <w:rsid w:val="00AA2F81"/>
    <w:rsid w:val="00AA3271"/>
    <w:rsid w:val="00AA358C"/>
    <w:rsid w:val="00AA3767"/>
    <w:rsid w:val="00AA3771"/>
    <w:rsid w:val="00AA3CCC"/>
    <w:rsid w:val="00AA3D65"/>
    <w:rsid w:val="00AA3DA3"/>
    <w:rsid w:val="00AA3EFB"/>
    <w:rsid w:val="00AA445D"/>
    <w:rsid w:val="00AA4969"/>
    <w:rsid w:val="00AA4B19"/>
    <w:rsid w:val="00AA4CA2"/>
    <w:rsid w:val="00AA4CEE"/>
    <w:rsid w:val="00AA4E78"/>
    <w:rsid w:val="00AA514F"/>
    <w:rsid w:val="00AA53A1"/>
    <w:rsid w:val="00AA5431"/>
    <w:rsid w:val="00AA5A0F"/>
    <w:rsid w:val="00AA5EC7"/>
    <w:rsid w:val="00AA5F39"/>
    <w:rsid w:val="00AA62A9"/>
    <w:rsid w:val="00AA641B"/>
    <w:rsid w:val="00AA64CF"/>
    <w:rsid w:val="00AA69C8"/>
    <w:rsid w:val="00AA6CCF"/>
    <w:rsid w:val="00AA6DC7"/>
    <w:rsid w:val="00AA6DC9"/>
    <w:rsid w:val="00AA704E"/>
    <w:rsid w:val="00AA70E1"/>
    <w:rsid w:val="00AA7124"/>
    <w:rsid w:val="00AA7166"/>
    <w:rsid w:val="00AA730D"/>
    <w:rsid w:val="00AA7332"/>
    <w:rsid w:val="00AA75C2"/>
    <w:rsid w:val="00AA77A2"/>
    <w:rsid w:val="00AA7C7F"/>
    <w:rsid w:val="00AA7D2E"/>
    <w:rsid w:val="00AA7E5C"/>
    <w:rsid w:val="00AA7F52"/>
    <w:rsid w:val="00AB067D"/>
    <w:rsid w:val="00AB0808"/>
    <w:rsid w:val="00AB08E1"/>
    <w:rsid w:val="00AB0984"/>
    <w:rsid w:val="00AB0991"/>
    <w:rsid w:val="00AB0A1C"/>
    <w:rsid w:val="00AB0AF8"/>
    <w:rsid w:val="00AB0C4D"/>
    <w:rsid w:val="00AB104C"/>
    <w:rsid w:val="00AB136A"/>
    <w:rsid w:val="00AB147B"/>
    <w:rsid w:val="00AB15BD"/>
    <w:rsid w:val="00AB1B80"/>
    <w:rsid w:val="00AB1D87"/>
    <w:rsid w:val="00AB2367"/>
    <w:rsid w:val="00AB24CC"/>
    <w:rsid w:val="00AB272B"/>
    <w:rsid w:val="00AB28F0"/>
    <w:rsid w:val="00AB2939"/>
    <w:rsid w:val="00AB29A2"/>
    <w:rsid w:val="00AB2A5F"/>
    <w:rsid w:val="00AB2A8D"/>
    <w:rsid w:val="00AB2AD9"/>
    <w:rsid w:val="00AB2BF7"/>
    <w:rsid w:val="00AB2D3A"/>
    <w:rsid w:val="00AB3081"/>
    <w:rsid w:val="00AB328D"/>
    <w:rsid w:val="00AB3657"/>
    <w:rsid w:val="00AB3679"/>
    <w:rsid w:val="00AB368D"/>
    <w:rsid w:val="00AB3696"/>
    <w:rsid w:val="00AB37AB"/>
    <w:rsid w:val="00AB37FD"/>
    <w:rsid w:val="00AB39FB"/>
    <w:rsid w:val="00AB41D3"/>
    <w:rsid w:val="00AB42F6"/>
    <w:rsid w:val="00AB4349"/>
    <w:rsid w:val="00AB4560"/>
    <w:rsid w:val="00AB4619"/>
    <w:rsid w:val="00AB46F7"/>
    <w:rsid w:val="00AB4A3E"/>
    <w:rsid w:val="00AB4ACE"/>
    <w:rsid w:val="00AB4B13"/>
    <w:rsid w:val="00AB4CDC"/>
    <w:rsid w:val="00AB4E92"/>
    <w:rsid w:val="00AB52B0"/>
    <w:rsid w:val="00AB56BA"/>
    <w:rsid w:val="00AB571B"/>
    <w:rsid w:val="00AB5857"/>
    <w:rsid w:val="00AB5861"/>
    <w:rsid w:val="00AB5865"/>
    <w:rsid w:val="00AB58BC"/>
    <w:rsid w:val="00AB5A1F"/>
    <w:rsid w:val="00AB5B0B"/>
    <w:rsid w:val="00AB5C97"/>
    <w:rsid w:val="00AB5DD5"/>
    <w:rsid w:val="00AB5FAF"/>
    <w:rsid w:val="00AB632A"/>
    <w:rsid w:val="00AB6371"/>
    <w:rsid w:val="00AB66AB"/>
    <w:rsid w:val="00AB68E4"/>
    <w:rsid w:val="00AB6ACC"/>
    <w:rsid w:val="00AB6C86"/>
    <w:rsid w:val="00AB6C92"/>
    <w:rsid w:val="00AB6CB9"/>
    <w:rsid w:val="00AB7101"/>
    <w:rsid w:val="00AB72A3"/>
    <w:rsid w:val="00AB72C0"/>
    <w:rsid w:val="00AB7339"/>
    <w:rsid w:val="00AB7421"/>
    <w:rsid w:val="00AB7670"/>
    <w:rsid w:val="00AB7D29"/>
    <w:rsid w:val="00AB7D3E"/>
    <w:rsid w:val="00AB7D4D"/>
    <w:rsid w:val="00AC00D4"/>
    <w:rsid w:val="00AC0130"/>
    <w:rsid w:val="00AC0424"/>
    <w:rsid w:val="00AC04F5"/>
    <w:rsid w:val="00AC0801"/>
    <w:rsid w:val="00AC0878"/>
    <w:rsid w:val="00AC08FD"/>
    <w:rsid w:val="00AC0BC7"/>
    <w:rsid w:val="00AC0D04"/>
    <w:rsid w:val="00AC0F21"/>
    <w:rsid w:val="00AC1007"/>
    <w:rsid w:val="00AC11A9"/>
    <w:rsid w:val="00AC16EF"/>
    <w:rsid w:val="00AC1748"/>
    <w:rsid w:val="00AC17D0"/>
    <w:rsid w:val="00AC1A5B"/>
    <w:rsid w:val="00AC1AC9"/>
    <w:rsid w:val="00AC1EBF"/>
    <w:rsid w:val="00AC28CA"/>
    <w:rsid w:val="00AC28F2"/>
    <w:rsid w:val="00AC2BAD"/>
    <w:rsid w:val="00AC2C2D"/>
    <w:rsid w:val="00AC2EC5"/>
    <w:rsid w:val="00AC2F22"/>
    <w:rsid w:val="00AC2F71"/>
    <w:rsid w:val="00AC306E"/>
    <w:rsid w:val="00AC31B3"/>
    <w:rsid w:val="00AC32FA"/>
    <w:rsid w:val="00AC333E"/>
    <w:rsid w:val="00AC3433"/>
    <w:rsid w:val="00AC36CC"/>
    <w:rsid w:val="00AC3FD0"/>
    <w:rsid w:val="00AC40B8"/>
    <w:rsid w:val="00AC4349"/>
    <w:rsid w:val="00AC44F2"/>
    <w:rsid w:val="00AC4613"/>
    <w:rsid w:val="00AC48C6"/>
    <w:rsid w:val="00AC4BB0"/>
    <w:rsid w:val="00AC4C06"/>
    <w:rsid w:val="00AC4EF2"/>
    <w:rsid w:val="00AC5054"/>
    <w:rsid w:val="00AC5621"/>
    <w:rsid w:val="00AC5633"/>
    <w:rsid w:val="00AC575F"/>
    <w:rsid w:val="00AC57E8"/>
    <w:rsid w:val="00AC5873"/>
    <w:rsid w:val="00AC596D"/>
    <w:rsid w:val="00AC5A10"/>
    <w:rsid w:val="00AC5A39"/>
    <w:rsid w:val="00AC5E95"/>
    <w:rsid w:val="00AC5ED7"/>
    <w:rsid w:val="00AC5F49"/>
    <w:rsid w:val="00AC64BD"/>
    <w:rsid w:val="00AC64C5"/>
    <w:rsid w:val="00AC65F1"/>
    <w:rsid w:val="00AC668B"/>
    <w:rsid w:val="00AC6A76"/>
    <w:rsid w:val="00AC6F74"/>
    <w:rsid w:val="00AC70C4"/>
    <w:rsid w:val="00AC7636"/>
    <w:rsid w:val="00AC7653"/>
    <w:rsid w:val="00AC7739"/>
    <w:rsid w:val="00AC775E"/>
    <w:rsid w:val="00AC7953"/>
    <w:rsid w:val="00AC7B1E"/>
    <w:rsid w:val="00AC7B98"/>
    <w:rsid w:val="00AC7DCB"/>
    <w:rsid w:val="00AD0364"/>
    <w:rsid w:val="00AD08AB"/>
    <w:rsid w:val="00AD091D"/>
    <w:rsid w:val="00AD0955"/>
    <w:rsid w:val="00AD0A29"/>
    <w:rsid w:val="00AD0D15"/>
    <w:rsid w:val="00AD0DAF"/>
    <w:rsid w:val="00AD0E3F"/>
    <w:rsid w:val="00AD1140"/>
    <w:rsid w:val="00AD1272"/>
    <w:rsid w:val="00AD13D7"/>
    <w:rsid w:val="00AD149D"/>
    <w:rsid w:val="00AD15F4"/>
    <w:rsid w:val="00AD1632"/>
    <w:rsid w:val="00AD18FE"/>
    <w:rsid w:val="00AD1A1C"/>
    <w:rsid w:val="00AD1A35"/>
    <w:rsid w:val="00AD1A4B"/>
    <w:rsid w:val="00AD1F39"/>
    <w:rsid w:val="00AD212D"/>
    <w:rsid w:val="00AD22D2"/>
    <w:rsid w:val="00AD244C"/>
    <w:rsid w:val="00AD2946"/>
    <w:rsid w:val="00AD2981"/>
    <w:rsid w:val="00AD2A7A"/>
    <w:rsid w:val="00AD2FC0"/>
    <w:rsid w:val="00AD3042"/>
    <w:rsid w:val="00AD3347"/>
    <w:rsid w:val="00AD37AF"/>
    <w:rsid w:val="00AD3B59"/>
    <w:rsid w:val="00AD3D28"/>
    <w:rsid w:val="00AD3EB4"/>
    <w:rsid w:val="00AD3F11"/>
    <w:rsid w:val="00AD3F76"/>
    <w:rsid w:val="00AD3FA4"/>
    <w:rsid w:val="00AD421B"/>
    <w:rsid w:val="00AD430F"/>
    <w:rsid w:val="00AD4606"/>
    <w:rsid w:val="00AD4642"/>
    <w:rsid w:val="00AD46D9"/>
    <w:rsid w:val="00AD4B60"/>
    <w:rsid w:val="00AD4C0F"/>
    <w:rsid w:val="00AD4C2B"/>
    <w:rsid w:val="00AD51AF"/>
    <w:rsid w:val="00AD53BE"/>
    <w:rsid w:val="00AD53D1"/>
    <w:rsid w:val="00AD5660"/>
    <w:rsid w:val="00AD602E"/>
    <w:rsid w:val="00AD61B4"/>
    <w:rsid w:val="00AD624E"/>
    <w:rsid w:val="00AD6FB4"/>
    <w:rsid w:val="00AD7162"/>
    <w:rsid w:val="00AD728E"/>
    <w:rsid w:val="00AD7444"/>
    <w:rsid w:val="00AD74A9"/>
    <w:rsid w:val="00AD74D0"/>
    <w:rsid w:val="00AD769A"/>
    <w:rsid w:val="00AD77F2"/>
    <w:rsid w:val="00AD79F2"/>
    <w:rsid w:val="00AD7AB1"/>
    <w:rsid w:val="00AE01F8"/>
    <w:rsid w:val="00AE020B"/>
    <w:rsid w:val="00AE027B"/>
    <w:rsid w:val="00AE034C"/>
    <w:rsid w:val="00AE0700"/>
    <w:rsid w:val="00AE0729"/>
    <w:rsid w:val="00AE07A2"/>
    <w:rsid w:val="00AE0979"/>
    <w:rsid w:val="00AE0A9E"/>
    <w:rsid w:val="00AE0BD9"/>
    <w:rsid w:val="00AE0D4C"/>
    <w:rsid w:val="00AE0D95"/>
    <w:rsid w:val="00AE0F77"/>
    <w:rsid w:val="00AE1175"/>
    <w:rsid w:val="00AE1270"/>
    <w:rsid w:val="00AE14F7"/>
    <w:rsid w:val="00AE15F7"/>
    <w:rsid w:val="00AE173E"/>
    <w:rsid w:val="00AE1BAF"/>
    <w:rsid w:val="00AE1D22"/>
    <w:rsid w:val="00AE220F"/>
    <w:rsid w:val="00AE2241"/>
    <w:rsid w:val="00AE2277"/>
    <w:rsid w:val="00AE2558"/>
    <w:rsid w:val="00AE25D6"/>
    <w:rsid w:val="00AE2682"/>
    <w:rsid w:val="00AE291C"/>
    <w:rsid w:val="00AE2F5F"/>
    <w:rsid w:val="00AE3492"/>
    <w:rsid w:val="00AE35F8"/>
    <w:rsid w:val="00AE3603"/>
    <w:rsid w:val="00AE36AA"/>
    <w:rsid w:val="00AE37E0"/>
    <w:rsid w:val="00AE39F7"/>
    <w:rsid w:val="00AE3A22"/>
    <w:rsid w:val="00AE3BD4"/>
    <w:rsid w:val="00AE4049"/>
    <w:rsid w:val="00AE411F"/>
    <w:rsid w:val="00AE4174"/>
    <w:rsid w:val="00AE41A4"/>
    <w:rsid w:val="00AE442B"/>
    <w:rsid w:val="00AE45B0"/>
    <w:rsid w:val="00AE490A"/>
    <w:rsid w:val="00AE4A48"/>
    <w:rsid w:val="00AE4A60"/>
    <w:rsid w:val="00AE4A95"/>
    <w:rsid w:val="00AE4BC3"/>
    <w:rsid w:val="00AE4BFE"/>
    <w:rsid w:val="00AE4CB7"/>
    <w:rsid w:val="00AE4E13"/>
    <w:rsid w:val="00AE4FF3"/>
    <w:rsid w:val="00AE50D1"/>
    <w:rsid w:val="00AE5330"/>
    <w:rsid w:val="00AE56D0"/>
    <w:rsid w:val="00AE5B84"/>
    <w:rsid w:val="00AE5E1A"/>
    <w:rsid w:val="00AE5E87"/>
    <w:rsid w:val="00AE667A"/>
    <w:rsid w:val="00AE6770"/>
    <w:rsid w:val="00AE67AE"/>
    <w:rsid w:val="00AE6814"/>
    <w:rsid w:val="00AE6A98"/>
    <w:rsid w:val="00AE6B99"/>
    <w:rsid w:val="00AE6CAD"/>
    <w:rsid w:val="00AE6CB0"/>
    <w:rsid w:val="00AE71D0"/>
    <w:rsid w:val="00AE7267"/>
    <w:rsid w:val="00AE7446"/>
    <w:rsid w:val="00AE7509"/>
    <w:rsid w:val="00AE7536"/>
    <w:rsid w:val="00AE75B2"/>
    <w:rsid w:val="00AE762C"/>
    <w:rsid w:val="00AE7743"/>
    <w:rsid w:val="00AE7996"/>
    <w:rsid w:val="00AE7D14"/>
    <w:rsid w:val="00AE7F0D"/>
    <w:rsid w:val="00AE7F96"/>
    <w:rsid w:val="00AF0118"/>
    <w:rsid w:val="00AF0293"/>
    <w:rsid w:val="00AF032D"/>
    <w:rsid w:val="00AF065B"/>
    <w:rsid w:val="00AF093B"/>
    <w:rsid w:val="00AF09B3"/>
    <w:rsid w:val="00AF0B27"/>
    <w:rsid w:val="00AF0E17"/>
    <w:rsid w:val="00AF10DA"/>
    <w:rsid w:val="00AF11C2"/>
    <w:rsid w:val="00AF1590"/>
    <w:rsid w:val="00AF16B4"/>
    <w:rsid w:val="00AF185F"/>
    <w:rsid w:val="00AF1931"/>
    <w:rsid w:val="00AF1A58"/>
    <w:rsid w:val="00AF1A6B"/>
    <w:rsid w:val="00AF1B16"/>
    <w:rsid w:val="00AF1C92"/>
    <w:rsid w:val="00AF223C"/>
    <w:rsid w:val="00AF228B"/>
    <w:rsid w:val="00AF22A3"/>
    <w:rsid w:val="00AF251B"/>
    <w:rsid w:val="00AF25EF"/>
    <w:rsid w:val="00AF2BD6"/>
    <w:rsid w:val="00AF2EAE"/>
    <w:rsid w:val="00AF3051"/>
    <w:rsid w:val="00AF31E7"/>
    <w:rsid w:val="00AF32D6"/>
    <w:rsid w:val="00AF333E"/>
    <w:rsid w:val="00AF336F"/>
    <w:rsid w:val="00AF3370"/>
    <w:rsid w:val="00AF3431"/>
    <w:rsid w:val="00AF34E0"/>
    <w:rsid w:val="00AF3517"/>
    <w:rsid w:val="00AF353B"/>
    <w:rsid w:val="00AF3568"/>
    <w:rsid w:val="00AF364B"/>
    <w:rsid w:val="00AF3ACE"/>
    <w:rsid w:val="00AF3ADF"/>
    <w:rsid w:val="00AF4396"/>
    <w:rsid w:val="00AF47B8"/>
    <w:rsid w:val="00AF49EB"/>
    <w:rsid w:val="00AF4B03"/>
    <w:rsid w:val="00AF4CB1"/>
    <w:rsid w:val="00AF50F0"/>
    <w:rsid w:val="00AF542A"/>
    <w:rsid w:val="00AF56F2"/>
    <w:rsid w:val="00AF5717"/>
    <w:rsid w:val="00AF576E"/>
    <w:rsid w:val="00AF5779"/>
    <w:rsid w:val="00AF57CC"/>
    <w:rsid w:val="00AF58FE"/>
    <w:rsid w:val="00AF5994"/>
    <w:rsid w:val="00AF5A60"/>
    <w:rsid w:val="00AF5A6E"/>
    <w:rsid w:val="00AF5B24"/>
    <w:rsid w:val="00AF5D85"/>
    <w:rsid w:val="00AF5F55"/>
    <w:rsid w:val="00AF5FE3"/>
    <w:rsid w:val="00AF60CB"/>
    <w:rsid w:val="00AF64B7"/>
    <w:rsid w:val="00AF68E4"/>
    <w:rsid w:val="00AF6A68"/>
    <w:rsid w:val="00AF7055"/>
    <w:rsid w:val="00AF70B6"/>
    <w:rsid w:val="00AF7284"/>
    <w:rsid w:val="00AF7378"/>
    <w:rsid w:val="00AF76FE"/>
    <w:rsid w:val="00AF770E"/>
    <w:rsid w:val="00AF771F"/>
    <w:rsid w:val="00AF772D"/>
    <w:rsid w:val="00AF77CC"/>
    <w:rsid w:val="00AF795B"/>
    <w:rsid w:val="00AF79BC"/>
    <w:rsid w:val="00AF7C5C"/>
    <w:rsid w:val="00B00225"/>
    <w:rsid w:val="00B00287"/>
    <w:rsid w:val="00B002C2"/>
    <w:rsid w:val="00B0039A"/>
    <w:rsid w:val="00B003B3"/>
    <w:rsid w:val="00B0045F"/>
    <w:rsid w:val="00B004F0"/>
    <w:rsid w:val="00B0052A"/>
    <w:rsid w:val="00B00765"/>
    <w:rsid w:val="00B00968"/>
    <w:rsid w:val="00B0097F"/>
    <w:rsid w:val="00B009D0"/>
    <w:rsid w:val="00B00A13"/>
    <w:rsid w:val="00B00A14"/>
    <w:rsid w:val="00B00A7C"/>
    <w:rsid w:val="00B00E8D"/>
    <w:rsid w:val="00B010BC"/>
    <w:rsid w:val="00B01104"/>
    <w:rsid w:val="00B01185"/>
    <w:rsid w:val="00B012FE"/>
    <w:rsid w:val="00B013A8"/>
    <w:rsid w:val="00B01477"/>
    <w:rsid w:val="00B01544"/>
    <w:rsid w:val="00B01550"/>
    <w:rsid w:val="00B016AD"/>
    <w:rsid w:val="00B0188D"/>
    <w:rsid w:val="00B01CEE"/>
    <w:rsid w:val="00B01E9D"/>
    <w:rsid w:val="00B01FD6"/>
    <w:rsid w:val="00B022B3"/>
    <w:rsid w:val="00B02430"/>
    <w:rsid w:val="00B0287B"/>
    <w:rsid w:val="00B028BB"/>
    <w:rsid w:val="00B02CC8"/>
    <w:rsid w:val="00B02CE5"/>
    <w:rsid w:val="00B02EC5"/>
    <w:rsid w:val="00B035FD"/>
    <w:rsid w:val="00B0369A"/>
    <w:rsid w:val="00B0379A"/>
    <w:rsid w:val="00B037CF"/>
    <w:rsid w:val="00B037F4"/>
    <w:rsid w:val="00B039D1"/>
    <w:rsid w:val="00B03A79"/>
    <w:rsid w:val="00B03B28"/>
    <w:rsid w:val="00B03E11"/>
    <w:rsid w:val="00B03ED9"/>
    <w:rsid w:val="00B03F93"/>
    <w:rsid w:val="00B04606"/>
    <w:rsid w:val="00B0489F"/>
    <w:rsid w:val="00B048EB"/>
    <w:rsid w:val="00B04D1D"/>
    <w:rsid w:val="00B04EB8"/>
    <w:rsid w:val="00B051A9"/>
    <w:rsid w:val="00B054E3"/>
    <w:rsid w:val="00B05651"/>
    <w:rsid w:val="00B057FA"/>
    <w:rsid w:val="00B05967"/>
    <w:rsid w:val="00B05A83"/>
    <w:rsid w:val="00B05D9D"/>
    <w:rsid w:val="00B0600D"/>
    <w:rsid w:val="00B06576"/>
    <w:rsid w:val="00B0659E"/>
    <w:rsid w:val="00B0684E"/>
    <w:rsid w:val="00B06AA8"/>
    <w:rsid w:val="00B06BD7"/>
    <w:rsid w:val="00B06BF4"/>
    <w:rsid w:val="00B06CAF"/>
    <w:rsid w:val="00B06CFF"/>
    <w:rsid w:val="00B06E05"/>
    <w:rsid w:val="00B06EFE"/>
    <w:rsid w:val="00B071E9"/>
    <w:rsid w:val="00B07335"/>
    <w:rsid w:val="00B07673"/>
    <w:rsid w:val="00B0770C"/>
    <w:rsid w:val="00B078D0"/>
    <w:rsid w:val="00B07B68"/>
    <w:rsid w:val="00B07F34"/>
    <w:rsid w:val="00B100D1"/>
    <w:rsid w:val="00B10552"/>
    <w:rsid w:val="00B10924"/>
    <w:rsid w:val="00B10D01"/>
    <w:rsid w:val="00B11126"/>
    <w:rsid w:val="00B111EC"/>
    <w:rsid w:val="00B111F8"/>
    <w:rsid w:val="00B1129C"/>
    <w:rsid w:val="00B113C6"/>
    <w:rsid w:val="00B1142E"/>
    <w:rsid w:val="00B115D1"/>
    <w:rsid w:val="00B11716"/>
    <w:rsid w:val="00B11765"/>
    <w:rsid w:val="00B117F7"/>
    <w:rsid w:val="00B1192B"/>
    <w:rsid w:val="00B11C22"/>
    <w:rsid w:val="00B11CF7"/>
    <w:rsid w:val="00B12107"/>
    <w:rsid w:val="00B12127"/>
    <w:rsid w:val="00B12200"/>
    <w:rsid w:val="00B123C7"/>
    <w:rsid w:val="00B124CD"/>
    <w:rsid w:val="00B125A5"/>
    <w:rsid w:val="00B12649"/>
    <w:rsid w:val="00B12725"/>
    <w:rsid w:val="00B12861"/>
    <w:rsid w:val="00B12A4A"/>
    <w:rsid w:val="00B12A6B"/>
    <w:rsid w:val="00B12BA7"/>
    <w:rsid w:val="00B12C18"/>
    <w:rsid w:val="00B12EEE"/>
    <w:rsid w:val="00B12F10"/>
    <w:rsid w:val="00B12FAB"/>
    <w:rsid w:val="00B12FBD"/>
    <w:rsid w:val="00B131A5"/>
    <w:rsid w:val="00B13273"/>
    <w:rsid w:val="00B134C3"/>
    <w:rsid w:val="00B1354B"/>
    <w:rsid w:val="00B13595"/>
    <w:rsid w:val="00B135B3"/>
    <w:rsid w:val="00B1362B"/>
    <w:rsid w:val="00B13A22"/>
    <w:rsid w:val="00B13B0D"/>
    <w:rsid w:val="00B13EA5"/>
    <w:rsid w:val="00B142E7"/>
    <w:rsid w:val="00B14428"/>
    <w:rsid w:val="00B1449E"/>
    <w:rsid w:val="00B14524"/>
    <w:rsid w:val="00B14606"/>
    <w:rsid w:val="00B146FD"/>
    <w:rsid w:val="00B14763"/>
    <w:rsid w:val="00B147DC"/>
    <w:rsid w:val="00B150B5"/>
    <w:rsid w:val="00B151AF"/>
    <w:rsid w:val="00B153B3"/>
    <w:rsid w:val="00B15461"/>
    <w:rsid w:val="00B154F2"/>
    <w:rsid w:val="00B15697"/>
    <w:rsid w:val="00B15D4E"/>
    <w:rsid w:val="00B161D4"/>
    <w:rsid w:val="00B166C0"/>
    <w:rsid w:val="00B166C6"/>
    <w:rsid w:val="00B16786"/>
    <w:rsid w:val="00B168A8"/>
    <w:rsid w:val="00B169C7"/>
    <w:rsid w:val="00B169CF"/>
    <w:rsid w:val="00B16AF2"/>
    <w:rsid w:val="00B173A5"/>
    <w:rsid w:val="00B1743F"/>
    <w:rsid w:val="00B174B0"/>
    <w:rsid w:val="00B178B2"/>
    <w:rsid w:val="00B178CC"/>
    <w:rsid w:val="00B17A4D"/>
    <w:rsid w:val="00B17ADD"/>
    <w:rsid w:val="00B17E20"/>
    <w:rsid w:val="00B17E21"/>
    <w:rsid w:val="00B17FC6"/>
    <w:rsid w:val="00B200B1"/>
    <w:rsid w:val="00B201A4"/>
    <w:rsid w:val="00B202E9"/>
    <w:rsid w:val="00B2035D"/>
    <w:rsid w:val="00B204D7"/>
    <w:rsid w:val="00B20542"/>
    <w:rsid w:val="00B2056F"/>
    <w:rsid w:val="00B20698"/>
    <w:rsid w:val="00B206DE"/>
    <w:rsid w:val="00B20C8A"/>
    <w:rsid w:val="00B20C9A"/>
    <w:rsid w:val="00B20CF1"/>
    <w:rsid w:val="00B20DC1"/>
    <w:rsid w:val="00B20E4B"/>
    <w:rsid w:val="00B20E50"/>
    <w:rsid w:val="00B20FD6"/>
    <w:rsid w:val="00B20FF3"/>
    <w:rsid w:val="00B21333"/>
    <w:rsid w:val="00B213A8"/>
    <w:rsid w:val="00B213AA"/>
    <w:rsid w:val="00B21426"/>
    <w:rsid w:val="00B2198D"/>
    <w:rsid w:val="00B219D3"/>
    <w:rsid w:val="00B21F43"/>
    <w:rsid w:val="00B21F82"/>
    <w:rsid w:val="00B22190"/>
    <w:rsid w:val="00B22410"/>
    <w:rsid w:val="00B22426"/>
    <w:rsid w:val="00B226D7"/>
    <w:rsid w:val="00B227FD"/>
    <w:rsid w:val="00B22AC2"/>
    <w:rsid w:val="00B230E6"/>
    <w:rsid w:val="00B23380"/>
    <w:rsid w:val="00B23450"/>
    <w:rsid w:val="00B2348B"/>
    <w:rsid w:val="00B2382E"/>
    <w:rsid w:val="00B238C8"/>
    <w:rsid w:val="00B23DD8"/>
    <w:rsid w:val="00B23F77"/>
    <w:rsid w:val="00B24062"/>
    <w:rsid w:val="00B24400"/>
    <w:rsid w:val="00B24581"/>
    <w:rsid w:val="00B245A2"/>
    <w:rsid w:val="00B24809"/>
    <w:rsid w:val="00B2485F"/>
    <w:rsid w:val="00B24873"/>
    <w:rsid w:val="00B24905"/>
    <w:rsid w:val="00B249D1"/>
    <w:rsid w:val="00B24A0F"/>
    <w:rsid w:val="00B24BE3"/>
    <w:rsid w:val="00B24F2E"/>
    <w:rsid w:val="00B24F82"/>
    <w:rsid w:val="00B2524F"/>
    <w:rsid w:val="00B252C9"/>
    <w:rsid w:val="00B255C8"/>
    <w:rsid w:val="00B25719"/>
    <w:rsid w:val="00B2573F"/>
    <w:rsid w:val="00B25A5A"/>
    <w:rsid w:val="00B25B99"/>
    <w:rsid w:val="00B25D63"/>
    <w:rsid w:val="00B25D9D"/>
    <w:rsid w:val="00B26088"/>
    <w:rsid w:val="00B26323"/>
    <w:rsid w:val="00B2643C"/>
    <w:rsid w:val="00B26553"/>
    <w:rsid w:val="00B26879"/>
    <w:rsid w:val="00B26A81"/>
    <w:rsid w:val="00B26AE6"/>
    <w:rsid w:val="00B26B56"/>
    <w:rsid w:val="00B26C00"/>
    <w:rsid w:val="00B26F35"/>
    <w:rsid w:val="00B27049"/>
    <w:rsid w:val="00B27160"/>
    <w:rsid w:val="00B271ED"/>
    <w:rsid w:val="00B30383"/>
    <w:rsid w:val="00B306B2"/>
    <w:rsid w:val="00B306EC"/>
    <w:rsid w:val="00B31013"/>
    <w:rsid w:val="00B312F6"/>
    <w:rsid w:val="00B31344"/>
    <w:rsid w:val="00B315E0"/>
    <w:rsid w:val="00B318F1"/>
    <w:rsid w:val="00B31B2C"/>
    <w:rsid w:val="00B31D7A"/>
    <w:rsid w:val="00B31DCC"/>
    <w:rsid w:val="00B31E2D"/>
    <w:rsid w:val="00B31FD0"/>
    <w:rsid w:val="00B32018"/>
    <w:rsid w:val="00B3203A"/>
    <w:rsid w:val="00B32079"/>
    <w:rsid w:val="00B322AA"/>
    <w:rsid w:val="00B32807"/>
    <w:rsid w:val="00B3296C"/>
    <w:rsid w:val="00B32D12"/>
    <w:rsid w:val="00B32FDC"/>
    <w:rsid w:val="00B3305E"/>
    <w:rsid w:val="00B3335B"/>
    <w:rsid w:val="00B33461"/>
    <w:rsid w:val="00B334A5"/>
    <w:rsid w:val="00B334FC"/>
    <w:rsid w:val="00B3356C"/>
    <w:rsid w:val="00B33594"/>
    <w:rsid w:val="00B33D89"/>
    <w:rsid w:val="00B341FD"/>
    <w:rsid w:val="00B3452D"/>
    <w:rsid w:val="00B3471B"/>
    <w:rsid w:val="00B34808"/>
    <w:rsid w:val="00B34C96"/>
    <w:rsid w:val="00B34DA5"/>
    <w:rsid w:val="00B34E9F"/>
    <w:rsid w:val="00B34FDB"/>
    <w:rsid w:val="00B3520A"/>
    <w:rsid w:val="00B3523F"/>
    <w:rsid w:val="00B3565A"/>
    <w:rsid w:val="00B356C9"/>
    <w:rsid w:val="00B35FAA"/>
    <w:rsid w:val="00B362BA"/>
    <w:rsid w:val="00B366D5"/>
    <w:rsid w:val="00B36A60"/>
    <w:rsid w:val="00B36AB3"/>
    <w:rsid w:val="00B36D16"/>
    <w:rsid w:val="00B36D1B"/>
    <w:rsid w:val="00B36F91"/>
    <w:rsid w:val="00B37166"/>
    <w:rsid w:val="00B37263"/>
    <w:rsid w:val="00B372E4"/>
    <w:rsid w:val="00B37550"/>
    <w:rsid w:val="00B375A8"/>
    <w:rsid w:val="00B37731"/>
    <w:rsid w:val="00B37765"/>
    <w:rsid w:val="00B3789B"/>
    <w:rsid w:val="00B3789F"/>
    <w:rsid w:val="00B378C2"/>
    <w:rsid w:val="00B37B42"/>
    <w:rsid w:val="00B37C48"/>
    <w:rsid w:val="00B37CFC"/>
    <w:rsid w:val="00B37F2D"/>
    <w:rsid w:val="00B40187"/>
    <w:rsid w:val="00B4033F"/>
    <w:rsid w:val="00B40776"/>
    <w:rsid w:val="00B40CB3"/>
    <w:rsid w:val="00B40E43"/>
    <w:rsid w:val="00B40EE6"/>
    <w:rsid w:val="00B40F35"/>
    <w:rsid w:val="00B40FDE"/>
    <w:rsid w:val="00B4117E"/>
    <w:rsid w:val="00B41421"/>
    <w:rsid w:val="00B41809"/>
    <w:rsid w:val="00B4186D"/>
    <w:rsid w:val="00B41880"/>
    <w:rsid w:val="00B418DB"/>
    <w:rsid w:val="00B41BDA"/>
    <w:rsid w:val="00B41BDF"/>
    <w:rsid w:val="00B41C77"/>
    <w:rsid w:val="00B41E3A"/>
    <w:rsid w:val="00B42073"/>
    <w:rsid w:val="00B42468"/>
    <w:rsid w:val="00B42721"/>
    <w:rsid w:val="00B42859"/>
    <w:rsid w:val="00B42873"/>
    <w:rsid w:val="00B4297A"/>
    <w:rsid w:val="00B42CF3"/>
    <w:rsid w:val="00B42D69"/>
    <w:rsid w:val="00B435DC"/>
    <w:rsid w:val="00B43916"/>
    <w:rsid w:val="00B4402C"/>
    <w:rsid w:val="00B4469F"/>
    <w:rsid w:val="00B44939"/>
    <w:rsid w:val="00B45164"/>
    <w:rsid w:val="00B45406"/>
    <w:rsid w:val="00B45BEF"/>
    <w:rsid w:val="00B45D2E"/>
    <w:rsid w:val="00B45D6C"/>
    <w:rsid w:val="00B45E99"/>
    <w:rsid w:val="00B46284"/>
    <w:rsid w:val="00B464C0"/>
    <w:rsid w:val="00B4650E"/>
    <w:rsid w:val="00B465EA"/>
    <w:rsid w:val="00B46DB5"/>
    <w:rsid w:val="00B46DD0"/>
    <w:rsid w:val="00B46DFA"/>
    <w:rsid w:val="00B46EE1"/>
    <w:rsid w:val="00B47108"/>
    <w:rsid w:val="00B4726B"/>
    <w:rsid w:val="00B47351"/>
    <w:rsid w:val="00B4767E"/>
    <w:rsid w:val="00B478EE"/>
    <w:rsid w:val="00B47D3B"/>
    <w:rsid w:val="00B47FB5"/>
    <w:rsid w:val="00B5008F"/>
    <w:rsid w:val="00B50196"/>
    <w:rsid w:val="00B50263"/>
    <w:rsid w:val="00B50268"/>
    <w:rsid w:val="00B502FF"/>
    <w:rsid w:val="00B50303"/>
    <w:rsid w:val="00B503D3"/>
    <w:rsid w:val="00B50487"/>
    <w:rsid w:val="00B506E2"/>
    <w:rsid w:val="00B507A3"/>
    <w:rsid w:val="00B50CC3"/>
    <w:rsid w:val="00B50CED"/>
    <w:rsid w:val="00B50E24"/>
    <w:rsid w:val="00B50F05"/>
    <w:rsid w:val="00B51231"/>
    <w:rsid w:val="00B51493"/>
    <w:rsid w:val="00B5153A"/>
    <w:rsid w:val="00B5168A"/>
    <w:rsid w:val="00B517D9"/>
    <w:rsid w:val="00B518A1"/>
    <w:rsid w:val="00B519D3"/>
    <w:rsid w:val="00B51A59"/>
    <w:rsid w:val="00B51C8F"/>
    <w:rsid w:val="00B51CA2"/>
    <w:rsid w:val="00B51F86"/>
    <w:rsid w:val="00B5218E"/>
    <w:rsid w:val="00B52198"/>
    <w:rsid w:val="00B521D8"/>
    <w:rsid w:val="00B524F1"/>
    <w:rsid w:val="00B52594"/>
    <w:rsid w:val="00B52622"/>
    <w:rsid w:val="00B526D7"/>
    <w:rsid w:val="00B528F3"/>
    <w:rsid w:val="00B52B91"/>
    <w:rsid w:val="00B52D12"/>
    <w:rsid w:val="00B52E8A"/>
    <w:rsid w:val="00B52FF7"/>
    <w:rsid w:val="00B5327F"/>
    <w:rsid w:val="00B53496"/>
    <w:rsid w:val="00B535C2"/>
    <w:rsid w:val="00B5372D"/>
    <w:rsid w:val="00B537DB"/>
    <w:rsid w:val="00B53913"/>
    <w:rsid w:val="00B53C37"/>
    <w:rsid w:val="00B53DEA"/>
    <w:rsid w:val="00B53FA1"/>
    <w:rsid w:val="00B54157"/>
    <w:rsid w:val="00B5440E"/>
    <w:rsid w:val="00B54413"/>
    <w:rsid w:val="00B54505"/>
    <w:rsid w:val="00B545C8"/>
    <w:rsid w:val="00B54901"/>
    <w:rsid w:val="00B54AAB"/>
    <w:rsid w:val="00B54B0E"/>
    <w:rsid w:val="00B54CB6"/>
    <w:rsid w:val="00B54CC9"/>
    <w:rsid w:val="00B54D66"/>
    <w:rsid w:val="00B551B7"/>
    <w:rsid w:val="00B55911"/>
    <w:rsid w:val="00B55942"/>
    <w:rsid w:val="00B559B8"/>
    <w:rsid w:val="00B55AAD"/>
    <w:rsid w:val="00B55B53"/>
    <w:rsid w:val="00B55C27"/>
    <w:rsid w:val="00B55FD4"/>
    <w:rsid w:val="00B561AA"/>
    <w:rsid w:val="00B564A1"/>
    <w:rsid w:val="00B56682"/>
    <w:rsid w:val="00B5669C"/>
    <w:rsid w:val="00B56BED"/>
    <w:rsid w:val="00B56D14"/>
    <w:rsid w:val="00B5700F"/>
    <w:rsid w:val="00B57039"/>
    <w:rsid w:val="00B5706E"/>
    <w:rsid w:val="00B5715A"/>
    <w:rsid w:val="00B57263"/>
    <w:rsid w:val="00B574F8"/>
    <w:rsid w:val="00B5759D"/>
    <w:rsid w:val="00B57611"/>
    <w:rsid w:val="00B57789"/>
    <w:rsid w:val="00B578BF"/>
    <w:rsid w:val="00B578F7"/>
    <w:rsid w:val="00B579EF"/>
    <w:rsid w:val="00B57A19"/>
    <w:rsid w:val="00B57A68"/>
    <w:rsid w:val="00B57AB5"/>
    <w:rsid w:val="00B57AD2"/>
    <w:rsid w:val="00B57C23"/>
    <w:rsid w:val="00B57CE3"/>
    <w:rsid w:val="00B57CFF"/>
    <w:rsid w:val="00B600DF"/>
    <w:rsid w:val="00B6021F"/>
    <w:rsid w:val="00B602AC"/>
    <w:rsid w:val="00B6034A"/>
    <w:rsid w:val="00B603F3"/>
    <w:rsid w:val="00B60453"/>
    <w:rsid w:val="00B604D6"/>
    <w:rsid w:val="00B60651"/>
    <w:rsid w:val="00B607F8"/>
    <w:rsid w:val="00B60809"/>
    <w:rsid w:val="00B60BCB"/>
    <w:rsid w:val="00B60E25"/>
    <w:rsid w:val="00B60E47"/>
    <w:rsid w:val="00B610DF"/>
    <w:rsid w:val="00B612A3"/>
    <w:rsid w:val="00B6139C"/>
    <w:rsid w:val="00B6142C"/>
    <w:rsid w:val="00B61555"/>
    <w:rsid w:val="00B616BC"/>
    <w:rsid w:val="00B6171E"/>
    <w:rsid w:val="00B61858"/>
    <w:rsid w:val="00B618B3"/>
    <w:rsid w:val="00B618C6"/>
    <w:rsid w:val="00B61F3A"/>
    <w:rsid w:val="00B621AA"/>
    <w:rsid w:val="00B6260B"/>
    <w:rsid w:val="00B62721"/>
    <w:rsid w:val="00B6272E"/>
    <w:rsid w:val="00B62AA5"/>
    <w:rsid w:val="00B62BB2"/>
    <w:rsid w:val="00B62C0C"/>
    <w:rsid w:val="00B62E99"/>
    <w:rsid w:val="00B631D7"/>
    <w:rsid w:val="00B633F9"/>
    <w:rsid w:val="00B63705"/>
    <w:rsid w:val="00B639B3"/>
    <w:rsid w:val="00B63A23"/>
    <w:rsid w:val="00B63A95"/>
    <w:rsid w:val="00B63AB9"/>
    <w:rsid w:val="00B63ACA"/>
    <w:rsid w:val="00B63D08"/>
    <w:rsid w:val="00B63D7A"/>
    <w:rsid w:val="00B63ECC"/>
    <w:rsid w:val="00B63F69"/>
    <w:rsid w:val="00B64060"/>
    <w:rsid w:val="00B6411F"/>
    <w:rsid w:val="00B6439B"/>
    <w:rsid w:val="00B6441D"/>
    <w:rsid w:val="00B644DE"/>
    <w:rsid w:val="00B646B7"/>
    <w:rsid w:val="00B64927"/>
    <w:rsid w:val="00B6495E"/>
    <w:rsid w:val="00B649FC"/>
    <w:rsid w:val="00B64BCE"/>
    <w:rsid w:val="00B6538A"/>
    <w:rsid w:val="00B65395"/>
    <w:rsid w:val="00B657F4"/>
    <w:rsid w:val="00B658AD"/>
    <w:rsid w:val="00B65BE0"/>
    <w:rsid w:val="00B65E38"/>
    <w:rsid w:val="00B66060"/>
    <w:rsid w:val="00B66198"/>
    <w:rsid w:val="00B66349"/>
    <w:rsid w:val="00B66749"/>
    <w:rsid w:val="00B668EA"/>
    <w:rsid w:val="00B669C7"/>
    <w:rsid w:val="00B66C5D"/>
    <w:rsid w:val="00B66E43"/>
    <w:rsid w:val="00B66F49"/>
    <w:rsid w:val="00B66FCB"/>
    <w:rsid w:val="00B672C2"/>
    <w:rsid w:val="00B67436"/>
    <w:rsid w:val="00B67748"/>
    <w:rsid w:val="00B677CD"/>
    <w:rsid w:val="00B67870"/>
    <w:rsid w:val="00B679F7"/>
    <w:rsid w:val="00B67AFF"/>
    <w:rsid w:val="00B67B45"/>
    <w:rsid w:val="00B67C5E"/>
    <w:rsid w:val="00B67E87"/>
    <w:rsid w:val="00B67EA3"/>
    <w:rsid w:val="00B67F05"/>
    <w:rsid w:val="00B70068"/>
    <w:rsid w:val="00B7017F"/>
    <w:rsid w:val="00B7046E"/>
    <w:rsid w:val="00B704A2"/>
    <w:rsid w:val="00B70626"/>
    <w:rsid w:val="00B709F1"/>
    <w:rsid w:val="00B70CA6"/>
    <w:rsid w:val="00B70DFB"/>
    <w:rsid w:val="00B70F72"/>
    <w:rsid w:val="00B711B4"/>
    <w:rsid w:val="00B7125E"/>
    <w:rsid w:val="00B71661"/>
    <w:rsid w:val="00B71A93"/>
    <w:rsid w:val="00B71AB0"/>
    <w:rsid w:val="00B71D80"/>
    <w:rsid w:val="00B7224A"/>
    <w:rsid w:val="00B72610"/>
    <w:rsid w:val="00B7268A"/>
    <w:rsid w:val="00B72727"/>
    <w:rsid w:val="00B72917"/>
    <w:rsid w:val="00B72A77"/>
    <w:rsid w:val="00B72AE8"/>
    <w:rsid w:val="00B72BA3"/>
    <w:rsid w:val="00B72DF0"/>
    <w:rsid w:val="00B73099"/>
    <w:rsid w:val="00B73101"/>
    <w:rsid w:val="00B7311F"/>
    <w:rsid w:val="00B7313E"/>
    <w:rsid w:val="00B7328C"/>
    <w:rsid w:val="00B73391"/>
    <w:rsid w:val="00B73529"/>
    <w:rsid w:val="00B73B3D"/>
    <w:rsid w:val="00B73B8F"/>
    <w:rsid w:val="00B73C8E"/>
    <w:rsid w:val="00B74060"/>
    <w:rsid w:val="00B740CF"/>
    <w:rsid w:val="00B742A5"/>
    <w:rsid w:val="00B743F2"/>
    <w:rsid w:val="00B744A6"/>
    <w:rsid w:val="00B748C9"/>
    <w:rsid w:val="00B74B1F"/>
    <w:rsid w:val="00B74BE7"/>
    <w:rsid w:val="00B74C45"/>
    <w:rsid w:val="00B74DB4"/>
    <w:rsid w:val="00B74EF3"/>
    <w:rsid w:val="00B753C5"/>
    <w:rsid w:val="00B754B9"/>
    <w:rsid w:val="00B75633"/>
    <w:rsid w:val="00B75647"/>
    <w:rsid w:val="00B75B13"/>
    <w:rsid w:val="00B75F6E"/>
    <w:rsid w:val="00B7612D"/>
    <w:rsid w:val="00B7616D"/>
    <w:rsid w:val="00B762BA"/>
    <w:rsid w:val="00B762C7"/>
    <w:rsid w:val="00B76750"/>
    <w:rsid w:val="00B768FC"/>
    <w:rsid w:val="00B76A76"/>
    <w:rsid w:val="00B76CDB"/>
    <w:rsid w:val="00B76F31"/>
    <w:rsid w:val="00B770BB"/>
    <w:rsid w:val="00B77210"/>
    <w:rsid w:val="00B772B6"/>
    <w:rsid w:val="00B7740E"/>
    <w:rsid w:val="00B77715"/>
    <w:rsid w:val="00B777EB"/>
    <w:rsid w:val="00B7798E"/>
    <w:rsid w:val="00B77A98"/>
    <w:rsid w:val="00B77B92"/>
    <w:rsid w:val="00B80030"/>
    <w:rsid w:val="00B8007A"/>
    <w:rsid w:val="00B80158"/>
    <w:rsid w:val="00B8022A"/>
    <w:rsid w:val="00B803EB"/>
    <w:rsid w:val="00B80567"/>
    <w:rsid w:val="00B80570"/>
    <w:rsid w:val="00B80575"/>
    <w:rsid w:val="00B806CF"/>
    <w:rsid w:val="00B80720"/>
    <w:rsid w:val="00B807BB"/>
    <w:rsid w:val="00B807D5"/>
    <w:rsid w:val="00B8093E"/>
    <w:rsid w:val="00B80956"/>
    <w:rsid w:val="00B80A48"/>
    <w:rsid w:val="00B80BEB"/>
    <w:rsid w:val="00B80CD7"/>
    <w:rsid w:val="00B80ED8"/>
    <w:rsid w:val="00B80F30"/>
    <w:rsid w:val="00B8115A"/>
    <w:rsid w:val="00B812A5"/>
    <w:rsid w:val="00B81312"/>
    <w:rsid w:val="00B81625"/>
    <w:rsid w:val="00B816A1"/>
    <w:rsid w:val="00B816F7"/>
    <w:rsid w:val="00B81940"/>
    <w:rsid w:val="00B81C46"/>
    <w:rsid w:val="00B81DCF"/>
    <w:rsid w:val="00B822C7"/>
    <w:rsid w:val="00B82305"/>
    <w:rsid w:val="00B823D1"/>
    <w:rsid w:val="00B82628"/>
    <w:rsid w:val="00B828D4"/>
    <w:rsid w:val="00B82B9A"/>
    <w:rsid w:val="00B82C52"/>
    <w:rsid w:val="00B82DE3"/>
    <w:rsid w:val="00B83602"/>
    <w:rsid w:val="00B8369F"/>
    <w:rsid w:val="00B839E4"/>
    <w:rsid w:val="00B839E7"/>
    <w:rsid w:val="00B83AA5"/>
    <w:rsid w:val="00B83BB2"/>
    <w:rsid w:val="00B83BE6"/>
    <w:rsid w:val="00B83CCB"/>
    <w:rsid w:val="00B83E00"/>
    <w:rsid w:val="00B83F1B"/>
    <w:rsid w:val="00B8409B"/>
    <w:rsid w:val="00B84A62"/>
    <w:rsid w:val="00B84CBD"/>
    <w:rsid w:val="00B84D61"/>
    <w:rsid w:val="00B850F8"/>
    <w:rsid w:val="00B855AF"/>
    <w:rsid w:val="00B8586B"/>
    <w:rsid w:val="00B85AD4"/>
    <w:rsid w:val="00B85DB7"/>
    <w:rsid w:val="00B86396"/>
    <w:rsid w:val="00B86414"/>
    <w:rsid w:val="00B865CE"/>
    <w:rsid w:val="00B86791"/>
    <w:rsid w:val="00B869FD"/>
    <w:rsid w:val="00B86C9A"/>
    <w:rsid w:val="00B86FDA"/>
    <w:rsid w:val="00B871B7"/>
    <w:rsid w:val="00B87235"/>
    <w:rsid w:val="00B8757C"/>
    <w:rsid w:val="00B878FC"/>
    <w:rsid w:val="00B87981"/>
    <w:rsid w:val="00B87A70"/>
    <w:rsid w:val="00B87F6D"/>
    <w:rsid w:val="00B90088"/>
    <w:rsid w:val="00B90550"/>
    <w:rsid w:val="00B90557"/>
    <w:rsid w:val="00B906A5"/>
    <w:rsid w:val="00B908C8"/>
    <w:rsid w:val="00B908DF"/>
    <w:rsid w:val="00B90A07"/>
    <w:rsid w:val="00B90BE7"/>
    <w:rsid w:val="00B90C12"/>
    <w:rsid w:val="00B90C66"/>
    <w:rsid w:val="00B90CF4"/>
    <w:rsid w:val="00B916EB"/>
    <w:rsid w:val="00B91F2A"/>
    <w:rsid w:val="00B9210B"/>
    <w:rsid w:val="00B92362"/>
    <w:rsid w:val="00B92597"/>
    <w:rsid w:val="00B927FB"/>
    <w:rsid w:val="00B9294C"/>
    <w:rsid w:val="00B932FD"/>
    <w:rsid w:val="00B93393"/>
    <w:rsid w:val="00B933FA"/>
    <w:rsid w:val="00B9341E"/>
    <w:rsid w:val="00B934C8"/>
    <w:rsid w:val="00B936EB"/>
    <w:rsid w:val="00B9374A"/>
    <w:rsid w:val="00B938DB"/>
    <w:rsid w:val="00B93992"/>
    <w:rsid w:val="00B93C8D"/>
    <w:rsid w:val="00B93E23"/>
    <w:rsid w:val="00B940BD"/>
    <w:rsid w:val="00B941A5"/>
    <w:rsid w:val="00B94293"/>
    <w:rsid w:val="00B94307"/>
    <w:rsid w:val="00B9438A"/>
    <w:rsid w:val="00B94556"/>
    <w:rsid w:val="00B9499C"/>
    <w:rsid w:val="00B94BBD"/>
    <w:rsid w:val="00B94BCF"/>
    <w:rsid w:val="00B94E63"/>
    <w:rsid w:val="00B95194"/>
    <w:rsid w:val="00B95433"/>
    <w:rsid w:val="00B95529"/>
    <w:rsid w:val="00B9557C"/>
    <w:rsid w:val="00B9562C"/>
    <w:rsid w:val="00B957A0"/>
    <w:rsid w:val="00B95802"/>
    <w:rsid w:val="00B9587C"/>
    <w:rsid w:val="00B9588B"/>
    <w:rsid w:val="00B958D1"/>
    <w:rsid w:val="00B95A84"/>
    <w:rsid w:val="00B95C0C"/>
    <w:rsid w:val="00B95CAC"/>
    <w:rsid w:val="00B95F78"/>
    <w:rsid w:val="00B960CE"/>
    <w:rsid w:val="00B961C9"/>
    <w:rsid w:val="00B96357"/>
    <w:rsid w:val="00B96A43"/>
    <w:rsid w:val="00B96BC0"/>
    <w:rsid w:val="00B97074"/>
    <w:rsid w:val="00B970E4"/>
    <w:rsid w:val="00B97172"/>
    <w:rsid w:val="00B9773F"/>
    <w:rsid w:val="00B97A17"/>
    <w:rsid w:val="00B97B36"/>
    <w:rsid w:val="00B97B41"/>
    <w:rsid w:val="00B97D22"/>
    <w:rsid w:val="00B97E10"/>
    <w:rsid w:val="00B97F10"/>
    <w:rsid w:val="00B97F3A"/>
    <w:rsid w:val="00B97F99"/>
    <w:rsid w:val="00BA0016"/>
    <w:rsid w:val="00BA02EB"/>
    <w:rsid w:val="00BA0344"/>
    <w:rsid w:val="00BA037E"/>
    <w:rsid w:val="00BA0392"/>
    <w:rsid w:val="00BA05BC"/>
    <w:rsid w:val="00BA0608"/>
    <w:rsid w:val="00BA06FB"/>
    <w:rsid w:val="00BA0861"/>
    <w:rsid w:val="00BA09C5"/>
    <w:rsid w:val="00BA0F02"/>
    <w:rsid w:val="00BA1132"/>
    <w:rsid w:val="00BA1537"/>
    <w:rsid w:val="00BA180E"/>
    <w:rsid w:val="00BA19F5"/>
    <w:rsid w:val="00BA19F8"/>
    <w:rsid w:val="00BA1CA4"/>
    <w:rsid w:val="00BA1E15"/>
    <w:rsid w:val="00BA1F11"/>
    <w:rsid w:val="00BA2079"/>
    <w:rsid w:val="00BA23E6"/>
    <w:rsid w:val="00BA2E04"/>
    <w:rsid w:val="00BA2E2F"/>
    <w:rsid w:val="00BA3380"/>
    <w:rsid w:val="00BA359A"/>
    <w:rsid w:val="00BA373E"/>
    <w:rsid w:val="00BA374A"/>
    <w:rsid w:val="00BA3939"/>
    <w:rsid w:val="00BA394B"/>
    <w:rsid w:val="00BA3995"/>
    <w:rsid w:val="00BA39D4"/>
    <w:rsid w:val="00BA3BCB"/>
    <w:rsid w:val="00BA3C82"/>
    <w:rsid w:val="00BA3C94"/>
    <w:rsid w:val="00BA40D0"/>
    <w:rsid w:val="00BA4127"/>
    <w:rsid w:val="00BA41D4"/>
    <w:rsid w:val="00BA45C3"/>
    <w:rsid w:val="00BA4856"/>
    <w:rsid w:val="00BA4A56"/>
    <w:rsid w:val="00BA4AFB"/>
    <w:rsid w:val="00BA4AFC"/>
    <w:rsid w:val="00BA51E7"/>
    <w:rsid w:val="00BA52D7"/>
    <w:rsid w:val="00BA530C"/>
    <w:rsid w:val="00BA533C"/>
    <w:rsid w:val="00BA5498"/>
    <w:rsid w:val="00BA571F"/>
    <w:rsid w:val="00BA589A"/>
    <w:rsid w:val="00BA5B2E"/>
    <w:rsid w:val="00BA5CA5"/>
    <w:rsid w:val="00BA5E84"/>
    <w:rsid w:val="00BA5FCD"/>
    <w:rsid w:val="00BA6005"/>
    <w:rsid w:val="00BA605F"/>
    <w:rsid w:val="00BA6207"/>
    <w:rsid w:val="00BA66C3"/>
    <w:rsid w:val="00BA6735"/>
    <w:rsid w:val="00BA6773"/>
    <w:rsid w:val="00BA67F0"/>
    <w:rsid w:val="00BA6898"/>
    <w:rsid w:val="00BA6987"/>
    <w:rsid w:val="00BA6AA1"/>
    <w:rsid w:val="00BA6B25"/>
    <w:rsid w:val="00BA70FC"/>
    <w:rsid w:val="00BA71B2"/>
    <w:rsid w:val="00BA71B5"/>
    <w:rsid w:val="00BA733B"/>
    <w:rsid w:val="00BA73A1"/>
    <w:rsid w:val="00BA7760"/>
    <w:rsid w:val="00BA7B16"/>
    <w:rsid w:val="00BA7B44"/>
    <w:rsid w:val="00BA7D89"/>
    <w:rsid w:val="00BA7E00"/>
    <w:rsid w:val="00BB0211"/>
    <w:rsid w:val="00BB0454"/>
    <w:rsid w:val="00BB089E"/>
    <w:rsid w:val="00BB0B72"/>
    <w:rsid w:val="00BB0B8C"/>
    <w:rsid w:val="00BB1397"/>
    <w:rsid w:val="00BB144D"/>
    <w:rsid w:val="00BB14A6"/>
    <w:rsid w:val="00BB17DF"/>
    <w:rsid w:val="00BB19E7"/>
    <w:rsid w:val="00BB1A88"/>
    <w:rsid w:val="00BB1A9C"/>
    <w:rsid w:val="00BB1E42"/>
    <w:rsid w:val="00BB1E4A"/>
    <w:rsid w:val="00BB1E71"/>
    <w:rsid w:val="00BB1E72"/>
    <w:rsid w:val="00BB1FA6"/>
    <w:rsid w:val="00BB2366"/>
    <w:rsid w:val="00BB297A"/>
    <w:rsid w:val="00BB2ADC"/>
    <w:rsid w:val="00BB2B6A"/>
    <w:rsid w:val="00BB2D14"/>
    <w:rsid w:val="00BB2E60"/>
    <w:rsid w:val="00BB2ED3"/>
    <w:rsid w:val="00BB3104"/>
    <w:rsid w:val="00BB3199"/>
    <w:rsid w:val="00BB31C6"/>
    <w:rsid w:val="00BB3AE2"/>
    <w:rsid w:val="00BB3B01"/>
    <w:rsid w:val="00BB3BEA"/>
    <w:rsid w:val="00BB3C48"/>
    <w:rsid w:val="00BB3ED3"/>
    <w:rsid w:val="00BB3EF7"/>
    <w:rsid w:val="00BB4318"/>
    <w:rsid w:val="00BB46DF"/>
    <w:rsid w:val="00BB4805"/>
    <w:rsid w:val="00BB4BEC"/>
    <w:rsid w:val="00BB4E76"/>
    <w:rsid w:val="00BB5270"/>
    <w:rsid w:val="00BB5402"/>
    <w:rsid w:val="00BB5457"/>
    <w:rsid w:val="00BB55E8"/>
    <w:rsid w:val="00BB57E6"/>
    <w:rsid w:val="00BB5916"/>
    <w:rsid w:val="00BB598B"/>
    <w:rsid w:val="00BB5ADF"/>
    <w:rsid w:val="00BB5DA3"/>
    <w:rsid w:val="00BB60A7"/>
    <w:rsid w:val="00BB615B"/>
    <w:rsid w:val="00BB6248"/>
    <w:rsid w:val="00BB6251"/>
    <w:rsid w:val="00BB62C2"/>
    <w:rsid w:val="00BB63A4"/>
    <w:rsid w:val="00BB64D6"/>
    <w:rsid w:val="00BB6636"/>
    <w:rsid w:val="00BB6868"/>
    <w:rsid w:val="00BB696F"/>
    <w:rsid w:val="00BB69B6"/>
    <w:rsid w:val="00BB6A17"/>
    <w:rsid w:val="00BB6A72"/>
    <w:rsid w:val="00BB6EE5"/>
    <w:rsid w:val="00BB6FAD"/>
    <w:rsid w:val="00BB7370"/>
    <w:rsid w:val="00BB737B"/>
    <w:rsid w:val="00BB78BC"/>
    <w:rsid w:val="00BB7939"/>
    <w:rsid w:val="00BB7C1D"/>
    <w:rsid w:val="00BB7E25"/>
    <w:rsid w:val="00BB7EC1"/>
    <w:rsid w:val="00BC0084"/>
    <w:rsid w:val="00BC01C3"/>
    <w:rsid w:val="00BC043A"/>
    <w:rsid w:val="00BC048A"/>
    <w:rsid w:val="00BC04D8"/>
    <w:rsid w:val="00BC06A3"/>
    <w:rsid w:val="00BC07E3"/>
    <w:rsid w:val="00BC0A41"/>
    <w:rsid w:val="00BC0BA6"/>
    <w:rsid w:val="00BC0BBD"/>
    <w:rsid w:val="00BC0CF0"/>
    <w:rsid w:val="00BC0E27"/>
    <w:rsid w:val="00BC0F96"/>
    <w:rsid w:val="00BC106A"/>
    <w:rsid w:val="00BC1592"/>
    <w:rsid w:val="00BC159A"/>
    <w:rsid w:val="00BC1D44"/>
    <w:rsid w:val="00BC1D65"/>
    <w:rsid w:val="00BC1DE0"/>
    <w:rsid w:val="00BC1E6C"/>
    <w:rsid w:val="00BC2118"/>
    <w:rsid w:val="00BC21BD"/>
    <w:rsid w:val="00BC22EA"/>
    <w:rsid w:val="00BC2337"/>
    <w:rsid w:val="00BC24EF"/>
    <w:rsid w:val="00BC25EE"/>
    <w:rsid w:val="00BC26B8"/>
    <w:rsid w:val="00BC2837"/>
    <w:rsid w:val="00BC2854"/>
    <w:rsid w:val="00BC2AB2"/>
    <w:rsid w:val="00BC2D00"/>
    <w:rsid w:val="00BC2E3B"/>
    <w:rsid w:val="00BC2ED9"/>
    <w:rsid w:val="00BC31A7"/>
    <w:rsid w:val="00BC31C6"/>
    <w:rsid w:val="00BC32BE"/>
    <w:rsid w:val="00BC32DC"/>
    <w:rsid w:val="00BC33DC"/>
    <w:rsid w:val="00BC34FB"/>
    <w:rsid w:val="00BC39CA"/>
    <w:rsid w:val="00BC3D97"/>
    <w:rsid w:val="00BC3F83"/>
    <w:rsid w:val="00BC40E7"/>
    <w:rsid w:val="00BC4108"/>
    <w:rsid w:val="00BC4178"/>
    <w:rsid w:val="00BC41C1"/>
    <w:rsid w:val="00BC42B1"/>
    <w:rsid w:val="00BC436B"/>
    <w:rsid w:val="00BC44A9"/>
    <w:rsid w:val="00BC459B"/>
    <w:rsid w:val="00BC4729"/>
    <w:rsid w:val="00BC47CC"/>
    <w:rsid w:val="00BC4A18"/>
    <w:rsid w:val="00BC4A79"/>
    <w:rsid w:val="00BC4A84"/>
    <w:rsid w:val="00BC4BF2"/>
    <w:rsid w:val="00BC4CBD"/>
    <w:rsid w:val="00BC4E5E"/>
    <w:rsid w:val="00BC5163"/>
    <w:rsid w:val="00BC5225"/>
    <w:rsid w:val="00BC54DC"/>
    <w:rsid w:val="00BC5764"/>
    <w:rsid w:val="00BC5797"/>
    <w:rsid w:val="00BC59E1"/>
    <w:rsid w:val="00BC5B99"/>
    <w:rsid w:val="00BC5F06"/>
    <w:rsid w:val="00BC5F40"/>
    <w:rsid w:val="00BC61A4"/>
    <w:rsid w:val="00BC626C"/>
    <w:rsid w:val="00BC6319"/>
    <w:rsid w:val="00BC6455"/>
    <w:rsid w:val="00BC64A3"/>
    <w:rsid w:val="00BC67EC"/>
    <w:rsid w:val="00BC69A2"/>
    <w:rsid w:val="00BC6BA0"/>
    <w:rsid w:val="00BC6BA7"/>
    <w:rsid w:val="00BC6C58"/>
    <w:rsid w:val="00BC6C60"/>
    <w:rsid w:val="00BC6CD2"/>
    <w:rsid w:val="00BC6DB2"/>
    <w:rsid w:val="00BC6E83"/>
    <w:rsid w:val="00BC72C1"/>
    <w:rsid w:val="00BC795E"/>
    <w:rsid w:val="00BC7A14"/>
    <w:rsid w:val="00BC7A53"/>
    <w:rsid w:val="00BC7B71"/>
    <w:rsid w:val="00BC7C15"/>
    <w:rsid w:val="00BC7CD5"/>
    <w:rsid w:val="00BC7DC6"/>
    <w:rsid w:val="00BC7DCF"/>
    <w:rsid w:val="00BC7E03"/>
    <w:rsid w:val="00BC7EF2"/>
    <w:rsid w:val="00BC7FB7"/>
    <w:rsid w:val="00BD0120"/>
    <w:rsid w:val="00BD0140"/>
    <w:rsid w:val="00BD0191"/>
    <w:rsid w:val="00BD0311"/>
    <w:rsid w:val="00BD074D"/>
    <w:rsid w:val="00BD0E5F"/>
    <w:rsid w:val="00BD0EE0"/>
    <w:rsid w:val="00BD10B7"/>
    <w:rsid w:val="00BD1118"/>
    <w:rsid w:val="00BD1212"/>
    <w:rsid w:val="00BD13D4"/>
    <w:rsid w:val="00BD150C"/>
    <w:rsid w:val="00BD1528"/>
    <w:rsid w:val="00BD1BBE"/>
    <w:rsid w:val="00BD1C75"/>
    <w:rsid w:val="00BD1FB1"/>
    <w:rsid w:val="00BD1FB4"/>
    <w:rsid w:val="00BD2168"/>
    <w:rsid w:val="00BD2641"/>
    <w:rsid w:val="00BD290D"/>
    <w:rsid w:val="00BD2C30"/>
    <w:rsid w:val="00BD2CD0"/>
    <w:rsid w:val="00BD2D2E"/>
    <w:rsid w:val="00BD2FF4"/>
    <w:rsid w:val="00BD3169"/>
    <w:rsid w:val="00BD3630"/>
    <w:rsid w:val="00BD3635"/>
    <w:rsid w:val="00BD3712"/>
    <w:rsid w:val="00BD3740"/>
    <w:rsid w:val="00BD3BDD"/>
    <w:rsid w:val="00BD3C1F"/>
    <w:rsid w:val="00BD3C59"/>
    <w:rsid w:val="00BD3C5A"/>
    <w:rsid w:val="00BD43C7"/>
    <w:rsid w:val="00BD4576"/>
    <w:rsid w:val="00BD476A"/>
    <w:rsid w:val="00BD4B3A"/>
    <w:rsid w:val="00BD4D27"/>
    <w:rsid w:val="00BD4D3E"/>
    <w:rsid w:val="00BD4E8B"/>
    <w:rsid w:val="00BD52CF"/>
    <w:rsid w:val="00BD549D"/>
    <w:rsid w:val="00BD54B9"/>
    <w:rsid w:val="00BD56E0"/>
    <w:rsid w:val="00BD57BA"/>
    <w:rsid w:val="00BD5914"/>
    <w:rsid w:val="00BD5936"/>
    <w:rsid w:val="00BD5BAB"/>
    <w:rsid w:val="00BD5C22"/>
    <w:rsid w:val="00BD5E90"/>
    <w:rsid w:val="00BD62A9"/>
    <w:rsid w:val="00BD63D0"/>
    <w:rsid w:val="00BD6661"/>
    <w:rsid w:val="00BD68E1"/>
    <w:rsid w:val="00BD6902"/>
    <w:rsid w:val="00BD6B11"/>
    <w:rsid w:val="00BD6E9B"/>
    <w:rsid w:val="00BD6EBD"/>
    <w:rsid w:val="00BD733A"/>
    <w:rsid w:val="00BD733C"/>
    <w:rsid w:val="00BD7BEC"/>
    <w:rsid w:val="00BD7C54"/>
    <w:rsid w:val="00BD7C69"/>
    <w:rsid w:val="00BD7DE0"/>
    <w:rsid w:val="00BD7EA9"/>
    <w:rsid w:val="00BD7EB1"/>
    <w:rsid w:val="00BD7FD0"/>
    <w:rsid w:val="00BE00BA"/>
    <w:rsid w:val="00BE00CE"/>
    <w:rsid w:val="00BE0438"/>
    <w:rsid w:val="00BE04E0"/>
    <w:rsid w:val="00BE065F"/>
    <w:rsid w:val="00BE09C4"/>
    <w:rsid w:val="00BE0D4F"/>
    <w:rsid w:val="00BE0F30"/>
    <w:rsid w:val="00BE0FD7"/>
    <w:rsid w:val="00BE112F"/>
    <w:rsid w:val="00BE117B"/>
    <w:rsid w:val="00BE1470"/>
    <w:rsid w:val="00BE1568"/>
    <w:rsid w:val="00BE175E"/>
    <w:rsid w:val="00BE1772"/>
    <w:rsid w:val="00BE17B3"/>
    <w:rsid w:val="00BE17E9"/>
    <w:rsid w:val="00BE1B85"/>
    <w:rsid w:val="00BE1CFD"/>
    <w:rsid w:val="00BE1D17"/>
    <w:rsid w:val="00BE1DFD"/>
    <w:rsid w:val="00BE1F5A"/>
    <w:rsid w:val="00BE2244"/>
    <w:rsid w:val="00BE22D4"/>
    <w:rsid w:val="00BE26F0"/>
    <w:rsid w:val="00BE2807"/>
    <w:rsid w:val="00BE29A9"/>
    <w:rsid w:val="00BE29BE"/>
    <w:rsid w:val="00BE2AB9"/>
    <w:rsid w:val="00BE2B21"/>
    <w:rsid w:val="00BE2B5E"/>
    <w:rsid w:val="00BE2DB4"/>
    <w:rsid w:val="00BE3057"/>
    <w:rsid w:val="00BE312C"/>
    <w:rsid w:val="00BE3216"/>
    <w:rsid w:val="00BE3369"/>
    <w:rsid w:val="00BE33F9"/>
    <w:rsid w:val="00BE353B"/>
    <w:rsid w:val="00BE3609"/>
    <w:rsid w:val="00BE3673"/>
    <w:rsid w:val="00BE374F"/>
    <w:rsid w:val="00BE3A03"/>
    <w:rsid w:val="00BE3CAB"/>
    <w:rsid w:val="00BE3CEE"/>
    <w:rsid w:val="00BE3D78"/>
    <w:rsid w:val="00BE3E73"/>
    <w:rsid w:val="00BE42C1"/>
    <w:rsid w:val="00BE4353"/>
    <w:rsid w:val="00BE45EF"/>
    <w:rsid w:val="00BE4806"/>
    <w:rsid w:val="00BE4F0B"/>
    <w:rsid w:val="00BE53AA"/>
    <w:rsid w:val="00BE53EB"/>
    <w:rsid w:val="00BE57C5"/>
    <w:rsid w:val="00BE586D"/>
    <w:rsid w:val="00BE5B59"/>
    <w:rsid w:val="00BE5CE4"/>
    <w:rsid w:val="00BE601A"/>
    <w:rsid w:val="00BE6095"/>
    <w:rsid w:val="00BE60A7"/>
    <w:rsid w:val="00BE662A"/>
    <w:rsid w:val="00BE673D"/>
    <w:rsid w:val="00BE6757"/>
    <w:rsid w:val="00BE67C2"/>
    <w:rsid w:val="00BE686A"/>
    <w:rsid w:val="00BE68BB"/>
    <w:rsid w:val="00BE68E7"/>
    <w:rsid w:val="00BE698D"/>
    <w:rsid w:val="00BE6A23"/>
    <w:rsid w:val="00BE6F4D"/>
    <w:rsid w:val="00BE7072"/>
    <w:rsid w:val="00BE711E"/>
    <w:rsid w:val="00BE717F"/>
    <w:rsid w:val="00BE7232"/>
    <w:rsid w:val="00BE7647"/>
    <w:rsid w:val="00BE7702"/>
    <w:rsid w:val="00BE7889"/>
    <w:rsid w:val="00BE7BB3"/>
    <w:rsid w:val="00BF00A3"/>
    <w:rsid w:val="00BF0296"/>
    <w:rsid w:val="00BF0653"/>
    <w:rsid w:val="00BF081F"/>
    <w:rsid w:val="00BF089F"/>
    <w:rsid w:val="00BF0981"/>
    <w:rsid w:val="00BF09C4"/>
    <w:rsid w:val="00BF0C03"/>
    <w:rsid w:val="00BF0C5A"/>
    <w:rsid w:val="00BF0CA6"/>
    <w:rsid w:val="00BF0D42"/>
    <w:rsid w:val="00BF0F97"/>
    <w:rsid w:val="00BF1086"/>
    <w:rsid w:val="00BF1148"/>
    <w:rsid w:val="00BF1192"/>
    <w:rsid w:val="00BF12AF"/>
    <w:rsid w:val="00BF13D8"/>
    <w:rsid w:val="00BF15CE"/>
    <w:rsid w:val="00BF177E"/>
    <w:rsid w:val="00BF18E2"/>
    <w:rsid w:val="00BF1A92"/>
    <w:rsid w:val="00BF1BF2"/>
    <w:rsid w:val="00BF1CB6"/>
    <w:rsid w:val="00BF1DDD"/>
    <w:rsid w:val="00BF20B1"/>
    <w:rsid w:val="00BF236A"/>
    <w:rsid w:val="00BF236E"/>
    <w:rsid w:val="00BF238C"/>
    <w:rsid w:val="00BF242B"/>
    <w:rsid w:val="00BF245E"/>
    <w:rsid w:val="00BF2641"/>
    <w:rsid w:val="00BF27BD"/>
    <w:rsid w:val="00BF2845"/>
    <w:rsid w:val="00BF2890"/>
    <w:rsid w:val="00BF2A37"/>
    <w:rsid w:val="00BF2D16"/>
    <w:rsid w:val="00BF2E15"/>
    <w:rsid w:val="00BF3138"/>
    <w:rsid w:val="00BF31E5"/>
    <w:rsid w:val="00BF31EE"/>
    <w:rsid w:val="00BF3484"/>
    <w:rsid w:val="00BF34AB"/>
    <w:rsid w:val="00BF36F2"/>
    <w:rsid w:val="00BF3896"/>
    <w:rsid w:val="00BF38D5"/>
    <w:rsid w:val="00BF38E5"/>
    <w:rsid w:val="00BF3907"/>
    <w:rsid w:val="00BF3929"/>
    <w:rsid w:val="00BF3A16"/>
    <w:rsid w:val="00BF3BA5"/>
    <w:rsid w:val="00BF3BBD"/>
    <w:rsid w:val="00BF3CCA"/>
    <w:rsid w:val="00BF3D85"/>
    <w:rsid w:val="00BF3D9A"/>
    <w:rsid w:val="00BF3F23"/>
    <w:rsid w:val="00BF4134"/>
    <w:rsid w:val="00BF41CD"/>
    <w:rsid w:val="00BF42BF"/>
    <w:rsid w:val="00BF46EE"/>
    <w:rsid w:val="00BF494E"/>
    <w:rsid w:val="00BF4C15"/>
    <w:rsid w:val="00BF4C51"/>
    <w:rsid w:val="00BF5125"/>
    <w:rsid w:val="00BF51B2"/>
    <w:rsid w:val="00BF51E3"/>
    <w:rsid w:val="00BF5294"/>
    <w:rsid w:val="00BF5551"/>
    <w:rsid w:val="00BF5624"/>
    <w:rsid w:val="00BF563A"/>
    <w:rsid w:val="00BF5718"/>
    <w:rsid w:val="00BF5791"/>
    <w:rsid w:val="00BF5824"/>
    <w:rsid w:val="00BF59EE"/>
    <w:rsid w:val="00BF5EFF"/>
    <w:rsid w:val="00BF5F5E"/>
    <w:rsid w:val="00BF5FAB"/>
    <w:rsid w:val="00BF6242"/>
    <w:rsid w:val="00BF62C9"/>
    <w:rsid w:val="00BF6326"/>
    <w:rsid w:val="00BF6463"/>
    <w:rsid w:val="00BF64FD"/>
    <w:rsid w:val="00BF6740"/>
    <w:rsid w:val="00BF674D"/>
    <w:rsid w:val="00BF6A10"/>
    <w:rsid w:val="00BF6A7B"/>
    <w:rsid w:val="00BF6E64"/>
    <w:rsid w:val="00BF7180"/>
    <w:rsid w:val="00BF7301"/>
    <w:rsid w:val="00BF75F3"/>
    <w:rsid w:val="00BF78A2"/>
    <w:rsid w:val="00BF78DD"/>
    <w:rsid w:val="00BF7B81"/>
    <w:rsid w:val="00BF7CAF"/>
    <w:rsid w:val="00BF7EEB"/>
    <w:rsid w:val="00BF7EF5"/>
    <w:rsid w:val="00BF7F9A"/>
    <w:rsid w:val="00BF7FE2"/>
    <w:rsid w:val="00C0021B"/>
    <w:rsid w:val="00C005F4"/>
    <w:rsid w:val="00C0065F"/>
    <w:rsid w:val="00C0066D"/>
    <w:rsid w:val="00C00739"/>
    <w:rsid w:val="00C007B9"/>
    <w:rsid w:val="00C0099C"/>
    <w:rsid w:val="00C009F4"/>
    <w:rsid w:val="00C00C53"/>
    <w:rsid w:val="00C00DD8"/>
    <w:rsid w:val="00C00E3E"/>
    <w:rsid w:val="00C00F85"/>
    <w:rsid w:val="00C0137C"/>
    <w:rsid w:val="00C01A9E"/>
    <w:rsid w:val="00C01ACF"/>
    <w:rsid w:val="00C01B3F"/>
    <w:rsid w:val="00C01D40"/>
    <w:rsid w:val="00C0202B"/>
    <w:rsid w:val="00C02055"/>
    <w:rsid w:val="00C020EC"/>
    <w:rsid w:val="00C02442"/>
    <w:rsid w:val="00C025CA"/>
    <w:rsid w:val="00C02654"/>
    <w:rsid w:val="00C029FB"/>
    <w:rsid w:val="00C02B4C"/>
    <w:rsid w:val="00C02BDE"/>
    <w:rsid w:val="00C02E26"/>
    <w:rsid w:val="00C03013"/>
    <w:rsid w:val="00C0324C"/>
    <w:rsid w:val="00C0325E"/>
    <w:rsid w:val="00C033D8"/>
    <w:rsid w:val="00C03869"/>
    <w:rsid w:val="00C0398E"/>
    <w:rsid w:val="00C03A34"/>
    <w:rsid w:val="00C03A96"/>
    <w:rsid w:val="00C03C04"/>
    <w:rsid w:val="00C03CB0"/>
    <w:rsid w:val="00C03D0E"/>
    <w:rsid w:val="00C03DC7"/>
    <w:rsid w:val="00C04063"/>
    <w:rsid w:val="00C040FA"/>
    <w:rsid w:val="00C0411C"/>
    <w:rsid w:val="00C04173"/>
    <w:rsid w:val="00C042BB"/>
    <w:rsid w:val="00C04355"/>
    <w:rsid w:val="00C045C1"/>
    <w:rsid w:val="00C046A2"/>
    <w:rsid w:val="00C04842"/>
    <w:rsid w:val="00C049D3"/>
    <w:rsid w:val="00C04D57"/>
    <w:rsid w:val="00C04FB5"/>
    <w:rsid w:val="00C05031"/>
    <w:rsid w:val="00C050B3"/>
    <w:rsid w:val="00C052C3"/>
    <w:rsid w:val="00C056C5"/>
    <w:rsid w:val="00C05D66"/>
    <w:rsid w:val="00C05DF4"/>
    <w:rsid w:val="00C05E69"/>
    <w:rsid w:val="00C05EBB"/>
    <w:rsid w:val="00C05EEB"/>
    <w:rsid w:val="00C05F74"/>
    <w:rsid w:val="00C0611D"/>
    <w:rsid w:val="00C06133"/>
    <w:rsid w:val="00C06314"/>
    <w:rsid w:val="00C06424"/>
    <w:rsid w:val="00C06929"/>
    <w:rsid w:val="00C069E3"/>
    <w:rsid w:val="00C06DD7"/>
    <w:rsid w:val="00C06E09"/>
    <w:rsid w:val="00C06E87"/>
    <w:rsid w:val="00C06FEA"/>
    <w:rsid w:val="00C0725B"/>
    <w:rsid w:val="00C0743D"/>
    <w:rsid w:val="00C07611"/>
    <w:rsid w:val="00C076AA"/>
    <w:rsid w:val="00C07708"/>
    <w:rsid w:val="00C07966"/>
    <w:rsid w:val="00C07B65"/>
    <w:rsid w:val="00C07C63"/>
    <w:rsid w:val="00C07DD2"/>
    <w:rsid w:val="00C07E79"/>
    <w:rsid w:val="00C07F91"/>
    <w:rsid w:val="00C1000A"/>
    <w:rsid w:val="00C10164"/>
    <w:rsid w:val="00C10283"/>
    <w:rsid w:val="00C104BB"/>
    <w:rsid w:val="00C1055D"/>
    <w:rsid w:val="00C1063D"/>
    <w:rsid w:val="00C10A61"/>
    <w:rsid w:val="00C10A67"/>
    <w:rsid w:val="00C10DD4"/>
    <w:rsid w:val="00C11342"/>
    <w:rsid w:val="00C11367"/>
    <w:rsid w:val="00C11674"/>
    <w:rsid w:val="00C116CE"/>
    <w:rsid w:val="00C11806"/>
    <w:rsid w:val="00C1193B"/>
    <w:rsid w:val="00C11C6C"/>
    <w:rsid w:val="00C11FEA"/>
    <w:rsid w:val="00C12583"/>
    <w:rsid w:val="00C127B6"/>
    <w:rsid w:val="00C12912"/>
    <w:rsid w:val="00C12A57"/>
    <w:rsid w:val="00C12AA7"/>
    <w:rsid w:val="00C12CC3"/>
    <w:rsid w:val="00C12CDD"/>
    <w:rsid w:val="00C12CF2"/>
    <w:rsid w:val="00C12D47"/>
    <w:rsid w:val="00C12D84"/>
    <w:rsid w:val="00C12E50"/>
    <w:rsid w:val="00C1301A"/>
    <w:rsid w:val="00C131D9"/>
    <w:rsid w:val="00C13456"/>
    <w:rsid w:val="00C1365F"/>
    <w:rsid w:val="00C1384D"/>
    <w:rsid w:val="00C138B3"/>
    <w:rsid w:val="00C138CC"/>
    <w:rsid w:val="00C13B82"/>
    <w:rsid w:val="00C13DE3"/>
    <w:rsid w:val="00C13DE5"/>
    <w:rsid w:val="00C13F33"/>
    <w:rsid w:val="00C141D6"/>
    <w:rsid w:val="00C1436E"/>
    <w:rsid w:val="00C14892"/>
    <w:rsid w:val="00C14A59"/>
    <w:rsid w:val="00C14BFF"/>
    <w:rsid w:val="00C14C0E"/>
    <w:rsid w:val="00C14F37"/>
    <w:rsid w:val="00C14F62"/>
    <w:rsid w:val="00C150A3"/>
    <w:rsid w:val="00C151B7"/>
    <w:rsid w:val="00C154E0"/>
    <w:rsid w:val="00C1595E"/>
    <w:rsid w:val="00C15C14"/>
    <w:rsid w:val="00C15CDD"/>
    <w:rsid w:val="00C160E8"/>
    <w:rsid w:val="00C161B1"/>
    <w:rsid w:val="00C161CF"/>
    <w:rsid w:val="00C1628E"/>
    <w:rsid w:val="00C16574"/>
    <w:rsid w:val="00C1657B"/>
    <w:rsid w:val="00C165EF"/>
    <w:rsid w:val="00C16A52"/>
    <w:rsid w:val="00C16D6A"/>
    <w:rsid w:val="00C1705C"/>
    <w:rsid w:val="00C1720B"/>
    <w:rsid w:val="00C17319"/>
    <w:rsid w:val="00C17385"/>
    <w:rsid w:val="00C1795A"/>
    <w:rsid w:val="00C179C9"/>
    <w:rsid w:val="00C17D4A"/>
    <w:rsid w:val="00C17E19"/>
    <w:rsid w:val="00C17E8C"/>
    <w:rsid w:val="00C17EC6"/>
    <w:rsid w:val="00C20147"/>
    <w:rsid w:val="00C2016A"/>
    <w:rsid w:val="00C2034A"/>
    <w:rsid w:val="00C203E4"/>
    <w:rsid w:val="00C204B2"/>
    <w:rsid w:val="00C207C9"/>
    <w:rsid w:val="00C20C26"/>
    <w:rsid w:val="00C20F7F"/>
    <w:rsid w:val="00C211E1"/>
    <w:rsid w:val="00C2120F"/>
    <w:rsid w:val="00C21233"/>
    <w:rsid w:val="00C213AE"/>
    <w:rsid w:val="00C213B2"/>
    <w:rsid w:val="00C2141D"/>
    <w:rsid w:val="00C216FF"/>
    <w:rsid w:val="00C21738"/>
    <w:rsid w:val="00C221CA"/>
    <w:rsid w:val="00C222DA"/>
    <w:rsid w:val="00C223C4"/>
    <w:rsid w:val="00C228A2"/>
    <w:rsid w:val="00C22A9C"/>
    <w:rsid w:val="00C22B36"/>
    <w:rsid w:val="00C22D71"/>
    <w:rsid w:val="00C23013"/>
    <w:rsid w:val="00C23094"/>
    <w:rsid w:val="00C230B3"/>
    <w:rsid w:val="00C23381"/>
    <w:rsid w:val="00C233E8"/>
    <w:rsid w:val="00C23561"/>
    <w:rsid w:val="00C23804"/>
    <w:rsid w:val="00C239D1"/>
    <w:rsid w:val="00C23A54"/>
    <w:rsid w:val="00C23CAE"/>
    <w:rsid w:val="00C23D72"/>
    <w:rsid w:val="00C24051"/>
    <w:rsid w:val="00C24250"/>
    <w:rsid w:val="00C24384"/>
    <w:rsid w:val="00C2441E"/>
    <w:rsid w:val="00C24480"/>
    <w:rsid w:val="00C2466F"/>
    <w:rsid w:val="00C24727"/>
    <w:rsid w:val="00C24B5A"/>
    <w:rsid w:val="00C24C6D"/>
    <w:rsid w:val="00C24C8F"/>
    <w:rsid w:val="00C24D84"/>
    <w:rsid w:val="00C24DB4"/>
    <w:rsid w:val="00C24E21"/>
    <w:rsid w:val="00C24F1A"/>
    <w:rsid w:val="00C24F6C"/>
    <w:rsid w:val="00C2517D"/>
    <w:rsid w:val="00C25231"/>
    <w:rsid w:val="00C25638"/>
    <w:rsid w:val="00C25781"/>
    <w:rsid w:val="00C25A1B"/>
    <w:rsid w:val="00C25AE2"/>
    <w:rsid w:val="00C25DCE"/>
    <w:rsid w:val="00C25FEA"/>
    <w:rsid w:val="00C26161"/>
    <w:rsid w:val="00C261B6"/>
    <w:rsid w:val="00C26261"/>
    <w:rsid w:val="00C26281"/>
    <w:rsid w:val="00C26305"/>
    <w:rsid w:val="00C264E1"/>
    <w:rsid w:val="00C2664E"/>
    <w:rsid w:val="00C2670C"/>
    <w:rsid w:val="00C2673C"/>
    <w:rsid w:val="00C267B5"/>
    <w:rsid w:val="00C2684C"/>
    <w:rsid w:val="00C26906"/>
    <w:rsid w:val="00C26987"/>
    <w:rsid w:val="00C26B63"/>
    <w:rsid w:val="00C26C3E"/>
    <w:rsid w:val="00C26E3D"/>
    <w:rsid w:val="00C27193"/>
    <w:rsid w:val="00C27212"/>
    <w:rsid w:val="00C27398"/>
    <w:rsid w:val="00C273F7"/>
    <w:rsid w:val="00C27463"/>
    <w:rsid w:val="00C2759F"/>
    <w:rsid w:val="00C276C9"/>
    <w:rsid w:val="00C276CA"/>
    <w:rsid w:val="00C276E7"/>
    <w:rsid w:val="00C27A0B"/>
    <w:rsid w:val="00C27BD1"/>
    <w:rsid w:val="00C27E2E"/>
    <w:rsid w:val="00C27FBE"/>
    <w:rsid w:val="00C300C1"/>
    <w:rsid w:val="00C3012A"/>
    <w:rsid w:val="00C301D8"/>
    <w:rsid w:val="00C3026C"/>
    <w:rsid w:val="00C30282"/>
    <w:rsid w:val="00C30490"/>
    <w:rsid w:val="00C3098B"/>
    <w:rsid w:val="00C30C94"/>
    <w:rsid w:val="00C30DB0"/>
    <w:rsid w:val="00C3103C"/>
    <w:rsid w:val="00C31394"/>
    <w:rsid w:val="00C31665"/>
    <w:rsid w:val="00C31767"/>
    <w:rsid w:val="00C318EA"/>
    <w:rsid w:val="00C31B17"/>
    <w:rsid w:val="00C31D9E"/>
    <w:rsid w:val="00C31EBF"/>
    <w:rsid w:val="00C31ED8"/>
    <w:rsid w:val="00C32732"/>
    <w:rsid w:val="00C32A94"/>
    <w:rsid w:val="00C32B1D"/>
    <w:rsid w:val="00C32C1B"/>
    <w:rsid w:val="00C32C3D"/>
    <w:rsid w:val="00C32C5B"/>
    <w:rsid w:val="00C32DF6"/>
    <w:rsid w:val="00C32E47"/>
    <w:rsid w:val="00C32F77"/>
    <w:rsid w:val="00C332BF"/>
    <w:rsid w:val="00C3332F"/>
    <w:rsid w:val="00C333DC"/>
    <w:rsid w:val="00C334E5"/>
    <w:rsid w:val="00C33759"/>
    <w:rsid w:val="00C33A76"/>
    <w:rsid w:val="00C33B64"/>
    <w:rsid w:val="00C33D78"/>
    <w:rsid w:val="00C33EC0"/>
    <w:rsid w:val="00C33FD1"/>
    <w:rsid w:val="00C3400A"/>
    <w:rsid w:val="00C34037"/>
    <w:rsid w:val="00C34048"/>
    <w:rsid w:val="00C34093"/>
    <w:rsid w:val="00C342DF"/>
    <w:rsid w:val="00C3466F"/>
    <w:rsid w:val="00C34AEA"/>
    <w:rsid w:val="00C35480"/>
    <w:rsid w:val="00C35674"/>
    <w:rsid w:val="00C356E2"/>
    <w:rsid w:val="00C3582C"/>
    <w:rsid w:val="00C3593F"/>
    <w:rsid w:val="00C35A49"/>
    <w:rsid w:val="00C35C6E"/>
    <w:rsid w:val="00C35C82"/>
    <w:rsid w:val="00C35F18"/>
    <w:rsid w:val="00C360C8"/>
    <w:rsid w:val="00C364C7"/>
    <w:rsid w:val="00C367FC"/>
    <w:rsid w:val="00C36841"/>
    <w:rsid w:val="00C368E5"/>
    <w:rsid w:val="00C36A18"/>
    <w:rsid w:val="00C36D5D"/>
    <w:rsid w:val="00C36F9C"/>
    <w:rsid w:val="00C370A9"/>
    <w:rsid w:val="00C37295"/>
    <w:rsid w:val="00C37297"/>
    <w:rsid w:val="00C37324"/>
    <w:rsid w:val="00C37393"/>
    <w:rsid w:val="00C37622"/>
    <w:rsid w:val="00C377AC"/>
    <w:rsid w:val="00C379ED"/>
    <w:rsid w:val="00C37DDD"/>
    <w:rsid w:val="00C37F0D"/>
    <w:rsid w:val="00C402B2"/>
    <w:rsid w:val="00C40305"/>
    <w:rsid w:val="00C40A74"/>
    <w:rsid w:val="00C40AF3"/>
    <w:rsid w:val="00C40CFB"/>
    <w:rsid w:val="00C40D1A"/>
    <w:rsid w:val="00C4124D"/>
    <w:rsid w:val="00C41357"/>
    <w:rsid w:val="00C414CD"/>
    <w:rsid w:val="00C414ED"/>
    <w:rsid w:val="00C417C0"/>
    <w:rsid w:val="00C4180D"/>
    <w:rsid w:val="00C41A2F"/>
    <w:rsid w:val="00C41A6C"/>
    <w:rsid w:val="00C41B8B"/>
    <w:rsid w:val="00C41C81"/>
    <w:rsid w:val="00C41D66"/>
    <w:rsid w:val="00C42265"/>
    <w:rsid w:val="00C42271"/>
    <w:rsid w:val="00C42329"/>
    <w:rsid w:val="00C42334"/>
    <w:rsid w:val="00C42380"/>
    <w:rsid w:val="00C42413"/>
    <w:rsid w:val="00C424BE"/>
    <w:rsid w:val="00C4254B"/>
    <w:rsid w:val="00C4291F"/>
    <w:rsid w:val="00C42982"/>
    <w:rsid w:val="00C4298A"/>
    <w:rsid w:val="00C42C34"/>
    <w:rsid w:val="00C42CEE"/>
    <w:rsid w:val="00C42E31"/>
    <w:rsid w:val="00C43106"/>
    <w:rsid w:val="00C431C2"/>
    <w:rsid w:val="00C432C4"/>
    <w:rsid w:val="00C4354D"/>
    <w:rsid w:val="00C43905"/>
    <w:rsid w:val="00C439C9"/>
    <w:rsid w:val="00C43A00"/>
    <w:rsid w:val="00C43A4D"/>
    <w:rsid w:val="00C43B20"/>
    <w:rsid w:val="00C43D38"/>
    <w:rsid w:val="00C44138"/>
    <w:rsid w:val="00C4442A"/>
    <w:rsid w:val="00C44811"/>
    <w:rsid w:val="00C44CEA"/>
    <w:rsid w:val="00C44F29"/>
    <w:rsid w:val="00C44F8B"/>
    <w:rsid w:val="00C451BA"/>
    <w:rsid w:val="00C451EC"/>
    <w:rsid w:val="00C452B8"/>
    <w:rsid w:val="00C452CC"/>
    <w:rsid w:val="00C455FA"/>
    <w:rsid w:val="00C4591E"/>
    <w:rsid w:val="00C459FF"/>
    <w:rsid w:val="00C45D68"/>
    <w:rsid w:val="00C45D75"/>
    <w:rsid w:val="00C46270"/>
    <w:rsid w:val="00C469D5"/>
    <w:rsid w:val="00C46BCF"/>
    <w:rsid w:val="00C46CD2"/>
    <w:rsid w:val="00C46CEB"/>
    <w:rsid w:val="00C46EB8"/>
    <w:rsid w:val="00C46F2F"/>
    <w:rsid w:val="00C4715B"/>
    <w:rsid w:val="00C47237"/>
    <w:rsid w:val="00C4743A"/>
    <w:rsid w:val="00C47622"/>
    <w:rsid w:val="00C47710"/>
    <w:rsid w:val="00C47926"/>
    <w:rsid w:val="00C47A81"/>
    <w:rsid w:val="00C47B4B"/>
    <w:rsid w:val="00C47BC8"/>
    <w:rsid w:val="00C47F61"/>
    <w:rsid w:val="00C47FA7"/>
    <w:rsid w:val="00C50055"/>
    <w:rsid w:val="00C504FA"/>
    <w:rsid w:val="00C50E40"/>
    <w:rsid w:val="00C50E8A"/>
    <w:rsid w:val="00C50FA1"/>
    <w:rsid w:val="00C50FD5"/>
    <w:rsid w:val="00C5176E"/>
    <w:rsid w:val="00C517B3"/>
    <w:rsid w:val="00C5196E"/>
    <w:rsid w:val="00C51986"/>
    <w:rsid w:val="00C519B3"/>
    <w:rsid w:val="00C51A29"/>
    <w:rsid w:val="00C51C54"/>
    <w:rsid w:val="00C51E6F"/>
    <w:rsid w:val="00C51EA6"/>
    <w:rsid w:val="00C5200B"/>
    <w:rsid w:val="00C522B0"/>
    <w:rsid w:val="00C52354"/>
    <w:rsid w:val="00C52359"/>
    <w:rsid w:val="00C52378"/>
    <w:rsid w:val="00C5259B"/>
    <w:rsid w:val="00C52614"/>
    <w:rsid w:val="00C52709"/>
    <w:rsid w:val="00C52726"/>
    <w:rsid w:val="00C52784"/>
    <w:rsid w:val="00C52836"/>
    <w:rsid w:val="00C52E94"/>
    <w:rsid w:val="00C52EC1"/>
    <w:rsid w:val="00C52F86"/>
    <w:rsid w:val="00C530CB"/>
    <w:rsid w:val="00C5311E"/>
    <w:rsid w:val="00C53275"/>
    <w:rsid w:val="00C532A7"/>
    <w:rsid w:val="00C5360D"/>
    <w:rsid w:val="00C53683"/>
    <w:rsid w:val="00C53A92"/>
    <w:rsid w:val="00C53AB1"/>
    <w:rsid w:val="00C53CF1"/>
    <w:rsid w:val="00C53FF1"/>
    <w:rsid w:val="00C542F8"/>
    <w:rsid w:val="00C54429"/>
    <w:rsid w:val="00C54476"/>
    <w:rsid w:val="00C546E0"/>
    <w:rsid w:val="00C5474C"/>
    <w:rsid w:val="00C547C2"/>
    <w:rsid w:val="00C547CE"/>
    <w:rsid w:val="00C548E4"/>
    <w:rsid w:val="00C54979"/>
    <w:rsid w:val="00C54A42"/>
    <w:rsid w:val="00C54AF7"/>
    <w:rsid w:val="00C54D28"/>
    <w:rsid w:val="00C55362"/>
    <w:rsid w:val="00C55665"/>
    <w:rsid w:val="00C55781"/>
    <w:rsid w:val="00C55A99"/>
    <w:rsid w:val="00C55BD9"/>
    <w:rsid w:val="00C55CB1"/>
    <w:rsid w:val="00C55DE3"/>
    <w:rsid w:val="00C56149"/>
    <w:rsid w:val="00C56291"/>
    <w:rsid w:val="00C5633C"/>
    <w:rsid w:val="00C566D7"/>
    <w:rsid w:val="00C567F5"/>
    <w:rsid w:val="00C569F7"/>
    <w:rsid w:val="00C56B0C"/>
    <w:rsid w:val="00C56D78"/>
    <w:rsid w:val="00C56D92"/>
    <w:rsid w:val="00C56E40"/>
    <w:rsid w:val="00C56FCD"/>
    <w:rsid w:val="00C57032"/>
    <w:rsid w:val="00C570E5"/>
    <w:rsid w:val="00C570ED"/>
    <w:rsid w:val="00C5712F"/>
    <w:rsid w:val="00C573BF"/>
    <w:rsid w:val="00C57904"/>
    <w:rsid w:val="00C57A3B"/>
    <w:rsid w:val="00C57D1F"/>
    <w:rsid w:val="00C57FC4"/>
    <w:rsid w:val="00C600EC"/>
    <w:rsid w:val="00C602E1"/>
    <w:rsid w:val="00C6056D"/>
    <w:rsid w:val="00C607DB"/>
    <w:rsid w:val="00C608DB"/>
    <w:rsid w:val="00C60B31"/>
    <w:rsid w:val="00C60CF0"/>
    <w:rsid w:val="00C60D7E"/>
    <w:rsid w:val="00C61132"/>
    <w:rsid w:val="00C6138A"/>
    <w:rsid w:val="00C61595"/>
    <w:rsid w:val="00C6172B"/>
    <w:rsid w:val="00C617DB"/>
    <w:rsid w:val="00C61B71"/>
    <w:rsid w:val="00C61B85"/>
    <w:rsid w:val="00C61F2C"/>
    <w:rsid w:val="00C6233D"/>
    <w:rsid w:val="00C6239E"/>
    <w:rsid w:val="00C62453"/>
    <w:rsid w:val="00C62753"/>
    <w:rsid w:val="00C6279F"/>
    <w:rsid w:val="00C62FCB"/>
    <w:rsid w:val="00C63204"/>
    <w:rsid w:val="00C63328"/>
    <w:rsid w:val="00C63572"/>
    <w:rsid w:val="00C63A51"/>
    <w:rsid w:val="00C63BEF"/>
    <w:rsid w:val="00C63D3B"/>
    <w:rsid w:val="00C63E3F"/>
    <w:rsid w:val="00C6419A"/>
    <w:rsid w:val="00C6466A"/>
    <w:rsid w:val="00C648E8"/>
    <w:rsid w:val="00C64C14"/>
    <w:rsid w:val="00C64FF8"/>
    <w:rsid w:val="00C6522F"/>
    <w:rsid w:val="00C65443"/>
    <w:rsid w:val="00C65454"/>
    <w:rsid w:val="00C65535"/>
    <w:rsid w:val="00C655CC"/>
    <w:rsid w:val="00C656B1"/>
    <w:rsid w:val="00C6585E"/>
    <w:rsid w:val="00C65CFF"/>
    <w:rsid w:val="00C65D34"/>
    <w:rsid w:val="00C65E76"/>
    <w:rsid w:val="00C65F5F"/>
    <w:rsid w:val="00C664B6"/>
    <w:rsid w:val="00C66920"/>
    <w:rsid w:val="00C66CBC"/>
    <w:rsid w:val="00C66CE3"/>
    <w:rsid w:val="00C66DBE"/>
    <w:rsid w:val="00C66FB2"/>
    <w:rsid w:val="00C66FCE"/>
    <w:rsid w:val="00C67023"/>
    <w:rsid w:val="00C67463"/>
    <w:rsid w:val="00C67659"/>
    <w:rsid w:val="00C67665"/>
    <w:rsid w:val="00C67925"/>
    <w:rsid w:val="00C6792E"/>
    <w:rsid w:val="00C67946"/>
    <w:rsid w:val="00C679A0"/>
    <w:rsid w:val="00C67ADC"/>
    <w:rsid w:val="00C67B98"/>
    <w:rsid w:val="00C67D50"/>
    <w:rsid w:val="00C67D61"/>
    <w:rsid w:val="00C70045"/>
    <w:rsid w:val="00C7036C"/>
    <w:rsid w:val="00C70641"/>
    <w:rsid w:val="00C70737"/>
    <w:rsid w:val="00C7075D"/>
    <w:rsid w:val="00C70778"/>
    <w:rsid w:val="00C7099D"/>
    <w:rsid w:val="00C70A4C"/>
    <w:rsid w:val="00C70B62"/>
    <w:rsid w:val="00C70B96"/>
    <w:rsid w:val="00C70C13"/>
    <w:rsid w:val="00C70D8B"/>
    <w:rsid w:val="00C70E9A"/>
    <w:rsid w:val="00C71392"/>
    <w:rsid w:val="00C7155C"/>
    <w:rsid w:val="00C71798"/>
    <w:rsid w:val="00C71A90"/>
    <w:rsid w:val="00C71AE3"/>
    <w:rsid w:val="00C72005"/>
    <w:rsid w:val="00C7220B"/>
    <w:rsid w:val="00C72458"/>
    <w:rsid w:val="00C72795"/>
    <w:rsid w:val="00C728F5"/>
    <w:rsid w:val="00C72C97"/>
    <w:rsid w:val="00C72D37"/>
    <w:rsid w:val="00C72E24"/>
    <w:rsid w:val="00C72ED0"/>
    <w:rsid w:val="00C72F59"/>
    <w:rsid w:val="00C72F6E"/>
    <w:rsid w:val="00C731A3"/>
    <w:rsid w:val="00C7332D"/>
    <w:rsid w:val="00C73432"/>
    <w:rsid w:val="00C7354C"/>
    <w:rsid w:val="00C7399D"/>
    <w:rsid w:val="00C739DB"/>
    <w:rsid w:val="00C74468"/>
    <w:rsid w:val="00C7462C"/>
    <w:rsid w:val="00C747A9"/>
    <w:rsid w:val="00C74871"/>
    <w:rsid w:val="00C7489A"/>
    <w:rsid w:val="00C74B60"/>
    <w:rsid w:val="00C74DC3"/>
    <w:rsid w:val="00C7521D"/>
    <w:rsid w:val="00C7576B"/>
    <w:rsid w:val="00C75A31"/>
    <w:rsid w:val="00C75B17"/>
    <w:rsid w:val="00C75BA3"/>
    <w:rsid w:val="00C75D67"/>
    <w:rsid w:val="00C762DC"/>
    <w:rsid w:val="00C7670D"/>
    <w:rsid w:val="00C767CF"/>
    <w:rsid w:val="00C7697D"/>
    <w:rsid w:val="00C76B05"/>
    <w:rsid w:val="00C76B9E"/>
    <w:rsid w:val="00C76C0A"/>
    <w:rsid w:val="00C76C7A"/>
    <w:rsid w:val="00C76CB8"/>
    <w:rsid w:val="00C76D0D"/>
    <w:rsid w:val="00C770D5"/>
    <w:rsid w:val="00C77106"/>
    <w:rsid w:val="00C774B8"/>
    <w:rsid w:val="00C7750D"/>
    <w:rsid w:val="00C7753B"/>
    <w:rsid w:val="00C775FA"/>
    <w:rsid w:val="00C77621"/>
    <w:rsid w:val="00C778A4"/>
    <w:rsid w:val="00C77923"/>
    <w:rsid w:val="00C779C0"/>
    <w:rsid w:val="00C77B18"/>
    <w:rsid w:val="00C77E27"/>
    <w:rsid w:val="00C800E7"/>
    <w:rsid w:val="00C802ED"/>
    <w:rsid w:val="00C805CC"/>
    <w:rsid w:val="00C805F8"/>
    <w:rsid w:val="00C8078B"/>
    <w:rsid w:val="00C807A4"/>
    <w:rsid w:val="00C809D2"/>
    <w:rsid w:val="00C80BAC"/>
    <w:rsid w:val="00C80CDF"/>
    <w:rsid w:val="00C80DF6"/>
    <w:rsid w:val="00C80EB0"/>
    <w:rsid w:val="00C80EC8"/>
    <w:rsid w:val="00C8166A"/>
    <w:rsid w:val="00C81763"/>
    <w:rsid w:val="00C818A7"/>
    <w:rsid w:val="00C81913"/>
    <w:rsid w:val="00C81AAB"/>
    <w:rsid w:val="00C81B45"/>
    <w:rsid w:val="00C81D11"/>
    <w:rsid w:val="00C81DC3"/>
    <w:rsid w:val="00C81E60"/>
    <w:rsid w:val="00C82043"/>
    <w:rsid w:val="00C8242D"/>
    <w:rsid w:val="00C82572"/>
    <w:rsid w:val="00C82634"/>
    <w:rsid w:val="00C82661"/>
    <w:rsid w:val="00C827EE"/>
    <w:rsid w:val="00C8283F"/>
    <w:rsid w:val="00C82946"/>
    <w:rsid w:val="00C82948"/>
    <w:rsid w:val="00C8299A"/>
    <w:rsid w:val="00C82BEF"/>
    <w:rsid w:val="00C82F70"/>
    <w:rsid w:val="00C8300B"/>
    <w:rsid w:val="00C83074"/>
    <w:rsid w:val="00C83132"/>
    <w:rsid w:val="00C83233"/>
    <w:rsid w:val="00C8335D"/>
    <w:rsid w:val="00C834AD"/>
    <w:rsid w:val="00C834B9"/>
    <w:rsid w:val="00C83505"/>
    <w:rsid w:val="00C835AB"/>
    <w:rsid w:val="00C8375F"/>
    <w:rsid w:val="00C838C7"/>
    <w:rsid w:val="00C839C4"/>
    <w:rsid w:val="00C83A1C"/>
    <w:rsid w:val="00C83C2F"/>
    <w:rsid w:val="00C83CB4"/>
    <w:rsid w:val="00C83D50"/>
    <w:rsid w:val="00C83DC8"/>
    <w:rsid w:val="00C8463B"/>
    <w:rsid w:val="00C84697"/>
    <w:rsid w:val="00C847D4"/>
    <w:rsid w:val="00C84A6E"/>
    <w:rsid w:val="00C84AEA"/>
    <w:rsid w:val="00C84B32"/>
    <w:rsid w:val="00C84CE2"/>
    <w:rsid w:val="00C84EF5"/>
    <w:rsid w:val="00C85102"/>
    <w:rsid w:val="00C853D6"/>
    <w:rsid w:val="00C857E2"/>
    <w:rsid w:val="00C85AC3"/>
    <w:rsid w:val="00C86031"/>
    <w:rsid w:val="00C8603A"/>
    <w:rsid w:val="00C865FC"/>
    <w:rsid w:val="00C8673F"/>
    <w:rsid w:val="00C867A3"/>
    <w:rsid w:val="00C868B7"/>
    <w:rsid w:val="00C86C31"/>
    <w:rsid w:val="00C86CA1"/>
    <w:rsid w:val="00C86E9E"/>
    <w:rsid w:val="00C87077"/>
    <w:rsid w:val="00C8713A"/>
    <w:rsid w:val="00C87188"/>
    <w:rsid w:val="00C8729B"/>
    <w:rsid w:val="00C8735E"/>
    <w:rsid w:val="00C874FF"/>
    <w:rsid w:val="00C875CE"/>
    <w:rsid w:val="00C876C8"/>
    <w:rsid w:val="00C877EB"/>
    <w:rsid w:val="00C87CAC"/>
    <w:rsid w:val="00C87DF6"/>
    <w:rsid w:val="00C87FF1"/>
    <w:rsid w:val="00C9014D"/>
    <w:rsid w:val="00C9015C"/>
    <w:rsid w:val="00C902C6"/>
    <w:rsid w:val="00C90400"/>
    <w:rsid w:val="00C90451"/>
    <w:rsid w:val="00C904D0"/>
    <w:rsid w:val="00C90702"/>
    <w:rsid w:val="00C908CB"/>
    <w:rsid w:val="00C90ABA"/>
    <w:rsid w:val="00C90AE7"/>
    <w:rsid w:val="00C90BE4"/>
    <w:rsid w:val="00C90DC1"/>
    <w:rsid w:val="00C90F71"/>
    <w:rsid w:val="00C90FB9"/>
    <w:rsid w:val="00C91010"/>
    <w:rsid w:val="00C9122C"/>
    <w:rsid w:val="00C912C5"/>
    <w:rsid w:val="00C912DC"/>
    <w:rsid w:val="00C91352"/>
    <w:rsid w:val="00C91612"/>
    <w:rsid w:val="00C91626"/>
    <w:rsid w:val="00C91702"/>
    <w:rsid w:val="00C91795"/>
    <w:rsid w:val="00C919E4"/>
    <w:rsid w:val="00C9200B"/>
    <w:rsid w:val="00C92170"/>
    <w:rsid w:val="00C92172"/>
    <w:rsid w:val="00C921CF"/>
    <w:rsid w:val="00C9228E"/>
    <w:rsid w:val="00C92360"/>
    <w:rsid w:val="00C9246D"/>
    <w:rsid w:val="00C924C5"/>
    <w:rsid w:val="00C927BD"/>
    <w:rsid w:val="00C928C6"/>
    <w:rsid w:val="00C92915"/>
    <w:rsid w:val="00C92EED"/>
    <w:rsid w:val="00C93199"/>
    <w:rsid w:val="00C93244"/>
    <w:rsid w:val="00C93339"/>
    <w:rsid w:val="00C933A3"/>
    <w:rsid w:val="00C933FF"/>
    <w:rsid w:val="00C93448"/>
    <w:rsid w:val="00C935F2"/>
    <w:rsid w:val="00C937CB"/>
    <w:rsid w:val="00C937FA"/>
    <w:rsid w:val="00C938A4"/>
    <w:rsid w:val="00C93BEB"/>
    <w:rsid w:val="00C93D0E"/>
    <w:rsid w:val="00C93D87"/>
    <w:rsid w:val="00C93DEB"/>
    <w:rsid w:val="00C94127"/>
    <w:rsid w:val="00C9437B"/>
    <w:rsid w:val="00C944A9"/>
    <w:rsid w:val="00C944CF"/>
    <w:rsid w:val="00C94518"/>
    <w:rsid w:val="00C945B7"/>
    <w:rsid w:val="00C945D6"/>
    <w:rsid w:val="00C946C2"/>
    <w:rsid w:val="00C946CF"/>
    <w:rsid w:val="00C9482B"/>
    <w:rsid w:val="00C94870"/>
    <w:rsid w:val="00C94AE0"/>
    <w:rsid w:val="00C94B07"/>
    <w:rsid w:val="00C94D6B"/>
    <w:rsid w:val="00C94E48"/>
    <w:rsid w:val="00C95133"/>
    <w:rsid w:val="00C953C8"/>
    <w:rsid w:val="00C95708"/>
    <w:rsid w:val="00C95833"/>
    <w:rsid w:val="00C958D2"/>
    <w:rsid w:val="00C9593C"/>
    <w:rsid w:val="00C95CE4"/>
    <w:rsid w:val="00C95D53"/>
    <w:rsid w:val="00C95DFF"/>
    <w:rsid w:val="00C960B7"/>
    <w:rsid w:val="00C9640C"/>
    <w:rsid w:val="00C96497"/>
    <w:rsid w:val="00C9654E"/>
    <w:rsid w:val="00C967E6"/>
    <w:rsid w:val="00C96986"/>
    <w:rsid w:val="00C96D52"/>
    <w:rsid w:val="00C96E06"/>
    <w:rsid w:val="00C96E33"/>
    <w:rsid w:val="00C9783A"/>
    <w:rsid w:val="00C97BA7"/>
    <w:rsid w:val="00CA0047"/>
    <w:rsid w:val="00CA03A2"/>
    <w:rsid w:val="00CA0773"/>
    <w:rsid w:val="00CA07A7"/>
    <w:rsid w:val="00CA0806"/>
    <w:rsid w:val="00CA09C8"/>
    <w:rsid w:val="00CA0CA6"/>
    <w:rsid w:val="00CA0CA7"/>
    <w:rsid w:val="00CA0D28"/>
    <w:rsid w:val="00CA0F2C"/>
    <w:rsid w:val="00CA116C"/>
    <w:rsid w:val="00CA11E7"/>
    <w:rsid w:val="00CA1246"/>
    <w:rsid w:val="00CA141D"/>
    <w:rsid w:val="00CA1470"/>
    <w:rsid w:val="00CA158C"/>
    <w:rsid w:val="00CA15D7"/>
    <w:rsid w:val="00CA17E5"/>
    <w:rsid w:val="00CA1983"/>
    <w:rsid w:val="00CA1AC2"/>
    <w:rsid w:val="00CA1B60"/>
    <w:rsid w:val="00CA1C8C"/>
    <w:rsid w:val="00CA1CF3"/>
    <w:rsid w:val="00CA1D54"/>
    <w:rsid w:val="00CA1DAF"/>
    <w:rsid w:val="00CA202E"/>
    <w:rsid w:val="00CA2614"/>
    <w:rsid w:val="00CA26C8"/>
    <w:rsid w:val="00CA27E9"/>
    <w:rsid w:val="00CA2B8F"/>
    <w:rsid w:val="00CA2C58"/>
    <w:rsid w:val="00CA2CB6"/>
    <w:rsid w:val="00CA2ECE"/>
    <w:rsid w:val="00CA2F21"/>
    <w:rsid w:val="00CA31CC"/>
    <w:rsid w:val="00CA327F"/>
    <w:rsid w:val="00CA331F"/>
    <w:rsid w:val="00CA34D4"/>
    <w:rsid w:val="00CA35AA"/>
    <w:rsid w:val="00CA35BC"/>
    <w:rsid w:val="00CA3C3C"/>
    <w:rsid w:val="00CA3E95"/>
    <w:rsid w:val="00CA4122"/>
    <w:rsid w:val="00CA4181"/>
    <w:rsid w:val="00CA41BB"/>
    <w:rsid w:val="00CA4313"/>
    <w:rsid w:val="00CA46DC"/>
    <w:rsid w:val="00CA478F"/>
    <w:rsid w:val="00CA4810"/>
    <w:rsid w:val="00CA4983"/>
    <w:rsid w:val="00CA49B6"/>
    <w:rsid w:val="00CA49D7"/>
    <w:rsid w:val="00CA4B1F"/>
    <w:rsid w:val="00CA4C7F"/>
    <w:rsid w:val="00CA4CAF"/>
    <w:rsid w:val="00CA4CEA"/>
    <w:rsid w:val="00CA4F72"/>
    <w:rsid w:val="00CA53DB"/>
    <w:rsid w:val="00CA5605"/>
    <w:rsid w:val="00CA5E00"/>
    <w:rsid w:val="00CA5E81"/>
    <w:rsid w:val="00CA6367"/>
    <w:rsid w:val="00CA6534"/>
    <w:rsid w:val="00CA653C"/>
    <w:rsid w:val="00CA6641"/>
    <w:rsid w:val="00CA66C5"/>
    <w:rsid w:val="00CA6A32"/>
    <w:rsid w:val="00CA6EDA"/>
    <w:rsid w:val="00CA74C2"/>
    <w:rsid w:val="00CA75A7"/>
    <w:rsid w:val="00CA78F1"/>
    <w:rsid w:val="00CA79C9"/>
    <w:rsid w:val="00CA7B7B"/>
    <w:rsid w:val="00CA7F90"/>
    <w:rsid w:val="00CB019B"/>
    <w:rsid w:val="00CB063A"/>
    <w:rsid w:val="00CB06AC"/>
    <w:rsid w:val="00CB06FE"/>
    <w:rsid w:val="00CB07C1"/>
    <w:rsid w:val="00CB0A9E"/>
    <w:rsid w:val="00CB0AAE"/>
    <w:rsid w:val="00CB0AC9"/>
    <w:rsid w:val="00CB0CB1"/>
    <w:rsid w:val="00CB0DC2"/>
    <w:rsid w:val="00CB0F83"/>
    <w:rsid w:val="00CB10B2"/>
    <w:rsid w:val="00CB10FC"/>
    <w:rsid w:val="00CB13AE"/>
    <w:rsid w:val="00CB140E"/>
    <w:rsid w:val="00CB143F"/>
    <w:rsid w:val="00CB184B"/>
    <w:rsid w:val="00CB18A0"/>
    <w:rsid w:val="00CB18A4"/>
    <w:rsid w:val="00CB1A6B"/>
    <w:rsid w:val="00CB1AA4"/>
    <w:rsid w:val="00CB1C34"/>
    <w:rsid w:val="00CB1FD7"/>
    <w:rsid w:val="00CB204E"/>
    <w:rsid w:val="00CB21DF"/>
    <w:rsid w:val="00CB23A0"/>
    <w:rsid w:val="00CB25EA"/>
    <w:rsid w:val="00CB26B5"/>
    <w:rsid w:val="00CB2855"/>
    <w:rsid w:val="00CB2AD3"/>
    <w:rsid w:val="00CB2BFB"/>
    <w:rsid w:val="00CB2FD2"/>
    <w:rsid w:val="00CB3764"/>
    <w:rsid w:val="00CB3A15"/>
    <w:rsid w:val="00CB3A93"/>
    <w:rsid w:val="00CB3DB3"/>
    <w:rsid w:val="00CB3F0E"/>
    <w:rsid w:val="00CB4156"/>
    <w:rsid w:val="00CB4252"/>
    <w:rsid w:val="00CB43D6"/>
    <w:rsid w:val="00CB4480"/>
    <w:rsid w:val="00CB44AC"/>
    <w:rsid w:val="00CB4524"/>
    <w:rsid w:val="00CB490E"/>
    <w:rsid w:val="00CB4B48"/>
    <w:rsid w:val="00CB4C7C"/>
    <w:rsid w:val="00CB50DB"/>
    <w:rsid w:val="00CB548B"/>
    <w:rsid w:val="00CB5680"/>
    <w:rsid w:val="00CB5862"/>
    <w:rsid w:val="00CB5A43"/>
    <w:rsid w:val="00CB5B34"/>
    <w:rsid w:val="00CB5B71"/>
    <w:rsid w:val="00CB631F"/>
    <w:rsid w:val="00CB64DF"/>
    <w:rsid w:val="00CB64FE"/>
    <w:rsid w:val="00CB66F3"/>
    <w:rsid w:val="00CB678F"/>
    <w:rsid w:val="00CB6ACA"/>
    <w:rsid w:val="00CB6F94"/>
    <w:rsid w:val="00CB6FD1"/>
    <w:rsid w:val="00CB702A"/>
    <w:rsid w:val="00CB71A8"/>
    <w:rsid w:val="00CB7312"/>
    <w:rsid w:val="00CB73AA"/>
    <w:rsid w:val="00CB742F"/>
    <w:rsid w:val="00CB75BC"/>
    <w:rsid w:val="00CB7712"/>
    <w:rsid w:val="00CB78D1"/>
    <w:rsid w:val="00CB7AA6"/>
    <w:rsid w:val="00CB7B9E"/>
    <w:rsid w:val="00CB7BD9"/>
    <w:rsid w:val="00CB7C46"/>
    <w:rsid w:val="00CB7DD2"/>
    <w:rsid w:val="00CB7DF9"/>
    <w:rsid w:val="00CB7E28"/>
    <w:rsid w:val="00CB7FBD"/>
    <w:rsid w:val="00CC022F"/>
    <w:rsid w:val="00CC04CC"/>
    <w:rsid w:val="00CC04FE"/>
    <w:rsid w:val="00CC09A5"/>
    <w:rsid w:val="00CC0A93"/>
    <w:rsid w:val="00CC0E11"/>
    <w:rsid w:val="00CC0F62"/>
    <w:rsid w:val="00CC1159"/>
    <w:rsid w:val="00CC1201"/>
    <w:rsid w:val="00CC1458"/>
    <w:rsid w:val="00CC1505"/>
    <w:rsid w:val="00CC1566"/>
    <w:rsid w:val="00CC176E"/>
    <w:rsid w:val="00CC1937"/>
    <w:rsid w:val="00CC1BA8"/>
    <w:rsid w:val="00CC1E12"/>
    <w:rsid w:val="00CC1E4E"/>
    <w:rsid w:val="00CC1EBF"/>
    <w:rsid w:val="00CC1F94"/>
    <w:rsid w:val="00CC2140"/>
    <w:rsid w:val="00CC21CA"/>
    <w:rsid w:val="00CC22A0"/>
    <w:rsid w:val="00CC22E2"/>
    <w:rsid w:val="00CC24A1"/>
    <w:rsid w:val="00CC2577"/>
    <w:rsid w:val="00CC27E0"/>
    <w:rsid w:val="00CC29F3"/>
    <w:rsid w:val="00CC2A65"/>
    <w:rsid w:val="00CC2ACC"/>
    <w:rsid w:val="00CC2CEC"/>
    <w:rsid w:val="00CC2D6A"/>
    <w:rsid w:val="00CC351B"/>
    <w:rsid w:val="00CC35D1"/>
    <w:rsid w:val="00CC365B"/>
    <w:rsid w:val="00CC3790"/>
    <w:rsid w:val="00CC3A1F"/>
    <w:rsid w:val="00CC3A8B"/>
    <w:rsid w:val="00CC3ABC"/>
    <w:rsid w:val="00CC3F06"/>
    <w:rsid w:val="00CC3FBC"/>
    <w:rsid w:val="00CC4146"/>
    <w:rsid w:val="00CC4154"/>
    <w:rsid w:val="00CC4168"/>
    <w:rsid w:val="00CC429E"/>
    <w:rsid w:val="00CC42FA"/>
    <w:rsid w:val="00CC4300"/>
    <w:rsid w:val="00CC44B7"/>
    <w:rsid w:val="00CC4534"/>
    <w:rsid w:val="00CC46B2"/>
    <w:rsid w:val="00CC47C1"/>
    <w:rsid w:val="00CC48D3"/>
    <w:rsid w:val="00CC4986"/>
    <w:rsid w:val="00CC4B02"/>
    <w:rsid w:val="00CC4BE9"/>
    <w:rsid w:val="00CC4FB6"/>
    <w:rsid w:val="00CC52DD"/>
    <w:rsid w:val="00CC53F8"/>
    <w:rsid w:val="00CC5884"/>
    <w:rsid w:val="00CC5B18"/>
    <w:rsid w:val="00CC5BD1"/>
    <w:rsid w:val="00CC5C1E"/>
    <w:rsid w:val="00CC5E64"/>
    <w:rsid w:val="00CC63D4"/>
    <w:rsid w:val="00CC6457"/>
    <w:rsid w:val="00CC6508"/>
    <w:rsid w:val="00CC6673"/>
    <w:rsid w:val="00CC679E"/>
    <w:rsid w:val="00CC69A6"/>
    <w:rsid w:val="00CC69E0"/>
    <w:rsid w:val="00CC6A2D"/>
    <w:rsid w:val="00CC719F"/>
    <w:rsid w:val="00CC73DE"/>
    <w:rsid w:val="00CC76FD"/>
    <w:rsid w:val="00CC7721"/>
    <w:rsid w:val="00CC79A7"/>
    <w:rsid w:val="00CC7AE8"/>
    <w:rsid w:val="00CC7B1C"/>
    <w:rsid w:val="00CC7DF2"/>
    <w:rsid w:val="00CD009E"/>
    <w:rsid w:val="00CD015C"/>
    <w:rsid w:val="00CD0196"/>
    <w:rsid w:val="00CD031F"/>
    <w:rsid w:val="00CD052E"/>
    <w:rsid w:val="00CD0629"/>
    <w:rsid w:val="00CD08B6"/>
    <w:rsid w:val="00CD08D8"/>
    <w:rsid w:val="00CD098A"/>
    <w:rsid w:val="00CD0A5E"/>
    <w:rsid w:val="00CD0B43"/>
    <w:rsid w:val="00CD0CC4"/>
    <w:rsid w:val="00CD0D13"/>
    <w:rsid w:val="00CD1002"/>
    <w:rsid w:val="00CD10AA"/>
    <w:rsid w:val="00CD1337"/>
    <w:rsid w:val="00CD14B6"/>
    <w:rsid w:val="00CD14CD"/>
    <w:rsid w:val="00CD16D8"/>
    <w:rsid w:val="00CD18A5"/>
    <w:rsid w:val="00CD1911"/>
    <w:rsid w:val="00CD1A3C"/>
    <w:rsid w:val="00CD1B12"/>
    <w:rsid w:val="00CD1E46"/>
    <w:rsid w:val="00CD1FA0"/>
    <w:rsid w:val="00CD2339"/>
    <w:rsid w:val="00CD23B5"/>
    <w:rsid w:val="00CD259E"/>
    <w:rsid w:val="00CD2770"/>
    <w:rsid w:val="00CD2772"/>
    <w:rsid w:val="00CD2865"/>
    <w:rsid w:val="00CD28A2"/>
    <w:rsid w:val="00CD2DE5"/>
    <w:rsid w:val="00CD2E5F"/>
    <w:rsid w:val="00CD329A"/>
    <w:rsid w:val="00CD32E0"/>
    <w:rsid w:val="00CD346D"/>
    <w:rsid w:val="00CD3588"/>
    <w:rsid w:val="00CD3BF2"/>
    <w:rsid w:val="00CD3DDD"/>
    <w:rsid w:val="00CD3DE0"/>
    <w:rsid w:val="00CD3EBB"/>
    <w:rsid w:val="00CD3FAA"/>
    <w:rsid w:val="00CD433C"/>
    <w:rsid w:val="00CD4343"/>
    <w:rsid w:val="00CD4532"/>
    <w:rsid w:val="00CD4596"/>
    <w:rsid w:val="00CD45C4"/>
    <w:rsid w:val="00CD4650"/>
    <w:rsid w:val="00CD4B0F"/>
    <w:rsid w:val="00CD4ED7"/>
    <w:rsid w:val="00CD4F1D"/>
    <w:rsid w:val="00CD5001"/>
    <w:rsid w:val="00CD5031"/>
    <w:rsid w:val="00CD5134"/>
    <w:rsid w:val="00CD52A4"/>
    <w:rsid w:val="00CD54DC"/>
    <w:rsid w:val="00CD565A"/>
    <w:rsid w:val="00CD58B2"/>
    <w:rsid w:val="00CD5BFA"/>
    <w:rsid w:val="00CD5EA4"/>
    <w:rsid w:val="00CD5EFF"/>
    <w:rsid w:val="00CD5F6C"/>
    <w:rsid w:val="00CD60A6"/>
    <w:rsid w:val="00CD638A"/>
    <w:rsid w:val="00CD647F"/>
    <w:rsid w:val="00CD6564"/>
    <w:rsid w:val="00CD6AAF"/>
    <w:rsid w:val="00CD6AE6"/>
    <w:rsid w:val="00CD6DB7"/>
    <w:rsid w:val="00CD6EA2"/>
    <w:rsid w:val="00CD7109"/>
    <w:rsid w:val="00CD7294"/>
    <w:rsid w:val="00CD7372"/>
    <w:rsid w:val="00CD7430"/>
    <w:rsid w:val="00CD74C9"/>
    <w:rsid w:val="00CD77F5"/>
    <w:rsid w:val="00CD78BF"/>
    <w:rsid w:val="00CD7C4C"/>
    <w:rsid w:val="00CD7E3E"/>
    <w:rsid w:val="00CE001D"/>
    <w:rsid w:val="00CE01DB"/>
    <w:rsid w:val="00CE0347"/>
    <w:rsid w:val="00CE0536"/>
    <w:rsid w:val="00CE0717"/>
    <w:rsid w:val="00CE07D4"/>
    <w:rsid w:val="00CE0801"/>
    <w:rsid w:val="00CE0FA2"/>
    <w:rsid w:val="00CE100C"/>
    <w:rsid w:val="00CE13F5"/>
    <w:rsid w:val="00CE16BE"/>
    <w:rsid w:val="00CE1880"/>
    <w:rsid w:val="00CE1AE1"/>
    <w:rsid w:val="00CE1C0C"/>
    <w:rsid w:val="00CE2331"/>
    <w:rsid w:val="00CE28ED"/>
    <w:rsid w:val="00CE2ACA"/>
    <w:rsid w:val="00CE2B16"/>
    <w:rsid w:val="00CE2B47"/>
    <w:rsid w:val="00CE2DBA"/>
    <w:rsid w:val="00CE2EFA"/>
    <w:rsid w:val="00CE3021"/>
    <w:rsid w:val="00CE3221"/>
    <w:rsid w:val="00CE3478"/>
    <w:rsid w:val="00CE363F"/>
    <w:rsid w:val="00CE37A1"/>
    <w:rsid w:val="00CE3811"/>
    <w:rsid w:val="00CE388D"/>
    <w:rsid w:val="00CE3AEB"/>
    <w:rsid w:val="00CE3DDD"/>
    <w:rsid w:val="00CE3FAE"/>
    <w:rsid w:val="00CE4070"/>
    <w:rsid w:val="00CE42BC"/>
    <w:rsid w:val="00CE4320"/>
    <w:rsid w:val="00CE452C"/>
    <w:rsid w:val="00CE4752"/>
    <w:rsid w:val="00CE49A0"/>
    <w:rsid w:val="00CE4A89"/>
    <w:rsid w:val="00CE4C00"/>
    <w:rsid w:val="00CE4CCD"/>
    <w:rsid w:val="00CE4DC9"/>
    <w:rsid w:val="00CE4F6A"/>
    <w:rsid w:val="00CE4FD5"/>
    <w:rsid w:val="00CE509C"/>
    <w:rsid w:val="00CE553D"/>
    <w:rsid w:val="00CE58C4"/>
    <w:rsid w:val="00CE5B8A"/>
    <w:rsid w:val="00CE5BFD"/>
    <w:rsid w:val="00CE5CC1"/>
    <w:rsid w:val="00CE5D22"/>
    <w:rsid w:val="00CE65EE"/>
    <w:rsid w:val="00CE690A"/>
    <w:rsid w:val="00CE6A92"/>
    <w:rsid w:val="00CE6AAE"/>
    <w:rsid w:val="00CE6AB3"/>
    <w:rsid w:val="00CE6C4D"/>
    <w:rsid w:val="00CE6E7B"/>
    <w:rsid w:val="00CE7591"/>
    <w:rsid w:val="00CE768F"/>
    <w:rsid w:val="00CE784F"/>
    <w:rsid w:val="00CE797D"/>
    <w:rsid w:val="00CE7BF8"/>
    <w:rsid w:val="00CE7CE6"/>
    <w:rsid w:val="00CE7FD9"/>
    <w:rsid w:val="00CF0113"/>
    <w:rsid w:val="00CF0436"/>
    <w:rsid w:val="00CF0856"/>
    <w:rsid w:val="00CF0ABB"/>
    <w:rsid w:val="00CF0BEE"/>
    <w:rsid w:val="00CF11AE"/>
    <w:rsid w:val="00CF129C"/>
    <w:rsid w:val="00CF1314"/>
    <w:rsid w:val="00CF13C1"/>
    <w:rsid w:val="00CF144B"/>
    <w:rsid w:val="00CF17E6"/>
    <w:rsid w:val="00CF1CE1"/>
    <w:rsid w:val="00CF1D13"/>
    <w:rsid w:val="00CF1E2D"/>
    <w:rsid w:val="00CF1F3C"/>
    <w:rsid w:val="00CF1F3E"/>
    <w:rsid w:val="00CF2265"/>
    <w:rsid w:val="00CF254C"/>
    <w:rsid w:val="00CF25F8"/>
    <w:rsid w:val="00CF26B7"/>
    <w:rsid w:val="00CF2A66"/>
    <w:rsid w:val="00CF2D07"/>
    <w:rsid w:val="00CF2D18"/>
    <w:rsid w:val="00CF3718"/>
    <w:rsid w:val="00CF3746"/>
    <w:rsid w:val="00CF37DC"/>
    <w:rsid w:val="00CF3B01"/>
    <w:rsid w:val="00CF3B4F"/>
    <w:rsid w:val="00CF3C49"/>
    <w:rsid w:val="00CF3D7F"/>
    <w:rsid w:val="00CF3E16"/>
    <w:rsid w:val="00CF3E8D"/>
    <w:rsid w:val="00CF3EA6"/>
    <w:rsid w:val="00CF3EF9"/>
    <w:rsid w:val="00CF43C6"/>
    <w:rsid w:val="00CF46D5"/>
    <w:rsid w:val="00CF484B"/>
    <w:rsid w:val="00CF4BE3"/>
    <w:rsid w:val="00CF4D0E"/>
    <w:rsid w:val="00CF5049"/>
    <w:rsid w:val="00CF5101"/>
    <w:rsid w:val="00CF5221"/>
    <w:rsid w:val="00CF5435"/>
    <w:rsid w:val="00CF54FA"/>
    <w:rsid w:val="00CF57E9"/>
    <w:rsid w:val="00CF5811"/>
    <w:rsid w:val="00CF594B"/>
    <w:rsid w:val="00CF5A76"/>
    <w:rsid w:val="00CF5BD3"/>
    <w:rsid w:val="00CF5BD7"/>
    <w:rsid w:val="00CF5D74"/>
    <w:rsid w:val="00CF5EEE"/>
    <w:rsid w:val="00CF5F73"/>
    <w:rsid w:val="00CF6095"/>
    <w:rsid w:val="00CF6215"/>
    <w:rsid w:val="00CF6588"/>
    <w:rsid w:val="00CF65B6"/>
    <w:rsid w:val="00CF6680"/>
    <w:rsid w:val="00CF685E"/>
    <w:rsid w:val="00CF6A0A"/>
    <w:rsid w:val="00CF6B30"/>
    <w:rsid w:val="00CF6BAA"/>
    <w:rsid w:val="00CF6D23"/>
    <w:rsid w:val="00CF6EB9"/>
    <w:rsid w:val="00CF7158"/>
    <w:rsid w:val="00CF7273"/>
    <w:rsid w:val="00CF741D"/>
    <w:rsid w:val="00CF76A9"/>
    <w:rsid w:val="00CF79F2"/>
    <w:rsid w:val="00CF7A87"/>
    <w:rsid w:val="00CF7B5C"/>
    <w:rsid w:val="00CF7C66"/>
    <w:rsid w:val="00CF7CF8"/>
    <w:rsid w:val="00D00231"/>
    <w:rsid w:val="00D003BD"/>
    <w:rsid w:val="00D003E2"/>
    <w:rsid w:val="00D003EB"/>
    <w:rsid w:val="00D0053A"/>
    <w:rsid w:val="00D00698"/>
    <w:rsid w:val="00D00796"/>
    <w:rsid w:val="00D00AD0"/>
    <w:rsid w:val="00D00B20"/>
    <w:rsid w:val="00D00CD5"/>
    <w:rsid w:val="00D00DDA"/>
    <w:rsid w:val="00D01426"/>
    <w:rsid w:val="00D01977"/>
    <w:rsid w:val="00D01AA7"/>
    <w:rsid w:val="00D01AF0"/>
    <w:rsid w:val="00D01C80"/>
    <w:rsid w:val="00D01D2E"/>
    <w:rsid w:val="00D01FE4"/>
    <w:rsid w:val="00D02257"/>
    <w:rsid w:val="00D0248F"/>
    <w:rsid w:val="00D02594"/>
    <w:rsid w:val="00D0282D"/>
    <w:rsid w:val="00D02918"/>
    <w:rsid w:val="00D0298C"/>
    <w:rsid w:val="00D02A06"/>
    <w:rsid w:val="00D02B4B"/>
    <w:rsid w:val="00D02CF5"/>
    <w:rsid w:val="00D02CFE"/>
    <w:rsid w:val="00D030BB"/>
    <w:rsid w:val="00D034AB"/>
    <w:rsid w:val="00D035FB"/>
    <w:rsid w:val="00D038F9"/>
    <w:rsid w:val="00D03B68"/>
    <w:rsid w:val="00D03B8C"/>
    <w:rsid w:val="00D03EC7"/>
    <w:rsid w:val="00D04104"/>
    <w:rsid w:val="00D04139"/>
    <w:rsid w:val="00D0423E"/>
    <w:rsid w:val="00D047CE"/>
    <w:rsid w:val="00D0499C"/>
    <w:rsid w:val="00D049AF"/>
    <w:rsid w:val="00D04E01"/>
    <w:rsid w:val="00D04FB6"/>
    <w:rsid w:val="00D050EA"/>
    <w:rsid w:val="00D052EB"/>
    <w:rsid w:val="00D05301"/>
    <w:rsid w:val="00D053C9"/>
    <w:rsid w:val="00D05496"/>
    <w:rsid w:val="00D056C9"/>
    <w:rsid w:val="00D057C1"/>
    <w:rsid w:val="00D0583F"/>
    <w:rsid w:val="00D05878"/>
    <w:rsid w:val="00D058F9"/>
    <w:rsid w:val="00D05987"/>
    <w:rsid w:val="00D05C84"/>
    <w:rsid w:val="00D05CC8"/>
    <w:rsid w:val="00D05FBC"/>
    <w:rsid w:val="00D060C5"/>
    <w:rsid w:val="00D061CB"/>
    <w:rsid w:val="00D061E1"/>
    <w:rsid w:val="00D0634F"/>
    <w:rsid w:val="00D0644A"/>
    <w:rsid w:val="00D0646E"/>
    <w:rsid w:val="00D064FC"/>
    <w:rsid w:val="00D06703"/>
    <w:rsid w:val="00D06817"/>
    <w:rsid w:val="00D06915"/>
    <w:rsid w:val="00D069BF"/>
    <w:rsid w:val="00D06A72"/>
    <w:rsid w:val="00D06C4F"/>
    <w:rsid w:val="00D06D7D"/>
    <w:rsid w:val="00D074E6"/>
    <w:rsid w:val="00D0767D"/>
    <w:rsid w:val="00D07885"/>
    <w:rsid w:val="00D079F6"/>
    <w:rsid w:val="00D07A0B"/>
    <w:rsid w:val="00D07B7D"/>
    <w:rsid w:val="00D07BA2"/>
    <w:rsid w:val="00D07E57"/>
    <w:rsid w:val="00D07F53"/>
    <w:rsid w:val="00D07FF2"/>
    <w:rsid w:val="00D10157"/>
    <w:rsid w:val="00D1033A"/>
    <w:rsid w:val="00D10344"/>
    <w:rsid w:val="00D105BA"/>
    <w:rsid w:val="00D10775"/>
    <w:rsid w:val="00D10813"/>
    <w:rsid w:val="00D108C2"/>
    <w:rsid w:val="00D109C2"/>
    <w:rsid w:val="00D10B3F"/>
    <w:rsid w:val="00D10C8C"/>
    <w:rsid w:val="00D10D19"/>
    <w:rsid w:val="00D110EC"/>
    <w:rsid w:val="00D1111F"/>
    <w:rsid w:val="00D11624"/>
    <w:rsid w:val="00D11699"/>
    <w:rsid w:val="00D11934"/>
    <w:rsid w:val="00D11A90"/>
    <w:rsid w:val="00D11B0B"/>
    <w:rsid w:val="00D11BA8"/>
    <w:rsid w:val="00D11E4F"/>
    <w:rsid w:val="00D11F5E"/>
    <w:rsid w:val="00D12220"/>
    <w:rsid w:val="00D12313"/>
    <w:rsid w:val="00D12394"/>
    <w:rsid w:val="00D12546"/>
    <w:rsid w:val="00D126B4"/>
    <w:rsid w:val="00D12811"/>
    <w:rsid w:val="00D1299F"/>
    <w:rsid w:val="00D12A70"/>
    <w:rsid w:val="00D12DBE"/>
    <w:rsid w:val="00D12F88"/>
    <w:rsid w:val="00D1302C"/>
    <w:rsid w:val="00D1306B"/>
    <w:rsid w:val="00D1330F"/>
    <w:rsid w:val="00D133B0"/>
    <w:rsid w:val="00D13439"/>
    <w:rsid w:val="00D136AC"/>
    <w:rsid w:val="00D1373B"/>
    <w:rsid w:val="00D13A8D"/>
    <w:rsid w:val="00D13B45"/>
    <w:rsid w:val="00D13C45"/>
    <w:rsid w:val="00D13D8D"/>
    <w:rsid w:val="00D13F91"/>
    <w:rsid w:val="00D13FFC"/>
    <w:rsid w:val="00D14035"/>
    <w:rsid w:val="00D1425D"/>
    <w:rsid w:val="00D142D1"/>
    <w:rsid w:val="00D14491"/>
    <w:rsid w:val="00D145E4"/>
    <w:rsid w:val="00D14950"/>
    <w:rsid w:val="00D14AB2"/>
    <w:rsid w:val="00D14B13"/>
    <w:rsid w:val="00D14E3C"/>
    <w:rsid w:val="00D152F6"/>
    <w:rsid w:val="00D15363"/>
    <w:rsid w:val="00D157EB"/>
    <w:rsid w:val="00D15AFC"/>
    <w:rsid w:val="00D15BC4"/>
    <w:rsid w:val="00D15D7B"/>
    <w:rsid w:val="00D15E44"/>
    <w:rsid w:val="00D15F05"/>
    <w:rsid w:val="00D15F46"/>
    <w:rsid w:val="00D160B1"/>
    <w:rsid w:val="00D1623C"/>
    <w:rsid w:val="00D16441"/>
    <w:rsid w:val="00D16589"/>
    <w:rsid w:val="00D16602"/>
    <w:rsid w:val="00D16667"/>
    <w:rsid w:val="00D16692"/>
    <w:rsid w:val="00D167C2"/>
    <w:rsid w:val="00D1682A"/>
    <w:rsid w:val="00D16DBD"/>
    <w:rsid w:val="00D16E4D"/>
    <w:rsid w:val="00D16F33"/>
    <w:rsid w:val="00D16F7F"/>
    <w:rsid w:val="00D16FC5"/>
    <w:rsid w:val="00D17088"/>
    <w:rsid w:val="00D1744B"/>
    <w:rsid w:val="00D1759E"/>
    <w:rsid w:val="00D17635"/>
    <w:rsid w:val="00D178CB"/>
    <w:rsid w:val="00D1794C"/>
    <w:rsid w:val="00D17C9A"/>
    <w:rsid w:val="00D17DCD"/>
    <w:rsid w:val="00D20413"/>
    <w:rsid w:val="00D204DD"/>
    <w:rsid w:val="00D205E7"/>
    <w:rsid w:val="00D2066B"/>
    <w:rsid w:val="00D2086B"/>
    <w:rsid w:val="00D2090B"/>
    <w:rsid w:val="00D20A1C"/>
    <w:rsid w:val="00D20FA4"/>
    <w:rsid w:val="00D2112B"/>
    <w:rsid w:val="00D21170"/>
    <w:rsid w:val="00D2119E"/>
    <w:rsid w:val="00D21370"/>
    <w:rsid w:val="00D2139F"/>
    <w:rsid w:val="00D213E7"/>
    <w:rsid w:val="00D21565"/>
    <w:rsid w:val="00D218E6"/>
    <w:rsid w:val="00D21B28"/>
    <w:rsid w:val="00D21B6C"/>
    <w:rsid w:val="00D21B8F"/>
    <w:rsid w:val="00D21DAF"/>
    <w:rsid w:val="00D21E24"/>
    <w:rsid w:val="00D21E36"/>
    <w:rsid w:val="00D221B4"/>
    <w:rsid w:val="00D223B3"/>
    <w:rsid w:val="00D224D5"/>
    <w:rsid w:val="00D22816"/>
    <w:rsid w:val="00D22986"/>
    <w:rsid w:val="00D229D2"/>
    <w:rsid w:val="00D22AEF"/>
    <w:rsid w:val="00D22C99"/>
    <w:rsid w:val="00D22E14"/>
    <w:rsid w:val="00D23088"/>
    <w:rsid w:val="00D23102"/>
    <w:rsid w:val="00D2316F"/>
    <w:rsid w:val="00D23186"/>
    <w:rsid w:val="00D233BB"/>
    <w:rsid w:val="00D23564"/>
    <w:rsid w:val="00D2371A"/>
    <w:rsid w:val="00D237E4"/>
    <w:rsid w:val="00D23A2B"/>
    <w:rsid w:val="00D23AD1"/>
    <w:rsid w:val="00D23B1D"/>
    <w:rsid w:val="00D23E11"/>
    <w:rsid w:val="00D23E19"/>
    <w:rsid w:val="00D24238"/>
    <w:rsid w:val="00D242AE"/>
    <w:rsid w:val="00D24371"/>
    <w:rsid w:val="00D246D5"/>
    <w:rsid w:val="00D24942"/>
    <w:rsid w:val="00D2497D"/>
    <w:rsid w:val="00D24987"/>
    <w:rsid w:val="00D24B52"/>
    <w:rsid w:val="00D24E07"/>
    <w:rsid w:val="00D255F1"/>
    <w:rsid w:val="00D25C0A"/>
    <w:rsid w:val="00D25C65"/>
    <w:rsid w:val="00D262F6"/>
    <w:rsid w:val="00D266A1"/>
    <w:rsid w:val="00D266CD"/>
    <w:rsid w:val="00D267E4"/>
    <w:rsid w:val="00D26931"/>
    <w:rsid w:val="00D26ED5"/>
    <w:rsid w:val="00D26FD9"/>
    <w:rsid w:val="00D27037"/>
    <w:rsid w:val="00D271D5"/>
    <w:rsid w:val="00D273A3"/>
    <w:rsid w:val="00D274C5"/>
    <w:rsid w:val="00D2753D"/>
    <w:rsid w:val="00D27670"/>
    <w:rsid w:val="00D2769B"/>
    <w:rsid w:val="00D276B1"/>
    <w:rsid w:val="00D27A61"/>
    <w:rsid w:val="00D27C8A"/>
    <w:rsid w:val="00D300D6"/>
    <w:rsid w:val="00D30301"/>
    <w:rsid w:val="00D303B7"/>
    <w:rsid w:val="00D303E4"/>
    <w:rsid w:val="00D30DAE"/>
    <w:rsid w:val="00D30EF4"/>
    <w:rsid w:val="00D30FB2"/>
    <w:rsid w:val="00D30FDF"/>
    <w:rsid w:val="00D310C8"/>
    <w:rsid w:val="00D31204"/>
    <w:rsid w:val="00D31501"/>
    <w:rsid w:val="00D3166A"/>
    <w:rsid w:val="00D3168E"/>
    <w:rsid w:val="00D31993"/>
    <w:rsid w:val="00D31DBE"/>
    <w:rsid w:val="00D31E6F"/>
    <w:rsid w:val="00D31FAC"/>
    <w:rsid w:val="00D321A4"/>
    <w:rsid w:val="00D3234A"/>
    <w:rsid w:val="00D32475"/>
    <w:rsid w:val="00D3255F"/>
    <w:rsid w:val="00D32895"/>
    <w:rsid w:val="00D32A66"/>
    <w:rsid w:val="00D32AC9"/>
    <w:rsid w:val="00D32B4A"/>
    <w:rsid w:val="00D32CB8"/>
    <w:rsid w:val="00D32ED5"/>
    <w:rsid w:val="00D335D7"/>
    <w:rsid w:val="00D33664"/>
    <w:rsid w:val="00D33670"/>
    <w:rsid w:val="00D337C8"/>
    <w:rsid w:val="00D338AB"/>
    <w:rsid w:val="00D338D8"/>
    <w:rsid w:val="00D33927"/>
    <w:rsid w:val="00D33B67"/>
    <w:rsid w:val="00D33B70"/>
    <w:rsid w:val="00D33C9A"/>
    <w:rsid w:val="00D340EB"/>
    <w:rsid w:val="00D34207"/>
    <w:rsid w:val="00D34250"/>
    <w:rsid w:val="00D3431B"/>
    <w:rsid w:val="00D34341"/>
    <w:rsid w:val="00D343B0"/>
    <w:rsid w:val="00D345B2"/>
    <w:rsid w:val="00D345FD"/>
    <w:rsid w:val="00D347EC"/>
    <w:rsid w:val="00D3496A"/>
    <w:rsid w:val="00D34C2A"/>
    <w:rsid w:val="00D34C30"/>
    <w:rsid w:val="00D34CC1"/>
    <w:rsid w:val="00D34CCC"/>
    <w:rsid w:val="00D34CE1"/>
    <w:rsid w:val="00D34D99"/>
    <w:rsid w:val="00D3551E"/>
    <w:rsid w:val="00D35644"/>
    <w:rsid w:val="00D358D3"/>
    <w:rsid w:val="00D35C9C"/>
    <w:rsid w:val="00D35DCC"/>
    <w:rsid w:val="00D36101"/>
    <w:rsid w:val="00D3614F"/>
    <w:rsid w:val="00D36313"/>
    <w:rsid w:val="00D366FE"/>
    <w:rsid w:val="00D36854"/>
    <w:rsid w:val="00D369CE"/>
    <w:rsid w:val="00D36A25"/>
    <w:rsid w:val="00D36AEB"/>
    <w:rsid w:val="00D36E36"/>
    <w:rsid w:val="00D36E6E"/>
    <w:rsid w:val="00D36E93"/>
    <w:rsid w:val="00D36EAB"/>
    <w:rsid w:val="00D36EEE"/>
    <w:rsid w:val="00D37206"/>
    <w:rsid w:val="00D37442"/>
    <w:rsid w:val="00D37550"/>
    <w:rsid w:val="00D37875"/>
    <w:rsid w:val="00D37908"/>
    <w:rsid w:val="00D37AB0"/>
    <w:rsid w:val="00D37B49"/>
    <w:rsid w:val="00D40008"/>
    <w:rsid w:val="00D40103"/>
    <w:rsid w:val="00D4044E"/>
    <w:rsid w:val="00D406EE"/>
    <w:rsid w:val="00D40746"/>
    <w:rsid w:val="00D40880"/>
    <w:rsid w:val="00D408A5"/>
    <w:rsid w:val="00D40AE4"/>
    <w:rsid w:val="00D41256"/>
    <w:rsid w:val="00D4131E"/>
    <w:rsid w:val="00D41405"/>
    <w:rsid w:val="00D417B6"/>
    <w:rsid w:val="00D41B16"/>
    <w:rsid w:val="00D41B6B"/>
    <w:rsid w:val="00D41CD8"/>
    <w:rsid w:val="00D423EA"/>
    <w:rsid w:val="00D4245C"/>
    <w:rsid w:val="00D429D6"/>
    <w:rsid w:val="00D42B4A"/>
    <w:rsid w:val="00D42BE8"/>
    <w:rsid w:val="00D42C9E"/>
    <w:rsid w:val="00D42D30"/>
    <w:rsid w:val="00D42E24"/>
    <w:rsid w:val="00D4318D"/>
    <w:rsid w:val="00D431B5"/>
    <w:rsid w:val="00D431BE"/>
    <w:rsid w:val="00D432C9"/>
    <w:rsid w:val="00D43318"/>
    <w:rsid w:val="00D43351"/>
    <w:rsid w:val="00D43742"/>
    <w:rsid w:val="00D4382A"/>
    <w:rsid w:val="00D43CA9"/>
    <w:rsid w:val="00D43F28"/>
    <w:rsid w:val="00D44514"/>
    <w:rsid w:val="00D449DA"/>
    <w:rsid w:val="00D44D8A"/>
    <w:rsid w:val="00D44F05"/>
    <w:rsid w:val="00D44FCB"/>
    <w:rsid w:val="00D45430"/>
    <w:rsid w:val="00D45605"/>
    <w:rsid w:val="00D45972"/>
    <w:rsid w:val="00D459BA"/>
    <w:rsid w:val="00D459EE"/>
    <w:rsid w:val="00D45A49"/>
    <w:rsid w:val="00D45B4A"/>
    <w:rsid w:val="00D45B9F"/>
    <w:rsid w:val="00D45C96"/>
    <w:rsid w:val="00D45CFE"/>
    <w:rsid w:val="00D46096"/>
    <w:rsid w:val="00D461A0"/>
    <w:rsid w:val="00D461D5"/>
    <w:rsid w:val="00D465FE"/>
    <w:rsid w:val="00D466DF"/>
    <w:rsid w:val="00D4693A"/>
    <w:rsid w:val="00D46C16"/>
    <w:rsid w:val="00D46D36"/>
    <w:rsid w:val="00D46E05"/>
    <w:rsid w:val="00D472C9"/>
    <w:rsid w:val="00D47490"/>
    <w:rsid w:val="00D47622"/>
    <w:rsid w:val="00D47D65"/>
    <w:rsid w:val="00D47EBA"/>
    <w:rsid w:val="00D47FC9"/>
    <w:rsid w:val="00D50242"/>
    <w:rsid w:val="00D503D8"/>
    <w:rsid w:val="00D50612"/>
    <w:rsid w:val="00D506CE"/>
    <w:rsid w:val="00D51512"/>
    <w:rsid w:val="00D5159D"/>
    <w:rsid w:val="00D516C2"/>
    <w:rsid w:val="00D5172D"/>
    <w:rsid w:val="00D517DB"/>
    <w:rsid w:val="00D5191B"/>
    <w:rsid w:val="00D51A62"/>
    <w:rsid w:val="00D524C1"/>
    <w:rsid w:val="00D52530"/>
    <w:rsid w:val="00D527AC"/>
    <w:rsid w:val="00D528D7"/>
    <w:rsid w:val="00D5294A"/>
    <w:rsid w:val="00D52970"/>
    <w:rsid w:val="00D52D1C"/>
    <w:rsid w:val="00D52D3A"/>
    <w:rsid w:val="00D52D71"/>
    <w:rsid w:val="00D52E1C"/>
    <w:rsid w:val="00D52F53"/>
    <w:rsid w:val="00D52FEF"/>
    <w:rsid w:val="00D53056"/>
    <w:rsid w:val="00D53503"/>
    <w:rsid w:val="00D5361C"/>
    <w:rsid w:val="00D53726"/>
    <w:rsid w:val="00D53B1E"/>
    <w:rsid w:val="00D53C14"/>
    <w:rsid w:val="00D53D1F"/>
    <w:rsid w:val="00D540A6"/>
    <w:rsid w:val="00D540C7"/>
    <w:rsid w:val="00D5425A"/>
    <w:rsid w:val="00D542BD"/>
    <w:rsid w:val="00D544B7"/>
    <w:rsid w:val="00D54532"/>
    <w:rsid w:val="00D546DF"/>
    <w:rsid w:val="00D54725"/>
    <w:rsid w:val="00D548F6"/>
    <w:rsid w:val="00D54AF8"/>
    <w:rsid w:val="00D54CD7"/>
    <w:rsid w:val="00D54F5B"/>
    <w:rsid w:val="00D54FE6"/>
    <w:rsid w:val="00D5515F"/>
    <w:rsid w:val="00D552D1"/>
    <w:rsid w:val="00D55397"/>
    <w:rsid w:val="00D553DE"/>
    <w:rsid w:val="00D55B7A"/>
    <w:rsid w:val="00D55DC8"/>
    <w:rsid w:val="00D5607C"/>
    <w:rsid w:val="00D563B9"/>
    <w:rsid w:val="00D56468"/>
    <w:rsid w:val="00D56628"/>
    <w:rsid w:val="00D5671D"/>
    <w:rsid w:val="00D5676E"/>
    <w:rsid w:val="00D56A06"/>
    <w:rsid w:val="00D56AEE"/>
    <w:rsid w:val="00D56D32"/>
    <w:rsid w:val="00D56DF3"/>
    <w:rsid w:val="00D570C4"/>
    <w:rsid w:val="00D57349"/>
    <w:rsid w:val="00D573E1"/>
    <w:rsid w:val="00D57696"/>
    <w:rsid w:val="00D577AC"/>
    <w:rsid w:val="00D5794B"/>
    <w:rsid w:val="00D57AB7"/>
    <w:rsid w:val="00D57B5B"/>
    <w:rsid w:val="00D57CE4"/>
    <w:rsid w:val="00D60273"/>
    <w:rsid w:val="00D603EE"/>
    <w:rsid w:val="00D604E1"/>
    <w:rsid w:val="00D6051A"/>
    <w:rsid w:val="00D6060E"/>
    <w:rsid w:val="00D60620"/>
    <w:rsid w:val="00D60729"/>
    <w:rsid w:val="00D60824"/>
    <w:rsid w:val="00D60833"/>
    <w:rsid w:val="00D60A49"/>
    <w:rsid w:val="00D6124B"/>
    <w:rsid w:val="00D6142A"/>
    <w:rsid w:val="00D6157B"/>
    <w:rsid w:val="00D619F1"/>
    <w:rsid w:val="00D61A9A"/>
    <w:rsid w:val="00D61AA0"/>
    <w:rsid w:val="00D61B19"/>
    <w:rsid w:val="00D61D09"/>
    <w:rsid w:val="00D61E07"/>
    <w:rsid w:val="00D621B2"/>
    <w:rsid w:val="00D622C7"/>
    <w:rsid w:val="00D6247C"/>
    <w:rsid w:val="00D62785"/>
    <w:rsid w:val="00D627E0"/>
    <w:rsid w:val="00D62A6C"/>
    <w:rsid w:val="00D62D48"/>
    <w:rsid w:val="00D63300"/>
    <w:rsid w:val="00D634A4"/>
    <w:rsid w:val="00D638CC"/>
    <w:rsid w:val="00D63B75"/>
    <w:rsid w:val="00D63C40"/>
    <w:rsid w:val="00D63F80"/>
    <w:rsid w:val="00D64106"/>
    <w:rsid w:val="00D6427F"/>
    <w:rsid w:val="00D6430F"/>
    <w:rsid w:val="00D64376"/>
    <w:rsid w:val="00D643D5"/>
    <w:rsid w:val="00D64428"/>
    <w:rsid w:val="00D646DF"/>
    <w:rsid w:val="00D64E0B"/>
    <w:rsid w:val="00D64E12"/>
    <w:rsid w:val="00D64F86"/>
    <w:rsid w:val="00D64FE0"/>
    <w:rsid w:val="00D65041"/>
    <w:rsid w:val="00D65122"/>
    <w:rsid w:val="00D653F3"/>
    <w:rsid w:val="00D6556E"/>
    <w:rsid w:val="00D655CD"/>
    <w:rsid w:val="00D6574C"/>
    <w:rsid w:val="00D657B6"/>
    <w:rsid w:val="00D65A73"/>
    <w:rsid w:val="00D65AC3"/>
    <w:rsid w:val="00D65AC6"/>
    <w:rsid w:val="00D65DD3"/>
    <w:rsid w:val="00D65EB9"/>
    <w:rsid w:val="00D65F06"/>
    <w:rsid w:val="00D665C1"/>
    <w:rsid w:val="00D667AF"/>
    <w:rsid w:val="00D667F5"/>
    <w:rsid w:val="00D66A69"/>
    <w:rsid w:val="00D66A91"/>
    <w:rsid w:val="00D66BFA"/>
    <w:rsid w:val="00D66D68"/>
    <w:rsid w:val="00D66E06"/>
    <w:rsid w:val="00D66E0F"/>
    <w:rsid w:val="00D67148"/>
    <w:rsid w:val="00D67195"/>
    <w:rsid w:val="00D678E0"/>
    <w:rsid w:val="00D67C48"/>
    <w:rsid w:val="00D67DE3"/>
    <w:rsid w:val="00D67E35"/>
    <w:rsid w:val="00D67EED"/>
    <w:rsid w:val="00D67EF7"/>
    <w:rsid w:val="00D70034"/>
    <w:rsid w:val="00D700A1"/>
    <w:rsid w:val="00D7021E"/>
    <w:rsid w:val="00D7028D"/>
    <w:rsid w:val="00D702A3"/>
    <w:rsid w:val="00D703D9"/>
    <w:rsid w:val="00D7079C"/>
    <w:rsid w:val="00D70C07"/>
    <w:rsid w:val="00D70CC2"/>
    <w:rsid w:val="00D70D1D"/>
    <w:rsid w:val="00D70D40"/>
    <w:rsid w:val="00D70D42"/>
    <w:rsid w:val="00D70E4F"/>
    <w:rsid w:val="00D71226"/>
    <w:rsid w:val="00D712B9"/>
    <w:rsid w:val="00D714B8"/>
    <w:rsid w:val="00D71582"/>
    <w:rsid w:val="00D71780"/>
    <w:rsid w:val="00D719C0"/>
    <w:rsid w:val="00D71CCE"/>
    <w:rsid w:val="00D71E36"/>
    <w:rsid w:val="00D71E8B"/>
    <w:rsid w:val="00D71F73"/>
    <w:rsid w:val="00D7222D"/>
    <w:rsid w:val="00D722A7"/>
    <w:rsid w:val="00D72445"/>
    <w:rsid w:val="00D72AC3"/>
    <w:rsid w:val="00D72EB0"/>
    <w:rsid w:val="00D7300F"/>
    <w:rsid w:val="00D7303F"/>
    <w:rsid w:val="00D73331"/>
    <w:rsid w:val="00D733CA"/>
    <w:rsid w:val="00D7340D"/>
    <w:rsid w:val="00D734ED"/>
    <w:rsid w:val="00D7376F"/>
    <w:rsid w:val="00D7384F"/>
    <w:rsid w:val="00D73A5D"/>
    <w:rsid w:val="00D73AF4"/>
    <w:rsid w:val="00D73EC4"/>
    <w:rsid w:val="00D73F9C"/>
    <w:rsid w:val="00D74213"/>
    <w:rsid w:val="00D74281"/>
    <w:rsid w:val="00D7432C"/>
    <w:rsid w:val="00D745F4"/>
    <w:rsid w:val="00D74623"/>
    <w:rsid w:val="00D7472B"/>
    <w:rsid w:val="00D74819"/>
    <w:rsid w:val="00D74C05"/>
    <w:rsid w:val="00D74D12"/>
    <w:rsid w:val="00D74D35"/>
    <w:rsid w:val="00D74DB5"/>
    <w:rsid w:val="00D74E83"/>
    <w:rsid w:val="00D74EFF"/>
    <w:rsid w:val="00D74FA0"/>
    <w:rsid w:val="00D75149"/>
    <w:rsid w:val="00D752A6"/>
    <w:rsid w:val="00D754E0"/>
    <w:rsid w:val="00D75730"/>
    <w:rsid w:val="00D75875"/>
    <w:rsid w:val="00D759DF"/>
    <w:rsid w:val="00D75A37"/>
    <w:rsid w:val="00D75C74"/>
    <w:rsid w:val="00D75F98"/>
    <w:rsid w:val="00D76229"/>
    <w:rsid w:val="00D76259"/>
    <w:rsid w:val="00D7635F"/>
    <w:rsid w:val="00D7641F"/>
    <w:rsid w:val="00D76611"/>
    <w:rsid w:val="00D7668B"/>
    <w:rsid w:val="00D767ED"/>
    <w:rsid w:val="00D768EF"/>
    <w:rsid w:val="00D769B0"/>
    <w:rsid w:val="00D769F9"/>
    <w:rsid w:val="00D76B3E"/>
    <w:rsid w:val="00D76EA6"/>
    <w:rsid w:val="00D76F6F"/>
    <w:rsid w:val="00D76F98"/>
    <w:rsid w:val="00D7754B"/>
    <w:rsid w:val="00D778AE"/>
    <w:rsid w:val="00D779E5"/>
    <w:rsid w:val="00D77DB0"/>
    <w:rsid w:val="00D801AD"/>
    <w:rsid w:val="00D80530"/>
    <w:rsid w:val="00D80699"/>
    <w:rsid w:val="00D8072E"/>
    <w:rsid w:val="00D807DE"/>
    <w:rsid w:val="00D80A18"/>
    <w:rsid w:val="00D80F22"/>
    <w:rsid w:val="00D80F89"/>
    <w:rsid w:val="00D80F9A"/>
    <w:rsid w:val="00D8108D"/>
    <w:rsid w:val="00D810C2"/>
    <w:rsid w:val="00D81101"/>
    <w:rsid w:val="00D81205"/>
    <w:rsid w:val="00D818AC"/>
    <w:rsid w:val="00D819CE"/>
    <w:rsid w:val="00D82566"/>
    <w:rsid w:val="00D8260E"/>
    <w:rsid w:val="00D8279D"/>
    <w:rsid w:val="00D827A9"/>
    <w:rsid w:val="00D827D3"/>
    <w:rsid w:val="00D829EF"/>
    <w:rsid w:val="00D82A75"/>
    <w:rsid w:val="00D83329"/>
    <w:rsid w:val="00D8340E"/>
    <w:rsid w:val="00D83451"/>
    <w:rsid w:val="00D8348A"/>
    <w:rsid w:val="00D834DD"/>
    <w:rsid w:val="00D834F1"/>
    <w:rsid w:val="00D83799"/>
    <w:rsid w:val="00D83952"/>
    <w:rsid w:val="00D83C60"/>
    <w:rsid w:val="00D83C8D"/>
    <w:rsid w:val="00D83CE7"/>
    <w:rsid w:val="00D83E26"/>
    <w:rsid w:val="00D84075"/>
    <w:rsid w:val="00D8412C"/>
    <w:rsid w:val="00D8422F"/>
    <w:rsid w:val="00D8426A"/>
    <w:rsid w:val="00D84331"/>
    <w:rsid w:val="00D844C2"/>
    <w:rsid w:val="00D845C4"/>
    <w:rsid w:val="00D84665"/>
    <w:rsid w:val="00D849F3"/>
    <w:rsid w:val="00D84E4F"/>
    <w:rsid w:val="00D84EC3"/>
    <w:rsid w:val="00D84EE2"/>
    <w:rsid w:val="00D84FAD"/>
    <w:rsid w:val="00D85024"/>
    <w:rsid w:val="00D85C8C"/>
    <w:rsid w:val="00D85D5D"/>
    <w:rsid w:val="00D85F68"/>
    <w:rsid w:val="00D8600B"/>
    <w:rsid w:val="00D86148"/>
    <w:rsid w:val="00D86958"/>
    <w:rsid w:val="00D8697B"/>
    <w:rsid w:val="00D86A5E"/>
    <w:rsid w:val="00D86A6B"/>
    <w:rsid w:val="00D86B72"/>
    <w:rsid w:val="00D86C74"/>
    <w:rsid w:val="00D86DBE"/>
    <w:rsid w:val="00D8718A"/>
    <w:rsid w:val="00D871FC"/>
    <w:rsid w:val="00D8735F"/>
    <w:rsid w:val="00D87454"/>
    <w:rsid w:val="00D874DB"/>
    <w:rsid w:val="00D87538"/>
    <w:rsid w:val="00D87758"/>
    <w:rsid w:val="00D87CCA"/>
    <w:rsid w:val="00D87EAE"/>
    <w:rsid w:val="00D90031"/>
    <w:rsid w:val="00D90182"/>
    <w:rsid w:val="00D90385"/>
    <w:rsid w:val="00D90580"/>
    <w:rsid w:val="00D90682"/>
    <w:rsid w:val="00D90A3D"/>
    <w:rsid w:val="00D90B3E"/>
    <w:rsid w:val="00D90B4C"/>
    <w:rsid w:val="00D90BAA"/>
    <w:rsid w:val="00D90EB7"/>
    <w:rsid w:val="00D90FBE"/>
    <w:rsid w:val="00D91087"/>
    <w:rsid w:val="00D91108"/>
    <w:rsid w:val="00D915C9"/>
    <w:rsid w:val="00D91714"/>
    <w:rsid w:val="00D91A12"/>
    <w:rsid w:val="00D91CC5"/>
    <w:rsid w:val="00D920F1"/>
    <w:rsid w:val="00D9253F"/>
    <w:rsid w:val="00D92718"/>
    <w:rsid w:val="00D92842"/>
    <w:rsid w:val="00D92879"/>
    <w:rsid w:val="00D928D6"/>
    <w:rsid w:val="00D929AF"/>
    <w:rsid w:val="00D92A14"/>
    <w:rsid w:val="00D92A33"/>
    <w:rsid w:val="00D92B45"/>
    <w:rsid w:val="00D92BE6"/>
    <w:rsid w:val="00D92C44"/>
    <w:rsid w:val="00D92E28"/>
    <w:rsid w:val="00D92ECE"/>
    <w:rsid w:val="00D92F43"/>
    <w:rsid w:val="00D9329D"/>
    <w:rsid w:val="00D9335C"/>
    <w:rsid w:val="00D933E2"/>
    <w:rsid w:val="00D9340D"/>
    <w:rsid w:val="00D935EE"/>
    <w:rsid w:val="00D9361F"/>
    <w:rsid w:val="00D93660"/>
    <w:rsid w:val="00D9370D"/>
    <w:rsid w:val="00D93857"/>
    <w:rsid w:val="00D939B0"/>
    <w:rsid w:val="00D93ABB"/>
    <w:rsid w:val="00D93D71"/>
    <w:rsid w:val="00D94336"/>
    <w:rsid w:val="00D94518"/>
    <w:rsid w:val="00D9452F"/>
    <w:rsid w:val="00D9470A"/>
    <w:rsid w:val="00D94786"/>
    <w:rsid w:val="00D94787"/>
    <w:rsid w:val="00D94796"/>
    <w:rsid w:val="00D94856"/>
    <w:rsid w:val="00D94C1B"/>
    <w:rsid w:val="00D94D19"/>
    <w:rsid w:val="00D95356"/>
    <w:rsid w:val="00D95366"/>
    <w:rsid w:val="00D959B7"/>
    <w:rsid w:val="00D95A31"/>
    <w:rsid w:val="00D95BD9"/>
    <w:rsid w:val="00D95E5C"/>
    <w:rsid w:val="00D95E80"/>
    <w:rsid w:val="00D96671"/>
    <w:rsid w:val="00D9677C"/>
    <w:rsid w:val="00D967FD"/>
    <w:rsid w:val="00D968C5"/>
    <w:rsid w:val="00D96AF2"/>
    <w:rsid w:val="00D96B73"/>
    <w:rsid w:val="00D96CD1"/>
    <w:rsid w:val="00D96D0D"/>
    <w:rsid w:val="00D9723C"/>
    <w:rsid w:val="00D97267"/>
    <w:rsid w:val="00D9726E"/>
    <w:rsid w:val="00D97628"/>
    <w:rsid w:val="00D97A71"/>
    <w:rsid w:val="00D97B96"/>
    <w:rsid w:val="00D97F7C"/>
    <w:rsid w:val="00D97FF9"/>
    <w:rsid w:val="00DA02A2"/>
    <w:rsid w:val="00DA02FD"/>
    <w:rsid w:val="00DA03FB"/>
    <w:rsid w:val="00DA040E"/>
    <w:rsid w:val="00DA0506"/>
    <w:rsid w:val="00DA06D6"/>
    <w:rsid w:val="00DA07BD"/>
    <w:rsid w:val="00DA0A62"/>
    <w:rsid w:val="00DA13DC"/>
    <w:rsid w:val="00DA14FC"/>
    <w:rsid w:val="00DA19EA"/>
    <w:rsid w:val="00DA1C03"/>
    <w:rsid w:val="00DA1D02"/>
    <w:rsid w:val="00DA1D04"/>
    <w:rsid w:val="00DA1DF6"/>
    <w:rsid w:val="00DA1E25"/>
    <w:rsid w:val="00DA2010"/>
    <w:rsid w:val="00DA2343"/>
    <w:rsid w:val="00DA2547"/>
    <w:rsid w:val="00DA25F7"/>
    <w:rsid w:val="00DA2624"/>
    <w:rsid w:val="00DA290C"/>
    <w:rsid w:val="00DA2C1D"/>
    <w:rsid w:val="00DA301C"/>
    <w:rsid w:val="00DA303C"/>
    <w:rsid w:val="00DA30DF"/>
    <w:rsid w:val="00DA3121"/>
    <w:rsid w:val="00DA31A1"/>
    <w:rsid w:val="00DA33B0"/>
    <w:rsid w:val="00DA35CB"/>
    <w:rsid w:val="00DA3794"/>
    <w:rsid w:val="00DA380D"/>
    <w:rsid w:val="00DA3A58"/>
    <w:rsid w:val="00DA3C56"/>
    <w:rsid w:val="00DA3C7F"/>
    <w:rsid w:val="00DA3E7E"/>
    <w:rsid w:val="00DA4141"/>
    <w:rsid w:val="00DA42CD"/>
    <w:rsid w:val="00DA4545"/>
    <w:rsid w:val="00DA4680"/>
    <w:rsid w:val="00DA4830"/>
    <w:rsid w:val="00DA48CC"/>
    <w:rsid w:val="00DA49F5"/>
    <w:rsid w:val="00DA4A71"/>
    <w:rsid w:val="00DA4B98"/>
    <w:rsid w:val="00DA4C2C"/>
    <w:rsid w:val="00DA4F3E"/>
    <w:rsid w:val="00DA5300"/>
    <w:rsid w:val="00DA534E"/>
    <w:rsid w:val="00DA56DF"/>
    <w:rsid w:val="00DA57AF"/>
    <w:rsid w:val="00DA5BEB"/>
    <w:rsid w:val="00DA5C2F"/>
    <w:rsid w:val="00DA5CC3"/>
    <w:rsid w:val="00DA5DC7"/>
    <w:rsid w:val="00DA5F66"/>
    <w:rsid w:val="00DA6259"/>
    <w:rsid w:val="00DA664F"/>
    <w:rsid w:val="00DA665B"/>
    <w:rsid w:val="00DA670C"/>
    <w:rsid w:val="00DA6712"/>
    <w:rsid w:val="00DA67B2"/>
    <w:rsid w:val="00DA6961"/>
    <w:rsid w:val="00DA6984"/>
    <w:rsid w:val="00DA6B36"/>
    <w:rsid w:val="00DA6C4C"/>
    <w:rsid w:val="00DA6D1C"/>
    <w:rsid w:val="00DA6E12"/>
    <w:rsid w:val="00DA6E57"/>
    <w:rsid w:val="00DA6EBC"/>
    <w:rsid w:val="00DA6F1A"/>
    <w:rsid w:val="00DA716E"/>
    <w:rsid w:val="00DA720B"/>
    <w:rsid w:val="00DA72B4"/>
    <w:rsid w:val="00DA7402"/>
    <w:rsid w:val="00DA7B0B"/>
    <w:rsid w:val="00DA7BAB"/>
    <w:rsid w:val="00DA7BAE"/>
    <w:rsid w:val="00DA7CA5"/>
    <w:rsid w:val="00DB00BF"/>
    <w:rsid w:val="00DB0144"/>
    <w:rsid w:val="00DB0190"/>
    <w:rsid w:val="00DB046F"/>
    <w:rsid w:val="00DB04DD"/>
    <w:rsid w:val="00DB05AC"/>
    <w:rsid w:val="00DB0761"/>
    <w:rsid w:val="00DB089B"/>
    <w:rsid w:val="00DB0B6D"/>
    <w:rsid w:val="00DB0BD8"/>
    <w:rsid w:val="00DB0D7A"/>
    <w:rsid w:val="00DB0DE5"/>
    <w:rsid w:val="00DB0EFD"/>
    <w:rsid w:val="00DB0FD8"/>
    <w:rsid w:val="00DB1254"/>
    <w:rsid w:val="00DB1405"/>
    <w:rsid w:val="00DB1589"/>
    <w:rsid w:val="00DB164B"/>
    <w:rsid w:val="00DB19BB"/>
    <w:rsid w:val="00DB1B77"/>
    <w:rsid w:val="00DB1C8B"/>
    <w:rsid w:val="00DB1E2C"/>
    <w:rsid w:val="00DB1EDC"/>
    <w:rsid w:val="00DB1F09"/>
    <w:rsid w:val="00DB1F13"/>
    <w:rsid w:val="00DB213E"/>
    <w:rsid w:val="00DB228E"/>
    <w:rsid w:val="00DB24FD"/>
    <w:rsid w:val="00DB2517"/>
    <w:rsid w:val="00DB25E3"/>
    <w:rsid w:val="00DB280C"/>
    <w:rsid w:val="00DB2974"/>
    <w:rsid w:val="00DB2A6D"/>
    <w:rsid w:val="00DB2B0A"/>
    <w:rsid w:val="00DB2C8F"/>
    <w:rsid w:val="00DB3225"/>
    <w:rsid w:val="00DB3331"/>
    <w:rsid w:val="00DB3419"/>
    <w:rsid w:val="00DB3649"/>
    <w:rsid w:val="00DB36F2"/>
    <w:rsid w:val="00DB39C0"/>
    <w:rsid w:val="00DB3CA1"/>
    <w:rsid w:val="00DB3F9E"/>
    <w:rsid w:val="00DB3FCE"/>
    <w:rsid w:val="00DB4091"/>
    <w:rsid w:val="00DB4131"/>
    <w:rsid w:val="00DB42E6"/>
    <w:rsid w:val="00DB44E8"/>
    <w:rsid w:val="00DB4609"/>
    <w:rsid w:val="00DB464C"/>
    <w:rsid w:val="00DB46BA"/>
    <w:rsid w:val="00DB484B"/>
    <w:rsid w:val="00DB4856"/>
    <w:rsid w:val="00DB4863"/>
    <w:rsid w:val="00DB4932"/>
    <w:rsid w:val="00DB4D81"/>
    <w:rsid w:val="00DB4E22"/>
    <w:rsid w:val="00DB5237"/>
    <w:rsid w:val="00DB5627"/>
    <w:rsid w:val="00DB5779"/>
    <w:rsid w:val="00DB57BA"/>
    <w:rsid w:val="00DB57BB"/>
    <w:rsid w:val="00DB594B"/>
    <w:rsid w:val="00DB5CA0"/>
    <w:rsid w:val="00DB5ECA"/>
    <w:rsid w:val="00DB5F4E"/>
    <w:rsid w:val="00DB5F92"/>
    <w:rsid w:val="00DB60FF"/>
    <w:rsid w:val="00DB61F0"/>
    <w:rsid w:val="00DB62AC"/>
    <w:rsid w:val="00DB6659"/>
    <w:rsid w:val="00DB6758"/>
    <w:rsid w:val="00DB6B9C"/>
    <w:rsid w:val="00DB6C0D"/>
    <w:rsid w:val="00DB6D62"/>
    <w:rsid w:val="00DB6E5E"/>
    <w:rsid w:val="00DB703F"/>
    <w:rsid w:val="00DB716F"/>
    <w:rsid w:val="00DB71A5"/>
    <w:rsid w:val="00DB7618"/>
    <w:rsid w:val="00DB76A1"/>
    <w:rsid w:val="00DB7822"/>
    <w:rsid w:val="00DB7B84"/>
    <w:rsid w:val="00DB7D73"/>
    <w:rsid w:val="00DB7D7D"/>
    <w:rsid w:val="00DC0050"/>
    <w:rsid w:val="00DC0343"/>
    <w:rsid w:val="00DC03B2"/>
    <w:rsid w:val="00DC05A9"/>
    <w:rsid w:val="00DC0639"/>
    <w:rsid w:val="00DC06EC"/>
    <w:rsid w:val="00DC0956"/>
    <w:rsid w:val="00DC0C77"/>
    <w:rsid w:val="00DC11C2"/>
    <w:rsid w:val="00DC12ED"/>
    <w:rsid w:val="00DC137D"/>
    <w:rsid w:val="00DC142B"/>
    <w:rsid w:val="00DC170F"/>
    <w:rsid w:val="00DC189F"/>
    <w:rsid w:val="00DC193E"/>
    <w:rsid w:val="00DC199B"/>
    <w:rsid w:val="00DC21B6"/>
    <w:rsid w:val="00DC25B9"/>
    <w:rsid w:val="00DC2755"/>
    <w:rsid w:val="00DC275E"/>
    <w:rsid w:val="00DC27FF"/>
    <w:rsid w:val="00DC295A"/>
    <w:rsid w:val="00DC2A51"/>
    <w:rsid w:val="00DC2DA0"/>
    <w:rsid w:val="00DC3099"/>
    <w:rsid w:val="00DC33A5"/>
    <w:rsid w:val="00DC3685"/>
    <w:rsid w:val="00DC3E2C"/>
    <w:rsid w:val="00DC41CE"/>
    <w:rsid w:val="00DC42C1"/>
    <w:rsid w:val="00DC42FE"/>
    <w:rsid w:val="00DC4320"/>
    <w:rsid w:val="00DC46E1"/>
    <w:rsid w:val="00DC47B1"/>
    <w:rsid w:val="00DC4A80"/>
    <w:rsid w:val="00DC4B04"/>
    <w:rsid w:val="00DC4B48"/>
    <w:rsid w:val="00DC4BD7"/>
    <w:rsid w:val="00DC4C0B"/>
    <w:rsid w:val="00DC4CFF"/>
    <w:rsid w:val="00DC4ED3"/>
    <w:rsid w:val="00DC5024"/>
    <w:rsid w:val="00DC5086"/>
    <w:rsid w:val="00DC50C3"/>
    <w:rsid w:val="00DC5272"/>
    <w:rsid w:val="00DC5320"/>
    <w:rsid w:val="00DC560F"/>
    <w:rsid w:val="00DC5A3A"/>
    <w:rsid w:val="00DC5B51"/>
    <w:rsid w:val="00DC5C74"/>
    <w:rsid w:val="00DC5E7A"/>
    <w:rsid w:val="00DC5F29"/>
    <w:rsid w:val="00DC5F5C"/>
    <w:rsid w:val="00DC619E"/>
    <w:rsid w:val="00DC6264"/>
    <w:rsid w:val="00DC63D9"/>
    <w:rsid w:val="00DC64CA"/>
    <w:rsid w:val="00DC6519"/>
    <w:rsid w:val="00DC65DB"/>
    <w:rsid w:val="00DC6632"/>
    <w:rsid w:val="00DC6635"/>
    <w:rsid w:val="00DC664D"/>
    <w:rsid w:val="00DC6880"/>
    <w:rsid w:val="00DC6990"/>
    <w:rsid w:val="00DC6DD7"/>
    <w:rsid w:val="00DC7121"/>
    <w:rsid w:val="00DC730F"/>
    <w:rsid w:val="00DC78DA"/>
    <w:rsid w:val="00DC7AEE"/>
    <w:rsid w:val="00DC7B37"/>
    <w:rsid w:val="00DC7BDC"/>
    <w:rsid w:val="00DC7C40"/>
    <w:rsid w:val="00DC7CFD"/>
    <w:rsid w:val="00DC7D14"/>
    <w:rsid w:val="00DC7D69"/>
    <w:rsid w:val="00DD0044"/>
    <w:rsid w:val="00DD0698"/>
    <w:rsid w:val="00DD06D9"/>
    <w:rsid w:val="00DD0707"/>
    <w:rsid w:val="00DD087D"/>
    <w:rsid w:val="00DD096C"/>
    <w:rsid w:val="00DD09A0"/>
    <w:rsid w:val="00DD0BEC"/>
    <w:rsid w:val="00DD10E0"/>
    <w:rsid w:val="00DD10E7"/>
    <w:rsid w:val="00DD1241"/>
    <w:rsid w:val="00DD1556"/>
    <w:rsid w:val="00DD16A8"/>
    <w:rsid w:val="00DD1BD1"/>
    <w:rsid w:val="00DD1CB5"/>
    <w:rsid w:val="00DD1D45"/>
    <w:rsid w:val="00DD1EFC"/>
    <w:rsid w:val="00DD1F2D"/>
    <w:rsid w:val="00DD2479"/>
    <w:rsid w:val="00DD2B00"/>
    <w:rsid w:val="00DD2CD4"/>
    <w:rsid w:val="00DD3098"/>
    <w:rsid w:val="00DD31E8"/>
    <w:rsid w:val="00DD32BA"/>
    <w:rsid w:val="00DD3517"/>
    <w:rsid w:val="00DD357D"/>
    <w:rsid w:val="00DD371A"/>
    <w:rsid w:val="00DD3A14"/>
    <w:rsid w:val="00DD3A51"/>
    <w:rsid w:val="00DD3DA2"/>
    <w:rsid w:val="00DD409A"/>
    <w:rsid w:val="00DD43E5"/>
    <w:rsid w:val="00DD44B5"/>
    <w:rsid w:val="00DD4A5A"/>
    <w:rsid w:val="00DD4B8F"/>
    <w:rsid w:val="00DD4C82"/>
    <w:rsid w:val="00DD4D3A"/>
    <w:rsid w:val="00DD4E0C"/>
    <w:rsid w:val="00DD4EFF"/>
    <w:rsid w:val="00DD4FE0"/>
    <w:rsid w:val="00DD5049"/>
    <w:rsid w:val="00DD52A0"/>
    <w:rsid w:val="00DD5365"/>
    <w:rsid w:val="00DD55D1"/>
    <w:rsid w:val="00DD5634"/>
    <w:rsid w:val="00DD58C4"/>
    <w:rsid w:val="00DD59CF"/>
    <w:rsid w:val="00DD5DA5"/>
    <w:rsid w:val="00DD5EA0"/>
    <w:rsid w:val="00DD618C"/>
    <w:rsid w:val="00DD61F5"/>
    <w:rsid w:val="00DD62FD"/>
    <w:rsid w:val="00DD6C8A"/>
    <w:rsid w:val="00DD6CFB"/>
    <w:rsid w:val="00DD6F19"/>
    <w:rsid w:val="00DD6F3D"/>
    <w:rsid w:val="00DD6F99"/>
    <w:rsid w:val="00DD72F4"/>
    <w:rsid w:val="00DD747C"/>
    <w:rsid w:val="00DD792C"/>
    <w:rsid w:val="00DD7BA3"/>
    <w:rsid w:val="00DD7BDD"/>
    <w:rsid w:val="00DD7CA1"/>
    <w:rsid w:val="00DE0177"/>
    <w:rsid w:val="00DE056C"/>
    <w:rsid w:val="00DE05AD"/>
    <w:rsid w:val="00DE0619"/>
    <w:rsid w:val="00DE06DC"/>
    <w:rsid w:val="00DE0877"/>
    <w:rsid w:val="00DE08D2"/>
    <w:rsid w:val="00DE0910"/>
    <w:rsid w:val="00DE0B71"/>
    <w:rsid w:val="00DE0E3E"/>
    <w:rsid w:val="00DE0FE6"/>
    <w:rsid w:val="00DE11F9"/>
    <w:rsid w:val="00DE1506"/>
    <w:rsid w:val="00DE1B24"/>
    <w:rsid w:val="00DE1B80"/>
    <w:rsid w:val="00DE1BA1"/>
    <w:rsid w:val="00DE1F56"/>
    <w:rsid w:val="00DE1FBA"/>
    <w:rsid w:val="00DE2393"/>
    <w:rsid w:val="00DE265C"/>
    <w:rsid w:val="00DE2A5C"/>
    <w:rsid w:val="00DE2B07"/>
    <w:rsid w:val="00DE2C31"/>
    <w:rsid w:val="00DE2DB8"/>
    <w:rsid w:val="00DE2F2B"/>
    <w:rsid w:val="00DE304E"/>
    <w:rsid w:val="00DE3605"/>
    <w:rsid w:val="00DE3677"/>
    <w:rsid w:val="00DE37DF"/>
    <w:rsid w:val="00DE3A6A"/>
    <w:rsid w:val="00DE3A8A"/>
    <w:rsid w:val="00DE3AE6"/>
    <w:rsid w:val="00DE3B7F"/>
    <w:rsid w:val="00DE3C71"/>
    <w:rsid w:val="00DE3DF9"/>
    <w:rsid w:val="00DE3F1A"/>
    <w:rsid w:val="00DE4195"/>
    <w:rsid w:val="00DE41FB"/>
    <w:rsid w:val="00DE423B"/>
    <w:rsid w:val="00DE4470"/>
    <w:rsid w:val="00DE47FF"/>
    <w:rsid w:val="00DE4E8B"/>
    <w:rsid w:val="00DE4F71"/>
    <w:rsid w:val="00DE520D"/>
    <w:rsid w:val="00DE5335"/>
    <w:rsid w:val="00DE568E"/>
    <w:rsid w:val="00DE580B"/>
    <w:rsid w:val="00DE58CA"/>
    <w:rsid w:val="00DE5993"/>
    <w:rsid w:val="00DE5A06"/>
    <w:rsid w:val="00DE5CFF"/>
    <w:rsid w:val="00DE6334"/>
    <w:rsid w:val="00DE6A67"/>
    <w:rsid w:val="00DE6AA6"/>
    <w:rsid w:val="00DE6B96"/>
    <w:rsid w:val="00DE6C6B"/>
    <w:rsid w:val="00DE6F6D"/>
    <w:rsid w:val="00DE7039"/>
    <w:rsid w:val="00DE7042"/>
    <w:rsid w:val="00DE7489"/>
    <w:rsid w:val="00DE7812"/>
    <w:rsid w:val="00DE7ACD"/>
    <w:rsid w:val="00DE7BC1"/>
    <w:rsid w:val="00DE7F16"/>
    <w:rsid w:val="00DF0089"/>
    <w:rsid w:val="00DF0165"/>
    <w:rsid w:val="00DF033C"/>
    <w:rsid w:val="00DF055C"/>
    <w:rsid w:val="00DF058A"/>
    <w:rsid w:val="00DF0773"/>
    <w:rsid w:val="00DF0940"/>
    <w:rsid w:val="00DF0C95"/>
    <w:rsid w:val="00DF0D05"/>
    <w:rsid w:val="00DF0FC9"/>
    <w:rsid w:val="00DF1109"/>
    <w:rsid w:val="00DF11CB"/>
    <w:rsid w:val="00DF13B4"/>
    <w:rsid w:val="00DF14B8"/>
    <w:rsid w:val="00DF15AC"/>
    <w:rsid w:val="00DF15BC"/>
    <w:rsid w:val="00DF168C"/>
    <w:rsid w:val="00DF18A0"/>
    <w:rsid w:val="00DF1AFA"/>
    <w:rsid w:val="00DF1CB1"/>
    <w:rsid w:val="00DF1ED3"/>
    <w:rsid w:val="00DF1FA8"/>
    <w:rsid w:val="00DF2144"/>
    <w:rsid w:val="00DF2162"/>
    <w:rsid w:val="00DF21C9"/>
    <w:rsid w:val="00DF2479"/>
    <w:rsid w:val="00DF26D5"/>
    <w:rsid w:val="00DF2D08"/>
    <w:rsid w:val="00DF2F93"/>
    <w:rsid w:val="00DF32CE"/>
    <w:rsid w:val="00DF3438"/>
    <w:rsid w:val="00DF35E3"/>
    <w:rsid w:val="00DF3637"/>
    <w:rsid w:val="00DF36A7"/>
    <w:rsid w:val="00DF3766"/>
    <w:rsid w:val="00DF395F"/>
    <w:rsid w:val="00DF3BDA"/>
    <w:rsid w:val="00DF3CC8"/>
    <w:rsid w:val="00DF413D"/>
    <w:rsid w:val="00DF4223"/>
    <w:rsid w:val="00DF45ED"/>
    <w:rsid w:val="00DF45F5"/>
    <w:rsid w:val="00DF46FF"/>
    <w:rsid w:val="00DF4700"/>
    <w:rsid w:val="00DF4871"/>
    <w:rsid w:val="00DF488A"/>
    <w:rsid w:val="00DF48F6"/>
    <w:rsid w:val="00DF49BA"/>
    <w:rsid w:val="00DF4BD9"/>
    <w:rsid w:val="00DF4E05"/>
    <w:rsid w:val="00DF5196"/>
    <w:rsid w:val="00DF51A5"/>
    <w:rsid w:val="00DF522D"/>
    <w:rsid w:val="00DF52F5"/>
    <w:rsid w:val="00DF5416"/>
    <w:rsid w:val="00DF54BF"/>
    <w:rsid w:val="00DF550F"/>
    <w:rsid w:val="00DF559F"/>
    <w:rsid w:val="00DF561D"/>
    <w:rsid w:val="00DF563F"/>
    <w:rsid w:val="00DF58E2"/>
    <w:rsid w:val="00DF596F"/>
    <w:rsid w:val="00DF5C54"/>
    <w:rsid w:val="00DF5D91"/>
    <w:rsid w:val="00DF5DBD"/>
    <w:rsid w:val="00DF5DD4"/>
    <w:rsid w:val="00DF5E3C"/>
    <w:rsid w:val="00DF6008"/>
    <w:rsid w:val="00DF6073"/>
    <w:rsid w:val="00DF64CE"/>
    <w:rsid w:val="00DF6570"/>
    <w:rsid w:val="00DF660D"/>
    <w:rsid w:val="00DF6670"/>
    <w:rsid w:val="00DF673D"/>
    <w:rsid w:val="00DF691D"/>
    <w:rsid w:val="00DF697E"/>
    <w:rsid w:val="00DF6A28"/>
    <w:rsid w:val="00DF6A83"/>
    <w:rsid w:val="00DF6C2C"/>
    <w:rsid w:val="00DF6D59"/>
    <w:rsid w:val="00DF6F05"/>
    <w:rsid w:val="00DF71B9"/>
    <w:rsid w:val="00DF72EB"/>
    <w:rsid w:val="00DF76DD"/>
    <w:rsid w:val="00DF7937"/>
    <w:rsid w:val="00DF794F"/>
    <w:rsid w:val="00DF7BB2"/>
    <w:rsid w:val="00DF7C1A"/>
    <w:rsid w:val="00DF7EF9"/>
    <w:rsid w:val="00DF7F8E"/>
    <w:rsid w:val="00E00068"/>
    <w:rsid w:val="00E001C5"/>
    <w:rsid w:val="00E0064E"/>
    <w:rsid w:val="00E00720"/>
    <w:rsid w:val="00E00ABC"/>
    <w:rsid w:val="00E00BBC"/>
    <w:rsid w:val="00E00C78"/>
    <w:rsid w:val="00E00C9B"/>
    <w:rsid w:val="00E00EB1"/>
    <w:rsid w:val="00E00F85"/>
    <w:rsid w:val="00E0100D"/>
    <w:rsid w:val="00E0110D"/>
    <w:rsid w:val="00E011E2"/>
    <w:rsid w:val="00E01289"/>
    <w:rsid w:val="00E0130C"/>
    <w:rsid w:val="00E013A0"/>
    <w:rsid w:val="00E01522"/>
    <w:rsid w:val="00E018DD"/>
    <w:rsid w:val="00E0195E"/>
    <w:rsid w:val="00E01A76"/>
    <w:rsid w:val="00E01ABA"/>
    <w:rsid w:val="00E01C10"/>
    <w:rsid w:val="00E01D1D"/>
    <w:rsid w:val="00E01F7E"/>
    <w:rsid w:val="00E024EA"/>
    <w:rsid w:val="00E0250B"/>
    <w:rsid w:val="00E0257B"/>
    <w:rsid w:val="00E0259F"/>
    <w:rsid w:val="00E02697"/>
    <w:rsid w:val="00E0289B"/>
    <w:rsid w:val="00E02944"/>
    <w:rsid w:val="00E02A40"/>
    <w:rsid w:val="00E02B04"/>
    <w:rsid w:val="00E02B56"/>
    <w:rsid w:val="00E02DFB"/>
    <w:rsid w:val="00E02F02"/>
    <w:rsid w:val="00E031A6"/>
    <w:rsid w:val="00E033D0"/>
    <w:rsid w:val="00E03440"/>
    <w:rsid w:val="00E034FB"/>
    <w:rsid w:val="00E03BE8"/>
    <w:rsid w:val="00E03DFA"/>
    <w:rsid w:val="00E041F7"/>
    <w:rsid w:val="00E044E1"/>
    <w:rsid w:val="00E04545"/>
    <w:rsid w:val="00E04582"/>
    <w:rsid w:val="00E046EE"/>
    <w:rsid w:val="00E04790"/>
    <w:rsid w:val="00E04915"/>
    <w:rsid w:val="00E0509E"/>
    <w:rsid w:val="00E0514E"/>
    <w:rsid w:val="00E051ED"/>
    <w:rsid w:val="00E0533F"/>
    <w:rsid w:val="00E0534D"/>
    <w:rsid w:val="00E05400"/>
    <w:rsid w:val="00E0576A"/>
    <w:rsid w:val="00E057D5"/>
    <w:rsid w:val="00E05BC6"/>
    <w:rsid w:val="00E05C64"/>
    <w:rsid w:val="00E05CED"/>
    <w:rsid w:val="00E06103"/>
    <w:rsid w:val="00E06201"/>
    <w:rsid w:val="00E06263"/>
    <w:rsid w:val="00E062FA"/>
    <w:rsid w:val="00E065CC"/>
    <w:rsid w:val="00E06764"/>
    <w:rsid w:val="00E0690D"/>
    <w:rsid w:val="00E06F1C"/>
    <w:rsid w:val="00E07052"/>
    <w:rsid w:val="00E071CB"/>
    <w:rsid w:val="00E07627"/>
    <w:rsid w:val="00E0780E"/>
    <w:rsid w:val="00E07919"/>
    <w:rsid w:val="00E104EA"/>
    <w:rsid w:val="00E10882"/>
    <w:rsid w:val="00E10A69"/>
    <w:rsid w:val="00E10D19"/>
    <w:rsid w:val="00E10DE0"/>
    <w:rsid w:val="00E11020"/>
    <w:rsid w:val="00E11261"/>
    <w:rsid w:val="00E112D9"/>
    <w:rsid w:val="00E1149A"/>
    <w:rsid w:val="00E115EE"/>
    <w:rsid w:val="00E1167C"/>
    <w:rsid w:val="00E116E3"/>
    <w:rsid w:val="00E11778"/>
    <w:rsid w:val="00E11820"/>
    <w:rsid w:val="00E118F9"/>
    <w:rsid w:val="00E11921"/>
    <w:rsid w:val="00E119FF"/>
    <w:rsid w:val="00E11DBC"/>
    <w:rsid w:val="00E12059"/>
    <w:rsid w:val="00E120DB"/>
    <w:rsid w:val="00E12240"/>
    <w:rsid w:val="00E12661"/>
    <w:rsid w:val="00E12712"/>
    <w:rsid w:val="00E127F2"/>
    <w:rsid w:val="00E1280B"/>
    <w:rsid w:val="00E12887"/>
    <w:rsid w:val="00E12A31"/>
    <w:rsid w:val="00E12BAF"/>
    <w:rsid w:val="00E12FB7"/>
    <w:rsid w:val="00E12FFD"/>
    <w:rsid w:val="00E13107"/>
    <w:rsid w:val="00E13182"/>
    <w:rsid w:val="00E1328B"/>
    <w:rsid w:val="00E137A6"/>
    <w:rsid w:val="00E13BAA"/>
    <w:rsid w:val="00E13C9F"/>
    <w:rsid w:val="00E13E6F"/>
    <w:rsid w:val="00E13EA2"/>
    <w:rsid w:val="00E13F1C"/>
    <w:rsid w:val="00E14116"/>
    <w:rsid w:val="00E14347"/>
    <w:rsid w:val="00E1437D"/>
    <w:rsid w:val="00E145C8"/>
    <w:rsid w:val="00E14619"/>
    <w:rsid w:val="00E146A1"/>
    <w:rsid w:val="00E14770"/>
    <w:rsid w:val="00E149AD"/>
    <w:rsid w:val="00E14CAC"/>
    <w:rsid w:val="00E14F44"/>
    <w:rsid w:val="00E1509B"/>
    <w:rsid w:val="00E15176"/>
    <w:rsid w:val="00E15341"/>
    <w:rsid w:val="00E154A3"/>
    <w:rsid w:val="00E156DA"/>
    <w:rsid w:val="00E15919"/>
    <w:rsid w:val="00E15BE6"/>
    <w:rsid w:val="00E15BEC"/>
    <w:rsid w:val="00E15EC8"/>
    <w:rsid w:val="00E15F5A"/>
    <w:rsid w:val="00E15FA5"/>
    <w:rsid w:val="00E16147"/>
    <w:rsid w:val="00E1619E"/>
    <w:rsid w:val="00E162F2"/>
    <w:rsid w:val="00E167D2"/>
    <w:rsid w:val="00E16A36"/>
    <w:rsid w:val="00E16BCE"/>
    <w:rsid w:val="00E16CFF"/>
    <w:rsid w:val="00E16D2B"/>
    <w:rsid w:val="00E1734F"/>
    <w:rsid w:val="00E17365"/>
    <w:rsid w:val="00E17418"/>
    <w:rsid w:val="00E17877"/>
    <w:rsid w:val="00E17B26"/>
    <w:rsid w:val="00E17F37"/>
    <w:rsid w:val="00E2010B"/>
    <w:rsid w:val="00E20528"/>
    <w:rsid w:val="00E20657"/>
    <w:rsid w:val="00E20729"/>
    <w:rsid w:val="00E20773"/>
    <w:rsid w:val="00E20DFE"/>
    <w:rsid w:val="00E20E12"/>
    <w:rsid w:val="00E21120"/>
    <w:rsid w:val="00E21189"/>
    <w:rsid w:val="00E2118F"/>
    <w:rsid w:val="00E21281"/>
    <w:rsid w:val="00E214D2"/>
    <w:rsid w:val="00E21678"/>
    <w:rsid w:val="00E217D4"/>
    <w:rsid w:val="00E2187B"/>
    <w:rsid w:val="00E21CDE"/>
    <w:rsid w:val="00E21E65"/>
    <w:rsid w:val="00E21F00"/>
    <w:rsid w:val="00E222C6"/>
    <w:rsid w:val="00E22477"/>
    <w:rsid w:val="00E22648"/>
    <w:rsid w:val="00E2270A"/>
    <w:rsid w:val="00E2273D"/>
    <w:rsid w:val="00E227B3"/>
    <w:rsid w:val="00E227D1"/>
    <w:rsid w:val="00E2293C"/>
    <w:rsid w:val="00E22965"/>
    <w:rsid w:val="00E229A5"/>
    <w:rsid w:val="00E22F07"/>
    <w:rsid w:val="00E22F51"/>
    <w:rsid w:val="00E23400"/>
    <w:rsid w:val="00E23449"/>
    <w:rsid w:val="00E2347D"/>
    <w:rsid w:val="00E234B3"/>
    <w:rsid w:val="00E23641"/>
    <w:rsid w:val="00E23A36"/>
    <w:rsid w:val="00E23A80"/>
    <w:rsid w:val="00E23B82"/>
    <w:rsid w:val="00E23C88"/>
    <w:rsid w:val="00E23CFA"/>
    <w:rsid w:val="00E23EE6"/>
    <w:rsid w:val="00E24213"/>
    <w:rsid w:val="00E242FA"/>
    <w:rsid w:val="00E24390"/>
    <w:rsid w:val="00E24561"/>
    <w:rsid w:val="00E245BE"/>
    <w:rsid w:val="00E24757"/>
    <w:rsid w:val="00E2478D"/>
    <w:rsid w:val="00E24852"/>
    <w:rsid w:val="00E24937"/>
    <w:rsid w:val="00E249CC"/>
    <w:rsid w:val="00E24B0E"/>
    <w:rsid w:val="00E24CCC"/>
    <w:rsid w:val="00E24DB3"/>
    <w:rsid w:val="00E24F0F"/>
    <w:rsid w:val="00E250B3"/>
    <w:rsid w:val="00E25283"/>
    <w:rsid w:val="00E253C1"/>
    <w:rsid w:val="00E254F5"/>
    <w:rsid w:val="00E255E3"/>
    <w:rsid w:val="00E255E7"/>
    <w:rsid w:val="00E2571B"/>
    <w:rsid w:val="00E25779"/>
    <w:rsid w:val="00E2592F"/>
    <w:rsid w:val="00E25932"/>
    <w:rsid w:val="00E25CCE"/>
    <w:rsid w:val="00E25CD8"/>
    <w:rsid w:val="00E25F25"/>
    <w:rsid w:val="00E25FAB"/>
    <w:rsid w:val="00E26023"/>
    <w:rsid w:val="00E2619A"/>
    <w:rsid w:val="00E261A7"/>
    <w:rsid w:val="00E261BC"/>
    <w:rsid w:val="00E261E6"/>
    <w:rsid w:val="00E264D3"/>
    <w:rsid w:val="00E2674F"/>
    <w:rsid w:val="00E267D7"/>
    <w:rsid w:val="00E2684A"/>
    <w:rsid w:val="00E26C39"/>
    <w:rsid w:val="00E26FDD"/>
    <w:rsid w:val="00E2717E"/>
    <w:rsid w:val="00E271C4"/>
    <w:rsid w:val="00E271EF"/>
    <w:rsid w:val="00E27732"/>
    <w:rsid w:val="00E2774D"/>
    <w:rsid w:val="00E27767"/>
    <w:rsid w:val="00E277C5"/>
    <w:rsid w:val="00E2784C"/>
    <w:rsid w:val="00E27A81"/>
    <w:rsid w:val="00E27AC8"/>
    <w:rsid w:val="00E27F46"/>
    <w:rsid w:val="00E301D6"/>
    <w:rsid w:val="00E30726"/>
    <w:rsid w:val="00E3097F"/>
    <w:rsid w:val="00E309BB"/>
    <w:rsid w:val="00E30BA9"/>
    <w:rsid w:val="00E30DB8"/>
    <w:rsid w:val="00E3102D"/>
    <w:rsid w:val="00E31100"/>
    <w:rsid w:val="00E31107"/>
    <w:rsid w:val="00E31256"/>
    <w:rsid w:val="00E31299"/>
    <w:rsid w:val="00E31451"/>
    <w:rsid w:val="00E32008"/>
    <w:rsid w:val="00E32109"/>
    <w:rsid w:val="00E328D3"/>
    <w:rsid w:val="00E3295B"/>
    <w:rsid w:val="00E32B1A"/>
    <w:rsid w:val="00E32C22"/>
    <w:rsid w:val="00E331F6"/>
    <w:rsid w:val="00E33455"/>
    <w:rsid w:val="00E335B0"/>
    <w:rsid w:val="00E335F2"/>
    <w:rsid w:val="00E33600"/>
    <w:rsid w:val="00E33A91"/>
    <w:rsid w:val="00E33AF2"/>
    <w:rsid w:val="00E33C63"/>
    <w:rsid w:val="00E33CFE"/>
    <w:rsid w:val="00E33D2D"/>
    <w:rsid w:val="00E33E3C"/>
    <w:rsid w:val="00E33EC1"/>
    <w:rsid w:val="00E340F3"/>
    <w:rsid w:val="00E342EC"/>
    <w:rsid w:val="00E34446"/>
    <w:rsid w:val="00E3448D"/>
    <w:rsid w:val="00E34581"/>
    <w:rsid w:val="00E3465E"/>
    <w:rsid w:val="00E348BD"/>
    <w:rsid w:val="00E34AC1"/>
    <w:rsid w:val="00E34FF4"/>
    <w:rsid w:val="00E35294"/>
    <w:rsid w:val="00E3573D"/>
    <w:rsid w:val="00E359E6"/>
    <w:rsid w:val="00E35B24"/>
    <w:rsid w:val="00E35B70"/>
    <w:rsid w:val="00E35BAE"/>
    <w:rsid w:val="00E35ECA"/>
    <w:rsid w:val="00E35EF6"/>
    <w:rsid w:val="00E360FF"/>
    <w:rsid w:val="00E3612C"/>
    <w:rsid w:val="00E36190"/>
    <w:rsid w:val="00E361A7"/>
    <w:rsid w:val="00E3643F"/>
    <w:rsid w:val="00E366A0"/>
    <w:rsid w:val="00E36798"/>
    <w:rsid w:val="00E3679A"/>
    <w:rsid w:val="00E3681F"/>
    <w:rsid w:val="00E3688E"/>
    <w:rsid w:val="00E368DF"/>
    <w:rsid w:val="00E36950"/>
    <w:rsid w:val="00E36A81"/>
    <w:rsid w:val="00E36B87"/>
    <w:rsid w:val="00E36C0B"/>
    <w:rsid w:val="00E36C8F"/>
    <w:rsid w:val="00E36EB9"/>
    <w:rsid w:val="00E37247"/>
    <w:rsid w:val="00E372AA"/>
    <w:rsid w:val="00E37361"/>
    <w:rsid w:val="00E3742D"/>
    <w:rsid w:val="00E374E6"/>
    <w:rsid w:val="00E378FE"/>
    <w:rsid w:val="00E37A10"/>
    <w:rsid w:val="00E37AEA"/>
    <w:rsid w:val="00E37DEF"/>
    <w:rsid w:val="00E4005D"/>
    <w:rsid w:val="00E40318"/>
    <w:rsid w:val="00E406F5"/>
    <w:rsid w:val="00E40730"/>
    <w:rsid w:val="00E40992"/>
    <w:rsid w:val="00E40CC6"/>
    <w:rsid w:val="00E40D48"/>
    <w:rsid w:val="00E40DA0"/>
    <w:rsid w:val="00E40E5C"/>
    <w:rsid w:val="00E40F57"/>
    <w:rsid w:val="00E40F7F"/>
    <w:rsid w:val="00E41198"/>
    <w:rsid w:val="00E41416"/>
    <w:rsid w:val="00E415A9"/>
    <w:rsid w:val="00E415CB"/>
    <w:rsid w:val="00E4167D"/>
    <w:rsid w:val="00E416B5"/>
    <w:rsid w:val="00E416D4"/>
    <w:rsid w:val="00E416F8"/>
    <w:rsid w:val="00E41794"/>
    <w:rsid w:val="00E41A1F"/>
    <w:rsid w:val="00E41C1B"/>
    <w:rsid w:val="00E41CC8"/>
    <w:rsid w:val="00E41EF5"/>
    <w:rsid w:val="00E4236D"/>
    <w:rsid w:val="00E4262B"/>
    <w:rsid w:val="00E4270A"/>
    <w:rsid w:val="00E4273F"/>
    <w:rsid w:val="00E42B86"/>
    <w:rsid w:val="00E42C10"/>
    <w:rsid w:val="00E42CFE"/>
    <w:rsid w:val="00E42E0C"/>
    <w:rsid w:val="00E42E39"/>
    <w:rsid w:val="00E42F97"/>
    <w:rsid w:val="00E4310E"/>
    <w:rsid w:val="00E43368"/>
    <w:rsid w:val="00E435BA"/>
    <w:rsid w:val="00E4372D"/>
    <w:rsid w:val="00E438BC"/>
    <w:rsid w:val="00E4400F"/>
    <w:rsid w:val="00E440FD"/>
    <w:rsid w:val="00E44240"/>
    <w:rsid w:val="00E443A3"/>
    <w:rsid w:val="00E443DC"/>
    <w:rsid w:val="00E443EC"/>
    <w:rsid w:val="00E4465D"/>
    <w:rsid w:val="00E44DB0"/>
    <w:rsid w:val="00E44E33"/>
    <w:rsid w:val="00E44F71"/>
    <w:rsid w:val="00E45240"/>
    <w:rsid w:val="00E45461"/>
    <w:rsid w:val="00E45576"/>
    <w:rsid w:val="00E45E0A"/>
    <w:rsid w:val="00E46178"/>
    <w:rsid w:val="00E4634B"/>
    <w:rsid w:val="00E46604"/>
    <w:rsid w:val="00E46AD9"/>
    <w:rsid w:val="00E46AF1"/>
    <w:rsid w:val="00E46B8C"/>
    <w:rsid w:val="00E47037"/>
    <w:rsid w:val="00E471E0"/>
    <w:rsid w:val="00E47595"/>
    <w:rsid w:val="00E4776E"/>
    <w:rsid w:val="00E4794F"/>
    <w:rsid w:val="00E47AFB"/>
    <w:rsid w:val="00E47C73"/>
    <w:rsid w:val="00E50002"/>
    <w:rsid w:val="00E50227"/>
    <w:rsid w:val="00E5024E"/>
    <w:rsid w:val="00E50386"/>
    <w:rsid w:val="00E5039D"/>
    <w:rsid w:val="00E503DD"/>
    <w:rsid w:val="00E50400"/>
    <w:rsid w:val="00E5079F"/>
    <w:rsid w:val="00E50807"/>
    <w:rsid w:val="00E5083B"/>
    <w:rsid w:val="00E5087C"/>
    <w:rsid w:val="00E50B5F"/>
    <w:rsid w:val="00E50BFA"/>
    <w:rsid w:val="00E50CB1"/>
    <w:rsid w:val="00E51061"/>
    <w:rsid w:val="00E5110A"/>
    <w:rsid w:val="00E512BC"/>
    <w:rsid w:val="00E51323"/>
    <w:rsid w:val="00E5141E"/>
    <w:rsid w:val="00E51A89"/>
    <w:rsid w:val="00E51ABF"/>
    <w:rsid w:val="00E51B61"/>
    <w:rsid w:val="00E51CE3"/>
    <w:rsid w:val="00E51FC5"/>
    <w:rsid w:val="00E52009"/>
    <w:rsid w:val="00E52011"/>
    <w:rsid w:val="00E5246C"/>
    <w:rsid w:val="00E5255B"/>
    <w:rsid w:val="00E5260E"/>
    <w:rsid w:val="00E52A28"/>
    <w:rsid w:val="00E52ABB"/>
    <w:rsid w:val="00E52E3B"/>
    <w:rsid w:val="00E53030"/>
    <w:rsid w:val="00E532FD"/>
    <w:rsid w:val="00E534E6"/>
    <w:rsid w:val="00E53630"/>
    <w:rsid w:val="00E536E5"/>
    <w:rsid w:val="00E5399F"/>
    <w:rsid w:val="00E53D25"/>
    <w:rsid w:val="00E53D96"/>
    <w:rsid w:val="00E53EBB"/>
    <w:rsid w:val="00E53FF7"/>
    <w:rsid w:val="00E54349"/>
    <w:rsid w:val="00E5474A"/>
    <w:rsid w:val="00E54921"/>
    <w:rsid w:val="00E54A02"/>
    <w:rsid w:val="00E54AD8"/>
    <w:rsid w:val="00E54B11"/>
    <w:rsid w:val="00E54E82"/>
    <w:rsid w:val="00E54F19"/>
    <w:rsid w:val="00E54FD4"/>
    <w:rsid w:val="00E550B6"/>
    <w:rsid w:val="00E5515C"/>
    <w:rsid w:val="00E5529D"/>
    <w:rsid w:val="00E55450"/>
    <w:rsid w:val="00E555A9"/>
    <w:rsid w:val="00E555FC"/>
    <w:rsid w:val="00E55667"/>
    <w:rsid w:val="00E55684"/>
    <w:rsid w:val="00E55C48"/>
    <w:rsid w:val="00E55E81"/>
    <w:rsid w:val="00E55E9D"/>
    <w:rsid w:val="00E56060"/>
    <w:rsid w:val="00E560E4"/>
    <w:rsid w:val="00E560EB"/>
    <w:rsid w:val="00E565CA"/>
    <w:rsid w:val="00E56650"/>
    <w:rsid w:val="00E56736"/>
    <w:rsid w:val="00E569B9"/>
    <w:rsid w:val="00E56B85"/>
    <w:rsid w:val="00E56CA2"/>
    <w:rsid w:val="00E56D33"/>
    <w:rsid w:val="00E56D97"/>
    <w:rsid w:val="00E56F95"/>
    <w:rsid w:val="00E56FAF"/>
    <w:rsid w:val="00E56FF9"/>
    <w:rsid w:val="00E5704E"/>
    <w:rsid w:val="00E570CF"/>
    <w:rsid w:val="00E5732D"/>
    <w:rsid w:val="00E5751E"/>
    <w:rsid w:val="00E5751F"/>
    <w:rsid w:val="00E575BF"/>
    <w:rsid w:val="00E57636"/>
    <w:rsid w:val="00E579ED"/>
    <w:rsid w:val="00E57BE5"/>
    <w:rsid w:val="00E57C38"/>
    <w:rsid w:val="00E57DF5"/>
    <w:rsid w:val="00E57F3A"/>
    <w:rsid w:val="00E60007"/>
    <w:rsid w:val="00E6004E"/>
    <w:rsid w:val="00E60071"/>
    <w:rsid w:val="00E60176"/>
    <w:rsid w:val="00E603D8"/>
    <w:rsid w:val="00E604EC"/>
    <w:rsid w:val="00E6058F"/>
    <w:rsid w:val="00E605B9"/>
    <w:rsid w:val="00E6060E"/>
    <w:rsid w:val="00E606D4"/>
    <w:rsid w:val="00E60865"/>
    <w:rsid w:val="00E60892"/>
    <w:rsid w:val="00E60A6E"/>
    <w:rsid w:val="00E60AF3"/>
    <w:rsid w:val="00E60B65"/>
    <w:rsid w:val="00E611DE"/>
    <w:rsid w:val="00E61291"/>
    <w:rsid w:val="00E61577"/>
    <w:rsid w:val="00E61673"/>
    <w:rsid w:val="00E61772"/>
    <w:rsid w:val="00E617CF"/>
    <w:rsid w:val="00E61965"/>
    <w:rsid w:val="00E61977"/>
    <w:rsid w:val="00E61B6E"/>
    <w:rsid w:val="00E61CE9"/>
    <w:rsid w:val="00E6220C"/>
    <w:rsid w:val="00E6229D"/>
    <w:rsid w:val="00E62301"/>
    <w:rsid w:val="00E62442"/>
    <w:rsid w:val="00E6253B"/>
    <w:rsid w:val="00E62876"/>
    <w:rsid w:val="00E6298A"/>
    <w:rsid w:val="00E62AF6"/>
    <w:rsid w:val="00E62EE5"/>
    <w:rsid w:val="00E62F42"/>
    <w:rsid w:val="00E6340D"/>
    <w:rsid w:val="00E6355B"/>
    <w:rsid w:val="00E636F1"/>
    <w:rsid w:val="00E63756"/>
    <w:rsid w:val="00E63859"/>
    <w:rsid w:val="00E63997"/>
    <w:rsid w:val="00E63AA9"/>
    <w:rsid w:val="00E63BD1"/>
    <w:rsid w:val="00E63BFF"/>
    <w:rsid w:val="00E63CAD"/>
    <w:rsid w:val="00E63CF4"/>
    <w:rsid w:val="00E63D71"/>
    <w:rsid w:val="00E63EE9"/>
    <w:rsid w:val="00E641CA"/>
    <w:rsid w:val="00E641E6"/>
    <w:rsid w:val="00E6422D"/>
    <w:rsid w:val="00E646A8"/>
    <w:rsid w:val="00E64796"/>
    <w:rsid w:val="00E64ADD"/>
    <w:rsid w:val="00E64D79"/>
    <w:rsid w:val="00E64D98"/>
    <w:rsid w:val="00E64DBD"/>
    <w:rsid w:val="00E64DEA"/>
    <w:rsid w:val="00E64E8A"/>
    <w:rsid w:val="00E64EDF"/>
    <w:rsid w:val="00E6518C"/>
    <w:rsid w:val="00E65397"/>
    <w:rsid w:val="00E657EE"/>
    <w:rsid w:val="00E657FF"/>
    <w:rsid w:val="00E659C6"/>
    <w:rsid w:val="00E65A91"/>
    <w:rsid w:val="00E65ABF"/>
    <w:rsid w:val="00E65C6D"/>
    <w:rsid w:val="00E66199"/>
    <w:rsid w:val="00E6625F"/>
    <w:rsid w:val="00E663BC"/>
    <w:rsid w:val="00E667E9"/>
    <w:rsid w:val="00E66844"/>
    <w:rsid w:val="00E66939"/>
    <w:rsid w:val="00E66A09"/>
    <w:rsid w:val="00E66D45"/>
    <w:rsid w:val="00E66DF0"/>
    <w:rsid w:val="00E66E39"/>
    <w:rsid w:val="00E66E43"/>
    <w:rsid w:val="00E66F4A"/>
    <w:rsid w:val="00E6772E"/>
    <w:rsid w:val="00E67E87"/>
    <w:rsid w:val="00E67F6D"/>
    <w:rsid w:val="00E70062"/>
    <w:rsid w:val="00E70216"/>
    <w:rsid w:val="00E7033B"/>
    <w:rsid w:val="00E70530"/>
    <w:rsid w:val="00E707CA"/>
    <w:rsid w:val="00E70838"/>
    <w:rsid w:val="00E7092E"/>
    <w:rsid w:val="00E70A89"/>
    <w:rsid w:val="00E70F38"/>
    <w:rsid w:val="00E710EE"/>
    <w:rsid w:val="00E710F3"/>
    <w:rsid w:val="00E71113"/>
    <w:rsid w:val="00E712BF"/>
    <w:rsid w:val="00E7177E"/>
    <w:rsid w:val="00E71E23"/>
    <w:rsid w:val="00E72122"/>
    <w:rsid w:val="00E721A9"/>
    <w:rsid w:val="00E7236C"/>
    <w:rsid w:val="00E72479"/>
    <w:rsid w:val="00E728BE"/>
    <w:rsid w:val="00E72AAC"/>
    <w:rsid w:val="00E72AD8"/>
    <w:rsid w:val="00E72BEB"/>
    <w:rsid w:val="00E72C4C"/>
    <w:rsid w:val="00E72CEC"/>
    <w:rsid w:val="00E72D9E"/>
    <w:rsid w:val="00E72FA8"/>
    <w:rsid w:val="00E7308A"/>
    <w:rsid w:val="00E73293"/>
    <w:rsid w:val="00E732B4"/>
    <w:rsid w:val="00E7341C"/>
    <w:rsid w:val="00E7358B"/>
    <w:rsid w:val="00E735CE"/>
    <w:rsid w:val="00E7369F"/>
    <w:rsid w:val="00E73A61"/>
    <w:rsid w:val="00E73E66"/>
    <w:rsid w:val="00E741DF"/>
    <w:rsid w:val="00E7448C"/>
    <w:rsid w:val="00E744F5"/>
    <w:rsid w:val="00E7461D"/>
    <w:rsid w:val="00E747AE"/>
    <w:rsid w:val="00E74999"/>
    <w:rsid w:val="00E74B52"/>
    <w:rsid w:val="00E74D58"/>
    <w:rsid w:val="00E74D6B"/>
    <w:rsid w:val="00E74E1F"/>
    <w:rsid w:val="00E74E41"/>
    <w:rsid w:val="00E74FA7"/>
    <w:rsid w:val="00E7515B"/>
    <w:rsid w:val="00E755B1"/>
    <w:rsid w:val="00E758CD"/>
    <w:rsid w:val="00E7611C"/>
    <w:rsid w:val="00E764C6"/>
    <w:rsid w:val="00E7681C"/>
    <w:rsid w:val="00E769F0"/>
    <w:rsid w:val="00E76B37"/>
    <w:rsid w:val="00E76BC1"/>
    <w:rsid w:val="00E76BCA"/>
    <w:rsid w:val="00E77180"/>
    <w:rsid w:val="00E77199"/>
    <w:rsid w:val="00E7724A"/>
    <w:rsid w:val="00E7734A"/>
    <w:rsid w:val="00E776FB"/>
    <w:rsid w:val="00E77756"/>
    <w:rsid w:val="00E77AC1"/>
    <w:rsid w:val="00E77DF3"/>
    <w:rsid w:val="00E77F49"/>
    <w:rsid w:val="00E77F6D"/>
    <w:rsid w:val="00E800BB"/>
    <w:rsid w:val="00E800FF"/>
    <w:rsid w:val="00E80156"/>
    <w:rsid w:val="00E80193"/>
    <w:rsid w:val="00E80336"/>
    <w:rsid w:val="00E804D5"/>
    <w:rsid w:val="00E806BE"/>
    <w:rsid w:val="00E80720"/>
    <w:rsid w:val="00E8086D"/>
    <w:rsid w:val="00E808BF"/>
    <w:rsid w:val="00E809C2"/>
    <w:rsid w:val="00E80A7E"/>
    <w:rsid w:val="00E80B80"/>
    <w:rsid w:val="00E80B99"/>
    <w:rsid w:val="00E80E4C"/>
    <w:rsid w:val="00E8104B"/>
    <w:rsid w:val="00E8104D"/>
    <w:rsid w:val="00E810D1"/>
    <w:rsid w:val="00E81668"/>
    <w:rsid w:val="00E8181C"/>
    <w:rsid w:val="00E81DA8"/>
    <w:rsid w:val="00E81E4B"/>
    <w:rsid w:val="00E81F96"/>
    <w:rsid w:val="00E81FAE"/>
    <w:rsid w:val="00E824A8"/>
    <w:rsid w:val="00E82664"/>
    <w:rsid w:val="00E82669"/>
    <w:rsid w:val="00E82688"/>
    <w:rsid w:val="00E8268A"/>
    <w:rsid w:val="00E82733"/>
    <w:rsid w:val="00E8276F"/>
    <w:rsid w:val="00E829F8"/>
    <w:rsid w:val="00E82A7D"/>
    <w:rsid w:val="00E82E61"/>
    <w:rsid w:val="00E83372"/>
    <w:rsid w:val="00E833FE"/>
    <w:rsid w:val="00E835CB"/>
    <w:rsid w:val="00E83602"/>
    <w:rsid w:val="00E836C2"/>
    <w:rsid w:val="00E83854"/>
    <w:rsid w:val="00E83991"/>
    <w:rsid w:val="00E83BC8"/>
    <w:rsid w:val="00E83BCD"/>
    <w:rsid w:val="00E83BFD"/>
    <w:rsid w:val="00E83ECF"/>
    <w:rsid w:val="00E8406D"/>
    <w:rsid w:val="00E84199"/>
    <w:rsid w:val="00E8449C"/>
    <w:rsid w:val="00E844FA"/>
    <w:rsid w:val="00E8468A"/>
    <w:rsid w:val="00E8468F"/>
    <w:rsid w:val="00E84C10"/>
    <w:rsid w:val="00E84C77"/>
    <w:rsid w:val="00E84E83"/>
    <w:rsid w:val="00E84EC6"/>
    <w:rsid w:val="00E850E0"/>
    <w:rsid w:val="00E8513E"/>
    <w:rsid w:val="00E851F3"/>
    <w:rsid w:val="00E853C9"/>
    <w:rsid w:val="00E8575C"/>
    <w:rsid w:val="00E859EE"/>
    <w:rsid w:val="00E85ACF"/>
    <w:rsid w:val="00E85C94"/>
    <w:rsid w:val="00E85CF2"/>
    <w:rsid w:val="00E85EF7"/>
    <w:rsid w:val="00E85F32"/>
    <w:rsid w:val="00E8603F"/>
    <w:rsid w:val="00E861B8"/>
    <w:rsid w:val="00E86253"/>
    <w:rsid w:val="00E863A5"/>
    <w:rsid w:val="00E863CF"/>
    <w:rsid w:val="00E86612"/>
    <w:rsid w:val="00E86649"/>
    <w:rsid w:val="00E866BF"/>
    <w:rsid w:val="00E86904"/>
    <w:rsid w:val="00E86AA5"/>
    <w:rsid w:val="00E86AEA"/>
    <w:rsid w:val="00E86B77"/>
    <w:rsid w:val="00E86F9F"/>
    <w:rsid w:val="00E86FEC"/>
    <w:rsid w:val="00E8719F"/>
    <w:rsid w:val="00E871A5"/>
    <w:rsid w:val="00E87222"/>
    <w:rsid w:val="00E8724F"/>
    <w:rsid w:val="00E8727A"/>
    <w:rsid w:val="00E873F9"/>
    <w:rsid w:val="00E87438"/>
    <w:rsid w:val="00E87710"/>
    <w:rsid w:val="00E87820"/>
    <w:rsid w:val="00E8784C"/>
    <w:rsid w:val="00E9003B"/>
    <w:rsid w:val="00E90041"/>
    <w:rsid w:val="00E901F6"/>
    <w:rsid w:val="00E90445"/>
    <w:rsid w:val="00E904A3"/>
    <w:rsid w:val="00E9082F"/>
    <w:rsid w:val="00E90952"/>
    <w:rsid w:val="00E90C2B"/>
    <w:rsid w:val="00E90C8E"/>
    <w:rsid w:val="00E90EEF"/>
    <w:rsid w:val="00E9111D"/>
    <w:rsid w:val="00E911E1"/>
    <w:rsid w:val="00E91269"/>
    <w:rsid w:val="00E91431"/>
    <w:rsid w:val="00E91724"/>
    <w:rsid w:val="00E91865"/>
    <w:rsid w:val="00E91BFC"/>
    <w:rsid w:val="00E91DB8"/>
    <w:rsid w:val="00E92038"/>
    <w:rsid w:val="00E92413"/>
    <w:rsid w:val="00E92485"/>
    <w:rsid w:val="00E92505"/>
    <w:rsid w:val="00E9286F"/>
    <w:rsid w:val="00E92D73"/>
    <w:rsid w:val="00E92D77"/>
    <w:rsid w:val="00E92FDC"/>
    <w:rsid w:val="00E93214"/>
    <w:rsid w:val="00E93340"/>
    <w:rsid w:val="00E93A6B"/>
    <w:rsid w:val="00E93B5B"/>
    <w:rsid w:val="00E93B7E"/>
    <w:rsid w:val="00E93C03"/>
    <w:rsid w:val="00E9407E"/>
    <w:rsid w:val="00E941E3"/>
    <w:rsid w:val="00E944E5"/>
    <w:rsid w:val="00E94536"/>
    <w:rsid w:val="00E9454D"/>
    <w:rsid w:val="00E9470A"/>
    <w:rsid w:val="00E94BB9"/>
    <w:rsid w:val="00E94BE3"/>
    <w:rsid w:val="00E94D53"/>
    <w:rsid w:val="00E94D56"/>
    <w:rsid w:val="00E94DA1"/>
    <w:rsid w:val="00E94E22"/>
    <w:rsid w:val="00E94FBD"/>
    <w:rsid w:val="00E95156"/>
    <w:rsid w:val="00E95365"/>
    <w:rsid w:val="00E95793"/>
    <w:rsid w:val="00E957C0"/>
    <w:rsid w:val="00E957EE"/>
    <w:rsid w:val="00E95D92"/>
    <w:rsid w:val="00E96503"/>
    <w:rsid w:val="00E96579"/>
    <w:rsid w:val="00E9668E"/>
    <w:rsid w:val="00E96A42"/>
    <w:rsid w:val="00E96AD3"/>
    <w:rsid w:val="00E96B70"/>
    <w:rsid w:val="00E96D43"/>
    <w:rsid w:val="00E96E31"/>
    <w:rsid w:val="00E96E59"/>
    <w:rsid w:val="00E96EB6"/>
    <w:rsid w:val="00E96FF0"/>
    <w:rsid w:val="00E97217"/>
    <w:rsid w:val="00E9768D"/>
    <w:rsid w:val="00E9768F"/>
    <w:rsid w:val="00E97740"/>
    <w:rsid w:val="00E97961"/>
    <w:rsid w:val="00E979B1"/>
    <w:rsid w:val="00E97A45"/>
    <w:rsid w:val="00E97A48"/>
    <w:rsid w:val="00E97ADB"/>
    <w:rsid w:val="00E97C21"/>
    <w:rsid w:val="00E97F4E"/>
    <w:rsid w:val="00EA0007"/>
    <w:rsid w:val="00EA02A2"/>
    <w:rsid w:val="00EA036E"/>
    <w:rsid w:val="00EA03CF"/>
    <w:rsid w:val="00EA059F"/>
    <w:rsid w:val="00EA06CE"/>
    <w:rsid w:val="00EA0B64"/>
    <w:rsid w:val="00EA0CBA"/>
    <w:rsid w:val="00EA0F29"/>
    <w:rsid w:val="00EA0F3C"/>
    <w:rsid w:val="00EA10D4"/>
    <w:rsid w:val="00EA11F2"/>
    <w:rsid w:val="00EA13A6"/>
    <w:rsid w:val="00EA1737"/>
    <w:rsid w:val="00EA18D2"/>
    <w:rsid w:val="00EA190C"/>
    <w:rsid w:val="00EA1A4B"/>
    <w:rsid w:val="00EA1DAE"/>
    <w:rsid w:val="00EA1EE6"/>
    <w:rsid w:val="00EA2053"/>
    <w:rsid w:val="00EA2196"/>
    <w:rsid w:val="00EA237A"/>
    <w:rsid w:val="00EA25F9"/>
    <w:rsid w:val="00EA2E8E"/>
    <w:rsid w:val="00EA2EC8"/>
    <w:rsid w:val="00EA309C"/>
    <w:rsid w:val="00EA30E2"/>
    <w:rsid w:val="00EA30E7"/>
    <w:rsid w:val="00EA3245"/>
    <w:rsid w:val="00EA324A"/>
    <w:rsid w:val="00EA344D"/>
    <w:rsid w:val="00EA3463"/>
    <w:rsid w:val="00EA3866"/>
    <w:rsid w:val="00EA3902"/>
    <w:rsid w:val="00EA3921"/>
    <w:rsid w:val="00EA3923"/>
    <w:rsid w:val="00EA3C04"/>
    <w:rsid w:val="00EA3ECD"/>
    <w:rsid w:val="00EA3F88"/>
    <w:rsid w:val="00EA4072"/>
    <w:rsid w:val="00EA42E8"/>
    <w:rsid w:val="00EA4565"/>
    <w:rsid w:val="00EA45C2"/>
    <w:rsid w:val="00EA48EA"/>
    <w:rsid w:val="00EA4998"/>
    <w:rsid w:val="00EA4C90"/>
    <w:rsid w:val="00EA4CCA"/>
    <w:rsid w:val="00EA4F20"/>
    <w:rsid w:val="00EA5204"/>
    <w:rsid w:val="00EA5684"/>
    <w:rsid w:val="00EA59C5"/>
    <w:rsid w:val="00EA5C8F"/>
    <w:rsid w:val="00EA5F01"/>
    <w:rsid w:val="00EA62D9"/>
    <w:rsid w:val="00EA63FF"/>
    <w:rsid w:val="00EA6592"/>
    <w:rsid w:val="00EA68C5"/>
    <w:rsid w:val="00EA694E"/>
    <w:rsid w:val="00EA6BAE"/>
    <w:rsid w:val="00EA6CF1"/>
    <w:rsid w:val="00EA6D40"/>
    <w:rsid w:val="00EA6EEB"/>
    <w:rsid w:val="00EA6FE7"/>
    <w:rsid w:val="00EA77D3"/>
    <w:rsid w:val="00EA7974"/>
    <w:rsid w:val="00EA7A7B"/>
    <w:rsid w:val="00EA7B75"/>
    <w:rsid w:val="00EA7EB4"/>
    <w:rsid w:val="00EA7EC7"/>
    <w:rsid w:val="00EB0217"/>
    <w:rsid w:val="00EB0234"/>
    <w:rsid w:val="00EB0A67"/>
    <w:rsid w:val="00EB0B84"/>
    <w:rsid w:val="00EB0F1B"/>
    <w:rsid w:val="00EB0FC5"/>
    <w:rsid w:val="00EB10DC"/>
    <w:rsid w:val="00EB116F"/>
    <w:rsid w:val="00EB1798"/>
    <w:rsid w:val="00EB18AE"/>
    <w:rsid w:val="00EB1BAD"/>
    <w:rsid w:val="00EB1DCD"/>
    <w:rsid w:val="00EB1EA8"/>
    <w:rsid w:val="00EB2457"/>
    <w:rsid w:val="00EB24E6"/>
    <w:rsid w:val="00EB27B3"/>
    <w:rsid w:val="00EB2846"/>
    <w:rsid w:val="00EB28B2"/>
    <w:rsid w:val="00EB2955"/>
    <w:rsid w:val="00EB2F81"/>
    <w:rsid w:val="00EB3459"/>
    <w:rsid w:val="00EB359F"/>
    <w:rsid w:val="00EB3764"/>
    <w:rsid w:val="00EB38E6"/>
    <w:rsid w:val="00EB3A42"/>
    <w:rsid w:val="00EB3C6D"/>
    <w:rsid w:val="00EB3DE9"/>
    <w:rsid w:val="00EB3E59"/>
    <w:rsid w:val="00EB3F6C"/>
    <w:rsid w:val="00EB4108"/>
    <w:rsid w:val="00EB420E"/>
    <w:rsid w:val="00EB464C"/>
    <w:rsid w:val="00EB472B"/>
    <w:rsid w:val="00EB47FE"/>
    <w:rsid w:val="00EB4804"/>
    <w:rsid w:val="00EB4A65"/>
    <w:rsid w:val="00EB4BBB"/>
    <w:rsid w:val="00EB4D38"/>
    <w:rsid w:val="00EB5081"/>
    <w:rsid w:val="00EB54E3"/>
    <w:rsid w:val="00EB5843"/>
    <w:rsid w:val="00EB5CA0"/>
    <w:rsid w:val="00EB5DB6"/>
    <w:rsid w:val="00EB5DC1"/>
    <w:rsid w:val="00EB5EED"/>
    <w:rsid w:val="00EB647A"/>
    <w:rsid w:val="00EB65E2"/>
    <w:rsid w:val="00EB662D"/>
    <w:rsid w:val="00EB6C8F"/>
    <w:rsid w:val="00EB6E7F"/>
    <w:rsid w:val="00EB6EE8"/>
    <w:rsid w:val="00EB7091"/>
    <w:rsid w:val="00EB7139"/>
    <w:rsid w:val="00EB7237"/>
    <w:rsid w:val="00EB7375"/>
    <w:rsid w:val="00EB73D9"/>
    <w:rsid w:val="00EB73EC"/>
    <w:rsid w:val="00EB75A7"/>
    <w:rsid w:val="00EB7734"/>
    <w:rsid w:val="00EB7827"/>
    <w:rsid w:val="00EB7861"/>
    <w:rsid w:val="00EB788D"/>
    <w:rsid w:val="00EB7A5A"/>
    <w:rsid w:val="00EB7A5D"/>
    <w:rsid w:val="00EB7C30"/>
    <w:rsid w:val="00EB7E54"/>
    <w:rsid w:val="00EC00BF"/>
    <w:rsid w:val="00EC00C9"/>
    <w:rsid w:val="00EC0146"/>
    <w:rsid w:val="00EC0237"/>
    <w:rsid w:val="00EC02BF"/>
    <w:rsid w:val="00EC02EF"/>
    <w:rsid w:val="00EC0750"/>
    <w:rsid w:val="00EC0A9D"/>
    <w:rsid w:val="00EC0B6D"/>
    <w:rsid w:val="00EC0E1B"/>
    <w:rsid w:val="00EC0E5D"/>
    <w:rsid w:val="00EC0F95"/>
    <w:rsid w:val="00EC1509"/>
    <w:rsid w:val="00EC164F"/>
    <w:rsid w:val="00EC16D6"/>
    <w:rsid w:val="00EC18A1"/>
    <w:rsid w:val="00EC19EE"/>
    <w:rsid w:val="00EC1AF3"/>
    <w:rsid w:val="00EC1BF4"/>
    <w:rsid w:val="00EC1E3E"/>
    <w:rsid w:val="00EC2321"/>
    <w:rsid w:val="00EC279E"/>
    <w:rsid w:val="00EC28ED"/>
    <w:rsid w:val="00EC2A90"/>
    <w:rsid w:val="00EC2C58"/>
    <w:rsid w:val="00EC2F8D"/>
    <w:rsid w:val="00EC2FFD"/>
    <w:rsid w:val="00EC3112"/>
    <w:rsid w:val="00EC331F"/>
    <w:rsid w:val="00EC33F0"/>
    <w:rsid w:val="00EC358D"/>
    <w:rsid w:val="00EC3733"/>
    <w:rsid w:val="00EC3B0E"/>
    <w:rsid w:val="00EC427D"/>
    <w:rsid w:val="00EC42B4"/>
    <w:rsid w:val="00EC4BEA"/>
    <w:rsid w:val="00EC4EB3"/>
    <w:rsid w:val="00EC4EE3"/>
    <w:rsid w:val="00EC5023"/>
    <w:rsid w:val="00EC51B1"/>
    <w:rsid w:val="00EC529F"/>
    <w:rsid w:val="00EC5398"/>
    <w:rsid w:val="00EC53CD"/>
    <w:rsid w:val="00EC559C"/>
    <w:rsid w:val="00EC5BF3"/>
    <w:rsid w:val="00EC5D24"/>
    <w:rsid w:val="00EC5E01"/>
    <w:rsid w:val="00EC5E93"/>
    <w:rsid w:val="00EC5F7B"/>
    <w:rsid w:val="00EC6023"/>
    <w:rsid w:val="00EC6103"/>
    <w:rsid w:val="00EC63D9"/>
    <w:rsid w:val="00EC65ED"/>
    <w:rsid w:val="00EC6A9B"/>
    <w:rsid w:val="00EC6D98"/>
    <w:rsid w:val="00EC6E14"/>
    <w:rsid w:val="00EC6E29"/>
    <w:rsid w:val="00EC6FF5"/>
    <w:rsid w:val="00EC7180"/>
    <w:rsid w:val="00EC71CD"/>
    <w:rsid w:val="00EC727F"/>
    <w:rsid w:val="00EC7515"/>
    <w:rsid w:val="00EC76F0"/>
    <w:rsid w:val="00EC76FC"/>
    <w:rsid w:val="00EC77FD"/>
    <w:rsid w:val="00EC7812"/>
    <w:rsid w:val="00EC7830"/>
    <w:rsid w:val="00EC7851"/>
    <w:rsid w:val="00EC7960"/>
    <w:rsid w:val="00EC7CB0"/>
    <w:rsid w:val="00EC7E9A"/>
    <w:rsid w:val="00ED00AB"/>
    <w:rsid w:val="00ED01CC"/>
    <w:rsid w:val="00ED01D0"/>
    <w:rsid w:val="00ED034C"/>
    <w:rsid w:val="00ED0372"/>
    <w:rsid w:val="00ED0386"/>
    <w:rsid w:val="00ED04C8"/>
    <w:rsid w:val="00ED0536"/>
    <w:rsid w:val="00ED0996"/>
    <w:rsid w:val="00ED0A5A"/>
    <w:rsid w:val="00ED0BD9"/>
    <w:rsid w:val="00ED0C8F"/>
    <w:rsid w:val="00ED1381"/>
    <w:rsid w:val="00ED1425"/>
    <w:rsid w:val="00ED1646"/>
    <w:rsid w:val="00ED1A70"/>
    <w:rsid w:val="00ED1B66"/>
    <w:rsid w:val="00ED1D2C"/>
    <w:rsid w:val="00ED2086"/>
    <w:rsid w:val="00ED2220"/>
    <w:rsid w:val="00ED22CD"/>
    <w:rsid w:val="00ED252A"/>
    <w:rsid w:val="00ED2A45"/>
    <w:rsid w:val="00ED2BC0"/>
    <w:rsid w:val="00ED2E11"/>
    <w:rsid w:val="00ED2EC9"/>
    <w:rsid w:val="00ED2FAE"/>
    <w:rsid w:val="00ED30D1"/>
    <w:rsid w:val="00ED30E9"/>
    <w:rsid w:val="00ED3173"/>
    <w:rsid w:val="00ED31A6"/>
    <w:rsid w:val="00ED330F"/>
    <w:rsid w:val="00ED335C"/>
    <w:rsid w:val="00ED36F7"/>
    <w:rsid w:val="00ED383C"/>
    <w:rsid w:val="00ED3883"/>
    <w:rsid w:val="00ED3AFD"/>
    <w:rsid w:val="00ED3DA4"/>
    <w:rsid w:val="00ED42B1"/>
    <w:rsid w:val="00ED43F0"/>
    <w:rsid w:val="00ED4488"/>
    <w:rsid w:val="00ED46C6"/>
    <w:rsid w:val="00ED48BB"/>
    <w:rsid w:val="00ED499E"/>
    <w:rsid w:val="00ED4BA2"/>
    <w:rsid w:val="00ED4F9F"/>
    <w:rsid w:val="00ED501D"/>
    <w:rsid w:val="00ED5252"/>
    <w:rsid w:val="00ED539B"/>
    <w:rsid w:val="00ED54D9"/>
    <w:rsid w:val="00ED554A"/>
    <w:rsid w:val="00ED5A66"/>
    <w:rsid w:val="00ED5C72"/>
    <w:rsid w:val="00ED5E4A"/>
    <w:rsid w:val="00ED6109"/>
    <w:rsid w:val="00ED63C0"/>
    <w:rsid w:val="00ED63F7"/>
    <w:rsid w:val="00ED68A3"/>
    <w:rsid w:val="00ED68D1"/>
    <w:rsid w:val="00ED6D32"/>
    <w:rsid w:val="00ED6DD0"/>
    <w:rsid w:val="00ED6E9C"/>
    <w:rsid w:val="00ED6EE6"/>
    <w:rsid w:val="00ED726C"/>
    <w:rsid w:val="00ED73B4"/>
    <w:rsid w:val="00ED7466"/>
    <w:rsid w:val="00ED7599"/>
    <w:rsid w:val="00ED7615"/>
    <w:rsid w:val="00ED761C"/>
    <w:rsid w:val="00ED76AE"/>
    <w:rsid w:val="00ED7CC7"/>
    <w:rsid w:val="00ED7FC8"/>
    <w:rsid w:val="00ED7FF2"/>
    <w:rsid w:val="00EE0237"/>
    <w:rsid w:val="00EE0321"/>
    <w:rsid w:val="00EE07E6"/>
    <w:rsid w:val="00EE08A0"/>
    <w:rsid w:val="00EE099C"/>
    <w:rsid w:val="00EE0A28"/>
    <w:rsid w:val="00EE0BEC"/>
    <w:rsid w:val="00EE0CA8"/>
    <w:rsid w:val="00EE0CDF"/>
    <w:rsid w:val="00EE0E05"/>
    <w:rsid w:val="00EE0F7C"/>
    <w:rsid w:val="00EE0FB4"/>
    <w:rsid w:val="00EE12CD"/>
    <w:rsid w:val="00EE1448"/>
    <w:rsid w:val="00EE1716"/>
    <w:rsid w:val="00EE17CA"/>
    <w:rsid w:val="00EE185A"/>
    <w:rsid w:val="00EE1ACA"/>
    <w:rsid w:val="00EE221B"/>
    <w:rsid w:val="00EE22EF"/>
    <w:rsid w:val="00EE2338"/>
    <w:rsid w:val="00EE240A"/>
    <w:rsid w:val="00EE24E6"/>
    <w:rsid w:val="00EE25D2"/>
    <w:rsid w:val="00EE260C"/>
    <w:rsid w:val="00EE2666"/>
    <w:rsid w:val="00EE299B"/>
    <w:rsid w:val="00EE2BAC"/>
    <w:rsid w:val="00EE2CE7"/>
    <w:rsid w:val="00EE32FB"/>
    <w:rsid w:val="00EE346C"/>
    <w:rsid w:val="00EE3516"/>
    <w:rsid w:val="00EE3807"/>
    <w:rsid w:val="00EE3983"/>
    <w:rsid w:val="00EE3AFB"/>
    <w:rsid w:val="00EE3B57"/>
    <w:rsid w:val="00EE3B59"/>
    <w:rsid w:val="00EE3C6F"/>
    <w:rsid w:val="00EE3C7D"/>
    <w:rsid w:val="00EE3DBD"/>
    <w:rsid w:val="00EE3F63"/>
    <w:rsid w:val="00EE3F94"/>
    <w:rsid w:val="00EE3FF5"/>
    <w:rsid w:val="00EE4247"/>
    <w:rsid w:val="00EE43B8"/>
    <w:rsid w:val="00EE46A3"/>
    <w:rsid w:val="00EE46AE"/>
    <w:rsid w:val="00EE4740"/>
    <w:rsid w:val="00EE499C"/>
    <w:rsid w:val="00EE4BA4"/>
    <w:rsid w:val="00EE4BBE"/>
    <w:rsid w:val="00EE50CC"/>
    <w:rsid w:val="00EE51EA"/>
    <w:rsid w:val="00EE5477"/>
    <w:rsid w:val="00EE54D0"/>
    <w:rsid w:val="00EE588B"/>
    <w:rsid w:val="00EE5A4C"/>
    <w:rsid w:val="00EE5A95"/>
    <w:rsid w:val="00EE5B88"/>
    <w:rsid w:val="00EE5C29"/>
    <w:rsid w:val="00EE5D8B"/>
    <w:rsid w:val="00EE5E18"/>
    <w:rsid w:val="00EE5E38"/>
    <w:rsid w:val="00EE6129"/>
    <w:rsid w:val="00EE63E1"/>
    <w:rsid w:val="00EE69BF"/>
    <w:rsid w:val="00EE6A19"/>
    <w:rsid w:val="00EE6BB7"/>
    <w:rsid w:val="00EE6C40"/>
    <w:rsid w:val="00EE6F61"/>
    <w:rsid w:val="00EE7923"/>
    <w:rsid w:val="00EF0024"/>
    <w:rsid w:val="00EF0096"/>
    <w:rsid w:val="00EF009A"/>
    <w:rsid w:val="00EF03F7"/>
    <w:rsid w:val="00EF047D"/>
    <w:rsid w:val="00EF075B"/>
    <w:rsid w:val="00EF07E0"/>
    <w:rsid w:val="00EF089C"/>
    <w:rsid w:val="00EF08C2"/>
    <w:rsid w:val="00EF0A9B"/>
    <w:rsid w:val="00EF0AB7"/>
    <w:rsid w:val="00EF1271"/>
    <w:rsid w:val="00EF1612"/>
    <w:rsid w:val="00EF1664"/>
    <w:rsid w:val="00EF17B9"/>
    <w:rsid w:val="00EF1A7D"/>
    <w:rsid w:val="00EF1BA3"/>
    <w:rsid w:val="00EF1C29"/>
    <w:rsid w:val="00EF1C41"/>
    <w:rsid w:val="00EF20F1"/>
    <w:rsid w:val="00EF2413"/>
    <w:rsid w:val="00EF2419"/>
    <w:rsid w:val="00EF2821"/>
    <w:rsid w:val="00EF2C3E"/>
    <w:rsid w:val="00EF2C5C"/>
    <w:rsid w:val="00EF2D02"/>
    <w:rsid w:val="00EF2D32"/>
    <w:rsid w:val="00EF2D98"/>
    <w:rsid w:val="00EF2D9B"/>
    <w:rsid w:val="00EF2EF0"/>
    <w:rsid w:val="00EF2FCF"/>
    <w:rsid w:val="00EF30ED"/>
    <w:rsid w:val="00EF3140"/>
    <w:rsid w:val="00EF35A5"/>
    <w:rsid w:val="00EF3775"/>
    <w:rsid w:val="00EF3A89"/>
    <w:rsid w:val="00EF3CCB"/>
    <w:rsid w:val="00EF3D9E"/>
    <w:rsid w:val="00EF3DEF"/>
    <w:rsid w:val="00EF408D"/>
    <w:rsid w:val="00EF4258"/>
    <w:rsid w:val="00EF437F"/>
    <w:rsid w:val="00EF43C1"/>
    <w:rsid w:val="00EF46CC"/>
    <w:rsid w:val="00EF4AD4"/>
    <w:rsid w:val="00EF4B43"/>
    <w:rsid w:val="00EF4D97"/>
    <w:rsid w:val="00EF4DBD"/>
    <w:rsid w:val="00EF50D2"/>
    <w:rsid w:val="00EF52F3"/>
    <w:rsid w:val="00EF5544"/>
    <w:rsid w:val="00EF57ED"/>
    <w:rsid w:val="00EF5930"/>
    <w:rsid w:val="00EF5A3B"/>
    <w:rsid w:val="00EF5A58"/>
    <w:rsid w:val="00EF5B06"/>
    <w:rsid w:val="00EF5C7E"/>
    <w:rsid w:val="00EF5C8A"/>
    <w:rsid w:val="00EF5EBD"/>
    <w:rsid w:val="00EF5FC2"/>
    <w:rsid w:val="00EF60DB"/>
    <w:rsid w:val="00EF61FC"/>
    <w:rsid w:val="00EF644D"/>
    <w:rsid w:val="00EF6488"/>
    <w:rsid w:val="00EF649A"/>
    <w:rsid w:val="00EF6519"/>
    <w:rsid w:val="00EF65F7"/>
    <w:rsid w:val="00EF6667"/>
    <w:rsid w:val="00EF66D6"/>
    <w:rsid w:val="00EF673D"/>
    <w:rsid w:val="00EF6DDD"/>
    <w:rsid w:val="00EF6FAE"/>
    <w:rsid w:val="00EF7162"/>
    <w:rsid w:val="00EF7381"/>
    <w:rsid w:val="00EF7487"/>
    <w:rsid w:val="00EF757D"/>
    <w:rsid w:val="00EF792F"/>
    <w:rsid w:val="00EF7FA5"/>
    <w:rsid w:val="00F00311"/>
    <w:rsid w:val="00F006C7"/>
    <w:rsid w:val="00F00707"/>
    <w:rsid w:val="00F0089A"/>
    <w:rsid w:val="00F00920"/>
    <w:rsid w:val="00F00A60"/>
    <w:rsid w:val="00F00D22"/>
    <w:rsid w:val="00F00F1D"/>
    <w:rsid w:val="00F010D2"/>
    <w:rsid w:val="00F0122C"/>
    <w:rsid w:val="00F017E2"/>
    <w:rsid w:val="00F01859"/>
    <w:rsid w:val="00F0185B"/>
    <w:rsid w:val="00F01890"/>
    <w:rsid w:val="00F01AD0"/>
    <w:rsid w:val="00F01C3E"/>
    <w:rsid w:val="00F01D58"/>
    <w:rsid w:val="00F01DD6"/>
    <w:rsid w:val="00F01E9A"/>
    <w:rsid w:val="00F01EC2"/>
    <w:rsid w:val="00F01FA3"/>
    <w:rsid w:val="00F02279"/>
    <w:rsid w:val="00F022A2"/>
    <w:rsid w:val="00F022EC"/>
    <w:rsid w:val="00F029FA"/>
    <w:rsid w:val="00F02A1A"/>
    <w:rsid w:val="00F02B77"/>
    <w:rsid w:val="00F02BEF"/>
    <w:rsid w:val="00F02C0D"/>
    <w:rsid w:val="00F02DE9"/>
    <w:rsid w:val="00F02EF9"/>
    <w:rsid w:val="00F02FC9"/>
    <w:rsid w:val="00F0302E"/>
    <w:rsid w:val="00F034A1"/>
    <w:rsid w:val="00F03958"/>
    <w:rsid w:val="00F03974"/>
    <w:rsid w:val="00F03A6C"/>
    <w:rsid w:val="00F03D89"/>
    <w:rsid w:val="00F03D98"/>
    <w:rsid w:val="00F03E09"/>
    <w:rsid w:val="00F03E63"/>
    <w:rsid w:val="00F03EE4"/>
    <w:rsid w:val="00F045F9"/>
    <w:rsid w:val="00F0460D"/>
    <w:rsid w:val="00F046B8"/>
    <w:rsid w:val="00F04918"/>
    <w:rsid w:val="00F04A40"/>
    <w:rsid w:val="00F04A79"/>
    <w:rsid w:val="00F04B48"/>
    <w:rsid w:val="00F04BA8"/>
    <w:rsid w:val="00F04F03"/>
    <w:rsid w:val="00F04F86"/>
    <w:rsid w:val="00F05246"/>
    <w:rsid w:val="00F0548D"/>
    <w:rsid w:val="00F058E8"/>
    <w:rsid w:val="00F05A6C"/>
    <w:rsid w:val="00F05DDE"/>
    <w:rsid w:val="00F0612B"/>
    <w:rsid w:val="00F0648C"/>
    <w:rsid w:val="00F06563"/>
    <w:rsid w:val="00F06787"/>
    <w:rsid w:val="00F0683A"/>
    <w:rsid w:val="00F068A4"/>
    <w:rsid w:val="00F06B27"/>
    <w:rsid w:val="00F06B75"/>
    <w:rsid w:val="00F07072"/>
    <w:rsid w:val="00F0712F"/>
    <w:rsid w:val="00F073D3"/>
    <w:rsid w:val="00F07811"/>
    <w:rsid w:val="00F07820"/>
    <w:rsid w:val="00F07834"/>
    <w:rsid w:val="00F07A24"/>
    <w:rsid w:val="00F07B78"/>
    <w:rsid w:val="00F07C53"/>
    <w:rsid w:val="00F07ED0"/>
    <w:rsid w:val="00F07F3C"/>
    <w:rsid w:val="00F07FCD"/>
    <w:rsid w:val="00F1003B"/>
    <w:rsid w:val="00F10074"/>
    <w:rsid w:val="00F103E1"/>
    <w:rsid w:val="00F10761"/>
    <w:rsid w:val="00F107C0"/>
    <w:rsid w:val="00F1084D"/>
    <w:rsid w:val="00F10988"/>
    <w:rsid w:val="00F10A72"/>
    <w:rsid w:val="00F10DFA"/>
    <w:rsid w:val="00F10EB3"/>
    <w:rsid w:val="00F10F57"/>
    <w:rsid w:val="00F111D4"/>
    <w:rsid w:val="00F1131B"/>
    <w:rsid w:val="00F114C4"/>
    <w:rsid w:val="00F11582"/>
    <w:rsid w:val="00F11647"/>
    <w:rsid w:val="00F11695"/>
    <w:rsid w:val="00F118CA"/>
    <w:rsid w:val="00F118FC"/>
    <w:rsid w:val="00F11C36"/>
    <w:rsid w:val="00F11CF1"/>
    <w:rsid w:val="00F11D86"/>
    <w:rsid w:val="00F11DFE"/>
    <w:rsid w:val="00F11FA1"/>
    <w:rsid w:val="00F1210F"/>
    <w:rsid w:val="00F1215C"/>
    <w:rsid w:val="00F1218F"/>
    <w:rsid w:val="00F1235E"/>
    <w:rsid w:val="00F12380"/>
    <w:rsid w:val="00F125AF"/>
    <w:rsid w:val="00F1264B"/>
    <w:rsid w:val="00F12682"/>
    <w:rsid w:val="00F1303F"/>
    <w:rsid w:val="00F13057"/>
    <w:rsid w:val="00F1344C"/>
    <w:rsid w:val="00F1347A"/>
    <w:rsid w:val="00F134A9"/>
    <w:rsid w:val="00F1356F"/>
    <w:rsid w:val="00F13621"/>
    <w:rsid w:val="00F137BE"/>
    <w:rsid w:val="00F13884"/>
    <w:rsid w:val="00F13D81"/>
    <w:rsid w:val="00F14209"/>
    <w:rsid w:val="00F143E4"/>
    <w:rsid w:val="00F145DE"/>
    <w:rsid w:val="00F14614"/>
    <w:rsid w:val="00F146BD"/>
    <w:rsid w:val="00F149FF"/>
    <w:rsid w:val="00F14F0D"/>
    <w:rsid w:val="00F15083"/>
    <w:rsid w:val="00F150B6"/>
    <w:rsid w:val="00F1563C"/>
    <w:rsid w:val="00F156EA"/>
    <w:rsid w:val="00F15BE7"/>
    <w:rsid w:val="00F15C83"/>
    <w:rsid w:val="00F15D29"/>
    <w:rsid w:val="00F1668F"/>
    <w:rsid w:val="00F16802"/>
    <w:rsid w:val="00F16966"/>
    <w:rsid w:val="00F16D14"/>
    <w:rsid w:val="00F16DF2"/>
    <w:rsid w:val="00F170C5"/>
    <w:rsid w:val="00F17364"/>
    <w:rsid w:val="00F17769"/>
    <w:rsid w:val="00F1781C"/>
    <w:rsid w:val="00F17902"/>
    <w:rsid w:val="00F1795A"/>
    <w:rsid w:val="00F1795E"/>
    <w:rsid w:val="00F17A0E"/>
    <w:rsid w:val="00F17A3F"/>
    <w:rsid w:val="00F17AAC"/>
    <w:rsid w:val="00F17BDF"/>
    <w:rsid w:val="00F17CC4"/>
    <w:rsid w:val="00F17D39"/>
    <w:rsid w:val="00F17D5E"/>
    <w:rsid w:val="00F17E3C"/>
    <w:rsid w:val="00F200DD"/>
    <w:rsid w:val="00F20129"/>
    <w:rsid w:val="00F201A5"/>
    <w:rsid w:val="00F20434"/>
    <w:rsid w:val="00F20569"/>
    <w:rsid w:val="00F20716"/>
    <w:rsid w:val="00F20803"/>
    <w:rsid w:val="00F20A68"/>
    <w:rsid w:val="00F20AF8"/>
    <w:rsid w:val="00F20FFD"/>
    <w:rsid w:val="00F21595"/>
    <w:rsid w:val="00F21640"/>
    <w:rsid w:val="00F216F4"/>
    <w:rsid w:val="00F21863"/>
    <w:rsid w:val="00F2189F"/>
    <w:rsid w:val="00F219E8"/>
    <w:rsid w:val="00F21A17"/>
    <w:rsid w:val="00F21C60"/>
    <w:rsid w:val="00F21E4B"/>
    <w:rsid w:val="00F21E75"/>
    <w:rsid w:val="00F21FE6"/>
    <w:rsid w:val="00F224A3"/>
    <w:rsid w:val="00F22511"/>
    <w:rsid w:val="00F22596"/>
    <w:rsid w:val="00F22928"/>
    <w:rsid w:val="00F23029"/>
    <w:rsid w:val="00F2324F"/>
    <w:rsid w:val="00F23323"/>
    <w:rsid w:val="00F235AA"/>
    <w:rsid w:val="00F237F9"/>
    <w:rsid w:val="00F23AE1"/>
    <w:rsid w:val="00F23C23"/>
    <w:rsid w:val="00F2402E"/>
    <w:rsid w:val="00F24062"/>
    <w:rsid w:val="00F2437A"/>
    <w:rsid w:val="00F2446C"/>
    <w:rsid w:val="00F245B7"/>
    <w:rsid w:val="00F24601"/>
    <w:rsid w:val="00F248EA"/>
    <w:rsid w:val="00F24C8A"/>
    <w:rsid w:val="00F24CB9"/>
    <w:rsid w:val="00F24DAE"/>
    <w:rsid w:val="00F24DE2"/>
    <w:rsid w:val="00F2504B"/>
    <w:rsid w:val="00F25406"/>
    <w:rsid w:val="00F25418"/>
    <w:rsid w:val="00F25549"/>
    <w:rsid w:val="00F25634"/>
    <w:rsid w:val="00F25770"/>
    <w:rsid w:val="00F2583F"/>
    <w:rsid w:val="00F258BD"/>
    <w:rsid w:val="00F25F6A"/>
    <w:rsid w:val="00F2613C"/>
    <w:rsid w:val="00F26293"/>
    <w:rsid w:val="00F262D3"/>
    <w:rsid w:val="00F262E0"/>
    <w:rsid w:val="00F262F9"/>
    <w:rsid w:val="00F26304"/>
    <w:rsid w:val="00F2642F"/>
    <w:rsid w:val="00F264EF"/>
    <w:rsid w:val="00F2688B"/>
    <w:rsid w:val="00F268CD"/>
    <w:rsid w:val="00F269A6"/>
    <w:rsid w:val="00F269F1"/>
    <w:rsid w:val="00F26A23"/>
    <w:rsid w:val="00F26E19"/>
    <w:rsid w:val="00F27179"/>
    <w:rsid w:val="00F27300"/>
    <w:rsid w:val="00F27521"/>
    <w:rsid w:val="00F27554"/>
    <w:rsid w:val="00F27673"/>
    <w:rsid w:val="00F276AD"/>
    <w:rsid w:val="00F277C3"/>
    <w:rsid w:val="00F27C47"/>
    <w:rsid w:val="00F27CB3"/>
    <w:rsid w:val="00F27DE8"/>
    <w:rsid w:val="00F27F02"/>
    <w:rsid w:val="00F30096"/>
    <w:rsid w:val="00F300A9"/>
    <w:rsid w:val="00F3036E"/>
    <w:rsid w:val="00F30617"/>
    <w:rsid w:val="00F3062A"/>
    <w:rsid w:val="00F309F3"/>
    <w:rsid w:val="00F30DF0"/>
    <w:rsid w:val="00F30E83"/>
    <w:rsid w:val="00F30EFB"/>
    <w:rsid w:val="00F312BF"/>
    <w:rsid w:val="00F313F3"/>
    <w:rsid w:val="00F3177F"/>
    <w:rsid w:val="00F31841"/>
    <w:rsid w:val="00F318F9"/>
    <w:rsid w:val="00F3193A"/>
    <w:rsid w:val="00F3194B"/>
    <w:rsid w:val="00F31A3F"/>
    <w:rsid w:val="00F31B9D"/>
    <w:rsid w:val="00F31BFF"/>
    <w:rsid w:val="00F31D52"/>
    <w:rsid w:val="00F32034"/>
    <w:rsid w:val="00F320C0"/>
    <w:rsid w:val="00F320E4"/>
    <w:rsid w:val="00F32462"/>
    <w:rsid w:val="00F32566"/>
    <w:rsid w:val="00F325D3"/>
    <w:rsid w:val="00F32797"/>
    <w:rsid w:val="00F32877"/>
    <w:rsid w:val="00F328E1"/>
    <w:rsid w:val="00F32BDC"/>
    <w:rsid w:val="00F330D9"/>
    <w:rsid w:val="00F33931"/>
    <w:rsid w:val="00F33A19"/>
    <w:rsid w:val="00F33D4E"/>
    <w:rsid w:val="00F33E56"/>
    <w:rsid w:val="00F34381"/>
    <w:rsid w:val="00F344E3"/>
    <w:rsid w:val="00F3464F"/>
    <w:rsid w:val="00F34975"/>
    <w:rsid w:val="00F349DE"/>
    <w:rsid w:val="00F34C30"/>
    <w:rsid w:val="00F34F59"/>
    <w:rsid w:val="00F3523E"/>
    <w:rsid w:val="00F35328"/>
    <w:rsid w:val="00F3545B"/>
    <w:rsid w:val="00F355EB"/>
    <w:rsid w:val="00F35735"/>
    <w:rsid w:val="00F358C2"/>
    <w:rsid w:val="00F35906"/>
    <w:rsid w:val="00F35A9A"/>
    <w:rsid w:val="00F35ABE"/>
    <w:rsid w:val="00F35BD8"/>
    <w:rsid w:val="00F35DE3"/>
    <w:rsid w:val="00F35ECD"/>
    <w:rsid w:val="00F35FFF"/>
    <w:rsid w:val="00F361CD"/>
    <w:rsid w:val="00F361E6"/>
    <w:rsid w:val="00F3646C"/>
    <w:rsid w:val="00F3649A"/>
    <w:rsid w:val="00F36D55"/>
    <w:rsid w:val="00F36F26"/>
    <w:rsid w:val="00F37177"/>
    <w:rsid w:val="00F3735F"/>
    <w:rsid w:val="00F37A40"/>
    <w:rsid w:val="00F37B84"/>
    <w:rsid w:val="00F37BCE"/>
    <w:rsid w:val="00F37DFA"/>
    <w:rsid w:val="00F37E73"/>
    <w:rsid w:val="00F40032"/>
    <w:rsid w:val="00F403A8"/>
    <w:rsid w:val="00F406E6"/>
    <w:rsid w:val="00F40815"/>
    <w:rsid w:val="00F409F3"/>
    <w:rsid w:val="00F409FF"/>
    <w:rsid w:val="00F40CE2"/>
    <w:rsid w:val="00F40D3A"/>
    <w:rsid w:val="00F40D4A"/>
    <w:rsid w:val="00F40F2D"/>
    <w:rsid w:val="00F4133D"/>
    <w:rsid w:val="00F41394"/>
    <w:rsid w:val="00F414BE"/>
    <w:rsid w:val="00F414C5"/>
    <w:rsid w:val="00F417FC"/>
    <w:rsid w:val="00F41A3E"/>
    <w:rsid w:val="00F41A74"/>
    <w:rsid w:val="00F41B33"/>
    <w:rsid w:val="00F41C34"/>
    <w:rsid w:val="00F42132"/>
    <w:rsid w:val="00F422C6"/>
    <w:rsid w:val="00F42396"/>
    <w:rsid w:val="00F42587"/>
    <w:rsid w:val="00F42739"/>
    <w:rsid w:val="00F42765"/>
    <w:rsid w:val="00F427F7"/>
    <w:rsid w:val="00F42900"/>
    <w:rsid w:val="00F42951"/>
    <w:rsid w:val="00F42AC2"/>
    <w:rsid w:val="00F42B11"/>
    <w:rsid w:val="00F42D10"/>
    <w:rsid w:val="00F42E74"/>
    <w:rsid w:val="00F42EEA"/>
    <w:rsid w:val="00F42F66"/>
    <w:rsid w:val="00F42FAA"/>
    <w:rsid w:val="00F43334"/>
    <w:rsid w:val="00F43565"/>
    <w:rsid w:val="00F43624"/>
    <w:rsid w:val="00F4371F"/>
    <w:rsid w:val="00F437BC"/>
    <w:rsid w:val="00F43892"/>
    <w:rsid w:val="00F438A9"/>
    <w:rsid w:val="00F438C0"/>
    <w:rsid w:val="00F43966"/>
    <w:rsid w:val="00F439A8"/>
    <w:rsid w:val="00F43A7B"/>
    <w:rsid w:val="00F43D5B"/>
    <w:rsid w:val="00F440A1"/>
    <w:rsid w:val="00F440C0"/>
    <w:rsid w:val="00F44155"/>
    <w:rsid w:val="00F441CE"/>
    <w:rsid w:val="00F4428E"/>
    <w:rsid w:val="00F442AA"/>
    <w:rsid w:val="00F44741"/>
    <w:rsid w:val="00F44861"/>
    <w:rsid w:val="00F44921"/>
    <w:rsid w:val="00F4498A"/>
    <w:rsid w:val="00F44B7A"/>
    <w:rsid w:val="00F44B8F"/>
    <w:rsid w:val="00F453D7"/>
    <w:rsid w:val="00F455B7"/>
    <w:rsid w:val="00F45901"/>
    <w:rsid w:val="00F45943"/>
    <w:rsid w:val="00F459F3"/>
    <w:rsid w:val="00F459F4"/>
    <w:rsid w:val="00F45A96"/>
    <w:rsid w:val="00F45B1B"/>
    <w:rsid w:val="00F45CE4"/>
    <w:rsid w:val="00F45FCD"/>
    <w:rsid w:val="00F46255"/>
    <w:rsid w:val="00F463A8"/>
    <w:rsid w:val="00F46794"/>
    <w:rsid w:val="00F46883"/>
    <w:rsid w:val="00F4692F"/>
    <w:rsid w:val="00F469B7"/>
    <w:rsid w:val="00F46B13"/>
    <w:rsid w:val="00F46B82"/>
    <w:rsid w:val="00F46D9A"/>
    <w:rsid w:val="00F470B8"/>
    <w:rsid w:val="00F4721F"/>
    <w:rsid w:val="00F47448"/>
    <w:rsid w:val="00F474E9"/>
    <w:rsid w:val="00F47A44"/>
    <w:rsid w:val="00F47BCC"/>
    <w:rsid w:val="00F47C23"/>
    <w:rsid w:val="00F47CDF"/>
    <w:rsid w:val="00F47EC7"/>
    <w:rsid w:val="00F47F4C"/>
    <w:rsid w:val="00F5014A"/>
    <w:rsid w:val="00F5045E"/>
    <w:rsid w:val="00F505DF"/>
    <w:rsid w:val="00F5066B"/>
    <w:rsid w:val="00F508EA"/>
    <w:rsid w:val="00F50F2C"/>
    <w:rsid w:val="00F50FDC"/>
    <w:rsid w:val="00F51068"/>
    <w:rsid w:val="00F5118E"/>
    <w:rsid w:val="00F512F5"/>
    <w:rsid w:val="00F51763"/>
    <w:rsid w:val="00F51768"/>
    <w:rsid w:val="00F5177D"/>
    <w:rsid w:val="00F51A8B"/>
    <w:rsid w:val="00F51ABE"/>
    <w:rsid w:val="00F51CC8"/>
    <w:rsid w:val="00F51DDA"/>
    <w:rsid w:val="00F51FDF"/>
    <w:rsid w:val="00F521B7"/>
    <w:rsid w:val="00F52464"/>
    <w:rsid w:val="00F52645"/>
    <w:rsid w:val="00F5272A"/>
    <w:rsid w:val="00F52CBB"/>
    <w:rsid w:val="00F52CDD"/>
    <w:rsid w:val="00F52DA7"/>
    <w:rsid w:val="00F52DC7"/>
    <w:rsid w:val="00F52EC1"/>
    <w:rsid w:val="00F52F3A"/>
    <w:rsid w:val="00F52F96"/>
    <w:rsid w:val="00F53228"/>
    <w:rsid w:val="00F536CC"/>
    <w:rsid w:val="00F53755"/>
    <w:rsid w:val="00F5376B"/>
    <w:rsid w:val="00F5378E"/>
    <w:rsid w:val="00F5378F"/>
    <w:rsid w:val="00F537B3"/>
    <w:rsid w:val="00F53826"/>
    <w:rsid w:val="00F53831"/>
    <w:rsid w:val="00F53849"/>
    <w:rsid w:val="00F53B01"/>
    <w:rsid w:val="00F53B66"/>
    <w:rsid w:val="00F53BB8"/>
    <w:rsid w:val="00F53CED"/>
    <w:rsid w:val="00F53F74"/>
    <w:rsid w:val="00F5406E"/>
    <w:rsid w:val="00F541FB"/>
    <w:rsid w:val="00F542C1"/>
    <w:rsid w:val="00F542F7"/>
    <w:rsid w:val="00F54395"/>
    <w:rsid w:val="00F54489"/>
    <w:rsid w:val="00F54621"/>
    <w:rsid w:val="00F5467D"/>
    <w:rsid w:val="00F5482C"/>
    <w:rsid w:val="00F54999"/>
    <w:rsid w:val="00F54C3E"/>
    <w:rsid w:val="00F54C75"/>
    <w:rsid w:val="00F54D39"/>
    <w:rsid w:val="00F54E41"/>
    <w:rsid w:val="00F54E4B"/>
    <w:rsid w:val="00F54E78"/>
    <w:rsid w:val="00F5518F"/>
    <w:rsid w:val="00F55262"/>
    <w:rsid w:val="00F552EB"/>
    <w:rsid w:val="00F5538F"/>
    <w:rsid w:val="00F553FD"/>
    <w:rsid w:val="00F554DE"/>
    <w:rsid w:val="00F557D4"/>
    <w:rsid w:val="00F55DED"/>
    <w:rsid w:val="00F55EED"/>
    <w:rsid w:val="00F55FC1"/>
    <w:rsid w:val="00F561BA"/>
    <w:rsid w:val="00F5626D"/>
    <w:rsid w:val="00F564F3"/>
    <w:rsid w:val="00F565A5"/>
    <w:rsid w:val="00F5679B"/>
    <w:rsid w:val="00F56E3D"/>
    <w:rsid w:val="00F5701A"/>
    <w:rsid w:val="00F576CC"/>
    <w:rsid w:val="00F57836"/>
    <w:rsid w:val="00F57C61"/>
    <w:rsid w:val="00F57D58"/>
    <w:rsid w:val="00F60153"/>
    <w:rsid w:val="00F603B9"/>
    <w:rsid w:val="00F60439"/>
    <w:rsid w:val="00F605F0"/>
    <w:rsid w:val="00F605F3"/>
    <w:rsid w:val="00F608AB"/>
    <w:rsid w:val="00F60924"/>
    <w:rsid w:val="00F60B47"/>
    <w:rsid w:val="00F60B59"/>
    <w:rsid w:val="00F60B87"/>
    <w:rsid w:val="00F611ED"/>
    <w:rsid w:val="00F615E7"/>
    <w:rsid w:val="00F6183E"/>
    <w:rsid w:val="00F61966"/>
    <w:rsid w:val="00F61990"/>
    <w:rsid w:val="00F61A6B"/>
    <w:rsid w:val="00F61D7F"/>
    <w:rsid w:val="00F61F85"/>
    <w:rsid w:val="00F6206B"/>
    <w:rsid w:val="00F62229"/>
    <w:rsid w:val="00F62281"/>
    <w:rsid w:val="00F6233F"/>
    <w:rsid w:val="00F62379"/>
    <w:rsid w:val="00F623E9"/>
    <w:rsid w:val="00F62496"/>
    <w:rsid w:val="00F625D8"/>
    <w:rsid w:val="00F62632"/>
    <w:rsid w:val="00F62802"/>
    <w:rsid w:val="00F62CEC"/>
    <w:rsid w:val="00F62DB4"/>
    <w:rsid w:val="00F62DD6"/>
    <w:rsid w:val="00F6315C"/>
    <w:rsid w:val="00F63637"/>
    <w:rsid w:val="00F636E4"/>
    <w:rsid w:val="00F63718"/>
    <w:rsid w:val="00F63789"/>
    <w:rsid w:val="00F637B8"/>
    <w:rsid w:val="00F638AA"/>
    <w:rsid w:val="00F6397F"/>
    <w:rsid w:val="00F63AD3"/>
    <w:rsid w:val="00F63B2A"/>
    <w:rsid w:val="00F63CA1"/>
    <w:rsid w:val="00F63E85"/>
    <w:rsid w:val="00F641D5"/>
    <w:rsid w:val="00F6432D"/>
    <w:rsid w:val="00F64655"/>
    <w:rsid w:val="00F64945"/>
    <w:rsid w:val="00F64999"/>
    <w:rsid w:val="00F64A8D"/>
    <w:rsid w:val="00F64AA4"/>
    <w:rsid w:val="00F64C7B"/>
    <w:rsid w:val="00F64D16"/>
    <w:rsid w:val="00F65244"/>
    <w:rsid w:val="00F657FD"/>
    <w:rsid w:val="00F65951"/>
    <w:rsid w:val="00F6647E"/>
    <w:rsid w:val="00F665C8"/>
    <w:rsid w:val="00F66743"/>
    <w:rsid w:val="00F66890"/>
    <w:rsid w:val="00F66920"/>
    <w:rsid w:val="00F669FC"/>
    <w:rsid w:val="00F66A29"/>
    <w:rsid w:val="00F66A30"/>
    <w:rsid w:val="00F66B4C"/>
    <w:rsid w:val="00F66BAE"/>
    <w:rsid w:val="00F66E6C"/>
    <w:rsid w:val="00F67023"/>
    <w:rsid w:val="00F6703B"/>
    <w:rsid w:val="00F670EB"/>
    <w:rsid w:val="00F67178"/>
    <w:rsid w:val="00F6735E"/>
    <w:rsid w:val="00F67419"/>
    <w:rsid w:val="00F677F1"/>
    <w:rsid w:val="00F67AC0"/>
    <w:rsid w:val="00F67BD9"/>
    <w:rsid w:val="00F67C0A"/>
    <w:rsid w:val="00F67F18"/>
    <w:rsid w:val="00F70004"/>
    <w:rsid w:val="00F70388"/>
    <w:rsid w:val="00F703C4"/>
    <w:rsid w:val="00F70461"/>
    <w:rsid w:val="00F704A0"/>
    <w:rsid w:val="00F712F4"/>
    <w:rsid w:val="00F71323"/>
    <w:rsid w:val="00F71509"/>
    <w:rsid w:val="00F71521"/>
    <w:rsid w:val="00F71673"/>
    <w:rsid w:val="00F71794"/>
    <w:rsid w:val="00F71879"/>
    <w:rsid w:val="00F7187F"/>
    <w:rsid w:val="00F7198E"/>
    <w:rsid w:val="00F71B59"/>
    <w:rsid w:val="00F71DC2"/>
    <w:rsid w:val="00F71F87"/>
    <w:rsid w:val="00F7208A"/>
    <w:rsid w:val="00F72334"/>
    <w:rsid w:val="00F724CD"/>
    <w:rsid w:val="00F724D7"/>
    <w:rsid w:val="00F725A1"/>
    <w:rsid w:val="00F725E7"/>
    <w:rsid w:val="00F72D50"/>
    <w:rsid w:val="00F72D62"/>
    <w:rsid w:val="00F732A6"/>
    <w:rsid w:val="00F733E2"/>
    <w:rsid w:val="00F7350B"/>
    <w:rsid w:val="00F735F3"/>
    <w:rsid w:val="00F73A93"/>
    <w:rsid w:val="00F73C6E"/>
    <w:rsid w:val="00F73FC0"/>
    <w:rsid w:val="00F743B4"/>
    <w:rsid w:val="00F744CA"/>
    <w:rsid w:val="00F74787"/>
    <w:rsid w:val="00F74A33"/>
    <w:rsid w:val="00F74C73"/>
    <w:rsid w:val="00F74C90"/>
    <w:rsid w:val="00F74D97"/>
    <w:rsid w:val="00F74DEE"/>
    <w:rsid w:val="00F74FC4"/>
    <w:rsid w:val="00F7500E"/>
    <w:rsid w:val="00F75053"/>
    <w:rsid w:val="00F753D1"/>
    <w:rsid w:val="00F75571"/>
    <w:rsid w:val="00F757AF"/>
    <w:rsid w:val="00F758C6"/>
    <w:rsid w:val="00F75A01"/>
    <w:rsid w:val="00F75A28"/>
    <w:rsid w:val="00F75D88"/>
    <w:rsid w:val="00F75F95"/>
    <w:rsid w:val="00F76356"/>
    <w:rsid w:val="00F764D7"/>
    <w:rsid w:val="00F766C6"/>
    <w:rsid w:val="00F76A02"/>
    <w:rsid w:val="00F76A33"/>
    <w:rsid w:val="00F76A8C"/>
    <w:rsid w:val="00F76CA6"/>
    <w:rsid w:val="00F76CD2"/>
    <w:rsid w:val="00F76D08"/>
    <w:rsid w:val="00F76EDC"/>
    <w:rsid w:val="00F771A1"/>
    <w:rsid w:val="00F77321"/>
    <w:rsid w:val="00F77343"/>
    <w:rsid w:val="00F775FE"/>
    <w:rsid w:val="00F7763D"/>
    <w:rsid w:val="00F77737"/>
    <w:rsid w:val="00F77D41"/>
    <w:rsid w:val="00F77FA5"/>
    <w:rsid w:val="00F8025A"/>
    <w:rsid w:val="00F8038D"/>
    <w:rsid w:val="00F80430"/>
    <w:rsid w:val="00F80569"/>
    <w:rsid w:val="00F807C7"/>
    <w:rsid w:val="00F809E9"/>
    <w:rsid w:val="00F80A97"/>
    <w:rsid w:val="00F80CF8"/>
    <w:rsid w:val="00F80D56"/>
    <w:rsid w:val="00F81047"/>
    <w:rsid w:val="00F81257"/>
    <w:rsid w:val="00F813EE"/>
    <w:rsid w:val="00F814E0"/>
    <w:rsid w:val="00F81849"/>
    <w:rsid w:val="00F81A5A"/>
    <w:rsid w:val="00F81AC1"/>
    <w:rsid w:val="00F81B03"/>
    <w:rsid w:val="00F81B7A"/>
    <w:rsid w:val="00F81BA0"/>
    <w:rsid w:val="00F81BF0"/>
    <w:rsid w:val="00F81F43"/>
    <w:rsid w:val="00F82053"/>
    <w:rsid w:val="00F8214B"/>
    <w:rsid w:val="00F823C8"/>
    <w:rsid w:val="00F82672"/>
    <w:rsid w:val="00F828E0"/>
    <w:rsid w:val="00F82BCE"/>
    <w:rsid w:val="00F82D1D"/>
    <w:rsid w:val="00F8323A"/>
    <w:rsid w:val="00F83294"/>
    <w:rsid w:val="00F8336C"/>
    <w:rsid w:val="00F833E5"/>
    <w:rsid w:val="00F834A2"/>
    <w:rsid w:val="00F836BC"/>
    <w:rsid w:val="00F83AB0"/>
    <w:rsid w:val="00F83BDA"/>
    <w:rsid w:val="00F83C84"/>
    <w:rsid w:val="00F83F6E"/>
    <w:rsid w:val="00F8493B"/>
    <w:rsid w:val="00F84965"/>
    <w:rsid w:val="00F84D06"/>
    <w:rsid w:val="00F84DA7"/>
    <w:rsid w:val="00F84F06"/>
    <w:rsid w:val="00F8509A"/>
    <w:rsid w:val="00F850DB"/>
    <w:rsid w:val="00F852A1"/>
    <w:rsid w:val="00F852C4"/>
    <w:rsid w:val="00F852CC"/>
    <w:rsid w:val="00F855A4"/>
    <w:rsid w:val="00F855A5"/>
    <w:rsid w:val="00F85612"/>
    <w:rsid w:val="00F85957"/>
    <w:rsid w:val="00F85B41"/>
    <w:rsid w:val="00F85BD9"/>
    <w:rsid w:val="00F85D33"/>
    <w:rsid w:val="00F85F68"/>
    <w:rsid w:val="00F85F91"/>
    <w:rsid w:val="00F864A8"/>
    <w:rsid w:val="00F865B6"/>
    <w:rsid w:val="00F86861"/>
    <w:rsid w:val="00F868F1"/>
    <w:rsid w:val="00F86B41"/>
    <w:rsid w:val="00F87044"/>
    <w:rsid w:val="00F870B6"/>
    <w:rsid w:val="00F872CF"/>
    <w:rsid w:val="00F87369"/>
    <w:rsid w:val="00F873BA"/>
    <w:rsid w:val="00F873D3"/>
    <w:rsid w:val="00F87416"/>
    <w:rsid w:val="00F87421"/>
    <w:rsid w:val="00F87478"/>
    <w:rsid w:val="00F874B1"/>
    <w:rsid w:val="00F874C8"/>
    <w:rsid w:val="00F875AA"/>
    <w:rsid w:val="00F87846"/>
    <w:rsid w:val="00F87CA9"/>
    <w:rsid w:val="00F87D31"/>
    <w:rsid w:val="00F87E14"/>
    <w:rsid w:val="00F903F2"/>
    <w:rsid w:val="00F90423"/>
    <w:rsid w:val="00F904A2"/>
    <w:rsid w:val="00F90905"/>
    <w:rsid w:val="00F90AAE"/>
    <w:rsid w:val="00F90E55"/>
    <w:rsid w:val="00F90EB7"/>
    <w:rsid w:val="00F910B2"/>
    <w:rsid w:val="00F9121D"/>
    <w:rsid w:val="00F91251"/>
    <w:rsid w:val="00F913D6"/>
    <w:rsid w:val="00F913ED"/>
    <w:rsid w:val="00F91479"/>
    <w:rsid w:val="00F91AF3"/>
    <w:rsid w:val="00F91BAE"/>
    <w:rsid w:val="00F91D55"/>
    <w:rsid w:val="00F92810"/>
    <w:rsid w:val="00F9296D"/>
    <w:rsid w:val="00F92C09"/>
    <w:rsid w:val="00F9311D"/>
    <w:rsid w:val="00F9319E"/>
    <w:rsid w:val="00F93316"/>
    <w:rsid w:val="00F93503"/>
    <w:rsid w:val="00F9360C"/>
    <w:rsid w:val="00F9376F"/>
    <w:rsid w:val="00F93770"/>
    <w:rsid w:val="00F939A8"/>
    <w:rsid w:val="00F93A30"/>
    <w:rsid w:val="00F93DCD"/>
    <w:rsid w:val="00F93DE8"/>
    <w:rsid w:val="00F93F65"/>
    <w:rsid w:val="00F94015"/>
    <w:rsid w:val="00F94027"/>
    <w:rsid w:val="00F940BC"/>
    <w:rsid w:val="00F94435"/>
    <w:rsid w:val="00F945C6"/>
    <w:rsid w:val="00F94653"/>
    <w:rsid w:val="00F946C1"/>
    <w:rsid w:val="00F946D3"/>
    <w:rsid w:val="00F94717"/>
    <w:rsid w:val="00F9488B"/>
    <w:rsid w:val="00F94892"/>
    <w:rsid w:val="00F948C8"/>
    <w:rsid w:val="00F94C55"/>
    <w:rsid w:val="00F94E43"/>
    <w:rsid w:val="00F94EBC"/>
    <w:rsid w:val="00F94F4E"/>
    <w:rsid w:val="00F950F4"/>
    <w:rsid w:val="00F95175"/>
    <w:rsid w:val="00F951C2"/>
    <w:rsid w:val="00F956D4"/>
    <w:rsid w:val="00F95B8E"/>
    <w:rsid w:val="00F960B9"/>
    <w:rsid w:val="00F964FD"/>
    <w:rsid w:val="00F9658B"/>
    <w:rsid w:val="00F966DE"/>
    <w:rsid w:val="00F96714"/>
    <w:rsid w:val="00F96746"/>
    <w:rsid w:val="00F9678B"/>
    <w:rsid w:val="00F96B4F"/>
    <w:rsid w:val="00F96E09"/>
    <w:rsid w:val="00F97034"/>
    <w:rsid w:val="00F97274"/>
    <w:rsid w:val="00F973B1"/>
    <w:rsid w:val="00F97508"/>
    <w:rsid w:val="00F975B5"/>
    <w:rsid w:val="00F9762B"/>
    <w:rsid w:val="00F9789E"/>
    <w:rsid w:val="00F97A5D"/>
    <w:rsid w:val="00F97D40"/>
    <w:rsid w:val="00F97D7F"/>
    <w:rsid w:val="00FA03D1"/>
    <w:rsid w:val="00FA0D18"/>
    <w:rsid w:val="00FA0D1B"/>
    <w:rsid w:val="00FA0E51"/>
    <w:rsid w:val="00FA0EB0"/>
    <w:rsid w:val="00FA111D"/>
    <w:rsid w:val="00FA1464"/>
    <w:rsid w:val="00FA156D"/>
    <w:rsid w:val="00FA1B90"/>
    <w:rsid w:val="00FA1BA2"/>
    <w:rsid w:val="00FA1F3B"/>
    <w:rsid w:val="00FA1F54"/>
    <w:rsid w:val="00FA2004"/>
    <w:rsid w:val="00FA2461"/>
    <w:rsid w:val="00FA24C3"/>
    <w:rsid w:val="00FA2657"/>
    <w:rsid w:val="00FA27F5"/>
    <w:rsid w:val="00FA27F9"/>
    <w:rsid w:val="00FA289E"/>
    <w:rsid w:val="00FA28F8"/>
    <w:rsid w:val="00FA2B06"/>
    <w:rsid w:val="00FA2C3F"/>
    <w:rsid w:val="00FA2FAC"/>
    <w:rsid w:val="00FA30F4"/>
    <w:rsid w:val="00FA3112"/>
    <w:rsid w:val="00FA324A"/>
    <w:rsid w:val="00FA3829"/>
    <w:rsid w:val="00FA38FF"/>
    <w:rsid w:val="00FA395F"/>
    <w:rsid w:val="00FA3DF4"/>
    <w:rsid w:val="00FA3DFB"/>
    <w:rsid w:val="00FA3FF0"/>
    <w:rsid w:val="00FA42E2"/>
    <w:rsid w:val="00FA43C4"/>
    <w:rsid w:val="00FA4439"/>
    <w:rsid w:val="00FA45C1"/>
    <w:rsid w:val="00FA46F1"/>
    <w:rsid w:val="00FA49F8"/>
    <w:rsid w:val="00FA4CCF"/>
    <w:rsid w:val="00FA4D7B"/>
    <w:rsid w:val="00FA4FA1"/>
    <w:rsid w:val="00FA5161"/>
    <w:rsid w:val="00FA51F3"/>
    <w:rsid w:val="00FA5366"/>
    <w:rsid w:val="00FA53DD"/>
    <w:rsid w:val="00FA5674"/>
    <w:rsid w:val="00FA59B7"/>
    <w:rsid w:val="00FA5A20"/>
    <w:rsid w:val="00FA5C93"/>
    <w:rsid w:val="00FA6093"/>
    <w:rsid w:val="00FA632D"/>
    <w:rsid w:val="00FA641B"/>
    <w:rsid w:val="00FA6513"/>
    <w:rsid w:val="00FA6783"/>
    <w:rsid w:val="00FA681C"/>
    <w:rsid w:val="00FA6955"/>
    <w:rsid w:val="00FA697C"/>
    <w:rsid w:val="00FA69ED"/>
    <w:rsid w:val="00FA6E3D"/>
    <w:rsid w:val="00FA707D"/>
    <w:rsid w:val="00FA70B4"/>
    <w:rsid w:val="00FA7154"/>
    <w:rsid w:val="00FA7634"/>
    <w:rsid w:val="00FA76DD"/>
    <w:rsid w:val="00FA7800"/>
    <w:rsid w:val="00FA7AB6"/>
    <w:rsid w:val="00FA7C82"/>
    <w:rsid w:val="00FA7CB0"/>
    <w:rsid w:val="00FA7D31"/>
    <w:rsid w:val="00FA7D62"/>
    <w:rsid w:val="00FB000C"/>
    <w:rsid w:val="00FB025B"/>
    <w:rsid w:val="00FB02DE"/>
    <w:rsid w:val="00FB05E6"/>
    <w:rsid w:val="00FB05FF"/>
    <w:rsid w:val="00FB078E"/>
    <w:rsid w:val="00FB0852"/>
    <w:rsid w:val="00FB0BCD"/>
    <w:rsid w:val="00FB0D85"/>
    <w:rsid w:val="00FB0F05"/>
    <w:rsid w:val="00FB0F97"/>
    <w:rsid w:val="00FB10C7"/>
    <w:rsid w:val="00FB10D2"/>
    <w:rsid w:val="00FB11EC"/>
    <w:rsid w:val="00FB13DA"/>
    <w:rsid w:val="00FB180B"/>
    <w:rsid w:val="00FB187C"/>
    <w:rsid w:val="00FB1989"/>
    <w:rsid w:val="00FB19C8"/>
    <w:rsid w:val="00FB1A1A"/>
    <w:rsid w:val="00FB1A8E"/>
    <w:rsid w:val="00FB1A9C"/>
    <w:rsid w:val="00FB1BD4"/>
    <w:rsid w:val="00FB1C9D"/>
    <w:rsid w:val="00FB1F5D"/>
    <w:rsid w:val="00FB1FE8"/>
    <w:rsid w:val="00FB2068"/>
    <w:rsid w:val="00FB21C3"/>
    <w:rsid w:val="00FB233D"/>
    <w:rsid w:val="00FB24A0"/>
    <w:rsid w:val="00FB252D"/>
    <w:rsid w:val="00FB2801"/>
    <w:rsid w:val="00FB2BBB"/>
    <w:rsid w:val="00FB2BF9"/>
    <w:rsid w:val="00FB2C7D"/>
    <w:rsid w:val="00FB318E"/>
    <w:rsid w:val="00FB31A1"/>
    <w:rsid w:val="00FB31BB"/>
    <w:rsid w:val="00FB32BC"/>
    <w:rsid w:val="00FB34C9"/>
    <w:rsid w:val="00FB3A8B"/>
    <w:rsid w:val="00FB3ACB"/>
    <w:rsid w:val="00FB3B28"/>
    <w:rsid w:val="00FB3E6F"/>
    <w:rsid w:val="00FB3ECA"/>
    <w:rsid w:val="00FB4267"/>
    <w:rsid w:val="00FB43FD"/>
    <w:rsid w:val="00FB4400"/>
    <w:rsid w:val="00FB4457"/>
    <w:rsid w:val="00FB45BF"/>
    <w:rsid w:val="00FB45D9"/>
    <w:rsid w:val="00FB48F6"/>
    <w:rsid w:val="00FB4934"/>
    <w:rsid w:val="00FB4958"/>
    <w:rsid w:val="00FB4C68"/>
    <w:rsid w:val="00FB5091"/>
    <w:rsid w:val="00FB5793"/>
    <w:rsid w:val="00FB5803"/>
    <w:rsid w:val="00FB5EEA"/>
    <w:rsid w:val="00FB5FE9"/>
    <w:rsid w:val="00FB60C7"/>
    <w:rsid w:val="00FB629B"/>
    <w:rsid w:val="00FB64B1"/>
    <w:rsid w:val="00FB6CCD"/>
    <w:rsid w:val="00FB70D9"/>
    <w:rsid w:val="00FB71DA"/>
    <w:rsid w:val="00FB7441"/>
    <w:rsid w:val="00FB747E"/>
    <w:rsid w:val="00FB78C5"/>
    <w:rsid w:val="00FB7C6B"/>
    <w:rsid w:val="00FB7CF9"/>
    <w:rsid w:val="00FB7E85"/>
    <w:rsid w:val="00FB7E9D"/>
    <w:rsid w:val="00FC00C5"/>
    <w:rsid w:val="00FC0137"/>
    <w:rsid w:val="00FC0141"/>
    <w:rsid w:val="00FC0283"/>
    <w:rsid w:val="00FC03A4"/>
    <w:rsid w:val="00FC05F5"/>
    <w:rsid w:val="00FC0973"/>
    <w:rsid w:val="00FC09B9"/>
    <w:rsid w:val="00FC0B96"/>
    <w:rsid w:val="00FC0C22"/>
    <w:rsid w:val="00FC0C26"/>
    <w:rsid w:val="00FC11A7"/>
    <w:rsid w:val="00FC11B1"/>
    <w:rsid w:val="00FC1287"/>
    <w:rsid w:val="00FC15C0"/>
    <w:rsid w:val="00FC15D6"/>
    <w:rsid w:val="00FC1AF8"/>
    <w:rsid w:val="00FC1C86"/>
    <w:rsid w:val="00FC1EEB"/>
    <w:rsid w:val="00FC1F9A"/>
    <w:rsid w:val="00FC2056"/>
    <w:rsid w:val="00FC2101"/>
    <w:rsid w:val="00FC22E6"/>
    <w:rsid w:val="00FC261D"/>
    <w:rsid w:val="00FC2628"/>
    <w:rsid w:val="00FC278B"/>
    <w:rsid w:val="00FC2823"/>
    <w:rsid w:val="00FC2851"/>
    <w:rsid w:val="00FC287C"/>
    <w:rsid w:val="00FC28D8"/>
    <w:rsid w:val="00FC2A23"/>
    <w:rsid w:val="00FC2AFA"/>
    <w:rsid w:val="00FC2B8B"/>
    <w:rsid w:val="00FC2E7C"/>
    <w:rsid w:val="00FC2F41"/>
    <w:rsid w:val="00FC2F5E"/>
    <w:rsid w:val="00FC3079"/>
    <w:rsid w:val="00FC31FD"/>
    <w:rsid w:val="00FC322F"/>
    <w:rsid w:val="00FC33CD"/>
    <w:rsid w:val="00FC33DF"/>
    <w:rsid w:val="00FC355E"/>
    <w:rsid w:val="00FC3567"/>
    <w:rsid w:val="00FC364C"/>
    <w:rsid w:val="00FC3652"/>
    <w:rsid w:val="00FC371F"/>
    <w:rsid w:val="00FC3802"/>
    <w:rsid w:val="00FC38B4"/>
    <w:rsid w:val="00FC3C0A"/>
    <w:rsid w:val="00FC3C89"/>
    <w:rsid w:val="00FC3FC0"/>
    <w:rsid w:val="00FC41D9"/>
    <w:rsid w:val="00FC42B0"/>
    <w:rsid w:val="00FC434A"/>
    <w:rsid w:val="00FC44EA"/>
    <w:rsid w:val="00FC4569"/>
    <w:rsid w:val="00FC46A9"/>
    <w:rsid w:val="00FC4757"/>
    <w:rsid w:val="00FC4835"/>
    <w:rsid w:val="00FC484F"/>
    <w:rsid w:val="00FC48FD"/>
    <w:rsid w:val="00FC498B"/>
    <w:rsid w:val="00FC4ED7"/>
    <w:rsid w:val="00FC4FB2"/>
    <w:rsid w:val="00FC5236"/>
    <w:rsid w:val="00FC545F"/>
    <w:rsid w:val="00FC57BD"/>
    <w:rsid w:val="00FC5928"/>
    <w:rsid w:val="00FC5DA9"/>
    <w:rsid w:val="00FC5E20"/>
    <w:rsid w:val="00FC5E2A"/>
    <w:rsid w:val="00FC603F"/>
    <w:rsid w:val="00FC61E3"/>
    <w:rsid w:val="00FC62AF"/>
    <w:rsid w:val="00FC650D"/>
    <w:rsid w:val="00FC65BA"/>
    <w:rsid w:val="00FC6A4A"/>
    <w:rsid w:val="00FC6AA8"/>
    <w:rsid w:val="00FC6E7A"/>
    <w:rsid w:val="00FC6E7D"/>
    <w:rsid w:val="00FC6EBE"/>
    <w:rsid w:val="00FC6F3C"/>
    <w:rsid w:val="00FC6F76"/>
    <w:rsid w:val="00FC71EC"/>
    <w:rsid w:val="00FC72E2"/>
    <w:rsid w:val="00FC738F"/>
    <w:rsid w:val="00FC7571"/>
    <w:rsid w:val="00FC7575"/>
    <w:rsid w:val="00FC7627"/>
    <w:rsid w:val="00FC7751"/>
    <w:rsid w:val="00FC77BE"/>
    <w:rsid w:val="00FC7B35"/>
    <w:rsid w:val="00FC7DF5"/>
    <w:rsid w:val="00FD000B"/>
    <w:rsid w:val="00FD0461"/>
    <w:rsid w:val="00FD0866"/>
    <w:rsid w:val="00FD09BC"/>
    <w:rsid w:val="00FD0AAF"/>
    <w:rsid w:val="00FD0B28"/>
    <w:rsid w:val="00FD0B68"/>
    <w:rsid w:val="00FD0E13"/>
    <w:rsid w:val="00FD0F12"/>
    <w:rsid w:val="00FD0F80"/>
    <w:rsid w:val="00FD0FF4"/>
    <w:rsid w:val="00FD1238"/>
    <w:rsid w:val="00FD14F4"/>
    <w:rsid w:val="00FD1650"/>
    <w:rsid w:val="00FD18EE"/>
    <w:rsid w:val="00FD1A13"/>
    <w:rsid w:val="00FD1A53"/>
    <w:rsid w:val="00FD1C00"/>
    <w:rsid w:val="00FD1F92"/>
    <w:rsid w:val="00FD237E"/>
    <w:rsid w:val="00FD23B2"/>
    <w:rsid w:val="00FD27A4"/>
    <w:rsid w:val="00FD27CC"/>
    <w:rsid w:val="00FD28C1"/>
    <w:rsid w:val="00FD28E4"/>
    <w:rsid w:val="00FD29E9"/>
    <w:rsid w:val="00FD2A22"/>
    <w:rsid w:val="00FD2E8D"/>
    <w:rsid w:val="00FD303C"/>
    <w:rsid w:val="00FD3135"/>
    <w:rsid w:val="00FD31D1"/>
    <w:rsid w:val="00FD3249"/>
    <w:rsid w:val="00FD35A3"/>
    <w:rsid w:val="00FD3628"/>
    <w:rsid w:val="00FD3659"/>
    <w:rsid w:val="00FD3718"/>
    <w:rsid w:val="00FD3865"/>
    <w:rsid w:val="00FD42C6"/>
    <w:rsid w:val="00FD4A0E"/>
    <w:rsid w:val="00FD4A51"/>
    <w:rsid w:val="00FD4D01"/>
    <w:rsid w:val="00FD4D72"/>
    <w:rsid w:val="00FD5041"/>
    <w:rsid w:val="00FD52BD"/>
    <w:rsid w:val="00FD53B7"/>
    <w:rsid w:val="00FD5583"/>
    <w:rsid w:val="00FD5653"/>
    <w:rsid w:val="00FD566B"/>
    <w:rsid w:val="00FD5799"/>
    <w:rsid w:val="00FD5800"/>
    <w:rsid w:val="00FD58B8"/>
    <w:rsid w:val="00FD59B6"/>
    <w:rsid w:val="00FD5A1B"/>
    <w:rsid w:val="00FD5C26"/>
    <w:rsid w:val="00FD5E99"/>
    <w:rsid w:val="00FD6052"/>
    <w:rsid w:val="00FD6180"/>
    <w:rsid w:val="00FD618F"/>
    <w:rsid w:val="00FD63F5"/>
    <w:rsid w:val="00FD6422"/>
    <w:rsid w:val="00FD6738"/>
    <w:rsid w:val="00FD67BE"/>
    <w:rsid w:val="00FD6972"/>
    <w:rsid w:val="00FD6C0D"/>
    <w:rsid w:val="00FD6C1E"/>
    <w:rsid w:val="00FD6FDC"/>
    <w:rsid w:val="00FD722A"/>
    <w:rsid w:val="00FD7234"/>
    <w:rsid w:val="00FD72AD"/>
    <w:rsid w:val="00FD72FE"/>
    <w:rsid w:val="00FD7441"/>
    <w:rsid w:val="00FD7525"/>
    <w:rsid w:val="00FD7676"/>
    <w:rsid w:val="00FD79DD"/>
    <w:rsid w:val="00FD7C81"/>
    <w:rsid w:val="00FE01D4"/>
    <w:rsid w:val="00FE0203"/>
    <w:rsid w:val="00FE031C"/>
    <w:rsid w:val="00FE0347"/>
    <w:rsid w:val="00FE03A4"/>
    <w:rsid w:val="00FE0573"/>
    <w:rsid w:val="00FE08A1"/>
    <w:rsid w:val="00FE0A32"/>
    <w:rsid w:val="00FE0AA1"/>
    <w:rsid w:val="00FE103B"/>
    <w:rsid w:val="00FE16BA"/>
    <w:rsid w:val="00FE1873"/>
    <w:rsid w:val="00FE205B"/>
    <w:rsid w:val="00FE2278"/>
    <w:rsid w:val="00FE25A1"/>
    <w:rsid w:val="00FE27C3"/>
    <w:rsid w:val="00FE287B"/>
    <w:rsid w:val="00FE291C"/>
    <w:rsid w:val="00FE2966"/>
    <w:rsid w:val="00FE2DDB"/>
    <w:rsid w:val="00FE3070"/>
    <w:rsid w:val="00FE34B8"/>
    <w:rsid w:val="00FE3A44"/>
    <w:rsid w:val="00FE3FCF"/>
    <w:rsid w:val="00FE4189"/>
    <w:rsid w:val="00FE43B6"/>
    <w:rsid w:val="00FE449F"/>
    <w:rsid w:val="00FE4719"/>
    <w:rsid w:val="00FE475B"/>
    <w:rsid w:val="00FE4A3A"/>
    <w:rsid w:val="00FE4CCF"/>
    <w:rsid w:val="00FE4E89"/>
    <w:rsid w:val="00FE4EB6"/>
    <w:rsid w:val="00FE4EE0"/>
    <w:rsid w:val="00FE5117"/>
    <w:rsid w:val="00FE52B5"/>
    <w:rsid w:val="00FE52F4"/>
    <w:rsid w:val="00FE5311"/>
    <w:rsid w:val="00FE545E"/>
    <w:rsid w:val="00FE57C2"/>
    <w:rsid w:val="00FE5815"/>
    <w:rsid w:val="00FE59A3"/>
    <w:rsid w:val="00FE5CA4"/>
    <w:rsid w:val="00FE5E56"/>
    <w:rsid w:val="00FE5E6B"/>
    <w:rsid w:val="00FE5E7F"/>
    <w:rsid w:val="00FE6030"/>
    <w:rsid w:val="00FE6532"/>
    <w:rsid w:val="00FE6CC8"/>
    <w:rsid w:val="00FE704B"/>
    <w:rsid w:val="00FE713B"/>
    <w:rsid w:val="00FE7165"/>
    <w:rsid w:val="00FE74E5"/>
    <w:rsid w:val="00FE752C"/>
    <w:rsid w:val="00FE7670"/>
    <w:rsid w:val="00FE77DC"/>
    <w:rsid w:val="00FE79E3"/>
    <w:rsid w:val="00FE7AFA"/>
    <w:rsid w:val="00FE7CFD"/>
    <w:rsid w:val="00FF021B"/>
    <w:rsid w:val="00FF02B3"/>
    <w:rsid w:val="00FF0380"/>
    <w:rsid w:val="00FF0504"/>
    <w:rsid w:val="00FF0709"/>
    <w:rsid w:val="00FF0777"/>
    <w:rsid w:val="00FF0795"/>
    <w:rsid w:val="00FF07A1"/>
    <w:rsid w:val="00FF088E"/>
    <w:rsid w:val="00FF08C7"/>
    <w:rsid w:val="00FF094F"/>
    <w:rsid w:val="00FF0961"/>
    <w:rsid w:val="00FF0A39"/>
    <w:rsid w:val="00FF0A50"/>
    <w:rsid w:val="00FF0AF6"/>
    <w:rsid w:val="00FF12A4"/>
    <w:rsid w:val="00FF13FB"/>
    <w:rsid w:val="00FF18FF"/>
    <w:rsid w:val="00FF1905"/>
    <w:rsid w:val="00FF1B36"/>
    <w:rsid w:val="00FF1BF1"/>
    <w:rsid w:val="00FF219B"/>
    <w:rsid w:val="00FF22D1"/>
    <w:rsid w:val="00FF24CC"/>
    <w:rsid w:val="00FF28CB"/>
    <w:rsid w:val="00FF28EB"/>
    <w:rsid w:val="00FF2B27"/>
    <w:rsid w:val="00FF34BA"/>
    <w:rsid w:val="00FF3592"/>
    <w:rsid w:val="00FF35D8"/>
    <w:rsid w:val="00FF3CF3"/>
    <w:rsid w:val="00FF3DB5"/>
    <w:rsid w:val="00FF403E"/>
    <w:rsid w:val="00FF40DD"/>
    <w:rsid w:val="00FF428E"/>
    <w:rsid w:val="00FF456A"/>
    <w:rsid w:val="00FF5236"/>
    <w:rsid w:val="00FF5454"/>
    <w:rsid w:val="00FF5754"/>
    <w:rsid w:val="00FF5767"/>
    <w:rsid w:val="00FF59AE"/>
    <w:rsid w:val="00FF5AA5"/>
    <w:rsid w:val="00FF5B6F"/>
    <w:rsid w:val="00FF5C74"/>
    <w:rsid w:val="00FF5CD9"/>
    <w:rsid w:val="00FF5D56"/>
    <w:rsid w:val="00FF5FB8"/>
    <w:rsid w:val="00FF6013"/>
    <w:rsid w:val="00FF6121"/>
    <w:rsid w:val="00FF6185"/>
    <w:rsid w:val="00FF6322"/>
    <w:rsid w:val="00FF6444"/>
    <w:rsid w:val="00FF647D"/>
    <w:rsid w:val="00FF64B7"/>
    <w:rsid w:val="00FF67D5"/>
    <w:rsid w:val="00FF6A48"/>
    <w:rsid w:val="00FF6B00"/>
    <w:rsid w:val="00FF6CE3"/>
    <w:rsid w:val="00FF6DA5"/>
    <w:rsid w:val="00FF6DAB"/>
    <w:rsid w:val="00FF6F18"/>
    <w:rsid w:val="00FF7031"/>
    <w:rsid w:val="00FF70C2"/>
    <w:rsid w:val="00FF73CC"/>
    <w:rsid w:val="00FF794C"/>
    <w:rsid w:val="00FF79B8"/>
    <w:rsid w:val="00FF7AB3"/>
    <w:rsid w:val="00FF7ACE"/>
    <w:rsid w:val="00FF7C46"/>
    <w:rsid w:val="00FF7CEB"/>
    <w:rsid w:val="00FF7FE7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28DB83"/>
  <w15:chartTrackingRefBased/>
  <w15:docId w15:val="{6EF4805C-76C5-4FE7-8D3B-2C99FF3A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B4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5B51AB"/>
    <w:pPr>
      <w:keepNext/>
      <w:spacing w:before="240" w:after="60" w:line="480" w:lineRule="auto"/>
      <w:outlineLvl w:val="1"/>
    </w:pPr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6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E57"/>
    <w:pPr>
      <w:ind w:left="720"/>
      <w:contextualSpacing/>
    </w:pPr>
  </w:style>
  <w:style w:type="character" w:customStyle="1" w:styleId="reference-accessdate">
    <w:name w:val="reference-accessdate"/>
    <w:basedOn w:val="DefaultParagraphFont"/>
    <w:rsid w:val="00F47C23"/>
  </w:style>
  <w:style w:type="character" w:customStyle="1" w:styleId="nowrap">
    <w:name w:val="nowrap"/>
    <w:basedOn w:val="DefaultParagraphFont"/>
    <w:rsid w:val="00F47C23"/>
  </w:style>
  <w:style w:type="table" w:styleId="TableGrid">
    <w:name w:val="Table Grid"/>
    <w:basedOn w:val="TableNormal"/>
    <w:uiPriority w:val="39"/>
    <w:rsid w:val="00614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42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24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643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37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643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376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6538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8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38C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38C6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493A0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93A07"/>
    <w:rPr>
      <w:i/>
      <w:iCs/>
    </w:rPr>
  </w:style>
  <w:style w:type="character" w:customStyle="1" w:styleId="acopre">
    <w:name w:val="acopre"/>
    <w:basedOn w:val="DefaultParagraphFont"/>
    <w:rsid w:val="00092986"/>
  </w:style>
  <w:style w:type="character" w:styleId="CommentReference">
    <w:name w:val="annotation reference"/>
    <w:basedOn w:val="DefaultParagraphFont"/>
    <w:uiPriority w:val="99"/>
    <w:semiHidden/>
    <w:unhideWhenUsed/>
    <w:rsid w:val="00AD1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A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A1C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A1C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A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A1C"/>
    <w:rPr>
      <w:rFonts w:ascii="Segoe UI" w:hAnsi="Segoe UI" w:cs="Segoe UI"/>
      <w:sz w:val="18"/>
      <w:szCs w:val="18"/>
    </w:rPr>
  </w:style>
  <w:style w:type="paragraph" w:customStyle="1" w:styleId="xxxxxxmsonormal">
    <w:name w:val="x_xxxxxmsonormal"/>
    <w:basedOn w:val="Normal"/>
    <w:rsid w:val="001C725A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99"/>
    <w:qFormat/>
    <w:rsid w:val="00DF49BA"/>
    <w:pPr>
      <w:spacing w:line="480" w:lineRule="auto"/>
    </w:pPr>
    <w:rPr>
      <w:rFonts w:ascii="Arial" w:hAnsi="Arial" w:cs="Times New Roman"/>
      <w:b/>
      <w:b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B767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67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C88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61427E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61427E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61427E"/>
    <w:pPr>
      <w:spacing w:before="120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1427E"/>
  </w:style>
  <w:style w:type="character" w:customStyle="1" w:styleId="Heading2Char">
    <w:name w:val="Heading 2 Char"/>
    <w:basedOn w:val="DefaultParagraphFont"/>
    <w:link w:val="Heading2"/>
    <w:uiPriority w:val="99"/>
    <w:semiHidden/>
    <w:rsid w:val="005B51AB"/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customStyle="1" w:styleId="Default">
    <w:name w:val="Default"/>
    <w:rsid w:val="008647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gkelc">
    <w:name w:val="hgkelc"/>
    <w:basedOn w:val="DefaultParagraphFont"/>
    <w:rsid w:val="00124F2F"/>
  </w:style>
  <w:style w:type="paragraph" w:styleId="Revision">
    <w:name w:val="Revision"/>
    <w:hidden/>
    <w:uiPriority w:val="99"/>
    <w:semiHidden/>
    <w:rsid w:val="00754AD3"/>
    <w:pPr>
      <w:spacing w:after="0" w:line="240" w:lineRule="auto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1369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f0">
    <w:name w:val="pf0"/>
    <w:basedOn w:val="Normal"/>
    <w:rsid w:val="00FC592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C5928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42713D"/>
    <w:rPr>
      <w:b/>
      <w:bCs/>
    </w:rPr>
  </w:style>
  <w:style w:type="character" w:customStyle="1" w:styleId="Aucun">
    <w:name w:val="Aucun"/>
    <w:rsid w:val="008F587F"/>
  </w:style>
  <w:style w:type="paragraph" w:customStyle="1" w:styleId="Corps">
    <w:name w:val="Corps"/>
    <w:rsid w:val="008F58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Style6import">
    <w:name w:val="Style 6 importé"/>
    <w:rsid w:val="008F587F"/>
    <w:pPr>
      <w:numPr>
        <w:numId w:val="26"/>
      </w:numPr>
    </w:pPr>
  </w:style>
  <w:style w:type="character" w:customStyle="1" w:styleId="jpfdse">
    <w:name w:val="jpfdse"/>
    <w:basedOn w:val="DefaultParagraphFont"/>
    <w:rsid w:val="00355917"/>
  </w:style>
  <w:style w:type="table" w:customStyle="1" w:styleId="PlainTable21">
    <w:name w:val="Plain Table 21"/>
    <w:basedOn w:val="TableNormal"/>
    <w:next w:val="PlainTable2"/>
    <w:uiPriority w:val="42"/>
    <w:rsid w:val="00271A1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3636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7373C4"/>
    <w:pPr>
      <w:spacing w:line="191" w:lineRule="atLeast"/>
    </w:pPr>
    <w:rPr>
      <w:rFonts w:ascii="Shaker 2 Lancet" w:hAnsi="Shaker 2 Lancet" w:cstheme="minorBidi"/>
      <w:color w:val="auto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A7332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21">
    <w:name w:val="cf21"/>
    <w:basedOn w:val="DefaultParagraphFont"/>
    <w:rsid w:val="00C12E50"/>
    <w:rPr>
      <w:rFonts w:ascii="Segoe UI" w:hAnsi="Segoe UI" w:cs="Segoe UI" w:hint="default"/>
      <w:b/>
      <w:bCs/>
      <w:sz w:val="18"/>
      <w:szCs w:val="1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73331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3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2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0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21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8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161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07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151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2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8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3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5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6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90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8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4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0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5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1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9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18" Type="http://schemas.openxmlformats.org/officeDocument/2006/relationships/chart" Target="charts/chart9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8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e7f4f02b09e3c5/Desktop/NOW/__CT.gov_____x/__Data/__Data%20CTgov%202024/__ONGOING/newMain_2024-02-11c%20FAS3106_v8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e7f4f02b09e3c5/Desktop/NOW/__CT.gov_____x/__Data/__Data%20CTgov%202024/__ONGOING/newMain_2024-02-11c%20FAS3106_v8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57e7f4f02b09e3c5/Desktop/NOW/__CT.gov_____x/__Data/__Data%20CTgov%202024/__ONGOING/newMain_2024-02-11c%20FAS3106_v10.xlsm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57e7f4f02b09e3c5/Desktop/NOW/__CT.gov_____x/__Data/__Data%20CTgov%202024/__ONGOING/newMain_2024-02-11c%20FAS3106_v10.xlsm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2.bin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e7f4f02b09e3c5/Desktop/NOW/__CT.gov_____x/__Data/__Data%20CTgov%202024/__ONGOING/newMain_2024-02-11c%20FAS3106_v1BB.xlsm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e7f4f02b09e3c5/Desktop/NOW/__CT.gov_____x/__Data/__Data%20CTgov%202024/__ONGOING/newMain_2024-02-11c%20FAS3106_v1BB.xlsm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newMain_2024-02-11c FAS3106_v8.xlsm]AIML-all'!$A$14:$AA$14</c:f>
              <c:strCache>
                <c:ptCount val="25"/>
                <c:pt idx="0">
                  <c:v> augmented_intelligence</c:v>
                </c:pt>
                <c:pt idx="1">
                  <c:v> deep_reinforcement_learning</c:v>
                </c:pt>
                <c:pt idx="2">
                  <c:v> multilayer_perceptron</c:v>
                </c:pt>
                <c:pt idx="3">
                  <c:v> generative_adversarial_network</c:v>
                </c:pt>
                <c:pt idx="4">
                  <c:v> recurrent_neural_network</c:v>
                </c:pt>
                <c:pt idx="5">
                  <c:v> regression_tree</c:v>
                </c:pt>
                <c:pt idx="6">
                  <c:v> unsupervised_learning</c:v>
                </c:pt>
                <c:pt idx="7">
                  <c:v> k_nearest_neighb</c:v>
                </c:pt>
                <c:pt idx="8">
                  <c:v> naive_bayes</c:v>
                </c:pt>
                <c:pt idx="9">
                  <c:v> elastic_net</c:v>
                </c:pt>
                <c:pt idx="10">
                  <c:v> gradient_boosting</c:v>
                </c:pt>
                <c:pt idx="11">
                  <c:v> xgboost</c:v>
                </c:pt>
                <c:pt idx="12">
                  <c:v> supervised_learning</c:v>
                </c:pt>
                <c:pt idx="13">
                  <c:v> bayes_network</c:v>
                </c:pt>
                <c:pt idx="14">
                  <c:v> reinforcement_learning</c:v>
                </c:pt>
                <c:pt idx="15">
                  <c:v> artificial_neural_network</c:v>
                </c:pt>
                <c:pt idx="16">
                  <c:v> deep_neural_network</c:v>
                </c:pt>
                <c:pt idx="17">
                  <c:v> support_vector_machine</c:v>
                </c:pt>
                <c:pt idx="18">
                  <c:v> natural_language_processing</c:v>
                </c:pt>
                <c:pt idx="19">
                  <c:v> random_forest</c:v>
                </c:pt>
                <c:pt idx="20">
                  <c:v> convolutional_neural_network</c:v>
                </c:pt>
                <c:pt idx="21">
                  <c:v> ai_based</c:v>
                </c:pt>
                <c:pt idx="22">
                  <c:v> deep_learning</c:v>
                </c:pt>
                <c:pt idx="23">
                  <c:v> machine_learning</c:v>
                </c:pt>
                <c:pt idx="24">
                  <c:v> artificial_intelligence</c:v>
                </c:pt>
              </c:strCache>
              <c:extLst/>
            </c:strRef>
          </c:cat>
          <c:val>
            <c:numRef>
              <c:f>'[newMain_2024-02-11c FAS3106_v8.xlsm]AIML-all'!$A$15:$AA$15</c:f>
              <c:numCache>
                <c:formatCode>General</c:formatCode>
                <c:ptCount val="25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6</c:v>
                </c:pt>
                <c:pt idx="4">
                  <c:v>9</c:v>
                </c:pt>
                <c:pt idx="5">
                  <c:v>11</c:v>
                </c:pt>
                <c:pt idx="6">
                  <c:v>11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16</c:v>
                </c:pt>
                <c:pt idx="11">
                  <c:v>21</c:v>
                </c:pt>
                <c:pt idx="12">
                  <c:v>29</c:v>
                </c:pt>
                <c:pt idx="13">
                  <c:v>31</c:v>
                </c:pt>
                <c:pt idx="14">
                  <c:v>39</c:v>
                </c:pt>
                <c:pt idx="15">
                  <c:v>61</c:v>
                </c:pt>
                <c:pt idx="16">
                  <c:v>63</c:v>
                </c:pt>
                <c:pt idx="17">
                  <c:v>83</c:v>
                </c:pt>
                <c:pt idx="18">
                  <c:v>89</c:v>
                </c:pt>
                <c:pt idx="19">
                  <c:v>97</c:v>
                </c:pt>
                <c:pt idx="20">
                  <c:v>119</c:v>
                </c:pt>
                <c:pt idx="21">
                  <c:v>138</c:v>
                </c:pt>
                <c:pt idx="22">
                  <c:v>560</c:v>
                </c:pt>
                <c:pt idx="23">
                  <c:v>1430</c:v>
                </c:pt>
                <c:pt idx="24">
                  <c:v>168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9B89-4AA4-979A-C344D16B5B7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426791503"/>
        <c:axId val="1335355808"/>
      </c:barChart>
      <c:catAx>
        <c:axId val="4267915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5355808"/>
        <c:crosses val="autoZero"/>
        <c:auto val="1"/>
        <c:lblAlgn val="ctr"/>
        <c:lblOffset val="100"/>
        <c:noMultiLvlLbl val="0"/>
      </c:catAx>
      <c:valAx>
        <c:axId val="1335355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rms used -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7915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0331847055615463"/>
          <c:y val="8.543649346951139E-2"/>
          <c:w val="0.68280386448763153"/>
          <c:h val="0.49665050595189514"/>
        </c:manualLayout>
      </c:layout>
      <c:barChart>
        <c:barDir val="col"/>
        <c:grouping val="stacked"/>
        <c:varyColors val="0"/>
        <c:ser>
          <c:idx val="1"/>
          <c:order val="1"/>
          <c:tx>
            <c:strRef>
              <c:f>'[MeshMain-4b.xlsx]6.YearMatrix'!$A$8</c:f>
              <c:strCache>
                <c:ptCount val="1"/>
                <c:pt idx="0">
                  <c:v>Neoplasm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tint val="50000"/>
                    <a:satMod val="300000"/>
                  </a:schemeClr>
                </a:gs>
                <a:gs pos="35000">
                  <a:schemeClr val="accent2">
                    <a:tint val="37000"/>
                    <a:satMod val="300000"/>
                  </a:schemeClr>
                </a:gs>
                <a:gs pos="100000">
                  <a:schemeClr val="accent2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8:$O$8</c:f>
              <c:numCache>
                <c:formatCode>General</c:formatCode>
                <c:ptCount val="14"/>
                <c:pt idx="0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5</c:v>
                </c:pt>
                <c:pt idx="5">
                  <c:v>7</c:v>
                </c:pt>
                <c:pt idx="6">
                  <c:v>5</c:v>
                </c:pt>
                <c:pt idx="7">
                  <c:v>14</c:v>
                </c:pt>
                <c:pt idx="8">
                  <c:v>32</c:v>
                </c:pt>
                <c:pt idx="9">
                  <c:v>40</c:v>
                </c:pt>
                <c:pt idx="10">
                  <c:v>49</c:v>
                </c:pt>
                <c:pt idx="11">
                  <c:v>89</c:v>
                </c:pt>
                <c:pt idx="12">
                  <c:v>92</c:v>
                </c:pt>
                <c:pt idx="13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16-4741-A764-0558279C6522}"/>
            </c:ext>
          </c:extLst>
        </c:ser>
        <c:ser>
          <c:idx val="2"/>
          <c:order val="2"/>
          <c:tx>
            <c:strRef>
              <c:f>'[MeshMain-4b.xlsx]6.YearMatrix'!$A$9</c:f>
              <c:strCache>
                <c:ptCount val="1"/>
                <c:pt idx="0">
                  <c:v>Nervous System Disease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tint val="50000"/>
                    <a:satMod val="300000"/>
                  </a:schemeClr>
                </a:gs>
                <a:gs pos="35000">
                  <a:schemeClr val="accent3">
                    <a:tint val="37000"/>
                    <a:satMod val="300000"/>
                  </a:schemeClr>
                </a:gs>
                <a:gs pos="100000">
                  <a:schemeClr val="accent3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9:$O$9</c:f>
              <c:numCache>
                <c:formatCode>General</c:formatCode>
                <c:ptCount val="14"/>
                <c:pt idx="0">
                  <c:v>1</c:v>
                </c:pt>
                <c:pt idx="1">
                  <c:v>4</c:v>
                </c:pt>
                <c:pt idx="2">
                  <c:v>3</c:v>
                </c:pt>
                <c:pt idx="3">
                  <c:v>6</c:v>
                </c:pt>
                <c:pt idx="4">
                  <c:v>1</c:v>
                </c:pt>
                <c:pt idx="5">
                  <c:v>6</c:v>
                </c:pt>
                <c:pt idx="6">
                  <c:v>9</c:v>
                </c:pt>
                <c:pt idx="7">
                  <c:v>13</c:v>
                </c:pt>
                <c:pt idx="8">
                  <c:v>22</c:v>
                </c:pt>
                <c:pt idx="9">
                  <c:v>46</c:v>
                </c:pt>
                <c:pt idx="10">
                  <c:v>57</c:v>
                </c:pt>
                <c:pt idx="11">
                  <c:v>78</c:v>
                </c:pt>
                <c:pt idx="12">
                  <c:v>66</c:v>
                </c:pt>
                <c:pt idx="13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16-4741-A764-0558279C6522}"/>
            </c:ext>
          </c:extLst>
        </c:ser>
        <c:ser>
          <c:idx val="3"/>
          <c:order val="3"/>
          <c:tx>
            <c:strRef>
              <c:f>'[MeshMain-4b.xlsx]6.YearMatrix'!$A$10</c:f>
              <c:strCache>
                <c:ptCount val="1"/>
                <c:pt idx="0">
                  <c:v>Cardiovascular Disease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tint val="50000"/>
                    <a:satMod val="300000"/>
                  </a:schemeClr>
                </a:gs>
                <a:gs pos="35000">
                  <a:schemeClr val="accent4">
                    <a:tint val="37000"/>
                    <a:satMod val="300000"/>
                  </a:schemeClr>
                </a:gs>
                <a:gs pos="100000">
                  <a:schemeClr val="accent4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0:$O$10</c:f>
              <c:numCache>
                <c:formatCode>General</c:formatCode>
                <c:ptCount val="14"/>
                <c:pt idx="0">
                  <c:v>0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6</c:v>
                </c:pt>
                <c:pt idx="6">
                  <c:v>9</c:v>
                </c:pt>
                <c:pt idx="7">
                  <c:v>9</c:v>
                </c:pt>
                <c:pt idx="8">
                  <c:v>18</c:v>
                </c:pt>
                <c:pt idx="9">
                  <c:v>29</c:v>
                </c:pt>
                <c:pt idx="10">
                  <c:v>49</c:v>
                </c:pt>
                <c:pt idx="11">
                  <c:v>75</c:v>
                </c:pt>
                <c:pt idx="12">
                  <c:v>65</c:v>
                </c:pt>
                <c:pt idx="13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16-4741-A764-0558279C6522}"/>
            </c:ext>
          </c:extLst>
        </c:ser>
        <c:ser>
          <c:idx val="4"/>
          <c:order val="4"/>
          <c:tx>
            <c:strRef>
              <c:f>'[MeshMain-4b.xlsx]6.YearMatrix'!$A$11</c:f>
              <c:strCache>
                <c:ptCount val="1"/>
                <c:pt idx="0">
                  <c:v>Pathological Conditions, Signs and Symptom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tint val="50000"/>
                    <a:satMod val="300000"/>
                  </a:schemeClr>
                </a:gs>
                <a:gs pos="35000">
                  <a:schemeClr val="accent5">
                    <a:tint val="37000"/>
                    <a:satMod val="300000"/>
                  </a:schemeClr>
                </a:gs>
                <a:gs pos="100000">
                  <a:schemeClr val="accent5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5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1:$O$11</c:f>
              <c:numCache>
                <c:formatCode>General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  <c:pt idx="6">
                  <c:v>5</c:v>
                </c:pt>
                <c:pt idx="7">
                  <c:v>9</c:v>
                </c:pt>
                <c:pt idx="8">
                  <c:v>18</c:v>
                </c:pt>
                <c:pt idx="9">
                  <c:v>22</c:v>
                </c:pt>
                <c:pt idx="10">
                  <c:v>42</c:v>
                </c:pt>
                <c:pt idx="11">
                  <c:v>61</c:v>
                </c:pt>
                <c:pt idx="12">
                  <c:v>84</c:v>
                </c:pt>
                <c:pt idx="13">
                  <c:v>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316-4741-A764-0558279C6522}"/>
            </c:ext>
          </c:extLst>
        </c:ser>
        <c:ser>
          <c:idx val="5"/>
          <c:order val="5"/>
          <c:tx>
            <c:strRef>
              <c:f>'[MeshMain-4b.xlsx]6.YearMatrix'!$A$12</c:f>
              <c:strCache>
                <c:ptCount val="1"/>
                <c:pt idx="0">
                  <c:v>Respiratory Tract Diseases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tint val="50000"/>
                    <a:satMod val="300000"/>
                  </a:schemeClr>
                </a:gs>
                <a:gs pos="35000">
                  <a:schemeClr val="accent6">
                    <a:tint val="37000"/>
                    <a:satMod val="300000"/>
                  </a:schemeClr>
                </a:gs>
                <a:gs pos="100000">
                  <a:schemeClr val="accent6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2:$O$12</c:f>
              <c:numCache>
                <c:formatCode>General</c:formatCode>
                <c:ptCount val="1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16</c:v>
                </c:pt>
                <c:pt idx="9">
                  <c:v>14</c:v>
                </c:pt>
                <c:pt idx="10">
                  <c:v>72</c:v>
                </c:pt>
                <c:pt idx="11">
                  <c:v>50</c:v>
                </c:pt>
                <c:pt idx="12">
                  <c:v>52</c:v>
                </c:pt>
                <c:pt idx="13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316-4741-A764-0558279C6522}"/>
            </c:ext>
          </c:extLst>
        </c:ser>
        <c:ser>
          <c:idx val="6"/>
          <c:order val="6"/>
          <c:tx>
            <c:strRef>
              <c:f>'[MeshMain-4b.xlsx]6.YearMatrix'!$A$13</c:f>
              <c:strCache>
                <c:ptCount val="1"/>
                <c:pt idx="0">
                  <c:v>Digestive System Diseas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tint val="50000"/>
                    <a:satMod val="300000"/>
                  </a:schemeClr>
                </a:gs>
                <a:gs pos="35000">
                  <a:schemeClr val="accent1">
                    <a:lumMod val="60000"/>
                    <a:tint val="37000"/>
                    <a:satMod val="300000"/>
                  </a:schemeClr>
                </a:gs>
                <a:gs pos="100000">
                  <a:schemeClr val="accent1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3:$O$13</c:f>
              <c:numCache>
                <c:formatCode>General</c:formatCode>
                <c:ptCount val="14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5</c:v>
                </c:pt>
                <c:pt idx="8">
                  <c:v>10</c:v>
                </c:pt>
                <c:pt idx="9">
                  <c:v>22</c:v>
                </c:pt>
                <c:pt idx="10">
                  <c:v>38</c:v>
                </c:pt>
                <c:pt idx="11">
                  <c:v>48</c:v>
                </c:pt>
                <c:pt idx="12">
                  <c:v>60</c:v>
                </c:pt>
                <c:pt idx="13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316-4741-A764-0558279C6522}"/>
            </c:ext>
          </c:extLst>
        </c:ser>
        <c:ser>
          <c:idx val="7"/>
          <c:order val="7"/>
          <c:tx>
            <c:strRef>
              <c:f>'[MeshMain-4b.xlsx]6.YearMatrix'!$A$14</c:f>
              <c:strCache>
                <c:ptCount val="1"/>
                <c:pt idx="0">
                  <c:v>Mental Disorder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tint val="50000"/>
                    <a:satMod val="300000"/>
                  </a:schemeClr>
                </a:gs>
                <a:gs pos="35000">
                  <a:schemeClr val="accent2">
                    <a:lumMod val="60000"/>
                    <a:tint val="37000"/>
                    <a:satMod val="300000"/>
                  </a:schemeClr>
                </a:gs>
                <a:gs pos="100000">
                  <a:schemeClr val="accent2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2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4:$O$1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7</c:v>
                </c:pt>
                <c:pt idx="6">
                  <c:v>13</c:v>
                </c:pt>
                <c:pt idx="7">
                  <c:v>6</c:v>
                </c:pt>
                <c:pt idx="8">
                  <c:v>16</c:v>
                </c:pt>
                <c:pt idx="9">
                  <c:v>19</c:v>
                </c:pt>
                <c:pt idx="10">
                  <c:v>26</c:v>
                </c:pt>
                <c:pt idx="11">
                  <c:v>28</c:v>
                </c:pt>
                <c:pt idx="12">
                  <c:v>52</c:v>
                </c:pt>
                <c:pt idx="13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316-4741-A764-0558279C6522}"/>
            </c:ext>
          </c:extLst>
        </c:ser>
        <c:ser>
          <c:idx val="8"/>
          <c:order val="8"/>
          <c:tx>
            <c:strRef>
              <c:f>'[MeshMain-4b.xlsx]6.YearMatrix'!$A$15</c:f>
              <c:strCache>
                <c:ptCount val="1"/>
                <c:pt idx="0">
                  <c:v>Endocrine, nutritional, or metabolic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60000"/>
                    <a:tint val="50000"/>
                    <a:satMod val="300000"/>
                  </a:schemeClr>
                </a:gs>
                <a:gs pos="35000">
                  <a:schemeClr val="accent3">
                    <a:lumMod val="60000"/>
                    <a:tint val="37000"/>
                    <a:satMod val="300000"/>
                  </a:schemeClr>
                </a:gs>
                <a:gs pos="100000">
                  <a:schemeClr val="accent3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3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5:$O$15</c:f>
              <c:numCache>
                <c:formatCode>General</c:formatCode>
                <c:ptCount val="14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6</c:v>
                </c:pt>
                <c:pt idx="7">
                  <c:v>5</c:v>
                </c:pt>
                <c:pt idx="8">
                  <c:v>16</c:v>
                </c:pt>
                <c:pt idx="9">
                  <c:v>11</c:v>
                </c:pt>
                <c:pt idx="10">
                  <c:v>18</c:v>
                </c:pt>
                <c:pt idx="11">
                  <c:v>29</c:v>
                </c:pt>
                <c:pt idx="12">
                  <c:v>39</c:v>
                </c:pt>
                <c:pt idx="13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316-4741-A764-0558279C6522}"/>
            </c:ext>
          </c:extLst>
        </c:ser>
        <c:ser>
          <c:idx val="9"/>
          <c:order val="9"/>
          <c:tx>
            <c:strRef>
              <c:f>'[MeshMain-4b.xlsx]6.YearMatrix'!$A$16</c:f>
              <c:strCache>
                <c:ptCount val="1"/>
                <c:pt idx="0">
                  <c:v>Female Urogenital Diseases and Pregnancy Complica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tint val="50000"/>
                    <a:satMod val="300000"/>
                  </a:schemeClr>
                </a:gs>
                <a:gs pos="35000">
                  <a:schemeClr val="accent4">
                    <a:lumMod val="60000"/>
                    <a:tint val="37000"/>
                    <a:satMod val="300000"/>
                  </a:schemeClr>
                </a:gs>
                <a:gs pos="100000">
                  <a:schemeClr val="accent4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4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6:$O$16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9</c:v>
                </c:pt>
                <c:pt idx="10">
                  <c:v>13</c:v>
                </c:pt>
                <c:pt idx="11">
                  <c:v>31</c:v>
                </c:pt>
                <c:pt idx="12">
                  <c:v>41</c:v>
                </c:pt>
                <c:pt idx="1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316-4741-A764-0558279C6522}"/>
            </c:ext>
          </c:extLst>
        </c:ser>
        <c:ser>
          <c:idx val="10"/>
          <c:order val="10"/>
          <c:tx>
            <c:strRef>
              <c:f>'[MeshMain-4b.xlsx]6.YearMatrix'!$A$17</c:f>
              <c:strCache>
                <c:ptCount val="1"/>
                <c:pt idx="0">
                  <c:v>Skin and Connective Tissue Disease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60000"/>
                    <a:tint val="50000"/>
                    <a:satMod val="300000"/>
                  </a:schemeClr>
                </a:gs>
                <a:gs pos="35000">
                  <a:schemeClr val="accent5">
                    <a:lumMod val="60000"/>
                    <a:tint val="37000"/>
                    <a:satMod val="300000"/>
                  </a:schemeClr>
                </a:gs>
                <a:gs pos="100000">
                  <a:schemeClr val="accent5">
                    <a:lumMod val="60000"/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5">
                  <a:lumMod val="60000"/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'[MeshMain-4b.xlsx]6.YearMatrix'!$B$6:$O$6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[MeshMain-4b.xlsx]6.YearMatrix'!$B$17:$O$17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8</c:v>
                </c:pt>
                <c:pt idx="9">
                  <c:v>4</c:v>
                </c:pt>
                <c:pt idx="10">
                  <c:v>14</c:v>
                </c:pt>
                <c:pt idx="11">
                  <c:v>19</c:v>
                </c:pt>
                <c:pt idx="12">
                  <c:v>21</c:v>
                </c:pt>
                <c:pt idx="1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316-4741-A764-0558279C65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2049519"/>
        <c:axId val="465147327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v>(blank)</c:v>
                </c:tx>
                <c:spPr>
                  <a:gradFill rotWithShape="1">
                    <a:gsLst>
                      <a:gs pos="0">
                        <a:schemeClr val="accent1">
                          <a:tint val="50000"/>
                          <a:satMod val="300000"/>
                        </a:schemeClr>
                      </a:gs>
                      <a:gs pos="35000">
                        <a:schemeClr val="accent1">
                          <a:tint val="37000"/>
                          <a:satMod val="300000"/>
                        </a:schemeClr>
                      </a:gs>
                      <a:gs pos="100000">
                        <a:schemeClr val="accent1">
                          <a:tint val="15000"/>
                          <a:satMod val="350000"/>
                        </a:schemeClr>
                      </a:gs>
                    </a:gsLst>
                    <a:lin ang="16200000" scaled="1"/>
                  </a:gradFill>
                  <a:ln w="9525" cap="flat" cmpd="sng" algn="ctr">
                    <a:solidFill>
                      <a:schemeClr val="accent1">
                        <a:shade val="95000"/>
                      </a:schemeClr>
                    </a:solidFill>
                    <a:round/>
                  </a:ln>
                  <a:effectLst>
                    <a:outerShdw blurRad="40000" dist="20000" dir="5400000" rotWithShape="0">
                      <a:srgbClr val="000000">
                        <a:alpha val="38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[MeshMain-4b.xlsx]6.YearMatrix'!$B$6:$O$6</c15:sqref>
                        </c15:formulaRef>
                      </c:ext>
                    </c:extLst>
                    <c:strCache>
                      <c:ptCount val="14"/>
                      <c:pt idx="0">
                        <c:v>2010</c:v>
                      </c:pt>
                      <c:pt idx="1">
                        <c:v>2011</c:v>
                      </c:pt>
                      <c:pt idx="2">
                        <c:v>2012</c:v>
                      </c:pt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  <c:pt idx="10">
                        <c:v>2020</c:v>
                      </c:pt>
                      <c:pt idx="11">
                        <c:v>2021</c:v>
                      </c:pt>
                      <c:pt idx="12">
                        <c:v>2022</c:v>
                      </c:pt>
                      <c:pt idx="13">
                        <c:v>2023</c:v>
                      </c:pt>
                    </c:strCache>
                  </c:strRef>
                </c:cat>
                <c:val>
                  <c:numLit>
                    <c:formatCode>General</c:formatCode>
                    <c:ptCount val="14"/>
                    <c:pt idx="0">
                      <c:v>5</c:v>
                    </c:pt>
                    <c:pt idx="1">
                      <c:v>2</c:v>
                    </c:pt>
                    <c:pt idx="2">
                      <c:v>7</c:v>
                    </c:pt>
                    <c:pt idx="3">
                      <c:v>3</c:v>
                    </c:pt>
                    <c:pt idx="4">
                      <c:v>4</c:v>
                    </c:pt>
                    <c:pt idx="5">
                      <c:v>5</c:v>
                    </c:pt>
                    <c:pt idx="6">
                      <c:v>11</c:v>
                    </c:pt>
                    <c:pt idx="7">
                      <c:v>14</c:v>
                    </c:pt>
                    <c:pt idx="8">
                      <c:v>35</c:v>
                    </c:pt>
                    <c:pt idx="9">
                      <c:v>41</c:v>
                    </c:pt>
                    <c:pt idx="10">
                      <c:v>53</c:v>
                    </c:pt>
                    <c:pt idx="11">
                      <c:v>86</c:v>
                    </c:pt>
                    <c:pt idx="12">
                      <c:v>121</c:v>
                    </c:pt>
                    <c:pt idx="13">
                      <c:v>123</c:v>
                    </c:pt>
                  </c:numLit>
                </c:val>
                <c:extLst>
                  <c:ext xmlns:c16="http://schemas.microsoft.com/office/drawing/2014/chart" uri="{C3380CC4-5D6E-409C-BE32-E72D297353CC}">
                    <c16:uniqueId val="{0000000A-5316-4741-A764-0558279C6522}"/>
                  </c:ext>
                </c:extLst>
              </c15:ser>
            </c15:filteredBarSeries>
          </c:ext>
        </c:extLst>
      </c:barChart>
      <c:catAx>
        <c:axId val="412049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art year</a:t>
                </a:r>
              </a:p>
            </c:rich>
          </c:tx>
          <c:layout>
            <c:manualLayout>
              <c:xMode val="edge"/>
              <c:yMode val="edge"/>
              <c:x val="0.21330795551796128"/>
              <c:y val="0.57619205676383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147327"/>
        <c:crosses val="autoZero"/>
        <c:auto val="1"/>
        <c:lblAlgn val="ctr"/>
        <c:lblOffset val="100"/>
        <c:noMultiLvlLbl val="0"/>
      </c:catAx>
      <c:valAx>
        <c:axId val="465147327"/>
        <c:scaling>
          <c:orientation val="minMax"/>
          <c:max val="6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0495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IML!$B$21</c:f>
              <c:strCache>
                <c:ptCount val="1"/>
                <c:pt idx="0">
                  <c:v>artificial_intelligence</c:v>
                </c:pt>
              </c:strCache>
            </c:strRef>
          </c:tx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tint val="50000"/>
                      <a:satMod val="300000"/>
                    </a:schemeClr>
                  </a:gs>
                  <a:gs pos="35000">
                    <a:schemeClr val="accent1">
                      <a:tint val="37000"/>
                      <a:satMod val="300000"/>
                    </a:schemeClr>
                  </a:gs>
                  <a:gs pos="100000">
                    <a:schemeClr val="accent1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B$22:$B$35</c:f>
              <c:numCache>
                <c:formatCode>General</c:formatCode>
                <c:ptCount val="14"/>
                <c:pt idx="0">
                  <c:v>4</c:v>
                </c:pt>
                <c:pt idx="1">
                  <c:v>4</c:v>
                </c:pt>
                <c:pt idx="2">
                  <c:v>6</c:v>
                </c:pt>
                <c:pt idx="3">
                  <c:v>5</c:v>
                </c:pt>
                <c:pt idx="4">
                  <c:v>8</c:v>
                </c:pt>
                <c:pt idx="5">
                  <c:v>13</c:v>
                </c:pt>
                <c:pt idx="6">
                  <c:v>14</c:v>
                </c:pt>
                <c:pt idx="7">
                  <c:v>25</c:v>
                </c:pt>
                <c:pt idx="8">
                  <c:v>78</c:v>
                </c:pt>
                <c:pt idx="9">
                  <c:v>115</c:v>
                </c:pt>
                <c:pt idx="10">
                  <c:v>238</c:v>
                </c:pt>
                <c:pt idx="11">
                  <c:v>360</c:v>
                </c:pt>
                <c:pt idx="12">
                  <c:v>398</c:v>
                </c:pt>
                <c:pt idx="13">
                  <c:v>4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B1-4B62-A5E2-FAE2A3F89AB7}"/>
            </c:ext>
          </c:extLst>
        </c:ser>
        <c:ser>
          <c:idx val="1"/>
          <c:order val="1"/>
          <c:tx>
            <c:strRef>
              <c:f>AIML!$C$21</c:f>
              <c:strCache>
                <c:ptCount val="1"/>
                <c:pt idx="0">
                  <c:v>machine_learning</c:v>
                </c:pt>
              </c:strCache>
            </c:strRef>
          </c:tx>
          <c:spPr>
            <a:ln w="9525" cap="flat" cmpd="sng" algn="ctr">
              <a:solidFill>
                <a:schemeClr val="accent2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tint val="50000"/>
                      <a:satMod val="300000"/>
                    </a:schemeClr>
                  </a:gs>
                  <a:gs pos="35000">
                    <a:schemeClr val="accent2">
                      <a:tint val="37000"/>
                      <a:satMod val="300000"/>
                    </a:schemeClr>
                  </a:gs>
                  <a:gs pos="100000">
                    <a:schemeClr val="accent2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C$22:$C$35</c:f>
              <c:numCache>
                <c:formatCode>General</c:formatCode>
                <c:ptCount val="14"/>
                <c:pt idx="0">
                  <c:v>8</c:v>
                </c:pt>
                <c:pt idx="1">
                  <c:v>7</c:v>
                </c:pt>
                <c:pt idx="2">
                  <c:v>10</c:v>
                </c:pt>
                <c:pt idx="3">
                  <c:v>12</c:v>
                </c:pt>
                <c:pt idx="4">
                  <c:v>10</c:v>
                </c:pt>
                <c:pt idx="5">
                  <c:v>19</c:v>
                </c:pt>
                <c:pt idx="6">
                  <c:v>42</c:v>
                </c:pt>
                <c:pt idx="7">
                  <c:v>47</c:v>
                </c:pt>
                <c:pt idx="8">
                  <c:v>95</c:v>
                </c:pt>
                <c:pt idx="9">
                  <c:v>135</c:v>
                </c:pt>
                <c:pt idx="10">
                  <c:v>202</c:v>
                </c:pt>
                <c:pt idx="11">
                  <c:v>274</c:v>
                </c:pt>
                <c:pt idx="12">
                  <c:v>293</c:v>
                </c:pt>
                <c:pt idx="13">
                  <c:v>2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B1-4B62-A5E2-FAE2A3F89AB7}"/>
            </c:ext>
          </c:extLst>
        </c:ser>
        <c:ser>
          <c:idx val="2"/>
          <c:order val="2"/>
          <c:tx>
            <c:strRef>
              <c:f>AIML!$D$21</c:f>
              <c:strCache>
                <c:ptCount val="1"/>
                <c:pt idx="0">
                  <c:v>deep_learning</c:v>
                </c:pt>
              </c:strCache>
            </c:strRef>
          </c:tx>
          <c:spPr>
            <a:ln w="9525" cap="flat" cmpd="sng" algn="ctr">
              <a:solidFill>
                <a:schemeClr val="accent3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tint val="50000"/>
                      <a:satMod val="300000"/>
                    </a:schemeClr>
                  </a:gs>
                  <a:gs pos="35000">
                    <a:schemeClr val="accent3">
                      <a:tint val="37000"/>
                      <a:satMod val="300000"/>
                    </a:schemeClr>
                  </a:gs>
                  <a:gs pos="100000">
                    <a:schemeClr val="accent3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D$22:$D$35</c:f>
              <c:numCache>
                <c:formatCode>General</c:formatCode>
                <c:ptCount val="14"/>
                <c:pt idx="0">
                  <c:v>2</c:v>
                </c:pt>
                <c:pt idx="1">
                  <c:v>1</c:v>
                </c:pt>
                <c:pt idx="2">
                  <c:v>5</c:v>
                </c:pt>
                <c:pt idx="3">
                  <c:v>0</c:v>
                </c:pt>
                <c:pt idx="4">
                  <c:v>3</c:v>
                </c:pt>
                <c:pt idx="5">
                  <c:v>2</c:v>
                </c:pt>
                <c:pt idx="6">
                  <c:v>7</c:v>
                </c:pt>
                <c:pt idx="7">
                  <c:v>14</c:v>
                </c:pt>
                <c:pt idx="8">
                  <c:v>39</c:v>
                </c:pt>
                <c:pt idx="9">
                  <c:v>56</c:v>
                </c:pt>
                <c:pt idx="10">
                  <c:v>91</c:v>
                </c:pt>
                <c:pt idx="11">
                  <c:v>124</c:v>
                </c:pt>
                <c:pt idx="12">
                  <c:v>110</c:v>
                </c:pt>
                <c:pt idx="13">
                  <c:v>1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BB1-4B62-A5E2-FAE2A3F89AB7}"/>
            </c:ext>
          </c:extLst>
        </c:ser>
        <c:ser>
          <c:idx val="4"/>
          <c:order val="4"/>
          <c:tx>
            <c:strRef>
              <c:f>AIML!$F$21</c:f>
              <c:strCache>
                <c:ptCount val="1"/>
                <c:pt idx="0">
                  <c:v>convolutional_neural_network</c:v>
                </c:pt>
              </c:strCache>
            </c:strRef>
          </c:tx>
          <c:spPr>
            <a:ln w="9525" cap="flat" cmpd="sng" algn="ctr">
              <a:solidFill>
                <a:schemeClr val="accent5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tint val="50000"/>
                      <a:satMod val="300000"/>
                    </a:schemeClr>
                  </a:gs>
                  <a:gs pos="35000">
                    <a:schemeClr val="accent5">
                      <a:tint val="37000"/>
                      <a:satMod val="300000"/>
                    </a:schemeClr>
                  </a:gs>
                  <a:gs pos="100000">
                    <a:schemeClr val="accent5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5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F$22:$F$3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15</c:v>
                </c:pt>
                <c:pt idx="10">
                  <c:v>17</c:v>
                </c:pt>
                <c:pt idx="11">
                  <c:v>26</c:v>
                </c:pt>
                <c:pt idx="12">
                  <c:v>20</c:v>
                </c:pt>
                <c:pt idx="13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BB1-4B62-A5E2-FAE2A3F89AB7}"/>
            </c:ext>
          </c:extLst>
        </c:ser>
        <c:ser>
          <c:idx val="5"/>
          <c:order val="5"/>
          <c:tx>
            <c:strRef>
              <c:f>AIML!$G$21</c:f>
              <c:strCache>
                <c:ptCount val="1"/>
                <c:pt idx="0">
                  <c:v>random_forest</c:v>
                </c:pt>
              </c:strCache>
            </c:strRef>
          </c:tx>
          <c:spPr>
            <a:ln w="9525" cap="flat" cmpd="sng" algn="ctr">
              <a:solidFill>
                <a:schemeClr val="accent6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tint val="50000"/>
                      <a:satMod val="300000"/>
                    </a:schemeClr>
                  </a:gs>
                  <a:gs pos="35000">
                    <a:schemeClr val="accent6">
                      <a:tint val="37000"/>
                      <a:satMod val="300000"/>
                    </a:schemeClr>
                  </a:gs>
                  <a:gs pos="100000">
                    <a:schemeClr val="accent6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6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G$22:$G$35</c:f>
              <c:numCache>
                <c:formatCode>General</c:formatCode>
                <c:ptCount val="14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  <c:pt idx="8">
                  <c:v>8</c:v>
                </c:pt>
                <c:pt idx="9">
                  <c:v>5</c:v>
                </c:pt>
                <c:pt idx="10">
                  <c:v>16</c:v>
                </c:pt>
                <c:pt idx="11">
                  <c:v>13</c:v>
                </c:pt>
                <c:pt idx="12">
                  <c:v>21</c:v>
                </c:pt>
                <c:pt idx="13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BB1-4B62-A5E2-FAE2A3F89AB7}"/>
            </c:ext>
          </c:extLst>
        </c:ser>
        <c:ser>
          <c:idx val="6"/>
          <c:order val="6"/>
          <c:tx>
            <c:strRef>
              <c:f>AIML!$H$21</c:f>
              <c:strCache>
                <c:ptCount val="1"/>
                <c:pt idx="0">
                  <c:v>natural_language_processing</c:v>
                </c:pt>
              </c:strCache>
            </c:strRef>
          </c:tx>
          <c:spPr>
            <a:ln w="9525" cap="flat" cmpd="sng" algn="ctr">
              <a:solidFill>
                <a:schemeClr val="accent1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1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1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H$22:$H$35</c:f>
              <c:numCache>
                <c:formatCode>General</c:formatCode>
                <c:ptCount val="14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4</c:v>
                </c:pt>
                <c:pt idx="9">
                  <c:v>7</c:v>
                </c:pt>
                <c:pt idx="10">
                  <c:v>12</c:v>
                </c:pt>
                <c:pt idx="11">
                  <c:v>14</c:v>
                </c:pt>
                <c:pt idx="12">
                  <c:v>16</c:v>
                </c:pt>
                <c:pt idx="13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BB1-4B62-A5E2-FAE2A3F89AB7}"/>
            </c:ext>
          </c:extLst>
        </c:ser>
        <c:ser>
          <c:idx val="7"/>
          <c:order val="7"/>
          <c:tx>
            <c:strRef>
              <c:f>AIML!$I$21</c:f>
              <c:strCache>
                <c:ptCount val="1"/>
                <c:pt idx="0">
                  <c:v>support_vector_machine</c:v>
                </c:pt>
              </c:strCache>
            </c:strRef>
          </c:tx>
          <c:spPr>
            <a:ln w="9525" cap="flat" cmpd="sng" algn="ctr">
              <a:solidFill>
                <a:schemeClr val="accent2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2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2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I$22:$I$3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5</c:v>
                </c:pt>
                <c:pt idx="6">
                  <c:v>2</c:v>
                </c:pt>
                <c:pt idx="7">
                  <c:v>3</c:v>
                </c:pt>
                <c:pt idx="8">
                  <c:v>5</c:v>
                </c:pt>
                <c:pt idx="9">
                  <c:v>7</c:v>
                </c:pt>
                <c:pt idx="10">
                  <c:v>9</c:v>
                </c:pt>
                <c:pt idx="11">
                  <c:v>15</c:v>
                </c:pt>
                <c:pt idx="12">
                  <c:v>17</c:v>
                </c:pt>
                <c:pt idx="13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BB1-4B62-A5E2-FAE2A3F89AB7}"/>
            </c:ext>
          </c:extLst>
        </c:ser>
        <c:ser>
          <c:idx val="8"/>
          <c:order val="8"/>
          <c:tx>
            <c:strRef>
              <c:f>AIML!$J$21</c:f>
              <c:strCache>
                <c:ptCount val="1"/>
                <c:pt idx="0">
                  <c:v>deep_neural_network</c:v>
                </c:pt>
              </c:strCache>
            </c:strRef>
          </c:tx>
          <c:spPr>
            <a:ln w="9525" cap="flat" cmpd="sng" algn="ctr">
              <a:solidFill>
                <a:schemeClr val="accent3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3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3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J$22:$J$35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10</c:v>
                </c:pt>
                <c:pt idx="10">
                  <c:v>10</c:v>
                </c:pt>
                <c:pt idx="11">
                  <c:v>9</c:v>
                </c:pt>
                <c:pt idx="12">
                  <c:v>11</c:v>
                </c:pt>
                <c:pt idx="13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BB1-4B62-A5E2-FAE2A3F89AB7}"/>
            </c:ext>
          </c:extLst>
        </c:ser>
        <c:ser>
          <c:idx val="9"/>
          <c:order val="9"/>
          <c:tx>
            <c:strRef>
              <c:f>AIML!$K$21</c:f>
              <c:strCache>
                <c:ptCount val="1"/>
                <c:pt idx="0">
                  <c:v>artificial_neural_network</c:v>
                </c:pt>
              </c:strCache>
            </c:strRef>
          </c:tx>
          <c:spPr>
            <a:ln w="9525" cap="flat" cmpd="sng" algn="ctr">
              <a:solidFill>
                <a:schemeClr val="accent4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4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4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4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K$22:$K$35</c:f>
              <c:numCache>
                <c:formatCode>General</c:formatCode>
                <c:ptCount val="14"/>
                <c:pt idx="0">
                  <c:v>1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4</c:v>
                </c:pt>
                <c:pt idx="9">
                  <c:v>5</c:v>
                </c:pt>
                <c:pt idx="10">
                  <c:v>8</c:v>
                </c:pt>
                <c:pt idx="11">
                  <c:v>5</c:v>
                </c:pt>
                <c:pt idx="12">
                  <c:v>14</c:v>
                </c:pt>
                <c:pt idx="13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BB1-4B62-A5E2-FAE2A3F89AB7}"/>
            </c:ext>
          </c:extLst>
        </c:ser>
        <c:ser>
          <c:idx val="10"/>
          <c:order val="10"/>
          <c:tx>
            <c:strRef>
              <c:f>AIML!$L$21</c:f>
              <c:strCache>
                <c:ptCount val="1"/>
                <c:pt idx="0">
                  <c:v>reinforcement_learning</c:v>
                </c:pt>
              </c:strCache>
            </c:strRef>
          </c:tx>
          <c:spPr>
            <a:ln w="9525" cap="flat" cmpd="sng" algn="ctr">
              <a:solidFill>
                <a:schemeClr val="accent5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5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5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5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AIML!$A$22:$A$3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AIML!$L$22:$L$3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9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BB1-4B62-A5E2-FAE2A3F89A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278464"/>
        <c:axId val="921579904"/>
        <c:extLst>
          <c:ext xmlns:c15="http://schemas.microsoft.com/office/drawing/2012/chart" uri="{02D57815-91ED-43cb-92C2-25804820EDAC}">
            <c15:filteredScatter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AIML!$E$21</c15:sqref>
                        </c15:formulaRef>
                      </c:ext>
                    </c:extLst>
                    <c:strCache>
                      <c:ptCount val="1"/>
                      <c:pt idx="0">
                        <c:v>ai_based</c:v>
                      </c:pt>
                    </c:strCache>
                  </c:strRef>
                </c:tx>
                <c:spPr>
                  <a:ln w="9525" cap="flat" cmpd="sng" algn="ctr">
                    <a:solidFill>
                      <a:schemeClr val="accent4">
                        <a:alpha val="70000"/>
                      </a:schemeClr>
                    </a:solidFill>
                    <a:prstDash val="sysDot"/>
                    <a:round/>
                  </a:ln>
                  <a:effectLst>
                    <a:outerShdw blurRad="40000" dist="20000" dir="5400000" rotWithShape="0">
                      <a:srgbClr val="000000">
                        <a:alpha val="38000"/>
                      </a:srgbClr>
                    </a:outerShdw>
                  </a:effectLst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4">
                            <a:tint val="50000"/>
                            <a:satMod val="300000"/>
                          </a:schemeClr>
                        </a:gs>
                        <a:gs pos="35000">
                          <a:schemeClr val="accent4">
                            <a:tint val="37000"/>
                            <a:satMod val="300000"/>
                          </a:schemeClr>
                        </a:gs>
                        <a:gs pos="100000">
                          <a:schemeClr val="accent4">
                            <a:tint val="15000"/>
                            <a:satMod val="350000"/>
                          </a:schemeClr>
                        </a:gs>
                      </a:gsLst>
                      <a:lin ang="16200000" scaled="1"/>
                    </a:gradFill>
                    <a:ln w="9525" cap="flat" cmpd="sng" algn="ctr">
                      <a:solidFill>
                        <a:schemeClr val="accent4">
                          <a:shade val="95000"/>
                        </a:schemeClr>
                      </a:solidFill>
                      <a:round/>
                    </a:ln>
                    <a:effectLst>
                      <a:outerShdw blurRad="40000" dist="20000" dir="5400000" rotWithShape="0">
                        <a:srgbClr val="000000">
                          <a:alpha val="38000"/>
                        </a:srgbClr>
                      </a:outerShdw>
                    </a:effectLst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AIML!$A$22:$A$35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2010</c:v>
                      </c:pt>
                      <c:pt idx="1">
                        <c:v>2011</c:v>
                      </c:pt>
                      <c:pt idx="2">
                        <c:v>2012</c:v>
                      </c:pt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  <c:pt idx="10">
                        <c:v>2020</c:v>
                      </c:pt>
                      <c:pt idx="11">
                        <c:v>2021</c:v>
                      </c:pt>
                      <c:pt idx="12">
                        <c:v>2022</c:v>
                      </c:pt>
                      <c:pt idx="13">
                        <c:v>202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AIML!$E$22:$E$35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1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2</c:v>
                      </c:pt>
                      <c:pt idx="9">
                        <c:v>7</c:v>
                      </c:pt>
                      <c:pt idx="10">
                        <c:v>12</c:v>
                      </c:pt>
                      <c:pt idx="11">
                        <c:v>29</c:v>
                      </c:pt>
                      <c:pt idx="12">
                        <c:v>29</c:v>
                      </c:pt>
                      <c:pt idx="13">
                        <c:v>5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A-6BB1-4B62-A5E2-FAE2A3F89AB7}"/>
                  </c:ext>
                </c:extLst>
              </c15:ser>
            </c15:filteredScatterSeries>
          </c:ext>
        </c:extLst>
      </c:scatterChart>
      <c:valAx>
        <c:axId val="54278464"/>
        <c:scaling>
          <c:orientation val="minMax"/>
          <c:max val="2023"/>
          <c:min val="201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art</a:t>
                </a:r>
                <a:r>
                  <a:rPr lang="en-US" baseline="0"/>
                  <a:t> yea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7448898090324917"/>
              <c:y val="0.934353548686077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1579904"/>
        <c:crosses val="autoZero"/>
        <c:crossBetween val="midCat"/>
        <c:majorUnit val="1"/>
      </c:valAx>
      <c:valAx>
        <c:axId val="921579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men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78464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solidFill>
                  <a:sysClr val="windowText" lastClr="000000"/>
                </a:solidFill>
              </a:rPr>
              <a:t>interventional studi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1379554511955498E-2"/>
          <c:y val="0.14163937810759819"/>
          <c:w val="0.75859143685797703"/>
          <c:h val="0.7071825781427721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newMain_2024-02-11c FAS3106_v10.xlsm]n_yr'!$B$45</c:f>
              <c:strCache>
                <c:ptCount val="1"/>
                <c:pt idx="0">
                  <c:v>① &lt;=100</c:v>
                </c:pt>
              </c:strCache>
            </c:strRef>
          </c:tx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tint val="50000"/>
                      <a:satMod val="300000"/>
                    </a:schemeClr>
                  </a:gs>
                  <a:gs pos="35000">
                    <a:schemeClr val="accent1">
                      <a:tint val="37000"/>
                      <a:satMod val="300000"/>
                    </a:schemeClr>
                  </a:gs>
                  <a:gs pos="100000">
                    <a:schemeClr val="accent1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B$46:$B$59</c:f>
              <c:numCache>
                <c:formatCode>General</c:formatCode>
                <c:ptCount val="14"/>
                <c:pt idx="1">
                  <c:v>2</c:v>
                </c:pt>
                <c:pt idx="2">
                  <c:v>2</c:v>
                </c:pt>
                <c:pt idx="3">
                  <c:v>5</c:v>
                </c:pt>
                <c:pt idx="4">
                  <c:v>2</c:v>
                </c:pt>
                <c:pt idx="5">
                  <c:v>5</c:v>
                </c:pt>
                <c:pt idx="6">
                  <c:v>10</c:v>
                </c:pt>
                <c:pt idx="7">
                  <c:v>13</c:v>
                </c:pt>
                <c:pt idx="8">
                  <c:v>33</c:v>
                </c:pt>
                <c:pt idx="9">
                  <c:v>39</c:v>
                </c:pt>
                <c:pt idx="10">
                  <c:v>61</c:v>
                </c:pt>
                <c:pt idx="11">
                  <c:v>111</c:v>
                </c:pt>
                <c:pt idx="12">
                  <c:v>110</c:v>
                </c:pt>
                <c:pt idx="13">
                  <c:v>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6E-46AF-96B7-35B30D3FF092}"/>
            </c:ext>
          </c:extLst>
        </c:ser>
        <c:ser>
          <c:idx val="1"/>
          <c:order val="1"/>
          <c:tx>
            <c:strRef>
              <c:f>'[newMain_2024-02-11c FAS3106_v10.xlsm]n_yr'!$C$45</c:f>
              <c:strCache>
                <c:ptCount val="1"/>
                <c:pt idx="0">
                  <c:v>② 101-1,000</c:v>
                </c:pt>
              </c:strCache>
            </c:strRef>
          </c:tx>
          <c:spPr>
            <a:ln w="9525" cap="flat" cmpd="sng" algn="ctr">
              <a:solidFill>
                <a:schemeClr val="accent2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tint val="50000"/>
                      <a:satMod val="300000"/>
                    </a:schemeClr>
                  </a:gs>
                  <a:gs pos="35000">
                    <a:schemeClr val="accent2">
                      <a:tint val="37000"/>
                      <a:satMod val="300000"/>
                    </a:schemeClr>
                  </a:gs>
                  <a:gs pos="100000">
                    <a:schemeClr val="accent2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C$46:$C$59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3">
                  <c:v>4</c:v>
                </c:pt>
                <c:pt idx="4">
                  <c:v>3</c:v>
                </c:pt>
                <c:pt idx="5">
                  <c:v>6</c:v>
                </c:pt>
                <c:pt idx="6">
                  <c:v>9</c:v>
                </c:pt>
                <c:pt idx="7">
                  <c:v>14</c:v>
                </c:pt>
                <c:pt idx="8">
                  <c:v>29</c:v>
                </c:pt>
                <c:pt idx="9">
                  <c:v>30</c:v>
                </c:pt>
                <c:pt idx="10">
                  <c:v>61</c:v>
                </c:pt>
                <c:pt idx="11">
                  <c:v>88</c:v>
                </c:pt>
                <c:pt idx="12">
                  <c:v>107</c:v>
                </c:pt>
                <c:pt idx="13">
                  <c:v>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86E-46AF-96B7-35B30D3FF092}"/>
            </c:ext>
          </c:extLst>
        </c:ser>
        <c:ser>
          <c:idx val="2"/>
          <c:order val="2"/>
          <c:tx>
            <c:strRef>
              <c:f>'[newMain_2024-02-11c FAS3106_v10.xlsm]n_yr'!$D$45</c:f>
              <c:strCache>
                <c:ptCount val="1"/>
                <c:pt idx="0">
                  <c:v>③ 1,001-5,000</c:v>
                </c:pt>
              </c:strCache>
            </c:strRef>
          </c:tx>
          <c:spPr>
            <a:ln w="9525" cap="flat" cmpd="sng" algn="ctr">
              <a:solidFill>
                <a:schemeClr val="accent3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tint val="50000"/>
                      <a:satMod val="300000"/>
                    </a:schemeClr>
                  </a:gs>
                  <a:gs pos="35000">
                    <a:schemeClr val="accent3">
                      <a:tint val="37000"/>
                      <a:satMod val="300000"/>
                    </a:schemeClr>
                  </a:gs>
                  <a:gs pos="100000">
                    <a:schemeClr val="accent3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D$46:$D$59</c:f>
              <c:numCache>
                <c:formatCode>General</c:formatCode>
                <c:ptCount val="14"/>
                <c:pt idx="1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10</c:v>
                </c:pt>
                <c:pt idx="10">
                  <c:v>16</c:v>
                </c:pt>
                <c:pt idx="11">
                  <c:v>27</c:v>
                </c:pt>
                <c:pt idx="12">
                  <c:v>24</c:v>
                </c:pt>
                <c:pt idx="13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86E-46AF-96B7-35B30D3FF092}"/>
            </c:ext>
          </c:extLst>
        </c:ser>
        <c:ser>
          <c:idx val="3"/>
          <c:order val="3"/>
          <c:tx>
            <c:strRef>
              <c:f>'[newMain_2024-02-11c FAS3106_v10.xlsm]n_yr'!$E$45</c:f>
              <c:strCache>
                <c:ptCount val="1"/>
                <c:pt idx="0">
                  <c:v>④ 5,001-10,000</c:v>
                </c:pt>
              </c:strCache>
            </c:strRef>
          </c:tx>
          <c:spPr>
            <a:ln w="9525" cap="flat" cmpd="sng" algn="ctr">
              <a:solidFill>
                <a:schemeClr val="accent4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tint val="50000"/>
                      <a:satMod val="300000"/>
                    </a:schemeClr>
                  </a:gs>
                  <a:gs pos="35000">
                    <a:schemeClr val="accent4">
                      <a:tint val="37000"/>
                      <a:satMod val="300000"/>
                    </a:schemeClr>
                  </a:gs>
                  <a:gs pos="100000">
                    <a:schemeClr val="accent4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4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E$46:$E$59</c:f>
              <c:numCache>
                <c:formatCode>General</c:formatCode>
                <c:ptCount val="14"/>
                <c:pt idx="6">
                  <c:v>1</c:v>
                </c:pt>
                <c:pt idx="8">
                  <c:v>3</c:v>
                </c:pt>
                <c:pt idx="9">
                  <c:v>1</c:v>
                </c:pt>
                <c:pt idx="10">
                  <c:v>1</c:v>
                </c:pt>
                <c:pt idx="11">
                  <c:v>5</c:v>
                </c:pt>
                <c:pt idx="12">
                  <c:v>6</c:v>
                </c:pt>
                <c:pt idx="13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86E-46AF-96B7-35B30D3FF092}"/>
            </c:ext>
          </c:extLst>
        </c:ser>
        <c:ser>
          <c:idx val="4"/>
          <c:order val="4"/>
          <c:tx>
            <c:strRef>
              <c:f>'[newMain_2024-02-11c FAS3106_v10.xlsm]n_yr'!$F$45</c:f>
              <c:strCache>
                <c:ptCount val="1"/>
                <c:pt idx="0">
                  <c:v>⑤ 10,001-20,000</c:v>
                </c:pt>
              </c:strCache>
            </c:strRef>
          </c:tx>
          <c:spPr>
            <a:ln w="9525" cap="flat" cmpd="sng" algn="ctr">
              <a:solidFill>
                <a:schemeClr val="accent5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tint val="50000"/>
                      <a:satMod val="300000"/>
                    </a:schemeClr>
                  </a:gs>
                  <a:gs pos="35000">
                    <a:schemeClr val="accent5">
                      <a:tint val="37000"/>
                      <a:satMod val="300000"/>
                    </a:schemeClr>
                  </a:gs>
                  <a:gs pos="100000">
                    <a:schemeClr val="accent5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5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F$46:$F$59</c:f>
              <c:numCache>
                <c:formatCode>General</c:formatCode>
                <c:ptCount val="14"/>
                <c:pt idx="5">
                  <c:v>1</c:v>
                </c:pt>
                <c:pt idx="9">
                  <c:v>1</c:v>
                </c:pt>
                <c:pt idx="11">
                  <c:v>3</c:v>
                </c:pt>
                <c:pt idx="12">
                  <c:v>2</c:v>
                </c:pt>
                <c:pt idx="1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86E-46AF-96B7-35B30D3FF092}"/>
            </c:ext>
          </c:extLst>
        </c:ser>
        <c:ser>
          <c:idx val="5"/>
          <c:order val="5"/>
          <c:tx>
            <c:strRef>
              <c:f>'[newMain_2024-02-11c FAS3106_v10.xlsm]n_yr'!$G$45</c:f>
              <c:strCache>
                <c:ptCount val="1"/>
                <c:pt idx="0">
                  <c:v>⑥ 20,001-30,000</c:v>
                </c:pt>
              </c:strCache>
            </c:strRef>
          </c:tx>
          <c:spPr>
            <a:ln w="9525" cap="flat" cmpd="sng" algn="ctr">
              <a:solidFill>
                <a:schemeClr val="accent6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tint val="50000"/>
                      <a:satMod val="300000"/>
                    </a:schemeClr>
                  </a:gs>
                  <a:gs pos="35000">
                    <a:schemeClr val="accent6">
                      <a:tint val="37000"/>
                      <a:satMod val="300000"/>
                    </a:schemeClr>
                  </a:gs>
                  <a:gs pos="100000">
                    <a:schemeClr val="accent6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6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G$46:$G$59</c:f>
              <c:numCache>
                <c:formatCode>General</c:formatCode>
                <c:ptCount val="14"/>
                <c:pt idx="10">
                  <c:v>1</c:v>
                </c:pt>
                <c:pt idx="12">
                  <c:v>4</c:v>
                </c:pt>
                <c:pt idx="13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86E-46AF-96B7-35B30D3FF092}"/>
            </c:ext>
          </c:extLst>
        </c:ser>
        <c:ser>
          <c:idx val="6"/>
          <c:order val="6"/>
          <c:tx>
            <c:strRef>
              <c:f>'[newMain_2024-02-11c FAS3106_v10.xlsm]n_yr'!$H$45</c:f>
              <c:strCache>
                <c:ptCount val="1"/>
                <c:pt idx="0">
                  <c:v>⑦ &gt;30,000</c:v>
                </c:pt>
              </c:strCache>
            </c:strRef>
          </c:tx>
          <c:spPr>
            <a:ln w="9525" cap="flat" cmpd="sng" algn="ctr">
              <a:solidFill>
                <a:schemeClr val="accent1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1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1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46:$A$59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H$46:$H$59</c:f>
              <c:numCache>
                <c:formatCode>General</c:formatCode>
                <c:ptCount val="14"/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6</c:v>
                </c:pt>
                <c:pt idx="11">
                  <c:v>8</c:v>
                </c:pt>
                <c:pt idx="12">
                  <c:v>5</c:v>
                </c:pt>
                <c:pt idx="1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86E-46AF-96B7-35B30D3FF0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028143"/>
        <c:axId val="513030543"/>
        <c:extLst>
          <c:ext xmlns:c15="http://schemas.microsoft.com/office/drawing/2012/chart" uri="{02D57815-91ED-43cb-92C2-25804820EDAC}">
            <c15:filteredScatterSeries>
              <c15:ser>
                <c:idx val="7"/>
                <c:order val="7"/>
                <c:tx>
                  <c:strRef>
                    <c:extLst>
                      <c:ext uri="{02D57815-91ED-43cb-92C2-25804820EDAC}">
                        <c15:formulaRef>
                          <c15:sqref>'[newMain_2024-02-11c FAS3106_v10.xlsm]n_yr'!$I$45</c15:sqref>
                        </c15:formulaRef>
                      </c:ext>
                    </c:extLst>
                    <c:strCache>
                      <c:ptCount val="1"/>
                      <c:pt idx="0">
                        <c:v>n=0</c:v>
                      </c:pt>
                    </c:strCache>
                  </c:strRef>
                </c:tx>
                <c:spPr>
                  <a:ln w="9525" cap="flat" cmpd="sng" algn="ctr">
                    <a:solidFill>
                      <a:schemeClr val="accent2">
                        <a:lumMod val="60000"/>
                        <a:alpha val="70000"/>
                      </a:schemeClr>
                    </a:solidFill>
                    <a:prstDash val="sysDot"/>
                    <a:round/>
                  </a:ln>
                  <a:effectLst>
                    <a:outerShdw blurRad="40000" dist="20000" dir="5400000" rotWithShape="0">
                      <a:srgbClr val="000000">
                        <a:alpha val="38000"/>
                      </a:srgbClr>
                    </a:outerShdw>
                  </a:effectLst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lumMod val="60000"/>
                            <a:tint val="50000"/>
                            <a:satMod val="300000"/>
                          </a:schemeClr>
                        </a:gs>
                        <a:gs pos="35000">
                          <a:schemeClr val="accent2">
                            <a:lumMod val="60000"/>
                            <a:tint val="37000"/>
                            <a:satMod val="300000"/>
                          </a:schemeClr>
                        </a:gs>
                        <a:gs pos="100000">
                          <a:schemeClr val="accent2">
                            <a:lumMod val="60000"/>
                            <a:tint val="15000"/>
                            <a:satMod val="350000"/>
                          </a:schemeClr>
                        </a:gs>
                      </a:gsLst>
                      <a:lin ang="16200000" scaled="1"/>
                    </a:gradFill>
                    <a:ln w="9525" cap="flat" cmpd="sng" algn="ctr">
                      <a:solidFill>
                        <a:schemeClr val="accent2">
                          <a:lumMod val="60000"/>
                          <a:shade val="95000"/>
                        </a:schemeClr>
                      </a:solidFill>
                      <a:round/>
                    </a:ln>
                    <a:effectLst>
                      <a:outerShdw blurRad="40000" dist="20000" dir="5400000" rotWithShape="0">
                        <a:srgbClr val="000000">
                          <a:alpha val="38000"/>
                        </a:srgbClr>
                      </a:outerShdw>
                    </a:effectLst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[newMain_2024-02-11c FAS3106_v10.xlsm]n_yr'!$A$46:$A$59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2010</c:v>
                      </c:pt>
                      <c:pt idx="1">
                        <c:v>2011</c:v>
                      </c:pt>
                      <c:pt idx="2">
                        <c:v>2012</c:v>
                      </c:pt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  <c:pt idx="10">
                        <c:v>2020</c:v>
                      </c:pt>
                      <c:pt idx="11">
                        <c:v>2021</c:v>
                      </c:pt>
                      <c:pt idx="12">
                        <c:v>2022</c:v>
                      </c:pt>
                      <c:pt idx="13">
                        <c:v>202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newMain_2024-02-11c FAS3106_v10.xlsm]n_yr'!$I$46:$I$59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1">
                        <c:v>1</c:v>
                      </c:pt>
                      <c:pt idx="3">
                        <c:v>1</c:v>
                      </c:pt>
                      <c:pt idx="6">
                        <c:v>2</c:v>
                      </c:pt>
                      <c:pt idx="7">
                        <c:v>2</c:v>
                      </c:pt>
                      <c:pt idx="8">
                        <c:v>2</c:v>
                      </c:pt>
                      <c:pt idx="9">
                        <c:v>2</c:v>
                      </c:pt>
                      <c:pt idx="10">
                        <c:v>6</c:v>
                      </c:pt>
                      <c:pt idx="11">
                        <c:v>5</c:v>
                      </c:pt>
                      <c:pt idx="12">
                        <c:v>6</c:v>
                      </c:pt>
                      <c:pt idx="13">
                        <c:v>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586E-46AF-96B7-35B30D3FF092}"/>
                  </c:ext>
                </c:extLst>
              </c15:ser>
            </c15:filteredScatterSeries>
          </c:ext>
        </c:extLst>
      </c:scatterChart>
      <c:valAx>
        <c:axId val="513028143"/>
        <c:scaling>
          <c:orientation val="minMax"/>
          <c:max val="2023"/>
          <c:min val="201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3030543"/>
        <c:crosses val="autoZero"/>
        <c:crossBetween val="midCat"/>
        <c:majorUnit val="1"/>
      </c:valAx>
      <c:valAx>
        <c:axId val="5130305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3028143"/>
        <c:crosses val="autoZero"/>
        <c:crossBetween val="midCat"/>
        <c:majorUnit val="50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legend>
      <c:legendPos val="r"/>
      <c:overlay val="0"/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obesrvational</a:t>
            </a:r>
            <a:r>
              <a:rPr lang="en-US" sz="1000" baseline="0"/>
              <a:t> studies</a:t>
            </a:r>
            <a:endParaRPr lang="en-US" sz="10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1406580345816714E-2"/>
          <c:y val="0.11350546011760251"/>
          <c:w val="0.76925373987177581"/>
          <c:h val="0.777710166065115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newMain_2024-02-11c FAS3106_v10.xlsm]n_yr'!$B$63</c:f>
              <c:strCache>
                <c:ptCount val="1"/>
                <c:pt idx="0">
                  <c:v>① &lt;=100</c:v>
                </c:pt>
              </c:strCache>
            </c:strRef>
          </c:tx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tint val="50000"/>
                      <a:satMod val="300000"/>
                    </a:schemeClr>
                  </a:gs>
                  <a:gs pos="35000">
                    <a:schemeClr val="accent1">
                      <a:tint val="37000"/>
                      <a:satMod val="300000"/>
                    </a:schemeClr>
                  </a:gs>
                  <a:gs pos="100000">
                    <a:schemeClr val="accent1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B$64:$B$77</c:f>
              <c:numCache>
                <c:formatCode>General</c:formatCode>
                <c:ptCount val="14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3</c:v>
                </c:pt>
                <c:pt idx="5">
                  <c:v>5</c:v>
                </c:pt>
                <c:pt idx="6">
                  <c:v>12</c:v>
                </c:pt>
                <c:pt idx="7">
                  <c:v>7</c:v>
                </c:pt>
                <c:pt idx="8">
                  <c:v>20</c:v>
                </c:pt>
                <c:pt idx="9">
                  <c:v>51</c:v>
                </c:pt>
                <c:pt idx="10">
                  <c:v>57</c:v>
                </c:pt>
                <c:pt idx="11">
                  <c:v>92</c:v>
                </c:pt>
                <c:pt idx="12">
                  <c:v>102</c:v>
                </c:pt>
                <c:pt idx="13">
                  <c:v>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AB-41AC-95AF-FE54031BF0C6}"/>
            </c:ext>
          </c:extLst>
        </c:ser>
        <c:ser>
          <c:idx val="1"/>
          <c:order val="1"/>
          <c:tx>
            <c:strRef>
              <c:f>'[newMain_2024-02-11c FAS3106_v10.xlsm]n_yr'!$C$63</c:f>
              <c:strCache>
                <c:ptCount val="1"/>
                <c:pt idx="0">
                  <c:v>② 101-1,000</c:v>
                </c:pt>
              </c:strCache>
            </c:strRef>
          </c:tx>
          <c:spPr>
            <a:ln w="9525" cap="flat" cmpd="sng" algn="ctr">
              <a:solidFill>
                <a:schemeClr val="accent2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tint val="50000"/>
                      <a:satMod val="300000"/>
                    </a:schemeClr>
                  </a:gs>
                  <a:gs pos="35000">
                    <a:schemeClr val="accent2">
                      <a:tint val="37000"/>
                      <a:satMod val="300000"/>
                    </a:schemeClr>
                  </a:gs>
                  <a:gs pos="100000">
                    <a:schemeClr val="accent2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C$64:$C$77</c:f>
              <c:numCache>
                <c:formatCode>General</c:formatCode>
                <c:ptCount val="14"/>
                <c:pt idx="0">
                  <c:v>5</c:v>
                </c:pt>
                <c:pt idx="1">
                  <c:v>6</c:v>
                </c:pt>
                <c:pt idx="2">
                  <c:v>6</c:v>
                </c:pt>
                <c:pt idx="3">
                  <c:v>8</c:v>
                </c:pt>
                <c:pt idx="4">
                  <c:v>6</c:v>
                </c:pt>
                <c:pt idx="5">
                  <c:v>13</c:v>
                </c:pt>
                <c:pt idx="6">
                  <c:v>16</c:v>
                </c:pt>
                <c:pt idx="7">
                  <c:v>18</c:v>
                </c:pt>
                <c:pt idx="8">
                  <c:v>56</c:v>
                </c:pt>
                <c:pt idx="9">
                  <c:v>70</c:v>
                </c:pt>
                <c:pt idx="10">
                  <c:v>136</c:v>
                </c:pt>
                <c:pt idx="11">
                  <c:v>160</c:v>
                </c:pt>
                <c:pt idx="12">
                  <c:v>193</c:v>
                </c:pt>
                <c:pt idx="13">
                  <c:v>2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AB-41AC-95AF-FE54031BF0C6}"/>
            </c:ext>
          </c:extLst>
        </c:ser>
        <c:ser>
          <c:idx val="2"/>
          <c:order val="2"/>
          <c:tx>
            <c:strRef>
              <c:f>'[newMain_2024-02-11c FAS3106_v10.xlsm]n_yr'!$D$63</c:f>
              <c:strCache>
                <c:ptCount val="1"/>
                <c:pt idx="0">
                  <c:v>③ 1,001-5,000</c:v>
                </c:pt>
              </c:strCache>
            </c:strRef>
          </c:tx>
          <c:spPr>
            <a:ln w="9525" cap="flat" cmpd="sng" algn="ctr">
              <a:solidFill>
                <a:schemeClr val="accent3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tint val="50000"/>
                      <a:satMod val="300000"/>
                    </a:schemeClr>
                  </a:gs>
                  <a:gs pos="35000">
                    <a:schemeClr val="accent3">
                      <a:tint val="37000"/>
                      <a:satMod val="300000"/>
                    </a:schemeClr>
                  </a:gs>
                  <a:gs pos="100000">
                    <a:schemeClr val="accent3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D$64:$D$77</c:f>
              <c:numCache>
                <c:formatCode>General</c:formatCode>
                <c:ptCount val="14"/>
                <c:pt idx="0">
                  <c:v>3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7</c:v>
                </c:pt>
                <c:pt idx="6">
                  <c:v>5</c:v>
                </c:pt>
                <c:pt idx="7">
                  <c:v>12</c:v>
                </c:pt>
                <c:pt idx="8">
                  <c:v>19</c:v>
                </c:pt>
                <c:pt idx="9">
                  <c:v>32</c:v>
                </c:pt>
                <c:pt idx="10">
                  <c:v>57</c:v>
                </c:pt>
                <c:pt idx="11">
                  <c:v>60</c:v>
                </c:pt>
                <c:pt idx="12">
                  <c:v>61</c:v>
                </c:pt>
                <c:pt idx="13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DAB-41AC-95AF-FE54031BF0C6}"/>
            </c:ext>
          </c:extLst>
        </c:ser>
        <c:ser>
          <c:idx val="3"/>
          <c:order val="3"/>
          <c:tx>
            <c:strRef>
              <c:f>'[newMain_2024-02-11c FAS3106_v10.xlsm]n_yr'!$E$63</c:f>
              <c:strCache>
                <c:ptCount val="1"/>
                <c:pt idx="0">
                  <c:v>④ 5,001-10,000</c:v>
                </c:pt>
              </c:strCache>
            </c:strRef>
          </c:tx>
          <c:spPr>
            <a:ln w="9525" cap="flat" cmpd="sng" algn="ctr">
              <a:solidFill>
                <a:schemeClr val="accent4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4">
                      <a:tint val="50000"/>
                      <a:satMod val="300000"/>
                    </a:schemeClr>
                  </a:gs>
                  <a:gs pos="35000">
                    <a:schemeClr val="accent4">
                      <a:tint val="37000"/>
                      <a:satMod val="300000"/>
                    </a:schemeClr>
                  </a:gs>
                  <a:gs pos="100000">
                    <a:schemeClr val="accent4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4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E$64:$E$77</c:f>
              <c:numCache>
                <c:formatCode>General</c:formatCode>
                <c:ptCount val="14"/>
                <c:pt idx="0">
                  <c:v>1</c:v>
                </c:pt>
                <c:pt idx="2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7</c:v>
                </c:pt>
                <c:pt idx="9">
                  <c:v>5</c:v>
                </c:pt>
                <c:pt idx="10">
                  <c:v>10</c:v>
                </c:pt>
                <c:pt idx="11">
                  <c:v>11</c:v>
                </c:pt>
                <c:pt idx="12">
                  <c:v>20</c:v>
                </c:pt>
                <c:pt idx="13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DAB-41AC-95AF-FE54031BF0C6}"/>
            </c:ext>
          </c:extLst>
        </c:ser>
        <c:ser>
          <c:idx val="4"/>
          <c:order val="4"/>
          <c:tx>
            <c:strRef>
              <c:f>'[newMain_2024-02-11c FAS3106_v10.xlsm]n_yr'!$F$63</c:f>
              <c:strCache>
                <c:ptCount val="1"/>
                <c:pt idx="0">
                  <c:v>⑤ 10,001-20,000</c:v>
                </c:pt>
              </c:strCache>
            </c:strRef>
          </c:tx>
          <c:spPr>
            <a:ln w="9525" cap="flat" cmpd="sng" algn="ctr">
              <a:solidFill>
                <a:schemeClr val="accent5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5">
                      <a:tint val="50000"/>
                      <a:satMod val="300000"/>
                    </a:schemeClr>
                  </a:gs>
                  <a:gs pos="35000">
                    <a:schemeClr val="accent5">
                      <a:tint val="37000"/>
                      <a:satMod val="300000"/>
                    </a:schemeClr>
                  </a:gs>
                  <a:gs pos="100000">
                    <a:schemeClr val="accent5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5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F$64:$F$77</c:f>
              <c:numCache>
                <c:formatCode>General</c:formatCode>
                <c:ptCount val="14"/>
                <c:pt idx="1">
                  <c:v>1</c:v>
                </c:pt>
                <c:pt idx="7">
                  <c:v>4</c:v>
                </c:pt>
                <c:pt idx="8">
                  <c:v>4</c:v>
                </c:pt>
                <c:pt idx="9">
                  <c:v>6</c:v>
                </c:pt>
                <c:pt idx="10">
                  <c:v>11</c:v>
                </c:pt>
                <c:pt idx="11">
                  <c:v>11</c:v>
                </c:pt>
                <c:pt idx="12">
                  <c:v>7</c:v>
                </c:pt>
                <c:pt idx="13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DAB-41AC-95AF-FE54031BF0C6}"/>
            </c:ext>
          </c:extLst>
        </c:ser>
        <c:ser>
          <c:idx val="5"/>
          <c:order val="5"/>
          <c:tx>
            <c:strRef>
              <c:f>'[newMain_2024-02-11c FAS3106_v10.xlsm]n_yr'!$G$63</c:f>
              <c:strCache>
                <c:ptCount val="1"/>
                <c:pt idx="0">
                  <c:v>⑥ 20,001-30,000</c:v>
                </c:pt>
              </c:strCache>
            </c:strRef>
          </c:tx>
          <c:spPr>
            <a:ln w="9525" cap="flat" cmpd="sng" algn="ctr">
              <a:solidFill>
                <a:schemeClr val="accent6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6">
                      <a:tint val="50000"/>
                      <a:satMod val="300000"/>
                    </a:schemeClr>
                  </a:gs>
                  <a:gs pos="35000">
                    <a:schemeClr val="accent6">
                      <a:tint val="37000"/>
                      <a:satMod val="300000"/>
                    </a:schemeClr>
                  </a:gs>
                  <a:gs pos="100000">
                    <a:schemeClr val="accent6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6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G$64:$G$77</c:f>
              <c:numCache>
                <c:formatCode>General</c:formatCode>
                <c:ptCount val="14"/>
                <c:pt idx="5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3</c:v>
                </c:pt>
                <c:pt idx="1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DAB-41AC-95AF-FE54031BF0C6}"/>
            </c:ext>
          </c:extLst>
        </c:ser>
        <c:ser>
          <c:idx val="6"/>
          <c:order val="6"/>
          <c:tx>
            <c:strRef>
              <c:f>'[newMain_2024-02-11c FAS3106_v10.xlsm]n_yr'!$H$63</c:f>
              <c:strCache>
                <c:ptCount val="1"/>
                <c:pt idx="0">
                  <c:v>⑦ &gt;30,000</c:v>
                </c:pt>
              </c:strCache>
            </c:strRef>
          </c:tx>
          <c:spPr>
            <a:ln w="9525" cap="flat" cmpd="sng" algn="ctr">
              <a:solidFill>
                <a:schemeClr val="accent1">
                  <a:lumMod val="60000"/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60000"/>
                      <a:tint val="50000"/>
                      <a:satMod val="300000"/>
                    </a:schemeClr>
                  </a:gs>
                  <a:gs pos="35000">
                    <a:schemeClr val="accent1">
                      <a:lumMod val="60000"/>
                      <a:tint val="37000"/>
                      <a:satMod val="300000"/>
                    </a:schemeClr>
                  </a:gs>
                  <a:gs pos="100000">
                    <a:schemeClr val="accent1">
                      <a:lumMod val="60000"/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1">
                    <a:lumMod val="60000"/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xVal>
            <c:numRef>
              <c:f>'[newMain_2024-02-11c FAS3106_v10.xlsm]n_yr'!$A$64:$A$77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n_yr'!$H$64:$H$77</c:f>
              <c:numCache>
                <c:formatCode>General</c:formatCode>
                <c:ptCount val="14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5</c:v>
                </c:pt>
                <c:pt idx="10">
                  <c:v>12</c:v>
                </c:pt>
                <c:pt idx="11">
                  <c:v>14</c:v>
                </c:pt>
                <c:pt idx="12">
                  <c:v>17</c:v>
                </c:pt>
                <c:pt idx="13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DAB-41AC-95AF-FE54031BF0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739103"/>
        <c:axId val="520739583"/>
        <c:extLst>
          <c:ext xmlns:c15="http://schemas.microsoft.com/office/drawing/2012/chart" uri="{02D57815-91ED-43cb-92C2-25804820EDAC}">
            <c15:filteredScatterSeries>
              <c15:ser>
                <c:idx val="7"/>
                <c:order val="7"/>
                <c:tx>
                  <c:strRef>
                    <c:extLst>
                      <c:ext uri="{02D57815-91ED-43cb-92C2-25804820EDAC}">
                        <c15:formulaRef>
                          <c15:sqref>'[newMain_2024-02-11c FAS3106_v10.xlsm]n_yr'!$I$63</c15:sqref>
                        </c15:formulaRef>
                      </c:ext>
                    </c:extLst>
                    <c:strCache>
                      <c:ptCount val="1"/>
                      <c:pt idx="0">
                        <c:v>n=0</c:v>
                      </c:pt>
                    </c:strCache>
                  </c:strRef>
                </c:tx>
                <c:spPr>
                  <a:ln w="9525" cap="flat" cmpd="sng" algn="ctr">
                    <a:solidFill>
                      <a:schemeClr val="accent2">
                        <a:lumMod val="60000"/>
                        <a:alpha val="70000"/>
                      </a:schemeClr>
                    </a:solidFill>
                    <a:prstDash val="sysDot"/>
                    <a:round/>
                  </a:ln>
                  <a:effectLst>
                    <a:outerShdw blurRad="40000" dist="20000" dir="5400000" rotWithShape="0">
                      <a:srgbClr val="000000">
                        <a:alpha val="38000"/>
                      </a:srgbClr>
                    </a:outerShdw>
                  </a:effectLst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2">
                            <a:lumMod val="60000"/>
                            <a:tint val="50000"/>
                            <a:satMod val="300000"/>
                          </a:schemeClr>
                        </a:gs>
                        <a:gs pos="35000">
                          <a:schemeClr val="accent2">
                            <a:lumMod val="60000"/>
                            <a:tint val="37000"/>
                            <a:satMod val="300000"/>
                          </a:schemeClr>
                        </a:gs>
                        <a:gs pos="100000">
                          <a:schemeClr val="accent2">
                            <a:lumMod val="60000"/>
                            <a:tint val="15000"/>
                            <a:satMod val="350000"/>
                          </a:schemeClr>
                        </a:gs>
                      </a:gsLst>
                      <a:lin ang="16200000" scaled="1"/>
                    </a:gradFill>
                    <a:ln w="9525" cap="flat" cmpd="sng" algn="ctr">
                      <a:solidFill>
                        <a:schemeClr val="accent2">
                          <a:lumMod val="60000"/>
                          <a:shade val="95000"/>
                        </a:schemeClr>
                      </a:solidFill>
                      <a:round/>
                    </a:ln>
                    <a:effectLst>
                      <a:outerShdw blurRad="40000" dist="20000" dir="5400000" rotWithShape="0">
                        <a:srgbClr val="000000">
                          <a:alpha val="38000"/>
                        </a:srgbClr>
                      </a:outerShdw>
                    </a:effectLst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[newMain_2024-02-11c FAS3106_v10.xlsm]n_yr'!$A$64:$A$77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2010</c:v>
                      </c:pt>
                      <c:pt idx="1">
                        <c:v>2011</c:v>
                      </c:pt>
                      <c:pt idx="2">
                        <c:v>2012</c:v>
                      </c:pt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  <c:pt idx="10">
                        <c:v>2020</c:v>
                      </c:pt>
                      <c:pt idx="11">
                        <c:v>2021</c:v>
                      </c:pt>
                      <c:pt idx="12">
                        <c:v>2022</c:v>
                      </c:pt>
                      <c:pt idx="13">
                        <c:v>202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newMain_2024-02-11c FAS3106_v10.xlsm]n_yr'!$I$64:$I$77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2">
                        <c:v>3</c:v>
                      </c:pt>
                      <c:pt idx="5">
                        <c:v>2</c:v>
                      </c:pt>
                      <c:pt idx="8">
                        <c:v>2</c:v>
                      </c:pt>
                      <c:pt idx="10">
                        <c:v>1</c:v>
                      </c:pt>
                      <c:pt idx="11">
                        <c:v>1</c:v>
                      </c:pt>
                      <c:pt idx="12">
                        <c:v>5</c:v>
                      </c:pt>
                      <c:pt idx="13">
                        <c:v>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6DAB-41AC-95AF-FE54031BF0C6}"/>
                  </c:ext>
                </c:extLst>
              </c15:ser>
            </c15:filteredScatterSeries>
          </c:ext>
        </c:extLst>
      </c:scatterChart>
      <c:valAx>
        <c:axId val="520739103"/>
        <c:scaling>
          <c:orientation val="minMax"/>
          <c:max val="2023"/>
          <c:min val="201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739583"/>
        <c:crosses val="autoZero"/>
        <c:crossBetween val="midCat"/>
        <c:majorUnit val="1"/>
      </c:valAx>
      <c:valAx>
        <c:axId val="520739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739103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N!$B$4</c:f>
              <c:strCache>
                <c:ptCount val="1"/>
                <c:pt idx="0">
                  <c:v>≤100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(N!$A$5:$A$8,N!$A$10:$A$12)</c:f>
              <c:strCache>
                <c:ptCount val="7"/>
                <c:pt idx="0">
                  <c:v>*Present Study 2010-2023 (AI/ML, observational) n=1898</c:v>
                </c:pt>
                <c:pt idx="1">
                  <c:v>*Present Study 2010-2023 (AI/ML, randomized) n=653</c:v>
                </c:pt>
                <c:pt idx="2">
                  <c:v>*Present Study 2010-2023 (AI/ML, interventional) n=1163</c:v>
                </c:pt>
                <c:pt idx="3">
                  <c:v>*Present Study 2010-2023 (AI/ML, all) n=3061</c:v>
                </c:pt>
                <c:pt idx="4">
                  <c:v>Wang 2003-2022 (AI, all) n=1725</c:v>
                </c:pt>
                <c:pt idx="5">
                  <c:v>Gresham 2000-2019 (interventional) n=135,144</c:v>
                </c:pt>
                <c:pt idx="6">
                  <c:v>Califf 2007-2010 (interventional) n=40,970</c:v>
                </c:pt>
              </c:strCache>
              <c:extLst/>
            </c:strRef>
          </c:cat>
          <c:val>
            <c:numRef>
              <c:f>(N!$B$5:$B$8,N!$B$10:$B$12)</c:f>
              <c:numCache>
                <c:formatCode>0.0%</c:formatCode>
                <c:ptCount val="7"/>
                <c:pt idx="0">
                  <c:v>0.23919915700737618</c:v>
                </c:pt>
                <c:pt idx="1">
                  <c:v>0.33537519142419603</c:v>
                </c:pt>
                <c:pt idx="2">
                  <c:v>0.42734307824591572</c:v>
                </c:pt>
                <c:pt idx="3">
                  <c:v>0.31068278340411631</c:v>
                </c:pt>
                <c:pt idx="4">
                  <c:v>0.34</c:v>
                </c:pt>
                <c:pt idx="5">
                  <c:v>0.63200000000000001</c:v>
                </c:pt>
                <c:pt idx="6">
                  <c:v>0.6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6BE-4C66-84C7-9E01012B8611}"/>
            </c:ext>
          </c:extLst>
        </c:ser>
        <c:ser>
          <c:idx val="1"/>
          <c:order val="1"/>
          <c:tx>
            <c:strRef>
              <c:f>N!$C$4</c:f>
              <c:strCache>
                <c:ptCount val="1"/>
                <c:pt idx="0">
                  <c:v>101-1,000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(N!$A$5:$A$8,N!$A$10:$A$12)</c:f>
              <c:strCache>
                <c:ptCount val="7"/>
                <c:pt idx="0">
                  <c:v>*Present Study 2010-2023 (AI/ML, observational) n=1898</c:v>
                </c:pt>
                <c:pt idx="1">
                  <c:v>*Present Study 2010-2023 (AI/ML, randomized) n=653</c:v>
                </c:pt>
                <c:pt idx="2">
                  <c:v>*Present Study 2010-2023 (AI/ML, interventional) n=1163</c:v>
                </c:pt>
                <c:pt idx="3">
                  <c:v>*Present Study 2010-2023 (AI/ML, all) n=3061</c:v>
                </c:pt>
                <c:pt idx="4">
                  <c:v>Wang 2003-2022 (AI, all) n=1725</c:v>
                </c:pt>
                <c:pt idx="5">
                  <c:v>Gresham 2000-2019 (interventional) n=135,144</c:v>
                </c:pt>
                <c:pt idx="6">
                  <c:v>Califf 2007-2010 (interventional) n=40,970</c:v>
                </c:pt>
              </c:strCache>
              <c:extLst/>
            </c:strRef>
          </c:cat>
          <c:val>
            <c:numRef>
              <c:f>(N!$C$5:$C$8,N!$C$10:$C$12)</c:f>
              <c:numCache>
                <c:formatCode>0.0%</c:formatCode>
                <c:ptCount val="7"/>
                <c:pt idx="0">
                  <c:v>0.47049525816649107</c:v>
                </c:pt>
                <c:pt idx="1">
                  <c:v>0.46707503828483921</c:v>
                </c:pt>
                <c:pt idx="2">
                  <c:v>0.41186586414445397</c:v>
                </c:pt>
                <c:pt idx="3">
                  <c:v>0.44821953609931398</c:v>
                </c:pt>
                <c:pt idx="4">
                  <c:v>0.43530000000000002</c:v>
                </c:pt>
                <c:pt idx="5">
                  <c:v>0.32900000000000001</c:v>
                </c:pt>
                <c:pt idx="6">
                  <c:v>0.338000000000000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86BE-4C66-84C7-9E01012B8611}"/>
            </c:ext>
          </c:extLst>
        </c:ser>
        <c:ser>
          <c:idx val="2"/>
          <c:order val="2"/>
          <c:tx>
            <c:strRef>
              <c:f>N!$D$4</c:f>
              <c:strCache>
                <c:ptCount val="1"/>
                <c:pt idx="0">
                  <c:v>&gt;1,000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(N!$A$5:$A$8,N!$A$10:$A$12)</c:f>
              <c:strCache>
                <c:ptCount val="7"/>
                <c:pt idx="0">
                  <c:v>*Present Study 2010-2023 (AI/ML, observational) n=1898</c:v>
                </c:pt>
                <c:pt idx="1">
                  <c:v>*Present Study 2010-2023 (AI/ML, randomized) n=653</c:v>
                </c:pt>
                <c:pt idx="2">
                  <c:v>*Present Study 2010-2023 (AI/ML, interventional) n=1163</c:v>
                </c:pt>
                <c:pt idx="3">
                  <c:v>*Present Study 2010-2023 (AI/ML, all) n=3061</c:v>
                </c:pt>
                <c:pt idx="4">
                  <c:v>Wang 2003-2022 (AI, all) n=1725</c:v>
                </c:pt>
                <c:pt idx="5">
                  <c:v>Gresham 2000-2019 (interventional) n=135,144</c:v>
                </c:pt>
                <c:pt idx="6">
                  <c:v>Califf 2007-2010 (interventional) n=40,970</c:v>
                </c:pt>
              </c:strCache>
              <c:extLst/>
            </c:strRef>
          </c:cat>
          <c:val>
            <c:numRef>
              <c:f>(N!$D$5:$D$8,N!$D$10:$D$12)</c:f>
              <c:numCache>
                <c:formatCode>0.0%</c:formatCode>
                <c:ptCount val="7"/>
                <c:pt idx="0">
                  <c:v>0.29030558482613278</c:v>
                </c:pt>
                <c:pt idx="1">
                  <c:v>0.19754977029096479</c:v>
                </c:pt>
                <c:pt idx="2">
                  <c:v>0.16079105760963025</c:v>
                </c:pt>
                <c:pt idx="3">
                  <c:v>0.24109768049656974</c:v>
                </c:pt>
                <c:pt idx="4">
                  <c:v>0.2238</c:v>
                </c:pt>
                <c:pt idx="5">
                  <c:v>3.8285088498194515E-2</c:v>
                </c:pt>
                <c:pt idx="6">
                  <c:v>3.9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86BE-4C66-84C7-9E01012B861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830554848"/>
        <c:axId val="830553888"/>
        <c:extLst/>
      </c:barChart>
      <c:catAx>
        <c:axId val="830554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553888"/>
        <c:crosses val="autoZero"/>
        <c:auto val="1"/>
        <c:lblAlgn val="ctr"/>
        <c:lblOffset val="100"/>
        <c:noMultiLvlLbl val="0"/>
      </c:catAx>
      <c:valAx>
        <c:axId val="830553888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Proportion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554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4322260146666212E-2"/>
          <c:y val="4.8758865248226951E-2"/>
          <c:w val="0.72591362238518464"/>
          <c:h val="0.73323002177919239"/>
        </c:manualLayout>
      </c:layout>
      <c:scatterChart>
        <c:scatterStyle val="lineMarker"/>
        <c:varyColors val="0"/>
        <c:ser>
          <c:idx val="1"/>
          <c:order val="1"/>
          <c:tx>
            <c:strRef>
              <c:f>'[newMain_2024-02-11c FAS3106_v10.xlsm]sex'!$C$31</c:f>
              <c:strCache>
                <c:ptCount val="1"/>
                <c:pt idx="0">
                  <c:v>Women</c:v>
                </c:pt>
              </c:strCache>
            </c:strRef>
          </c:tx>
          <c:spPr>
            <a:ln w="9525" cap="flat" cmpd="sng" algn="ctr">
              <a:solidFill>
                <a:schemeClr val="accent2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tint val="50000"/>
                      <a:satMod val="300000"/>
                    </a:schemeClr>
                  </a:gs>
                  <a:gs pos="35000">
                    <a:schemeClr val="accent2">
                      <a:tint val="37000"/>
                      <a:satMod val="300000"/>
                    </a:schemeClr>
                  </a:gs>
                  <a:gs pos="100000">
                    <a:schemeClr val="accent2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rnd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newMain_2024-02-11c FAS3106_v10.xlsm]sex'!$A$32:$A$4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sex'!$C$32:$C$4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5</c:v>
                </c:pt>
                <c:pt idx="6">
                  <c:v>3</c:v>
                </c:pt>
                <c:pt idx="7">
                  <c:v>3</c:v>
                </c:pt>
                <c:pt idx="8">
                  <c:v>15</c:v>
                </c:pt>
                <c:pt idx="9">
                  <c:v>17</c:v>
                </c:pt>
                <c:pt idx="10">
                  <c:v>18</c:v>
                </c:pt>
                <c:pt idx="11">
                  <c:v>43</c:v>
                </c:pt>
                <c:pt idx="12">
                  <c:v>52</c:v>
                </c:pt>
                <c:pt idx="13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A0-4166-B8E7-9C8B3EF351FC}"/>
            </c:ext>
          </c:extLst>
        </c:ser>
        <c:ser>
          <c:idx val="2"/>
          <c:order val="2"/>
          <c:tx>
            <c:strRef>
              <c:f>'[newMain_2024-02-11c FAS3106_v10.xlsm]sex'!$D$31</c:f>
              <c:strCache>
                <c:ptCount val="1"/>
                <c:pt idx="0">
                  <c:v>Men</c:v>
                </c:pt>
              </c:strCache>
            </c:strRef>
          </c:tx>
          <c:spPr>
            <a:ln w="9525" cap="flat" cmpd="sng" algn="ctr">
              <a:solidFill>
                <a:schemeClr val="accent3">
                  <a:alpha val="70000"/>
                </a:schemeClr>
              </a:solidFill>
              <a:prstDash val="sysDot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3">
                      <a:tint val="50000"/>
                      <a:satMod val="300000"/>
                    </a:schemeClr>
                  </a:gs>
                  <a:gs pos="35000">
                    <a:schemeClr val="accent3">
                      <a:tint val="37000"/>
                      <a:satMod val="300000"/>
                    </a:schemeClr>
                  </a:gs>
                  <a:gs pos="100000">
                    <a:schemeClr val="accent3">
                      <a:tint val="15000"/>
                      <a:satMod val="350000"/>
                    </a:schemeClr>
                  </a:gs>
                </a:gsLst>
                <a:lin ang="16200000" scaled="1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>
                <a:outerShdw blurRad="40000" dist="20000" dir="5400000" rotWithShape="0">
                  <a:srgbClr val="000000">
                    <a:alpha val="38000"/>
                  </a:srgbClr>
                </a:outerShdw>
              </a:effectLst>
            </c:spPr>
          </c:marker>
          <c:dLbls>
            <c:delete val="1"/>
          </c:dLbls>
          <c:xVal>
            <c:numRef>
              <c:f>'[newMain_2024-02-11c FAS3106_v10.xlsm]sex'!$A$32:$A$45</c:f>
              <c:numCache>
                <c:formatCode>General</c:formatCod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numCache>
            </c:numRef>
          </c:xVal>
          <c:yVal>
            <c:numRef>
              <c:f>'[newMain_2024-02-11c FAS3106_v10.xlsm]sex'!$D$32:$D$45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4</c:v>
                </c:pt>
                <c:pt idx="9">
                  <c:v>2</c:v>
                </c:pt>
                <c:pt idx="10">
                  <c:v>6</c:v>
                </c:pt>
                <c:pt idx="11">
                  <c:v>7</c:v>
                </c:pt>
                <c:pt idx="12">
                  <c:v>12</c:v>
                </c:pt>
                <c:pt idx="13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A0-4166-B8E7-9C8B3EF351F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54906720"/>
        <c:axId val="54893280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[newMain_2024-02-11c FAS3106_v10.xlsm]sex'!$B$31</c15:sqref>
                        </c15:formulaRef>
                      </c:ext>
                    </c:extLst>
                    <c:strCache>
                      <c:ptCount val="1"/>
                      <c:pt idx="0">
                        <c:v>All</c:v>
                      </c:pt>
                    </c:strCache>
                  </c:strRef>
                </c:tx>
                <c:spPr>
                  <a:ln w="9525" cap="flat" cmpd="sng" algn="ctr">
                    <a:solidFill>
                      <a:schemeClr val="accent1">
                        <a:alpha val="70000"/>
                      </a:schemeClr>
                    </a:solidFill>
                    <a:prstDash val="sysDot"/>
                    <a:round/>
                  </a:ln>
                  <a:effectLst>
                    <a:outerShdw blurRad="40000" dist="20000" dir="5400000" rotWithShape="0">
                      <a:srgbClr val="000000">
                        <a:alpha val="38000"/>
                      </a:srgbClr>
                    </a:outerShdw>
                  </a:effectLst>
                </c:spPr>
                <c:marker>
                  <c:symbol val="circle"/>
                  <c:size val="5"/>
                  <c:spPr>
                    <a:gradFill rotWithShape="1">
                      <a:gsLst>
                        <a:gs pos="0">
                          <a:schemeClr val="accent1">
                            <a:tint val="50000"/>
                            <a:satMod val="300000"/>
                          </a:schemeClr>
                        </a:gs>
                        <a:gs pos="35000">
                          <a:schemeClr val="accent1">
                            <a:tint val="37000"/>
                            <a:satMod val="300000"/>
                          </a:schemeClr>
                        </a:gs>
                        <a:gs pos="100000">
                          <a:schemeClr val="accent1">
                            <a:tint val="15000"/>
                            <a:satMod val="350000"/>
                          </a:schemeClr>
                        </a:gs>
                      </a:gsLst>
                      <a:lin ang="16200000" scaled="1"/>
                    </a:gradFill>
                    <a:ln w="9525" cap="flat" cmpd="sng" algn="ctr">
                      <a:solidFill>
                        <a:schemeClr val="accent1">
                          <a:shade val="95000"/>
                        </a:schemeClr>
                      </a:solidFill>
                      <a:round/>
                    </a:ln>
                    <a:effectLst>
                      <a:outerShdw blurRad="40000" dist="20000" dir="5400000" rotWithShape="0">
                        <a:srgbClr val="000000">
                          <a:alpha val="38000"/>
                        </a:srgbClr>
                      </a:outerShdw>
                    </a:effectLst>
                  </c:spPr>
                </c:marker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rnd">
                            <a:solidFill>
                              <a:schemeClr val="dk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xVal>
                  <c:numRef>
                    <c:extLst>
                      <c:ext uri="{02D57815-91ED-43cb-92C2-25804820EDAC}">
                        <c15:formulaRef>
                          <c15:sqref>'[newMain_2024-02-11c FAS3106_v10.xlsm]sex'!$A$32:$A$45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2010</c:v>
                      </c:pt>
                      <c:pt idx="1">
                        <c:v>2011</c:v>
                      </c:pt>
                      <c:pt idx="2">
                        <c:v>2012</c:v>
                      </c:pt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  <c:pt idx="10">
                        <c:v>2020</c:v>
                      </c:pt>
                      <c:pt idx="11">
                        <c:v>2021</c:v>
                      </c:pt>
                      <c:pt idx="12">
                        <c:v>2022</c:v>
                      </c:pt>
                      <c:pt idx="13">
                        <c:v>202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newMain_2024-02-11c FAS3106_v10.xlsm]sex'!$B$32:$B$45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12</c:v>
                      </c:pt>
                      <c:pt idx="1">
                        <c:v>19</c:v>
                      </c:pt>
                      <c:pt idx="2">
                        <c:v>18</c:v>
                      </c:pt>
                      <c:pt idx="3">
                        <c:v>22</c:v>
                      </c:pt>
                      <c:pt idx="4">
                        <c:v>20</c:v>
                      </c:pt>
                      <c:pt idx="5">
                        <c:v>42</c:v>
                      </c:pt>
                      <c:pt idx="6">
                        <c:v>61</c:v>
                      </c:pt>
                      <c:pt idx="7">
                        <c:v>81</c:v>
                      </c:pt>
                      <c:pt idx="8">
                        <c:v>187</c:v>
                      </c:pt>
                      <c:pt idx="9">
                        <c:v>255</c:v>
                      </c:pt>
                      <c:pt idx="10">
                        <c:v>438</c:v>
                      </c:pt>
                      <c:pt idx="11">
                        <c:v>599</c:v>
                      </c:pt>
                      <c:pt idx="12">
                        <c:v>672</c:v>
                      </c:pt>
                      <c:pt idx="13">
                        <c:v>680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40A0-4166-B8E7-9C8B3EF351FC}"/>
                  </c:ext>
                </c:extLst>
              </c15:ser>
            </c15:filteredScatterSeries>
          </c:ext>
        </c:extLst>
      </c:scatterChart>
      <c:valAx>
        <c:axId val="54906720"/>
        <c:scaling>
          <c:orientation val="minMax"/>
          <c:max val="2023"/>
          <c:min val="201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Start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93280"/>
        <c:crosses val="autoZero"/>
        <c:crossBetween val="midCat"/>
        <c:majorUnit val="1"/>
      </c:valAx>
      <c:valAx>
        <c:axId val="54893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number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06720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50" b="1">
                <a:solidFill>
                  <a:sysClr val="windowText" lastClr="000000"/>
                </a:solidFill>
              </a:rPr>
              <a:t>"Other" as</a:t>
            </a:r>
            <a:r>
              <a:rPr lang="en-US" sz="1050" b="1" baseline="0">
                <a:solidFill>
                  <a:sysClr val="windowText" lastClr="000000"/>
                </a:solidFill>
              </a:rPr>
              <a:t> per</a:t>
            </a:r>
            <a:r>
              <a:rPr lang="en-US" sz="1050" b="1">
                <a:solidFill>
                  <a:sysClr val="windowText" lastClr="000000"/>
                </a:solidFill>
              </a:rPr>
              <a:t> Clinicaltrials.gov (n=3106)</a:t>
            </a:r>
          </a:p>
        </c:rich>
      </c:tx>
      <c:layout>
        <c:manualLayout>
          <c:xMode val="edge"/>
          <c:yMode val="edge"/>
          <c:x val="0.1017241691399752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newMain_2024-02-11c FAS3106_v1BB.xlsm]Other'!$B$37</c:f>
              <c:strCache>
                <c:ptCount val="1"/>
                <c:pt idx="0">
                  <c:v>"Other"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newMain_2024-02-11c FAS3106_v1BB.xlsm]Other'!$A$38:$A$45</c:f>
              <c:strCache>
                <c:ptCount val="8"/>
                <c:pt idx="0">
                  <c:v>INDIV</c:v>
                </c:pt>
                <c:pt idx="1">
                  <c:v>UNKNOWN</c:v>
                </c:pt>
                <c:pt idx="2">
                  <c:v>NIH</c:v>
                </c:pt>
                <c:pt idx="3">
                  <c:v>NETWORK</c:v>
                </c:pt>
                <c:pt idx="4">
                  <c:v>FED</c:v>
                </c:pt>
                <c:pt idx="5">
                  <c:v>OTHER_GOV</c:v>
                </c:pt>
                <c:pt idx="6">
                  <c:v>INDUSTRY</c:v>
                </c:pt>
                <c:pt idx="7">
                  <c:v>OTHER</c:v>
                </c:pt>
              </c:strCache>
            </c:strRef>
          </c:cat>
          <c:val>
            <c:numRef>
              <c:f>'[newMain_2024-02-11c FAS3106_v1BB.xlsm]Other'!$B$38:$B$45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8</c:v>
                </c:pt>
                <c:pt idx="3">
                  <c:v>9</c:v>
                </c:pt>
                <c:pt idx="4">
                  <c:v>15</c:v>
                </c:pt>
                <c:pt idx="5">
                  <c:v>98</c:v>
                </c:pt>
                <c:pt idx="6">
                  <c:v>384</c:v>
                </c:pt>
                <c:pt idx="7">
                  <c:v>25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C5-49EA-B521-E1F9C0316A1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853626543"/>
        <c:axId val="658515375"/>
      </c:barChart>
      <c:catAx>
        <c:axId val="8536265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ctor</a:t>
                </a:r>
              </a:p>
            </c:rich>
          </c:tx>
          <c:layout>
            <c:manualLayout>
              <c:xMode val="edge"/>
              <c:yMode val="edge"/>
              <c:x val="1.4268727705112961E-2"/>
              <c:y val="0.41731736073097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515375"/>
        <c:crosses val="autoZero"/>
        <c:auto val="1"/>
        <c:lblAlgn val="ctr"/>
        <c:lblOffset val="100"/>
        <c:noMultiLvlLbl val="0"/>
      </c:catAx>
      <c:valAx>
        <c:axId val="6585153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tudies</a:t>
                </a:r>
              </a:p>
            </c:rich>
          </c:tx>
          <c:layout>
            <c:manualLayout>
              <c:xMode val="edge"/>
              <c:yMode val="edge"/>
              <c:x val="0.51865879265091874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36265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cap="none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50" b="1">
                <a:solidFill>
                  <a:sysClr val="windowText" lastClr="000000"/>
                </a:solidFill>
              </a:rPr>
              <a:t>Reclassified based on lead sponsor names (n=3106)</a:t>
            </a:r>
          </a:p>
        </c:rich>
      </c:tx>
      <c:layout>
        <c:manualLayout>
          <c:xMode val="edge"/>
          <c:yMode val="edge"/>
          <c:x val="0.15182583919117373"/>
          <c:y val="3.40617618690984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cap="none" spc="2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newMain_2024-02-11c FAS3106_v1BB.xlsm]Other'!$B$22</c:f>
              <c:strCache>
                <c:ptCount val="1"/>
                <c:pt idx="0">
                  <c:v>"Other" unpacke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newMain_2024-02-11c FAS3106_v1BB.xlsm]Other'!$A$23:$A$32</c:f>
              <c:strCache>
                <c:ptCount val="9"/>
                <c:pt idx="0">
                  <c:v>NETWORK</c:v>
                </c:pt>
                <c:pt idx="1">
                  <c:v>Unknown</c:v>
                </c:pt>
                <c:pt idx="2">
                  <c:v>Non-Profit</c:v>
                </c:pt>
                <c:pt idx="3">
                  <c:v>Government</c:v>
                </c:pt>
                <c:pt idx="4">
                  <c:v>Individual</c:v>
                </c:pt>
                <c:pt idx="5">
                  <c:v>Research Institute</c:v>
                </c:pt>
                <c:pt idx="6">
                  <c:v>INDUSTRY</c:v>
                </c:pt>
                <c:pt idx="7">
                  <c:v>Academia</c:v>
                </c:pt>
                <c:pt idx="8">
                  <c:v>Hospital/Clinic</c:v>
                </c:pt>
              </c:strCache>
              <c:extLst/>
            </c:strRef>
          </c:cat>
          <c:val>
            <c:numRef>
              <c:f>'[newMain_2024-02-11c FAS3106_v1BB.xlsm]Other'!$B$23:$B$32</c:f>
              <c:numCache>
                <c:formatCode>General</c:formatCode>
                <c:ptCount val="9"/>
                <c:pt idx="0">
                  <c:v>9</c:v>
                </c:pt>
                <c:pt idx="1">
                  <c:v>13</c:v>
                </c:pt>
                <c:pt idx="2">
                  <c:v>57</c:v>
                </c:pt>
                <c:pt idx="3">
                  <c:v>71</c:v>
                </c:pt>
                <c:pt idx="4">
                  <c:v>151</c:v>
                </c:pt>
                <c:pt idx="5">
                  <c:v>156</c:v>
                </c:pt>
                <c:pt idx="6">
                  <c:v>407</c:v>
                </c:pt>
                <c:pt idx="7">
                  <c:v>869</c:v>
                </c:pt>
                <c:pt idx="8">
                  <c:v>137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A31-47E0-93B5-AE10CA1599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854617183"/>
        <c:axId val="838124447"/>
      </c:barChart>
      <c:catAx>
        <c:axId val="8546171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ctor</a:t>
                </a:r>
              </a:p>
            </c:rich>
          </c:tx>
          <c:layout>
            <c:manualLayout>
              <c:xMode val="edge"/>
              <c:yMode val="edge"/>
              <c:x val="2.7894002789400279E-2"/>
              <c:y val="0.47937951001250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8124447"/>
        <c:crosses val="autoZero"/>
        <c:auto val="1"/>
        <c:lblAlgn val="ctr"/>
        <c:lblOffset val="100"/>
        <c:noMultiLvlLbl val="0"/>
      </c:catAx>
      <c:valAx>
        <c:axId val="8381244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46171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21C22-87F3-4204-8C26-896A068C7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779</Words>
  <Characters>7867</Characters>
  <Application>Microsoft Office Word</Application>
  <DocSecurity>0</DocSecurity>
  <Lines>6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6</cp:revision>
  <cp:lastPrinted>2024-03-25T10:37:00Z</cp:lastPrinted>
  <dcterms:created xsi:type="dcterms:W3CDTF">2024-10-22T04:59:00Z</dcterms:created>
  <dcterms:modified xsi:type="dcterms:W3CDTF">2024-10-22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31ba05f3d076efad7062c646015f022be172e7bfacfbdfd41273b42bbb9f15</vt:lpwstr>
  </property>
</Properties>
</file>